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692C2" w14:textId="34CD60D7" w:rsidR="00175680" w:rsidRPr="00175680" w:rsidRDefault="00762517" w:rsidP="005802F3">
      <w:pPr>
        <w:ind w:left="2520" w:hangingChars="1050" w:hanging="2520"/>
        <w:rPr>
          <w:bCs/>
          <w:color w:val="000000"/>
          <w:szCs w:val="24"/>
          <w:lang w:eastAsia="zh-TW"/>
        </w:rPr>
      </w:pPr>
      <w:bookmarkStart w:id="0" w:name="_Hlk131606531"/>
      <w:r w:rsidRPr="003B2BF2">
        <w:rPr>
          <w:szCs w:val="24"/>
        </w:rPr>
        <w:t>Table</w:t>
      </w:r>
      <w:r w:rsidR="001C2B39">
        <w:rPr>
          <w:szCs w:val="24"/>
        </w:rPr>
        <w:t xml:space="preserve"> </w:t>
      </w:r>
      <w:r w:rsidR="00A01CF1">
        <w:rPr>
          <w:szCs w:val="24"/>
        </w:rPr>
        <w:t>S</w:t>
      </w:r>
      <w:r w:rsidR="001C2B39">
        <w:rPr>
          <w:szCs w:val="24"/>
        </w:rPr>
        <w:t>1</w:t>
      </w:r>
      <w:r w:rsidRPr="003B2BF2">
        <w:rPr>
          <w:color w:val="000000"/>
          <w:szCs w:val="24"/>
        </w:rPr>
        <w:t xml:space="preserve">. </w:t>
      </w:r>
      <w:r w:rsidRPr="003B2BF2">
        <w:rPr>
          <w:color w:val="000000"/>
          <w:szCs w:val="24"/>
          <w:lang w:eastAsia="zh-TW"/>
        </w:rPr>
        <w:t xml:space="preserve"> </w:t>
      </w:r>
      <w:r w:rsidR="00175680">
        <w:rPr>
          <w:rFonts w:hint="eastAsia"/>
          <w:color w:val="000000"/>
          <w:szCs w:val="24"/>
          <w:lang w:eastAsia="zh-TW"/>
        </w:rPr>
        <w:t>A</w:t>
      </w:r>
      <w:r w:rsidR="00175680" w:rsidRPr="003B2BF2">
        <w:rPr>
          <w:color w:val="000000"/>
          <w:szCs w:val="24"/>
          <w:lang w:eastAsia="zh-TW"/>
        </w:rPr>
        <w:t xml:space="preserve">djusted odds ratio of health-related </w:t>
      </w:r>
      <w:r w:rsidR="00175680">
        <w:rPr>
          <w:color w:val="000000"/>
          <w:szCs w:val="24"/>
          <w:lang w:eastAsia="zh-TW"/>
        </w:rPr>
        <w:t>behaviors</w:t>
      </w:r>
      <w:r w:rsidR="00175680">
        <w:rPr>
          <w:rFonts w:hint="eastAsia"/>
          <w:color w:val="000000"/>
          <w:szCs w:val="24"/>
          <w:lang w:eastAsia="zh-TW"/>
        </w:rPr>
        <w:t xml:space="preserve"> and screening practices</w:t>
      </w:r>
      <w:r w:rsidR="00175680" w:rsidRPr="003B2BF2">
        <w:rPr>
          <w:bCs/>
          <w:color w:val="000000"/>
          <w:szCs w:val="24"/>
          <w:lang w:eastAsia="zh-TW"/>
        </w:rPr>
        <w:t xml:space="preserve"> associated with the</w:t>
      </w:r>
      <w:r w:rsidR="00175680">
        <w:rPr>
          <w:bCs/>
          <w:color w:val="000000"/>
          <w:szCs w:val="24"/>
          <w:lang w:eastAsia="zh-TW"/>
        </w:rPr>
        <w:t xml:space="preserve"> </w:t>
      </w:r>
      <w:r w:rsidR="00FC4C38">
        <w:rPr>
          <w:bCs/>
          <w:color w:val="000000"/>
          <w:szCs w:val="24"/>
          <w:lang w:eastAsia="zh-TW"/>
        </w:rPr>
        <w:t xml:space="preserve">interaction </w:t>
      </w:r>
      <w:r w:rsidR="00175680">
        <w:rPr>
          <w:bCs/>
          <w:color w:val="000000"/>
          <w:szCs w:val="24"/>
          <w:lang w:eastAsia="zh-TW"/>
        </w:rPr>
        <w:t xml:space="preserve">effect </w:t>
      </w:r>
      <w:r w:rsidR="00FC4C38">
        <w:rPr>
          <w:bCs/>
          <w:color w:val="000000"/>
          <w:szCs w:val="24"/>
          <w:lang w:eastAsia="zh-TW"/>
        </w:rPr>
        <w:t>between</w:t>
      </w:r>
      <w:r w:rsidR="00175680">
        <w:rPr>
          <w:bCs/>
          <w:color w:val="000000"/>
          <w:szCs w:val="24"/>
          <w:lang w:eastAsia="zh-TW"/>
        </w:rPr>
        <w:t xml:space="preserve"> </w:t>
      </w:r>
      <w:r w:rsidR="00EC038C">
        <w:rPr>
          <w:szCs w:val="24"/>
          <w:lang w:eastAsia="zh-TW"/>
        </w:rPr>
        <w:t>chronic disease</w:t>
      </w:r>
      <w:r w:rsidR="00175680">
        <w:rPr>
          <w:bCs/>
          <w:color w:val="000000"/>
          <w:szCs w:val="24"/>
          <w:lang w:eastAsia="zh-TW"/>
        </w:rPr>
        <w:t xml:space="preserve"> </w:t>
      </w:r>
      <w:r w:rsidR="00FC4C38">
        <w:rPr>
          <w:bCs/>
          <w:color w:val="000000"/>
          <w:szCs w:val="24"/>
          <w:lang w:eastAsia="zh-TW"/>
        </w:rPr>
        <w:t>and</w:t>
      </w:r>
      <w:r w:rsidR="00175680" w:rsidRPr="003B2BF2">
        <w:rPr>
          <w:bCs/>
          <w:color w:val="000000"/>
          <w:szCs w:val="24"/>
          <w:lang w:eastAsia="zh-TW"/>
        </w:rPr>
        <w:t xml:space="preserve"> </w:t>
      </w:r>
      <w:r w:rsidR="00F574B8">
        <w:rPr>
          <w:bCs/>
          <w:color w:val="000000"/>
          <w:szCs w:val="24"/>
          <w:lang w:eastAsia="zh-TW"/>
        </w:rPr>
        <w:t>age</w:t>
      </w:r>
      <w:bookmarkEnd w:id="0"/>
      <w:r w:rsidR="004B4CFD">
        <w:rPr>
          <w:bCs/>
          <w:color w:val="000000"/>
          <w:szCs w:val="24"/>
          <w:lang w:eastAsia="zh-TW"/>
        </w:rPr>
        <w:t xml:space="preserve"> </w:t>
      </w:r>
      <w:r w:rsidR="00BA446D" w:rsidRPr="004B4CFD">
        <w:rPr>
          <w:bCs/>
          <w:color w:val="000000"/>
          <w:szCs w:val="24"/>
          <w:lang w:eastAsia="zh-TW"/>
        </w:rPr>
        <w:t xml:space="preserve">(reference: </w:t>
      </w:r>
      <w:r w:rsidR="00351E03" w:rsidRPr="004B4CFD">
        <w:rPr>
          <w:rFonts w:hint="eastAsia"/>
          <w:bCs/>
          <w:color w:val="000000"/>
          <w:szCs w:val="24"/>
          <w:lang w:eastAsia="zh-TW"/>
        </w:rPr>
        <w:t>a</w:t>
      </w:r>
      <w:r w:rsidR="00351E03" w:rsidRPr="004B4CFD">
        <w:rPr>
          <w:bCs/>
          <w:color w:val="000000"/>
          <w:szCs w:val="24"/>
          <w:lang w:eastAsia="zh-TW"/>
        </w:rPr>
        <w:t xml:space="preserve">bsence of </w:t>
      </w:r>
      <w:r w:rsidR="00AF5AE5" w:rsidRPr="004B4CFD">
        <w:rPr>
          <w:bCs/>
          <w:color w:val="000000"/>
          <w:szCs w:val="24"/>
          <w:lang w:eastAsia="zh-TW"/>
        </w:rPr>
        <w:t>chronic disease</w:t>
      </w:r>
      <w:r w:rsidR="00BA446D" w:rsidRPr="004B4CFD">
        <w:rPr>
          <w:rFonts w:hint="eastAsia"/>
          <w:bCs/>
          <w:color w:val="000000"/>
          <w:szCs w:val="24"/>
          <w:lang w:eastAsia="zh-TW"/>
        </w:rPr>
        <w:t xml:space="preserve"> </w:t>
      </w:r>
      <w:r w:rsidR="00BA446D" w:rsidRPr="004B4CFD">
        <w:rPr>
          <w:bCs/>
          <w:color w:val="000000"/>
          <w:szCs w:val="24"/>
          <w:lang w:eastAsia="zh-TW"/>
        </w:rPr>
        <w:t xml:space="preserve">and </w:t>
      </w:r>
      <w:r w:rsidR="00C074D1" w:rsidRPr="004B4CFD">
        <w:rPr>
          <w:bCs/>
          <w:color w:val="000000"/>
          <w:szCs w:val="24"/>
          <w:lang w:eastAsia="zh-TW"/>
        </w:rPr>
        <w:t>younger than 40y</w:t>
      </w:r>
      <w:r w:rsidR="00BA446D" w:rsidRPr="004B4CFD">
        <w:rPr>
          <w:bCs/>
          <w:color w:val="000000"/>
          <w:szCs w:val="24"/>
          <w:lang w:eastAsia="zh-TW"/>
        </w:rPr>
        <w:t>)</w:t>
      </w:r>
      <w:r w:rsidR="00BA446D" w:rsidRPr="004B4CFD">
        <w:rPr>
          <w:rFonts w:hint="eastAsia"/>
          <w:bCs/>
          <w:color w:val="000000"/>
          <w:szCs w:val="24"/>
          <w:lang w:eastAsia="zh-TW"/>
        </w:rPr>
        <w:t xml:space="preserve"> </w:t>
      </w:r>
      <w:r w:rsidR="00175680" w:rsidRPr="004B4CFD">
        <w:rPr>
          <w:rFonts w:hint="eastAsia"/>
          <w:bCs/>
          <w:color w:val="000000"/>
          <w:szCs w:val="24"/>
          <w:lang w:eastAsia="zh-TW"/>
        </w:rPr>
        <w:t xml:space="preserve">(N = </w:t>
      </w:r>
      <w:r w:rsidR="00175680" w:rsidRPr="004B4CFD">
        <w:rPr>
          <w:rFonts w:hint="eastAsia"/>
          <w:color w:val="000000"/>
          <w:szCs w:val="24"/>
          <w:lang w:eastAsia="zh-TW"/>
        </w:rPr>
        <w:t>26,011</w:t>
      </w:r>
      <w:r w:rsidR="00175680" w:rsidRPr="004B4CFD">
        <w:rPr>
          <w:rFonts w:hint="eastAsia"/>
          <w:bCs/>
          <w:color w:val="000000"/>
          <w:szCs w:val="24"/>
          <w:lang w:eastAsia="zh-TW"/>
        </w:rPr>
        <w:t>)</w:t>
      </w:r>
      <w:r w:rsidR="00175680" w:rsidRPr="004B4CFD">
        <w:rPr>
          <w:bCs/>
          <w:color w:val="000000"/>
          <w:szCs w:val="24"/>
          <w:lang w:eastAsia="zh-TW"/>
        </w:rPr>
        <w:t>.</w:t>
      </w:r>
    </w:p>
    <w:tbl>
      <w:tblPr>
        <w:tblW w:w="5000" w:type="pct"/>
        <w:tblLayout w:type="fixed"/>
        <w:tblCellMar>
          <w:left w:w="28" w:type="dxa"/>
          <w:right w:w="28" w:type="dxa"/>
        </w:tblCellMar>
        <w:tblLook w:val="04A0" w:firstRow="1" w:lastRow="0" w:firstColumn="1" w:lastColumn="0" w:noHBand="0" w:noVBand="1"/>
      </w:tblPr>
      <w:tblGrid>
        <w:gridCol w:w="6235"/>
        <w:gridCol w:w="1561"/>
        <w:gridCol w:w="1135"/>
        <w:gridCol w:w="2010"/>
        <w:gridCol w:w="904"/>
        <w:gridCol w:w="1737"/>
        <w:gridCol w:w="818"/>
      </w:tblGrid>
      <w:tr w:rsidR="0043284D" w:rsidRPr="00AD1559" w14:paraId="6DB49E3F" w14:textId="1DDAEB5F" w:rsidTr="00982A43">
        <w:trPr>
          <w:trHeight w:val="284"/>
        </w:trPr>
        <w:tc>
          <w:tcPr>
            <w:tcW w:w="2165" w:type="pct"/>
            <w:tcBorders>
              <w:top w:val="single" w:sz="4" w:space="0" w:color="auto"/>
              <w:left w:val="nil"/>
              <w:bottom w:val="single" w:sz="4" w:space="0" w:color="auto"/>
              <w:right w:val="nil"/>
            </w:tcBorders>
            <w:shd w:val="clear" w:color="auto" w:fill="auto"/>
            <w:noWrap/>
            <w:vAlign w:val="center"/>
            <w:hideMark/>
          </w:tcPr>
          <w:p w14:paraId="59F9B976" w14:textId="5BD06A3A" w:rsidR="0043284D" w:rsidRPr="00AD1559" w:rsidRDefault="0043284D" w:rsidP="0043284D">
            <w:pPr>
              <w:ind w:leftChars="-11" w:left="-2" w:hangingChars="11" w:hanging="24"/>
              <w:rPr>
                <w:b/>
                <w:bCs/>
                <w:color w:val="000000"/>
                <w:sz w:val="22"/>
                <w:szCs w:val="22"/>
                <w:highlight w:val="yellow"/>
                <w:lang w:eastAsia="zh-TW"/>
              </w:rPr>
            </w:pPr>
            <w:r w:rsidRPr="00AD1559">
              <w:rPr>
                <w:b/>
                <w:bCs/>
                <w:color w:val="000000"/>
                <w:sz w:val="22"/>
                <w:szCs w:val="22"/>
                <w:lang w:eastAsia="zh-TW"/>
              </w:rPr>
              <w:t>Outcome</w:t>
            </w:r>
            <w:r w:rsidRPr="00AD1559">
              <w:rPr>
                <w:rFonts w:hint="eastAsia"/>
                <w:b/>
                <w:bCs/>
                <w:color w:val="000000"/>
                <w:sz w:val="22"/>
                <w:szCs w:val="22"/>
                <w:lang w:eastAsia="zh-TW"/>
              </w:rPr>
              <w:t>s</w:t>
            </w:r>
            <w:r>
              <w:rPr>
                <w:rFonts w:hint="eastAsia"/>
                <w:b/>
                <w:bCs/>
                <w:color w:val="000000"/>
                <w:sz w:val="22"/>
                <w:szCs w:val="22"/>
                <w:lang w:eastAsia="zh-TW"/>
              </w:rPr>
              <w:t xml:space="preserve"> </w:t>
            </w:r>
          </w:p>
        </w:tc>
        <w:tc>
          <w:tcPr>
            <w:tcW w:w="542" w:type="pct"/>
            <w:tcBorders>
              <w:top w:val="single" w:sz="4" w:space="0" w:color="auto"/>
              <w:bottom w:val="single" w:sz="4" w:space="0" w:color="auto"/>
            </w:tcBorders>
            <w:vAlign w:val="bottom"/>
          </w:tcPr>
          <w:p w14:paraId="6D780463" w14:textId="71DE386E" w:rsidR="00173397" w:rsidRDefault="005F3104" w:rsidP="00173397">
            <w:pPr>
              <w:jc w:val="center"/>
              <w:rPr>
                <w:b/>
                <w:color w:val="000000"/>
                <w:sz w:val="22"/>
                <w:szCs w:val="22"/>
                <w:lang w:eastAsia="zh-TW"/>
              </w:rPr>
            </w:pPr>
            <w:r>
              <w:rPr>
                <w:b/>
                <w:color w:val="000000"/>
                <w:sz w:val="22"/>
                <w:szCs w:val="22"/>
                <w:lang w:eastAsia="zh-TW"/>
              </w:rPr>
              <w:t>Presence</w:t>
            </w:r>
            <w:r w:rsidR="00D55FE9" w:rsidRPr="00984E9B">
              <w:rPr>
                <w:b/>
                <w:color w:val="000000"/>
                <w:sz w:val="22"/>
                <w:szCs w:val="22"/>
                <w:lang w:eastAsia="zh-TW"/>
              </w:rPr>
              <w:t xml:space="preserve"> of chronic disease</w:t>
            </w:r>
            <w:r w:rsidR="0043284D" w:rsidRPr="00984E9B">
              <w:rPr>
                <w:b/>
                <w:color w:val="000000"/>
                <w:sz w:val="22"/>
                <w:szCs w:val="22"/>
                <w:lang w:eastAsia="zh-TW"/>
              </w:rPr>
              <w:t xml:space="preserve"> and</w:t>
            </w:r>
            <w:r w:rsidR="00476CCC" w:rsidRPr="00984E9B">
              <w:rPr>
                <w:rFonts w:hint="eastAsia"/>
                <w:b/>
                <w:color w:val="000000"/>
                <w:sz w:val="22"/>
                <w:szCs w:val="22"/>
                <w:lang w:eastAsia="zh-TW"/>
              </w:rPr>
              <w:t xml:space="preserve"> </w:t>
            </w:r>
            <w:r w:rsidR="00173397">
              <w:rPr>
                <w:b/>
                <w:color w:val="000000"/>
                <w:sz w:val="22"/>
                <w:szCs w:val="22"/>
                <w:lang w:eastAsia="zh-TW"/>
              </w:rPr>
              <w:t>younger than 40y</w:t>
            </w:r>
          </w:p>
          <w:p w14:paraId="5C4CD7DB" w14:textId="40C555C4" w:rsidR="0043284D" w:rsidRPr="00984E9B" w:rsidRDefault="0043284D" w:rsidP="00173397">
            <w:pPr>
              <w:jc w:val="center"/>
              <w:rPr>
                <w:b/>
                <w:color w:val="000000"/>
                <w:sz w:val="22"/>
                <w:szCs w:val="22"/>
                <w:lang w:eastAsia="zh-TW"/>
              </w:rPr>
            </w:pPr>
            <w:proofErr w:type="spellStart"/>
            <w:r w:rsidRPr="00984E9B">
              <w:rPr>
                <w:b/>
                <w:color w:val="000000"/>
                <w:sz w:val="22"/>
                <w:szCs w:val="22"/>
              </w:rPr>
              <w:t>aOR</w:t>
            </w:r>
            <w:proofErr w:type="spellEnd"/>
            <w:r w:rsidRPr="00984E9B">
              <w:rPr>
                <w:b/>
                <w:color w:val="000000"/>
                <w:sz w:val="22"/>
                <w:szCs w:val="22"/>
              </w:rPr>
              <w:t xml:space="preserve"> (95%CI)</w:t>
            </w:r>
            <w:r w:rsidRPr="00984E9B">
              <w:rPr>
                <w:b/>
                <w:color w:val="000000"/>
                <w:sz w:val="22"/>
                <w:szCs w:val="22"/>
                <w:vertAlign w:val="superscript"/>
                <w:lang w:eastAsia="zh-TW"/>
              </w:rPr>
              <w:t>a</w:t>
            </w:r>
          </w:p>
        </w:tc>
        <w:tc>
          <w:tcPr>
            <w:tcW w:w="394" w:type="pct"/>
            <w:tcBorders>
              <w:top w:val="single" w:sz="4" w:space="0" w:color="auto"/>
              <w:bottom w:val="single" w:sz="4" w:space="0" w:color="auto"/>
            </w:tcBorders>
            <w:vAlign w:val="bottom"/>
          </w:tcPr>
          <w:p w14:paraId="1C3A4977" w14:textId="078EA98F" w:rsidR="0043284D" w:rsidRPr="00984E9B" w:rsidRDefault="0043284D" w:rsidP="00542916">
            <w:pPr>
              <w:jc w:val="right"/>
              <w:rPr>
                <w:b/>
                <w:i/>
                <w:color w:val="000000"/>
                <w:sz w:val="22"/>
                <w:szCs w:val="22"/>
                <w:lang w:eastAsia="zh-TW"/>
              </w:rPr>
            </w:pPr>
            <w:r w:rsidRPr="00984E9B">
              <w:rPr>
                <w:b/>
                <w:i/>
                <w:color w:val="000000"/>
                <w:sz w:val="22"/>
                <w:szCs w:val="22"/>
                <w:lang w:eastAsia="zh-TW"/>
              </w:rPr>
              <w:t>p-</w:t>
            </w:r>
            <w:r w:rsidRPr="00984E9B">
              <w:rPr>
                <w:b/>
                <w:color w:val="000000"/>
                <w:sz w:val="22"/>
                <w:szCs w:val="22"/>
                <w:lang w:eastAsia="zh-TW"/>
              </w:rPr>
              <w:t>value</w:t>
            </w:r>
          </w:p>
        </w:tc>
        <w:tc>
          <w:tcPr>
            <w:tcW w:w="698" w:type="pct"/>
            <w:tcBorders>
              <w:top w:val="single" w:sz="4" w:space="0" w:color="auto"/>
              <w:bottom w:val="single" w:sz="4" w:space="0" w:color="auto"/>
            </w:tcBorders>
            <w:vAlign w:val="bottom"/>
          </w:tcPr>
          <w:p w14:paraId="12FE6C87" w14:textId="1A0F2EC6" w:rsidR="00AE718B" w:rsidRPr="00984E9B" w:rsidRDefault="005F3104" w:rsidP="0043284D">
            <w:pPr>
              <w:jc w:val="center"/>
              <w:rPr>
                <w:b/>
                <w:color w:val="000000"/>
                <w:sz w:val="22"/>
                <w:szCs w:val="22"/>
                <w:lang w:eastAsia="zh-TW"/>
              </w:rPr>
            </w:pPr>
            <w:r>
              <w:rPr>
                <w:b/>
                <w:color w:val="000000"/>
                <w:sz w:val="22"/>
                <w:szCs w:val="22"/>
                <w:lang w:eastAsia="zh-TW"/>
              </w:rPr>
              <w:t>Absence</w:t>
            </w:r>
            <w:r w:rsidR="00B22E59" w:rsidRPr="00984E9B">
              <w:rPr>
                <w:b/>
                <w:color w:val="000000"/>
                <w:sz w:val="22"/>
                <w:szCs w:val="22"/>
                <w:lang w:eastAsia="zh-TW"/>
              </w:rPr>
              <w:t xml:space="preserve"> of </w:t>
            </w:r>
          </w:p>
          <w:p w14:paraId="01FCAB1C" w14:textId="06630D04" w:rsidR="0043284D" w:rsidRPr="00984E9B" w:rsidRDefault="00B22E59" w:rsidP="00173397">
            <w:pPr>
              <w:jc w:val="center"/>
              <w:rPr>
                <w:b/>
                <w:color w:val="000000"/>
                <w:sz w:val="22"/>
                <w:szCs w:val="22"/>
                <w:lang w:eastAsia="zh-TW"/>
              </w:rPr>
            </w:pPr>
            <w:r w:rsidRPr="00984E9B">
              <w:rPr>
                <w:b/>
                <w:color w:val="000000"/>
                <w:sz w:val="22"/>
                <w:szCs w:val="22"/>
                <w:lang w:eastAsia="zh-TW"/>
              </w:rPr>
              <w:t>chronic disease</w:t>
            </w:r>
            <w:r w:rsidR="0043284D" w:rsidRPr="00984E9B">
              <w:rPr>
                <w:b/>
                <w:color w:val="000000"/>
                <w:sz w:val="22"/>
                <w:szCs w:val="22"/>
                <w:lang w:eastAsia="zh-TW"/>
              </w:rPr>
              <w:t xml:space="preserve"> </w:t>
            </w:r>
            <w:r w:rsidR="00173397">
              <w:rPr>
                <w:b/>
                <w:color w:val="000000"/>
                <w:sz w:val="22"/>
                <w:szCs w:val="22"/>
                <w:lang w:eastAsia="zh-TW"/>
              </w:rPr>
              <w:t xml:space="preserve">and </w:t>
            </w:r>
            <w:r w:rsidR="00F5332B">
              <w:rPr>
                <w:rFonts w:hint="eastAsia"/>
                <w:b/>
                <w:color w:val="000000"/>
                <w:sz w:val="22"/>
                <w:szCs w:val="22"/>
                <w:lang w:eastAsia="zh-TW"/>
              </w:rPr>
              <w:t>o</w:t>
            </w:r>
            <w:r w:rsidR="00F5332B">
              <w:rPr>
                <w:b/>
                <w:color w:val="000000"/>
                <w:sz w:val="22"/>
                <w:szCs w:val="22"/>
                <w:lang w:eastAsia="zh-TW"/>
              </w:rPr>
              <w:t>lder</w:t>
            </w:r>
            <w:r w:rsidR="00173397">
              <w:rPr>
                <w:b/>
                <w:color w:val="000000"/>
                <w:sz w:val="22"/>
                <w:szCs w:val="22"/>
                <w:lang w:eastAsia="zh-TW"/>
              </w:rPr>
              <w:t xml:space="preserve"> than 40y</w:t>
            </w:r>
          </w:p>
          <w:p w14:paraId="7ACCFD98" w14:textId="553CFB95" w:rsidR="0043284D" w:rsidRPr="00984E9B" w:rsidRDefault="0043284D" w:rsidP="0043284D">
            <w:pPr>
              <w:jc w:val="center"/>
              <w:rPr>
                <w:b/>
                <w:i/>
                <w:color w:val="000000"/>
                <w:sz w:val="22"/>
                <w:szCs w:val="22"/>
                <w:lang w:eastAsia="zh-TW"/>
              </w:rPr>
            </w:pPr>
            <w:proofErr w:type="spellStart"/>
            <w:r w:rsidRPr="00984E9B">
              <w:rPr>
                <w:b/>
                <w:color w:val="000000"/>
                <w:sz w:val="22"/>
                <w:szCs w:val="22"/>
              </w:rPr>
              <w:t>aOR</w:t>
            </w:r>
            <w:proofErr w:type="spellEnd"/>
            <w:r w:rsidRPr="00984E9B">
              <w:rPr>
                <w:b/>
                <w:color w:val="000000"/>
                <w:sz w:val="22"/>
                <w:szCs w:val="22"/>
              </w:rPr>
              <w:t xml:space="preserve"> (95%CI)</w:t>
            </w:r>
            <w:r w:rsidRPr="00984E9B">
              <w:rPr>
                <w:b/>
                <w:color w:val="000000"/>
                <w:sz w:val="22"/>
                <w:szCs w:val="22"/>
                <w:vertAlign w:val="superscript"/>
                <w:lang w:eastAsia="zh-TW"/>
              </w:rPr>
              <w:t>a</w:t>
            </w:r>
          </w:p>
        </w:tc>
        <w:tc>
          <w:tcPr>
            <w:tcW w:w="314" w:type="pct"/>
            <w:tcBorders>
              <w:top w:val="single" w:sz="4" w:space="0" w:color="auto"/>
              <w:bottom w:val="single" w:sz="4" w:space="0" w:color="auto"/>
            </w:tcBorders>
          </w:tcPr>
          <w:p w14:paraId="65BDCB71" w14:textId="77777777" w:rsidR="0043284D" w:rsidRPr="00984E9B" w:rsidRDefault="0043284D" w:rsidP="00542916">
            <w:pPr>
              <w:jc w:val="right"/>
              <w:rPr>
                <w:b/>
                <w:color w:val="000000"/>
                <w:sz w:val="22"/>
                <w:szCs w:val="22"/>
                <w:lang w:eastAsia="zh-TW"/>
              </w:rPr>
            </w:pPr>
          </w:p>
          <w:p w14:paraId="3D32929B" w14:textId="77777777" w:rsidR="0043284D" w:rsidRPr="00984E9B" w:rsidRDefault="0043284D" w:rsidP="00542916">
            <w:pPr>
              <w:jc w:val="right"/>
              <w:rPr>
                <w:b/>
                <w:color w:val="000000"/>
                <w:sz w:val="22"/>
                <w:szCs w:val="22"/>
                <w:lang w:eastAsia="zh-TW"/>
              </w:rPr>
            </w:pPr>
          </w:p>
          <w:p w14:paraId="3B29482F" w14:textId="77777777" w:rsidR="00132831" w:rsidRDefault="00132831" w:rsidP="00542916">
            <w:pPr>
              <w:jc w:val="right"/>
              <w:rPr>
                <w:b/>
                <w:i/>
                <w:color w:val="000000"/>
                <w:sz w:val="22"/>
                <w:szCs w:val="22"/>
                <w:lang w:eastAsia="zh-TW"/>
              </w:rPr>
            </w:pPr>
          </w:p>
          <w:p w14:paraId="4B34A335" w14:textId="77777777" w:rsidR="006D7BA0" w:rsidRDefault="006D7BA0" w:rsidP="00542916">
            <w:pPr>
              <w:jc w:val="right"/>
              <w:rPr>
                <w:b/>
                <w:i/>
                <w:color w:val="000000"/>
                <w:sz w:val="22"/>
                <w:szCs w:val="22"/>
                <w:lang w:eastAsia="zh-TW"/>
              </w:rPr>
            </w:pPr>
          </w:p>
          <w:p w14:paraId="5F2D7CD4" w14:textId="0D067149" w:rsidR="0043284D" w:rsidRPr="00984E9B" w:rsidRDefault="0043284D" w:rsidP="00542916">
            <w:pPr>
              <w:jc w:val="right"/>
              <w:rPr>
                <w:rFonts w:eastAsia="System"/>
                <w:b/>
                <w:sz w:val="22"/>
                <w:szCs w:val="22"/>
              </w:rPr>
            </w:pPr>
            <w:r w:rsidRPr="00984E9B">
              <w:rPr>
                <w:b/>
                <w:i/>
                <w:color w:val="000000"/>
                <w:sz w:val="22"/>
                <w:szCs w:val="22"/>
                <w:lang w:eastAsia="zh-TW"/>
              </w:rPr>
              <w:t>p-</w:t>
            </w:r>
            <w:r w:rsidRPr="00984E9B">
              <w:rPr>
                <w:b/>
                <w:color w:val="000000"/>
                <w:sz w:val="22"/>
                <w:szCs w:val="22"/>
                <w:lang w:eastAsia="zh-TW"/>
              </w:rPr>
              <w:t>value</w:t>
            </w:r>
          </w:p>
        </w:tc>
        <w:tc>
          <w:tcPr>
            <w:tcW w:w="603" w:type="pct"/>
            <w:tcBorders>
              <w:top w:val="single" w:sz="4" w:space="0" w:color="auto"/>
              <w:bottom w:val="single" w:sz="4" w:space="0" w:color="auto"/>
            </w:tcBorders>
            <w:vAlign w:val="bottom"/>
          </w:tcPr>
          <w:p w14:paraId="7994C1EC" w14:textId="4245575C" w:rsidR="00173397" w:rsidRDefault="00E27ABA" w:rsidP="00173397">
            <w:pPr>
              <w:jc w:val="center"/>
              <w:rPr>
                <w:b/>
                <w:color w:val="000000"/>
                <w:sz w:val="22"/>
                <w:szCs w:val="22"/>
                <w:lang w:eastAsia="zh-TW"/>
              </w:rPr>
            </w:pPr>
            <w:r w:rsidRPr="00984E9B">
              <w:rPr>
                <w:rFonts w:hint="eastAsia"/>
                <w:b/>
                <w:color w:val="000000"/>
                <w:sz w:val="22"/>
                <w:szCs w:val="22"/>
                <w:lang w:eastAsia="zh-TW"/>
              </w:rPr>
              <w:t>P</w:t>
            </w:r>
            <w:r w:rsidRPr="00984E9B">
              <w:rPr>
                <w:b/>
                <w:color w:val="000000"/>
                <w:sz w:val="22"/>
                <w:szCs w:val="22"/>
                <w:lang w:eastAsia="zh-TW"/>
              </w:rPr>
              <w:t>resence of chronic disease</w:t>
            </w:r>
            <w:r w:rsidR="00DA0D66">
              <w:rPr>
                <w:b/>
                <w:color w:val="000000"/>
                <w:sz w:val="22"/>
                <w:szCs w:val="22"/>
                <w:lang w:eastAsia="zh-TW"/>
              </w:rPr>
              <w:t xml:space="preserve"> </w:t>
            </w:r>
            <w:r w:rsidRPr="00984E9B">
              <w:rPr>
                <w:b/>
                <w:color w:val="000000"/>
                <w:sz w:val="22"/>
                <w:szCs w:val="22"/>
                <w:lang w:eastAsia="zh-TW"/>
              </w:rPr>
              <w:t>and</w:t>
            </w:r>
            <w:r w:rsidR="004314F1" w:rsidRPr="00984E9B">
              <w:rPr>
                <w:rFonts w:hint="eastAsia"/>
                <w:b/>
                <w:color w:val="000000"/>
                <w:sz w:val="22"/>
                <w:szCs w:val="22"/>
                <w:lang w:eastAsia="zh-TW"/>
              </w:rPr>
              <w:t xml:space="preserve"> </w:t>
            </w:r>
            <w:r w:rsidR="00173397">
              <w:rPr>
                <w:b/>
                <w:color w:val="000000"/>
                <w:sz w:val="22"/>
                <w:szCs w:val="22"/>
                <w:lang w:eastAsia="zh-TW"/>
              </w:rPr>
              <w:t>older than 40y</w:t>
            </w:r>
          </w:p>
          <w:p w14:paraId="6F1AAEE6" w14:textId="5AE06B93" w:rsidR="0043284D" w:rsidRPr="00984E9B" w:rsidRDefault="0043284D" w:rsidP="0043284D">
            <w:pPr>
              <w:jc w:val="center"/>
              <w:rPr>
                <w:rFonts w:eastAsia="System"/>
                <w:b/>
                <w:sz w:val="22"/>
                <w:szCs w:val="22"/>
                <w:lang w:eastAsia="zh-TW"/>
              </w:rPr>
            </w:pPr>
            <w:proofErr w:type="spellStart"/>
            <w:r w:rsidRPr="00984E9B">
              <w:rPr>
                <w:b/>
                <w:color w:val="000000"/>
                <w:sz w:val="22"/>
                <w:szCs w:val="22"/>
              </w:rPr>
              <w:t>aOR</w:t>
            </w:r>
            <w:proofErr w:type="spellEnd"/>
            <w:r w:rsidRPr="00984E9B">
              <w:rPr>
                <w:b/>
                <w:color w:val="000000"/>
                <w:sz w:val="22"/>
                <w:szCs w:val="22"/>
              </w:rPr>
              <w:t xml:space="preserve"> (95%CI)</w:t>
            </w:r>
            <w:r w:rsidRPr="00984E9B">
              <w:rPr>
                <w:b/>
                <w:color w:val="000000"/>
                <w:sz w:val="22"/>
                <w:szCs w:val="22"/>
                <w:vertAlign w:val="superscript"/>
                <w:lang w:eastAsia="zh-TW"/>
              </w:rPr>
              <w:t>a</w:t>
            </w:r>
          </w:p>
        </w:tc>
        <w:tc>
          <w:tcPr>
            <w:tcW w:w="284" w:type="pct"/>
            <w:tcBorders>
              <w:top w:val="single" w:sz="4" w:space="0" w:color="auto"/>
              <w:bottom w:val="single" w:sz="4" w:space="0" w:color="auto"/>
            </w:tcBorders>
          </w:tcPr>
          <w:p w14:paraId="5AC926FB" w14:textId="77777777" w:rsidR="0043284D" w:rsidRPr="00984E9B" w:rsidRDefault="0043284D" w:rsidP="000F0AD6">
            <w:pPr>
              <w:jc w:val="right"/>
              <w:rPr>
                <w:b/>
                <w:color w:val="000000"/>
                <w:sz w:val="22"/>
                <w:szCs w:val="22"/>
                <w:lang w:eastAsia="zh-TW"/>
              </w:rPr>
            </w:pPr>
          </w:p>
          <w:p w14:paraId="71E961CB" w14:textId="77777777" w:rsidR="0043284D" w:rsidRPr="00984E9B" w:rsidRDefault="0043284D" w:rsidP="000F0AD6">
            <w:pPr>
              <w:jc w:val="right"/>
              <w:rPr>
                <w:b/>
                <w:color w:val="000000"/>
                <w:sz w:val="22"/>
                <w:szCs w:val="22"/>
                <w:lang w:eastAsia="zh-TW"/>
              </w:rPr>
            </w:pPr>
          </w:p>
          <w:p w14:paraId="3B037251" w14:textId="77777777" w:rsidR="00785219" w:rsidRDefault="00785219" w:rsidP="000F0AD6">
            <w:pPr>
              <w:jc w:val="right"/>
              <w:rPr>
                <w:b/>
                <w:i/>
                <w:color w:val="000000"/>
                <w:sz w:val="22"/>
                <w:szCs w:val="22"/>
                <w:lang w:eastAsia="zh-TW"/>
              </w:rPr>
            </w:pPr>
          </w:p>
          <w:p w14:paraId="0F84AC36" w14:textId="77777777" w:rsidR="006D7BA0" w:rsidRDefault="006D7BA0" w:rsidP="000F0AD6">
            <w:pPr>
              <w:jc w:val="right"/>
              <w:rPr>
                <w:b/>
                <w:i/>
                <w:color w:val="000000"/>
                <w:sz w:val="22"/>
                <w:szCs w:val="22"/>
                <w:lang w:eastAsia="zh-TW"/>
              </w:rPr>
            </w:pPr>
          </w:p>
          <w:p w14:paraId="72846E61" w14:textId="3D66101B" w:rsidR="0043284D" w:rsidRPr="00984E9B" w:rsidRDefault="0043284D" w:rsidP="000F0AD6">
            <w:pPr>
              <w:jc w:val="right"/>
              <w:rPr>
                <w:b/>
                <w:color w:val="000000"/>
                <w:sz w:val="22"/>
                <w:szCs w:val="22"/>
                <w:lang w:eastAsia="zh-TW"/>
              </w:rPr>
            </w:pPr>
            <w:r w:rsidRPr="00984E9B">
              <w:rPr>
                <w:b/>
                <w:i/>
                <w:color w:val="000000"/>
                <w:sz w:val="22"/>
                <w:szCs w:val="22"/>
                <w:lang w:eastAsia="zh-TW"/>
              </w:rPr>
              <w:t>p-</w:t>
            </w:r>
            <w:r w:rsidRPr="00984E9B">
              <w:rPr>
                <w:b/>
                <w:color w:val="000000"/>
                <w:sz w:val="22"/>
                <w:szCs w:val="22"/>
                <w:lang w:eastAsia="zh-TW"/>
              </w:rPr>
              <w:t>value</w:t>
            </w:r>
          </w:p>
        </w:tc>
      </w:tr>
      <w:tr w:rsidR="0043284D" w:rsidRPr="00AD1559" w14:paraId="71B3802C" w14:textId="5D8B7B65" w:rsidTr="00982A43">
        <w:trPr>
          <w:trHeight w:val="284"/>
        </w:trPr>
        <w:tc>
          <w:tcPr>
            <w:tcW w:w="2707" w:type="pct"/>
            <w:gridSpan w:val="2"/>
            <w:tcBorders>
              <w:left w:val="nil"/>
            </w:tcBorders>
            <w:shd w:val="clear" w:color="auto" w:fill="auto"/>
            <w:noWrap/>
            <w:vAlign w:val="center"/>
          </w:tcPr>
          <w:p w14:paraId="4527B7EB" w14:textId="7FB760D8" w:rsidR="0043284D" w:rsidRPr="00AD1559" w:rsidRDefault="0043284D" w:rsidP="0043284D">
            <w:pPr>
              <w:ind w:rightChars="200" w:right="480"/>
              <w:rPr>
                <w:rFonts w:eastAsia="System"/>
                <w:sz w:val="22"/>
                <w:szCs w:val="22"/>
                <w:highlight w:val="yellow"/>
              </w:rPr>
            </w:pPr>
            <w:r w:rsidRPr="00AD1559">
              <w:rPr>
                <w:b/>
                <w:snapToGrid/>
                <w:sz w:val="22"/>
                <w:szCs w:val="22"/>
                <w:shd w:val="clear" w:color="auto" w:fill="FFFFFF"/>
                <w:lang w:eastAsia="zh-TW"/>
              </w:rPr>
              <w:t>Health behavior (at least one d</w:t>
            </w:r>
            <w:r w:rsidRPr="00AD1559">
              <w:rPr>
                <w:rFonts w:hint="eastAsia"/>
                <w:b/>
                <w:snapToGrid/>
                <w:sz w:val="22"/>
                <w:szCs w:val="22"/>
                <w:shd w:val="clear" w:color="auto" w:fill="FFFFFF"/>
                <w:lang w:eastAsia="zh-TW"/>
              </w:rPr>
              <w:t>ay</w:t>
            </w:r>
            <w:r w:rsidRPr="00AD1559">
              <w:rPr>
                <w:b/>
                <w:snapToGrid/>
                <w:sz w:val="22"/>
                <w:szCs w:val="22"/>
                <w:shd w:val="clear" w:color="auto" w:fill="FFFFFF"/>
                <w:lang w:eastAsia="zh-TW"/>
              </w:rPr>
              <w:t xml:space="preserve"> during </w:t>
            </w:r>
            <w:r w:rsidR="007D0B9D">
              <w:rPr>
                <w:b/>
                <w:snapToGrid/>
                <w:sz w:val="22"/>
                <w:szCs w:val="22"/>
                <w:shd w:val="clear" w:color="auto" w:fill="FFFFFF"/>
                <w:lang w:eastAsia="zh-TW"/>
              </w:rPr>
              <w:t xml:space="preserve">the </w:t>
            </w:r>
            <w:r w:rsidRPr="00AD1559">
              <w:rPr>
                <w:b/>
                <w:snapToGrid/>
                <w:sz w:val="22"/>
                <w:szCs w:val="22"/>
                <w:shd w:val="clear" w:color="auto" w:fill="FFFFFF"/>
                <w:lang w:eastAsia="zh-TW"/>
              </w:rPr>
              <w:t>past week)</w:t>
            </w:r>
          </w:p>
        </w:tc>
        <w:tc>
          <w:tcPr>
            <w:tcW w:w="394" w:type="pct"/>
          </w:tcPr>
          <w:p w14:paraId="1FC794E7" w14:textId="77777777" w:rsidR="0043284D" w:rsidRPr="00AD1559" w:rsidRDefault="0043284D" w:rsidP="00542916">
            <w:pPr>
              <w:ind w:rightChars="200" w:right="480"/>
              <w:jc w:val="right"/>
              <w:rPr>
                <w:rFonts w:eastAsia="System"/>
                <w:sz w:val="22"/>
                <w:szCs w:val="22"/>
                <w:highlight w:val="yellow"/>
              </w:rPr>
            </w:pPr>
          </w:p>
        </w:tc>
        <w:tc>
          <w:tcPr>
            <w:tcW w:w="698" w:type="pct"/>
          </w:tcPr>
          <w:p w14:paraId="4B031553" w14:textId="032112F5" w:rsidR="0043284D" w:rsidRPr="00AD1559" w:rsidRDefault="0043284D" w:rsidP="0043284D">
            <w:pPr>
              <w:jc w:val="center"/>
              <w:rPr>
                <w:rFonts w:eastAsia="System"/>
                <w:sz w:val="22"/>
                <w:szCs w:val="22"/>
                <w:highlight w:val="yellow"/>
                <w:lang w:eastAsia="zh-TW"/>
              </w:rPr>
            </w:pPr>
          </w:p>
        </w:tc>
        <w:tc>
          <w:tcPr>
            <w:tcW w:w="314" w:type="pct"/>
          </w:tcPr>
          <w:p w14:paraId="46A8364A" w14:textId="2529ADF3" w:rsidR="0043284D" w:rsidRPr="00AD1559" w:rsidRDefault="0043284D" w:rsidP="00542916">
            <w:pPr>
              <w:jc w:val="right"/>
              <w:rPr>
                <w:rFonts w:eastAsia="System"/>
                <w:sz w:val="22"/>
                <w:szCs w:val="22"/>
                <w:highlight w:val="yellow"/>
                <w:lang w:eastAsia="zh-TW"/>
              </w:rPr>
            </w:pPr>
          </w:p>
        </w:tc>
        <w:tc>
          <w:tcPr>
            <w:tcW w:w="603" w:type="pct"/>
          </w:tcPr>
          <w:p w14:paraId="3E377C97" w14:textId="77777777" w:rsidR="0043284D" w:rsidRPr="00AD1559" w:rsidRDefault="0043284D" w:rsidP="0043284D">
            <w:pPr>
              <w:jc w:val="center"/>
              <w:rPr>
                <w:rFonts w:eastAsia="System"/>
                <w:sz w:val="22"/>
                <w:szCs w:val="22"/>
                <w:highlight w:val="yellow"/>
              </w:rPr>
            </w:pPr>
          </w:p>
        </w:tc>
        <w:tc>
          <w:tcPr>
            <w:tcW w:w="284" w:type="pct"/>
          </w:tcPr>
          <w:p w14:paraId="4B09AAC8" w14:textId="77777777" w:rsidR="0043284D" w:rsidRPr="00AD1559" w:rsidRDefault="0043284D" w:rsidP="000F0AD6">
            <w:pPr>
              <w:jc w:val="right"/>
              <w:rPr>
                <w:rFonts w:eastAsia="System"/>
                <w:sz w:val="22"/>
                <w:szCs w:val="22"/>
                <w:highlight w:val="yellow"/>
              </w:rPr>
            </w:pPr>
          </w:p>
        </w:tc>
      </w:tr>
      <w:tr w:rsidR="00AC32D8" w:rsidRPr="00AD1559" w14:paraId="28D95990" w14:textId="4CE9935F" w:rsidTr="00542916">
        <w:trPr>
          <w:trHeight w:val="284"/>
        </w:trPr>
        <w:tc>
          <w:tcPr>
            <w:tcW w:w="2165" w:type="pct"/>
            <w:tcBorders>
              <w:left w:val="nil"/>
              <w:right w:val="nil"/>
            </w:tcBorders>
            <w:shd w:val="clear" w:color="auto" w:fill="auto"/>
            <w:noWrap/>
            <w:vAlign w:val="center"/>
          </w:tcPr>
          <w:p w14:paraId="0E491797" w14:textId="77777777" w:rsidR="00AC32D8" w:rsidRPr="00AD1559" w:rsidRDefault="00AC32D8" w:rsidP="00365567">
            <w:pPr>
              <w:ind w:firstLineChars="100" w:firstLine="220"/>
              <w:rPr>
                <w:sz w:val="22"/>
                <w:szCs w:val="22"/>
                <w:highlight w:val="yellow"/>
                <w:lang w:eastAsia="zh-TW"/>
              </w:rPr>
            </w:pPr>
            <w:r w:rsidRPr="00AD1559">
              <w:rPr>
                <w:b/>
                <w:bCs/>
                <w:color w:val="000000"/>
                <w:sz w:val="22"/>
                <w:szCs w:val="22"/>
                <w:lang w:eastAsia="zh-TW"/>
              </w:rPr>
              <w:t xml:space="preserve">Exceeding 30 minutes of walking or equivalent physical activity </w:t>
            </w:r>
          </w:p>
        </w:tc>
        <w:tc>
          <w:tcPr>
            <w:tcW w:w="542" w:type="pct"/>
          </w:tcPr>
          <w:p w14:paraId="251ABC39" w14:textId="617363D9" w:rsidR="00AC32D8" w:rsidRPr="00542916" w:rsidRDefault="00AC32D8" w:rsidP="00AC32D8">
            <w:pPr>
              <w:jc w:val="center"/>
              <w:rPr>
                <w:rFonts w:eastAsia="System"/>
                <w:sz w:val="22"/>
                <w:szCs w:val="22"/>
                <w:highlight w:val="yellow"/>
              </w:rPr>
            </w:pPr>
            <w:r w:rsidRPr="00542916">
              <w:rPr>
                <w:rFonts w:eastAsia="System"/>
                <w:sz w:val="22"/>
                <w:szCs w:val="22"/>
              </w:rPr>
              <w:t>0.78 (0.73-0.84)</w:t>
            </w:r>
          </w:p>
        </w:tc>
        <w:tc>
          <w:tcPr>
            <w:tcW w:w="394" w:type="pct"/>
          </w:tcPr>
          <w:p w14:paraId="6794ED54" w14:textId="49959E84"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98" w:type="pct"/>
          </w:tcPr>
          <w:p w14:paraId="0A8C8ACE" w14:textId="6B3BD1BA" w:rsidR="00AC32D8" w:rsidRPr="00542916" w:rsidRDefault="00AC32D8" w:rsidP="00AC32D8">
            <w:pPr>
              <w:jc w:val="center"/>
              <w:rPr>
                <w:rFonts w:eastAsia="System"/>
                <w:sz w:val="22"/>
                <w:szCs w:val="22"/>
                <w:highlight w:val="yellow"/>
                <w:lang w:eastAsia="zh-TW"/>
              </w:rPr>
            </w:pPr>
            <w:r w:rsidRPr="00542916">
              <w:rPr>
                <w:rFonts w:eastAsia="System"/>
                <w:sz w:val="22"/>
                <w:szCs w:val="22"/>
              </w:rPr>
              <w:t>1.35 (1.22-1.50)</w:t>
            </w:r>
          </w:p>
        </w:tc>
        <w:tc>
          <w:tcPr>
            <w:tcW w:w="314" w:type="pct"/>
          </w:tcPr>
          <w:p w14:paraId="3BF41CCF" w14:textId="52C96C0A"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1F01F323" w14:textId="5BDFB86F" w:rsidR="00AC32D8" w:rsidRPr="00542916" w:rsidRDefault="00AC32D8" w:rsidP="00AC32D8">
            <w:pPr>
              <w:jc w:val="center"/>
              <w:rPr>
                <w:rFonts w:eastAsia="System"/>
                <w:sz w:val="22"/>
                <w:szCs w:val="22"/>
                <w:highlight w:val="yellow"/>
              </w:rPr>
            </w:pPr>
            <w:r w:rsidRPr="00542916">
              <w:rPr>
                <w:rFonts w:eastAsia="System"/>
                <w:sz w:val="22"/>
                <w:szCs w:val="22"/>
              </w:rPr>
              <w:t>1.25 (1.11-1.40)</w:t>
            </w:r>
          </w:p>
        </w:tc>
        <w:tc>
          <w:tcPr>
            <w:tcW w:w="284" w:type="pct"/>
          </w:tcPr>
          <w:p w14:paraId="37C77FC0" w14:textId="6DF7FB2A"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1CFAB0C2" w14:textId="7B7CB33A" w:rsidTr="00542916">
        <w:trPr>
          <w:trHeight w:val="284"/>
        </w:trPr>
        <w:tc>
          <w:tcPr>
            <w:tcW w:w="2165" w:type="pct"/>
            <w:tcBorders>
              <w:left w:val="nil"/>
              <w:right w:val="nil"/>
            </w:tcBorders>
            <w:shd w:val="clear" w:color="auto" w:fill="auto"/>
            <w:noWrap/>
            <w:vAlign w:val="center"/>
          </w:tcPr>
          <w:p w14:paraId="354DA69B" w14:textId="36B01070" w:rsidR="00AC32D8" w:rsidRPr="00AD1559" w:rsidRDefault="00AC32D8" w:rsidP="00365567">
            <w:pPr>
              <w:ind w:rightChars="-9" w:right="-22" w:firstLineChars="100" w:firstLine="220"/>
              <w:rPr>
                <w:b/>
                <w:bCs/>
                <w:color w:val="000000"/>
                <w:sz w:val="22"/>
                <w:szCs w:val="22"/>
                <w:lang w:eastAsia="zh-TW"/>
              </w:rPr>
            </w:pPr>
            <w:r w:rsidRPr="00AD1559">
              <w:rPr>
                <w:b/>
                <w:bCs/>
                <w:color w:val="000000"/>
                <w:sz w:val="22"/>
                <w:szCs w:val="22"/>
                <w:lang w:eastAsia="zh-TW"/>
              </w:rPr>
              <w:t>Five portion</w:t>
            </w:r>
            <w:r w:rsidR="00C30B24">
              <w:rPr>
                <w:b/>
                <w:bCs/>
                <w:color w:val="000000"/>
                <w:sz w:val="22"/>
                <w:szCs w:val="22"/>
                <w:lang w:eastAsia="zh-TW"/>
              </w:rPr>
              <w:t>s</w:t>
            </w:r>
            <w:r w:rsidRPr="00AD1559">
              <w:rPr>
                <w:b/>
                <w:bCs/>
                <w:color w:val="000000"/>
                <w:sz w:val="22"/>
                <w:szCs w:val="22"/>
                <w:lang w:eastAsia="zh-TW"/>
              </w:rPr>
              <w:t xml:space="preserve"> of fruits and vegetables</w:t>
            </w:r>
          </w:p>
        </w:tc>
        <w:tc>
          <w:tcPr>
            <w:tcW w:w="542" w:type="pct"/>
          </w:tcPr>
          <w:p w14:paraId="7EFD521C" w14:textId="7D182BB3" w:rsidR="00AC32D8" w:rsidRPr="00542916" w:rsidRDefault="00AC32D8" w:rsidP="00AC32D8">
            <w:pPr>
              <w:jc w:val="center"/>
              <w:rPr>
                <w:rFonts w:eastAsia="System"/>
                <w:sz w:val="22"/>
                <w:szCs w:val="22"/>
                <w:highlight w:val="yellow"/>
              </w:rPr>
            </w:pPr>
            <w:r w:rsidRPr="00542916">
              <w:rPr>
                <w:rFonts w:eastAsia="System"/>
                <w:sz w:val="22"/>
                <w:szCs w:val="22"/>
              </w:rPr>
              <w:t>0.79 (0.72-0.85)</w:t>
            </w:r>
          </w:p>
        </w:tc>
        <w:tc>
          <w:tcPr>
            <w:tcW w:w="394" w:type="pct"/>
          </w:tcPr>
          <w:p w14:paraId="5973D974" w14:textId="06A67276"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98" w:type="pct"/>
          </w:tcPr>
          <w:p w14:paraId="6FFEA7D0" w14:textId="23211FC5" w:rsidR="00AC32D8" w:rsidRPr="00542916" w:rsidRDefault="00AC32D8" w:rsidP="00AC32D8">
            <w:pPr>
              <w:jc w:val="center"/>
              <w:rPr>
                <w:rFonts w:eastAsia="System"/>
                <w:sz w:val="22"/>
                <w:szCs w:val="22"/>
                <w:highlight w:val="yellow"/>
                <w:lang w:eastAsia="zh-TW"/>
              </w:rPr>
            </w:pPr>
            <w:r w:rsidRPr="00542916">
              <w:rPr>
                <w:rFonts w:eastAsia="System"/>
                <w:sz w:val="22"/>
                <w:szCs w:val="22"/>
              </w:rPr>
              <w:t>1.48 (1.26-1.75)</w:t>
            </w:r>
          </w:p>
        </w:tc>
        <w:tc>
          <w:tcPr>
            <w:tcW w:w="314" w:type="pct"/>
          </w:tcPr>
          <w:p w14:paraId="65BA261B" w14:textId="68BF5828"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3154CAF4" w14:textId="69AD21DC" w:rsidR="00AC32D8" w:rsidRPr="00542916" w:rsidRDefault="00AC32D8" w:rsidP="00AC32D8">
            <w:pPr>
              <w:jc w:val="center"/>
              <w:rPr>
                <w:rFonts w:eastAsia="System"/>
                <w:sz w:val="22"/>
                <w:szCs w:val="22"/>
                <w:highlight w:val="yellow"/>
              </w:rPr>
            </w:pPr>
            <w:r w:rsidRPr="00542916">
              <w:rPr>
                <w:rFonts w:eastAsia="System"/>
                <w:sz w:val="22"/>
                <w:szCs w:val="22"/>
              </w:rPr>
              <w:t>1.17 (0.97-1.40)</w:t>
            </w:r>
          </w:p>
        </w:tc>
        <w:tc>
          <w:tcPr>
            <w:tcW w:w="284" w:type="pct"/>
          </w:tcPr>
          <w:p w14:paraId="79F4A709" w14:textId="33CA21DD" w:rsidR="00AC32D8" w:rsidRPr="00542916" w:rsidRDefault="00AC32D8" w:rsidP="000F0AD6">
            <w:pPr>
              <w:jc w:val="right"/>
              <w:rPr>
                <w:rFonts w:eastAsia="System"/>
                <w:sz w:val="22"/>
                <w:szCs w:val="22"/>
                <w:highlight w:val="yellow"/>
                <w:lang w:eastAsia="zh-TW"/>
              </w:rPr>
            </w:pPr>
            <w:r w:rsidRPr="00542916">
              <w:rPr>
                <w:rFonts w:eastAsia="System"/>
                <w:sz w:val="22"/>
                <w:szCs w:val="22"/>
              </w:rPr>
              <w:t xml:space="preserve">0.093 </w:t>
            </w:r>
          </w:p>
        </w:tc>
      </w:tr>
      <w:tr w:rsidR="00365567" w:rsidRPr="00AD1559" w14:paraId="2BF1250F" w14:textId="77777777" w:rsidTr="00542916">
        <w:trPr>
          <w:trHeight w:val="284"/>
        </w:trPr>
        <w:tc>
          <w:tcPr>
            <w:tcW w:w="2165" w:type="pct"/>
            <w:tcBorders>
              <w:left w:val="nil"/>
              <w:right w:val="nil"/>
            </w:tcBorders>
            <w:shd w:val="clear" w:color="auto" w:fill="auto"/>
            <w:noWrap/>
            <w:vAlign w:val="center"/>
          </w:tcPr>
          <w:p w14:paraId="34E6E8B4" w14:textId="418E9467" w:rsidR="00365567" w:rsidRPr="00AD1559" w:rsidRDefault="00365567" w:rsidP="00365567">
            <w:pPr>
              <w:ind w:rightChars="-9" w:right="-22"/>
              <w:rPr>
                <w:b/>
                <w:bCs/>
                <w:color w:val="000000"/>
                <w:sz w:val="22"/>
                <w:szCs w:val="22"/>
                <w:lang w:eastAsia="zh-TW"/>
              </w:rPr>
            </w:pPr>
            <w:r>
              <w:rPr>
                <w:rFonts w:hint="eastAsia"/>
                <w:b/>
                <w:bCs/>
                <w:color w:val="000000"/>
                <w:sz w:val="22"/>
                <w:szCs w:val="22"/>
                <w:lang w:eastAsia="zh-TW"/>
              </w:rPr>
              <w:t>H</w:t>
            </w:r>
            <w:r>
              <w:rPr>
                <w:b/>
                <w:bCs/>
                <w:color w:val="000000"/>
                <w:sz w:val="22"/>
                <w:szCs w:val="22"/>
                <w:lang w:eastAsia="zh-TW"/>
              </w:rPr>
              <w:t>ealth screening</w:t>
            </w:r>
          </w:p>
        </w:tc>
        <w:tc>
          <w:tcPr>
            <w:tcW w:w="542" w:type="pct"/>
          </w:tcPr>
          <w:p w14:paraId="197A08E0" w14:textId="77777777" w:rsidR="00365567" w:rsidRPr="00542916" w:rsidRDefault="00365567" w:rsidP="00AC32D8">
            <w:pPr>
              <w:jc w:val="center"/>
              <w:rPr>
                <w:rFonts w:eastAsia="System"/>
                <w:sz w:val="22"/>
                <w:szCs w:val="22"/>
              </w:rPr>
            </w:pPr>
          </w:p>
        </w:tc>
        <w:tc>
          <w:tcPr>
            <w:tcW w:w="394" w:type="pct"/>
          </w:tcPr>
          <w:p w14:paraId="79B337C9" w14:textId="77777777" w:rsidR="00365567" w:rsidRPr="00542916" w:rsidRDefault="00365567" w:rsidP="00542916">
            <w:pPr>
              <w:jc w:val="right"/>
              <w:rPr>
                <w:rFonts w:eastAsia="System"/>
                <w:sz w:val="22"/>
                <w:szCs w:val="22"/>
              </w:rPr>
            </w:pPr>
          </w:p>
        </w:tc>
        <w:tc>
          <w:tcPr>
            <w:tcW w:w="698" w:type="pct"/>
          </w:tcPr>
          <w:p w14:paraId="6B7025FC" w14:textId="77777777" w:rsidR="00365567" w:rsidRPr="00542916" w:rsidRDefault="00365567" w:rsidP="00AC32D8">
            <w:pPr>
              <w:jc w:val="center"/>
              <w:rPr>
                <w:rFonts w:eastAsia="System"/>
                <w:sz w:val="22"/>
                <w:szCs w:val="22"/>
              </w:rPr>
            </w:pPr>
          </w:p>
        </w:tc>
        <w:tc>
          <w:tcPr>
            <w:tcW w:w="314" w:type="pct"/>
          </w:tcPr>
          <w:p w14:paraId="486E1A13" w14:textId="77777777" w:rsidR="00365567" w:rsidRPr="00542916" w:rsidRDefault="00365567" w:rsidP="00542916">
            <w:pPr>
              <w:jc w:val="right"/>
              <w:rPr>
                <w:rFonts w:eastAsia="System"/>
                <w:sz w:val="22"/>
                <w:szCs w:val="22"/>
              </w:rPr>
            </w:pPr>
          </w:p>
        </w:tc>
        <w:tc>
          <w:tcPr>
            <w:tcW w:w="603" w:type="pct"/>
          </w:tcPr>
          <w:p w14:paraId="42EB2989" w14:textId="77777777" w:rsidR="00365567" w:rsidRPr="00542916" w:rsidRDefault="00365567" w:rsidP="00AC32D8">
            <w:pPr>
              <w:jc w:val="center"/>
              <w:rPr>
                <w:rFonts w:eastAsia="System"/>
                <w:sz w:val="22"/>
                <w:szCs w:val="22"/>
              </w:rPr>
            </w:pPr>
          </w:p>
        </w:tc>
        <w:tc>
          <w:tcPr>
            <w:tcW w:w="284" w:type="pct"/>
          </w:tcPr>
          <w:p w14:paraId="52A5566B" w14:textId="77777777" w:rsidR="00365567" w:rsidRPr="00542916" w:rsidRDefault="00365567" w:rsidP="000F0AD6">
            <w:pPr>
              <w:jc w:val="right"/>
              <w:rPr>
                <w:rFonts w:eastAsia="System"/>
                <w:sz w:val="22"/>
                <w:szCs w:val="22"/>
              </w:rPr>
            </w:pPr>
          </w:p>
        </w:tc>
      </w:tr>
      <w:tr w:rsidR="00AC32D8" w:rsidRPr="00AD1559" w14:paraId="225E371C" w14:textId="39B904EC" w:rsidTr="00542916">
        <w:trPr>
          <w:trHeight w:val="284"/>
        </w:trPr>
        <w:tc>
          <w:tcPr>
            <w:tcW w:w="2165" w:type="pct"/>
            <w:tcBorders>
              <w:left w:val="nil"/>
              <w:right w:val="nil"/>
            </w:tcBorders>
            <w:shd w:val="clear" w:color="auto" w:fill="auto"/>
            <w:noWrap/>
            <w:vAlign w:val="center"/>
          </w:tcPr>
          <w:p w14:paraId="585BCC34" w14:textId="77777777" w:rsidR="00AC32D8" w:rsidRPr="00AD1559" w:rsidRDefault="00AC32D8" w:rsidP="00365567">
            <w:pPr>
              <w:ind w:firstLineChars="100" w:firstLine="220"/>
              <w:rPr>
                <w:b/>
                <w:snapToGrid/>
                <w:sz w:val="22"/>
                <w:szCs w:val="22"/>
                <w:shd w:val="clear" w:color="auto" w:fill="FFFFFF"/>
                <w:lang w:eastAsia="zh-TW"/>
              </w:rPr>
            </w:pPr>
            <w:r w:rsidRPr="00AD1559">
              <w:rPr>
                <w:b/>
                <w:bCs/>
                <w:color w:val="000000"/>
                <w:sz w:val="22"/>
                <w:szCs w:val="22"/>
                <w:lang w:eastAsia="zh-TW"/>
              </w:rPr>
              <w:t xml:space="preserve">General physical examination in </w:t>
            </w:r>
            <w:r w:rsidRPr="00AD1559">
              <w:rPr>
                <w:rFonts w:hint="eastAsia"/>
                <w:b/>
                <w:bCs/>
                <w:color w:val="000000"/>
                <w:sz w:val="22"/>
                <w:szCs w:val="22"/>
                <w:lang w:eastAsia="zh-TW"/>
              </w:rPr>
              <w:t xml:space="preserve">past </w:t>
            </w:r>
            <w:r w:rsidRPr="00AD1559">
              <w:rPr>
                <w:b/>
                <w:bCs/>
                <w:color w:val="000000"/>
                <w:sz w:val="22"/>
                <w:szCs w:val="22"/>
                <w:lang w:eastAsia="zh-TW"/>
              </w:rPr>
              <w:t>3 y, n (%)</w:t>
            </w:r>
          </w:p>
        </w:tc>
        <w:tc>
          <w:tcPr>
            <w:tcW w:w="542" w:type="pct"/>
          </w:tcPr>
          <w:p w14:paraId="54B5DCE7" w14:textId="4DF0DD77" w:rsidR="00AC32D8" w:rsidRPr="00542916" w:rsidRDefault="00AC32D8" w:rsidP="00AC32D8">
            <w:pPr>
              <w:jc w:val="center"/>
              <w:rPr>
                <w:rFonts w:eastAsia="System"/>
                <w:sz w:val="22"/>
                <w:szCs w:val="22"/>
                <w:highlight w:val="yellow"/>
              </w:rPr>
            </w:pPr>
            <w:r w:rsidRPr="00542916">
              <w:rPr>
                <w:rFonts w:eastAsia="System"/>
                <w:sz w:val="22"/>
                <w:szCs w:val="22"/>
              </w:rPr>
              <w:t>0.99 (0.91-1.08)</w:t>
            </w:r>
          </w:p>
        </w:tc>
        <w:tc>
          <w:tcPr>
            <w:tcW w:w="394" w:type="pct"/>
          </w:tcPr>
          <w:p w14:paraId="1F8CB728" w14:textId="6AC3643A" w:rsidR="00AC32D8" w:rsidRPr="00542916" w:rsidRDefault="00AC32D8" w:rsidP="00542916">
            <w:pPr>
              <w:jc w:val="right"/>
              <w:rPr>
                <w:rFonts w:eastAsia="System"/>
                <w:sz w:val="22"/>
                <w:szCs w:val="22"/>
                <w:highlight w:val="yellow"/>
              </w:rPr>
            </w:pPr>
            <w:r w:rsidRPr="00542916">
              <w:rPr>
                <w:rFonts w:eastAsia="System"/>
                <w:sz w:val="22"/>
                <w:szCs w:val="22"/>
              </w:rPr>
              <w:t xml:space="preserve">0.822 </w:t>
            </w:r>
          </w:p>
        </w:tc>
        <w:tc>
          <w:tcPr>
            <w:tcW w:w="698" w:type="pct"/>
          </w:tcPr>
          <w:p w14:paraId="0EF13044" w14:textId="5876B761" w:rsidR="00AC32D8" w:rsidRPr="00542916" w:rsidRDefault="00AC32D8" w:rsidP="00AC32D8">
            <w:pPr>
              <w:jc w:val="center"/>
              <w:rPr>
                <w:rFonts w:eastAsia="System"/>
                <w:sz w:val="22"/>
                <w:szCs w:val="22"/>
                <w:highlight w:val="yellow"/>
                <w:lang w:eastAsia="zh-TW"/>
              </w:rPr>
            </w:pPr>
            <w:r w:rsidRPr="00542916">
              <w:rPr>
                <w:rFonts w:eastAsia="System"/>
                <w:sz w:val="22"/>
                <w:szCs w:val="22"/>
              </w:rPr>
              <w:t>2.06 (1.75-2.43)</w:t>
            </w:r>
          </w:p>
        </w:tc>
        <w:tc>
          <w:tcPr>
            <w:tcW w:w="314" w:type="pct"/>
          </w:tcPr>
          <w:p w14:paraId="71C37596" w14:textId="29E2A179"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7282E37D" w14:textId="5CA233A6" w:rsidR="00AC32D8" w:rsidRPr="00542916" w:rsidRDefault="00AC32D8" w:rsidP="00AC32D8">
            <w:pPr>
              <w:jc w:val="center"/>
              <w:rPr>
                <w:rFonts w:eastAsia="System"/>
                <w:sz w:val="22"/>
                <w:szCs w:val="22"/>
                <w:highlight w:val="yellow"/>
              </w:rPr>
            </w:pPr>
            <w:r w:rsidRPr="00542916">
              <w:rPr>
                <w:rFonts w:eastAsia="System"/>
                <w:sz w:val="22"/>
                <w:szCs w:val="22"/>
              </w:rPr>
              <w:t>2.59 (2.09-3.20)</w:t>
            </w:r>
          </w:p>
        </w:tc>
        <w:tc>
          <w:tcPr>
            <w:tcW w:w="284" w:type="pct"/>
          </w:tcPr>
          <w:p w14:paraId="09FEA6EE" w14:textId="1BAE5FBC"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18F9D5C1" w14:textId="0956C019" w:rsidTr="00542916">
        <w:trPr>
          <w:trHeight w:val="284"/>
        </w:trPr>
        <w:tc>
          <w:tcPr>
            <w:tcW w:w="2165" w:type="pct"/>
            <w:tcBorders>
              <w:left w:val="nil"/>
              <w:right w:val="nil"/>
            </w:tcBorders>
            <w:shd w:val="clear" w:color="auto" w:fill="auto"/>
            <w:noWrap/>
            <w:vAlign w:val="center"/>
          </w:tcPr>
          <w:p w14:paraId="1374FB07" w14:textId="3EFED613" w:rsidR="00AC32D8" w:rsidRPr="00AD1559" w:rsidRDefault="00365567" w:rsidP="00365567">
            <w:pPr>
              <w:ind w:firstLineChars="100" w:firstLine="220"/>
              <w:rPr>
                <w:rFonts w:eastAsia="System"/>
                <w:b/>
                <w:sz w:val="22"/>
                <w:szCs w:val="22"/>
                <w:highlight w:val="yellow"/>
              </w:rPr>
            </w:pPr>
            <w:r>
              <w:rPr>
                <w:b/>
                <w:snapToGrid/>
                <w:sz w:val="22"/>
                <w:szCs w:val="22"/>
                <w:shd w:val="clear" w:color="auto" w:fill="FFFFFF"/>
                <w:lang w:eastAsia="zh-TW"/>
              </w:rPr>
              <w:t>Cancer s</w:t>
            </w:r>
            <w:r w:rsidR="00AC32D8" w:rsidRPr="00AD1559">
              <w:rPr>
                <w:b/>
                <w:snapToGrid/>
                <w:sz w:val="22"/>
                <w:szCs w:val="22"/>
                <w:shd w:val="clear" w:color="auto" w:fill="FFFFFF"/>
                <w:lang w:eastAsia="zh-TW"/>
              </w:rPr>
              <w:t>creening practic</w:t>
            </w:r>
            <w:r w:rsidR="00AC32D8" w:rsidRPr="00AD1559">
              <w:rPr>
                <w:rFonts w:hint="eastAsia"/>
                <w:b/>
                <w:snapToGrid/>
                <w:sz w:val="22"/>
                <w:szCs w:val="22"/>
                <w:shd w:val="clear" w:color="auto" w:fill="FFFFFF"/>
                <w:lang w:eastAsia="zh-TW"/>
              </w:rPr>
              <w:t>e</w:t>
            </w:r>
          </w:p>
        </w:tc>
        <w:tc>
          <w:tcPr>
            <w:tcW w:w="542" w:type="pct"/>
          </w:tcPr>
          <w:p w14:paraId="09CEE475" w14:textId="77777777" w:rsidR="00AC32D8" w:rsidRPr="00542916" w:rsidRDefault="00AC32D8" w:rsidP="00AC32D8">
            <w:pPr>
              <w:jc w:val="center"/>
              <w:rPr>
                <w:rFonts w:eastAsia="System"/>
                <w:sz w:val="22"/>
                <w:szCs w:val="22"/>
                <w:highlight w:val="yellow"/>
              </w:rPr>
            </w:pPr>
          </w:p>
        </w:tc>
        <w:tc>
          <w:tcPr>
            <w:tcW w:w="394" w:type="pct"/>
          </w:tcPr>
          <w:p w14:paraId="68E8D6C0" w14:textId="77777777" w:rsidR="00AC32D8" w:rsidRPr="00542916" w:rsidRDefault="00AC32D8" w:rsidP="00542916">
            <w:pPr>
              <w:jc w:val="right"/>
              <w:rPr>
                <w:rFonts w:eastAsia="System"/>
                <w:sz w:val="22"/>
                <w:szCs w:val="22"/>
                <w:highlight w:val="yellow"/>
              </w:rPr>
            </w:pPr>
          </w:p>
        </w:tc>
        <w:tc>
          <w:tcPr>
            <w:tcW w:w="698" w:type="pct"/>
          </w:tcPr>
          <w:p w14:paraId="73CEDD19" w14:textId="77777777" w:rsidR="00AC32D8" w:rsidRPr="00542916" w:rsidRDefault="00AC32D8" w:rsidP="00AC32D8">
            <w:pPr>
              <w:jc w:val="center"/>
              <w:rPr>
                <w:rFonts w:eastAsia="System"/>
                <w:sz w:val="22"/>
                <w:szCs w:val="22"/>
                <w:highlight w:val="yellow"/>
                <w:lang w:eastAsia="zh-TW"/>
              </w:rPr>
            </w:pPr>
          </w:p>
        </w:tc>
        <w:tc>
          <w:tcPr>
            <w:tcW w:w="314" w:type="pct"/>
          </w:tcPr>
          <w:p w14:paraId="00B79638" w14:textId="55D5529B" w:rsidR="00AC32D8" w:rsidRPr="00542916" w:rsidRDefault="00AC32D8" w:rsidP="00542916">
            <w:pPr>
              <w:jc w:val="right"/>
              <w:rPr>
                <w:rFonts w:eastAsia="System"/>
                <w:sz w:val="22"/>
                <w:szCs w:val="22"/>
                <w:highlight w:val="yellow"/>
                <w:lang w:eastAsia="zh-TW"/>
              </w:rPr>
            </w:pPr>
          </w:p>
        </w:tc>
        <w:tc>
          <w:tcPr>
            <w:tcW w:w="603" w:type="pct"/>
          </w:tcPr>
          <w:p w14:paraId="1E0AA21C" w14:textId="77777777" w:rsidR="00AC32D8" w:rsidRPr="00542916" w:rsidRDefault="00AC32D8" w:rsidP="00AC32D8">
            <w:pPr>
              <w:jc w:val="center"/>
              <w:rPr>
                <w:rFonts w:eastAsia="System"/>
                <w:sz w:val="22"/>
                <w:szCs w:val="22"/>
                <w:highlight w:val="yellow"/>
              </w:rPr>
            </w:pPr>
          </w:p>
        </w:tc>
        <w:tc>
          <w:tcPr>
            <w:tcW w:w="284" w:type="pct"/>
          </w:tcPr>
          <w:p w14:paraId="60142512" w14:textId="77777777" w:rsidR="00AC32D8" w:rsidRPr="00542916" w:rsidRDefault="00AC32D8" w:rsidP="000F0AD6">
            <w:pPr>
              <w:jc w:val="right"/>
              <w:rPr>
                <w:rFonts w:eastAsia="System"/>
                <w:sz w:val="22"/>
                <w:szCs w:val="22"/>
                <w:highlight w:val="yellow"/>
              </w:rPr>
            </w:pPr>
          </w:p>
        </w:tc>
      </w:tr>
      <w:tr w:rsidR="00AC32D8" w:rsidRPr="00AD1559" w14:paraId="5DC0030F" w14:textId="7FDF00E5" w:rsidTr="00542916">
        <w:trPr>
          <w:trHeight w:val="284"/>
        </w:trPr>
        <w:tc>
          <w:tcPr>
            <w:tcW w:w="2165" w:type="pct"/>
            <w:tcBorders>
              <w:left w:val="nil"/>
              <w:right w:val="nil"/>
            </w:tcBorders>
            <w:shd w:val="clear" w:color="auto" w:fill="auto"/>
            <w:noWrap/>
            <w:vAlign w:val="center"/>
          </w:tcPr>
          <w:p w14:paraId="438A1A54" w14:textId="0B5AFB63" w:rsidR="00AC32D8" w:rsidRPr="00AD1559" w:rsidRDefault="00AC32D8" w:rsidP="00365567">
            <w:pPr>
              <w:ind w:firstLineChars="200" w:firstLine="440"/>
              <w:rPr>
                <w:rFonts w:eastAsia="System"/>
                <w:sz w:val="22"/>
                <w:szCs w:val="22"/>
                <w:highlight w:val="yellow"/>
              </w:rPr>
            </w:pPr>
            <w:r w:rsidRPr="00AD1559">
              <w:rPr>
                <w:rFonts w:hint="eastAsia"/>
                <w:b/>
                <w:bCs/>
                <w:color w:val="000000"/>
                <w:sz w:val="22"/>
                <w:szCs w:val="22"/>
                <w:lang w:eastAsia="zh-TW"/>
              </w:rPr>
              <w:t xml:space="preserve">Any </w:t>
            </w:r>
            <w:r w:rsidR="00365567">
              <w:rPr>
                <w:b/>
                <w:bCs/>
                <w:color w:val="000000"/>
                <w:sz w:val="22"/>
                <w:szCs w:val="22"/>
                <w:lang w:eastAsia="zh-TW"/>
              </w:rPr>
              <w:t xml:space="preserve">cancer </w:t>
            </w:r>
            <w:r w:rsidRPr="00AD1559">
              <w:rPr>
                <w:rFonts w:hint="eastAsia"/>
                <w:b/>
                <w:bCs/>
                <w:color w:val="000000"/>
                <w:sz w:val="22"/>
                <w:szCs w:val="22"/>
                <w:lang w:eastAsia="zh-TW"/>
              </w:rPr>
              <w:t xml:space="preserve">screening </w:t>
            </w:r>
            <w:proofErr w:type="spellStart"/>
            <w:r w:rsidRPr="00AD1559">
              <w:rPr>
                <w:rFonts w:hint="eastAsia"/>
                <w:b/>
                <w:bCs/>
                <w:color w:val="000000"/>
                <w:sz w:val="22"/>
                <w:szCs w:val="22"/>
                <w:lang w:eastAsia="zh-TW"/>
              </w:rPr>
              <w:t>practice</w:t>
            </w:r>
            <w:r>
              <w:rPr>
                <w:b/>
                <w:bCs/>
                <w:color w:val="000000"/>
                <w:sz w:val="22"/>
                <w:szCs w:val="22"/>
                <w:vertAlign w:val="superscript"/>
                <w:lang w:eastAsia="zh-TW"/>
              </w:rPr>
              <w:t>b</w:t>
            </w:r>
            <w:proofErr w:type="spellEnd"/>
          </w:p>
        </w:tc>
        <w:tc>
          <w:tcPr>
            <w:tcW w:w="542" w:type="pct"/>
          </w:tcPr>
          <w:p w14:paraId="2420D61B" w14:textId="639652AF" w:rsidR="00AC32D8" w:rsidRPr="00542916" w:rsidRDefault="00AC32D8" w:rsidP="00AC32D8">
            <w:pPr>
              <w:jc w:val="center"/>
              <w:rPr>
                <w:rFonts w:eastAsia="System"/>
                <w:sz w:val="22"/>
                <w:szCs w:val="22"/>
                <w:highlight w:val="yellow"/>
              </w:rPr>
            </w:pPr>
            <w:r w:rsidRPr="00542916">
              <w:rPr>
                <w:rFonts w:eastAsia="System"/>
                <w:sz w:val="22"/>
                <w:szCs w:val="22"/>
              </w:rPr>
              <w:t>1.17 (1.10-1.26)</w:t>
            </w:r>
          </w:p>
        </w:tc>
        <w:tc>
          <w:tcPr>
            <w:tcW w:w="394" w:type="pct"/>
          </w:tcPr>
          <w:p w14:paraId="18451D87" w14:textId="23E6C12D"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98" w:type="pct"/>
          </w:tcPr>
          <w:p w14:paraId="71C33C3D" w14:textId="6081BCC1" w:rsidR="00AC32D8" w:rsidRPr="00542916" w:rsidRDefault="00AC32D8" w:rsidP="00AC32D8">
            <w:pPr>
              <w:jc w:val="center"/>
              <w:rPr>
                <w:rFonts w:eastAsia="System"/>
                <w:sz w:val="22"/>
                <w:szCs w:val="22"/>
                <w:highlight w:val="yellow"/>
                <w:lang w:eastAsia="zh-TW"/>
              </w:rPr>
            </w:pPr>
            <w:r w:rsidRPr="00542916">
              <w:rPr>
                <w:rFonts w:eastAsia="System"/>
                <w:sz w:val="22"/>
                <w:szCs w:val="22"/>
              </w:rPr>
              <w:t>2.19 (1.95-2.46)</w:t>
            </w:r>
          </w:p>
        </w:tc>
        <w:tc>
          <w:tcPr>
            <w:tcW w:w="314" w:type="pct"/>
          </w:tcPr>
          <w:p w14:paraId="35AE6444" w14:textId="7E7E0CB9"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7E495147" w14:textId="574B393C" w:rsidR="00AC32D8" w:rsidRPr="00542916" w:rsidRDefault="00AC32D8" w:rsidP="00AC32D8">
            <w:pPr>
              <w:jc w:val="center"/>
              <w:rPr>
                <w:rFonts w:eastAsia="System"/>
                <w:sz w:val="22"/>
                <w:szCs w:val="22"/>
                <w:highlight w:val="yellow"/>
              </w:rPr>
            </w:pPr>
            <w:r w:rsidRPr="00542916">
              <w:rPr>
                <w:rFonts w:eastAsia="System"/>
                <w:sz w:val="22"/>
                <w:szCs w:val="22"/>
              </w:rPr>
              <w:t>2.46 (2.14-2.83)</w:t>
            </w:r>
          </w:p>
        </w:tc>
        <w:tc>
          <w:tcPr>
            <w:tcW w:w="284" w:type="pct"/>
          </w:tcPr>
          <w:p w14:paraId="29325DD5" w14:textId="4E870852"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45318753" w14:textId="0C468BF9" w:rsidTr="00542916">
        <w:trPr>
          <w:trHeight w:val="284"/>
        </w:trPr>
        <w:tc>
          <w:tcPr>
            <w:tcW w:w="2165" w:type="pct"/>
            <w:tcBorders>
              <w:left w:val="nil"/>
              <w:right w:val="nil"/>
            </w:tcBorders>
            <w:shd w:val="clear" w:color="auto" w:fill="auto"/>
            <w:noWrap/>
            <w:vAlign w:val="center"/>
          </w:tcPr>
          <w:p w14:paraId="2A423071" w14:textId="0EB42B1A" w:rsidR="00AC32D8" w:rsidRPr="00AD1559" w:rsidRDefault="00AC32D8" w:rsidP="00365567">
            <w:pPr>
              <w:ind w:rightChars="-9" w:right="-22" w:firstLineChars="200" w:firstLine="440"/>
              <w:rPr>
                <w:b/>
                <w:bCs/>
                <w:color w:val="000000"/>
                <w:sz w:val="22"/>
                <w:szCs w:val="22"/>
                <w:lang w:eastAsia="zh-TW"/>
              </w:rPr>
            </w:pPr>
            <w:r w:rsidRPr="00AD1559">
              <w:rPr>
                <w:b/>
                <w:bCs/>
                <w:color w:val="000000"/>
                <w:sz w:val="22"/>
                <w:szCs w:val="22"/>
                <w:lang w:eastAsia="zh-TW"/>
              </w:rPr>
              <w:t xml:space="preserve">Pap smear in </w:t>
            </w:r>
            <w:r w:rsidRPr="00AD1559">
              <w:rPr>
                <w:rFonts w:hint="eastAsia"/>
                <w:b/>
                <w:bCs/>
                <w:color w:val="000000"/>
                <w:sz w:val="22"/>
                <w:szCs w:val="22"/>
                <w:lang w:eastAsia="zh-TW"/>
              </w:rPr>
              <w:t xml:space="preserve">past </w:t>
            </w:r>
            <w:r w:rsidRPr="00AD1559">
              <w:rPr>
                <w:b/>
                <w:bCs/>
                <w:color w:val="000000"/>
                <w:sz w:val="22"/>
                <w:szCs w:val="22"/>
                <w:lang w:eastAsia="zh-TW"/>
              </w:rPr>
              <w:t>3 y</w:t>
            </w:r>
            <w:r w:rsidRPr="00AD1559">
              <w:rPr>
                <w:rFonts w:hint="eastAsia"/>
                <w:b/>
                <w:bCs/>
                <w:color w:val="000000"/>
                <w:sz w:val="22"/>
                <w:szCs w:val="22"/>
                <w:lang w:eastAsia="zh-TW"/>
              </w:rPr>
              <w:t xml:space="preserve"> (female nurses only)</w:t>
            </w:r>
          </w:p>
        </w:tc>
        <w:tc>
          <w:tcPr>
            <w:tcW w:w="542" w:type="pct"/>
          </w:tcPr>
          <w:p w14:paraId="4849184C" w14:textId="7F54B1EF" w:rsidR="00AC32D8" w:rsidRPr="00542916" w:rsidRDefault="00AC32D8" w:rsidP="00AC32D8">
            <w:pPr>
              <w:jc w:val="center"/>
              <w:rPr>
                <w:rFonts w:eastAsia="System"/>
                <w:sz w:val="22"/>
                <w:szCs w:val="22"/>
                <w:highlight w:val="yellow"/>
              </w:rPr>
            </w:pPr>
            <w:r w:rsidRPr="00542916">
              <w:rPr>
                <w:rFonts w:eastAsia="System"/>
                <w:sz w:val="22"/>
                <w:szCs w:val="22"/>
              </w:rPr>
              <w:t>1.22 (1.13-1.32)</w:t>
            </w:r>
          </w:p>
        </w:tc>
        <w:tc>
          <w:tcPr>
            <w:tcW w:w="394" w:type="pct"/>
          </w:tcPr>
          <w:p w14:paraId="1179B698" w14:textId="47DF5C9A"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98" w:type="pct"/>
          </w:tcPr>
          <w:p w14:paraId="728D2EB4" w14:textId="47CDAD61" w:rsidR="00AC32D8" w:rsidRPr="00542916" w:rsidRDefault="00AC32D8" w:rsidP="00AC32D8">
            <w:pPr>
              <w:jc w:val="center"/>
              <w:rPr>
                <w:rFonts w:eastAsia="System"/>
                <w:sz w:val="22"/>
                <w:szCs w:val="22"/>
                <w:highlight w:val="yellow"/>
                <w:lang w:eastAsia="zh-TW"/>
              </w:rPr>
            </w:pPr>
            <w:r w:rsidRPr="00542916">
              <w:rPr>
                <w:rFonts w:eastAsia="System"/>
                <w:sz w:val="22"/>
                <w:szCs w:val="22"/>
              </w:rPr>
              <w:t>1.80 (1.61-2.01)</w:t>
            </w:r>
          </w:p>
        </w:tc>
        <w:tc>
          <w:tcPr>
            <w:tcW w:w="314" w:type="pct"/>
          </w:tcPr>
          <w:p w14:paraId="2AC89D74" w14:textId="4FB9EAA5"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6D4D2FD9" w14:textId="7E85D27E" w:rsidR="00AC32D8" w:rsidRPr="00542916" w:rsidRDefault="00AC32D8" w:rsidP="00AC32D8">
            <w:pPr>
              <w:jc w:val="center"/>
              <w:rPr>
                <w:rFonts w:eastAsia="System"/>
                <w:sz w:val="22"/>
                <w:szCs w:val="22"/>
                <w:highlight w:val="yellow"/>
              </w:rPr>
            </w:pPr>
            <w:r w:rsidRPr="00542916">
              <w:rPr>
                <w:rFonts w:eastAsia="System"/>
                <w:sz w:val="22"/>
                <w:szCs w:val="22"/>
              </w:rPr>
              <w:t>2.04 (1.78-2.34)</w:t>
            </w:r>
          </w:p>
        </w:tc>
        <w:tc>
          <w:tcPr>
            <w:tcW w:w="284" w:type="pct"/>
          </w:tcPr>
          <w:p w14:paraId="09748FE6" w14:textId="045F8F84"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2ACBCEAF" w14:textId="654DB558" w:rsidTr="00542916">
        <w:trPr>
          <w:trHeight w:val="284"/>
        </w:trPr>
        <w:tc>
          <w:tcPr>
            <w:tcW w:w="2165" w:type="pct"/>
            <w:tcBorders>
              <w:left w:val="nil"/>
              <w:right w:val="nil"/>
            </w:tcBorders>
            <w:shd w:val="clear" w:color="auto" w:fill="auto"/>
            <w:noWrap/>
            <w:vAlign w:val="center"/>
          </w:tcPr>
          <w:p w14:paraId="18215FC9" w14:textId="4FDCCD73" w:rsidR="00AC32D8" w:rsidRPr="00AD1559" w:rsidRDefault="00AC32D8" w:rsidP="00365567">
            <w:pPr>
              <w:ind w:firstLineChars="200" w:firstLine="440"/>
              <w:rPr>
                <w:b/>
                <w:bCs/>
                <w:sz w:val="22"/>
                <w:szCs w:val="22"/>
                <w:lang w:eastAsia="zh-TW"/>
              </w:rPr>
            </w:pPr>
            <w:r w:rsidRPr="00AD1559">
              <w:rPr>
                <w:b/>
                <w:bCs/>
                <w:sz w:val="22"/>
                <w:szCs w:val="22"/>
                <w:lang w:eastAsia="zh-TW"/>
              </w:rPr>
              <w:t xml:space="preserve">Mammography in </w:t>
            </w:r>
            <w:r w:rsidR="007D0B9D">
              <w:rPr>
                <w:b/>
                <w:bCs/>
                <w:sz w:val="22"/>
                <w:szCs w:val="22"/>
                <w:lang w:eastAsia="zh-TW"/>
              </w:rPr>
              <w:t xml:space="preserve">the </w:t>
            </w:r>
            <w:r w:rsidRPr="00AD1559">
              <w:rPr>
                <w:rFonts w:hint="eastAsia"/>
                <w:b/>
                <w:bCs/>
                <w:sz w:val="22"/>
                <w:szCs w:val="22"/>
                <w:lang w:eastAsia="zh-TW"/>
              </w:rPr>
              <w:t xml:space="preserve">past </w:t>
            </w:r>
            <w:r w:rsidRPr="00AD1559">
              <w:rPr>
                <w:b/>
                <w:bCs/>
                <w:sz w:val="22"/>
                <w:szCs w:val="22"/>
                <w:lang w:eastAsia="zh-TW"/>
              </w:rPr>
              <w:t>2 y</w:t>
            </w:r>
            <w:r w:rsidRPr="00AD1559">
              <w:rPr>
                <w:rFonts w:hint="eastAsia"/>
                <w:b/>
                <w:bCs/>
                <w:sz w:val="22"/>
                <w:szCs w:val="22"/>
                <w:lang w:eastAsia="zh-TW"/>
              </w:rPr>
              <w:t xml:space="preserve"> </w:t>
            </w:r>
            <w:r w:rsidRPr="00AD1559">
              <w:rPr>
                <w:rFonts w:hint="eastAsia"/>
                <w:b/>
                <w:bCs/>
                <w:color w:val="000000"/>
                <w:sz w:val="22"/>
                <w:szCs w:val="22"/>
                <w:lang w:eastAsia="zh-TW"/>
              </w:rPr>
              <w:t>(female nurses only)</w:t>
            </w:r>
          </w:p>
        </w:tc>
        <w:tc>
          <w:tcPr>
            <w:tcW w:w="542" w:type="pct"/>
          </w:tcPr>
          <w:p w14:paraId="53645352" w14:textId="75DFF6F5" w:rsidR="00AC32D8" w:rsidRPr="00542916" w:rsidRDefault="00AC32D8" w:rsidP="00AC32D8">
            <w:pPr>
              <w:jc w:val="center"/>
              <w:rPr>
                <w:rFonts w:eastAsia="System"/>
                <w:sz w:val="22"/>
                <w:szCs w:val="22"/>
                <w:highlight w:val="yellow"/>
              </w:rPr>
            </w:pPr>
            <w:r w:rsidRPr="00542916">
              <w:rPr>
                <w:rFonts w:eastAsia="System"/>
                <w:sz w:val="22"/>
                <w:szCs w:val="22"/>
              </w:rPr>
              <w:t>0.98 (0.86-1.13)</w:t>
            </w:r>
          </w:p>
        </w:tc>
        <w:tc>
          <w:tcPr>
            <w:tcW w:w="394" w:type="pct"/>
          </w:tcPr>
          <w:p w14:paraId="424D29F4" w14:textId="49AB07B2" w:rsidR="00AC32D8" w:rsidRPr="00542916" w:rsidRDefault="00AC32D8" w:rsidP="00542916">
            <w:pPr>
              <w:jc w:val="right"/>
              <w:rPr>
                <w:rFonts w:eastAsia="System"/>
                <w:sz w:val="22"/>
                <w:szCs w:val="22"/>
                <w:highlight w:val="yellow"/>
              </w:rPr>
            </w:pPr>
            <w:r w:rsidRPr="00542916">
              <w:rPr>
                <w:rFonts w:eastAsia="System"/>
                <w:sz w:val="22"/>
                <w:szCs w:val="22"/>
              </w:rPr>
              <w:t xml:space="preserve">0.809 </w:t>
            </w:r>
          </w:p>
        </w:tc>
        <w:tc>
          <w:tcPr>
            <w:tcW w:w="698" w:type="pct"/>
          </w:tcPr>
          <w:p w14:paraId="38847BAC" w14:textId="29C7FF90" w:rsidR="00AC32D8" w:rsidRPr="00542916" w:rsidRDefault="00AC32D8" w:rsidP="00AC32D8">
            <w:pPr>
              <w:jc w:val="center"/>
              <w:rPr>
                <w:rFonts w:eastAsia="System"/>
                <w:sz w:val="22"/>
                <w:szCs w:val="22"/>
                <w:highlight w:val="yellow"/>
                <w:lang w:eastAsia="zh-TW"/>
              </w:rPr>
            </w:pPr>
            <w:r w:rsidRPr="00542916">
              <w:rPr>
                <w:rFonts w:eastAsia="System"/>
                <w:sz w:val="22"/>
                <w:szCs w:val="22"/>
              </w:rPr>
              <w:t>4.27 (3.76-4.84)</w:t>
            </w:r>
          </w:p>
        </w:tc>
        <w:tc>
          <w:tcPr>
            <w:tcW w:w="314" w:type="pct"/>
          </w:tcPr>
          <w:p w14:paraId="298171C3" w14:textId="49133843"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65F60933" w14:textId="31A87701" w:rsidR="00AC32D8" w:rsidRPr="00542916" w:rsidRDefault="00AC32D8" w:rsidP="00AC32D8">
            <w:pPr>
              <w:jc w:val="center"/>
              <w:rPr>
                <w:rFonts w:eastAsia="System"/>
                <w:sz w:val="22"/>
                <w:szCs w:val="22"/>
                <w:highlight w:val="yellow"/>
              </w:rPr>
            </w:pPr>
            <w:r w:rsidRPr="00542916">
              <w:rPr>
                <w:rFonts w:eastAsia="System"/>
                <w:sz w:val="22"/>
                <w:szCs w:val="22"/>
              </w:rPr>
              <w:t>5.49 (4.79-6.30)</w:t>
            </w:r>
          </w:p>
        </w:tc>
        <w:tc>
          <w:tcPr>
            <w:tcW w:w="284" w:type="pct"/>
          </w:tcPr>
          <w:p w14:paraId="7132E7A7" w14:textId="0041F5D9"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6988D3BF" w14:textId="0D016795" w:rsidTr="00542916">
        <w:trPr>
          <w:trHeight w:val="284"/>
        </w:trPr>
        <w:tc>
          <w:tcPr>
            <w:tcW w:w="2165" w:type="pct"/>
            <w:tcBorders>
              <w:left w:val="nil"/>
              <w:right w:val="nil"/>
            </w:tcBorders>
            <w:shd w:val="clear" w:color="auto" w:fill="auto"/>
            <w:noWrap/>
            <w:vAlign w:val="center"/>
          </w:tcPr>
          <w:p w14:paraId="67C4CB4A" w14:textId="77777777" w:rsidR="00AC32D8" w:rsidRPr="00B27306" w:rsidRDefault="00AC32D8" w:rsidP="00365567">
            <w:pPr>
              <w:ind w:firstLineChars="200" w:firstLine="440"/>
              <w:rPr>
                <w:b/>
                <w:bCs/>
                <w:sz w:val="22"/>
                <w:szCs w:val="22"/>
                <w:lang w:eastAsia="zh-TW"/>
              </w:rPr>
            </w:pPr>
            <w:r w:rsidRPr="00B27306">
              <w:rPr>
                <w:b/>
                <w:snapToGrid/>
                <w:sz w:val="22"/>
                <w:szCs w:val="22"/>
                <w:shd w:val="clear" w:color="auto" w:fill="FFFFFF"/>
                <w:lang w:eastAsia="zh-TW"/>
              </w:rPr>
              <w:t xml:space="preserve">Fecal occult blood test </w:t>
            </w:r>
            <w:r w:rsidRPr="00B27306">
              <w:rPr>
                <w:b/>
                <w:bCs/>
                <w:sz w:val="22"/>
                <w:szCs w:val="22"/>
                <w:lang w:eastAsia="zh-TW"/>
              </w:rPr>
              <w:t xml:space="preserve">in </w:t>
            </w:r>
            <w:r w:rsidRPr="00B27306">
              <w:rPr>
                <w:rFonts w:hint="eastAsia"/>
                <w:b/>
                <w:bCs/>
                <w:sz w:val="22"/>
                <w:szCs w:val="22"/>
                <w:lang w:eastAsia="zh-TW"/>
              </w:rPr>
              <w:t xml:space="preserve">past </w:t>
            </w:r>
            <w:r w:rsidRPr="00B27306">
              <w:rPr>
                <w:b/>
                <w:bCs/>
                <w:sz w:val="22"/>
                <w:szCs w:val="22"/>
                <w:lang w:eastAsia="zh-TW"/>
              </w:rPr>
              <w:t>2 y</w:t>
            </w:r>
          </w:p>
        </w:tc>
        <w:tc>
          <w:tcPr>
            <w:tcW w:w="542" w:type="pct"/>
          </w:tcPr>
          <w:p w14:paraId="03B7CD2C" w14:textId="6122F193" w:rsidR="00AC32D8" w:rsidRPr="00542916" w:rsidRDefault="00AC32D8" w:rsidP="00AC32D8">
            <w:pPr>
              <w:jc w:val="center"/>
              <w:rPr>
                <w:rFonts w:eastAsia="System"/>
                <w:sz w:val="22"/>
                <w:szCs w:val="22"/>
                <w:highlight w:val="yellow"/>
              </w:rPr>
            </w:pPr>
            <w:r w:rsidRPr="00542916">
              <w:rPr>
                <w:rFonts w:eastAsia="System"/>
                <w:sz w:val="22"/>
                <w:szCs w:val="22"/>
              </w:rPr>
              <w:t>1.07 (0.99-1.16)</w:t>
            </w:r>
          </w:p>
        </w:tc>
        <w:tc>
          <w:tcPr>
            <w:tcW w:w="394" w:type="pct"/>
          </w:tcPr>
          <w:p w14:paraId="4559D0DB" w14:textId="058F3AA9" w:rsidR="00AC32D8" w:rsidRPr="00542916" w:rsidRDefault="00AC32D8" w:rsidP="00542916">
            <w:pPr>
              <w:jc w:val="right"/>
              <w:rPr>
                <w:rFonts w:eastAsia="System"/>
                <w:sz w:val="22"/>
                <w:szCs w:val="22"/>
                <w:highlight w:val="yellow"/>
              </w:rPr>
            </w:pPr>
            <w:r w:rsidRPr="00542916">
              <w:rPr>
                <w:rFonts w:eastAsia="System"/>
                <w:sz w:val="22"/>
                <w:szCs w:val="22"/>
              </w:rPr>
              <w:t xml:space="preserve">0.074 </w:t>
            </w:r>
          </w:p>
        </w:tc>
        <w:tc>
          <w:tcPr>
            <w:tcW w:w="698" w:type="pct"/>
          </w:tcPr>
          <w:p w14:paraId="56007F06" w14:textId="00ACD7B8" w:rsidR="00AC32D8" w:rsidRPr="00542916" w:rsidRDefault="00AC32D8" w:rsidP="00AC32D8">
            <w:pPr>
              <w:jc w:val="center"/>
              <w:rPr>
                <w:rFonts w:eastAsia="System"/>
                <w:sz w:val="22"/>
                <w:szCs w:val="22"/>
                <w:highlight w:val="yellow"/>
                <w:lang w:eastAsia="zh-TW"/>
              </w:rPr>
            </w:pPr>
            <w:r w:rsidRPr="00542916">
              <w:rPr>
                <w:rFonts w:eastAsia="System"/>
                <w:sz w:val="22"/>
                <w:szCs w:val="22"/>
              </w:rPr>
              <w:t>2.17 (1.96-2.41)</w:t>
            </w:r>
          </w:p>
        </w:tc>
        <w:tc>
          <w:tcPr>
            <w:tcW w:w="314" w:type="pct"/>
          </w:tcPr>
          <w:p w14:paraId="5FE8A928" w14:textId="7E211D5F"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7BAE51E6" w14:textId="1E7E6FAF" w:rsidR="00AC32D8" w:rsidRPr="00542916" w:rsidRDefault="00AC32D8" w:rsidP="00AC32D8">
            <w:pPr>
              <w:jc w:val="center"/>
              <w:rPr>
                <w:rFonts w:eastAsia="System"/>
                <w:sz w:val="22"/>
                <w:szCs w:val="22"/>
                <w:highlight w:val="yellow"/>
              </w:rPr>
            </w:pPr>
            <w:r w:rsidRPr="00542916">
              <w:rPr>
                <w:rFonts w:eastAsia="System"/>
                <w:sz w:val="22"/>
                <w:szCs w:val="22"/>
              </w:rPr>
              <w:t>2.56 (2.27-2.88)</w:t>
            </w:r>
          </w:p>
        </w:tc>
        <w:tc>
          <w:tcPr>
            <w:tcW w:w="284" w:type="pct"/>
          </w:tcPr>
          <w:p w14:paraId="09EF79A7" w14:textId="595CA71C"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6FB90604" w14:textId="431AA9D3" w:rsidTr="00542916">
        <w:trPr>
          <w:trHeight w:val="284"/>
        </w:trPr>
        <w:tc>
          <w:tcPr>
            <w:tcW w:w="2165" w:type="pct"/>
            <w:tcBorders>
              <w:left w:val="nil"/>
              <w:right w:val="nil"/>
            </w:tcBorders>
            <w:shd w:val="clear" w:color="auto" w:fill="auto"/>
            <w:noWrap/>
            <w:vAlign w:val="center"/>
          </w:tcPr>
          <w:p w14:paraId="41303581" w14:textId="6428A986" w:rsidR="00AC32D8" w:rsidRPr="00AD1559" w:rsidRDefault="00AC32D8" w:rsidP="00AC32D8">
            <w:pPr>
              <w:ind w:rightChars="200" w:right="480"/>
              <w:rPr>
                <w:b/>
                <w:bCs/>
                <w:color w:val="000000"/>
                <w:sz w:val="22"/>
                <w:szCs w:val="22"/>
                <w:lang w:eastAsia="zh-TW"/>
              </w:rPr>
            </w:pPr>
            <w:r w:rsidRPr="00AD1559">
              <w:rPr>
                <w:b/>
                <w:bCs/>
                <w:color w:val="000000"/>
                <w:sz w:val="22"/>
                <w:szCs w:val="22"/>
                <w:lang w:eastAsia="zh-TW"/>
              </w:rPr>
              <w:t>Health</w:t>
            </w:r>
            <w:r w:rsidR="007D0B9D">
              <w:rPr>
                <w:b/>
                <w:bCs/>
                <w:color w:val="000000"/>
                <w:sz w:val="22"/>
                <w:szCs w:val="22"/>
                <w:lang w:eastAsia="zh-TW"/>
              </w:rPr>
              <w:t>-</w:t>
            </w:r>
            <w:r w:rsidRPr="00AD1559">
              <w:rPr>
                <w:b/>
                <w:bCs/>
                <w:color w:val="000000"/>
                <w:sz w:val="22"/>
                <w:szCs w:val="22"/>
                <w:lang w:eastAsia="zh-TW"/>
              </w:rPr>
              <w:t>promoti</w:t>
            </w:r>
            <w:r w:rsidRPr="00AD1559">
              <w:rPr>
                <w:rFonts w:hint="eastAsia"/>
                <w:b/>
                <w:bCs/>
                <w:color w:val="000000"/>
                <w:sz w:val="22"/>
                <w:szCs w:val="22"/>
                <w:lang w:eastAsia="zh-TW"/>
              </w:rPr>
              <w:t>ng</w:t>
            </w:r>
            <w:r w:rsidRPr="00AD1559">
              <w:rPr>
                <w:b/>
                <w:bCs/>
                <w:color w:val="000000"/>
                <w:sz w:val="22"/>
                <w:szCs w:val="22"/>
                <w:lang w:eastAsia="zh-TW"/>
              </w:rPr>
              <w:t xml:space="preserve"> activit</w:t>
            </w:r>
            <w:r w:rsidRPr="00AD1559">
              <w:rPr>
                <w:rFonts w:hint="eastAsia"/>
                <w:b/>
                <w:bCs/>
                <w:color w:val="000000"/>
                <w:sz w:val="22"/>
                <w:szCs w:val="22"/>
                <w:lang w:eastAsia="zh-TW"/>
              </w:rPr>
              <w:t>y in the past year</w:t>
            </w:r>
          </w:p>
        </w:tc>
        <w:tc>
          <w:tcPr>
            <w:tcW w:w="542" w:type="pct"/>
          </w:tcPr>
          <w:p w14:paraId="71817E03" w14:textId="77777777" w:rsidR="00AC32D8" w:rsidRPr="00542916" w:rsidRDefault="00AC32D8" w:rsidP="00AC32D8">
            <w:pPr>
              <w:jc w:val="center"/>
              <w:rPr>
                <w:rFonts w:eastAsia="System"/>
                <w:sz w:val="22"/>
                <w:szCs w:val="22"/>
                <w:highlight w:val="yellow"/>
              </w:rPr>
            </w:pPr>
          </w:p>
        </w:tc>
        <w:tc>
          <w:tcPr>
            <w:tcW w:w="394" w:type="pct"/>
          </w:tcPr>
          <w:p w14:paraId="35153F1F" w14:textId="77777777" w:rsidR="00AC32D8" w:rsidRPr="00542916" w:rsidRDefault="00AC32D8" w:rsidP="00542916">
            <w:pPr>
              <w:jc w:val="right"/>
              <w:rPr>
                <w:rFonts w:eastAsia="System"/>
                <w:sz w:val="22"/>
                <w:szCs w:val="22"/>
                <w:highlight w:val="yellow"/>
              </w:rPr>
            </w:pPr>
          </w:p>
        </w:tc>
        <w:tc>
          <w:tcPr>
            <w:tcW w:w="698" w:type="pct"/>
          </w:tcPr>
          <w:p w14:paraId="1E4E6D04" w14:textId="77777777" w:rsidR="00AC32D8" w:rsidRPr="00542916" w:rsidRDefault="00AC32D8" w:rsidP="00AC32D8">
            <w:pPr>
              <w:jc w:val="center"/>
              <w:rPr>
                <w:rFonts w:eastAsia="System"/>
                <w:sz w:val="22"/>
                <w:szCs w:val="22"/>
                <w:highlight w:val="yellow"/>
              </w:rPr>
            </w:pPr>
          </w:p>
        </w:tc>
        <w:tc>
          <w:tcPr>
            <w:tcW w:w="314" w:type="pct"/>
          </w:tcPr>
          <w:p w14:paraId="25C22665" w14:textId="6C15E065" w:rsidR="00AC32D8" w:rsidRPr="00542916" w:rsidRDefault="00AC32D8" w:rsidP="00542916">
            <w:pPr>
              <w:jc w:val="right"/>
              <w:rPr>
                <w:rFonts w:eastAsia="System"/>
                <w:sz w:val="22"/>
                <w:szCs w:val="22"/>
                <w:highlight w:val="yellow"/>
              </w:rPr>
            </w:pPr>
          </w:p>
        </w:tc>
        <w:tc>
          <w:tcPr>
            <w:tcW w:w="603" w:type="pct"/>
          </w:tcPr>
          <w:p w14:paraId="2447C0B8" w14:textId="77777777" w:rsidR="00AC32D8" w:rsidRPr="00542916" w:rsidRDefault="00AC32D8" w:rsidP="00AC32D8">
            <w:pPr>
              <w:jc w:val="center"/>
              <w:rPr>
                <w:rFonts w:eastAsia="System"/>
                <w:sz w:val="22"/>
                <w:szCs w:val="22"/>
                <w:highlight w:val="yellow"/>
              </w:rPr>
            </w:pPr>
          </w:p>
        </w:tc>
        <w:tc>
          <w:tcPr>
            <w:tcW w:w="284" w:type="pct"/>
          </w:tcPr>
          <w:p w14:paraId="70F1D94B" w14:textId="77777777" w:rsidR="00AC32D8" w:rsidRPr="00542916" w:rsidRDefault="00AC32D8" w:rsidP="000F0AD6">
            <w:pPr>
              <w:jc w:val="right"/>
              <w:rPr>
                <w:rFonts w:eastAsia="System"/>
                <w:sz w:val="22"/>
                <w:szCs w:val="22"/>
                <w:highlight w:val="yellow"/>
              </w:rPr>
            </w:pPr>
          </w:p>
        </w:tc>
      </w:tr>
      <w:tr w:rsidR="00AC32D8" w:rsidRPr="00AD1559" w14:paraId="2B8FF460" w14:textId="092A03B1" w:rsidTr="00542916">
        <w:trPr>
          <w:trHeight w:val="284"/>
        </w:trPr>
        <w:tc>
          <w:tcPr>
            <w:tcW w:w="2165" w:type="pct"/>
            <w:tcBorders>
              <w:left w:val="nil"/>
              <w:right w:val="nil"/>
            </w:tcBorders>
            <w:shd w:val="clear" w:color="auto" w:fill="auto"/>
            <w:noWrap/>
            <w:vAlign w:val="center"/>
          </w:tcPr>
          <w:p w14:paraId="2828C9FB" w14:textId="1712FDD0" w:rsidR="00AC32D8" w:rsidRPr="00AD1559" w:rsidRDefault="00AC32D8" w:rsidP="00365567">
            <w:pPr>
              <w:ind w:firstLineChars="100" w:firstLine="220"/>
              <w:rPr>
                <w:b/>
                <w:bCs/>
                <w:color w:val="000000"/>
                <w:sz w:val="22"/>
                <w:szCs w:val="22"/>
                <w:lang w:eastAsia="zh-TW"/>
              </w:rPr>
            </w:pPr>
            <w:r w:rsidRPr="00AD1559">
              <w:rPr>
                <w:b/>
                <w:bCs/>
                <w:color w:val="000000"/>
                <w:sz w:val="22"/>
                <w:szCs w:val="22"/>
                <w:lang w:eastAsia="zh-TW"/>
              </w:rPr>
              <w:t>Any health</w:t>
            </w:r>
            <w:r w:rsidR="007D0B9D">
              <w:rPr>
                <w:b/>
                <w:bCs/>
                <w:color w:val="000000"/>
                <w:sz w:val="22"/>
                <w:szCs w:val="22"/>
                <w:lang w:eastAsia="zh-TW"/>
              </w:rPr>
              <w:t>-</w:t>
            </w:r>
            <w:r w:rsidRPr="00AD1559">
              <w:rPr>
                <w:b/>
                <w:bCs/>
                <w:color w:val="000000"/>
                <w:sz w:val="22"/>
                <w:szCs w:val="22"/>
                <w:lang w:eastAsia="zh-TW"/>
              </w:rPr>
              <w:t>promot</w:t>
            </w:r>
            <w:r w:rsidRPr="00AD1559">
              <w:rPr>
                <w:rFonts w:hint="eastAsia"/>
                <w:b/>
                <w:bCs/>
                <w:color w:val="000000"/>
                <w:sz w:val="22"/>
                <w:szCs w:val="22"/>
                <w:lang w:eastAsia="zh-TW"/>
              </w:rPr>
              <w:t>ing</w:t>
            </w:r>
            <w:r w:rsidRPr="00AD1559">
              <w:rPr>
                <w:b/>
                <w:bCs/>
                <w:color w:val="000000"/>
                <w:sz w:val="22"/>
                <w:szCs w:val="22"/>
                <w:lang w:eastAsia="zh-TW"/>
              </w:rPr>
              <w:t xml:space="preserve"> activit</w:t>
            </w:r>
            <w:r w:rsidRPr="00AD1559">
              <w:rPr>
                <w:rFonts w:hint="eastAsia"/>
                <w:b/>
                <w:bCs/>
                <w:color w:val="000000"/>
                <w:sz w:val="22"/>
                <w:szCs w:val="22"/>
                <w:lang w:eastAsia="zh-TW"/>
              </w:rPr>
              <w:t>y</w:t>
            </w:r>
          </w:p>
        </w:tc>
        <w:tc>
          <w:tcPr>
            <w:tcW w:w="542" w:type="pct"/>
          </w:tcPr>
          <w:p w14:paraId="3FD965D8" w14:textId="237AEF78" w:rsidR="00AC32D8" w:rsidRPr="00542916" w:rsidRDefault="00AC32D8" w:rsidP="00AC32D8">
            <w:pPr>
              <w:jc w:val="center"/>
              <w:rPr>
                <w:rFonts w:eastAsia="System"/>
                <w:sz w:val="22"/>
                <w:szCs w:val="22"/>
                <w:highlight w:val="yellow"/>
              </w:rPr>
            </w:pPr>
            <w:r w:rsidRPr="00542916">
              <w:rPr>
                <w:rFonts w:eastAsia="System"/>
                <w:sz w:val="22"/>
                <w:szCs w:val="22"/>
              </w:rPr>
              <w:t>1.02 (0.96-1.09)</w:t>
            </w:r>
          </w:p>
        </w:tc>
        <w:tc>
          <w:tcPr>
            <w:tcW w:w="394" w:type="pct"/>
          </w:tcPr>
          <w:p w14:paraId="687FC538" w14:textId="74C2A034" w:rsidR="00AC32D8" w:rsidRPr="00542916" w:rsidRDefault="00AC32D8" w:rsidP="00542916">
            <w:pPr>
              <w:jc w:val="right"/>
              <w:rPr>
                <w:rFonts w:eastAsia="System"/>
                <w:sz w:val="22"/>
                <w:szCs w:val="22"/>
                <w:highlight w:val="yellow"/>
              </w:rPr>
            </w:pPr>
            <w:r w:rsidRPr="00542916">
              <w:rPr>
                <w:rFonts w:eastAsia="System"/>
                <w:sz w:val="22"/>
                <w:szCs w:val="22"/>
              </w:rPr>
              <w:t xml:space="preserve">0.448 </w:t>
            </w:r>
          </w:p>
        </w:tc>
        <w:tc>
          <w:tcPr>
            <w:tcW w:w="698" w:type="pct"/>
          </w:tcPr>
          <w:p w14:paraId="71A97B78" w14:textId="45118512" w:rsidR="00AC32D8" w:rsidRPr="00542916" w:rsidRDefault="00AC32D8" w:rsidP="00AC32D8">
            <w:pPr>
              <w:jc w:val="center"/>
              <w:rPr>
                <w:rFonts w:eastAsia="System"/>
                <w:sz w:val="22"/>
                <w:szCs w:val="22"/>
                <w:highlight w:val="yellow"/>
                <w:lang w:eastAsia="zh-TW"/>
              </w:rPr>
            </w:pPr>
            <w:r w:rsidRPr="00542916">
              <w:rPr>
                <w:rFonts w:eastAsia="System"/>
                <w:sz w:val="22"/>
                <w:szCs w:val="22"/>
              </w:rPr>
              <w:t>1.37 (1.25-1.50)</w:t>
            </w:r>
          </w:p>
        </w:tc>
        <w:tc>
          <w:tcPr>
            <w:tcW w:w="314" w:type="pct"/>
          </w:tcPr>
          <w:p w14:paraId="2D36EBF3" w14:textId="20B5A3DB"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2F069BB3" w14:textId="2448F46A" w:rsidR="00AC32D8" w:rsidRPr="00542916" w:rsidRDefault="00AC32D8" w:rsidP="00AC32D8">
            <w:pPr>
              <w:jc w:val="center"/>
              <w:rPr>
                <w:rFonts w:eastAsia="System"/>
                <w:sz w:val="22"/>
                <w:szCs w:val="22"/>
                <w:highlight w:val="yellow"/>
              </w:rPr>
            </w:pPr>
            <w:r w:rsidRPr="00542916">
              <w:rPr>
                <w:rFonts w:eastAsia="System"/>
                <w:sz w:val="22"/>
                <w:szCs w:val="22"/>
              </w:rPr>
              <w:t>1.44 (1.29-1.60)</w:t>
            </w:r>
          </w:p>
        </w:tc>
        <w:tc>
          <w:tcPr>
            <w:tcW w:w="284" w:type="pct"/>
          </w:tcPr>
          <w:p w14:paraId="2BDC5114" w14:textId="19E475CA"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17C1F17B" w14:textId="3E1F3373" w:rsidTr="00542916">
        <w:trPr>
          <w:trHeight w:val="284"/>
        </w:trPr>
        <w:tc>
          <w:tcPr>
            <w:tcW w:w="2165" w:type="pct"/>
            <w:tcBorders>
              <w:left w:val="nil"/>
              <w:right w:val="nil"/>
            </w:tcBorders>
            <w:shd w:val="clear" w:color="auto" w:fill="auto"/>
            <w:noWrap/>
            <w:vAlign w:val="center"/>
          </w:tcPr>
          <w:p w14:paraId="4C9ED241" w14:textId="77777777" w:rsidR="00AC32D8" w:rsidRPr="00AD1559" w:rsidRDefault="00AC32D8" w:rsidP="00365567">
            <w:pPr>
              <w:ind w:firstLineChars="100" w:firstLine="220"/>
              <w:rPr>
                <w:sz w:val="22"/>
                <w:szCs w:val="22"/>
                <w:highlight w:val="yellow"/>
                <w:lang w:eastAsia="zh-TW"/>
              </w:rPr>
            </w:pPr>
            <w:r w:rsidRPr="00AD1559">
              <w:rPr>
                <w:b/>
                <w:bCs/>
                <w:color w:val="000000"/>
                <w:sz w:val="22"/>
                <w:szCs w:val="22"/>
                <w:lang w:eastAsia="zh-TW"/>
              </w:rPr>
              <w:t>Attend lecture</w:t>
            </w:r>
            <w:r w:rsidRPr="00AD1559">
              <w:rPr>
                <w:rFonts w:hint="eastAsia"/>
                <w:b/>
                <w:bCs/>
                <w:color w:val="000000"/>
                <w:sz w:val="22"/>
                <w:szCs w:val="22"/>
                <w:lang w:eastAsia="zh-TW"/>
              </w:rPr>
              <w:t>s</w:t>
            </w:r>
          </w:p>
        </w:tc>
        <w:tc>
          <w:tcPr>
            <w:tcW w:w="542" w:type="pct"/>
          </w:tcPr>
          <w:p w14:paraId="03F4D71E" w14:textId="2471BD90" w:rsidR="00AC32D8" w:rsidRPr="00542916" w:rsidRDefault="00AC32D8" w:rsidP="00AC32D8">
            <w:pPr>
              <w:jc w:val="center"/>
              <w:rPr>
                <w:rFonts w:eastAsia="System"/>
                <w:sz w:val="22"/>
                <w:szCs w:val="22"/>
                <w:highlight w:val="yellow"/>
              </w:rPr>
            </w:pPr>
            <w:r w:rsidRPr="00542916">
              <w:rPr>
                <w:rFonts w:eastAsia="System"/>
                <w:sz w:val="22"/>
                <w:szCs w:val="22"/>
              </w:rPr>
              <w:t>0.99 (0.92-1.07)</w:t>
            </w:r>
          </w:p>
        </w:tc>
        <w:tc>
          <w:tcPr>
            <w:tcW w:w="394" w:type="pct"/>
          </w:tcPr>
          <w:p w14:paraId="755D48C2" w14:textId="26C2BE43" w:rsidR="00AC32D8" w:rsidRPr="00542916" w:rsidRDefault="00AC32D8" w:rsidP="00542916">
            <w:pPr>
              <w:jc w:val="right"/>
              <w:rPr>
                <w:rFonts w:eastAsia="System"/>
                <w:sz w:val="22"/>
                <w:szCs w:val="22"/>
                <w:highlight w:val="yellow"/>
              </w:rPr>
            </w:pPr>
            <w:r w:rsidRPr="00542916">
              <w:rPr>
                <w:rFonts w:eastAsia="System"/>
                <w:sz w:val="22"/>
                <w:szCs w:val="22"/>
              </w:rPr>
              <w:t xml:space="preserve">0.777 </w:t>
            </w:r>
          </w:p>
        </w:tc>
        <w:tc>
          <w:tcPr>
            <w:tcW w:w="698" w:type="pct"/>
          </w:tcPr>
          <w:p w14:paraId="300DF730" w14:textId="4D980D55" w:rsidR="00AC32D8" w:rsidRPr="00542916" w:rsidRDefault="00AC32D8" w:rsidP="00AC32D8">
            <w:pPr>
              <w:jc w:val="center"/>
              <w:rPr>
                <w:rFonts w:eastAsia="System"/>
                <w:sz w:val="22"/>
                <w:szCs w:val="22"/>
                <w:highlight w:val="yellow"/>
                <w:lang w:eastAsia="zh-TW"/>
              </w:rPr>
            </w:pPr>
            <w:r w:rsidRPr="00542916">
              <w:rPr>
                <w:rFonts w:eastAsia="System"/>
                <w:sz w:val="22"/>
                <w:szCs w:val="22"/>
              </w:rPr>
              <w:t>1.63 (1.48-1.81)</w:t>
            </w:r>
          </w:p>
        </w:tc>
        <w:tc>
          <w:tcPr>
            <w:tcW w:w="314" w:type="pct"/>
          </w:tcPr>
          <w:p w14:paraId="4323200A" w14:textId="22F1FDA7"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359106E3" w14:textId="6F1132BF" w:rsidR="00AC32D8" w:rsidRPr="00542916" w:rsidRDefault="00AC32D8" w:rsidP="00AC32D8">
            <w:pPr>
              <w:jc w:val="center"/>
              <w:rPr>
                <w:rFonts w:eastAsia="System"/>
                <w:sz w:val="22"/>
                <w:szCs w:val="22"/>
                <w:highlight w:val="yellow"/>
              </w:rPr>
            </w:pPr>
            <w:r w:rsidRPr="00542916">
              <w:rPr>
                <w:rFonts w:eastAsia="System"/>
                <w:sz w:val="22"/>
                <w:szCs w:val="22"/>
              </w:rPr>
              <w:t>1.68 (1.49-1.88)</w:t>
            </w:r>
          </w:p>
        </w:tc>
        <w:tc>
          <w:tcPr>
            <w:tcW w:w="284" w:type="pct"/>
          </w:tcPr>
          <w:p w14:paraId="4E058BAF" w14:textId="571927B6" w:rsidR="00AC32D8" w:rsidRPr="00542916" w:rsidRDefault="00AC32D8" w:rsidP="000F0AD6">
            <w:pPr>
              <w:jc w:val="right"/>
              <w:rPr>
                <w:rFonts w:eastAsia="System"/>
                <w:sz w:val="22"/>
                <w:szCs w:val="22"/>
                <w:highlight w:val="yellow"/>
                <w:lang w:eastAsia="zh-TW"/>
              </w:rPr>
            </w:pPr>
            <w:r w:rsidRPr="00542916">
              <w:rPr>
                <w:rFonts w:eastAsia="System"/>
                <w:sz w:val="22"/>
                <w:szCs w:val="22"/>
              </w:rPr>
              <w:t>&lt;0.001</w:t>
            </w:r>
          </w:p>
        </w:tc>
      </w:tr>
      <w:tr w:rsidR="00AC32D8" w:rsidRPr="00AD1559" w14:paraId="1546E492" w14:textId="45CC884C" w:rsidTr="00542916">
        <w:trPr>
          <w:trHeight w:val="284"/>
        </w:trPr>
        <w:tc>
          <w:tcPr>
            <w:tcW w:w="2165" w:type="pct"/>
            <w:tcBorders>
              <w:left w:val="nil"/>
              <w:right w:val="nil"/>
            </w:tcBorders>
            <w:shd w:val="clear" w:color="auto" w:fill="auto"/>
            <w:noWrap/>
            <w:vAlign w:val="center"/>
          </w:tcPr>
          <w:p w14:paraId="0659CC4F" w14:textId="77777777" w:rsidR="00AC32D8" w:rsidRPr="00AD1559" w:rsidRDefault="00AC32D8" w:rsidP="00365567">
            <w:pPr>
              <w:ind w:firstLineChars="100" w:firstLine="220"/>
              <w:rPr>
                <w:b/>
                <w:bCs/>
                <w:color w:val="000000"/>
                <w:sz w:val="22"/>
                <w:szCs w:val="22"/>
                <w:lang w:eastAsia="zh-TW"/>
              </w:rPr>
            </w:pPr>
            <w:r w:rsidRPr="00AD1559">
              <w:rPr>
                <w:b/>
                <w:bCs/>
                <w:color w:val="000000"/>
                <w:sz w:val="22"/>
                <w:szCs w:val="22"/>
                <w:lang w:eastAsia="zh-TW"/>
              </w:rPr>
              <w:t>Participation in sports-related clubs</w:t>
            </w:r>
          </w:p>
        </w:tc>
        <w:tc>
          <w:tcPr>
            <w:tcW w:w="542" w:type="pct"/>
          </w:tcPr>
          <w:p w14:paraId="3DFFB742" w14:textId="7BAA1903" w:rsidR="00AC32D8" w:rsidRPr="00542916" w:rsidRDefault="00AC32D8" w:rsidP="00AC32D8">
            <w:pPr>
              <w:jc w:val="center"/>
              <w:rPr>
                <w:rFonts w:eastAsia="System"/>
                <w:sz w:val="22"/>
                <w:szCs w:val="22"/>
                <w:highlight w:val="yellow"/>
              </w:rPr>
            </w:pPr>
            <w:r w:rsidRPr="00542916">
              <w:rPr>
                <w:rFonts w:eastAsia="System"/>
                <w:sz w:val="22"/>
                <w:szCs w:val="22"/>
              </w:rPr>
              <w:t>0.98 (0.91-1.05)</w:t>
            </w:r>
          </w:p>
        </w:tc>
        <w:tc>
          <w:tcPr>
            <w:tcW w:w="394" w:type="pct"/>
          </w:tcPr>
          <w:p w14:paraId="7594EA8A" w14:textId="3F80147B" w:rsidR="00AC32D8" w:rsidRPr="00542916" w:rsidRDefault="00AC32D8" w:rsidP="00542916">
            <w:pPr>
              <w:jc w:val="right"/>
              <w:rPr>
                <w:rFonts w:eastAsia="System"/>
                <w:sz w:val="22"/>
                <w:szCs w:val="22"/>
                <w:highlight w:val="yellow"/>
              </w:rPr>
            </w:pPr>
            <w:r w:rsidRPr="00542916">
              <w:rPr>
                <w:rFonts w:eastAsia="System"/>
                <w:sz w:val="22"/>
                <w:szCs w:val="22"/>
              </w:rPr>
              <w:t xml:space="preserve">0.548 </w:t>
            </w:r>
          </w:p>
        </w:tc>
        <w:tc>
          <w:tcPr>
            <w:tcW w:w="698" w:type="pct"/>
          </w:tcPr>
          <w:p w14:paraId="3BD2604E" w14:textId="6E9078B9" w:rsidR="00AC32D8" w:rsidRPr="00542916" w:rsidRDefault="00AC32D8" w:rsidP="00AC32D8">
            <w:pPr>
              <w:jc w:val="center"/>
              <w:rPr>
                <w:rFonts w:eastAsia="System"/>
                <w:sz w:val="22"/>
                <w:szCs w:val="22"/>
                <w:highlight w:val="yellow"/>
                <w:lang w:eastAsia="zh-TW"/>
              </w:rPr>
            </w:pPr>
            <w:r w:rsidRPr="00542916">
              <w:rPr>
                <w:rFonts w:eastAsia="System"/>
                <w:sz w:val="22"/>
                <w:szCs w:val="22"/>
              </w:rPr>
              <w:t>0.90 (0.80-1.01)</w:t>
            </w:r>
          </w:p>
        </w:tc>
        <w:tc>
          <w:tcPr>
            <w:tcW w:w="314" w:type="pct"/>
          </w:tcPr>
          <w:p w14:paraId="54868E47" w14:textId="01EE7725" w:rsidR="00AC32D8" w:rsidRPr="00542916" w:rsidRDefault="00AC32D8" w:rsidP="00542916">
            <w:pPr>
              <w:jc w:val="right"/>
              <w:rPr>
                <w:rFonts w:eastAsia="System"/>
                <w:sz w:val="22"/>
                <w:szCs w:val="22"/>
                <w:highlight w:val="yellow"/>
              </w:rPr>
            </w:pPr>
            <w:r w:rsidRPr="00542916">
              <w:rPr>
                <w:rFonts w:eastAsia="System"/>
                <w:sz w:val="22"/>
                <w:szCs w:val="22"/>
              </w:rPr>
              <w:t xml:space="preserve">0.075 </w:t>
            </w:r>
          </w:p>
        </w:tc>
        <w:tc>
          <w:tcPr>
            <w:tcW w:w="603" w:type="pct"/>
          </w:tcPr>
          <w:p w14:paraId="490D10B6" w14:textId="7E4F3E3E" w:rsidR="00AC32D8" w:rsidRPr="00542916" w:rsidRDefault="00AC32D8" w:rsidP="00AC32D8">
            <w:pPr>
              <w:jc w:val="center"/>
              <w:rPr>
                <w:rFonts w:eastAsia="System"/>
                <w:sz w:val="22"/>
                <w:szCs w:val="22"/>
                <w:highlight w:val="yellow"/>
              </w:rPr>
            </w:pPr>
            <w:r w:rsidRPr="00542916">
              <w:rPr>
                <w:rFonts w:eastAsia="System"/>
                <w:sz w:val="22"/>
                <w:szCs w:val="22"/>
              </w:rPr>
              <w:t>0.90 (0.79-1.03)</w:t>
            </w:r>
          </w:p>
        </w:tc>
        <w:tc>
          <w:tcPr>
            <w:tcW w:w="284" w:type="pct"/>
          </w:tcPr>
          <w:p w14:paraId="5295AFA3" w14:textId="3229AB13" w:rsidR="00AC32D8" w:rsidRPr="00542916" w:rsidRDefault="00AC32D8" w:rsidP="000F0AD6">
            <w:pPr>
              <w:jc w:val="right"/>
              <w:rPr>
                <w:rFonts w:eastAsia="System"/>
                <w:sz w:val="22"/>
                <w:szCs w:val="22"/>
                <w:highlight w:val="yellow"/>
              </w:rPr>
            </w:pPr>
            <w:r w:rsidRPr="00542916">
              <w:rPr>
                <w:rFonts w:eastAsia="System"/>
                <w:sz w:val="22"/>
                <w:szCs w:val="22"/>
              </w:rPr>
              <w:t xml:space="preserve">0.133 </w:t>
            </w:r>
          </w:p>
        </w:tc>
      </w:tr>
      <w:tr w:rsidR="00AC32D8" w:rsidRPr="00AD1559" w14:paraId="34B14F91" w14:textId="537FECDC" w:rsidTr="00542916">
        <w:trPr>
          <w:trHeight w:val="284"/>
        </w:trPr>
        <w:tc>
          <w:tcPr>
            <w:tcW w:w="2165" w:type="pct"/>
            <w:tcBorders>
              <w:left w:val="nil"/>
              <w:right w:val="nil"/>
            </w:tcBorders>
            <w:shd w:val="clear" w:color="auto" w:fill="auto"/>
            <w:noWrap/>
            <w:vAlign w:val="center"/>
          </w:tcPr>
          <w:p w14:paraId="5BBB6F55" w14:textId="77777777" w:rsidR="00AC32D8" w:rsidRPr="00AD1559" w:rsidRDefault="00AC32D8" w:rsidP="00365567">
            <w:pPr>
              <w:ind w:firstLineChars="100" w:firstLine="220"/>
              <w:rPr>
                <w:b/>
                <w:bCs/>
                <w:color w:val="000000"/>
                <w:sz w:val="22"/>
                <w:szCs w:val="22"/>
                <w:lang w:eastAsia="zh-TW"/>
              </w:rPr>
            </w:pPr>
            <w:r w:rsidRPr="00AD1559">
              <w:rPr>
                <w:b/>
                <w:bCs/>
                <w:color w:val="000000"/>
                <w:sz w:val="22"/>
                <w:szCs w:val="22"/>
                <w:lang w:eastAsia="zh-TW"/>
              </w:rPr>
              <w:t>Use of gym or sport equipment</w:t>
            </w:r>
          </w:p>
        </w:tc>
        <w:tc>
          <w:tcPr>
            <w:tcW w:w="542" w:type="pct"/>
          </w:tcPr>
          <w:p w14:paraId="40AAF5DB" w14:textId="7D7BEBFF" w:rsidR="00AC32D8" w:rsidRPr="00542916" w:rsidRDefault="00AC32D8" w:rsidP="00AC32D8">
            <w:pPr>
              <w:jc w:val="center"/>
              <w:rPr>
                <w:rFonts w:eastAsia="System"/>
                <w:sz w:val="22"/>
                <w:szCs w:val="22"/>
                <w:highlight w:val="yellow"/>
              </w:rPr>
            </w:pPr>
            <w:r w:rsidRPr="00542916">
              <w:rPr>
                <w:rFonts w:eastAsia="System"/>
                <w:sz w:val="22"/>
                <w:szCs w:val="22"/>
              </w:rPr>
              <w:t>0.96 (0.85-1.08)</w:t>
            </w:r>
          </w:p>
        </w:tc>
        <w:tc>
          <w:tcPr>
            <w:tcW w:w="394" w:type="pct"/>
          </w:tcPr>
          <w:p w14:paraId="4E05CE81" w14:textId="6DBE9479" w:rsidR="00AC32D8" w:rsidRPr="00542916" w:rsidRDefault="00AC32D8" w:rsidP="00542916">
            <w:pPr>
              <w:jc w:val="right"/>
              <w:rPr>
                <w:rFonts w:eastAsia="System"/>
                <w:sz w:val="22"/>
                <w:szCs w:val="22"/>
                <w:highlight w:val="yellow"/>
              </w:rPr>
            </w:pPr>
            <w:r w:rsidRPr="00542916">
              <w:rPr>
                <w:rFonts w:eastAsia="System"/>
                <w:sz w:val="22"/>
                <w:szCs w:val="22"/>
              </w:rPr>
              <w:t xml:space="preserve">0.526 </w:t>
            </w:r>
          </w:p>
        </w:tc>
        <w:tc>
          <w:tcPr>
            <w:tcW w:w="698" w:type="pct"/>
          </w:tcPr>
          <w:p w14:paraId="0033B5C6" w14:textId="5E96A1BD" w:rsidR="00AC32D8" w:rsidRPr="00542916" w:rsidRDefault="00AC32D8" w:rsidP="00AC32D8">
            <w:pPr>
              <w:jc w:val="center"/>
              <w:rPr>
                <w:rFonts w:eastAsia="System"/>
                <w:sz w:val="22"/>
                <w:szCs w:val="22"/>
                <w:highlight w:val="yellow"/>
                <w:lang w:eastAsia="zh-TW"/>
              </w:rPr>
            </w:pPr>
            <w:r w:rsidRPr="00542916">
              <w:rPr>
                <w:rFonts w:eastAsia="System"/>
                <w:sz w:val="22"/>
                <w:szCs w:val="22"/>
              </w:rPr>
              <w:t>1.65 (1.42-1.91)</w:t>
            </w:r>
          </w:p>
        </w:tc>
        <w:tc>
          <w:tcPr>
            <w:tcW w:w="314" w:type="pct"/>
          </w:tcPr>
          <w:p w14:paraId="0B69E8A2" w14:textId="32CECAD9"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790E4D1D" w14:textId="7970D68B" w:rsidR="00AC32D8" w:rsidRPr="00542916" w:rsidRDefault="00AC32D8" w:rsidP="00AC32D8">
            <w:pPr>
              <w:jc w:val="center"/>
              <w:rPr>
                <w:rFonts w:eastAsia="System"/>
                <w:sz w:val="22"/>
                <w:szCs w:val="22"/>
                <w:highlight w:val="yellow"/>
              </w:rPr>
            </w:pPr>
            <w:r w:rsidRPr="00542916">
              <w:rPr>
                <w:rFonts w:eastAsia="System"/>
                <w:sz w:val="22"/>
                <w:szCs w:val="22"/>
              </w:rPr>
              <w:t>1.79 (1.52-2.12)</w:t>
            </w:r>
          </w:p>
        </w:tc>
        <w:tc>
          <w:tcPr>
            <w:tcW w:w="284" w:type="pct"/>
          </w:tcPr>
          <w:p w14:paraId="6DAE9C4B" w14:textId="4ED5BF75" w:rsidR="00AC32D8" w:rsidRPr="00542916" w:rsidRDefault="00AC32D8" w:rsidP="000F0AD6">
            <w:pPr>
              <w:jc w:val="right"/>
              <w:rPr>
                <w:rFonts w:eastAsia="System"/>
                <w:sz w:val="22"/>
                <w:szCs w:val="22"/>
                <w:highlight w:val="yellow"/>
                <w:lang w:eastAsia="zh-TW"/>
              </w:rPr>
            </w:pPr>
            <w:r w:rsidRPr="00542916">
              <w:rPr>
                <w:rFonts w:eastAsia="System"/>
                <w:sz w:val="22"/>
                <w:szCs w:val="22"/>
              </w:rPr>
              <w:t>&lt;0.001</w:t>
            </w:r>
          </w:p>
        </w:tc>
      </w:tr>
      <w:tr w:rsidR="00AC32D8" w:rsidRPr="00AD1559" w14:paraId="1631550A" w14:textId="5EAEEA6C" w:rsidTr="00542916">
        <w:trPr>
          <w:trHeight w:val="284"/>
        </w:trPr>
        <w:tc>
          <w:tcPr>
            <w:tcW w:w="2165" w:type="pct"/>
            <w:tcBorders>
              <w:left w:val="nil"/>
              <w:right w:val="nil"/>
            </w:tcBorders>
            <w:shd w:val="clear" w:color="auto" w:fill="auto"/>
            <w:noWrap/>
            <w:vAlign w:val="center"/>
          </w:tcPr>
          <w:p w14:paraId="1146353C" w14:textId="77777777" w:rsidR="00AC32D8" w:rsidRPr="00AD1559" w:rsidRDefault="00AC32D8" w:rsidP="00365567">
            <w:pPr>
              <w:ind w:firstLineChars="100" w:firstLine="220"/>
              <w:rPr>
                <w:b/>
                <w:bCs/>
                <w:color w:val="000000"/>
                <w:sz w:val="22"/>
                <w:szCs w:val="22"/>
                <w:lang w:eastAsia="zh-TW"/>
              </w:rPr>
            </w:pPr>
            <w:r w:rsidRPr="00AD1559">
              <w:rPr>
                <w:b/>
                <w:bCs/>
                <w:color w:val="000000"/>
                <w:sz w:val="22"/>
                <w:szCs w:val="22"/>
                <w:lang w:eastAsia="zh-TW"/>
              </w:rPr>
              <w:t>Participation in weight-control groups</w:t>
            </w:r>
          </w:p>
        </w:tc>
        <w:tc>
          <w:tcPr>
            <w:tcW w:w="542" w:type="pct"/>
          </w:tcPr>
          <w:p w14:paraId="4D75042E" w14:textId="2FCCECE1" w:rsidR="00AC32D8" w:rsidRPr="00542916" w:rsidRDefault="00AC32D8" w:rsidP="00AC32D8">
            <w:pPr>
              <w:jc w:val="center"/>
              <w:rPr>
                <w:rFonts w:eastAsia="System"/>
                <w:sz w:val="22"/>
                <w:szCs w:val="22"/>
                <w:highlight w:val="yellow"/>
              </w:rPr>
            </w:pPr>
            <w:r w:rsidRPr="00542916">
              <w:rPr>
                <w:rFonts w:eastAsia="System"/>
                <w:sz w:val="22"/>
                <w:szCs w:val="22"/>
              </w:rPr>
              <w:t>1.11 (1.01-1.23)</w:t>
            </w:r>
          </w:p>
        </w:tc>
        <w:tc>
          <w:tcPr>
            <w:tcW w:w="394" w:type="pct"/>
          </w:tcPr>
          <w:p w14:paraId="7B70B220" w14:textId="488D1145" w:rsidR="00AC32D8" w:rsidRPr="00542916" w:rsidRDefault="00AC32D8" w:rsidP="00542916">
            <w:pPr>
              <w:jc w:val="right"/>
              <w:rPr>
                <w:rFonts w:eastAsia="System"/>
                <w:sz w:val="22"/>
                <w:szCs w:val="22"/>
                <w:highlight w:val="yellow"/>
              </w:rPr>
            </w:pPr>
            <w:r w:rsidRPr="00542916">
              <w:rPr>
                <w:rFonts w:eastAsia="System"/>
                <w:sz w:val="22"/>
                <w:szCs w:val="22"/>
              </w:rPr>
              <w:t xml:space="preserve">0.036 </w:t>
            </w:r>
          </w:p>
        </w:tc>
        <w:tc>
          <w:tcPr>
            <w:tcW w:w="698" w:type="pct"/>
          </w:tcPr>
          <w:p w14:paraId="246D609A" w14:textId="2CD23890" w:rsidR="00AC32D8" w:rsidRPr="00542916" w:rsidRDefault="00AC32D8" w:rsidP="00AC32D8">
            <w:pPr>
              <w:jc w:val="center"/>
              <w:rPr>
                <w:rFonts w:eastAsia="System"/>
                <w:sz w:val="22"/>
                <w:szCs w:val="22"/>
                <w:highlight w:val="yellow"/>
                <w:lang w:eastAsia="zh-TW"/>
              </w:rPr>
            </w:pPr>
            <w:r w:rsidRPr="00542916">
              <w:rPr>
                <w:rFonts w:eastAsia="System"/>
                <w:sz w:val="22"/>
                <w:szCs w:val="22"/>
              </w:rPr>
              <w:t>1.52 (1.33-1.73)</w:t>
            </w:r>
          </w:p>
        </w:tc>
        <w:tc>
          <w:tcPr>
            <w:tcW w:w="314" w:type="pct"/>
          </w:tcPr>
          <w:p w14:paraId="117B4FB5" w14:textId="3B0A48FC"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Pr>
          <w:p w14:paraId="42AD876E" w14:textId="28ED8550" w:rsidR="00AC32D8" w:rsidRPr="00542916" w:rsidRDefault="00AC32D8" w:rsidP="00AC32D8">
            <w:pPr>
              <w:jc w:val="center"/>
              <w:rPr>
                <w:rFonts w:eastAsia="System"/>
                <w:sz w:val="22"/>
                <w:szCs w:val="22"/>
                <w:highlight w:val="yellow"/>
              </w:rPr>
            </w:pPr>
            <w:r w:rsidRPr="00542916">
              <w:rPr>
                <w:rFonts w:eastAsia="System"/>
                <w:sz w:val="22"/>
                <w:szCs w:val="22"/>
              </w:rPr>
              <w:t>1.82 (1.58-2.10)</w:t>
            </w:r>
          </w:p>
        </w:tc>
        <w:tc>
          <w:tcPr>
            <w:tcW w:w="284" w:type="pct"/>
          </w:tcPr>
          <w:p w14:paraId="776410C4" w14:textId="58DEBAA9" w:rsidR="00AC32D8" w:rsidRPr="00542916" w:rsidRDefault="00AC32D8" w:rsidP="000F0AD6">
            <w:pPr>
              <w:jc w:val="right"/>
              <w:rPr>
                <w:rFonts w:eastAsia="System"/>
                <w:sz w:val="22"/>
                <w:szCs w:val="22"/>
                <w:highlight w:val="yellow"/>
              </w:rPr>
            </w:pPr>
            <w:r w:rsidRPr="00542916">
              <w:rPr>
                <w:rFonts w:eastAsia="System"/>
                <w:sz w:val="22"/>
                <w:szCs w:val="22"/>
              </w:rPr>
              <w:t>&lt;0.001</w:t>
            </w:r>
          </w:p>
        </w:tc>
      </w:tr>
      <w:tr w:rsidR="00AC32D8" w:rsidRPr="00AD1559" w14:paraId="20133405" w14:textId="54E41FBF" w:rsidTr="00542916">
        <w:trPr>
          <w:trHeight w:val="284"/>
        </w:trPr>
        <w:tc>
          <w:tcPr>
            <w:tcW w:w="2165" w:type="pct"/>
            <w:tcBorders>
              <w:left w:val="nil"/>
              <w:bottom w:val="single" w:sz="4" w:space="0" w:color="auto"/>
              <w:right w:val="nil"/>
            </w:tcBorders>
            <w:shd w:val="clear" w:color="auto" w:fill="auto"/>
            <w:noWrap/>
            <w:vAlign w:val="center"/>
          </w:tcPr>
          <w:p w14:paraId="7D981E72" w14:textId="77777777" w:rsidR="00AC32D8" w:rsidRPr="00AD1559" w:rsidRDefault="00AC32D8" w:rsidP="00365567">
            <w:pPr>
              <w:ind w:firstLineChars="100" w:firstLine="220"/>
              <w:rPr>
                <w:b/>
                <w:bCs/>
                <w:color w:val="000000"/>
                <w:sz w:val="22"/>
                <w:szCs w:val="22"/>
                <w:lang w:eastAsia="zh-TW"/>
              </w:rPr>
            </w:pPr>
            <w:r w:rsidRPr="00AD1559">
              <w:rPr>
                <w:b/>
                <w:bCs/>
                <w:color w:val="000000"/>
                <w:sz w:val="22"/>
                <w:szCs w:val="22"/>
                <w:lang w:eastAsia="zh-TW"/>
              </w:rPr>
              <w:t>Participation in recreational or service clubs</w:t>
            </w:r>
          </w:p>
        </w:tc>
        <w:tc>
          <w:tcPr>
            <w:tcW w:w="542" w:type="pct"/>
            <w:tcBorders>
              <w:bottom w:val="single" w:sz="4" w:space="0" w:color="auto"/>
            </w:tcBorders>
          </w:tcPr>
          <w:p w14:paraId="4FD4F5FF" w14:textId="2271C8D4" w:rsidR="00AC32D8" w:rsidRPr="00542916" w:rsidRDefault="00AC32D8" w:rsidP="00AC32D8">
            <w:pPr>
              <w:jc w:val="center"/>
              <w:rPr>
                <w:rFonts w:eastAsia="System"/>
                <w:sz w:val="22"/>
                <w:szCs w:val="22"/>
                <w:highlight w:val="yellow"/>
              </w:rPr>
            </w:pPr>
            <w:r w:rsidRPr="00542916">
              <w:rPr>
                <w:rFonts w:eastAsia="System"/>
                <w:sz w:val="22"/>
                <w:szCs w:val="22"/>
              </w:rPr>
              <w:t>0.91 (0.80-1.03)</w:t>
            </w:r>
          </w:p>
        </w:tc>
        <w:tc>
          <w:tcPr>
            <w:tcW w:w="394" w:type="pct"/>
            <w:tcBorders>
              <w:bottom w:val="single" w:sz="4" w:space="0" w:color="auto"/>
            </w:tcBorders>
          </w:tcPr>
          <w:p w14:paraId="03154779" w14:textId="5A5FB910" w:rsidR="00AC32D8" w:rsidRPr="00542916" w:rsidRDefault="00AC32D8" w:rsidP="00542916">
            <w:pPr>
              <w:jc w:val="right"/>
              <w:rPr>
                <w:rFonts w:eastAsia="System"/>
                <w:sz w:val="22"/>
                <w:szCs w:val="22"/>
                <w:highlight w:val="yellow"/>
              </w:rPr>
            </w:pPr>
            <w:r w:rsidRPr="00542916">
              <w:rPr>
                <w:rFonts w:eastAsia="System"/>
                <w:sz w:val="22"/>
                <w:szCs w:val="22"/>
              </w:rPr>
              <w:t xml:space="preserve">0.121 </w:t>
            </w:r>
          </w:p>
        </w:tc>
        <w:tc>
          <w:tcPr>
            <w:tcW w:w="698" w:type="pct"/>
            <w:tcBorders>
              <w:bottom w:val="single" w:sz="4" w:space="0" w:color="auto"/>
            </w:tcBorders>
          </w:tcPr>
          <w:p w14:paraId="44409F8C" w14:textId="5B344E6D" w:rsidR="00AC32D8" w:rsidRPr="00542916" w:rsidRDefault="00AC32D8" w:rsidP="00AC32D8">
            <w:pPr>
              <w:jc w:val="center"/>
              <w:rPr>
                <w:rFonts w:eastAsia="System"/>
                <w:sz w:val="22"/>
                <w:szCs w:val="22"/>
                <w:highlight w:val="yellow"/>
                <w:lang w:eastAsia="zh-TW"/>
              </w:rPr>
            </w:pPr>
            <w:r w:rsidRPr="00542916">
              <w:rPr>
                <w:rFonts w:eastAsia="System"/>
                <w:sz w:val="22"/>
                <w:szCs w:val="22"/>
              </w:rPr>
              <w:t>1.77 (1.53-2.05)</w:t>
            </w:r>
          </w:p>
        </w:tc>
        <w:tc>
          <w:tcPr>
            <w:tcW w:w="314" w:type="pct"/>
            <w:tcBorders>
              <w:bottom w:val="single" w:sz="4" w:space="0" w:color="auto"/>
            </w:tcBorders>
          </w:tcPr>
          <w:p w14:paraId="4412BC21" w14:textId="3932DF00" w:rsidR="00AC32D8" w:rsidRPr="00542916" w:rsidRDefault="00AC32D8" w:rsidP="00542916">
            <w:pPr>
              <w:jc w:val="right"/>
              <w:rPr>
                <w:rFonts w:eastAsia="System"/>
                <w:sz w:val="22"/>
                <w:szCs w:val="22"/>
                <w:highlight w:val="yellow"/>
              </w:rPr>
            </w:pPr>
            <w:r w:rsidRPr="00542916">
              <w:rPr>
                <w:rFonts w:eastAsia="System"/>
                <w:sz w:val="22"/>
                <w:szCs w:val="22"/>
              </w:rPr>
              <w:t>&lt;0.001</w:t>
            </w:r>
          </w:p>
        </w:tc>
        <w:tc>
          <w:tcPr>
            <w:tcW w:w="603" w:type="pct"/>
            <w:tcBorders>
              <w:bottom w:val="single" w:sz="4" w:space="0" w:color="auto"/>
            </w:tcBorders>
          </w:tcPr>
          <w:p w14:paraId="1DC8167B" w14:textId="3073D7CD" w:rsidR="00AC32D8" w:rsidRPr="00542916" w:rsidRDefault="00AC32D8" w:rsidP="00AC32D8">
            <w:pPr>
              <w:jc w:val="center"/>
              <w:rPr>
                <w:rFonts w:eastAsia="System"/>
                <w:sz w:val="22"/>
                <w:szCs w:val="22"/>
                <w:highlight w:val="yellow"/>
              </w:rPr>
            </w:pPr>
            <w:r w:rsidRPr="00542916">
              <w:rPr>
                <w:rFonts w:eastAsia="System"/>
                <w:sz w:val="22"/>
                <w:szCs w:val="22"/>
              </w:rPr>
              <w:t>1.80 (1.52-2.12)</w:t>
            </w:r>
          </w:p>
        </w:tc>
        <w:tc>
          <w:tcPr>
            <w:tcW w:w="284" w:type="pct"/>
            <w:tcBorders>
              <w:bottom w:val="single" w:sz="4" w:space="0" w:color="auto"/>
            </w:tcBorders>
          </w:tcPr>
          <w:p w14:paraId="4EA2B5A2" w14:textId="6AEBABDF" w:rsidR="00AC32D8" w:rsidRPr="00542916" w:rsidRDefault="00AC32D8" w:rsidP="000F0AD6">
            <w:pPr>
              <w:jc w:val="right"/>
              <w:rPr>
                <w:rFonts w:eastAsia="System"/>
                <w:sz w:val="22"/>
                <w:szCs w:val="22"/>
                <w:highlight w:val="yellow"/>
                <w:lang w:eastAsia="zh-TW"/>
              </w:rPr>
            </w:pPr>
            <w:r w:rsidRPr="00542916">
              <w:rPr>
                <w:rFonts w:eastAsia="System"/>
                <w:sz w:val="22"/>
                <w:szCs w:val="22"/>
              </w:rPr>
              <w:t>&lt;0.001</w:t>
            </w:r>
          </w:p>
        </w:tc>
      </w:tr>
    </w:tbl>
    <w:p w14:paraId="5000FFF4" w14:textId="5BE72C20" w:rsidR="007C3E12" w:rsidRDefault="007C3E12" w:rsidP="005459D7">
      <w:pPr>
        <w:rPr>
          <w:bCs/>
          <w:color w:val="000000"/>
          <w:szCs w:val="24"/>
          <w:lang w:eastAsia="zh-TW"/>
        </w:rPr>
      </w:pPr>
      <w:bookmarkStart w:id="1" w:name="_GoBack"/>
      <w:bookmarkEnd w:id="1"/>
    </w:p>
    <w:sectPr w:rsidR="007C3E12" w:rsidSect="002A7E2C">
      <w:footerReference w:type="default" r:id="rId8"/>
      <w:headerReference w:type="first" r:id="rId9"/>
      <w:footerReference w:type="first" r:id="rId10"/>
      <w:endnotePr>
        <w:numFmt w:val="decimal"/>
      </w:endnotePr>
      <w:pgSz w:w="15840" w:h="12240" w:orient="landscape" w:code="1"/>
      <w:pgMar w:top="720" w:right="720" w:bottom="720" w:left="720" w:header="170" w:footer="39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8F3DC3" w14:textId="77777777" w:rsidR="00915A5F" w:rsidRDefault="00915A5F">
      <w:r>
        <w:separator/>
      </w:r>
    </w:p>
  </w:endnote>
  <w:endnote w:type="continuationSeparator" w:id="0">
    <w:p w14:paraId="644B2E86" w14:textId="77777777" w:rsidR="00915A5F" w:rsidRDefault="00915A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EODJK D+ Adv T T 5843c 571">
    <w:altName w:val="新細明體"/>
    <w:panose1 w:val="00000000000000000000"/>
    <w:charset w:val="88"/>
    <w:family w:val="roman"/>
    <w:notTrueType/>
    <w:pitch w:val="default"/>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System">
    <w:altName w:val="微軟正黑體"/>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8E21A6" w14:textId="6B2B5DA7" w:rsidR="007B2BF0" w:rsidRPr="0081736C" w:rsidRDefault="0081736C" w:rsidP="0081736C">
    <w:pPr>
      <w:pStyle w:val="a5"/>
      <w:jc w:val="center"/>
    </w:pPr>
    <w:r>
      <w:rPr>
        <w:color w:val="000000"/>
        <w:szCs w:val="24"/>
        <w:lang w:eastAsia="zh-TW"/>
      </w:rPr>
      <w:t>Health promoting-efforts among nurse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FC5372" w14:textId="77777777" w:rsidR="00C07F0F" w:rsidRDefault="00C07F0F" w:rsidP="00C07F0F">
    <w:pPr>
      <w:pStyle w:val="ab"/>
      <w:tabs>
        <w:tab w:val="left" w:pos="1567"/>
        <w:tab w:val="right" w:pos="12960"/>
      </w:tabs>
      <w:jc w:val="right"/>
      <w:rPr>
        <w:snapToGrid/>
        <w:szCs w:val="24"/>
        <w:lang w:eastAsia="zh-TW"/>
      </w:rPr>
    </w:pPr>
    <w:r>
      <w:rPr>
        <w:szCs w:val="24"/>
        <w:lang w:eastAsia="zh-TW"/>
      </w:rPr>
      <w:t>Lai et al</w:t>
    </w:r>
  </w:p>
  <w:p w14:paraId="6C1A3F3D" w14:textId="77777777" w:rsidR="00C07F0F" w:rsidRDefault="00C07F0F" w:rsidP="00C07F0F"/>
  <w:p w14:paraId="45F8F215" w14:textId="77777777" w:rsidR="00C07F0F" w:rsidRDefault="00C07F0F" w:rsidP="00C07F0F">
    <w:pPr>
      <w:pStyle w:val="a5"/>
    </w:pPr>
  </w:p>
  <w:p w14:paraId="7A6BF142" w14:textId="77777777" w:rsidR="00C07F0F" w:rsidRDefault="00C07F0F" w:rsidP="00C07F0F"/>
  <w:p w14:paraId="71DDA9B4" w14:textId="750F78DE" w:rsidR="007B2BF0" w:rsidRPr="00C07F0F" w:rsidRDefault="00C07F0F" w:rsidP="00C07F0F">
    <w:pPr>
      <w:pStyle w:val="a5"/>
      <w:jc w:val="center"/>
    </w:pPr>
    <w:r>
      <w:rPr>
        <w:color w:val="000000"/>
        <w:szCs w:val="24"/>
        <w:lang w:eastAsia="zh-TW"/>
      </w:rPr>
      <w:t>Health promoting-efforts among nurs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912F3B" w14:textId="77777777" w:rsidR="00915A5F" w:rsidRDefault="00915A5F">
      <w:r>
        <w:separator/>
      </w:r>
    </w:p>
  </w:footnote>
  <w:footnote w:type="continuationSeparator" w:id="0">
    <w:p w14:paraId="6887B0BC" w14:textId="77777777" w:rsidR="00915A5F" w:rsidRDefault="00915A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72397B" w14:textId="77777777" w:rsidR="003A49A0" w:rsidRPr="00A0298D" w:rsidRDefault="003A49A0" w:rsidP="00862F69">
    <w:pPr>
      <w:pStyle w:val="ab"/>
      <w:jc w:val="right"/>
      <w:rPr>
        <w:szCs w:val="24"/>
        <w:lang w:eastAsia="zh-TW"/>
      </w:rPr>
    </w:pPr>
    <w:r w:rsidRPr="002618D9">
      <w:rPr>
        <w:rFonts w:hint="eastAsia"/>
        <w:szCs w:val="24"/>
        <w:lang w:eastAsia="zh-TW"/>
      </w:rPr>
      <w:t>Lai</w:t>
    </w:r>
    <w:r>
      <w:rPr>
        <w:rFonts w:hint="eastAsia"/>
        <w:szCs w:val="24"/>
        <w:lang w:eastAsia="zh-TW"/>
      </w:rPr>
      <w:t xml:space="preserve"> et al</w:t>
    </w:r>
  </w:p>
  <w:p w14:paraId="0713F223" w14:textId="77777777" w:rsidR="003A49A0" w:rsidRPr="00862F69" w:rsidRDefault="003A49A0" w:rsidP="00862F69">
    <w:pPr>
      <w:pStyle w:val="ab"/>
      <w:rPr>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EC340BCE"/>
    <w:lvl w:ilvl="0">
      <w:start w:val="1"/>
      <w:numFmt w:val="decimal"/>
      <w:lvlText w:val="%1."/>
      <w:lvlJc w:val="left"/>
      <w:pPr>
        <w:tabs>
          <w:tab w:val="num" w:pos="2281"/>
        </w:tabs>
        <w:ind w:leftChars="1000" w:left="2281" w:hangingChars="200" w:hanging="360"/>
      </w:pPr>
    </w:lvl>
  </w:abstractNum>
  <w:abstractNum w:abstractNumId="1" w15:restartNumberingAfterBreak="0">
    <w:nsid w:val="FFFFFF7D"/>
    <w:multiLevelType w:val="singleLevel"/>
    <w:tmpl w:val="75EC4672"/>
    <w:lvl w:ilvl="0">
      <w:start w:val="1"/>
      <w:numFmt w:val="decimal"/>
      <w:lvlText w:val="%1."/>
      <w:lvlJc w:val="left"/>
      <w:pPr>
        <w:tabs>
          <w:tab w:val="num" w:pos="1801"/>
        </w:tabs>
        <w:ind w:leftChars="800" w:left="1801" w:hangingChars="200" w:hanging="360"/>
      </w:pPr>
    </w:lvl>
  </w:abstractNum>
  <w:abstractNum w:abstractNumId="2" w15:restartNumberingAfterBreak="0">
    <w:nsid w:val="FFFFFF7E"/>
    <w:multiLevelType w:val="singleLevel"/>
    <w:tmpl w:val="D2E0783E"/>
    <w:lvl w:ilvl="0">
      <w:start w:val="1"/>
      <w:numFmt w:val="decimal"/>
      <w:lvlText w:val="%1."/>
      <w:lvlJc w:val="left"/>
      <w:pPr>
        <w:tabs>
          <w:tab w:val="num" w:pos="1321"/>
        </w:tabs>
        <w:ind w:leftChars="600" w:left="1321" w:hangingChars="200" w:hanging="360"/>
      </w:pPr>
    </w:lvl>
  </w:abstractNum>
  <w:abstractNum w:abstractNumId="3" w15:restartNumberingAfterBreak="0">
    <w:nsid w:val="FFFFFF7F"/>
    <w:multiLevelType w:val="singleLevel"/>
    <w:tmpl w:val="8368B0A2"/>
    <w:lvl w:ilvl="0">
      <w:start w:val="1"/>
      <w:numFmt w:val="decimal"/>
      <w:lvlText w:val="%1."/>
      <w:lvlJc w:val="left"/>
      <w:pPr>
        <w:tabs>
          <w:tab w:val="num" w:pos="841"/>
        </w:tabs>
        <w:ind w:leftChars="400" w:left="841" w:hangingChars="200" w:hanging="360"/>
      </w:pPr>
    </w:lvl>
  </w:abstractNum>
  <w:abstractNum w:abstractNumId="4" w15:restartNumberingAfterBreak="0">
    <w:nsid w:val="FFFFFF80"/>
    <w:multiLevelType w:val="singleLevel"/>
    <w:tmpl w:val="ADB8F63E"/>
    <w:lvl w:ilvl="0">
      <w:start w:val="1"/>
      <w:numFmt w:val="bullet"/>
      <w:lvlText w:val=""/>
      <w:lvlJc w:val="left"/>
      <w:pPr>
        <w:tabs>
          <w:tab w:val="num" w:pos="2281"/>
        </w:tabs>
        <w:ind w:leftChars="1000" w:left="2281" w:hangingChars="200" w:hanging="360"/>
      </w:pPr>
      <w:rPr>
        <w:rFonts w:ascii="Wingdings" w:hAnsi="Wingdings" w:hint="default"/>
      </w:rPr>
    </w:lvl>
  </w:abstractNum>
  <w:abstractNum w:abstractNumId="5" w15:restartNumberingAfterBreak="0">
    <w:nsid w:val="FFFFFF81"/>
    <w:multiLevelType w:val="singleLevel"/>
    <w:tmpl w:val="E10C4BB4"/>
    <w:lvl w:ilvl="0">
      <w:start w:val="1"/>
      <w:numFmt w:val="bullet"/>
      <w:lvlText w:val=""/>
      <w:lvlJc w:val="left"/>
      <w:pPr>
        <w:tabs>
          <w:tab w:val="num" w:pos="1801"/>
        </w:tabs>
        <w:ind w:leftChars="800" w:left="1801" w:hangingChars="200" w:hanging="360"/>
      </w:pPr>
      <w:rPr>
        <w:rFonts w:ascii="Wingdings" w:hAnsi="Wingdings" w:hint="default"/>
      </w:rPr>
    </w:lvl>
  </w:abstractNum>
  <w:abstractNum w:abstractNumId="6" w15:restartNumberingAfterBreak="0">
    <w:nsid w:val="FFFFFF82"/>
    <w:multiLevelType w:val="singleLevel"/>
    <w:tmpl w:val="BFB4F44E"/>
    <w:lvl w:ilvl="0">
      <w:start w:val="1"/>
      <w:numFmt w:val="bullet"/>
      <w:lvlText w:val=""/>
      <w:lvlJc w:val="left"/>
      <w:pPr>
        <w:tabs>
          <w:tab w:val="num" w:pos="1321"/>
        </w:tabs>
        <w:ind w:leftChars="600" w:left="1321" w:hangingChars="200" w:hanging="360"/>
      </w:pPr>
      <w:rPr>
        <w:rFonts w:ascii="Wingdings" w:hAnsi="Wingdings" w:hint="default"/>
      </w:rPr>
    </w:lvl>
  </w:abstractNum>
  <w:abstractNum w:abstractNumId="7" w15:restartNumberingAfterBreak="0">
    <w:nsid w:val="FFFFFF83"/>
    <w:multiLevelType w:val="singleLevel"/>
    <w:tmpl w:val="F2FC726A"/>
    <w:lvl w:ilvl="0">
      <w:start w:val="1"/>
      <w:numFmt w:val="bullet"/>
      <w:lvlText w:val=""/>
      <w:lvlJc w:val="left"/>
      <w:pPr>
        <w:tabs>
          <w:tab w:val="num" w:pos="841"/>
        </w:tabs>
        <w:ind w:leftChars="400" w:left="841" w:hangingChars="200" w:hanging="360"/>
      </w:pPr>
      <w:rPr>
        <w:rFonts w:ascii="Wingdings" w:hAnsi="Wingdings" w:hint="default"/>
      </w:rPr>
    </w:lvl>
  </w:abstractNum>
  <w:abstractNum w:abstractNumId="8" w15:restartNumberingAfterBreak="0">
    <w:nsid w:val="FFFFFF88"/>
    <w:multiLevelType w:val="singleLevel"/>
    <w:tmpl w:val="DA6E5A52"/>
    <w:lvl w:ilvl="0">
      <w:start w:val="1"/>
      <w:numFmt w:val="decimal"/>
      <w:lvlText w:val="%1."/>
      <w:lvlJc w:val="left"/>
      <w:pPr>
        <w:tabs>
          <w:tab w:val="num" w:pos="361"/>
        </w:tabs>
        <w:ind w:leftChars="200" w:left="361" w:hangingChars="200" w:hanging="360"/>
      </w:pPr>
    </w:lvl>
  </w:abstractNum>
  <w:abstractNum w:abstractNumId="9" w15:restartNumberingAfterBreak="0">
    <w:nsid w:val="FFFFFF89"/>
    <w:multiLevelType w:val="singleLevel"/>
    <w:tmpl w:val="2D6E3710"/>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10" w15:restartNumberingAfterBreak="0">
    <w:nsid w:val="009336E8"/>
    <w:multiLevelType w:val="multilevel"/>
    <w:tmpl w:val="E9C61702"/>
    <w:lvl w:ilvl="0">
      <w:start w:val="1"/>
      <w:numFmt w:val="decimal"/>
      <w:lvlText w:val="Chapter %1"/>
      <w:lvlJc w:val="left"/>
      <w:pPr>
        <w:tabs>
          <w:tab w:val="num" w:pos="1800"/>
        </w:tabs>
        <w:ind w:left="432" w:hanging="432"/>
      </w:pPr>
      <w:rPr>
        <w:rFonts w:hint="eastAsia"/>
        <w:caps/>
      </w:rPr>
    </w:lvl>
    <w:lvl w:ilvl="1">
      <w:start w:val="1"/>
      <w:numFmt w:val="decimal"/>
      <w:lvlText w:val="%1.%2"/>
      <w:lvlJc w:val="left"/>
      <w:pPr>
        <w:tabs>
          <w:tab w:val="num" w:pos="576"/>
        </w:tabs>
        <w:ind w:left="576" w:hanging="576"/>
      </w:pPr>
      <w:rPr>
        <w:rFonts w:hint="eastAsia"/>
      </w:rPr>
    </w:lvl>
    <w:lvl w:ilvl="2">
      <w:start w:val="1"/>
      <w:numFmt w:val="decimal"/>
      <w:lvlText w:val="%2%3"/>
      <w:lvlJc w:val="left"/>
      <w:pPr>
        <w:tabs>
          <w:tab w:val="num" w:pos="10076"/>
        </w:tabs>
        <w:ind w:left="10076" w:hanging="720"/>
      </w:pPr>
      <w:rPr>
        <w:rFonts w:hint="eastAsia"/>
      </w:rPr>
    </w:lvl>
    <w:lvl w:ilvl="3">
      <w:start w:val="1"/>
      <w:numFmt w:val="decimal"/>
      <w:pStyle w:val="4for22"/>
      <w:lvlText w:val="2.2.%4"/>
      <w:lvlJc w:val="left"/>
      <w:pPr>
        <w:tabs>
          <w:tab w:val="num" w:pos="864"/>
        </w:tabs>
        <w:ind w:left="864" w:hanging="864"/>
      </w:pPr>
      <w:rPr>
        <w:rFonts w:hint="eastAsia"/>
      </w:rPr>
    </w:lvl>
    <w:lvl w:ilvl="4">
      <w:start w:val="1"/>
      <w:numFmt w:val="decimal"/>
      <w:lvlText w:val="%1.%2.%3.%4.%5"/>
      <w:lvlJc w:val="left"/>
      <w:pPr>
        <w:tabs>
          <w:tab w:val="num" w:pos="1008"/>
        </w:tabs>
        <w:ind w:left="1008" w:hanging="1008"/>
      </w:pPr>
      <w:rPr>
        <w:rFonts w:hint="eastAsia"/>
      </w:rPr>
    </w:lvl>
    <w:lvl w:ilvl="5">
      <w:start w:val="1"/>
      <w:numFmt w:val="decimal"/>
      <w:lvlText w:val="%1.%2.%3.%4.%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1.%2.%3.%4.%5.%6.%7.%8"/>
      <w:lvlJc w:val="left"/>
      <w:pPr>
        <w:tabs>
          <w:tab w:val="num" w:pos="1440"/>
        </w:tabs>
        <w:ind w:left="1440" w:hanging="1440"/>
      </w:pPr>
      <w:rPr>
        <w:rFonts w:hint="eastAsia"/>
      </w:rPr>
    </w:lvl>
    <w:lvl w:ilvl="8">
      <w:start w:val="2"/>
      <w:numFmt w:val="decimal"/>
      <w:lvlText w:val="2.2.%9"/>
      <w:lvlJc w:val="left"/>
      <w:pPr>
        <w:tabs>
          <w:tab w:val="num" w:pos="1584"/>
        </w:tabs>
        <w:ind w:left="1584" w:hanging="1584"/>
      </w:pPr>
      <w:rPr>
        <w:rFonts w:hint="eastAsia"/>
      </w:rPr>
    </w:lvl>
  </w:abstractNum>
  <w:abstractNum w:abstractNumId="11" w15:restartNumberingAfterBreak="0">
    <w:nsid w:val="01996B28"/>
    <w:multiLevelType w:val="multilevel"/>
    <w:tmpl w:val="1C2E5390"/>
    <w:lvl w:ilvl="0">
      <w:start w:val="1"/>
      <w:numFmt w:val="decimal"/>
      <w:lvlText w:val="%1"/>
      <w:lvlJc w:val="left"/>
      <w:pPr>
        <w:tabs>
          <w:tab w:val="num" w:pos="720"/>
        </w:tabs>
        <w:ind w:left="720" w:hanging="720"/>
      </w:pPr>
      <w:rPr>
        <w:rFonts w:hint="default"/>
      </w:rPr>
    </w:lvl>
    <w:lvl w:ilvl="1">
      <w:start w:val="1"/>
      <w:numFmt w:val="decimal"/>
      <w:lvlText w:val="4.%2"/>
      <w:lvlJc w:val="left"/>
      <w:pPr>
        <w:tabs>
          <w:tab w:val="num" w:pos="720"/>
        </w:tabs>
        <w:ind w:left="720" w:hanging="720"/>
      </w:pPr>
      <w:rPr>
        <w:rFonts w:hint="default"/>
      </w:rPr>
    </w:lvl>
    <w:lvl w:ilvl="2">
      <w:start w:val="1"/>
      <w:numFmt w:val="decimal"/>
      <w:lvlText w:val="4.%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15:restartNumberingAfterBreak="0">
    <w:nsid w:val="04862EB4"/>
    <w:multiLevelType w:val="multilevel"/>
    <w:tmpl w:val="2A7C1A3C"/>
    <w:lvl w:ilvl="0">
      <w:start w:val="3"/>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3" w15:restartNumberingAfterBreak="0">
    <w:nsid w:val="090C45A4"/>
    <w:multiLevelType w:val="multilevel"/>
    <w:tmpl w:val="17347404"/>
    <w:lvl w:ilvl="0">
      <w:start w:val="3"/>
      <w:numFmt w:val="decimal"/>
      <w:lvlText w:val="%1"/>
      <w:lvlJc w:val="left"/>
      <w:pPr>
        <w:tabs>
          <w:tab w:val="num" w:pos="720"/>
        </w:tabs>
        <w:ind w:left="720" w:hanging="720"/>
      </w:pPr>
      <w:rPr>
        <w:rFonts w:hint="default"/>
        <w:caps/>
      </w:rPr>
    </w:lvl>
    <w:lvl w:ilvl="1">
      <w:start w:val="1"/>
      <w:numFmt w:val="decimal"/>
      <w:pStyle w:val="41"/>
      <w:lvlText w:val="4.%2"/>
      <w:lvlJc w:val="left"/>
      <w:pPr>
        <w:tabs>
          <w:tab w:val="num" w:pos="720"/>
        </w:tabs>
        <w:ind w:left="720" w:hanging="720"/>
      </w:pPr>
      <w:rPr>
        <w:rFonts w:hint="default"/>
      </w:rPr>
    </w:lvl>
    <w:lvl w:ilvl="2">
      <w:start w:val="1"/>
      <w:numFmt w:val="decimal"/>
      <w:lvlText w:val="4.%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0A57519E"/>
    <w:multiLevelType w:val="hybridMultilevel"/>
    <w:tmpl w:val="DE7A83EE"/>
    <w:lvl w:ilvl="0" w:tplc="2BEC6E4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5" w15:restartNumberingAfterBreak="0">
    <w:nsid w:val="17641BC8"/>
    <w:multiLevelType w:val="multilevel"/>
    <w:tmpl w:val="A4F84812"/>
    <w:lvl w:ilvl="0">
      <w:start w:val="1"/>
      <w:numFmt w:val="decimal"/>
      <w:lvlText w:val="Chapter %1"/>
      <w:lvlJc w:val="left"/>
      <w:pPr>
        <w:tabs>
          <w:tab w:val="num" w:pos="1800"/>
        </w:tabs>
        <w:ind w:left="432" w:hanging="432"/>
      </w:pPr>
      <w:rPr>
        <w:rFonts w:hint="eastAsia"/>
        <w:caps/>
      </w:rPr>
    </w:lvl>
    <w:lvl w:ilvl="1">
      <w:start w:val="1"/>
      <w:numFmt w:val="decimal"/>
      <w:lvlText w:val="%1.%2"/>
      <w:lvlJc w:val="left"/>
      <w:pPr>
        <w:tabs>
          <w:tab w:val="num" w:pos="576"/>
        </w:tabs>
        <w:ind w:left="576" w:hanging="576"/>
      </w:pPr>
      <w:rPr>
        <w:rFonts w:hint="eastAsia"/>
      </w:rPr>
    </w:lvl>
    <w:lvl w:ilvl="2">
      <w:start w:val="1"/>
      <w:numFmt w:val="decimal"/>
      <w:lvlText w:val="%3"/>
      <w:lvlJc w:val="left"/>
      <w:pPr>
        <w:tabs>
          <w:tab w:val="num" w:pos="10076"/>
        </w:tabs>
        <w:ind w:left="10076" w:hanging="720"/>
      </w:pPr>
      <w:rPr>
        <w:rFonts w:hint="eastAsia"/>
      </w:rPr>
    </w:lvl>
    <w:lvl w:ilvl="3">
      <w:start w:val="1"/>
      <w:numFmt w:val="decimal"/>
      <w:pStyle w:val="441"/>
      <w:lvlText w:val="4.4.%4"/>
      <w:lvlJc w:val="left"/>
      <w:pPr>
        <w:tabs>
          <w:tab w:val="num" w:pos="864"/>
        </w:tabs>
        <w:ind w:left="864" w:hanging="864"/>
      </w:pPr>
      <w:rPr>
        <w:rFonts w:hint="eastAsia"/>
      </w:rPr>
    </w:lvl>
    <w:lvl w:ilvl="4">
      <w:start w:val="1"/>
      <w:numFmt w:val="decimal"/>
      <w:lvlText w:val="2.6.%5"/>
      <w:lvlJc w:val="left"/>
      <w:pPr>
        <w:tabs>
          <w:tab w:val="num" w:pos="1008"/>
        </w:tabs>
        <w:ind w:left="1008" w:hanging="1008"/>
      </w:pPr>
      <w:rPr>
        <w:rFonts w:hint="eastAsia"/>
      </w:rPr>
    </w:lvl>
    <w:lvl w:ilvl="5">
      <w:start w:val="1"/>
      <w:numFmt w:val="decimal"/>
      <w:lvlText w:val="2.5.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2.5.%8"/>
      <w:lvlJc w:val="left"/>
      <w:pPr>
        <w:tabs>
          <w:tab w:val="num" w:pos="1440"/>
        </w:tabs>
        <w:ind w:left="1440" w:hanging="1440"/>
      </w:pPr>
      <w:rPr>
        <w:rFonts w:hint="eastAsia"/>
      </w:rPr>
    </w:lvl>
    <w:lvl w:ilvl="8">
      <w:start w:val="1"/>
      <w:numFmt w:val="decimal"/>
      <w:lvlText w:val="%1.%2.%3.%4.%5.%6.%7.%8.%9"/>
      <w:lvlJc w:val="left"/>
      <w:pPr>
        <w:tabs>
          <w:tab w:val="num" w:pos="1584"/>
        </w:tabs>
        <w:ind w:left="1584" w:hanging="1584"/>
      </w:pPr>
      <w:rPr>
        <w:rFonts w:hint="eastAsia"/>
      </w:rPr>
    </w:lvl>
  </w:abstractNum>
  <w:abstractNum w:abstractNumId="16" w15:restartNumberingAfterBreak="0">
    <w:nsid w:val="1CBB6BF8"/>
    <w:multiLevelType w:val="multilevel"/>
    <w:tmpl w:val="FDA2CF3E"/>
    <w:lvl w:ilvl="0">
      <w:start w:val="1"/>
      <w:numFmt w:val="decimal"/>
      <w:lvlText w:val="Chapter %1"/>
      <w:lvlJc w:val="left"/>
      <w:pPr>
        <w:tabs>
          <w:tab w:val="num" w:pos="1800"/>
        </w:tabs>
        <w:ind w:left="432" w:hanging="432"/>
      </w:pPr>
      <w:rPr>
        <w:rFonts w:hint="eastAsia"/>
        <w:caps/>
      </w:rPr>
    </w:lvl>
    <w:lvl w:ilvl="1">
      <w:start w:val="1"/>
      <w:numFmt w:val="decimal"/>
      <w:lvlText w:val="%1.%2"/>
      <w:lvlJc w:val="left"/>
      <w:pPr>
        <w:tabs>
          <w:tab w:val="num" w:pos="576"/>
        </w:tabs>
        <w:ind w:left="576" w:hanging="576"/>
      </w:pPr>
      <w:rPr>
        <w:rFonts w:hint="eastAsia"/>
      </w:rPr>
    </w:lvl>
    <w:lvl w:ilvl="2">
      <w:start w:val="1"/>
      <w:numFmt w:val="decimal"/>
      <w:lvlText w:val="%3"/>
      <w:lvlJc w:val="left"/>
      <w:pPr>
        <w:tabs>
          <w:tab w:val="num" w:pos="10076"/>
        </w:tabs>
        <w:ind w:left="10076" w:hanging="720"/>
      </w:pPr>
      <w:rPr>
        <w:rFonts w:hint="eastAsia"/>
      </w:rPr>
    </w:lvl>
    <w:lvl w:ilvl="3">
      <w:start w:val="1"/>
      <w:numFmt w:val="decimal"/>
      <w:pStyle w:val="255"/>
      <w:lvlText w:val="2.5.5.%4"/>
      <w:lvlJc w:val="left"/>
      <w:pPr>
        <w:tabs>
          <w:tab w:val="num" w:pos="864"/>
        </w:tabs>
        <w:ind w:left="864" w:hanging="864"/>
      </w:pPr>
      <w:rPr>
        <w:rFonts w:hint="eastAsia"/>
      </w:rPr>
    </w:lvl>
    <w:lvl w:ilvl="4">
      <w:start w:val="1"/>
      <w:numFmt w:val="decimal"/>
      <w:lvlText w:val="%1.%2.%3.%4.%5"/>
      <w:lvlJc w:val="left"/>
      <w:pPr>
        <w:tabs>
          <w:tab w:val="num" w:pos="1008"/>
        </w:tabs>
        <w:ind w:left="1008" w:hanging="1008"/>
      </w:pPr>
      <w:rPr>
        <w:rFonts w:hint="eastAsia"/>
      </w:rPr>
    </w:lvl>
    <w:lvl w:ilvl="5">
      <w:start w:val="1"/>
      <w:numFmt w:val="decimal"/>
      <w:lvlText w:val="%1.%2.%3.%4.%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1.%2.%3.%4.%5.%6.%7.%8"/>
      <w:lvlJc w:val="left"/>
      <w:pPr>
        <w:tabs>
          <w:tab w:val="num" w:pos="1440"/>
        </w:tabs>
        <w:ind w:left="1440" w:hanging="1440"/>
      </w:pPr>
      <w:rPr>
        <w:rFonts w:hint="eastAsia"/>
      </w:rPr>
    </w:lvl>
    <w:lvl w:ilvl="8">
      <w:start w:val="1"/>
      <w:numFmt w:val="decimal"/>
      <w:lvlText w:val="%1.%2.%3.%4.%5.%6.%7.%8.%9"/>
      <w:lvlJc w:val="left"/>
      <w:pPr>
        <w:tabs>
          <w:tab w:val="num" w:pos="1584"/>
        </w:tabs>
        <w:ind w:left="1584" w:hanging="1584"/>
      </w:pPr>
      <w:rPr>
        <w:rFonts w:hint="eastAsia"/>
      </w:rPr>
    </w:lvl>
  </w:abstractNum>
  <w:abstractNum w:abstractNumId="17" w15:restartNumberingAfterBreak="0">
    <w:nsid w:val="21DB7ED6"/>
    <w:multiLevelType w:val="hybridMultilevel"/>
    <w:tmpl w:val="06DA1D26"/>
    <w:lvl w:ilvl="0" w:tplc="DA1AD84A">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8" w15:restartNumberingAfterBreak="0">
    <w:nsid w:val="22AF3BD7"/>
    <w:multiLevelType w:val="multilevel"/>
    <w:tmpl w:val="043CE7A0"/>
    <w:lvl w:ilvl="0">
      <w:start w:val="1"/>
      <w:numFmt w:val="decimal"/>
      <w:lvlText w:val="%1"/>
      <w:lvlJc w:val="left"/>
      <w:pPr>
        <w:tabs>
          <w:tab w:val="num" w:pos="720"/>
        </w:tabs>
        <w:ind w:left="720" w:hanging="720"/>
      </w:pPr>
      <w:rPr>
        <w:rFonts w:hint="default"/>
      </w:rPr>
    </w:lvl>
    <w:lvl w:ilvl="1">
      <w:start w:val="1"/>
      <w:numFmt w:val="decimal"/>
      <w:lvlText w:val="2.%2"/>
      <w:lvlJc w:val="left"/>
      <w:pPr>
        <w:ind w:left="851" w:hanging="851"/>
      </w:pPr>
      <w:rPr>
        <w:rFonts w:hint="default"/>
      </w:rPr>
    </w:lvl>
    <w:lvl w:ilvl="2">
      <w:start w:val="1"/>
      <w:numFmt w:val="decimal"/>
      <w:lvlText w:val="2.%2.%3"/>
      <w:lvlJc w:val="left"/>
      <w:pPr>
        <w:ind w:left="851" w:hanging="851"/>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1856"/>
        </w:tabs>
        <w:ind w:left="1856" w:hanging="720"/>
      </w:pPr>
      <w:rPr>
        <w:rFonts w:hint="default"/>
      </w:rPr>
    </w:lvl>
    <w:lvl w:ilvl="5">
      <w:start w:val="1"/>
      <w:numFmt w:val="decimal"/>
      <w:lvlText w:val="%1.%2.%3.%4.%5.%6"/>
      <w:lvlJc w:val="left"/>
      <w:pPr>
        <w:tabs>
          <w:tab w:val="num" w:pos="2140"/>
        </w:tabs>
        <w:ind w:left="2140" w:hanging="720"/>
      </w:pPr>
      <w:rPr>
        <w:rFonts w:hint="default"/>
      </w:rPr>
    </w:lvl>
    <w:lvl w:ilvl="6">
      <w:start w:val="1"/>
      <w:numFmt w:val="decimal"/>
      <w:lvlText w:val="%1.%2.%3.%4.%5.%6.%7"/>
      <w:lvlJc w:val="left"/>
      <w:pPr>
        <w:tabs>
          <w:tab w:val="num" w:pos="2424"/>
        </w:tabs>
        <w:ind w:left="2424" w:hanging="720"/>
      </w:pPr>
      <w:rPr>
        <w:rFonts w:hint="default"/>
      </w:rPr>
    </w:lvl>
    <w:lvl w:ilvl="7">
      <w:start w:val="1"/>
      <w:numFmt w:val="decimal"/>
      <w:lvlText w:val="%1.%2.%3.%4.%5.%6.%7.%8"/>
      <w:lvlJc w:val="left"/>
      <w:pPr>
        <w:tabs>
          <w:tab w:val="num" w:pos="2708"/>
        </w:tabs>
        <w:ind w:left="2708" w:hanging="720"/>
      </w:pPr>
      <w:rPr>
        <w:rFonts w:hint="default"/>
      </w:rPr>
    </w:lvl>
    <w:lvl w:ilvl="8">
      <w:start w:val="1"/>
      <w:numFmt w:val="decimal"/>
      <w:lvlText w:val="%1.%2.%3.%4.%5.%6.%7.%8.%9"/>
      <w:lvlJc w:val="left"/>
      <w:pPr>
        <w:tabs>
          <w:tab w:val="num" w:pos="2992"/>
        </w:tabs>
        <w:ind w:left="2992" w:hanging="720"/>
      </w:pPr>
      <w:rPr>
        <w:rFonts w:hint="default"/>
      </w:rPr>
    </w:lvl>
  </w:abstractNum>
  <w:abstractNum w:abstractNumId="19" w15:restartNumberingAfterBreak="0">
    <w:nsid w:val="2A257966"/>
    <w:multiLevelType w:val="hybridMultilevel"/>
    <w:tmpl w:val="C3EA7618"/>
    <w:lvl w:ilvl="0" w:tplc="2BEC6E4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0" w15:restartNumberingAfterBreak="0">
    <w:nsid w:val="2C5D28D8"/>
    <w:multiLevelType w:val="hybridMultilevel"/>
    <w:tmpl w:val="4776E464"/>
    <w:lvl w:ilvl="0" w:tplc="2BEC6E4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1" w15:restartNumberingAfterBreak="0">
    <w:nsid w:val="388B7BF7"/>
    <w:multiLevelType w:val="singleLevel"/>
    <w:tmpl w:val="94306426"/>
    <w:lvl w:ilvl="0">
      <w:start w:val="1"/>
      <w:numFmt w:val="bullet"/>
      <w:lvlText w:val=""/>
      <w:lvlJc w:val="left"/>
      <w:pPr>
        <w:tabs>
          <w:tab w:val="num" w:pos="360"/>
        </w:tabs>
        <w:ind w:left="360" w:hanging="360"/>
      </w:pPr>
      <w:rPr>
        <w:rFonts w:ascii="Wingdings" w:hAnsi="Wingdings" w:hint="default"/>
        <w:sz w:val="16"/>
      </w:rPr>
    </w:lvl>
  </w:abstractNum>
  <w:abstractNum w:abstractNumId="22" w15:restartNumberingAfterBreak="0">
    <w:nsid w:val="38D75230"/>
    <w:multiLevelType w:val="singleLevel"/>
    <w:tmpl w:val="9C9A4904"/>
    <w:lvl w:ilvl="0">
      <w:start w:val="2"/>
      <w:numFmt w:val="decimal"/>
      <w:lvlText w:val="(%1) "/>
      <w:legacy w:legacy="1" w:legacySpace="0" w:legacyIndent="360"/>
      <w:lvlJc w:val="left"/>
      <w:pPr>
        <w:ind w:left="420" w:hanging="360"/>
      </w:pPr>
      <w:rPr>
        <w:b w:val="0"/>
        <w:i w:val="0"/>
        <w:sz w:val="26"/>
      </w:rPr>
    </w:lvl>
  </w:abstractNum>
  <w:abstractNum w:abstractNumId="23" w15:restartNumberingAfterBreak="0">
    <w:nsid w:val="3B1677B0"/>
    <w:multiLevelType w:val="hybridMultilevel"/>
    <w:tmpl w:val="ED50CF02"/>
    <w:lvl w:ilvl="0" w:tplc="2BEC6E4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4" w15:restartNumberingAfterBreak="0">
    <w:nsid w:val="3B1A169D"/>
    <w:multiLevelType w:val="hybridMultilevel"/>
    <w:tmpl w:val="8046845E"/>
    <w:lvl w:ilvl="0" w:tplc="7068E7BC">
      <w:start w:val="1"/>
      <w:numFmt w:val="bullet"/>
      <w:lvlText w:val=""/>
      <w:lvlJc w:val="left"/>
      <w:pPr>
        <w:tabs>
          <w:tab w:val="num" w:pos="720"/>
        </w:tabs>
        <w:ind w:left="720" w:hanging="360"/>
      </w:pPr>
      <w:rPr>
        <w:rFonts w:ascii="Wingdings" w:hAnsi="Wingdings" w:hint="default"/>
      </w:rPr>
    </w:lvl>
    <w:lvl w:ilvl="1" w:tplc="C2803400">
      <w:start w:val="1"/>
      <w:numFmt w:val="bullet"/>
      <w:lvlText w:val=""/>
      <w:lvlJc w:val="left"/>
      <w:pPr>
        <w:tabs>
          <w:tab w:val="num" w:pos="1440"/>
        </w:tabs>
        <w:ind w:left="1440" w:hanging="360"/>
      </w:pPr>
      <w:rPr>
        <w:rFonts w:ascii="Wingdings" w:hAnsi="Wingdings" w:hint="default"/>
      </w:rPr>
    </w:lvl>
    <w:lvl w:ilvl="2" w:tplc="5D1C9136" w:tentative="1">
      <w:start w:val="1"/>
      <w:numFmt w:val="bullet"/>
      <w:lvlText w:val=""/>
      <w:lvlJc w:val="left"/>
      <w:pPr>
        <w:tabs>
          <w:tab w:val="num" w:pos="2160"/>
        </w:tabs>
        <w:ind w:left="2160" w:hanging="360"/>
      </w:pPr>
      <w:rPr>
        <w:rFonts w:ascii="Wingdings" w:hAnsi="Wingdings" w:hint="default"/>
      </w:rPr>
    </w:lvl>
    <w:lvl w:ilvl="3" w:tplc="5824E2DC" w:tentative="1">
      <w:start w:val="1"/>
      <w:numFmt w:val="bullet"/>
      <w:lvlText w:val=""/>
      <w:lvlJc w:val="left"/>
      <w:pPr>
        <w:tabs>
          <w:tab w:val="num" w:pos="2880"/>
        </w:tabs>
        <w:ind w:left="2880" w:hanging="360"/>
      </w:pPr>
      <w:rPr>
        <w:rFonts w:ascii="Wingdings" w:hAnsi="Wingdings" w:hint="default"/>
      </w:rPr>
    </w:lvl>
    <w:lvl w:ilvl="4" w:tplc="CDC24250" w:tentative="1">
      <w:start w:val="1"/>
      <w:numFmt w:val="bullet"/>
      <w:lvlText w:val=""/>
      <w:lvlJc w:val="left"/>
      <w:pPr>
        <w:tabs>
          <w:tab w:val="num" w:pos="3600"/>
        </w:tabs>
        <w:ind w:left="3600" w:hanging="360"/>
      </w:pPr>
      <w:rPr>
        <w:rFonts w:ascii="Wingdings" w:hAnsi="Wingdings" w:hint="default"/>
      </w:rPr>
    </w:lvl>
    <w:lvl w:ilvl="5" w:tplc="8D6877B8" w:tentative="1">
      <w:start w:val="1"/>
      <w:numFmt w:val="bullet"/>
      <w:lvlText w:val=""/>
      <w:lvlJc w:val="left"/>
      <w:pPr>
        <w:tabs>
          <w:tab w:val="num" w:pos="4320"/>
        </w:tabs>
        <w:ind w:left="4320" w:hanging="360"/>
      </w:pPr>
      <w:rPr>
        <w:rFonts w:ascii="Wingdings" w:hAnsi="Wingdings" w:hint="default"/>
      </w:rPr>
    </w:lvl>
    <w:lvl w:ilvl="6" w:tplc="59BAB988" w:tentative="1">
      <w:start w:val="1"/>
      <w:numFmt w:val="bullet"/>
      <w:lvlText w:val=""/>
      <w:lvlJc w:val="left"/>
      <w:pPr>
        <w:tabs>
          <w:tab w:val="num" w:pos="5040"/>
        </w:tabs>
        <w:ind w:left="5040" w:hanging="360"/>
      </w:pPr>
      <w:rPr>
        <w:rFonts w:ascii="Wingdings" w:hAnsi="Wingdings" w:hint="default"/>
      </w:rPr>
    </w:lvl>
    <w:lvl w:ilvl="7" w:tplc="08C00EE2" w:tentative="1">
      <w:start w:val="1"/>
      <w:numFmt w:val="bullet"/>
      <w:lvlText w:val=""/>
      <w:lvlJc w:val="left"/>
      <w:pPr>
        <w:tabs>
          <w:tab w:val="num" w:pos="5760"/>
        </w:tabs>
        <w:ind w:left="5760" w:hanging="360"/>
      </w:pPr>
      <w:rPr>
        <w:rFonts w:ascii="Wingdings" w:hAnsi="Wingdings" w:hint="default"/>
      </w:rPr>
    </w:lvl>
    <w:lvl w:ilvl="8" w:tplc="59C2EB1E"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C3F01CC"/>
    <w:multiLevelType w:val="multilevel"/>
    <w:tmpl w:val="DD3CDF22"/>
    <w:lvl w:ilvl="0">
      <w:start w:val="1"/>
      <w:numFmt w:val="decimal"/>
      <w:pStyle w:val="321"/>
      <w:lvlText w:val="3.2.%1"/>
      <w:lvlJc w:val="left"/>
      <w:pPr>
        <w:tabs>
          <w:tab w:val="num" w:pos="425"/>
        </w:tabs>
        <w:ind w:left="425" w:hanging="425"/>
      </w:pPr>
      <w:rPr>
        <w:rFonts w:hint="eastAsia"/>
      </w:rPr>
    </w:lvl>
    <w:lvl w:ilvl="1">
      <w:start w:val="1"/>
      <w:numFmt w:val="decimal"/>
      <w:lvlText w:val="%1.%2"/>
      <w:lvlJc w:val="left"/>
      <w:pPr>
        <w:tabs>
          <w:tab w:val="num" w:pos="1145"/>
        </w:tabs>
        <w:ind w:left="992" w:hanging="567"/>
      </w:pPr>
      <w:rPr>
        <w:rFonts w:hint="eastAsia"/>
      </w:rPr>
    </w:lvl>
    <w:lvl w:ilvl="2">
      <w:start w:val="1"/>
      <w:numFmt w:val="decimal"/>
      <w:lvlText w:val="%1.%2.%3"/>
      <w:lvlJc w:val="left"/>
      <w:pPr>
        <w:tabs>
          <w:tab w:val="num" w:pos="1931"/>
        </w:tabs>
        <w:ind w:left="1418" w:hanging="567"/>
      </w:pPr>
      <w:rPr>
        <w:rFonts w:hint="eastAsia"/>
      </w:rPr>
    </w:lvl>
    <w:lvl w:ilvl="3">
      <w:start w:val="1"/>
      <w:numFmt w:val="decimal"/>
      <w:lvlText w:val="%1.%2.%3.%4"/>
      <w:lvlJc w:val="left"/>
      <w:pPr>
        <w:tabs>
          <w:tab w:val="num" w:pos="3076"/>
        </w:tabs>
        <w:ind w:left="1984" w:hanging="708"/>
      </w:pPr>
      <w:rPr>
        <w:rFonts w:hint="eastAsia"/>
      </w:rPr>
    </w:lvl>
    <w:lvl w:ilvl="4">
      <w:start w:val="1"/>
      <w:numFmt w:val="decimal"/>
      <w:lvlText w:val="%1.%2.%3.%4.%5"/>
      <w:lvlJc w:val="left"/>
      <w:pPr>
        <w:tabs>
          <w:tab w:val="num" w:pos="3861"/>
        </w:tabs>
        <w:ind w:left="2551" w:hanging="850"/>
      </w:pPr>
      <w:rPr>
        <w:rFonts w:hint="eastAsia"/>
      </w:rPr>
    </w:lvl>
    <w:lvl w:ilvl="5">
      <w:start w:val="1"/>
      <w:numFmt w:val="decimal"/>
      <w:lvlText w:val="%1.%2.%3.%4.%5.%6"/>
      <w:lvlJc w:val="left"/>
      <w:pPr>
        <w:tabs>
          <w:tab w:val="num" w:pos="4646"/>
        </w:tabs>
        <w:ind w:left="3260" w:hanging="1134"/>
      </w:pPr>
      <w:rPr>
        <w:rFonts w:hint="eastAsia"/>
      </w:rPr>
    </w:lvl>
    <w:lvl w:ilvl="6">
      <w:start w:val="1"/>
      <w:numFmt w:val="decimal"/>
      <w:lvlText w:val="%1.%2.%3.%4.%5.%6.%7"/>
      <w:lvlJc w:val="left"/>
      <w:pPr>
        <w:tabs>
          <w:tab w:val="num" w:pos="5431"/>
        </w:tabs>
        <w:ind w:left="3827" w:hanging="1276"/>
      </w:pPr>
      <w:rPr>
        <w:rFonts w:hint="eastAsia"/>
      </w:rPr>
    </w:lvl>
    <w:lvl w:ilvl="7">
      <w:start w:val="1"/>
      <w:numFmt w:val="decimal"/>
      <w:lvlText w:val="%1.%2.%3.%4.%5.%6.%7.%8"/>
      <w:lvlJc w:val="left"/>
      <w:pPr>
        <w:tabs>
          <w:tab w:val="num" w:pos="6216"/>
        </w:tabs>
        <w:ind w:left="4394" w:hanging="1418"/>
      </w:pPr>
      <w:rPr>
        <w:rFonts w:hint="eastAsia"/>
      </w:rPr>
    </w:lvl>
    <w:lvl w:ilvl="8">
      <w:start w:val="1"/>
      <w:numFmt w:val="decimal"/>
      <w:lvlText w:val="%1.%2.%3.%4.%5.%6.%7.%8.%9"/>
      <w:lvlJc w:val="left"/>
      <w:pPr>
        <w:tabs>
          <w:tab w:val="num" w:pos="7002"/>
        </w:tabs>
        <w:ind w:left="5102" w:hanging="1700"/>
      </w:pPr>
      <w:rPr>
        <w:rFonts w:hint="eastAsia"/>
      </w:rPr>
    </w:lvl>
  </w:abstractNum>
  <w:abstractNum w:abstractNumId="26" w15:restartNumberingAfterBreak="0">
    <w:nsid w:val="42BD0B17"/>
    <w:multiLevelType w:val="multilevel"/>
    <w:tmpl w:val="53346B12"/>
    <w:lvl w:ilvl="0">
      <w:start w:val="1"/>
      <w:numFmt w:val="decimal"/>
      <w:pStyle w:val="1"/>
      <w:lvlText w:val="Chapter %1"/>
      <w:lvlJc w:val="left"/>
      <w:pPr>
        <w:tabs>
          <w:tab w:val="num" w:pos="1800"/>
        </w:tabs>
        <w:ind w:left="432" w:hanging="432"/>
      </w:pPr>
      <w:rPr>
        <w:rFonts w:hint="eastAsia"/>
        <w:caps/>
      </w:rPr>
    </w:lvl>
    <w:lvl w:ilvl="1">
      <w:start w:val="1"/>
      <w:numFmt w:val="decimal"/>
      <w:lvlText w:val="5.%2"/>
      <w:lvlJc w:val="left"/>
      <w:pPr>
        <w:tabs>
          <w:tab w:val="num" w:pos="576"/>
        </w:tabs>
        <w:ind w:left="576" w:hanging="576"/>
      </w:pPr>
      <w:rPr>
        <w:rFonts w:hint="eastAsia"/>
      </w:rPr>
    </w:lvl>
    <w:lvl w:ilvl="2">
      <w:start w:val="1"/>
      <w:numFmt w:val="decimal"/>
      <w:lvlText w:val="%2%3"/>
      <w:lvlJc w:val="left"/>
      <w:pPr>
        <w:tabs>
          <w:tab w:val="num" w:pos="10076"/>
        </w:tabs>
        <w:ind w:left="10076" w:hanging="720"/>
      </w:pPr>
      <w:rPr>
        <w:rFonts w:hint="eastAsia"/>
      </w:rPr>
    </w:lvl>
    <w:lvl w:ilvl="3">
      <w:start w:val="1"/>
      <w:numFmt w:val="decimal"/>
      <w:lvlText w:val="A-%4"/>
      <w:lvlJc w:val="left"/>
      <w:pPr>
        <w:tabs>
          <w:tab w:val="num" w:pos="864"/>
        </w:tabs>
        <w:ind w:left="864" w:hanging="864"/>
      </w:pPr>
      <w:rPr>
        <w:rFonts w:hint="eastAsia"/>
      </w:rPr>
    </w:lvl>
    <w:lvl w:ilvl="4">
      <w:start w:val="1"/>
      <w:numFmt w:val="decimal"/>
      <w:lvlText w:val="2.5.5.%5"/>
      <w:lvlJc w:val="left"/>
      <w:pPr>
        <w:tabs>
          <w:tab w:val="num" w:pos="1008"/>
        </w:tabs>
        <w:ind w:left="1008" w:hanging="1008"/>
      </w:pPr>
      <w:rPr>
        <w:rFonts w:hint="eastAsia"/>
      </w:rPr>
    </w:lvl>
    <w:lvl w:ilvl="5">
      <w:start w:val="1"/>
      <w:numFmt w:val="decimal"/>
      <w:pStyle w:val="6"/>
      <w:lvlText w:val="%1.%2.%3.%4.%5.%6"/>
      <w:lvlJc w:val="left"/>
      <w:pPr>
        <w:tabs>
          <w:tab w:val="num" w:pos="1152"/>
        </w:tabs>
        <w:ind w:left="1152" w:hanging="1152"/>
      </w:pPr>
      <w:rPr>
        <w:rFonts w:hint="eastAsia"/>
      </w:rPr>
    </w:lvl>
    <w:lvl w:ilvl="6">
      <w:start w:val="1"/>
      <w:numFmt w:val="decimal"/>
      <w:pStyle w:val="7"/>
      <w:lvlText w:val="%1.%2.%3.%4.%5.%6.%7"/>
      <w:lvlJc w:val="left"/>
      <w:pPr>
        <w:tabs>
          <w:tab w:val="num" w:pos="1296"/>
        </w:tabs>
        <w:ind w:left="1296" w:hanging="1296"/>
      </w:pPr>
      <w:rPr>
        <w:rFonts w:hint="eastAsia"/>
      </w:rPr>
    </w:lvl>
    <w:lvl w:ilvl="7">
      <w:start w:val="1"/>
      <w:numFmt w:val="decimal"/>
      <w:pStyle w:val="8"/>
      <w:lvlText w:val="%1.%2.%3.%4.%5.%6.%7.%8"/>
      <w:lvlJc w:val="left"/>
      <w:pPr>
        <w:tabs>
          <w:tab w:val="num" w:pos="1440"/>
        </w:tabs>
        <w:ind w:left="1440" w:hanging="1440"/>
      </w:pPr>
      <w:rPr>
        <w:rFonts w:hint="eastAsia"/>
      </w:rPr>
    </w:lvl>
    <w:lvl w:ilvl="8">
      <w:start w:val="1"/>
      <w:numFmt w:val="decimal"/>
      <w:pStyle w:val="9"/>
      <w:lvlText w:val="%1.%2.%3.%4.%5.%6.%7.%8.%9"/>
      <w:lvlJc w:val="left"/>
      <w:pPr>
        <w:tabs>
          <w:tab w:val="num" w:pos="1584"/>
        </w:tabs>
        <w:ind w:left="1584" w:hanging="1584"/>
      </w:pPr>
      <w:rPr>
        <w:rFonts w:hint="eastAsia"/>
      </w:rPr>
    </w:lvl>
  </w:abstractNum>
  <w:abstractNum w:abstractNumId="27" w15:restartNumberingAfterBreak="0">
    <w:nsid w:val="4BCE7038"/>
    <w:multiLevelType w:val="hybridMultilevel"/>
    <w:tmpl w:val="BBB8F1BE"/>
    <w:lvl w:ilvl="0" w:tplc="CA42C818">
      <w:start w:val="1"/>
      <w:numFmt w:val="decimal"/>
      <w:lvlText w:val="2-%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4D492BD1"/>
    <w:multiLevelType w:val="hybridMultilevel"/>
    <w:tmpl w:val="69F6640C"/>
    <w:lvl w:ilvl="0" w:tplc="2BEC6E4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9" w15:restartNumberingAfterBreak="0">
    <w:nsid w:val="4DD34E2C"/>
    <w:multiLevelType w:val="hybridMultilevel"/>
    <w:tmpl w:val="8A2AE394"/>
    <w:lvl w:ilvl="0" w:tplc="DA1AD84A">
      <w:start w:val="1"/>
      <w:numFmt w:val="decimal"/>
      <w:lvlText w:val="%1."/>
      <w:lvlJc w:val="left"/>
      <w:pPr>
        <w:ind w:left="84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53EC532E"/>
    <w:multiLevelType w:val="multilevel"/>
    <w:tmpl w:val="C73E3B5C"/>
    <w:lvl w:ilvl="0">
      <w:start w:val="1"/>
      <w:numFmt w:val="decimal"/>
      <w:lvlText w:val="%1"/>
      <w:lvlJc w:val="left"/>
      <w:pPr>
        <w:tabs>
          <w:tab w:val="num" w:pos="720"/>
        </w:tabs>
        <w:ind w:left="720" w:hanging="720"/>
      </w:pPr>
      <w:rPr>
        <w:rFonts w:hint="default"/>
      </w:rPr>
    </w:lvl>
    <w:lvl w:ilvl="1">
      <w:start w:val="1"/>
      <w:numFmt w:val="decimal"/>
      <w:lvlText w:val="3.%2"/>
      <w:lvlJc w:val="left"/>
      <w:pPr>
        <w:ind w:left="851" w:hanging="851"/>
      </w:pPr>
      <w:rPr>
        <w:rFonts w:hint="default"/>
      </w:rPr>
    </w:lvl>
    <w:lvl w:ilvl="2">
      <w:start w:val="1"/>
      <w:numFmt w:val="decimal"/>
      <w:lvlText w:val="2.%2.%3"/>
      <w:lvlJc w:val="left"/>
      <w:pPr>
        <w:ind w:left="851" w:hanging="851"/>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1856"/>
        </w:tabs>
        <w:ind w:left="1856" w:hanging="720"/>
      </w:pPr>
      <w:rPr>
        <w:rFonts w:hint="default"/>
      </w:rPr>
    </w:lvl>
    <w:lvl w:ilvl="5">
      <w:start w:val="1"/>
      <w:numFmt w:val="decimal"/>
      <w:lvlText w:val="%1.%2.%3.%4.%5.%6"/>
      <w:lvlJc w:val="left"/>
      <w:pPr>
        <w:tabs>
          <w:tab w:val="num" w:pos="2140"/>
        </w:tabs>
        <w:ind w:left="2140" w:hanging="720"/>
      </w:pPr>
      <w:rPr>
        <w:rFonts w:hint="default"/>
      </w:rPr>
    </w:lvl>
    <w:lvl w:ilvl="6">
      <w:start w:val="1"/>
      <w:numFmt w:val="decimal"/>
      <w:lvlText w:val="%1.%2.%3.%4.%5.%6.%7"/>
      <w:lvlJc w:val="left"/>
      <w:pPr>
        <w:tabs>
          <w:tab w:val="num" w:pos="2424"/>
        </w:tabs>
        <w:ind w:left="2424" w:hanging="720"/>
      </w:pPr>
      <w:rPr>
        <w:rFonts w:hint="default"/>
      </w:rPr>
    </w:lvl>
    <w:lvl w:ilvl="7">
      <w:start w:val="1"/>
      <w:numFmt w:val="decimal"/>
      <w:lvlText w:val="%1.%2.%3.%4.%5.%6.%7.%8"/>
      <w:lvlJc w:val="left"/>
      <w:pPr>
        <w:tabs>
          <w:tab w:val="num" w:pos="2708"/>
        </w:tabs>
        <w:ind w:left="2708" w:hanging="720"/>
      </w:pPr>
      <w:rPr>
        <w:rFonts w:hint="default"/>
      </w:rPr>
    </w:lvl>
    <w:lvl w:ilvl="8">
      <w:start w:val="1"/>
      <w:numFmt w:val="decimal"/>
      <w:lvlText w:val="%1.%2.%3.%4.%5.%6.%7.%8.%9"/>
      <w:lvlJc w:val="left"/>
      <w:pPr>
        <w:tabs>
          <w:tab w:val="num" w:pos="2992"/>
        </w:tabs>
        <w:ind w:left="2992" w:hanging="720"/>
      </w:pPr>
      <w:rPr>
        <w:rFonts w:hint="default"/>
      </w:rPr>
    </w:lvl>
  </w:abstractNum>
  <w:abstractNum w:abstractNumId="31" w15:restartNumberingAfterBreak="0">
    <w:nsid w:val="5546336A"/>
    <w:multiLevelType w:val="multilevel"/>
    <w:tmpl w:val="89C823BE"/>
    <w:lvl w:ilvl="0">
      <w:start w:val="1"/>
      <w:numFmt w:val="decimal"/>
      <w:lvlText w:val="%1"/>
      <w:lvlJc w:val="left"/>
      <w:pPr>
        <w:tabs>
          <w:tab w:val="num" w:pos="425"/>
        </w:tabs>
        <w:ind w:left="425" w:hanging="425"/>
      </w:pPr>
    </w:lvl>
    <w:lvl w:ilvl="1">
      <w:start w:val="1"/>
      <w:numFmt w:val="decimal"/>
      <w:lvlText w:val="%1.%2"/>
      <w:lvlJc w:val="left"/>
      <w:pPr>
        <w:tabs>
          <w:tab w:val="num" w:pos="1145"/>
        </w:tabs>
        <w:ind w:left="992" w:hanging="567"/>
      </w:pPr>
    </w:lvl>
    <w:lvl w:ilvl="2">
      <w:start w:val="1"/>
      <w:numFmt w:val="decimal"/>
      <w:pStyle w:val="3"/>
      <w:lvlText w:val="%1.%2.%3"/>
      <w:lvlJc w:val="left"/>
      <w:pPr>
        <w:tabs>
          <w:tab w:val="num" w:pos="1931"/>
        </w:tabs>
        <w:ind w:left="1418" w:hanging="567"/>
      </w:pPr>
    </w:lvl>
    <w:lvl w:ilvl="3">
      <w:start w:val="1"/>
      <w:numFmt w:val="decimal"/>
      <w:lvlText w:val="%1.%2.%3.%4"/>
      <w:lvlJc w:val="left"/>
      <w:pPr>
        <w:tabs>
          <w:tab w:val="num" w:pos="2716"/>
        </w:tabs>
        <w:ind w:left="1984" w:hanging="708"/>
      </w:pPr>
    </w:lvl>
    <w:lvl w:ilvl="4">
      <w:start w:val="1"/>
      <w:numFmt w:val="decimal"/>
      <w:lvlText w:val="%1.%2.%3.%4.%5"/>
      <w:lvlJc w:val="left"/>
      <w:pPr>
        <w:tabs>
          <w:tab w:val="num" w:pos="3501"/>
        </w:tabs>
        <w:ind w:left="2551" w:hanging="850"/>
      </w:pPr>
    </w:lvl>
    <w:lvl w:ilvl="5">
      <w:start w:val="1"/>
      <w:numFmt w:val="decimal"/>
      <w:lvlText w:val="%1.%2.%3.%4.%5.%6"/>
      <w:lvlJc w:val="left"/>
      <w:pPr>
        <w:tabs>
          <w:tab w:val="num" w:pos="4286"/>
        </w:tabs>
        <w:ind w:left="3260" w:hanging="1134"/>
      </w:pPr>
    </w:lvl>
    <w:lvl w:ilvl="6">
      <w:start w:val="1"/>
      <w:numFmt w:val="decimal"/>
      <w:lvlText w:val="%1.%2.%3.%4.%5.%6.%7"/>
      <w:lvlJc w:val="left"/>
      <w:pPr>
        <w:tabs>
          <w:tab w:val="num" w:pos="5071"/>
        </w:tabs>
        <w:ind w:left="3827" w:hanging="1276"/>
      </w:pPr>
    </w:lvl>
    <w:lvl w:ilvl="7">
      <w:start w:val="1"/>
      <w:numFmt w:val="decimal"/>
      <w:lvlText w:val="%1.%2.%3.%4.%5.%6.%7.%8"/>
      <w:lvlJc w:val="left"/>
      <w:pPr>
        <w:tabs>
          <w:tab w:val="num" w:pos="5856"/>
        </w:tabs>
        <w:ind w:left="4394" w:hanging="1418"/>
      </w:pPr>
    </w:lvl>
    <w:lvl w:ilvl="8">
      <w:start w:val="1"/>
      <w:numFmt w:val="decimal"/>
      <w:lvlText w:val="%1.%2.%3.%4.%5.%6.%7.%8.%9"/>
      <w:lvlJc w:val="left"/>
      <w:pPr>
        <w:tabs>
          <w:tab w:val="num" w:pos="6642"/>
        </w:tabs>
        <w:ind w:left="5102" w:hanging="1700"/>
      </w:pPr>
    </w:lvl>
  </w:abstractNum>
  <w:abstractNum w:abstractNumId="32" w15:restartNumberingAfterBreak="0">
    <w:nsid w:val="5AEE3649"/>
    <w:multiLevelType w:val="hybridMultilevel"/>
    <w:tmpl w:val="B762AC80"/>
    <w:lvl w:ilvl="0" w:tplc="578E3648">
      <w:start w:val="1"/>
      <w:numFmt w:val="decimal"/>
      <w:lvlText w:val="1-%1."/>
      <w:lvlJc w:val="left"/>
      <w:pPr>
        <w:ind w:left="546"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5DB47FB6"/>
    <w:multiLevelType w:val="hybridMultilevel"/>
    <w:tmpl w:val="8820C642"/>
    <w:lvl w:ilvl="0" w:tplc="0409000F">
      <w:start w:val="1"/>
      <w:numFmt w:val="decimal"/>
      <w:lvlText w:val="%1."/>
      <w:lvlJc w:val="left"/>
      <w:pPr>
        <w:ind w:left="120" w:hanging="480"/>
      </w:p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abstractNum w:abstractNumId="34" w15:restartNumberingAfterBreak="0">
    <w:nsid w:val="62105906"/>
    <w:multiLevelType w:val="multilevel"/>
    <w:tmpl w:val="05865772"/>
    <w:lvl w:ilvl="0">
      <w:start w:val="1"/>
      <w:numFmt w:val="decimal"/>
      <w:lvlText w:val="%1"/>
      <w:lvlJc w:val="left"/>
      <w:pPr>
        <w:tabs>
          <w:tab w:val="num" w:pos="720"/>
        </w:tabs>
        <w:ind w:left="720" w:hanging="720"/>
      </w:pPr>
      <w:rPr>
        <w:rFonts w:hint="default"/>
      </w:rPr>
    </w:lvl>
    <w:lvl w:ilvl="1">
      <w:start w:val="1"/>
      <w:numFmt w:val="decimal"/>
      <w:lvlText w:val="6.%2"/>
      <w:lvlJc w:val="left"/>
      <w:pPr>
        <w:tabs>
          <w:tab w:val="num" w:pos="720"/>
        </w:tabs>
        <w:ind w:left="720" w:hanging="720"/>
      </w:pPr>
      <w:rPr>
        <w:rFonts w:hint="default"/>
      </w:rPr>
    </w:lvl>
    <w:lvl w:ilvl="2">
      <w:start w:val="1"/>
      <w:numFmt w:val="decimal"/>
      <w:lvlText w:val="4.%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5" w15:restartNumberingAfterBreak="0">
    <w:nsid w:val="64A13516"/>
    <w:multiLevelType w:val="multilevel"/>
    <w:tmpl w:val="0FFA5918"/>
    <w:lvl w:ilvl="0">
      <w:start w:val="1"/>
      <w:numFmt w:val="decimal"/>
      <w:lvlText w:val="Chapter %1"/>
      <w:lvlJc w:val="left"/>
      <w:pPr>
        <w:tabs>
          <w:tab w:val="num" w:pos="1800"/>
        </w:tabs>
        <w:ind w:left="432" w:hanging="432"/>
      </w:pPr>
      <w:rPr>
        <w:rFonts w:hint="eastAsia"/>
        <w:caps/>
      </w:rPr>
    </w:lvl>
    <w:lvl w:ilvl="1">
      <w:start w:val="1"/>
      <w:numFmt w:val="decimal"/>
      <w:lvlText w:val="%1.%2"/>
      <w:lvlJc w:val="left"/>
      <w:pPr>
        <w:tabs>
          <w:tab w:val="num" w:pos="576"/>
        </w:tabs>
        <w:ind w:left="576" w:hanging="576"/>
      </w:pPr>
      <w:rPr>
        <w:rFonts w:hint="eastAsia"/>
      </w:rPr>
    </w:lvl>
    <w:lvl w:ilvl="2">
      <w:start w:val="1"/>
      <w:numFmt w:val="decimal"/>
      <w:lvlText w:val="2.5.%2%3"/>
      <w:lvlJc w:val="left"/>
      <w:pPr>
        <w:tabs>
          <w:tab w:val="num" w:pos="10076"/>
        </w:tabs>
        <w:ind w:left="10076" w:hanging="720"/>
      </w:pPr>
      <w:rPr>
        <w:rFonts w:hint="eastAsia"/>
      </w:rPr>
    </w:lvl>
    <w:lvl w:ilvl="3">
      <w:start w:val="1"/>
      <w:numFmt w:val="decimal"/>
      <w:pStyle w:val="25"/>
      <w:lvlText w:val="2.5.%4"/>
      <w:lvlJc w:val="left"/>
      <w:pPr>
        <w:tabs>
          <w:tab w:val="num" w:pos="864"/>
        </w:tabs>
        <w:ind w:left="864" w:hanging="864"/>
      </w:pPr>
      <w:rPr>
        <w:rFonts w:hint="eastAsia"/>
      </w:rPr>
    </w:lvl>
    <w:lvl w:ilvl="4">
      <w:start w:val="1"/>
      <w:numFmt w:val="decimal"/>
      <w:lvlText w:val="2.4.3.%5"/>
      <w:lvlJc w:val="left"/>
      <w:pPr>
        <w:tabs>
          <w:tab w:val="num" w:pos="1008"/>
        </w:tabs>
        <w:ind w:left="1008" w:hanging="1008"/>
      </w:pPr>
      <w:rPr>
        <w:rFonts w:hint="eastAsia"/>
      </w:rPr>
    </w:lvl>
    <w:lvl w:ilvl="5">
      <w:start w:val="1"/>
      <w:numFmt w:val="decimal"/>
      <w:lvlText w:val="%1.%2.%3.%4.%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2.5.%8"/>
      <w:lvlJc w:val="left"/>
      <w:pPr>
        <w:tabs>
          <w:tab w:val="num" w:pos="1440"/>
        </w:tabs>
        <w:ind w:left="1440" w:hanging="1440"/>
      </w:pPr>
      <w:rPr>
        <w:rFonts w:hint="eastAsia"/>
      </w:rPr>
    </w:lvl>
    <w:lvl w:ilvl="8">
      <w:start w:val="1"/>
      <w:numFmt w:val="decimal"/>
      <w:lvlText w:val="%1.%2.%3.%4.%5.%6.%7.%8.%9"/>
      <w:lvlJc w:val="left"/>
      <w:pPr>
        <w:tabs>
          <w:tab w:val="num" w:pos="1584"/>
        </w:tabs>
        <w:ind w:left="1584" w:hanging="1584"/>
      </w:pPr>
      <w:rPr>
        <w:rFonts w:hint="eastAsia"/>
      </w:rPr>
    </w:lvl>
  </w:abstractNum>
  <w:abstractNum w:abstractNumId="36" w15:restartNumberingAfterBreak="0">
    <w:nsid w:val="6B0F702B"/>
    <w:multiLevelType w:val="hybridMultilevel"/>
    <w:tmpl w:val="4044C350"/>
    <w:lvl w:ilvl="0" w:tplc="81C4AC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15:restartNumberingAfterBreak="0">
    <w:nsid w:val="6D6458B9"/>
    <w:multiLevelType w:val="multilevel"/>
    <w:tmpl w:val="F182AA34"/>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567"/>
        </w:tabs>
        <w:ind w:left="567" w:hanging="567"/>
      </w:pPr>
      <w:rPr>
        <w:rFonts w:hint="eastAsia"/>
      </w:rPr>
    </w:lvl>
    <w:lvl w:ilvl="2">
      <w:start w:val="1"/>
      <w:numFmt w:val="decimal"/>
      <w:lvlText w:val="%1.%2.%3."/>
      <w:lvlJc w:val="left"/>
      <w:pPr>
        <w:tabs>
          <w:tab w:val="num" w:pos="709"/>
        </w:tabs>
        <w:ind w:left="709" w:hanging="709"/>
      </w:pPr>
      <w:rPr>
        <w:rFonts w:hint="eastAsia"/>
      </w:rPr>
    </w:lvl>
    <w:lvl w:ilvl="3">
      <w:start w:val="1"/>
      <w:numFmt w:val="decimal"/>
      <w:pStyle w:val="431"/>
      <w:lvlText w:val="4.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38" w15:restartNumberingAfterBreak="0">
    <w:nsid w:val="701F17F6"/>
    <w:multiLevelType w:val="hybridMultilevel"/>
    <w:tmpl w:val="96D4B1D0"/>
    <w:lvl w:ilvl="0" w:tplc="51580FD4">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9" w15:restartNumberingAfterBreak="0">
    <w:nsid w:val="7DEF01E9"/>
    <w:multiLevelType w:val="hybridMultilevel"/>
    <w:tmpl w:val="D8746B18"/>
    <w:lvl w:ilvl="0" w:tplc="F460CDDE">
      <w:start w:val="1"/>
      <w:numFmt w:val="bullet"/>
      <w:lvlText w:val=""/>
      <w:lvlJc w:val="left"/>
      <w:pPr>
        <w:ind w:left="622" w:hanging="480"/>
      </w:pPr>
      <w:rPr>
        <w:rFonts w:ascii="Wingdings" w:hAnsi="Wingdings" w:hint="default"/>
      </w:rPr>
    </w:lvl>
    <w:lvl w:ilvl="1" w:tplc="613001E4">
      <w:start w:val="1"/>
      <w:numFmt w:val="bullet"/>
      <w:lvlText w:val=""/>
      <w:lvlJc w:val="left"/>
      <w:pPr>
        <w:ind w:left="1440" w:hanging="480"/>
      </w:pPr>
      <w:rPr>
        <w:rFonts w:ascii="Wingdings" w:hAnsi="Wingdings" w:hint="default"/>
      </w:rPr>
    </w:lvl>
    <w:lvl w:ilvl="2" w:tplc="D2ACAE64" w:tentative="1">
      <w:start w:val="1"/>
      <w:numFmt w:val="bullet"/>
      <w:lvlText w:val=""/>
      <w:lvlJc w:val="left"/>
      <w:pPr>
        <w:ind w:left="1920" w:hanging="480"/>
      </w:pPr>
      <w:rPr>
        <w:rFonts w:ascii="Wingdings" w:hAnsi="Wingdings" w:hint="default"/>
      </w:rPr>
    </w:lvl>
    <w:lvl w:ilvl="3" w:tplc="B5EA7A66" w:tentative="1">
      <w:start w:val="1"/>
      <w:numFmt w:val="bullet"/>
      <w:lvlText w:val=""/>
      <w:lvlJc w:val="left"/>
      <w:pPr>
        <w:ind w:left="2400" w:hanging="480"/>
      </w:pPr>
      <w:rPr>
        <w:rFonts w:ascii="Wingdings" w:hAnsi="Wingdings" w:hint="default"/>
      </w:rPr>
    </w:lvl>
    <w:lvl w:ilvl="4" w:tplc="F726FCDC" w:tentative="1">
      <w:start w:val="1"/>
      <w:numFmt w:val="bullet"/>
      <w:lvlText w:val=""/>
      <w:lvlJc w:val="left"/>
      <w:pPr>
        <w:ind w:left="2880" w:hanging="480"/>
      </w:pPr>
      <w:rPr>
        <w:rFonts w:ascii="Wingdings" w:hAnsi="Wingdings" w:hint="default"/>
      </w:rPr>
    </w:lvl>
    <w:lvl w:ilvl="5" w:tplc="3C5E30DE" w:tentative="1">
      <w:start w:val="1"/>
      <w:numFmt w:val="bullet"/>
      <w:lvlText w:val=""/>
      <w:lvlJc w:val="left"/>
      <w:pPr>
        <w:ind w:left="3360" w:hanging="480"/>
      </w:pPr>
      <w:rPr>
        <w:rFonts w:ascii="Wingdings" w:hAnsi="Wingdings" w:hint="default"/>
      </w:rPr>
    </w:lvl>
    <w:lvl w:ilvl="6" w:tplc="2864D66C" w:tentative="1">
      <w:start w:val="1"/>
      <w:numFmt w:val="bullet"/>
      <w:lvlText w:val=""/>
      <w:lvlJc w:val="left"/>
      <w:pPr>
        <w:ind w:left="3840" w:hanging="480"/>
      </w:pPr>
      <w:rPr>
        <w:rFonts w:ascii="Wingdings" w:hAnsi="Wingdings" w:hint="default"/>
      </w:rPr>
    </w:lvl>
    <w:lvl w:ilvl="7" w:tplc="839EB0A2" w:tentative="1">
      <w:start w:val="1"/>
      <w:numFmt w:val="bullet"/>
      <w:lvlText w:val=""/>
      <w:lvlJc w:val="left"/>
      <w:pPr>
        <w:ind w:left="4320" w:hanging="480"/>
      </w:pPr>
      <w:rPr>
        <w:rFonts w:ascii="Wingdings" w:hAnsi="Wingdings" w:hint="default"/>
      </w:rPr>
    </w:lvl>
    <w:lvl w:ilvl="8" w:tplc="D4DA26D0" w:tentative="1">
      <w:start w:val="1"/>
      <w:numFmt w:val="bullet"/>
      <w:lvlText w:val=""/>
      <w:lvlJc w:val="left"/>
      <w:pPr>
        <w:ind w:left="4800" w:hanging="480"/>
      </w:pPr>
      <w:rPr>
        <w:rFonts w:ascii="Wingdings" w:hAnsi="Wingdings" w:hint="default"/>
      </w:rPr>
    </w:lvl>
  </w:abstractNum>
  <w:num w:numId="1">
    <w:abstractNumId w:val="31"/>
  </w:num>
  <w:num w:numId="2">
    <w:abstractNumId w:val="35"/>
  </w:num>
  <w:num w:numId="3">
    <w:abstractNumId w:val="16"/>
  </w:num>
  <w:num w:numId="4">
    <w:abstractNumId w:val="10"/>
  </w:num>
  <w:num w:numId="5">
    <w:abstractNumId w:val="13"/>
  </w:num>
  <w:num w:numId="6">
    <w:abstractNumId w:val="26"/>
  </w:num>
  <w:num w:numId="7">
    <w:abstractNumId w:val="15"/>
  </w:num>
  <w:num w:numId="8">
    <w:abstractNumId w:val="25"/>
  </w:num>
  <w:num w:numId="9">
    <w:abstractNumId w:val="37"/>
  </w:num>
  <w:num w:numId="10">
    <w:abstractNumId w:val="19"/>
  </w:num>
  <w:num w:numId="11">
    <w:abstractNumId w:val="14"/>
  </w:num>
  <w:num w:numId="12">
    <w:abstractNumId w:val="20"/>
  </w:num>
  <w:num w:numId="13">
    <w:abstractNumId w:val="38"/>
  </w:num>
  <w:num w:numId="14">
    <w:abstractNumId w:val="23"/>
  </w:num>
  <w:num w:numId="15">
    <w:abstractNumId w:val="28"/>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12"/>
  </w:num>
  <w:num w:numId="27">
    <w:abstractNumId w:val="22"/>
  </w:num>
  <w:num w:numId="28">
    <w:abstractNumId w:val="11"/>
  </w:num>
  <w:num w:numId="29">
    <w:abstractNumId w:val="18"/>
  </w:num>
  <w:num w:numId="30">
    <w:abstractNumId w:val="21"/>
  </w:num>
  <w:num w:numId="31">
    <w:abstractNumId w:val="30"/>
  </w:num>
  <w:num w:numId="32">
    <w:abstractNumId w:val="34"/>
  </w:num>
  <w:num w:numId="33">
    <w:abstractNumId w:val="39"/>
  </w:num>
  <w:num w:numId="34">
    <w:abstractNumId w:val="36"/>
  </w:num>
  <w:num w:numId="35">
    <w:abstractNumId w:val="27"/>
  </w:num>
  <w:num w:numId="36">
    <w:abstractNumId w:val="32"/>
  </w:num>
  <w:num w:numId="37">
    <w:abstractNumId w:val="24"/>
  </w:num>
  <w:num w:numId="38">
    <w:abstractNumId w:val="17"/>
  </w:num>
  <w:num w:numId="39">
    <w:abstractNumId w:val="29"/>
  </w:num>
  <w:num w:numId="40">
    <w:abstractNumId w:val="3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r J Obstet Gynaecol (BJO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xavst2ixstziex2vz5dday9xw5zv2raw0v&quot;&gt;BSO+Benign Hyst&lt;record-ids&gt;&lt;item&gt;69&lt;/item&gt;&lt;item&gt;99&lt;/item&gt;&lt;item&gt;128&lt;/item&gt;&lt;item&gt;194&lt;/item&gt;&lt;item&gt;196&lt;/item&gt;&lt;item&gt;201&lt;/item&gt;&lt;item&gt;203&lt;/item&gt;&lt;item&gt;204&lt;/item&gt;&lt;item&gt;207&lt;/item&gt;&lt;item&gt;211&lt;/item&gt;&lt;item&gt;212&lt;/item&gt;&lt;item&gt;215&lt;/item&gt;&lt;item&gt;216&lt;/item&gt;&lt;item&gt;217&lt;/item&gt;&lt;item&gt;218&lt;/item&gt;&lt;item&gt;220&lt;/item&gt;&lt;item&gt;225&lt;/item&gt;&lt;item&gt;229&lt;/item&gt;&lt;item&gt;276&lt;/item&gt;&lt;item&gt;353&lt;/item&gt;&lt;item&gt;372&lt;/item&gt;&lt;item&gt;403&lt;/item&gt;&lt;item&gt;420&lt;/item&gt;&lt;item&gt;428&lt;/item&gt;&lt;item&gt;429&lt;/item&gt;&lt;item&gt;435&lt;/item&gt;&lt;item&gt;436&lt;/item&gt;&lt;item&gt;477&lt;/item&gt;&lt;item&gt;478&lt;/item&gt;&lt;item&gt;480&lt;/item&gt;&lt;item&gt;481&lt;/item&gt;&lt;/record-ids&gt;&lt;/item&gt;&lt;/Libraries&gt;"/>
  </w:docVars>
  <w:rsids>
    <w:rsidRoot w:val="00306405"/>
    <w:rsid w:val="000002B9"/>
    <w:rsid w:val="00000B39"/>
    <w:rsid w:val="0000184F"/>
    <w:rsid w:val="00001923"/>
    <w:rsid w:val="00001954"/>
    <w:rsid w:val="00001D0C"/>
    <w:rsid w:val="000023FA"/>
    <w:rsid w:val="000027B6"/>
    <w:rsid w:val="000027FE"/>
    <w:rsid w:val="00002B9C"/>
    <w:rsid w:val="000030E3"/>
    <w:rsid w:val="00003253"/>
    <w:rsid w:val="000032CD"/>
    <w:rsid w:val="00003AD3"/>
    <w:rsid w:val="00003BAB"/>
    <w:rsid w:val="00003BE5"/>
    <w:rsid w:val="00003FEB"/>
    <w:rsid w:val="000041EE"/>
    <w:rsid w:val="000045E0"/>
    <w:rsid w:val="00004996"/>
    <w:rsid w:val="00004D35"/>
    <w:rsid w:val="000050AB"/>
    <w:rsid w:val="0000567F"/>
    <w:rsid w:val="000056FE"/>
    <w:rsid w:val="00005947"/>
    <w:rsid w:val="000059EE"/>
    <w:rsid w:val="00005A8B"/>
    <w:rsid w:val="00005B9C"/>
    <w:rsid w:val="00006013"/>
    <w:rsid w:val="000065E3"/>
    <w:rsid w:val="00006957"/>
    <w:rsid w:val="00006A45"/>
    <w:rsid w:val="00006E98"/>
    <w:rsid w:val="00006EFD"/>
    <w:rsid w:val="00006FFA"/>
    <w:rsid w:val="00007044"/>
    <w:rsid w:val="000072A8"/>
    <w:rsid w:val="000075DD"/>
    <w:rsid w:val="0000786D"/>
    <w:rsid w:val="00007A36"/>
    <w:rsid w:val="00007A98"/>
    <w:rsid w:val="00007B1A"/>
    <w:rsid w:val="00007CB3"/>
    <w:rsid w:val="000100D9"/>
    <w:rsid w:val="00010244"/>
    <w:rsid w:val="00010506"/>
    <w:rsid w:val="0001095C"/>
    <w:rsid w:val="00010A50"/>
    <w:rsid w:val="000113BA"/>
    <w:rsid w:val="0001194B"/>
    <w:rsid w:val="00011A48"/>
    <w:rsid w:val="00011AB9"/>
    <w:rsid w:val="00011CC7"/>
    <w:rsid w:val="000120E2"/>
    <w:rsid w:val="000124E6"/>
    <w:rsid w:val="00012DB9"/>
    <w:rsid w:val="00012ED0"/>
    <w:rsid w:val="000130A1"/>
    <w:rsid w:val="000132AB"/>
    <w:rsid w:val="00013618"/>
    <w:rsid w:val="0001373A"/>
    <w:rsid w:val="00013824"/>
    <w:rsid w:val="00013BC5"/>
    <w:rsid w:val="00013CBF"/>
    <w:rsid w:val="00013EAB"/>
    <w:rsid w:val="00013FC3"/>
    <w:rsid w:val="000145D9"/>
    <w:rsid w:val="00014BAA"/>
    <w:rsid w:val="0001516C"/>
    <w:rsid w:val="000153D2"/>
    <w:rsid w:val="0001541B"/>
    <w:rsid w:val="000155AC"/>
    <w:rsid w:val="000156CA"/>
    <w:rsid w:val="0001590D"/>
    <w:rsid w:val="00015AAA"/>
    <w:rsid w:val="00015E3B"/>
    <w:rsid w:val="000165F9"/>
    <w:rsid w:val="00016B5B"/>
    <w:rsid w:val="00016E8A"/>
    <w:rsid w:val="000170B2"/>
    <w:rsid w:val="00017162"/>
    <w:rsid w:val="0001726B"/>
    <w:rsid w:val="00017302"/>
    <w:rsid w:val="0001763E"/>
    <w:rsid w:val="00017C18"/>
    <w:rsid w:val="000201EE"/>
    <w:rsid w:val="0002045A"/>
    <w:rsid w:val="00020D34"/>
    <w:rsid w:val="0002121F"/>
    <w:rsid w:val="00021448"/>
    <w:rsid w:val="00021581"/>
    <w:rsid w:val="00021F81"/>
    <w:rsid w:val="000221A8"/>
    <w:rsid w:val="0002229B"/>
    <w:rsid w:val="0002238D"/>
    <w:rsid w:val="00022A64"/>
    <w:rsid w:val="00022D08"/>
    <w:rsid w:val="00023CFE"/>
    <w:rsid w:val="00024232"/>
    <w:rsid w:val="0002449C"/>
    <w:rsid w:val="00024D05"/>
    <w:rsid w:val="00024D81"/>
    <w:rsid w:val="000251F7"/>
    <w:rsid w:val="0002562D"/>
    <w:rsid w:val="000257C6"/>
    <w:rsid w:val="000258F4"/>
    <w:rsid w:val="00025A84"/>
    <w:rsid w:val="00026008"/>
    <w:rsid w:val="0002634A"/>
    <w:rsid w:val="0002668B"/>
    <w:rsid w:val="00026FD3"/>
    <w:rsid w:val="00027431"/>
    <w:rsid w:val="0002751F"/>
    <w:rsid w:val="0002785E"/>
    <w:rsid w:val="00027B8C"/>
    <w:rsid w:val="00027D4A"/>
    <w:rsid w:val="0003036E"/>
    <w:rsid w:val="000303BB"/>
    <w:rsid w:val="0003106C"/>
    <w:rsid w:val="000311DF"/>
    <w:rsid w:val="000312A9"/>
    <w:rsid w:val="00031413"/>
    <w:rsid w:val="0003149A"/>
    <w:rsid w:val="00031A1D"/>
    <w:rsid w:val="00031D6D"/>
    <w:rsid w:val="00031E3C"/>
    <w:rsid w:val="00032318"/>
    <w:rsid w:val="0003256F"/>
    <w:rsid w:val="00032777"/>
    <w:rsid w:val="00032816"/>
    <w:rsid w:val="00032C30"/>
    <w:rsid w:val="00033BE4"/>
    <w:rsid w:val="00034208"/>
    <w:rsid w:val="000348A7"/>
    <w:rsid w:val="0003497B"/>
    <w:rsid w:val="00034D82"/>
    <w:rsid w:val="0003533F"/>
    <w:rsid w:val="000357BB"/>
    <w:rsid w:val="000357E2"/>
    <w:rsid w:val="00035D4F"/>
    <w:rsid w:val="0003662B"/>
    <w:rsid w:val="00036B82"/>
    <w:rsid w:val="00036D00"/>
    <w:rsid w:val="00036E40"/>
    <w:rsid w:val="00036F7A"/>
    <w:rsid w:val="000371E0"/>
    <w:rsid w:val="000372AD"/>
    <w:rsid w:val="000379ED"/>
    <w:rsid w:val="000400A2"/>
    <w:rsid w:val="00040157"/>
    <w:rsid w:val="0004026D"/>
    <w:rsid w:val="000404EC"/>
    <w:rsid w:val="00040C9B"/>
    <w:rsid w:val="00041273"/>
    <w:rsid w:val="000413EF"/>
    <w:rsid w:val="0004144E"/>
    <w:rsid w:val="00041802"/>
    <w:rsid w:val="000418A0"/>
    <w:rsid w:val="000418DC"/>
    <w:rsid w:val="000419A2"/>
    <w:rsid w:val="00041A5A"/>
    <w:rsid w:val="000422AC"/>
    <w:rsid w:val="0004230F"/>
    <w:rsid w:val="00042349"/>
    <w:rsid w:val="000424B1"/>
    <w:rsid w:val="0004259D"/>
    <w:rsid w:val="000426CB"/>
    <w:rsid w:val="00042B26"/>
    <w:rsid w:val="00043004"/>
    <w:rsid w:val="000431E0"/>
    <w:rsid w:val="0004353D"/>
    <w:rsid w:val="00043574"/>
    <w:rsid w:val="00043BC3"/>
    <w:rsid w:val="00044132"/>
    <w:rsid w:val="000441A9"/>
    <w:rsid w:val="00044257"/>
    <w:rsid w:val="00044486"/>
    <w:rsid w:val="000446C2"/>
    <w:rsid w:val="00044952"/>
    <w:rsid w:val="00044FB9"/>
    <w:rsid w:val="0004512D"/>
    <w:rsid w:val="000451A4"/>
    <w:rsid w:val="000458EC"/>
    <w:rsid w:val="00045A51"/>
    <w:rsid w:val="00045C94"/>
    <w:rsid w:val="00045FF4"/>
    <w:rsid w:val="00046471"/>
    <w:rsid w:val="000464E9"/>
    <w:rsid w:val="00046AFF"/>
    <w:rsid w:val="00046BE4"/>
    <w:rsid w:val="00046E31"/>
    <w:rsid w:val="00046F13"/>
    <w:rsid w:val="000470CE"/>
    <w:rsid w:val="00047696"/>
    <w:rsid w:val="000476D4"/>
    <w:rsid w:val="00047854"/>
    <w:rsid w:val="00047AD3"/>
    <w:rsid w:val="00047E03"/>
    <w:rsid w:val="00047E8F"/>
    <w:rsid w:val="00047F63"/>
    <w:rsid w:val="000501A4"/>
    <w:rsid w:val="000502C5"/>
    <w:rsid w:val="000507C4"/>
    <w:rsid w:val="00050871"/>
    <w:rsid w:val="000509AD"/>
    <w:rsid w:val="00051897"/>
    <w:rsid w:val="00051904"/>
    <w:rsid w:val="00051A10"/>
    <w:rsid w:val="00051C58"/>
    <w:rsid w:val="0005210F"/>
    <w:rsid w:val="000521C1"/>
    <w:rsid w:val="0005226D"/>
    <w:rsid w:val="000522D1"/>
    <w:rsid w:val="00052A85"/>
    <w:rsid w:val="00052AC6"/>
    <w:rsid w:val="00052C51"/>
    <w:rsid w:val="00052EAB"/>
    <w:rsid w:val="00052F0A"/>
    <w:rsid w:val="00053215"/>
    <w:rsid w:val="00053C54"/>
    <w:rsid w:val="0005414B"/>
    <w:rsid w:val="00054292"/>
    <w:rsid w:val="0005440F"/>
    <w:rsid w:val="000545BC"/>
    <w:rsid w:val="00054A41"/>
    <w:rsid w:val="00054D45"/>
    <w:rsid w:val="00055162"/>
    <w:rsid w:val="000553F4"/>
    <w:rsid w:val="00055400"/>
    <w:rsid w:val="00055586"/>
    <w:rsid w:val="0005583D"/>
    <w:rsid w:val="00055CFF"/>
    <w:rsid w:val="00055E45"/>
    <w:rsid w:val="00056239"/>
    <w:rsid w:val="000565BC"/>
    <w:rsid w:val="00056ACB"/>
    <w:rsid w:val="00056F24"/>
    <w:rsid w:val="000570E6"/>
    <w:rsid w:val="00057329"/>
    <w:rsid w:val="000573F9"/>
    <w:rsid w:val="00057992"/>
    <w:rsid w:val="00057A6C"/>
    <w:rsid w:val="00057AD9"/>
    <w:rsid w:val="00057B1A"/>
    <w:rsid w:val="00057CF1"/>
    <w:rsid w:val="00057DB2"/>
    <w:rsid w:val="00057E88"/>
    <w:rsid w:val="00057ED2"/>
    <w:rsid w:val="00060C29"/>
    <w:rsid w:val="00060E24"/>
    <w:rsid w:val="00061228"/>
    <w:rsid w:val="00061275"/>
    <w:rsid w:val="0006134F"/>
    <w:rsid w:val="00061456"/>
    <w:rsid w:val="00061B76"/>
    <w:rsid w:val="00061D72"/>
    <w:rsid w:val="00062659"/>
    <w:rsid w:val="0006278C"/>
    <w:rsid w:val="00062930"/>
    <w:rsid w:val="00062BDD"/>
    <w:rsid w:val="00062BFB"/>
    <w:rsid w:val="00062E12"/>
    <w:rsid w:val="0006330F"/>
    <w:rsid w:val="000633B6"/>
    <w:rsid w:val="0006384B"/>
    <w:rsid w:val="00063A7D"/>
    <w:rsid w:val="00064A7C"/>
    <w:rsid w:val="00064AF7"/>
    <w:rsid w:val="00065525"/>
    <w:rsid w:val="000656C7"/>
    <w:rsid w:val="00065CF4"/>
    <w:rsid w:val="00065D03"/>
    <w:rsid w:val="00066091"/>
    <w:rsid w:val="000663E2"/>
    <w:rsid w:val="000667C1"/>
    <w:rsid w:val="00066842"/>
    <w:rsid w:val="00066F30"/>
    <w:rsid w:val="000670FF"/>
    <w:rsid w:val="00067222"/>
    <w:rsid w:val="0007004E"/>
    <w:rsid w:val="0007053C"/>
    <w:rsid w:val="00070771"/>
    <w:rsid w:val="000707C8"/>
    <w:rsid w:val="000707E9"/>
    <w:rsid w:val="00070877"/>
    <w:rsid w:val="000710B9"/>
    <w:rsid w:val="0007133F"/>
    <w:rsid w:val="000717B1"/>
    <w:rsid w:val="00071872"/>
    <w:rsid w:val="0007189F"/>
    <w:rsid w:val="000718F4"/>
    <w:rsid w:val="00071ACD"/>
    <w:rsid w:val="000720D7"/>
    <w:rsid w:val="000728CC"/>
    <w:rsid w:val="00072A46"/>
    <w:rsid w:val="00072E08"/>
    <w:rsid w:val="00073015"/>
    <w:rsid w:val="0007334E"/>
    <w:rsid w:val="000733C7"/>
    <w:rsid w:val="000734B3"/>
    <w:rsid w:val="00073788"/>
    <w:rsid w:val="000739D7"/>
    <w:rsid w:val="00074149"/>
    <w:rsid w:val="000747D0"/>
    <w:rsid w:val="00074A6B"/>
    <w:rsid w:val="00074C1F"/>
    <w:rsid w:val="00074D52"/>
    <w:rsid w:val="00074FD2"/>
    <w:rsid w:val="00075319"/>
    <w:rsid w:val="00075E6F"/>
    <w:rsid w:val="00075F21"/>
    <w:rsid w:val="000764BB"/>
    <w:rsid w:val="00076511"/>
    <w:rsid w:val="00076663"/>
    <w:rsid w:val="000767C5"/>
    <w:rsid w:val="00076863"/>
    <w:rsid w:val="00076927"/>
    <w:rsid w:val="00076981"/>
    <w:rsid w:val="00076B62"/>
    <w:rsid w:val="00076FEF"/>
    <w:rsid w:val="00077120"/>
    <w:rsid w:val="000774E3"/>
    <w:rsid w:val="00077712"/>
    <w:rsid w:val="0007775B"/>
    <w:rsid w:val="00077EE1"/>
    <w:rsid w:val="000800D1"/>
    <w:rsid w:val="00080155"/>
    <w:rsid w:val="000801A8"/>
    <w:rsid w:val="000802E8"/>
    <w:rsid w:val="00080729"/>
    <w:rsid w:val="0008093B"/>
    <w:rsid w:val="00080D5D"/>
    <w:rsid w:val="00080F06"/>
    <w:rsid w:val="0008109D"/>
    <w:rsid w:val="00081C2E"/>
    <w:rsid w:val="00081E28"/>
    <w:rsid w:val="000820C6"/>
    <w:rsid w:val="000824F2"/>
    <w:rsid w:val="000827D3"/>
    <w:rsid w:val="00082D62"/>
    <w:rsid w:val="00083286"/>
    <w:rsid w:val="00083692"/>
    <w:rsid w:val="00083E9D"/>
    <w:rsid w:val="00084183"/>
    <w:rsid w:val="0008419E"/>
    <w:rsid w:val="0008470E"/>
    <w:rsid w:val="000847CC"/>
    <w:rsid w:val="000854BC"/>
    <w:rsid w:val="000857BE"/>
    <w:rsid w:val="00085EFF"/>
    <w:rsid w:val="00086BD0"/>
    <w:rsid w:val="00087482"/>
    <w:rsid w:val="00087705"/>
    <w:rsid w:val="00087812"/>
    <w:rsid w:val="000879C2"/>
    <w:rsid w:val="00087BD3"/>
    <w:rsid w:val="00090E3F"/>
    <w:rsid w:val="00091012"/>
    <w:rsid w:val="0009132A"/>
    <w:rsid w:val="00091335"/>
    <w:rsid w:val="0009159C"/>
    <w:rsid w:val="000916C2"/>
    <w:rsid w:val="000918C2"/>
    <w:rsid w:val="00091ABE"/>
    <w:rsid w:val="00091BD1"/>
    <w:rsid w:val="00091D52"/>
    <w:rsid w:val="00091E5F"/>
    <w:rsid w:val="00092BBF"/>
    <w:rsid w:val="00092E30"/>
    <w:rsid w:val="00092E96"/>
    <w:rsid w:val="00092FDC"/>
    <w:rsid w:val="000932BD"/>
    <w:rsid w:val="00093FBB"/>
    <w:rsid w:val="000940F9"/>
    <w:rsid w:val="00094639"/>
    <w:rsid w:val="000951BF"/>
    <w:rsid w:val="000953E0"/>
    <w:rsid w:val="00095564"/>
    <w:rsid w:val="000955A6"/>
    <w:rsid w:val="00095CFE"/>
    <w:rsid w:val="00096080"/>
    <w:rsid w:val="00096312"/>
    <w:rsid w:val="000966DD"/>
    <w:rsid w:val="000967B8"/>
    <w:rsid w:val="000969F9"/>
    <w:rsid w:val="00096B7C"/>
    <w:rsid w:val="00097616"/>
    <w:rsid w:val="00097B47"/>
    <w:rsid w:val="00097D13"/>
    <w:rsid w:val="00097E28"/>
    <w:rsid w:val="00097FA5"/>
    <w:rsid w:val="000A0007"/>
    <w:rsid w:val="000A02D1"/>
    <w:rsid w:val="000A06AB"/>
    <w:rsid w:val="000A0893"/>
    <w:rsid w:val="000A08B2"/>
    <w:rsid w:val="000A12E8"/>
    <w:rsid w:val="000A1578"/>
    <w:rsid w:val="000A18C4"/>
    <w:rsid w:val="000A1F4B"/>
    <w:rsid w:val="000A23B4"/>
    <w:rsid w:val="000A2AAA"/>
    <w:rsid w:val="000A2C91"/>
    <w:rsid w:val="000A2EB1"/>
    <w:rsid w:val="000A2EDC"/>
    <w:rsid w:val="000A3571"/>
    <w:rsid w:val="000A3777"/>
    <w:rsid w:val="000A3C79"/>
    <w:rsid w:val="000A3E0F"/>
    <w:rsid w:val="000A3E98"/>
    <w:rsid w:val="000A4202"/>
    <w:rsid w:val="000A4673"/>
    <w:rsid w:val="000A4A3C"/>
    <w:rsid w:val="000A4B37"/>
    <w:rsid w:val="000A4BA6"/>
    <w:rsid w:val="000A4E00"/>
    <w:rsid w:val="000A54A5"/>
    <w:rsid w:val="000A5B5D"/>
    <w:rsid w:val="000A5D71"/>
    <w:rsid w:val="000A60E6"/>
    <w:rsid w:val="000A60EB"/>
    <w:rsid w:val="000A60F8"/>
    <w:rsid w:val="000A6299"/>
    <w:rsid w:val="000A6914"/>
    <w:rsid w:val="000A6DB9"/>
    <w:rsid w:val="000A6E19"/>
    <w:rsid w:val="000A763F"/>
    <w:rsid w:val="000A777F"/>
    <w:rsid w:val="000A780E"/>
    <w:rsid w:val="000A7916"/>
    <w:rsid w:val="000A7949"/>
    <w:rsid w:val="000A7F70"/>
    <w:rsid w:val="000B001D"/>
    <w:rsid w:val="000B0146"/>
    <w:rsid w:val="000B01C7"/>
    <w:rsid w:val="000B01E7"/>
    <w:rsid w:val="000B02DD"/>
    <w:rsid w:val="000B051A"/>
    <w:rsid w:val="000B0B13"/>
    <w:rsid w:val="000B0EDA"/>
    <w:rsid w:val="000B144C"/>
    <w:rsid w:val="000B149F"/>
    <w:rsid w:val="000B1747"/>
    <w:rsid w:val="000B1A45"/>
    <w:rsid w:val="000B1DD3"/>
    <w:rsid w:val="000B2257"/>
    <w:rsid w:val="000B26E9"/>
    <w:rsid w:val="000B2A79"/>
    <w:rsid w:val="000B305D"/>
    <w:rsid w:val="000B31B6"/>
    <w:rsid w:val="000B37BB"/>
    <w:rsid w:val="000B390F"/>
    <w:rsid w:val="000B397A"/>
    <w:rsid w:val="000B3AA7"/>
    <w:rsid w:val="000B4272"/>
    <w:rsid w:val="000B444C"/>
    <w:rsid w:val="000B4540"/>
    <w:rsid w:val="000B4584"/>
    <w:rsid w:val="000B45D2"/>
    <w:rsid w:val="000B48CD"/>
    <w:rsid w:val="000B490D"/>
    <w:rsid w:val="000B52DB"/>
    <w:rsid w:val="000B562C"/>
    <w:rsid w:val="000B6BEA"/>
    <w:rsid w:val="000B6D0A"/>
    <w:rsid w:val="000B7131"/>
    <w:rsid w:val="000B7F97"/>
    <w:rsid w:val="000C0091"/>
    <w:rsid w:val="000C014C"/>
    <w:rsid w:val="000C0BE5"/>
    <w:rsid w:val="000C0D45"/>
    <w:rsid w:val="000C10FD"/>
    <w:rsid w:val="000C13CE"/>
    <w:rsid w:val="000C13F7"/>
    <w:rsid w:val="000C19E0"/>
    <w:rsid w:val="000C1B7D"/>
    <w:rsid w:val="000C2181"/>
    <w:rsid w:val="000C218C"/>
    <w:rsid w:val="000C21F6"/>
    <w:rsid w:val="000C28E1"/>
    <w:rsid w:val="000C2C22"/>
    <w:rsid w:val="000C2E65"/>
    <w:rsid w:val="000C30DC"/>
    <w:rsid w:val="000C3197"/>
    <w:rsid w:val="000C34A6"/>
    <w:rsid w:val="000C376D"/>
    <w:rsid w:val="000C38C6"/>
    <w:rsid w:val="000C38CE"/>
    <w:rsid w:val="000C3978"/>
    <w:rsid w:val="000C39EA"/>
    <w:rsid w:val="000C3C96"/>
    <w:rsid w:val="000C3E8B"/>
    <w:rsid w:val="000C3F65"/>
    <w:rsid w:val="000C3F97"/>
    <w:rsid w:val="000C4136"/>
    <w:rsid w:val="000C4195"/>
    <w:rsid w:val="000C462E"/>
    <w:rsid w:val="000C4909"/>
    <w:rsid w:val="000C51E8"/>
    <w:rsid w:val="000C543F"/>
    <w:rsid w:val="000C556F"/>
    <w:rsid w:val="000C56B7"/>
    <w:rsid w:val="000C5A90"/>
    <w:rsid w:val="000C63F0"/>
    <w:rsid w:val="000C656A"/>
    <w:rsid w:val="000C68D7"/>
    <w:rsid w:val="000C6C4D"/>
    <w:rsid w:val="000C7A02"/>
    <w:rsid w:val="000C7B6D"/>
    <w:rsid w:val="000C7BD6"/>
    <w:rsid w:val="000C7D95"/>
    <w:rsid w:val="000C7E0A"/>
    <w:rsid w:val="000D05C6"/>
    <w:rsid w:val="000D05FD"/>
    <w:rsid w:val="000D0C58"/>
    <w:rsid w:val="000D1087"/>
    <w:rsid w:val="000D117F"/>
    <w:rsid w:val="000D14E2"/>
    <w:rsid w:val="000D16FD"/>
    <w:rsid w:val="000D1985"/>
    <w:rsid w:val="000D19B1"/>
    <w:rsid w:val="000D1A3E"/>
    <w:rsid w:val="000D21F9"/>
    <w:rsid w:val="000D228B"/>
    <w:rsid w:val="000D257D"/>
    <w:rsid w:val="000D26B1"/>
    <w:rsid w:val="000D2714"/>
    <w:rsid w:val="000D2769"/>
    <w:rsid w:val="000D29F5"/>
    <w:rsid w:val="000D2B3C"/>
    <w:rsid w:val="000D33E8"/>
    <w:rsid w:val="000D38D7"/>
    <w:rsid w:val="000D3F53"/>
    <w:rsid w:val="000D4368"/>
    <w:rsid w:val="000D4746"/>
    <w:rsid w:val="000D47A6"/>
    <w:rsid w:val="000D4CB7"/>
    <w:rsid w:val="000D552E"/>
    <w:rsid w:val="000D593B"/>
    <w:rsid w:val="000D5B66"/>
    <w:rsid w:val="000D644B"/>
    <w:rsid w:val="000D657A"/>
    <w:rsid w:val="000D6A29"/>
    <w:rsid w:val="000D6A6F"/>
    <w:rsid w:val="000D759A"/>
    <w:rsid w:val="000D786E"/>
    <w:rsid w:val="000D7A58"/>
    <w:rsid w:val="000D7B6C"/>
    <w:rsid w:val="000D7E06"/>
    <w:rsid w:val="000E002E"/>
    <w:rsid w:val="000E02F7"/>
    <w:rsid w:val="000E1842"/>
    <w:rsid w:val="000E1874"/>
    <w:rsid w:val="000E19C0"/>
    <w:rsid w:val="000E1AC8"/>
    <w:rsid w:val="000E1AEF"/>
    <w:rsid w:val="000E1B06"/>
    <w:rsid w:val="000E1B70"/>
    <w:rsid w:val="000E1C36"/>
    <w:rsid w:val="000E1DB6"/>
    <w:rsid w:val="000E1F1E"/>
    <w:rsid w:val="000E1F6B"/>
    <w:rsid w:val="000E20C1"/>
    <w:rsid w:val="000E21D5"/>
    <w:rsid w:val="000E27D6"/>
    <w:rsid w:val="000E2B16"/>
    <w:rsid w:val="000E2C72"/>
    <w:rsid w:val="000E3089"/>
    <w:rsid w:val="000E3114"/>
    <w:rsid w:val="000E39AF"/>
    <w:rsid w:val="000E3EDF"/>
    <w:rsid w:val="000E46CC"/>
    <w:rsid w:val="000E46F2"/>
    <w:rsid w:val="000E4909"/>
    <w:rsid w:val="000E4E1F"/>
    <w:rsid w:val="000E500C"/>
    <w:rsid w:val="000E5CD0"/>
    <w:rsid w:val="000E6333"/>
    <w:rsid w:val="000E6808"/>
    <w:rsid w:val="000E6EA4"/>
    <w:rsid w:val="000E701A"/>
    <w:rsid w:val="000E718B"/>
    <w:rsid w:val="000E751B"/>
    <w:rsid w:val="000E7C26"/>
    <w:rsid w:val="000F038C"/>
    <w:rsid w:val="000F0468"/>
    <w:rsid w:val="000F052A"/>
    <w:rsid w:val="000F05C0"/>
    <w:rsid w:val="000F0977"/>
    <w:rsid w:val="000F0AD6"/>
    <w:rsid w:val="000F11B9"/>
    <w:rsid w:val="000F11F7"/>
    <w:rsid w:val="000F13B3"/>
    <w:rsid w:val="000F152F"/>
    <w:rsid w:val="000F1563"/>
    <w:rsid w:val="000F19FD"/>
    <w:rsid w:val="000F1D4B"/>
    <w:rsid w:val="000F21E8"/>
    <w:rsid w:val="000F239E"/>
    <w:rsid w:val="000F25E8"/>
    <w:rsid w:val="000F2945"/>
    <w:rsid w:val="000F29E1"/>
    <w:rsid w:val="000F341F"/>
    <w:rsid w:val="000F34A0"/>
    <w:rsid w:val="000F396E"/>
    <w:rsid w:val="000F3A2E"/>
    <w:rsid w:val="000F3B41"/>
    <w:rsid w:val="000F435E"/>
    <w:rsid w:val="000F475A"/>
    <w:rsid w:val="000F4893"/>
    <w:rsid w:val="000F4A68"/>
    <w:rsid w:val="000F4C73"/>
    <w:rsid w:val="000F4EB7"/>
    <w:rsid w:val="000F523D"/>
    <w:rsid w:val="000F589E"/>
    <w:rsid w:val="000F5908"/>
    <w:rsid w:val="000F59D1"/>
    <w:rsid w:val="000F6660"/>
    <w:rsid w:val="000F6807"/>
    <w:rsid w:val="000F68FE"/>
    <w:rsid w:val="000F6AD8"/>
    <w:rsid w:val="000F6CCE"/>
    <w:rsid w:val="000F70AC"/>
    <w:rsid w:val="000F7C5B"/>
    <w:rsid w:val="0010018B"/>
    <w:rsid w:val="001002D1"/>
    <w:rsid w:val="00100353"/>
    <w:rsid w:val="00100636"/>
    <w:rsid w:val="00100686"/>
    <w:rsid w:val="00100964"/>
    <w:rsid w:val="00100F68"/>
    <w:rsid w:val="00100FDA"/>
    <w:rsid w:val="0010116E"/>
    <w:rsid w:val="0010138F"/>
    <w:rsid w:val="001015A0"/>
    <w:rsid w:val="00101704"/>
    <w:rsid w:val="0010180E"/>
    <w:rsid w:val="001018FC"/>
    <w:rsid w:val="00101D26"/>
    <w:rsid w:val="00101E1D"/>
    <w:rsid w:val="0010212A"/>
    <w:rsid w:val="00102229"/>
    <w:rsid w:val="001025A3"/>
    <w:rsid w:val="0010263A"/>
    <w:rsid w:val="001026FE"/>
    <w:rsid w:val="00102899"/>
    <w:rsid w:val="001029A9"/>
    <w:rsid w:val="00102A60"/>
    <w:rsid w:val="00102BC2"/>
    <w:rsid w:val="00102CEB"/>
    <w:rsid w:val="0010330E"/>
    <w:rsid w:val="00103397"/>
    <w:rsid w:val="001042F4"/>
    <w:rsid w:val="0010442A"/>
    <w:rsid w:val="00104745"/>
    <w:rsid w:val="001047FE"/>
    <w:rsid w:val="00104814"/>
    <w:rsid w:val="0010547E"/>
    <w:rsid w:val="00105868"/>
    <w:rsid w:val="00105C53"/>
    <w:rsid w:val="00105DA7"/>
    <w:rsid w:val="001065C5"/>
    <w:rsid w:val="001066AA"/>
    <w:rsid w:val="001068B6"/>
    <w:rsid w:val="00106B07"/>
    <w:rsid w:val="00107397"/>
    <w:rsid w:val="001073AF"/>
    <w:rsid w:val="0010776B"/>
    <w:rsid w:val="001077E5"/>
    <w:rsid w:val="00107E73"/>
    <w:rsid w:val="00110592"/>
    <w:rsid w:val="00110DB9"/>
    <w:rsid w:val="00111032"/>
    <w:rsid w:val="00111079"/>
    <w:rsid w:val="00111348"/>
    <w:rsid w:val="00111602"/>
    <w:rsid w:val="00111610"/>
    <w:rsid w:val="001117A6"/>
    <w:rsid w:val="00111B8D"/>
    <w:rsid w:val="00111C7F"/>
    <w:rsid w:val="001121D7"/>
    <w:rsid w:val="00112952"/>
    <w:rsid w:val="001136AD"/>
    <w:rsid w:val="00114472"/>
    <w:rsid w:val="001144FE"/>
    <w:rsid w:val="0011452E"/>
    <w:rsid w:val="001145FA"/>
    <w:rsid w:val="00114A53"/>
    <w:rsid w:val="00114C09"/>
    <w:rsid w:val="00114E3C"/>
    <w:rsid w:val="00114E7C"/>
    <w:rsid w:val="00114E82"/>
    <w:rsid w:val="00115768"/>
    <w:rsid w:val="001157F2"/>
    <w:rsid w:val="0011613E"/>
    <w:rsid w:val="00116B41"/>
    <w:rsid w:val="00116C48"/>
    <w:rsid w:val="00116DD7"/>
    <w:rsid w:val="00116E22"/>
    <w:rsid w:val="001171DC"/>
    <w:rsid w:val="001172D5"/>
    <w:rsid w:val="00117B50"/>
    <w:rsid w:val="00117FCC"/>
    <w:rsid w:val="00120065"/>
    <w:rsid w:val="00120372"/>
    <w:rsid w:val="0012037C"/>
    <w:rsid w:val="0012057A"/>
    <w:rsid w:val="00120A3D"/>
    <w:rsid w:val="00120B6E"/>
    <w:rsid w:val="00120D17"/>
    <w:rsid w:val="00121223"/>
    <w:rsid w:val="0012153C"/>
    <w:rsid w:val="00121B2C"/>
    <w:rsid w:val="00121E5D"/>
    <w:rsid w:val="00121E84"/>
    <w:rsid w:val="00121FDF"/>
    <w:rsid w:val="0012261C"/>
    <w:rsid w:val="00122635"/>
    <w:rsid w:val="0012269F"/>
    <w:rsid w:val="001226F7"/>
    <w:rsid w:val="00122FB8"/>
    <w:rsid w:val="0012349C"/>
    <w:rsid w:val="0012379D"/>
    <w:rsid w:val="00123827"/>
    <w:rsid w:val="00123AF9"/>
    <w:rsid w:val="00123E93"/>
    <w:rsid w:val="00124214"/>
    <w:rsid w:val="0012426B"/>
    <w:rsid w:val="00124827"/>
    <w:rsid w:val="00124AE1"/>
    <w:rsid w:val="00124B98"/>
    <w:rsid w:val="00125209"/>
    <w:rsid w:val="0012533D"/>
    <w:rsid w:val="0012560F"/>
    <w:rsid w:val="001257F4"/>
    <w:rsid w:val="00125E87"/>
    <w:rsid w:val="00126270"/>
    <w:rsid w:val="001266A6"/>
    <w:rsid w:val="00126919"/>
    <w:rsid w:val="00126997"/>
    <w:rsid w:val="001272C8"/>
    <w:rsid w:val="00127498"/>
    <w:rsid w:val="00127A11"/>
    <w:rsid w:val="00127D75"/>
    <w:rsid w:val="001302C0"/>
    <w:rsid w:val="00130492"/>
    <w:rsid w:val="0013060C"/>
    <w:rsid w:val="00130818"/>
    <w:rsid w:val="00130C1C"/>
    <w:rsid w:val="00130D37"/>
    <w:rsid w:val="00130D9B"/>
    <w:rsid w:val="00130F1D"/>
    <w:rsid w:val="00131242"/>
    <w:rsid w:val="001315F2"/>
    <w:rsid w:val="00131A7E"/>
    <w:rsid w:val="00131DF1"/>
    <w:rsid w:val="00131EAB"/>
    <w:rsid w:val="00131F55"/>
    <w:rsid w:val="001326C7"/>
    <w:rsid w:val="00132831"/>
    <w:rsid w:val="00132AA2"/>
    <w:rsid w:val="00132BEC"/>
    <w:rsid w:val="00132F10"/>
    <w:rsid w:val="00133194"/>
    <w:rsid w:val="00133B34"/>
    <w:rsid w:val="001340B3"/>
    <w:rsid w:val="001341D8"/>
    <w:rsid w:val="00134269"/>
    <w:rsid w:val="00134309"/>
    <w:rsid w:val="001347C2"/>
    <w:rsid w:val="00134C20"/>
    <w:rsid w:val="00134C5D"/>
    <w:rsid w:val="00134D01"/>
    <w:rsid w:val="00135378"/>
    <w:rsid w:val="00135CE8"/>
    <w:rsid w:val="00136007"/>
    <w:rsid w:val="001362AC"/>
    <w:rsid w:val="001367C3"/>
    <w:rsid w:val="00136B45"/>
    <w:rsid w:val="001372C5"/>
    <w:rsid w:val="0013733D"/>
    <w:rsid w:val="0013744A"/>
    <w:rsid w:val="00137616"/>
    <w:rsid w:val="00137677"/>
    <w:rsid w:val="001376A5"/>
    <w:rsid w:val="001404D3"/>
    <w:rsid w:val="00140C7F"/>
    <w:rsid w:val="00140FF6"/>
    <w:rsid w:val="00141200"/>
    <w:rsid w:val="00141EA3"/>
    <w:rsid w:val="00142588"/>
    <w:rsid w:val="0014265B"/>
    <w:rsid w:val="00142848"/>
    <w:rsid w:val="0014285A"/>
    <w:rsid w:val="001429EA"/>
    <w:rsid w:val="00142C87"/>
    <w:rsid w:val="00142E07"/>
    <w:rsid w:val="00143495"/>
    <w:rsid w:val="001439D8"/>
    <w:rsid w:val="00143ACB"/>
    <w:rsid w:val="00143C21"/>
    <w:rsid w:val="00143F9D"/>
    <w:rsid w:val="001444DA"/>
    <w:rsid w:val="00144654"/>
    <w:rsid w:val="00144692"/>
    <w:rsid w:val="001447D9"/>
    <w:rsid w:val="00144C22"/>
    <w:rsid w:val="00144F0D"/>
    <w:rsid w:val="0014516E"/>
    <w:rsid w:val="00145589"/>
    <w:rsid w:val="001456AD"/>
    <w:rsid w:val="001458F1"/>
    <w:rsid w:val="00145C98"/>
    <w:rsid w:val="00145CDB"/>
    <w:rsid w:val="00145D3B"/>
    <w:rsid w:val="001468E8"/>
    <w:rsid w:val="00146C22"/>
    <w:rsid w:val="00146CA5"/>
    <w:rsid w:val="00147124"/>
    <w:rsid w:val="00147442"/>
    <w:rsid w:val="001476EE"/>
    <w:rsid w:val="00150070"/>
    <w:rsid w:val="001502FF"/>
    <w:rsid w:val="001509C4"/>
    <w:rsid w:val="00150ACB"/>
    <w:rsid w:val="00150E5F"/>
    <w:rsid w:val="00150E61"/>
    <w:rsid w:val="001514DE"/>
    <w:rsid w:val="00151A23"/>
    <w:rsid w:val="0015236C"/>
    <w:rsid w:val="001528D1"/>
    <w:rsid w:val="001529C0"/>
    <w:rsid w:val="00152C9B"/>
    <w:rsid w:val="00153629"/>
    <w:rsid w:val="0015384C"/>
    <w:rsid w:val="00153899"/>
    <w:rsid w:val="00153943"/>
    <w:rsid w:val="00153F0B"/>
    <w:rsid w:val="00154B35"/>
    <w:rsid w:val="00154B8C"/>
    <w:rsid w:val="00154D08"/>
    <w:rsid w:val="00154F28"/>
    <w:rsid w:val="0015505D"/>
    <w:rsid w:val="001550EE"/>
    <w:rsid w:val="00155710"/>
    <w:rsid w:val="00155898"/>
    <w:rsid w:val="001558E4"/>
    <w:rsid w:val="001559E7"/>
    <w:rsid w:val="00155ADE"/>
    <w:rsid w:val="00155B25"/>
    <w:rsid w:val="00155B67"/>
    <w:rsid w:val="00155C93"/>
    <w:rsid w:val="00156050"/>
    <w:rsid w:val="0015628F"/>
    <w:rsid w:val="0015682C"/>
    <w:rsid w:val="0015720E"/>
    <w:rsid w:val="001576D8"/>
    <w:rsid w:val="00157999"/>
    <w:rsid w:val="0016010D"/>
    <w:rsid w:val="001605DB"/>
    <w:rsid w:val="00160886"/>
    <w:rsid w:val="00160D49"/>
    <w:rsid w:val="00160EBC"/>
    <w:rsid w:val="001613C8"/>
    <w:rsid w:val="00161AAA"/>
    <w:rsid w:val="00161BEB"/>
    <w:rsid w:val="001622A3"/>
    <w:rsid w:val="00162634"/>
    <w:rsid w:val="00163699"/>
    <w:rsid w:val="00163A3E"/>
    <w:rsid w:val="00163C17"/>
    <w:rsid w:val="00163C8C"/>
    <w:rsid w:val="001646C0"/>
    <w:rsid w:val="00164853"/>
    <w:rsid w:val="00164AC2"/>
    <w:rsid w:val="00164B33"/>
    <w:rsid w:val="00164B96"/>
    <w:rsid w:val="00164C0D"/>
    <w:rsid w:val="00164DAF"/>
    <w:rsid w:val="00164DDC"/>
    <w:rsid w:val="00164FAF"/>
    <w:rsid w:val="0016529D"/>
    <w:rsid w:val="00165525"/>
    <w:rsid w:val="001655A7"/>
    <w:rsid w:val="00165902"/>
    <w:rsid w:val="00165BBB"/>
    <w:rsid w:val="00165CDC"/>
    <w:rsid w:val="00165D15"/>
    <w:rsid w:val="00165EA7"/>
    <w:rsid w:val="00165F6B"/>
    <w:rsid w:val="001662DC"/>
    <w:rsid w:val="00166487"/>
    <w:rsid w:val="00166511"/>
    <w:rsid w:val="0016671E"/>
    <w:rsid w:val="001669F5"/>
    <w:rsid w:val="00166CA8"/>
    <w:rsid w:val="00166FF6"/>
    <w:rsid w:val="00167A78"/>
    <w:rsid w:val="00167B03"/>
    <w:rsid w:val="00170041"/>
    <w:rsid w:val="001703CB"/>
    <w:rsid w:val="00170599"/>
    <w:rsid w:val="00170A1F"/>
    <w:rsid w:val="00170C00"/>
    <w:rsid w:val="00170C94"/>
    <w:rsid w:val="00170CD9"/>
    <w:rsid w:val="001710F0"/>
    <w:rsid w:val="00171147"/>
    <w:rsid w:val="001713B7"/>
    <w:rsid w:val="00171551"/>
    <w:rsid w:val="00171AAD"/>
    <w:rsid w:val="00171B37"/>
    <w:rsid w:val="00171C8B"/>
    <w:rsid w:val="00171D8B"/>
    <w:rsid w:val="00171FE4"/>
    <w:rsid w:val="00172612"/>
    <w:rsid w:val="001727B3"/>
    <w:rsid w:val="0017300E"/>
    <w:rsid w:val="00173397"/>
    <w:rsid w:val="001733DF"/>
    <w:rsid w:val="001739AC"/>
    <w:rsid w:val="001745B1"/>
    <w:rsid w:val="00174979"/>
    <w:rsid w:val="00174B2E"/>
    <w:rsid w:val="00174BD5"/>
    <w:rsid w:val="00174EBF"/>
    <w:rsid w:val="00174F07"/>
    <w:rsid w:val="00175186"/>
    <w:rsid w:val="00175680"/>
    <w:rsid w:val="0017596E"/>
    <w:rsid w:val="0017631E"/>
    <w:rsid w:val="00176B27"/>
    <w:rsid w:val="00177125"/>
    <w:rsid w:val="00177A0E"/>
    <w:rsid w:val="00177E5B"/>
    <w:rsid w:val="00177F1D"/>
    <w:rsid w:val="00177FC0"/>
    <w:rsid w:val="00180043"/>
    <w:rsid w:val="001801F2"/>
    <w:rsid w:val="00180226"/>
    <w:rsid w:val="00180513"/>
    <w:rsid w:val="00180866"/>
    <w:rsid w:val="001808D8"/>
    <w:rsid w:val="00180B4A"/>
    <w:rsid w:val="00180C7C"/>
    <w:rsid w:val="001811B5"/>
    <w:rsid w:val="001812DA"/>
    <w:rsid w:val="0018195C"/>
    <w:rsid w:val="00181C8E"/>
    <w:rsid w:val="00181E31"/>
    <w:rsid w:val="0018226D"/>
    <w:rsid w:val="00182567"/>
    <w:rsid w:val="001828F7"/>
    <w:rsid w:val="0018295C"/>
    <w:rsid w:val="0018300E"/>
    <w:rsid w:val="00183029"/>
    <w:rsid w:val="0018326D"/>
    <w:rsid w:val="00183579"/>
    <w:rsid w:val="00183ADC"/>
    <w:rsid w:val="00183B09"/>
    <w:rsid w:val="00184C27"/>
    <w:rsid w:val="001851FE"/>
    <w:rsid w:val="001853E6"/>
    <w:rsid w:val="00185407"/>
    <w:rsid w:val="00185471"/>
    <w:rsid w:val="00185474"/>
    <w:rsid w:val="001854F6"/>
    <w:rsid w:val="00185510"/>
    <w:rsid w:val="00185828"/>
    <w:rsid w:val="00185880"/>
    <w:rsid w:val="00185BDB"/>
    <w:rsid w:val="00185F00"/>
    <w:rsid w:val="0018634E"/>
    <w:rsid w:val="00186B43"/>
    <w:rsid w:val="00186EFA"/>
    <w:rsid w:val="0018723E"/>
    <w:rsid w:val="001874AC"/>
    <w:rsid w:val="001878FB"/>
    <w:rsid w:val="001900A5"/>
    <w:rsid w:val="00190111"/>
    <w:rsid w:val="0019078D"/>
    <w:rsid w:val="00190CB9"/>
    <w:rsid w:val="00191164"/>
    <w:rsid w:val="001911A9"/>
    <w:rsid w:val="0019145D"/>
    <w:rsid w:val="00191EEB"/>
    <w:rsid w:val="001920D1"/>
    <w:rsid w:val="001923F6"/>
    <w:rsid w:val="0019256C"/>
    <w:rsid w:val="001928EB"/>
    <w:rsid w:val="00192974"/>
    <w:rsid w:val="00192A45"/>
    <w:rsid w:val="00192B4F"/>
    <w:rsid w:val="00192BA8"/>
    <w:rsid w:val="00192E79"/>
    <w:rsid w:val="00192ED5"/>
    <w:rsid w:val="001930F2"/>
    <w:rsid w:val="001931D6"/>
    <w:rsid w:val="00193264"/>
    <w:rsid w:val="0019354C"/>
    <w:rsid w:val="0019370E"/>
    <w:rsid w:val="001938D4"/>
    <w:rsid w:val="00193DEB"/>
    <w:rsid w:val="0019427F"/>
    <w:rsid w:val="001942FF"/>
    <w:rsid w:val="0019434F"/>
    <w:rsid w:val="00194744"/>
    <w:rsid w:val="00194A61"/>
    <w:rsid w:val="00194DC7"/>
    <w:rsid w:val="00194EFA"/>
    <w:rsid w:val="001952EE"/>
    <w:rsid w:val="00195A26"/>
    <w:rsid w:val="00195E29"/>
    <w:rsid w:val="00196398"/>
    <w:rsid w:val="00196486"/>
    <w:rsid w:val="0019664F"/>
    <w:rsid w:val="00196A26"/>
    <w:rsid w:val="001972E4"/>
    <w:rsid w:val="00197647"/>
    <w:rsid w:val="00197DBD"/>
    <w:rsid w:val="001A02F9"/>
    <w:rsid w:val="001A0324"/>
    <w:rsid w:val="001A0807"/>
    <w:rsid w:val="001A080F"/>
    <w:rsid w:val="001A0FD8"/>
    <w:rsid w:val="001A1031"/>
    <w:rsid w:val="001A12A9"/>
    <w:rsid w:val="001A1774"/>
    <w:rsid w:val="001A1FB2"/>
    <w:rsid w:val="001A2229"/>
    <w:rsid w:val="001A2D3E"/>
    <w:rsid w:val="001A2E90"/>
    <w:rsid w:val="001A3043"/>
    <w:rsid w:val="001A309A"/>
    <w:rsid w:val="001A30DF"/>
    <w:rsid w:val="001A31BA"/>
    <w:rsid w:val="001A3599"/>
    <w:rsid w:val="001A39E9"/>
    <w:rsid w:val="001A3C68"/>
    <w:rsid w:val="001A3F26"/>
    <w:rsid w:val="001A409C"/>
    <w:rsid w:val="001A4454"/>
    <w:rsid w:val="001A4F72"/>
    <w:rsid w:val="001A4FA0"/>
    <w:rsid w:val="001A506D"/>
    <w:rsid w:val="001A5289"/>
    <w:rsid w:val="001A55BC"/>
    <w:rsid w:val="001A578B"/>
    <w:rsid w:val="001A5929"/>
    <w:rsid w:val="001A5ACE"/>
    <w:rsid w:val="001A5BB2"/>
    <w:rsid w:val="001A61AF"/>
    <w:rsid w:val="001A6717"/>
    <w:rsid w:val="001A6AD2"/>
    <w:rsid w:val="001A6B85"/>
    <w:rsid w:val="001A6D4F"/>
    <w:rsid w:val="001A70BC"/>
    <w:rsid w:val="001A7325"/>
    <w:rsid w:val="001A735C"/>
    <w:rsid w:val="001A7668"/>
    <w:rsid w:val="001A7B86"/>
    <w:rsid w:val="001A7E81"/>
    <w:rsid w:val="001B06B0"/>
    <w:rsid w:val="001B0C11"/>
    <w:rsid w:val="001B1716"/>
    <w:rsid w:val="001B175D"/>
    <w:rsid w:val="001B1826"/>
    <w:rsid w:val="001B1A76"/>
    <w:rsid w:val="001B1EF0"/>
    <w:rsid w:val="001B22EC"/>
    <w:rsid w:val="001B2B3D"/>
    <w:rsid w:val="001B2E72"/>
    <w:rsid w:val="001B319D"/>
    <w:rsid w:val="001B31AC"/>
    <w:rsid w:val="001B31B7"/>
    <w:rsid w:val="001B3AA1"/>
    <w:rsid w:val="001B3FCC"/>
    <w:rsid w:val="001B4035"/>
    <w:rsid w:val="001B43B4"/>
    <w:rsid w:val="001B47AB"/>
    <w:rsid w:val="001B47E2"/>
    <w:rsid w:val="001B4EB7"/>
    <w:rsid w:val="001B4F28"/>
    <w:rsid w:val="001B5022"/>
    <w:rsid w:val="001B531A"/>
    <w:rsid w:val="001B5376"/>
    <w:rsid w:val="001B553F"/>
    <w:rsid w:val="001B5B13"/>
    <w:rsid w:val="001B5CD6"/>
    <w:rsid w:val="001B643B"/>
    <w:rsid w:val="001B64D5"/>
    <w:rsid w:val="001B7068"/>
    <w:rsid w:val="001B7540"/>
    <w:rsid w:val="001B7619"/>
    <w:rsid w:val="001B7711"/>
    <w:rsid w:val="001B7714"/>
    <w:rsid w:val="001B788C"/>
    <w:rsid w:val="001B7A77"/>
    <w:rsid w:val="001C00AB"/>
    <w:rsid w:val="001C07CE"/>
    <w:rsid w:val="001C07E0"/>
    <w:rsid w:val="001C0867"/>
    <w:rsid w:val="001C0B5D"/>
    <w:rsid w:val="001C0FCD"/>
    <w:rsid w:val="001C1120"/>
    <w:rsid w:val="001C2245"/>
    <w:rsid w:val="001C23D4"/>
    <w:rsid w:val="001C2819"/>
    <w:rsid w:val="001C2B39"/>
    <w:rsid w:val="001C329F"/>
    <w:rsid w:val="001C3529"/>
    <w:rsid w:val="001C3568"/>
    <w:rsid w:val="001C3717"/>
    <w:rsid w:val="001C3D05"/>
    <w:rsid w:val="001C3F23"/>
    <w:rsid w:val="001C42A4"/>
    <w:rsid w:val="001C437F"/>
    <w:rsid w:val="001C472C"/>
    <w:rsid w:val="001C4870"/>
    <w:rsid w:val="001C49EB"/>
    <w:rsid w:val="001C5279"/>
    <w:rsid w:val="001C546A"/>
    <w:rsid w:val="001C586D"/>
    <w:rsid w:val="001C5F65"/>
    <w:rsid w:val="001C6D8E"/>
    <w:rsid w:val="001C6F02"/>
    <w:rsid w:val="001C6F69"/>
    <w:rsid w:val="001C74F0"/>
    <w:rsid w:val="001C7538"/>
    <w:rsid w:val="001C75FC"/>
    <w:rsid w:val="001C7C79"/>
    <w:rsid w:val="001D07A6"/>
    <w:rsid w:val="001D0A1E"/>
    <w:rsid w:val="001D0A28"/>
    <w:rsid w:val="001D0C70"/>
    <w:rsid w:val="001D0D98"/>
    <w:rsid w:val="001D0F64"/>
    <w:rsid w:val="001D19BE"/>
    <w:rsid w:val="001D1C65"/>
    <w:rsid w:val="001D1D36"/>
    <w:rsid w:val="001D216D"/>
    <w:rsid w:val="001D2298"/>
    <w:rsid w:val="001D25D3"/>
    <w:rsid w:val="001D30BD"/>
    <w:rsid w:val="001D351E"/>
    <w:rsid w:val="001D3550"/>
    <w:rsid w:val="001D3641"/>
    <w:rsid w:val="001D38CC"/>
    <w:rsid w:val="001D3A69"/>
    <w:rsid w:val="001D3C18"/>
    <w:rsid w:val="001D3C2A"/>
    <w:rsid w:val="001D3EBD"/>
    <w:rsid w:val="001D47D1"/>
    <w:rsid w:val="001D4DC2"/>
    <w:rsid w:val="001D4DD5"/>
    <w:rsid w:val="001D4F74"/>
    <w:rsid w:val="001D50C5"/>
    <w:rsid w:val="001D5551"/>
    <w:rsid w:val="001D55B4"/>
    <w:rsid w:val="001D5B7A"/>
    <w:rsid w:val="001D5CDF"/>
    <w:rsid w:val="001D5E14"/>
    <w:rsid w:val="001D605E"/>
    <w:rsid w:val="001D63E4"/>
    <w:rsid w:val="001D677F"/>
    <w:rsid w:val="001D6854"/>
    <w:rsid w:val="001D69B5"/>
    <w:rsid w:val="001D69D9"/>
    <w:rsid w:val="001D6B48"/>
    <w:rsid w:val="001D6C22"/>
    <w:rsid w:val="001D6DE1"/>
    <w:rsid w:val="001D6F48"/>
    <w:rsid w:val="001D74AC"/>
    <w:rsid w:val="001D7554"/>
    <w:rsid w:val="001D768B"/>
    <w:rsid w:val="001D792F"/>
    <w:rsid w:val="001E0E1D"/>
    <w:rsid w:val="001E19D1"/>
    <w:rsid w:val="001E1C10"/>
    <w:rsid w:val="001E1F0C"/>
    <w:rsid w:val="001E253E"/>
    <w:rsid w:val="001E2838"/>
    <w:rsid w:val="001E2CB9"/>
    <w:rsid w:val="001E3409"/>
    <w:rsid w:val="001E35F5"/>
    <w:rsid w:val="001E36D8"/>
    <w:rsid w:val="001E382D"/>
    <w:rsid w:val="001E3CFA"/>
    <w:rsid w:val="001E3DB6"/>
    <w:rsid w:val="001E3E5B"/>
    <w:rsid w:val="001E41CD"/>
    <w:rsid w:val="001E42D5"/>
    <w:rsid w:val="001E5050"/>
    <w:rsid w:val="001E50F4"/>
    <w:rsid w:val="001E56E5"/>
    <w:rsid w:val="001E5B0E"/>
    <w:rsid w:val="001E5C70"/>
    <w:rsid w:val="001E62F1"/>
    <w:rsid w:val="001E6580"/>
    <w:rsid w:val="001E65EB"/>
    <w:rsid w:val="001E6E6D"/>
    <w:rsid w:val="001E6EFE"/>
    <w:rsid w:val="001E789C"/>
    <w:rsid w:val="001E7930"/>
    <w:rsid w:val="001E7AD9"/>
    <w:rsid w:val="001E7B5B"/>
    <w:rsid w:val="001E7C00"/>
    <w:rsid w:val="001E7CB1"/>
    <w:rsid w:val="001F0021"/>
    <w:rsid w:val="001F00DE"/>
    <w:rsid w:val="001F02F0"/>
    <w:rsid w:val="001F035F"/>
    <w:rsid w:val="001F0797"/>
    <w:rsid w:val="001F123B"/>
    <w:rsid w:val="001F1596"/>
    <w:rsid w:val="001F18D2"/>
    <w:rsid w:val="001F1EE4"/>
    <w:rsid w:val="001F21B6"/>
    <w:rsid w:val="001F25F6"/>
    <w:rsid w:val="001F26AD"/>
    <w:rsid w:val="001F26BF"/>
    <w:rsid w:val="001F2BA4"/>
    <w:rsid w:val="001F2E35"/>
    <w:rsid w:val="001F3385"/>
    <w:rsid w:val="001F352E"/>
    <w:rsid w:val="001F3704"/>
    <w:rsid w:val="001F38CA"/>
    <w:rsid w:val="001F414B"/>
    <w:rsid w:val="001F425D"/>
    <w:rsid w:val="001F46AA"/>
    <w:rsid w:val="001F4B6B"/>
    <w:rsid w:val="001F4BD2"/>
    <w:rsid w:val="001F4C02"/>
    <w:rsid w:val="001F4D3B"/>
    <w:rsid w:val="001F4FF2"/>
    <w:rsid w:val="001F53E0"/>
    <w:rsid w:val="001F53F0"/>
    <w:rsid w:val="001F557C"/>
    <w:rsid w:val="001F580F"/>
    <w:rsid w:val="001F591B"/>
    <w:rsid w:val="001F5AEF"/>
    <w:rsid w:val="001F62FC"/>
    <w:rsid w:val="001F63D2"/>
    <w:rsid w:val="001F6509"/>
    <w:rsid w:val="001F67EA"/>
    <w:rsid w:val="001F69A9"/>
    <w:rsid w:val="001F69FE"/>
    <w:rsid w:val="001F6BAD"/>
    <w:rsid w:val="001F6C11"/>
    <w:rsid w:val="001F70E3"/>
    <w:rsid w:val="001F7272"/>
    <w:rsid w:val="001F7385"/>
    <w:rsid w:val="001F74C3"/>
    <w:rsid w:val="001F751C"/>
    <w:rsid w:val="001F76D0"/>
    <w:rsid w:val="001F79F7"/>
    <w:rsid w:val="001F7BFB"/>
    <w:rsid w:val="001F7C00"/>
    <w:rsid w:val="001F7E1E"/>
    <w:rsid w:val="001F7ECF"/>
    <w:rsid w:val="00200442"/>
    <w:rsid w:val="002006C0"/>
    <w:rsid w:val="00200750"/>
    <w:rsid w:val="00200800"/>
    <w:rsid w:val="002009F6"/>
    <w:rsid w:val="00200E00"/>
    <w:rsid w:val="00201686"/>
    <w:rsid w:val="002019E5"/>
    <w:rsid w:val="00201A93"/>
    <w:rsid w:val="00201BDB"/>
    <w:rsid w:val="00202225"/>
    <w:rsid w:val="00202245"/>
    <w:rsid w:val="002028B5"/>
    <w:rsid w:val="00202B9E"/>
    <w:rsid w:val="00202C96"/>
    <w:rsid w:val="00202DA1"/>
    <w:rsid w:val="002031E9"/>
    <w:rsid w:val="00203323"/>
    <w:rsid w:val="00203F55"/>
    <w:rsid w:val="00204127"/>
    <w:rsid w:val="00204174"/>
    <w:rsid w:val="00204282"/>
    <w:rsid w:val="002044ED"/>
    <w:rsid w:val="00204558"/>
    <w:rsid w:val="00204571"/>
    <w:rsid w:val="00204AF8"/>
    <w:rsid w:val="00204C6E"/>
    <w:rsid w:val="00204DDE"/>
    <w:rsid w:val="00204F06"/>
    <w:rsid w:val="00204F9D"/>
    <w:rsid w:val="0020535E"/>
    <w:rsid w:val="002055E0"/>
    <w:rsid w:val="002056E0"/>
    <w:rsid w:val="00205C17"/>
    <w:rsid w:val="00205C5B"/>
    <w:rsid w:val="00205DC5"/>
    <w:rsid w:val="0020725B"/>
    <w:rsid w:val="002075AA"/>
    <w:rsid w:val="0020768C"/>
    <w:rsid w:val="0020775A"/>
    <w:rsid w:val="0020777A"/>
    <w:rsid w:val="0020789F"/>
    <w:rsid w:val="002079AE"/>
    <w:rsid w:val="00207ADC"/>
    <w:rsid w:val="00207D96"/>
    <w:rsid w:val="00207EBE"/>
    <w:rsid w:val="0021056C"/>
    <w:rsid w:val="002105A9"/>
    <w:rsid w:val="002106F1"/>
    <w:rsid w:val="00210863"/>
    <w:rsid w:val="00210CE1"/>
    <w:rsid w:val="002112CC"/>
    <w:rsid w:val="0021130D"/>
    <w:rsid w:val="0021161F"/>
    <w:rsid w:val="0021176A"/>
    <w:rsid w:val="00211D52"/>
    <w:rsid w:val="0021250B"/>
    <w:rsid w:val="002127A2"/>
    <w:rsid w:val="0021284E"/>
    <w:rsid w:val="00212899"/>
    <w:rsid w:val="002128C0"/>
    <w:rsid w:val="00212A16"/>
    <w:rsid w:val="00212A1F"/>
    <w:rsid w:val="00212A22"/>
    <w:rsid w:val="00212A36"/>
    <w:rsid w:val="00212BF4"/>
    <w:rsid w:val="00212BFC"/>
    <w:rsid w:val="00212E4C"/>
    <w:rsid w:val="002134BD"/>
    <w:rsid w:val="00213623"/>
    <w:rsid w:val="002136A3"/>
    <w:rsid w:val="002137F8"/>
    <w:rsid w:val="00213BD3"/>
    <w:rsid w:val="00214053"/>
    <w:rsid w:val="0021417B"/>
    <w:rsid w:val="002143C7"/>
    <w:rsid w:val="0021475F"/>
    <w:rsid w:val="002149C3"/>
    <w:rsid w:val="002149E5"/>
    <w:rsid w:val="00214C3C"/>
    <w:rsid w:val="00214C68"/>
    <w:rsid w:val="00214D40"/>
    <w:rsid w:val="00214DFD"/>
    <w:rsid w:val="00214E9C"/>
    <w:rsid w:val="0021509C"/>
    <w:rsid w:val="00215312"/>
    <w:rsid w:val="0021596A"/>
    <w:rsid w:val="00215BEF"/>
    <w:rsid w:val="00215C3A"/>
    <w:rsid w:val="00215EB9"/>
    <w:rsid w:val="00215F41"/>
    <w:rsid w:val="00216026"/>
    <w:rsid w:val="0021631E"/>
    <w:rsid w:val="00216964"/>
    <w:rsid w:val="00216B7C"/>
    <w:rsid w:val="00217037"/>
    <w:rsid w:val="002177D4"/>
    <w:rsid w:val="00217C02"/>
    <w:rsid w:val="00217C23"/>
    <w:rsid w:val="00217D51"/>
    <w:rsid w:val="0022030F"/>
    <w:rsid w:val="00220668"/>
    <w:rsid w:val="00220E1F"/>
    <w:rsid w:val="0022137C"/>
    <w:rsid w:val="0022176F"/>
    <w:rsid w:val="00221E90"/>
    <w:rsid w:val="002223EA"/>
    <w:rsid w:val="00222605"/>
    <w:rsid w:val="00222663"/>
    <w:rsid w:val="0022268F"/>
    <w:rsid w:val="002227B3"/>
    <w:rsid w:val="00222B24"/>
    <w:rsid w:val="00222D17"/>
    <w:rsid w:val="00222EEC"/>
    <w:rsid w:val="00222F13"/>
    <w:rsid w:val="002230E5"/>
    <w:rsid w:val="002236FB"/>
    <w:rsid w:val="0022377D"/>
    <w:rsid w:val="00223939"/>
    <w:rsid w:val="0022447A"/>
    <w:rsid w:val="002246E1"/>
    <w:rsid w:val="00224863"/>
    <w:rsid w:val="002248AC"/>
    <w:rsid w:val="0022539D"/>
    <w:rsid w:val="00225B71"/>
    <w:rsid w:val="00225D26"/>
    <w:rsid w:val="00225E42"/>
    <w:rsid w:val="002260AE"/>
    <w:rsid w:val="00226291"/>
    <w:rsid w:val="002263FA"/>
    <w:rsid w:val="002265D8"/>
    <w:rsid w:val="00226824"/>
    <w:rsid w:val="002277F9"/>
    <w:rsid w:val="002278C3"/>
    <w:rsid w:val="00227A34"/>
    <w:rsid w:val="00230271"/>
    <w:rsid w:val="00230746"/>
    <w:rsid w:val="002309E9"/>
    <w:rsid w:val="00231305"/>
    <w:rsid w:val="00231942"/>
    <w:rsid w:val="002324C9"/>
    <w:rsid w:val="00233A1F"/>
    <w:rsid w:val="00233B19"/>
    <w:rsid w:val="002340CE"/>
    <w:rsid w:val="00234408"/>
    <w:rsid w:val="0023460F"/>
    <w:rsid w:val="002348BD"/>
    <w:rsid w:val="00234971"/>
    <w:rsid w:val="00234BC2"/>
    <w:rsid w:val="00235396"/>
    <w:rsid w:val="00235700"/>
    <w:rsid w:val="00235852"/>
    <w:rsid w:val="00236091"/>
    <w:rsid w:val="00236230"/>
    <w:rsid w:val="00236CC6"/>
    <w:rsid w:val="00237449"/>
    <w:rsid w:val="00237515"/>
    <w:rsid w:val="00237B97"/>
    <w:rsid w:val="00237F4A"/>
    <w:rsid w:val="002403CE"/>
    <w:rsid w:val="00240513"/>
    <w:rsid w:val="00240BCB"/>
    <w:rsid w:val="00241313"/>
    <w:rsid w:val="0024135F"/>
    <w:rsid w:val="002419D2"/>
    <w:rsid w:val="00241DDB"/>
    <w:rsid w:val="00241E3C"/>
    <w:rsid w:val="0024322C"/>
    <w:rsid w:val="0024322E"/>
    <w:rsid w:val="002433BE"/>
    <w:rsid w:val="0024342B"/>
    <w:rsid w:val="00243FED"/>
    <w:rsid w:val="00244053"/>
    <w:rsid w:val="002441D4"/>
    <w:rsid w:val="0024436A"/>
    <w:rsid w:val="00244486"/>
    <w:rsid w:val="0024448D"/>
    <w:rsid w:val="00244A4F"/>
    <w:rsid w:val="00244A50"/>
    <w:rsid w:val="00244D6B"/>
    <w:rsid w:val="002450F2"/>
    <w:rsid w:val="00245356"/>
    <w:rsid w:val="00245814"/>
    <w:rsid w:val="00245925"/>
    <w:rsid w:val="00245B19"/>
    <w:rsid w:val="00245CCD"/>
    <w:rsid w:val="002461D6"/>
    <w:rsid w:val="0024623C"/>
    <w:rsid w:val="0024633C"/>
    <w:rsid w:val="002464AB"/>
    <w:rsid w:val="0024675F"/>
    <w:rsid w:val="00246BC6"/>
    <w:rsid w:val="00246C92"/>
    <w:rsid w:val="00246D62"/>
    <w:rsid w:val="00246D9A"/>
    <w:rsid w:val="00247689"/>
    <w:rsid w:val="00247B6E"/>
    <w:rsid w:val="00247D90"/>
    <w:rsid w:val="0025026E"/>
    <w:rsid w:val="0025078B"/>
    <w:rsid w:val="0025079E"/>
    <w:rsid w:val="002508D5"/>
    <w:rsid w:val="00250BF0"/>
    <w:rsid w:val="00250C74"/>
    <w:rsid w:val="0025131A"/>
    <w:rsid w:val="0025143E"/>
    <w:rsid w:val="00251650"/>
    <w:rsid w:val="00251CB2"/>
    <w:rsid w:val="00251DB2"/>
    <w:rsid w:val="00251DE2"/>
    <w:rsid w:val="0025229F"/>
    <w:rsid w:val="00252941"/>
    <w:rsid w:val="00252C74"/>
    <w:rsid w:val="00252D06"/>
    <w:rsid w:val="0025303E"/>
    <w:rsid w:val="0025342E"/>
    <w:rsid w:val="0025356F"/>
    <w:rsid w:val="00253756"/>
    <w:rsid w:val="00253A40"/>
    <w:rsid w:val="00253B82"/>
    <w:rsid w:val="002542AB"/>
    <w:rsid w:val="002546C3"/>
    <w:rsid w:val="00254C91"/>
    <w:rsid w:val="00254CD1"/>
    <w:rsid w:val="00255127"/>
    <w:rsid w:val="002555D9"/>
    <w:rsid w:val="002558E2"/>
    <w:rsid w:val="0025624E"/>
    <w:rsid w:val="0025656D"/>
    <w:rsid w:val="00256621"/>
    <w:rsid w:val="0025686A"/>
    <w:rsid w:val="00256BD5"/>
    <w:rsid w:val="00256D80"/>
    <w:rsid w:val="00257BBE"/>
    <w:rsid w:val="00257D75"/>
    <w:rsid w:val="00260036"/>
    <w:rsid w:val="00260052"/>
    <w:rsid w:val="002606C9"/>
    <w:rsid w:val="0026073F"/>
    <w:rsid w:val="002607AD"/>
    <w:rsid w:val="00260827"/>
    <w:rsid w:val="00260BDB"/>
    <w:rsid w:val="00260D7C"/>
    <w:rsid w:val="0026168E"/>
    <w:rsid w:val="002618D9"/>
    <w:rsid w:val="00261CC7"/>
    <w:rsid w:val="00261F5B"/>
    <w:rsid w:val="002620D9"/>
    <w:rsid w:val="00262C75"/>
    <w:rsid w:val="00262DC6"/>
    <w:rsid w:val="00262E21"/>
    <w:rsid w:val="00263127"/>
    <w:rsid w:val="00263538"/>
    <w:rsid w:val="00263C46"/>
    <w:rsid w:val="002641D6"/>
    <w:rsid w:val="002642F0"/>
    <w:rsid w:val="00264806"/>
    <w:rsid w:val="00264BE1"/>
    <w:rsid w:val="00264EAF"/>
    <w:rsid w:val="002656A8"/>
    <w:rsid w:val="00265F84"/>
    <w:rsid w:val="00265FD9"/>
    <w:rsid w:val="0026644D"/>
    <w:rsid w:val="00267406"/>
    <w:rsid w:val="00267904"/>
    <w:rsid w:val="00267B5D"/>
    <w:rsid w:val="00267F47"/>
    <w:rsid w:val="00270278"/>
    <w:rsid w:val="002708F1"/>
    <w:rsid w:val="00270A54"/>
    <w:rsid w:val="00270DBB"/>
    <w:rsid w:val="00270E51"/>
    <w:rsid w:val="00271487"/>
    <w:rsid w:val="00271BFE"/>
    <w:rsid w:val="00272231"/>
    <w:rsid w:val="00272569"/>
    <w:rsid w:val="00272583"/>
    <w:rsid w:val="00272A2E"/>
    <w:rsid w:val="0027331E"/>
    <w:rsid w:val="002734D5"/>
    <w:rsid w:val="00273683"/>
    <w:rsid w:val="002738C5"/>
    <w:rsid w:val="002738E8"/>
    <w:rsid w:val="00273C98"/>
    <w:rsid w:val="002740E8"/>
    <w:rsid w:val="0027416C"/>
    <w:rsid w:val="002741B4"/>
    <w:rsid w:val="002748B2"/>
    <w:rsid w:val="0027503F"/>
    <w:rsid w:val="002753F2"/>
    <w:rsid w:val="0027549F"/>
    <w:rsid w:val="002754AA"/>
    <w:rsid w:val="0027551A"/>
    <w:rsid w:val="00275D13"/>
    <w:rsid w:val="0027645B"/>
    <w:rsid w:val="00276F63"/>
    <w:rsid w:val="00276F67"/>
    <w:rsid w:val="0027718A"/>
    <w:rsid w:val="002778EF"/>
    <w:rsid w:val="00277A76"/>
    <w:rsid w:val="00277E54"/>
    <w:rsid w:val="00280018"/>
    <w:rsid w:val="002802E0"/>
    <w:rsid w:val="00280891"/>
    <w:rsid w:val="00280D0B"/>
    <w:rsid w:val="002810D2"/>
    <w:rsid w:val="00281128"/>
    <w:rsid w:val="0028142D"/>
    <w:rsid w:val="0028286E"/>
    <w:rsid w:val="002834C6"/>
    <w:rsid w:val="002836D6"/>
    <w:rsid w:val="00283899"/>
    <w:rsid w:val="00283A1E"/>
    <w:rsid w:val="00283D81"/>
    <w:rsid w:val="00283FD0"/>
    <w:rsid w:val="002843D8"/>
    <w:rsid w:val="00284654"/>
    <w:rsid w:val="00284E1B"/>
    <w:rsid w:val="00284EAB"/>
    <w:rsid w:val="00285836"/>
    <w:rsid w:val="00285C63"/>
    <w:rsid w:val="002862D7"/>
    <w:rsid w:val="002864E1"/>
    <w:rsid w:val="0028681E"/>
    <w:rsid w:val="00286D5C"/>
    <w:rsid w:val="00286DD7"/>
    <w:rsid w:val="002871FD"/>
    <w:rsid w:val="002879F8"/>
    <w:rsid w:val="00287B85"/>
    <w:rsid w:val="00287BCE"/>
    <w:rsid w:val="00287CDF"/>
    <w:rsid w:val="00287E11"/>
    <w:rsid w:val="002903CC"/>
    <w:rsid w:val="00290893"/>
    <w:rsid w:val="00290D3E"/>
    <w:rsid w:val="00290EF0"/>
    <w:rsid w:val="00290F2C"/>
    <w:rsid w:val="0029114E"/>
    <w:rsid w:val="002916EA"/>
    <w:rsid w:val="0029202B"/>
    <w:rsid w:val="0029248C"/>
    <w:rsid w:val="00292517"/>
    <w:rsid w:val="0029252D"/>
    <w:rsid w:val="002927E1"/>
    <w:rsid w:val="00292CDC"/>
    <w:rsid w:val="00293504"/>
    <w:rsid w:val="0029353F"/>
    <w:rsid w:val="002938B9"/>
    <w:rsid w:val="00293CE8"/>
    <w:rsid w:val="00293E4D"/>
    <w:rsid w:val="0029486F"/>
    <w:rsid w:val="00294A11"/>
    <w:rsid w:val="00294B3D"/>
    <w:rsid w:val="002950CF"/>
    <w:rsid w:val="00295250"/>
    <w:rsid w:val="00295300"/>
    <w:rsid w:val="002953F0"/>
    <w:rsid w:val="0029598A"/>
    <w:rsid w:val="00295CB4"/>
    <w:rsid w:val="002963CE"/>
    <w:rsid w:val="002963DB"/>
    <w:rsid w:val="00296508"/>
    <w:rsid w:val="00296A67"/>
    <w:rsid w:val="002976FF"/>
    <w:rsid w:val="00297A13"/>
    <w:rsid w:val="00297B26"/>
    <w:rsid w:val="00297D1C"/>
    <w:rsid w:val="00297DB7"/>
    <w:rsid w:val="00297F1B"/>
    <w:rsid w:val="002A01F0"/>
    <w:rsid w:val="002A023D"/>
    <w:rsid w:val="002A04F3"/>
    <w:rsid w:val="002A094B"/>
    <w:rsid w:val="002A0A48"/>
    <w:rsid w:val="002A0D61"/>
    <w:rsid w:val="002A0DCA"/>
    <w:rsid w:val="002A0E99"/>
    <w:rsid w:val="002A12B1"/>
    <w:rsid w:val="002A1473"/>
    <w:rsid w:val="002A16D5"/>
    <w:rsid w:val="002A1913"/>
    <w:rsid w:val="002A24C0"/>
    <w:rsid w:val="002A25EB"/>
    <w:rsid w:val="002A29E0"/>
    <w:rsid w:val="002A2C6F"/>
    <w:rsid w:val="002A3193"/>
    <w:rsid w:val="002A3380"/>
    <w:rsid w:val="002A33DB"/>
    <w:rsid w:val="002A353C"/>
    <w:rsid w:val="002A3AE6"/>
    <w:rsid w:val="002A3CB8"/>
    <w:rsid w:val="002A3FEC"/>
    <w:rsid w:val="002A4EAF"/>
    <w:rsid w:val="002A4F2B"/>
    <w:rsid w:val="002A54DE"/>
    <w:rsid w:val="002A55E9"/>
    <w:rsid w:val="002A565F"/>
    <w:rsid w:val="002A56B7"/>
    <w:rsid w:val="002A5A97"/>
    <w:rsid w:val="002A5F99"/>
    <w:rsid w:val="002A612D"/>
    <w:rsid w:val="002A6227"/>
    <w:rsid w:val="002A62AC"/>
    <w:rsid w:val="002A77D0"/>
    <w:rsid w:val="002A7BC0"/>
    <w:rsid w:val="002A7DED"/>
    <w:rsid w:val="002A7E2A"/>
    <w:rsid w:val="002A7E2C"/>
    <w:rsid w:val="002B01DF"/>
    <w:rsid w:val="002B05A6"/>
    <w:rsid w:val="002B0661"/>
    <w:rsid w:val="002B0B73"/>
    <w:rsid w:val="002B0D3F"/>
    <w:rsid w:val="002B0FAC"/>
    <w:rsid w:val="002B100D"/>
    <w:rsid w:val="002B1501"/>
    <w:rsid w:val="002B152C"/>
    <w:rsid w:val="002B1A45"/>
    <w:rsid w:val="002B1D5B"/>
    <w:rsid w:val="002B1E4E"/>
    <w:rsid w:val="002B2275"/>
    <w:rsid w:val="002B285E"/>
    <w:rsid w:val="002B28E3"/>
    <w:rsid w:val="002B2D5C"/>
    <w:rsid w:val="002B33CF"/>
    <w:rsid w:val="002B36A5"/>
    <w:rsid w:val="002B3842"/>
    <w:rsid w:val="002B39DB"/>
    <w:rsid w:val="002B3AD2"/>
    <w:rsid w:val="002B41BF"/>
    <w:rsid w:val="002B4211"/>
    <w:rsid w:val="002B4220"/>
    <w:rsid w:val="002B45A6"/>
    <w:rsid w:val="002B464B"/>
    <w:rsid w:val="002B4ACC"/>
    <w:rsid w:val="002B4DCB"/>
    <w:rsid w:val="002B4E3E"/>
    <w:rsid w:val="002B51A2"/>
    <w:rsid w:val="002B537B"/>
    <w:rsid w:val="002B55D6"/>
    <w:rsid w:val="002B568A"/>
    <w:rsid w:val="002B56EF"/>
    <w:rsid w:val="002B6505"/>
    <w:rsid w:val="002B6586"/>
    <w:rsid w:val="002B69AE"/>
    <w:rsid w:val="002B6F8B"/>
    <w:rsid w:val="002B6FD7"/>
    <w:rsid w:val="002B71A3"/>
    <w:rsid w:val="002B7876"/>
    <w:rsid w:val="002B7B19"/>
    <w:rsid w:val="002B7B95"/>
    <w:rsid w:val="002B7D8D"/>
    <w:rsid w:val="002C027B"/>
    <w:rsid w:val="002C02E0"/>
    <w:rsid w:val="002C051C"/>
    <w:rsid w:val="002C066C"/>
    <w:rsid w:val="002C1051"/>
    <w:rsid w:val="002C1089"/>
    <w:rsid w:val="002C13BB"/>
    <w:rsid w:val="002C13BE"/>
    <w:rsid w:val="002C15F2"/>
    <w:rsid w:val="002C172E"/>
    <w:rsid w:val="002C1818"/>
    <w:rsid w:val="002C1A89"/>
    <w:rsid w:val="002C1AED"/>
    <w:rsid w:val="002C1E25"/>
    <w:rsid w:val="002C1F66"/>
    <w:rsid w:val="002C2039"/>
    <w:rsid w:val="002C2237"/>
    <w:rsid w:val="002C28D2"/>
    <w:rsid w:val="002C2979"/>
    <w:rsid w:val="002C2D1A"/>
    <w:rsid w:val="002C2FA0"/>
    <w:rsid w:val="002C2FAF"/>
    <w:rsid w:val="002C31C6"/>
    <w:rsid w:val="002C3451"/>
    <w:rsid w:val="002C371C"/>
    <w:rsid w:val="002C3927"/>
    <w:rsid w:val="002C3C94"/>
    <w:rsid w:val="002C4A14"/>
    <w:rsid w:val="002C4B4C"/>
    <w:rsid w:val="002C4F03"/>
    <w:rsid w:val="002C51AB"/>
    <w:rsid w:val="002C53F3"/>
    <w:rsid w:val="002C5640"/>
    <w:rsid w:val="002C58E6"/>
    <w:rsid w:val="002C6872"/>
    <w:rsid w:val="002C6B47"/>
    <w:rsid w:val="002C6C80"/>
    <w:rsid w:val="002C6F5E"/>
    <w:rsid w:val="002C7524"/>
    <w:rsid w:val="002C79FD"/>
    <w:rsid w:val="002C7AEB"/>
    <w:rsid w:val="002C7CD7"/>
    <w:rsid w:val="002C7DCB"/>
    <w:rsid w:val="002C7E74"/>
    <w:rsid w:val="002D0250"/>
    <w:rsid w:val="002D117E"/>
    <w:rsid w:val="002D147A"/>
    <w:rsid w:val="002D14BA"/>
    <w:rsid w:val="002D1546"/>
    <w:rsid w:val="002D17B2"/>
    <w:rsid w:val="002D1C19"/>
    <w:rsid w:val="002D1DB7"/>
    <w:rsid w:val="002D2237"/>
    <w:rsid w:val="002D253E"/>
    <w:rsid w:val="002D277D"/>
    <w:rsid w:val="002D2829"/>
    <w:rsid w:val="002D28A9"/>
    <w:rsid w:val="002D2DE3"/>
    <w:rsid w:val="002D2EBA"/>
    <w:rsid w:val="002D32B1"/>
    <w:rsid w:val="002D367A"/>
    <w:rsid w:val="002D3793"/>
    <w:rsid w:val="002D430D"/>
    <w:rsid w:val="002D4B8F"/>
    <w:rsid w:val="002D5D45"/>
    <w:rsid w:val="002D5DF1"/>
    <w:rsid w:val="002D5FEA"/>
    <w:rsid w:val="002D6053"/>
    <w:rsid w:val="002D62A3"/>
    <w:rsid w:val="002D632A"/>
    <w:rsid w:val="002D64A2"/>
    <w:rsid w:val="002D666C"/>
    <w:rsid w:val="002D6A29"/>
    <w:rsid w:val="002D6B2B"/>
    <w:rsid w:val="002D6B9F"/>
    <w:rsid w:val="002D6D3D"/>
    <w:rsid w:val="002D6ED6"/>
    <w:rsid w:val="002D71FC"/>
    <w:rsid w:val="002D7236"/>
    <w:rsid w:val="002D76AE"/>
    <w:rsid w:val="002D7D34"/>
    <w:rsid w:val="002D7F7E"/>
    <w:rsid w:val="002E0597"/>
    <w:rsid w:val="002E0868"/>
    <w:rsid w:val="002E094A"/>
    <w:rsid w:val="002E0959"/>
    <w:rsid w:val="002E0B88"/>
    <w:rsid w:val="002E0C3E"/>
    <w:rsid w:val="002E0EC0"/>
    <w:rsid w:val="002E1733"/>
    <w:rsid w:val="002E1836"/>
    <w:rsid w:val="002E1A95"/>
    <w:rsid w:val="002E1AA2"/>
    <w:rsid w:val="002E1B26"/>
    <w:rsid w:val="002E1EFA"/>
    <w:rsid w:val="002E2025"/>
    <w:rsid w:val="002E20A6"/>
    <w:rsid w:val="002E2162"/>
    <w:rsid w:val="002E232A"/>
    <w:rsid w:val="002E2B60"/>
    <w:rsid w:val="002E3519"/>
    <w:rsid w:val="002E390A"/>
    <w:rsid w:val="002E3AA3"/>
    <w:rsid w:val="002E3C24"/>
    <w:rsid w:val="002E3C6C"/>
    <w:rsid w:val="002E3CC2"/>
    <w:rsid w:val="002E42D3"/>
    <w:rsid w:val="002E4402"/>
    <w:rsid w:val="002E4DD9"/>
    <w:rsid w:val="002E4F99"/>
    <w:rsid w:val="002E515F"/>
    <w:rsid w:val="002E5254"/>
    <w:rsid w:val="002E5450"/>
    <w:rsid w:val="002E54F7"/>
    <w:rsid w:val="002E5644"/>
    <w:rsid w:val="002E57FD"/>
    <w:rsid w:val="002E5860"/>
    <w:rsid w:val="002E5917"/>
    <w:rsid w:val="002E593B"/>
    <w:rsid w:val="002E5D66"/>
    <w:rsid w:val="002E7136"/>
    <w:rsid w:val="002E7246"/>
    <w:rsid w:val="002E747B"/>
    <w:rsid w:val="002E75E8"/>
    <w:rsid w:val="002E7A05"/>
    <w:rsid w:val="002E7CAE"/>
    <w:rsid w:val="002E7E55"/>
    <w:rsid w:val="002F0435"/>
    <w:rsid w:val="002F0688"/>
    <w:rsid w:val="002F0C95"/>
    <w:rsid w:val="002F0F33"/>
    <w:rsid w:val="002F19ED"/>
    <w:rsid w:val="002F1DE0"/>
    <w:rsid w:val="002F1F80"/>
    <w:rsid w:val="002F221A"/>
    <w:rsid w:val="002F252F"/>
    <w:rsid w:val="002F27A2"/>
    <w:rsid w:val="002F2A56"/>
    <w:rsid w:val="002F2AF1"/>
    <w:rsid w:val="002F3159"/>
    <w:rsid w:val="002F3440"/>
    <w:rsid w:val="002F3442"/>
    <w:rsid w:val="002F386C"/>
    <w:rsid w:val="002F391D"/>
    <w:rsid w:val="002F3BE9"/>
    <w:rsid w:val="002F4260"/>
    <w:rsid w:val="002F4419"/>
    <w:rsid w:val="002F444B"/>
    <w:rsid w:val="002F46EF"/>
    <w:rsid w:val="002F4AA5"/>
    <w:rsid w:val="002F4EEA"/>
    <w:rsid w:val="002F577C"/>
    <w:rsid w:val="002F58D6"/>
    <w:rsid w:val="002F5D7B"/>
    <w:rsid w:val="002F5E14"/>
    <w:rsid w:val="002F5FA7"/>
    <w:rsid w:val="002F6254"/>
    <w:rsid w:val="002F6323"/>
    <w:rsid w:val="002F6942"/>
    <w:rsid w:val="002F6C1A"/>
    <w:rsid w:val="002F706A"/>
    <w:rsid w:val="002F7D5F"/>
    <w:rsid w:val="002F7D82"/>
    <w:rsid w:val="002F7F19"/>
    <w:rsid w:val="00300044"/>
    <w:rsid w:val="003000EF"/>
    <w:rsid w:val="003003F5"/>
    <w:rsid w:val="00300BC7"/>
    <w:rsid w:val="00300EBA"/>
    <w:rsid w:val="00300F94"/>
    <w:rsid w:val="003016DC"/>
    <w:rsid w:val="00301714"/>
    <w:rsid w:val="0030175A"/>
    <w:rsid w:val="00302100"/>
    <w:rsid w:val="0030216A"/>
    <w:rsid w:val="00302431"/>
    <w:rsid w:val="0030243A"/>
    <w:rsid w:val="0030256D"/>
    <w:rsid w:val="00302574"/>
    <w:rsid w:val="003025F3"/>
    <w:rsid w:val="00302929"/>
    <w:rsid w:val="00302A84"/>
    <w:rsid w:val="00302ADD"/>
    <w:rsid w:val="00302FE9"/>
    <w:rsid w:val="003030C4"/>
    <w:rsid w:val="00303112"/>
    <w:rsid w:val="00303847"/>
    <w:rsid w:val="00303988"/>
    <w:rsid w:val="003039E1"/>
    <w:rsid w:val="00303AC8"/>
    <w:rsid w:val="00304021"/>
    <w:rsid w:val="0030423F"/>
    <w:rsid w:val="00304415"/>
    <w:rsid w:val="00304675"/>
    <w:rsid w:val="00304C7D"/>
    <w:rsid w:val="00304E0F"/>
    <w:rsid w:val="003051F1"/>
    <w:rsid w:val="003056CF"/>
    <w:rsid w:val="003057F3"/>
    <w:rsid w:val="00306405"/>
    <w:rsid w:val="00306FCD"/>
    <w:rsid w:val="0030704A"/>
    <w:rsid w:val="00307068"/>
    <w:rsid w:val="0030706D"/>
    <w:rsid w:val="0030712D"/>
    <w:rsid w:val="00307456"/>
    <w:rsid w:val="00307AFE"/>
    <w:rsid w:val="00307F14"/>
    <w:rsid w:val="0031055B"/>
    <w:rsid w:val="00310C08"/>
    <w:rsid w:val="00310F03"/>
    <w:rsid w:val="00311233"/>
    <w:rsid w:val="003112E6"/>
    <w:rsid w:val="0031167F"/>
    <w:rsid w:val="00311710"/>
    <w:rsid w:val="00312081"/>
    <w:rsid w:val="0031218D"/>
    <w:rsid w:val="00312454"/>
    <w:rsid w:val="00312DAF"/>
    <w:rsid w:val="00312E9B"/>
    <w:rsid w:val="003130EB"/>
    <w:rsid w:val="00313268"/>
    <w:rsid w:val="00313357"/>
    <w:rsid w:val="00313661"/>
    <w:rsid w:val="003136DB"/>
    <w:rsid w:val="00313BD7"/>
    <w:rsid w:val="00314096"/>
    <w:rsid w:val="003140F4"/>
    <w:rsid w:val="0031435C"/>
    <w:rsid w:val="0031465F"/>
    <w:rsid w:val="00314908"/>
    <w:rsid w:val="0031490C"/>
    <w:rsid w:val="00314A4C"/>
    <w:rsid w:val="00314B8C"/>
    <w:rsid w:val="00314C49"/>
    <w:rsid w:val="00314CA0"/>
    <w:rsid w:val="00314FB0"/>
    <w:rsid w:val="00315281"/>
    <w:rsid w:val="0031531D"/>
    <w:rsid w:val="0031536C"/>
    <w:rsid w:val="0031574A"/>
    <w:rsid w:val="00315840"/>
    <w:rsid w:val="00315947"/>
    <w:rsid w:val="0031604C"/>
    <w:rsid w:val="00316390"/>
    <w:rsid w:val="003165FF"/>
    <w:rsid w:val="00316D53"/>
    <w:rsid w:val="00316EB3"/>
    <w:rsid w:val="00317281"/>
    <w:rsid w:val="003174F4"/>
    <w:rsid w:val="0031756A"/>
    <w:rsid w:val="00317936"/>
    <w:rsid w:val="0031799B"/>
    <w:rsid w:val="00317F4B"/>
    <w:rsid w:val="003200C1"/>
    <w:rsid w:val="00320297"/>
    <w:rsid w:val="00320692"/>
    <w:rsid w:val="00320F70"/>
    <w:rsid w:val="00321003"/>
    <w:rsid w:val="003215EF"/>
    <w:rsid w:val="00321AF8"/>
    <w:rsid w:val="00321DCC"/>
    <w:rsid w:val="00322119"/>
    <w:rsid w:val="003224FF"/>
    <w:rsid w:val="00322F03"/>
    <w:rsid w:val="003232C1"/>
    <w:rsid w:val="0032331E"/>
    <w:rsid w:val="003237AB"/>
    <w:rsid w:val="003238F8"/>
    <w:rsid w:val="00323958"/>
    <w:rsid w:val="00323C6F"/>
    <w:rsid w:val="00324269"/>
    <w:rsid w:val="0032443C"/>
    <w:rsid w:val="003246AB"/>
    <w:rsid w:val="00324785"/>
    <w:rsid w:val="003247C5"/>
    <w:rsid w:val="003247E3"/>
    <w:rsid w:val="00324B79"/>
    <w:rsid w:val="00324B8E"/>
    <w:rsid w:val="00324E0B"/>
    <w:rsid w:val="00325811"/>
    <w:rsid w:val="00325994"/>
    <w:rsid w:val="00325DFC"/>
    <w:rsid w:val="00325EBA"/>
    <w:rsid w:val="00325F64"/>
    <w:rsid w:val="00325FC8"/>
    <w:rsid w:val="003262E4"/>
    <w:rsid w:val="003263A0"/>
    <w:rsid w:val="0032663F"/>
    <w:rsid w:val="00326770"/>
    <w:rsid w:val="00326981"/>
    <w:rsid w:val="00326D4F"/>
    <w:rsid w:val="00326F16"/>
    <w:rsid w:val="00326F9A"/>
    <w:rsid w:val="0032731D"/>
    <w:rsid w:val="003273CB"/>
    <w:rsid w:val="00327F73"/>
    <w:rsid w:val="00330731"/>
    <w:rsid w:val="003307CA"/>
    <w:rsid w:val="003310B7"/>
    <w:rsid w:val="00331199"/>
    <w:rsid w:val="003312F0"/>
    <w:rsid w:val="00331660"/>
    <w:rsid w:val="003316AC"/>
    <w:rsid w:val="003316EC"/>
    <w:rsid w:val="00331728"/>
    <w:rsid w:val="00331818"/>
    <w:rsid w:val="00331C65"/>
    <w:rsid w:val="0033214B"/>
    <w:rsid w:val="0033227B"/>
    <w:rsid w:val="00332394"/>
    <w:rsid w:val="003324A5"/>
    <w:rsid w:val="003325E8"/>
    <w:rsid w:val="003327C5"/>
    <w:rsid w:val="00332C48"/>
    <w:rsid w:val="00332F5B"/>
    <w:rsid w:val="00333086"/>
    <w:rsid w:val="00333228"/>
    <w:rsid w:val="0033345A"/>
    <w:rsid w:val="00333DF1"/>
    <w:rsid w:val="00333E4F"/>
    <w:rsid w:val="00334152"/>
    <w:rsid w:val="0033415E"/>
    <w:rsid w:val="00334434"/>
    <w:rsid w:val="0033488F"/>
    <w:rsid w:val="00334AFD"/>
    <w:rsid w:val="00334E19"/>
    <w:rsid w:val="003356F8"/>
    <w:rsid w:val="00335D17"/>
    <w:rsid w:val="0033615B"/>
    <w:rsid w:val="003366F7"/>
    <w:rsid w:val="00336EB6"/>
    <w:rsid w:val="00336F06"/>
    <w:rsid w:val="003370B6"/>
    <w:rsid w:val="00337247"/>
    <w:rsid w:val="0033733C"/>
    <w:rsid w:val="00337532"/>
    <w:rsid w:val="00337564"/>
    <w:rsid w:val="003379B8"/>
    <w:rsid w:val="00337B38"/>
    <w:rsid w:val="00337CE1"/>
    <w:rsid w:val="0034022D"/>
    <w:rsid w:val="00340490"/>
    <w:rsid w:val="0034054A"/>
    <w:rsid w:val="00340A94"/>
    <w:rsid w:val="00340A95"/>
    <w:rsid w:val="00340B05"/>
    <w:rsid w:val="003414B7"/>
    <w:rsid w:val="0034174C"/>
    <w:rsid w:val="00341907"/>
    <w:rsid w:val="00341C0B"/>
    <w:rsid w:val="00341EFC"/>
    <w:rsid w:val="00342051"/>
    <w:rsid w:val="00342345"/>
    <w:rsid w:val="003423E8"/>
    <w:rsid w:val="00342750"/>
    <w:rsid w:val="0034299A"/>
    <w:rsid w:val="00342AC4"/>
    <w:rsid w:val="00342D15"/>
    <w:rsid w:val="00342E5E"/>
    <w:rsid w:val="003434DB"/>
    <w:rsid w:val="0034356C"/>
    <w:rsid w:val="003438D1"/>
    <w:rsid w:val="00344221"/>
    <w:rsid w:val="003442A9"/>
    <w:rsid w:val="00344542"/>
    <w:rsid w:val="00344616"/>
    <w:rsid w:val="00344619"/>
    <w:rsid w:val="003446AF"/>
    <w:rsid w:val="00344D75"/>
    <w:rsid w:val="00345540"/>
    <w:rsid w:val="00345568"/>
    <w:rsid w:val="00346354"/>
    <w:rsid w:val="00346A30"/>
    <w:rsid w:val="00346D8D"/>
    <w:rsid w:val="00347224"/>
    <w:rsid w:val="00347563"/>
    <w:rsid w:val="003479DE"/>
    <w:rsid w:val="00347D05"/>
    <w:rsid w:val="00347D49"/>
    <w:rsid w:val="00347DB0"/>
    <w:rsid w:val="00347DE9"/>
    <w:rsid w:val="00347F5D"/>
    <w:rsid w:val="003501C7"/>
    <w:rsid w:val="0035121A"/>
    <w:rsid w:val="003512E6"/>
    <w:rsid w:val="0035130D"/>
    <w:rsid w:val="00351437"/>
    <w:rsid w:val="0035190F"/>
    <w:rsid w:val="00351B5B"/>
    <w:rsid w:val="00351C35"/>
    <w:rsid w:val="00351C4C"/>
    <w:rsid w:val="00351E03"/>
    <w:rsid w:val="00352139"/>
    <w:rsid w:val="003521E9"/>
    <w:rsid w:val="003522B0"/>
    <w:rsid w:val="003526BB"/>
    <w:rsid w:val="003526CA"/>
    <w:rsid w:val="00352E5F"/>
    <w:rsid w:val="0035311B"/>
    <w:rsid w:val="003536AE"/>
    <w:rsid w:val="00353815"/>
    <w:rsid w:val="00353A75"/>
    <w:rsid w:val="00354010"/>
    <w:rsid w:val="00354066"/>
    <w:rsid w:val="003542AD"/>
    <w:rsid w:val="003542FB"/>
    <w:rsid w:val="003547AE"/>
    <w:rsid w:val="003550AB"/>
    <w:rsid w:val="003552F5"/>
    <w:rsid w:val="00355B4B"/>
    <w:rsid w:val="00355D05"/>
    <w:rsid w:val="003562D9"/>
    <w:rsid w:val="003564D5"/>
    <w:rsid w:val="00356584"/>
    <w:rsid w:val="00356AA8"/>
    <w:rsid w:val="00356CDC"/>
    <w:rsid w:val="00357549"/>
    <w:rsid w:val="00357C4C"/>
    <w:rsid w:val="00357D62"/>
    <w:rsid w:val="00357D90"/>
    <w:rsid w:val="00360418"/>
    <w:rsid w:val="00360B44"/>
    <w:rsid w:val="00360E47"/>
    <w:rsid w:val="003610D9"/>
    <w:rsid w:val="00361395"/>
    <w:rsid w:val="00361456"/>
    <w:rsid w:val="0036178D"/>
    <w:rsid w:val="00361FF9"/>
    <w:rsid w:val="00362176"/>
    <w:rsid w:val="003624A8"/>
    <w:rsid w:val="00363980"/>
    <w:rsid w:val="00364030"/>
    <w:rsid w:val="0036403F"/>
    <w:rsid w:val="00364112"/>
    <w:rsid w:val="0036412F"/>
    <w:rsid w:val="003645F5"/>
    <w:rsid w:val="003646A2"/>
    <w:rsid w:val="003646EA"/>
    <w:rsid w:val="00364AFF"/>
    <w:rsid w:val="00364BAB"/>
    <w:rsid w:val="00364E78"/>
    <w:rsid w:val="00364E79"/>
    <w:rsid w:val="0036543E"/>
    <w:rsid w:val="00365567"/>
    <w:rsid w:val="00365581"/>
    <w:rsid w:val="00366286"/>
    <w:rsid w:val="00366615"/>
    <w:rsid w:val="0036673B"/>
    <w:rsid w:val="00366970"/>
    <w:rsid w:val="003677E1"/>
    <w:rsid w:val="00367C2C"/>
    <w:rsid w:val="00367DD1"/>
    <w:rsid w:val="00367E7F"/>
    <w:rsid w:val="00367EDA"/>
    <w:rsid w:val="00367FE0"/>
    <w:rsid w:val="0037051C"/>
    <w:rsid w:val="00370980"/>
    <w:rsid w:val="00370B27"/>
    <w:rsid w:val="00370D8B"/>
    <w:rsid w:val="00370FE0"/>
    <w:rsid w:val="0037108E"/>
    <w:rsid w:val="00371426"/>
    <w:rsid w:val="00371806"/>
    <w:rsid w:val="00371AA2"/>
    <w:rsid w:val="0037221B"/>
    <w:rsid w:val="00372534"/>
    <w:rsid w:val="00372A92"/>
    <w:rsid w:val="003730D3"/>
    <w:rsid w:val="0037332F"/>
    <w:rsid w:val="0037379D"/>
    <w:rsid w:val="00373EC5"/>
    <w:rsid w:val="00374208"/>
    <w:rsid w:val="00374272"/>
    <w:rsid w:val="003743BF"/>
    <w:rsid w:val="00374F73"/>
    <w:rsid w:val="00375718"/>
    <w:rsid w:val="00375934"/>
    <w:rsid w:val="00375FC6"/>
    <w:rsid w:val="00376251"/>
    <w:rsid w:val="00376551"/>
    <w:rsid w:val="00376778"/>
    <w:rsid w:val="003768FB"/>
    <w:rsid w:val="00376AE2"/>
    <w:rsid w:val="00376EAF"/>
    <w:rsid w:val="00377362"/>
    <w:rsid w:val="003774FC"/>
    <w:rsid w:val="00377661"/>
    <w:rsid w:val="0037769E"/>
    <w:rsid w:val="00377709"/>
    <w:rsid w:val="003778A1"/>
    <w:rsid w:val="003779F9"/>
    <w:rsid w:val="00377C1D"/>
    <w:rsid w:val="00377FFC"/>
    <w:rsid w:val="00380097"/>
    <w:rsid w:val="00380797"/>
    <w:rsid w:val="00380F20"/>
    <w:rsid w:val="00381E12"/>
    <w:rsid w:val="003823A9"/>
    <w:rsid w:val="003824F2"/>
    <w:rsid w:val="0038279B"/>
    <w:rsid w:val="00382CF2"/>
    <w:rsid w:val="00383081"/>
    <w:rsid w:val="00383256"/>
    <w:rsid w:val="0038325B"/>
    <w:rsid w:val="00383C5A"/>
    <w:rsid w:val="00383D72"/>
    <w:rsid w:val="00383E81"/>
    <w:rsid w:val="00384042"/>
    <w:rsid w:val="00384491"/>
    <w:rsid w:val="0038453F"/>
    <w:rsid w:val="0038476F"/>
    <w:rsid w:val="003847C8"/>
    <w:rsid w:val="0038498C"/>
    <w:rsid w:val="00384DA9"/>
    <w:rsid w:val="00384EB2"/>
    <w:rsid w:val="00385216"/>
    <w:rsid w:val="0038574C"/>
    <w:rsid w:val="00385CFA"/>
    <w:rsid w:val="00385ECC"/>
    <w:rsid w:val="00385EE1"/>
    <w:rsid w:val="00385F91"/>
    <w:rsid w:val="00386003"/>
    <w:rsid w:val="00386069"/>
    <w:rsid w:val="003861FD"/>
    <w:rsid w:val="00386AFF"/>
    <w:rsid w:val="00386BE5"/>
    <w:rsid w:val="003872D3"/>
    <w:rsid w:val="003873E6"/>
    <w:rsid w:val="003875C0"/>
    <w:rsid w:val="0038779F"/>
    <w:rsid w:val="00387CBD"/>
    <w:rsid w:val="00390429"/>
    <w:rsid w:val="0039044D"/>
    <w:rsid w:val="003905A3"/>
    <w:rsid w:val="00390B4F"/>
    <w:rsid w:val="00390BA6"/>
    <w:rsid w:val="0039110E"/>
    <w:rsid w:val="00391368"/>
    <w:rsid w:val="003913E6"/>
    <w:rsid w:val="003918A5"/>
    <w:rsid w:val="0039197B"/>
    <w:rsid w:val="00391A26"/>
    <w:rsid w:val="00391B99"/>
    <w:rsid w:val="00391FE2"/>
    <w:rsid w:val="00392063"/>
    <w:rsid w:val="003922BF"/>
    <w:rsid w:val="00392F1F"/>
    <w:rsid w:val="00392F25"/>
    <w:rsid w:val="00392FBA"/>
    <w:rsid w:val="0039335D"/>
    <w:rsid w:val="0039348B"/>
    <w:rsid w:val="0039357D"/>
    <w:rsid w:val="00393618"/>
    <w:rsid w:val="0039381E"/>
    <w:rsid w:val="003938DD"/>
    <w:rsid w:val="00393A5A"/>
    <w:rsid w:val="00393C28"/>
    <w:rsid w:val="00393FAB"/>
    <w:rsid w:val="003951A4"/>
    <w:rsid w:val="00395B6B"/>
    <w:rsid w:val="003960FB"/>
    <w:rsid w:val="00396231"/>
    <w:rsid w:val="00396272"/>
    <w:rsid w:val="00396647"/>
    <w:rsid w:val="00396CC2"/>
    <w:rsid w:val="003970ED"/>
    <w:rsid w:val="00397536"/>
    <w:rsid w:val="0039758D"/>
    <w:rsid w:val="0039769B"/>
    <w:rsid w:val="00397A9A"/>
    <w:rsid w:val="00397E89"/>
    <w:rsid w:val="00397FEB"/>
    <w:rsid w:val="003A0266"/>
    <w:rsid w:val="003A089C"/>
    <w:rsid w:val="003A0904"/>
    <w:rsid w:val="003A0B1D"/>
    <w:rsid w:val="003A0CCF"/>
    <w:rsid w:val="003A0CD8"/>
    <w:rsid w:val="003A0D10"/>
    <w:rsid w:val="003A17C5"/>
    <w:rsid w:val="003A1FA4"/>
    <w:rsid w:val="003A22A9"/>
    <w:rsid w:val="003A2454"/>
    <w:rsid w:val="003A28B7"/>
    <w:rsid w:val="003A29C0"/>
    <w:rsid w:val="003A2A8D"/>
    <w:rsid w:val="003A2C8C"/>
    <w:rsid w:val="003A2CDA"/>
    <w:rsid w:val="003A3205"/>
    <w:rsid w:val="003A3628"/>
    <w:rsid w:val="003A381E"/>
    <w:rsid w:val="003A3B79"/>
    <w:rsid w:val="003A40CA"/>
    <w:rsid w:val="003A4127"/>
    <w:rsid w:val="003A41EA"/>
    <w:rsid w:val="003A4490"/>
    <w:rsid w:val="003A44B9"/>
    <w:rsid w:val="003A4893"/>
    <w:rsid w:val="003A49A0"/>
    <w:rsid w:val="003A4D87"/>
    <w:rsid w:val="003A588A"/>
    <w:rsid w:val="003A5A53"/>
    <w:rsid w:val="003A5AA2"/>
    <w:rsid w:val="003A5B0B"/>
    <w:rsid w:val="003A6366"/>
    <w:rsid w:val="003A6A3F"/>
    <w:rsid w:val="003A6C0B"/>
    <w:rsid w:val="003A7089"/>
    <w:rsid w:val="003A7126"/>
    <w:rsid w:val="003A7153"/>
    <w:rsid w:val="003A7417"/>
    <w:rsid w:val="003A743C"/>
    <w:rsid w:val="003A7F0B"/>
    <w:rsid w:val="003B064C"/>
    <w:rsid w:val="003B0C45"/>
    <w:rsid w:val="003B0D84"/>
    <w:rsid w:val="003B12C3"/>
    <w:rsid w:val="003B1ABC"/>
    <w:rsid w:val="003B1B2F"/>
    <w:rsid w:val="003B1F0D"/>
    <w:rsid w:val="003B23E2"/>
    <w:rsid w:val="003B2BF2"/>
    <w:rsid w:val="003B2CC6"/>
    <w:rsid w:val="003B2F22"/>
    <w:rsid w:val="003B3048"/>
    <w:rsid w:val="003B316F"/>
    <w:rsid w:val="003B31C5"/>
    <w:rsid w:val="003B32B7"/>
    <w:rsid w:val="003B3AF7"/>
    <w:rsid w:val="003B3E99"/>
    <w:rsid w:val="003B3F5E"/>
    <w:rsid w:val="003B44C9"/>
    <w:rsid w:val="003B4ADC"/>
    <w:rsid w:val="003B4B4D"/>
    <w:rsid w:val="003B4B6F"/>
    <w:rsid w:val="003B5132"/>
    <w:rsid w:val="003B54B1"/>
    <w:rsid w:val="003B59E5"/>
    <w:rsid w:val="003B5B95"/>
    <w:rsid w:val="003B5E7C"/>
    <w:rsid w:val="003B66DD"/>
    <w:rsid w:val="003B6843"/>
    <w:rsid w:val="003B6975"/>
    <w:rsid w:val="003B6A05"/>
    <w:rsid w:val="003B6D34"/>
    <w:rsid w:val="003B7134"/>
    <w:rsid w:val="003B740E"/>
    <w:rsid w:val="003B7497"/>
    <w:rsid w:val="003B7C43"/>
    <w:rsid w:val="003C0697"/>
    <w:rsid w:val="003C06F0"/>
    <w:rsid w:val="003C0F6A"/>
    <w:rsid w:val="003C114D"/>
    <w:rsid w:val="003C1158"/>
    <w:rsid w:val="003C1827"/>
    <w:rsid w:val="003C1877"/>
    <w:rsid w:val="003C1C6A"/>
    <w:rsid w:val="003C2364"/>
    <w:rsid w:val="003C2736"/>
    <w:rsid w:val="003C2A92"/>
    <w:rsid w:val="003C2BAB"/>
    <w:rsid w:val="003C2BB8"/>
    <w:rsid w:val="003C33C0"/>
    <w:rsid w:val="003C374C"/>
    <w:rsid w:val="003C3966"/>
    <w:rsid w:val="003C3C17"/>
    <w:rsid w:val="003C3C72"/>
    <w:rsid w:val="003C44C4"/>
    <w:rsid w:val="003C44D4"/>
    <w:rsid w:val="003C4848"/>
    <w:rsid w:val="003C4A06"/>
    <w:rsid w:val="003C4A59"/>
    <w:rsid w:val="003C4E64"/>
    <w:rsid w:val="003C5131"/>
    <w:rsid w:val="003C54CC"/>
    <w:rsid w:val="003C5852"/>
    <w:rsid w:val="003C5BB4"/>
    <w:rsid w:val="003C67B7"/>
    <w:rsid w:val="003C69A0"/>
    <w:rsid w:val="003C69EC"/>
    <w:rsid w:val="003C6D18"/>
    <w:rsid w:val="003C6E88"/>
    <w:rsid w:val="003C703E"/>
    <w:rsid w:val="003C70EE"/>
    <w:rsid w:val="003C7116"/>
    <w:rsid w:val="003C72F3"/>
    <w:rsid w:val="003C74B3"/>
    <w:rsid w:val="003C766C"/>
    <w:rsid w:val="003C7832"/>
    <w:rsid w:val="003C783F"/>
    <w:rsid w:val="003C785A"/>
    <w:rsid w:val="003C7CB8"/>
    <w:rsid w:val="003C7DC4"/>
    <w:rsid w:val="003D0A25"/>
    <w:rsid w:val="003D0C29"/>
    <w:rsid w:val="003D0FBF"/>
    <w:rsid w:val="003D1189"/>
    <w:rsid w:val="003D1278"/>
    <w:rsid w:val="003D12C2"/>
    <w:rsid w:val="003D1966"/>
    <w:rsid w:val="003D19E9"/>
    <w:rsid w:val="003D2324"/>
    <w:rsid w:val="003D240F"/>
    <w:rsid w:val="003D2467"/>
    <w:rsid w:val="003D2680"/>
    <w:rsid w:val="003D286F"/>
    <w:rsid w:val="003D291C"/>
    <w:rsid w:val="003D2AA5"/>
    <w:rsid w:val="003D30BE"/>
    <w:rsid w:val="003D3157"/>
    <w:rsid w:val="003D337B"/>
    <w:rsid w:val="003D34C6"/>
    <w:rsid w:val="003D3CAF"/>
    <w:rsid w:val="003D408F"/>
    <w:rsid w:val="003D4B1F"/>
    <w:rsid w:val="003D4B7D"/>
    <w:rsid w:val="003D4D71"/>
    <w:rsid w:val="003D4F93"/>
    <w:rsid w:val="003D5400"/>
    <w:rsid w:val="003D5783"/>
    <w:rsid w:val="003D5ED3"/>
    <w:rsid w:val="003D5F67"/>
    <w:rsid w:val="003D5FCA"/>
    <w:rsid w:val="003D63F0"/>
    <w:rsid w:val="003D6985"/>
    <w:rsid w:val="003D6B33"/>
    <w:rsid w:val="003D6E02"/>
    <w:rsid w:val="003D71B4"/>
    <w:rsid w:val="003D7E16"/>
    <w:rsid w:val="003E0018"/>
    <w:rsid w:val="003E013A"/>
    <w:rsid w:val="003E0482"/>
    <w:rsid w:val="003E074B"/>
    <w:rsid w:val="003E0850"/>
    <w:rsid w:val="003E0C8A"/>
    <w:rsid w:val="003E0E35"/>
    <w:rsid w:val="003E0EE3"/>
    <w:rsid w:val="003E10A5"/>
    <w:rsid w:val="003E1E26"/>
    <w:rsid w:val="003E1E63"/>
    <w:rsid w:val="003E3415"/>
    <w:rsid w:val="003E34BC"/>
    <w:rsid w:val="003E3B87"/>
    <w:rsid w:val="003E3C07"/>
    <w:rsid w:val="003E4143"/>
    <w:rsid w:val="003E42D2"/>
    <w:rsid w:val="003E47DF"/>
    <w:rsid w:val="003E4CBF"/>
    <w:rsid w:val="003E4F55"/>
    <w:rsid w:val="003E4F92"/>
    <w:rsid w:val="003E5CDE"/>
    <w:rsid w:val="003E5E55"/>
    <w:rsid w:val="003E66BD"/>
    <w:rsid w:val="003E67B2"/>
    <w:rsid w:val="003E6979"/>
    <w:rsid w:val="003E6C4E"/>
    <w:rsid w:val="003E70BF"/>
    <w:rsid w:val="003E730D"/>
    <w:rsid w:val="003E7492"/>
    <w:rsid w:val="003E75D2"/>
    <w:rsid w:val="003E7798"/>
    <w:rsid w:val="003E77E0"/>
    <w:rsid w:val="003E77EE"/>
    <w:rsid w:val="003E7BD3"/>
    <w:rsid w:val="003E7E3A"/>
    <w:rsid w:val="003F00E0"/>
    <w:rsid w:val="003F0B47"/>
    <w:rsid w:val="003F1617"/>
    <w:rsid w:val="003F1657"/>
    <w:rsid w:val="003F192A"/>
    <w:rsid w:val="003F1C14"/>
    <w:rsid w:val="003F1F42"/>
    <w:rsid w:val="003F1FDE"/>
    <w:rsid w:val="003F2123"/>
    <w:rsid w:val="003F278A"/>
    <w:rsid w:val="003F2B66"/>
    <w:rsid w:val="003F3068"/>
    <w:rsid w:val="003F341E"/>
    <w:rsid w:val="003F3993"/>
    <w:rsid w:val="003F415F"/>
    <w:rsid w:val="003F44FF"/>
    <w:rsid w:val="003F494E"/>
    <w:rsid w:val="003F4CF0"/>
    <w:rsid w:val="003F500E"/>
    <w:rsid w:val="003F5083"/>
    <w:rsid w:val="003F534C"/>
    <w:rsid w:val="003F5503"/>
    <w:rsid w:val="003F5FD7"/>
    <w:rsid w:val="003F6E52"/>
    <w:rsid w:val="003F7084"/>
    <w:rsid w:val="003F71E6"/>
    <w:rsid w:val="003F72D7"/>
    <w:rsid w:val="003F7716"/>
    <w:rsid w:val="00400016"/>
    <w:rsid w:val="004002A1"/>
    <w:rsid w:val="004005DC"/>
    <w:rsid w:val="004008E1"/>
    <w:rsid w:val="004009DD"/>
    <w:rsid w:val="00400C4E"/>
    <w:rsid w:val="004010BA"/>
    <w:rsid w:val="00401181"/>
    <w:rsid w:val="0040172A"/>
    <w:rsid w:val="00401893"/>
    <w:rsid w:val="00401962"/>
    <w:rsid w:val="00401A95"/>
    <w:rsid w:val="00401B49"/>
    <w:rsid w:val="00401D1D"/>
    <w:rsid w:val="004020ED"/>
    <w:rsid w:val="00402A84"/>
    <w:rsid w:val="00403080"/>
    <w:rsid w:val="00403532"/>
    <w:rsid w:val="00403692"/>
    <w:rsid w:val="00403D1E"/>
    <w:rsid w:val="00403E4C"/>
    <w:rsid w:val="00403E59"/>
    <w:rsid w:val="00403F1C"/>
    <w:rsid w:val="00404619"/>
    <w:rsid w:val="00404941"/>
    <w:rsid w:val="00404D35"/>
    <w:rsid w:val="00404F4A"/>
    <w:rsid w:val="004055CD"/>
    <w:rsid w:val="00405763"/>
    <w:rsid w:val="00405791"/>
    <w:rsid w:val="00405E1D"/>
    <w:rsid w:val="00406370"/>
    <w:rsid w:val="00406B97"/>
    <w:rsid w:val="00406D93"/>
    <w:rsid w:val="00406DB5"/>
    <w:rsid w:val="00407123"/>
    <w:rsid w:val="004073AF"/>
    <w:rsid w:val="00410094"/>
    <w:rsid w:val="0041053D"/>
    <w:rsid w:val="004106AB"/>
    <w:rsid w:val="0041095B"/>
    <w:rsid w:val="00410D24"/>
    <w:rsid w:val="00410F2A"/>
    <w:rsid w:val="0041109B"/>
    <w:rsid w:val="00411360"/>
    <w:rsid w:val="004113B4"/>
    <w:rsid w:val="00411426"/>
    <w:rsid w:val="004119A5"/>
    <w:rsid w:val="00411A24"/>
    <w:rsid w:val="00411EB3"/>
    <w:rsid w:val="00412401"/>
    <w:rsid w:val="00412631"/>
    <w:rsid w:val="00412707"/>
    <w:rsid w:val="00412A58"/>
    <w:rsid w:val="00412EB2"/>
    <w:rsid w:val="004132F8"/>
    <w:rsid w:val="00413E36"/>
    <w:rsid w:val="00413E5D"/>
    <w:rsid w:val="00413E9D"/>
    <w:rsid w:val="00414000"/>
    <w:rsid w:val="004146A2"/>
    <w:rsid w:val="00414A7D"/>
    <w:rsid w:val="00414B55"/>
    <w:rsid w:val="0041570B"/>
    <w:rsid w:val="00415926"/>
    <w:rsid w:val="00415D12"/>
    <w:rsid w:val="00415E47"/>
    <w:rsid w:val="00415FB9"/>
    <w:rsid w:val="004161F3"/>
    <w:rsid w:val="00416249"/>
    <w:rsid w:val="00416691"/>
    <w:rsid w:val="00416D27"/>
    <w:rsid w:val="00416ED6"/>
    <w:rsid w:val="004170F6"/>
    <w:rsid w:val="004173BE"/>
    <w:rsid w:val="004175ED"/>
    <w:rsid w:val="0041798E"/>
    <w:rsid w:val="00417A18"/>
    <w:rsid w:val="00417C66"/>
    <w:rsid w:val="00417C7D"/>
    <w:rsid w:val="00420023"/>
    <w:rsid w:val="0042009B"/>
    <w:rsid w:val="0042027B"/>
    <w:rsid w:val="00420370"/>
    <w:rsid w:val="00420A1A"/>
    <w:rsid w:val="00420C93"/>
    <w:rsid w:val="00420FF0"/>
    <w:rsid w:val="0042133A"/>
    <w:rsid w:val="004215C0"/>
    <w:rsid w:val="00421BF9"/>
    <w:rsid w:val="00421E5D"/>
    <w:rsid w:val="00421EEC"/>
    <w:rsid w:val="004226B1"/>
    <w:rsid w:val="004228E4"/>
    <w:rsid w:val="00422ADF"/>
    <w:rsid w:val="0042368E"/>
    <w:rsid w:val="0042374F"/>
    <w:rsid w:val="00423A49"/>
    <w:rsid w:val="0042479A"/>
    <w:rsid w:val="00424974"/>
    <w:rsid w:val="00424A34"/>
    <w:rsid w:val="00424AD3"/>
    <w:rsid w:val="00424D1E"/>
    <w:rsid w:val="0042521B"/>
    <w:rsid w:val="00425444"/>
    <w:rsid w:val="00425D2E"/>
    <w:rsid w:val="004267D8"/>
    <w:rsid w:val="00426CB4"/>
    <w:rsid w:val="00426EFE"/>
    <w:rsid w:val="00426F5B"/>
    <w:rsid w:val="00426FC5"/>
    <w:rsid w:val="00427F60"/>
    <w:rsid w:val="00427F84"/>
    <w:rsid w:val="0043007C"/>
    <w:rsid w:val="00430649"/>
    <w:rsid w:val="00430A40"/>
    <w:rsid w:val="00430B95"/>
    <w:rsid w:val="00430E9F"/>
    <w:rsid w:val="0043149C"/>
    <w:rsid w:val="004314F1"/>
    <w:rsid w:val="004315E8"/>
    <w:rsid w:val="00431C03"/>
    <w:rsid w:val="004320C9"/>
    <w:rsid w:val="004321DF"/>
    <w:rsid w:val="004323EB"/>
    <w:rsid w:val="004326FA"/>
    <w:rsid w:val="00432704"/>
    <w:rsid w:val="0043284D"/>
    <w:rsid w:val="00432A1F"/>
    <w:rsid w:val="00432A50"/>
    <w:rsid w:val="00432A91"/>
    <w:rsid w:val="00432BB5"/>
    <w:rsid w:val="0043309F"/>
    <w:rsid w:val="004338D2"/>
    <w:rsid w:val="004339AF"/>
    <w:rsid w:val="00433A45"/>
    <w:rsid w:val="00433D73"/>
    <w:rsid w:val="00433DDE"/>
    <w:rsid w:val="0043438D"/>
    <w:rsid w:val="00434987"/>
    <w:rsid w:val="00435034"/>
    <w:rsid w:val="00435325"/>
    <w:rsid w:val="00435499"/>
    <w:rsid w:val="00435958"/>
    <w:rsid w:val="00435986"/>
    <w:rsid w:val="00435B92"/>
    <w:rsid w:val="00435E86"/>
    <w:rsid w:val="004364DC"/>
    <w:rsid w:val="00436C51"/>
    <w:rsid w:val="00436C9C"/>
    <w:rsid w:val="00436FEC"/>
    <w:rsid w:val="004371B7"/>
    <w:rsid w:val="004377A5"/>
    <w:rsid w:val="00440546"/>
    <w:rsid w:val="004406A1"/>
    <w:rsid w:val="00440766"/>
    <w:rsid w:val="00440D8A"/>
    <w:rsid w:val="00440F84"/>
    <w:rsid w:val="004411D7"/>
    <w:rsid w:val="00441999"/>
    <w:rsid w:val="00441A57"/>
    <w:rsid w:val="00441B97"/>
    <w:rsid w:val="00442277"/>
    <w:rsid w:val="00442330"/>
    <w:rsid w:val="004424E7"/>
    <w:rsid w:val="004427A0"/>
    <w:rsid w:val="00442D98"/>
    <w:rsid w:val="00442F60"/>
    <w:rsid w:val="004430EC"/>
    <w:rsid w:val="00443164"/>
    <w:rsid w:val="004431BC"/>
    <w:rsid w:val="00443617"/>
    <w:rsid w:val="00443D74"/>
    <w:rsid w:val="00443E2C"/>
    <w:rsid w:val="00444221"/>
    <w:rsid w:val="00444438"/>
    <w:rsid w:val="004450C8"/>
    <w:rsid w:val="0044533C"/>
    <w:rsid w:val="0044586B"/>
    <w:rsid w:val="00445A51"/>
    <w:rsid w:val="00445B6E"/>
    <w:rsid w:val="00445E93"/>
    <w:rsid w:val="00446094"/>
    <w:rsid w:val="0044697A"/>
    <w:rsid w:val="00446B3A"/>
    <w:rsid w:val="00446B54"/>
    <w:rsid w:val="00446CEE"/>
    <w:rsid w:val="004470D7"/>
    <w:rsid w:val="00447501"/>
    <w:rsid w:val="004476E1"/>
    <w:rsid w:val="004500F7"/>
    <w:rsid w:val="00450B48"/>
    <w:rsid w:val="00450E39"/>
    <w:rsid w:val="00450E9B"/>
    <w:rsid w:val="00450F62"/>
    <w:rsid w:val="00451286"/>
    <w:rsid w:val="0045134A"/>
    <w:rsid w:val="004518ED"/>
    <w:rsid w:val="00451FC3"/>
    <w:rsid w:val="004522F4"/>
    <w:rsid w:val="0045277D"/>
    <w:rsid w:val="00452789"/>
    <w:rsid w:val="00452803"/>
    <w:rsid w:val="00452A2E"/>
    <w:rsid w:val="00452B21"/>
    <w:rsid w:val="00452B6F"/>
    <w:rsid w:val="00453055"/>
    <w:rsid w:val="004535FB"/>
    <w:rsid w:val="0045389A"/>
    <w:rsid w:val="00453A1D"/>
    <w:rsid w:val="00453E94"/>
    <w:rsid w:val="00453F79"/>
    <w:rsid w:val="00454255"/>
    <w:rsid w:val="004542DD"/>
    <w:rsid w:val="00454908"/>
    <w:rsid w:val="00454FE4"/>
    <w:rsid w:val="0045501A"/>
    <w:rsid w:val="0045552C"/>
    <w:rsid w:val="004556F6"/>
    <w:rsid w:val="004558DE"/>
    <w:rsid w:val="00455CCB"/>
    <w:rsid w:val="004562B2"/>
    <w:rsid w:val="00456423"/>
    <w:rsid w:val="00456565"/>
    <w:rsid w:val="004566FB"/>
    <w:rsid w:val="00456859"/>
    <w:rsid w:val="004569B6"/>
    <w:rsid w:val="00456CEC"/>
    <w:rsid w:val="004572A8"/>
    <w:rsid w:val="004573A0"/>
    <w:rsid w:val="004573F5"/>
    <w:rsid w:val="00457440"/>
    <w:rsid w:val="00457958"/>
    <w:rsid w:val="00457B8D"/>
    <w:rsid w:val="00457E19"/>
    <w:rsid w:val="00457EF9"/>
    <w:rsid w:val="00460279"/>
    <w:rsid w:val="0046051D"/>
    <w:rsid w:val="0046092D"/>
    <w:rsid w:val="00460C4F"/>
    <w:rsid w:val="00460E60"/>
    <w:rsid w:val="00461235"/>
    <w:rsid w:val="004612B2"/>
    <w:rsid w:val="00461511"/>
    <w:rsid w:val="004618DB"/>
    <w:rsid w:val="0046194A"/>
    <w:rsid w:val="004619B9"/>
    <w:rsid w:val="00461C2D"/>
    <w:rsid w:val="00461EBB"/>
    <w:rsid w:val="00461EDF"/>
    <w:rsid w:val="00462215"/>
    <w:rsid w:val="004624A8"/>
    <w:rsid w:val="004625E5"/>
    <w:rsid w:val="00462708"/>
    <w:rsid w:val="00462AEE"/>
    <w:rsid w:val="00462B7C"/>
    <w:rsid w:val="00463992"/>
    <w:rsid w:val="004639D6"/>
    <w:rsid w:val="00463ABF"/>
    <w:rsid w:val="00463AE1"/>
    <w:rsid w:val="0046406D"/>
    <w:rsid w:val="00464335"/>
    <w:rsid w:val="00464438"/>
    <w:rsid w:val="004651E1"/>
    <w:rsid w:val="00465293"/>
    <w:rsid w:val="00465F53"/>
    <w:rsid w:val="004661EA"/>
    <w:rsid w:val="00466DC3"/>
    <w:rsid w:val="00467C18"/>
    <w:rsid w:val="00467DCA"/>
    <w:rsid w:val="00470294"/>
    <w:rsid w:val="0047055F"/>
    <w:rsid w:val="00470958"/>
    <w:rsid w:val="00470BA0"/>
    <w:rsid w:val="00470FB3"/>
    <w:rsid w:val="0047108D"/>
    <w:rsid w:val="00471277"/>
    <w:rsid w:val="00471386"/>
    <w:rsid w:val="00471513"/>
    <w:rsid w:val="004717B4"/>
    <w:rsid w:val="00471EA4"/>
    <w:rsid w:val="004720FE"/>
    <w:rsid w:val="004725AD"/>
    <w:rsid w:val="00472889"/>
    <w:rsid w:val="00472AE8"/>
    <w:rsid w:val="00472B5D"/>
    <w:rsid w:val="00472C1A"/>
    <w:rsid w:val="00473686"/>
    <w:rsid w:val="0047371A"/>
    <w:rsid w:val="004739D0"/>
    <w:rsid w:val="00473B9A"/>
    <w:rsid w:val="004741D7"/>
    <w:rsid w:val="0047431E"/>
    <w:rsid w:val="0047487F"/>
    <w:rsid w:val="00474A4D"/>
    <w:rsid w:val="00474A4E"/>
    <w:rsid w:val="00474D1C"/>
    <w:rsid w:val="0047511D"/>
    <w:rsid w:val="00475287"/>
    <w:rsid w:val="0047535F"/>
    <w:rsid w:val="0047562C"/>
    <w:rsid w:val="00475719"/>
    <w:rsid w:val="00475A80"/>
    <w:rsid w:val="00475BAC"/>
    <w:rsid w:val="004763E2"/>
    <w:rsid w:val="004764CE"/>
    <w:rsid w:val="004768E8"/>
    <w:rsid w:val="00476CCC"/>
    <w:rsid w:val="00477304"/>
    <w:rsid w:val="00477744"/>
    <w:rsid w:val="00477D0A"/>
    <w:rsid w:val="00477E4C"/>
    <w:rsid w:val="00477EAF"/>
    <w:rsid w:val="004801A2"/>
    <w:rsid w:val="004807B6"/>
    <w:rsid w:val="00480988"/>
    <w:rsid w:val="00480CED"/>
    <w:rsid w:val="00480D7F"/>
    <w:rsid w:val="00480E7E"/>
    <w:rsid w:val="0048205F"/>
    <w:rsid w:val="00482171"/>
    <w:rsid w:val="0048253D"/>
    <w:rsid w:val="00482A41"/>
    <w:rsid w:val="00482F40"/>
    <w:rsid w:val="0048304B"/>
    <w:rsid w:val="00483202"/>
    <w:rsid w:val="004833B7"/>
    <w:rsid w:val="004835CE"/>
    <w:rsid w:val="004837C4"/>
    <w:rsid w:val="00483E09"/>
    <w:rsid w:val="00483FD9"/>
    <w:rsid w:val="00484618"/>
    <w:rsid w:val="0048467B"/>
    <w:rsid w:val="0048475A"/>
    <w:rsid w:val="0048479E"/>
    <w:rsid w:val="0048491F"/>
    <w:rsid w:val="00484A13"/>
    <w:rsid w:val="00484AE8"/>
    <w:rsid w:val="00484E31"/>
    <w:rsid w:val="00485367"/>
    <w:rsid w:val="00485A62"/>
    <w:rsid w:val="004860BD"/>
    <w:rsid w:val="00486464"/>
    <w:rsid w:val="00486512"/>
    <w:rsid w:val="004869CB"/>
    <w:rsid w:val="00486FDF"/>
    <w:rsid w:val="0048709D"/>
    <w:rsid w:val="00487A8D"/>
    <w:rsid w:val="00487FAC"/>
    <w:rsid w:val="00490044"/>
    <w:rsid w:val="00490141"/>
    <w:rsid w:val="004901CF"/>
    <w:rsid w:val="004902FD"/>
    <w:rsid w:val="00490A0C"/>
    <w:rsid w:val="00490A7A"/>
    <w:rsid w:val="00490DDB"/>
    <w:rsid w:val="00490FB5"/>
    <w:rsid w:val="00491078"/>
    <w:rsid w:val="00491551"/>
    <w:rsid w:val="004916F2"/>
    <w:rsid w:val="0049178C"/>
    <w:rsid w:val="0049234D"/>
    <w:rsid w:val="00492354"/>
    <w:rsid w:val="004923C7"/>
    <w:rsid w:val="004926BA"/>
    <w:rsid w:val="00492B86"/>
    <w:rsid w:val="00492BE8"/>
    <w:rsid w:val="00492E20"/>
    <w:rsid w:val="00493080"/>
    <w:rsid w:val="0049312A"/>
    <w:rsid w:val="004932EE"/>
    <w:rsid w:val="00493867"/>
    <w:rsid w:val="004938B7"/>
    <w:rsid w:val="004942C2"/>
    <w:rsid w:val="00494731"/>
    <w:rsid w:val="00494B0D"/>
    <w:rsid w:val="00494C24"/>
    <w:rsid w:val="0049511F"/>
    <w:rsid w:val="00495413"/>
    <w:rsid w:val="0049571E"/>
    <w:rsid w:val="0049580B"/>
    <w:rsid w:val="00495DDC"/>
    <w:rsid w:val="004962C4"/>
    <w:rsid w:val="00496584"/>
    <w:rsid w:val="00496694"/>
    <w:rsid w:val="00496849"/>
    <w:rsid w:val="00496C4C"/>
    <w:rsid w:val="00497094"/>
    <w:rsid w:val="00497331"/>
    <w:rsid w:val="0049735A"/>
    <w:rsid w:val="00497706"/>
    <w:rsid w:val="0049774A"/>
    <w:rsid w:val="00497ACC"/>
    <w:rsid w:val="00497BBD"/>
    <w:rsid w:val="00497C67"/>
    <w:rsid w:val="00497D58"/>
    <w:rsid w:val="00497DD3"/>
    <w:rsid w:val="004A017B"/>
    <w:rsid w:val="004A01B4"/>
    <w:rsid w:val="004A0437"/>
    <w:rsid w:val="004A0881"/>
    <w:rsid w:val="004A0A0A"/>
    <w:rsid w:val="004A0AF3"/>
    <w:rsid w:val="004A10B5"/>
    <w:rsid w:val="004A1407"/>
    <w:rsid w:val="004A14DE"/>
    <w:rsid w:val="004A1864"/>
    <w:rsid w:val="004A1B42"/>
    <w:rsid w:val="004A1FC2"/>
    <w:rsid w:val="004A20F7"/>
    <w:rsid w:val="004A255F"/>
    <w:rsid w:val="004A2DD3"/>
    <w:rsid w:val="004A3329"/>
    <w:rsid w:val="004A3491"/>
    <w:rsid w:val="004A356E"/>
    <w:rsid w:val="004A39D8"/>
    <w:rsid w:val="004A3A8F"/>
    <w:rsid w:val="004A446C"/>
    <w:rsid w:val="004A45F5"/>
    <w:rsid w:val="004A4604"/>
    <w:rsid w:val="004A4B9B"/>
    <w:rsid w:val="004A536D"/>
    <w:rsid w:val="004A5504"/>
    <w:rsid w:val="004A57E4"/>
    <w:rsid w:val="004A59CE"/>
    <w:rsid w:val="004A59E2"/>
    <w:rsid w:val="004A5CCE"/>
    <w:rsid w:val="004A63AC"/>
    <w:rsid w:val="004A663B"/>
    <w:rsid w:val="004A6B9F"/>
    <w:rsid w:val="004A737E"/>
    <w:rsid w:val="004A74F8"/>
    <w:rsid w:val="004A75E1"/>
    <w:rsid w:val="004A7850"/>
    <w:rsid w:val="004A7F77"/>
    <w:rsid w:val="004A7FC9"/>
    <w:rsid w:val="004B00E9"/>
    <w:rsid w:val="004B0370"/>
    <w:rsid w:val="004B082D"/>
    <w:rsid w:val="004B083C"/>
    <w:rsid w:val="004B0A69"/>
    <w:rsid w:val="004B0F9E"/>
    <w:rsid w:val="004B12FD"/>
    <w:rsid w:val="004B13BE"/>
    <w:rsid w:val="004B1CC8"/>
    <w:rsid w:val="004B2097"/>
    <w:rsid w:val="004B2187"/>
    <w:rsid w:val="004B22BB"/>
    <w:rsid w:val="004B24F4"/>
    <w:rsid w:val="004B2807"/>
    <w:rsid w:val="004B2A77"/>
    <w:rsid w:val="004B2A97"/>
    <w:rsid w:val="004B2CC5"/>
    <w:rsid w:val="004B2EF7"/>
    <w:rsid w:val="004B308B"/>
    <w:rsid w:val="004B3182"/>
    <w:rsid w:val="004B31A9"/>
    <w:rsid w:val="004B35E9"/>
    <w:rsid w:val="004B3737"/>
    <w:rsid w:val="004B3BCA"/>
    <w:rsid w:val="004B3C01"/>
    <w:rsid w:val="004B3DA9"/>
    <w:rsid w:val="004B3DB3"/>
    <w:rsid w:val="004B3F27"/>
    <w:rsid w:val="004B44DA"/>
    <w:rsid w:val="004B4694"/>
    <w:rsid w:val="004B46B8"/>
    <w:rsid w:val="004B4CFD"/>
    <w:rsid w:val="004B4E0F"/>
    <w:rsid w:val="004B4F2F"/>
    <w:rsid w:val="004B6129"/>
    <w:rsid w:val="004B626F"/>
    <w:rsid w:val="004B63F0"/>
    <w:rsid w:val="004B6B5C"/>
    <w:rsid w:val="004B6BF9"/>
    <w:rsid w:val="004B758B"/>
    <w:rsid w:val="004B75B5"/>
    <w:rsid w:val="004B7D42"/>
    <w:rsid w:val="004C013C"/>
    <w:rsid w:val="004C06C2"/>
    <w:rsid w:val="004C0784"/>
    <w:rsid w:val="004C07D7"/>
    <w:rsid w:val="004C10C8"/>
    <w:rsid w:val="004C131E"/>
    <w:rsid w:val="004C14A4"/>
    <w:rsid w:val="004C1C22"/>
    <w:rsid w:val="004C204B"/>
    <w:rsid w:val="004C20FF"/>
    <w:rsid w:val="004C2172"/>
    <w:rsid w:val="004C21C8"/>
    <w:rsid w:val="004C24E4"/>
    <w:rsid w:val="004C2824"/>
    <w:rsid w:val="004C2C83"/>
    <w:rsid w:val="004C2F94"/>
    <w:rsid w:val="004C33AD"/>
    <w:rsid w:val="004C3685"/>
    <w:rsid w:val="004C3905"/>
    <w:rsid w:val="004C3AE1"/>
    <w:rsid w:val="004C3B26"/>
    <w:rsid w:val="004C47AE"/>
    <w:rsid w:val="004C486D"/>
    <w:rsid w:val="004C48C9"/>
    <w:rsid w:val="004C4E13"/>
    <w:rsid w:val="004C5139"/>
    <w:rsid w:val="004C5469"/>
    <w:rsid w:val="004C5F85"/>
    <w:rsid w:val="004C5FEF"/>
    <w:rsid w:val="004C5FF0"/>
    <w:rsid w:val="004C7119"/>
    <w:rsid w:val="004C71F8"/>
    <w:rsid w:val="004C7295"/>
    <w:rsid w:val="004C7C9B"/>
    <w:rsid w:val="004C7F42"/>
    <w:rsid w:val="004D02F0"/>
    <w:rsid w:val="004D0A20"/>
    <w:rsid w:val="004D0BDA"/>
    <w:rsid w:val="004D1354"/>
    <w:rsid w:val="004D1747"/>
    <w:rsid w:val="004D2A6C"/>
    <w:rsid w:val="004D2C57"/>
    <w:rsid w:val="004D2C58"/>
    <w:rsid w:val="004D2DCD"/>
    <w:rsid w:val="004D31C4"/>
    <w:rsid w:val="004D3958"/>
    <w:rsid w:val="004D402C"/>
    <w:rsid w:val="004D41BE"/>
    <w:rsid w:val="004D4202"/>
    <w:rsid w:val="004D4B8F"/>
    <w:rsid w:val="004D4E26"/>
    <w:rsid w:val="004D4E62"/>
    <w:rsid w:val="004D52EC"/>
    <w:rsid w:val="004D589A"/>
    <w:rsid w:val="004D5A84"/>
    <w:rsid w:val="004D624D"/>
    <w:rsid w:val="004D685E"/>
    <w:rsid w:val="004D68BF"/>
    <w:rsid w:val="004D6ABF"/>
    <w:rsid w:val="004D6C3C"/>
    <w:rsid w:val="004D6DCF"/>
    <w:rsid w:val="004D72CE"/>
    <w:rsid w:val="004D7443"/>
    <w:rsid w:val="004D75ED"/>
    <w:rsid w:val="004D7A16"/>
    <w:rsid w:val="004D7F42"/>
    <w:rsid w:val="004E02D3"/>
    <w:rsid w:val="004E0D64"/>
    <w:rsid w:val="004E1125"/>
    <w:rsid w:val="004E1475"/>
    <w:rsid w:val="004E1775"/>
    <w:rsid w:val="004E196A"/>
    <w:rsid w:val="004E1B65"/>
    <w:rsid w:val="004E2010"/>
    <w:rsid w:val="004E2151"/>
    <w:rsid w:val="004E2D9C"/>
    <w:rsid w:val="004E36F7"/>
    <w:rsid w:val="004E3717"/>
    <w:rsid w:val="004E3D38"/>
    <w:rsid w:val="004E3DAD"/>
    <w:rsid w:val="004E4C43"/>
    <w:rsid w:val="004E4C48"/>
    <w:rsid w:val="004E4E17"/>
    <w:rsid w:val="004E4E88"/>
    <w:rsid w:val="004E50C8"/>
    <w:rsid w:val="004E55AD"/>
    <w:rsid w:val="004E58A2"/>
    <w:rsid w:val="004E5CEC"/>
    <w:rsid w:val="004E6081"/>
    <w:rsid w:val="004E64E0"/>
    <w:rsid w:val="004E6526"/>
    <w:rsid w:val="004E6E68"/>
    <w:rsid w:val="004E6FC7"/>
    <w:rsid w:val="004E7002"/>
    <w:rsid w:val="004E758D"/>
    <w:rsid w:val="004E7E90"/>
    <w:rsid w:val="004F01CB"/>
    <w:rsid w:val="004F0368"/>
    <w:rsid w:val="004F05F2"/>
    <w:rsid w:val="004F0766"/>
    <w:rsid w:val="004F0C8F"/>
    <w:rsid w:val="004F0DD7"/>
    <w:rsid w:val="004F0DD9"/>
    <w:rsid w:val="004F12B7"/>
    <w:rsid w:val="004F138F"/>
    <w:rsid w:val="004F197A"/>
    <w:rsid w:val="004F1C3F"/>
    <w:rsid w:val="004F1F6C"/>
    <w:rsid w:val="004F2462"/>
    <w:rsid w:val="004F274D"/>
    <w:rsid w:val="004F2931"/>
    <w:rsid w:val="004F295C"/>
    <w:rsid w:val="004F2BAE"/>
    <w:rsid w:val="004F2E2B"/>
    <w:rsid w:val="004F2E7B"/>
    <w:rsid w:val="004F2FB8"/>
    <w:rsid w:val="004F30B6"/>
    <w:rsid w:val="004F36FA"/>
    <w:rsid w:val="004F39A4"/>
    <w:rsid w:val="004F3A32"/>
    <w:rsid w:val="004F3FAE"/>
    <w:rsid w:val="004F40C6"/>
    <w:rsid w:val="004F4162"/>
    <w:rsid w:val="004F41F9"/>
    <w:rsid w:val="004F4305"/>
    <w:rsid w:val="004F43CF"/>
    <w:rsid w:val="004F447D"/>
    <w:rsid w:val="004F4513"/>
    <w:rsid w:val="004F4E95"/>
    <w:rsid w:val="004F505B"/>
    <w:rsid w:val="004F5076"/>
    <w:rsid w:val="004F551E"/>
    <w:rsid w:val="004F5656"/>
    <w:rsid w:val="004F5943"/>
    <w:rsid w:val="004F5A17"/>
    <w:rsid w:val="004F62D6"/>
    <w:rsid w:val="004F6322"/>
    <w:rsid w:val="004F6475"/>
    <w:rsid w:val="004F6505"/>
    <w:rsid w:val="004F65B3"/>
    <w:rsid w:val="004F70EF"/>
    <w:rsid w:val="004F713D"/>
    <w:rsid w:val="004F7162"/>
    <w:rsid w:val="004F7AEE"/>
    <w:rsid w:val="004F7D67"/>
    <w:rsid w:val="00500041"/>
    <w:rsid w:val="0050049E"/>
    <w:rsid w:val="00500540"/>
    <w:rsid w:val="0050093D"/>
    <w:rsid w:val="00500B4E"/>
    <w:rsid w:val="00501705"/>
    <w:rsid w:val="00501AB8"/>
    <w:rsid w:val="00501C3D"/>
    <w:rsid w:val="005028AD"/>
    <w:rsid w:val="005033C4"/>
    <w:rsid w:val="00503DFD"/>
    <w:rsid w:val="0050401E"/>
    <w:rsid w:val="00504208"/>
    <w:rsid w:val="00504357"/>
    <w:rsid w:val="00504601"/>
    <w:rsid w:val="0050485B"/>
    <w:rsid w:val="00504A08"/>
    <w:rsid w:val="00504CD7"/>
    <w:rsid w:val="00504F58"/>
    <w:rsid w:val="00505990"/>
    <w:rsid w:val="00505B84"/>
    <w:rsid w:val="00506192"/>
    <w:rsid w:val="005064E7"/>
    <w:rsid w:val="005064ED"/>
    <w:rsid w:val="00506993"/>
    <w:rsid w:val="00506A29"/>
    <w:rsid w:val="00506C2F"/>
    <w:rsid w:val="00506CB5"/>
    <w:rsid w:val="00506F93"/>
    <w:rsid w:val="00507208"/>
    <w:rsid w:val="00507416"/>
    <w:rsid w:val="00507D7D"/>
    <w:rsid w:val="00510188"/>
    <w:rsid w:val="00510910"/>
    <w:rsid w:val="005109D0"/>
    <w:rsid w:val="00510C83"/>
    <w:rsid w:val="00510D93"/>
    <w:rsid w:val="00510E42"/>
    <w:rsid w:val="00510EC1"/>
    <w:rsid w:val="00510F5B"/>
    <w:rsid w:val="0051135B"/>
    <w:rsid w:val="00512015"/>
    <w:rsid w:val="00512194"/>
    <w:rsid w:val="00512738"/>
    <w:rsid w:val="00512C4C"/>
    <w:rsid w:val="00512CAB"/>
    <w:rsid w:val="00512E54"/>
    <w:rsid w:val="00513083"/>
    <w:rsid w:val="005131EE"/>
    <w:rsid w:val="00513304"/>
    <w:rsid w:val="00513586"/>
    <w:rsid w:val="00513AF7"/>
    <w:rsid w:val="0051419C"/>
    <w:rsid w:val="005141BC"/>
    <w:rsid w:val="00514480"/>
    <w:rsid w:val="00514526"/>
    <w:rsid w:val="00514844"/>
    <w:rsid w:val="00514851"/>
    <w:rsid w:val="005148BF"/>
    <w:rsid w:val="00514C45"/>
    <w:rsid w:val="00514D0E"/>
    <w:rsid w:val="00515563"/>
    <w:rsid w:val="0051574A"/>
    <w:rsid w:val="005158C5"/>
    <w:rsid w:val="00515BB9"/>
    <w:rsid w:val="00515BDF"/>
    <w:rsid w:val="00515E19"/>
    <w:rsid w:val="00516035"/>
    <w:rsid w:val="005160A4"/>
    <w:rsid w:val="0051653C"/>
    <w:rsid w:val="00516AF2"/>
    <w:rsid w:val="00516EBB"/>
    <w:rsid w:val="0051769A"/>
    <w:rsid w:val="005178DD"/>
    <w:rsid w:val="005179F7"/>
    <w:rsid w:val="00517B23"/>
    <w:rsid w:val="00517CBD"/>
    <w:rsid w:val="00517DCB"/>
    <w:rsid w:val="00517DCD"/>
    <w:rsid w:val="00517F3E"/>
    <w:rsid w:val="0052122E"/>
    <w:rsid w:val="005212AC"/>
    <w:rsid w:val="005214C1"/>
    <w:rsid w:val="00521545"/>
    <w:rsid w:val="0052168C"/>
    <w:rsid w:val="00521771"/>
    <w:rsid w:val="00521780"/>
    <w:rsid w:val="00521F76"/>
    <w:rsid w:val="005225C1"/>
    <w:rsid w:val="0052272A"/>
    <w:rsid w:val="0052291E"/>
    <w:rsid w:val="00522A06"/>
    <w:rsid w:val="00522AF5"/>
    <w:rsid w:val="00523E64"/>
    <w:rsid w:val="00524610"/>
    <w:rsid w:val="005249D1"/>
    <w:rsid w:val="00524BB8"/>
    <w:rsid w:val="00524D88"/>
    <w:rsid w:val="00524DE9"/>
    <w:rsid w:val="00524E64"/>
    <w:rsid w:val="00525841"/>
    <w:rsid w:val="00525AE5"/>
    <w:rsid w:val="00525B70"/>
    <w:rsid w:val="00525D00"/>
    <w:rsid w:val="00525D33"/>
    <w:rsid w:val="00526033"/>
    <w:rsid w:val="005263E0"/>
    <w:rsid w:val="005268D6"/>
    <w:rsid w:val="00526AD6"/>
    <w:rsid w:val="00526B62"/>
    <w:rsid w:val="00526F52"/>
    <w:rsid w:val="00526FC7"/>
    <w:rsid w:val="0052721F"/>
    <w:rsid w:val="00527375"/>
    <w:rsid w:val="00527446"/>
    <w:rsid w:val="0052744E"/>
    <w:rsid w:val="005275F7"/>
    <w:rsid w:val="005275F9"/>
    <w:rsid w:val="005306C4"/>
    <w:rsid w:val="005306F8"/>
    <w:rsid w:val="005310B3"/>
    <w:rsid w:val="00531251"/>
    <w:rsid w:val="005316CF"/>
    <w:rsid w:val="005317C8"/>
    <w:rsid w:val="00531A3A"/>
    <w:rsid w:val="00531D49"/>
    <w:rsid w:val="005320C3"/>
    <w:rsid w:val="00532302"/>
    <w:rsid w:val="00532322"/>
    <w:rsid w:val="0053318E"/>
    <w:rsid w:val="005333AD"/>
    <w:rsid w:val="005334FF"/>
    <w:rsid w:val="0053350C"/>
    <w:rsid w:val="00533789"/>
    <w:rsid w:val="00533914"/>
    <w:rsid w:val="00534037"/>
    <w:rsid w:val="005341A7"/>
    <w:rsid w:val="005344AC"/>
    <w:rsid w:val="00534879"/>
    <w:rsid w:val="005349E3"/>
    <w:rsid w:val="00534CAB"/>
    <w:rsid w:val="00534EB7"/>
    <w:rsid w:val="00534FEF"/>
    <w:rsid w:val="005353AA"/>
    <w:rsid w:val="00535413"/>
    <w:rsid w:val="005355D4"/>
    <w:rsid w:val="0053571A"/>
    <w:rsid w:val="005357E2"/>
    <w:rsid w:val="00535932"/>
    <w:rsid w:val="00535E45"/>
    <w:rsid w:val="00535E8B"/>
    <w:rsid w:val="005362FF"/>
    <w:rsid w:val="00536728"/>
    <w:rsid w:val="005367A3"/>
    <w:rsid w:val="00536912"/>
    <w:rsid w:val="00536B4D"/>
    <w:rsid w:val="00536DD3"/>
    <w:rsid w:val="00537361"/>
    <w:rsid w:val="005378CA"/>
    <w:rsid w:val="005403CC"/>
    <w:rsid w:val="00540B4A"/>
    <w:rsid w:val="00540CDA"/>
    <w:rsid w:val="00540D8D"/>
    <w:rsid w:val="005411EF"/>
    <w:rsid w:val="005413CC"/>
    <w:rsid w:val="00541B80"/>
    <w:rsid w:val="00541E01"/>
    <w:rsid w:val="00542289"/>
    <w:rsid w:val="0054228B"/>
    <w:rsid w:val="005423AA"/>
    <w:rsid w:val="0054248B"/>
    <w:rsid w:val="005426E9"/>
    <w:rsid w:val="00542916"/>
    <w:rsid w:val="00543B23"/>
    <w:rsid w:val="00545228"/>
    <w:rsid w:val="00545572"/>
    <w:rsid w:val="005459D7"/>
    <w:rsid w:val="00545A96"/>
    <w:rsid w:val="00545D94"/>
    <w:rsid w:val="0054606B"/>
    <w:rsid w:val="0054661B"/>
    <w:rsid w:val="00547420"/>
    <w:rsid w:val="0054748C"/>
    <w:rsid w:val="00547A00"/>
    <w:rsid w:val="00547C26"/>
    <w:rsid w:val="00547EED"/>
    <w:rsid w:val="005501A9"/>
    <w:rsid w:val="005501B9"/>
    <w:rsid w:val="00550A49"/>
    <w:rsid w:val="00550B7A"/>
    <w:rsid w:val="005510D8"/>
    <w:rsid w:val="0055173D"/>
    <w:rsid w:val="005517E4"/>
    <w:rsid w:val="00551AF3"/>
    <w:rsid w:val="00551DDD"/>
    <w:rsid w:val="00551E81"/>
    <w:rsid w:val="005521D1"/>
    <w:rsid w:val="005521F0"/>
    <w:rsid w:val="005525BB"/>
    <w:rsid w:val="00552761"/>
    <w:rsid w:val="00552AFC"/>
    <w:rsid w:val="00552BA6"/>
    <w:rsid w:val="00552C34"/>
    <w:rsid w:val="00552FC1"/>
    <w:rsid w:val="00553014"/>
    <w:rsid w:val="00553218"/>
    <w:rsid w:val="005535A8"/>
    <w:rsid w:val="005535AF"/>
    <w:rsid w:val="00553AF4"/>
    <w:rsid w:val="00554124"/>
    <w:rsid w:val="00554332"/>
    <w:rsid w:val="005543F3"/>
    <w:rsid w:val="00554BE8"/>
    <w:rsid w:val="00554C82"/>
    <w:rsid w:val="00555336"/>
    <w:rsid w:val="005553D5"/>
    <w:rsid w:val="005557AC"/>
    <w:rsid w:val="005557D0"/>
    <w:rsid w:val="00555B9C"/>
    <w:rsid w:val="00555F72"/>
    <w:rsid w:val="0055620E"/>
    <w:rsid w:val="0055637E"/>
    <w:rsid w:val="0055647D"/>
    <w:rsid w:val="00556938"/>
    <w:rsid w:val="00556F46"/>
    <w:rsid w:val="00556F5E"/>
    <w:rsid w:val="00557123"/>
    <w:rsid w:val="005576A9"/>
    <w:rsid w:val="00557779"/>
    <w:rsid w:val="00557B0A"/>
    <w:rsid w:val="00560B78"/>
    <w:rsid w:val="00560DBF"/>
    <w:rsid w:val="00560DD7"/>
    <w:rsid w:val="00561058"/>
    <w:rsid w:val="00561369"/>
    <w:rsid w:val="00561804"/>
    <w:rsid w:val="00561B40"/>
    <w:rsid w:val="00561F08"/>
    <w:rsid w:val="0056219F"/>
    <w:rsid w:val="00562291"/>
    <w:rsid w:val="005623D1"/>
    <w:rsid w:val="0056258D"/>
    <w:rsid w:val="005627D3"/>
    <w:rsid w:val="00562EA4"/>
    <w:rsid w:val="005633D0"/>
    <w:rsid w:val="00563AD5"/>
    <w:rsid w:val="00563C4D"/>
    <w:rsid w:val="005643FE"/>
    <w:rsid w:val="00564595"/>
    <w:rsid w:val="00564604"/>
    <w:rsid w:val="0056513C"/>
    <w:rsid w:val="0056518E"/>
    <w:rsid w:val="005656EF"/>
    <w:rsid w:val="00565767"/>
    <w:rsid w:val="00565F56"/>
    <w:rsid w:val="0056623F"/>
    <w:rsid w:val="00566346"/>
    <w:rsid w:val="005669D4"/>
    <w:rsid w:val="00566BB2"/>
    <w:rsid w:val="00567345"/>
    <w:rsid w:val="0056760C"/>
    <w:rsid w:val="005677FE"/>
    <w:rsid w:val="00570251"/>
    <w:rsid w:val="005705E6"/>
    <w:rsid w:val="005706E1"/>
    <w:rsid w:val="005708DA"/>
    <w:rsid w:val="00570D16"/>
    <w:rsid w:val="00570DC7"/>
    <w:rsid w:val="0057154E"/>
    <w:rsid w:val="00571595"/>
    <w:rsid w:val="00571B84"/>
    <w:rsid w:val="00571BA2"/>
    <w:rsid w:val="00571C15"/>
    <w:rsid w:val="00571E80"/>
    <w:rsid w:val="00572111"/>
    <w:rsid w:val="005721D2"/>
    <w:rsid w:val="00572255"/>
    <w:rsid w:val="005722CD"/>
    <w:rsid w:val="0057240F"/>
    <w:rsid w:val="005724C3"/>
    <w:rsid w:val="0057371F"/>
    <w:rsid w:val="00573B28"/>
    <w:rsid w:val="00573F1B"/>
    <w:rsid w:val="005740B9"/>
    <w:rsid w:val="005742A2"/>
    <w:rsid w:val="005742B8"/>
    <w:rsid w:val="00574638"/>
    <w:rsid w:val="00574697"/>
    <w:rsid w:val="0057492B"/>
    <w:rsid w:val="00574CD3"/>
    <w:rsid w:val="00574CF1"/>
    <w:rsid w:val="00574D5C"/>
    <w:rsid w:val="005751D6"/>
    <w:rsid w:val="0057595C"/>
    <w:rsid w:val="00575FEC"/>
    <w:rsid w:val="0057606B"/>
    <w:rsid w:val="0057639B"/>
    <w:rsid w:val="00576564"/>
    <w:rsid w:val="00576646"/>
    <w:rsid w:val="00576B7C"/>
    <w:rsid w:val="00576ECB"/>
    <w:rsid w:val="00576FE9"/>
    <w:rsid w:val="005771F5"/>
    <w:rsid w:val="005772D4"/>
    <w:rsid w:val="00577441"/>
    <w:rsid w:val="005778ED"/>
    <w:rsid w:val="005778FC"/>
    <w:rsid w:val="00577930"/>
    <w:rsid w:val="0057799D"/>
    <w:rsid w:val="00577C21"/>
    <w:rsid w:val="00577DEC"/>
    <w:rsid w:val="00577E54"/>
    <w:rsid w:val="00577FA8"/>
    <w:rsid w:val="005802E2"/>
    <w:rsid w:val="005802F3"/>
    <w:rsid w:val="0058083D"/>
    <w:rsid w:val="00580D00"/>
    <w:rsid w:val="0058115B"/>
    <w:rsid w:val="00581226"/>
    <w:rsid w:val="005819B9"/>
    <w:rsid w:val="005821C6"/>
    <w:rsid w:val="00582210"/>
    <w:rsid w:val="005824C9"/>
    <w:rsid w:val="00582D3A"/>
    <w:rsid w:val="00582DF0"/>
    <w:rsid w:val="005831E2"/>
    <w:rsid w:val="0058352F"/>
    <w:rsid w:val="00583612"/>
    <w:rsid w:val="005836A6"/>
    <w:rsid w:val="0058387A"/>
    <w:rsid w:val="00583BEF"/>
    <w:rsid w:val="0058422B"/>
    <w:rsid w:val="00584AFA"/>
    <w:rsid w:val="00584C45"/>
    <w:rsid w:val="00584CC7"/>
    <w:rsid w:val="00585F3A"/>
    <w:rsid w:val="00586060"/>
    <w:rsid w:val="00586451"/>
    <w:rsid w:val="0058652C"/>
    <w:rsid w:val="005869AA"/>
    <w:rsid w:val="00586B9F"/>
    <w:rsid w:val="00587014"/>
    <w:rsid w:val="00587352"/>
    <w:rsid w:val="00587650"/>
    <w:rsid w:val="00587669"/>
    <w:rsid w:val="00587D96"/>
    <w:rsid w:val="00587E7A"/>
    <w:rsid w:val="00587FEC"/>
    <w:rsid w:val="005903E0"/>
    <w:rsid w:val="0059048B"/>
    <w:rsid w:val="0059051A"/>
    <w:rsid w:val="0059067B"/>
    <w:rsid w:val="00590BFB"/>
    <w:rsid w:val="0059110B"/>
    <w:rsid w:val="00591519"/>
    <w:rsid w:val="00591722"/>
    <w:rsid w:val="00591805"/>
    <w:rsid w:val="00591AD4"/>
    <w:rsid w:val="00591CA9"/>
    <w:rsid w:val="00591D1C"/>
    <w:rsid w:val="00591DDA"/>
    <w:rsid w:val="00591EB4"/>
    <w:rsid w:val="005920D7"/>
    <w:rsid w:val="00592275"/>
    <w:rsid w:val="005924B3"/>
    <w:rsid w:val="0059277E"/>
    <w:rsid w:val="00592A82"/>
    <w:rsid w:val="00592FE3"/>
    <w:rsid w:val="00593318"/>
    <w:rsid w:val="00593F65"/>
    <w:rsid w:val="0059405F"/>
    <w:rsid w:val="00594705"/>
    <w:rsid w:val="00594B21"/>
    <w:rsid w:val="00594CEB"/>
    <w:rsid w:val="00594D3F"/>
    <w:rsid w:val="00594FC5"/>
    <w:rsid w:val="0059521B"/>
    <w:rsid w:val="0059529E"/>
    <w:rsid w:val="005953EE"/>
    <w:rsid w:val="0059554C"/>
    <w:rsid w:val="005958D7"/>
    <w:rsid w:val="00595A7C"/>
    <w:rsid w:val="00595BBE"/>
    <w:rsid w:val="00595C77"/>
    <w:rsid w:val="00595D26"/>
    <w:rsid w:val="00595E5A"/>
    <w:rsid w:val="00595E8F"/>
    <w:rsid w:val="00596375"/>
    <w:rsid w:val="00596380"/>
    <w:rsid w:val="005963FA"/>
    <w:rsid w:val="00596415"/>
    <w:rsid w:val="005965EB"/>
    <w:rsid w:val="0059666F"/>
    <w:rsid w:val="005967D1"/>
    <w:rsid w:val="00596B4E"/>
    <w:rsid w:val="00596F71"/>
    <w:rsid w:val="00597015"/>
    <w:rsid w:val="005974E7"/>
    <w:rsid w:val="00597A64"/>
    <w:rsid w:val="00597CD2"/>
    <w:rsid w:val="005A05B0"/>
    <w:rsid w:val="005A0A96"/>
    <w:rsid w:val="005A0A9C"/>
    <w:rsid w:val="005A0D9E"/>
    <w:rsid w:val="005A0F68"/>
    <w:rsid w:val="005A1492"/>
    <w:rsid w:val="005A1794"/>
    <w:rsid w:val="005A1DC6"/>
    <w:rsid w:val="005A2505"/>
    <w:rsid w:val="005A2A2A"/>
    <w:rsid w:val="005A2F53"/>
    <w:rsid w:val="005A2FE2"/>
    <w:rsid w:val="005A3366"/>
    <w:rsid w:val="005A37AE"/>
    <w:rsid w:val="005A44A0"/>
    <w:rsid w:val="005A4667"/>
    <w:rsid w:val="005A4749"/>
    <w:rsid w:val="005A4B02"/>
    <w:rsid w:val="005A4BC5"/>
    <w:rsid w:val="005A517C"/>
    <w:rsid w:val="005A54C6"/>
    <w:rsid w:val="005A55D8"/>
    <w:rsid w:val="005A56BC"/>
    <w:rsid w:val="005A57B3"/>
    <w:rsid w:val="005A5F4E"/>
    <w:rsid w:val="005A5FA0"/>
    <w:rsid w:val="005A6748"/>
    <w:rsid w:val="005A6A16"/>
    <w:rsid w:val="005A70BE"/>
    <w:rsid w:val="005A7CAD"/>
    <w:rsid w:val="005B03C3"/>
    <w:rsid w:val="005B0446"/>
    <w:rsid w:val="005B1326"/>
    <w:rsid w:val="005B147A"/>
    <w:rsid w:val="005B1659"/>
    <w:rsid w:val="005B166F"/>
    <w:rsid w:val="005B1736"/>
    <w:rsid w:val="005B18ED"/>
    <w:rsid w:val="005B19B2"/>
    <w:rsid w:val="005B1BBA"/>
    <w:rsid w:val="005B1D59"/>
    <w:rsid w:val="005B284D"/>
    <w:rsid w:val="005B28BC"/>
    <w:rsid w:val="005B28CA"/>
    <w:rsid w:val="005B2C3F"/>
    <w:rsid w:val="005B2E01"/>
    <w:rsid w:val="005B2F5B"/>
    <w:rsid w:val="005B330D"/>
    <w:rsid w:val="005B4293"/>
    <w:rsid w:val="005B4AA1"/>
    <w:rsid w:val="005B4CAD"/>
    <w:rsid w:val="005B5374"/>
    <w:rsid w:val="005B53E8"/>
    <w:rsid w:val="005B542C"/>
    <w:rsid w:val="005B557A"/>
    <w:rsid w:val="005B5760"/>
    <w:rsid w:val="005B5942"/>
    <w:rsid w:val="005B59E7"/>
    <w:rsid w:val="005B59FE"/>
    <w:rsid w:val="005B5D08"/>
    <w:rsid w:val="005B5FFB"/>
    <w:rsid w:val="005B60AC"/>
    <w:rsid w:val="005B613A"/>
    <w:rsid w:val="005B6230"/>
    <w:rsid w:val="005B637A"/>
    <w:rsid w:val="005B649F"/>
    <w:rsid w:val="005B64B8"/>
    <w:rsid w:val="005B6C50"/>
    <w:rsid w:val="005B7634"/>
    <w:rsid w:val="005B7724"/>
    <w:rsid w:val="005B7732"/>
    <w:rsid w:val="005B77B6"/>
    <w:rsid w:val="005C02B7"/>
    <w:rsid w:val="005C0557"/>
    <w:rsid w:val="005C0971"/>
    <w:rsid w:val="005C09E8"/>
    <w:rsid w:val="005C0FD7"/>
    <w:rsid w:val="005C14CF"/>
    <w:rsid w:val="005C1641"/>
    <w:rsid w:val="005C164F"/>
    <w:rsid w:val="005C1716"/>
    <w:rsid w:val="005C1C9E"/>
    <w:rsid w:val="005C2108"/>
    <w:rsid w:val="005C221D"/>
    <w:rsid w:val="005C2410"/>
    <w:rsid w:val="005C2465"/>
    <w:rsid w:val="005C2728"/>
    <w:rsid w:val="005C3028"/>
    <w:rsid w:val="005C30AD"/>
    <w:rsid w:val="005C35E7"/>
    <w:rsid w:val="005C374D"/>
    <w:rsid w:val="005C38ED"/>
    <w:rsid w:val="005C3CB7"/>
    <w:rsid w:val="005C3EF3"/>
    <w:rsid w:val="005C4042"/>
    <w:rsid w:val="005C4065"/>
    <w:rsid w:val="005C42F8"/>
    <w:rsid w:val="005C4416"/>
    <w:rsid w:val="005C45E4"/>
    <w:rsid w:val="005C462E"/>
    <w:rsid w:val="005C4C48"/>
    <w:rsid w:val="005C4CBC"/>
    <w:rsid w:val="005C4DF4"/>
    <w:rsid w:val="005C5038"/>
    <w:rsid w:val="005C5215"/>
    <w:rsid w:val="005C5549"/>
    <w:rsid w:val="005C6A17"/>
    <w:rsid w:val="005C70E6"/>
    <w:rsid w:val="005C73B3"/>
    <w:rsid w:val="005C73CA"/>
    <w:rsid w:val="005C751C"/>
    <w:rsid w:val="005C765D"/>
    <w:rsid w:val="005C7B41"/>
    <w:rsid w:val="005C7BCE"/>
    <w:rsid w:val="005C7D6D"/>
    <w:rsid w:val="005C7EC7"/>
    <w:rsid w:val="005D0A71"/>
    <w:rsid w:val="005D0B1E"/>
    <w:rsid w:val="005D0C10"/>
    <w:rsid w:val="005D0D81"/>
    <w:rsid w:val="005D169E"/>
    <w:rsid w:val="005D19A6"/>
    <w:rsid w:val="005D19C4"/>
    <w:rsid w:val="005D1D97"/>
    <w:rsid w:val="005D280C"/>
    <w:rsid w:val="005D28B2"/>
    <w:rsid w:val="005D2BBC"/>
    <w:rsid w:val="005D2BF8"/>
    <w:rsid w:val="005D2DAC"/>
    <w:rsid w:val="005D2DD6"/>
    <w:rsid w:val="005D2E30"/>
    <w:rsid w:val="005D2ECF"/>
    <w:rsid w:val="005D3205"/>
    <w:rsid w:val="005D3A98"/>
    <w:rsid w:val="005D3C2E"/>
    <w:rsid w:val="005D41FF"/>
    <w:rsid w:val="005D476B"/>
    <w:rsid w:val="005D494C"/>
    <w:rsid w:val="005D49E0"/>
    <w:rsid w:val="005D4A01"/>
    <w:rsid w:val="005D4BAD"/>
    <w:rsid w:val="005D50C5"/>
    <w:rsid w:val="005D5478"/>
    <w:rsid w:val="005D5681"/>
    <w:rsid w:val="005D588A"/>
    <w:rsid w:val="005D5A9C"/>
    <w:rsid w:val="005D5CB3"/>
    <w:rsid w:val="005D5F87"/>
    <w:rsid w:val="005D6013"/>
    <w:rsid w:val="005D6021"/>
    <w:rsid w:val="005D63E7"/>
    <w:rsid w:val="005D6B36"/>
    <w:rsid w:val="005D6E31"/>
    <w:rsid w:val="005D6F9E"/>
    <w:rsid w:val="005D72F9"/>
    <w:rsid w:val="005D7358"/>
    <w:rsid w:val="005D73B8"/>
    <w:rsid w:val="005D7486"/>
    <w:rsid w:val="005D74B8"/>
    <w:rsid w:val="005D769C"/>
    <w:rsid w:val="005D77D8"/>
    <w:rsid w:val="005D7B6E"/>
    <w:rsid w:val="005E0934"/>
    <w:rsid w:val="005E0A22"/>
    <w:rsid w:val="005E0FBE"/>
    <w:rsid w:val="005E149F"/>
    <w:rsid w:val="005E18FA"/>
    <w:rsid w:val="005E1C65"/>
    <w:rsid w:val="005E1DA8"/>
    <w:rsid w:val="005E1E4F"/>
    <w:rsid w:val="005E1F92"/>
    <w:rsid w:val="005E2034"/>
    <w:rsid w:val="005E23C9"/>
    <w:rsid w:val="005E23DC"/>
    <w:rsid w:val="005E250E"/>
    <w:rsid w:val="005E282F"/>
    <w:rsid w:val="005E29F3"/>
    <w:rsid w:val="005E2F81"/>
    <w:rsid w:val="005E35AC"/>
    <w:rsid w:val="005E3A69"/>
    <w:rsid w:val="005E3B7D"/>
    <w:rsid w:val="005E3CF0"/>
    <w:rsid w:val="005E3D13"/>
    <w:rsid w:val="005E42D3"/>
    <w:rsid w:val="005E432A"/>
    <w:rsid w:val="005E440E"/>
    <w:rsid w:val="005E47FF"/>
    <w:rsid w:val="005E5078"/>
    <w:rsid w:val="005E529D"/>
    <w:rsid w:val="005E6139"/>
    <w:rsid w:val="005E6233"/>
    <w:rsid w:val="005E628C"/>
    <w:rsid w:val="005E644C"/>
    <w:rsid w:val="005E6549"/>
    <w:rsid w:val="005E655B"/>
    <w:rsid w:val="005E67DF"/>
    <w:rsid w:val="005E6B05"/>
    <w:rsid w:val="005E6C67"/>
    <w:rsid w:val="005E6C83"/>
    <w:rsid w:val="005E6E32"/>
    <w:rsid w:val="005E6E47"/>
    <w:rsid w:val="005E734B"/>
    <w:rsid w:val="005E742D"/>
    <w:rsid w:val="005E74B7"/>
    <w:rsid w:val="005E7D9A"/>
    <w:rsid w:val="005E7FC2"/>
    <w:rsid w:val="005F0020"/>
    <w:rsid w:val="005F0040"/>
    <w:rsid w:val="005F02D9"/>
    <w:rsid w:val="005F04F7"/>
    <w:rsid w:val="005F09F3"/>
    <w:rsid w:val="005F0D2E"/>
    <w:rsid w:val="005F1330"/>
    <w:rsid w:val="005F1512"/>
    <w:rsid w:val="005F159E"/>
    <w:rsid w:val="005F1630"/>
    <w:rsid w:val="005F1B58"/>
    <w:rsid w:val="005F1C5D"/>
    <w:rsid w:val="005F1EC5"/>
    <w:rsid w:val="005F2485"/>
    <w:rsid w:val="005F253E"/>
    <w:rsid w:val="005F2575"/>
    <w:rsid w:val="005F25A0"/>
    <w:rsid w:val="005F277B"/>
    <w:rsid w:val="005F28A8"/>
    <w:rsid w:val="005F2D8C"/>
    <w:rsid w:val="005F3104"/>
    <w:rsid w:val="005F3246"/>
    <w:rsid w:val="005F3466"/>
    <w:rsid w:val="005F35EE"/>
    <w:rsid w:val="005F37DA"/>
    <w:rsid w:val="005F37F0"/>
    <w:rsid w:val="005F3809"/>
    <w:rsid w:val="005F388E"/>
    <w:rsid w:val="005F3D9C"/>
    <w:rsid w:val="005F3E89"/>
    <w:rsid w:val="005F44A0"/>
    <w:rsid w:val="005F47DF"/>
    <w:rsid w:val="005F4C28"/>
    <w:rsid w:val="005F4DB1"/>
    <w:rsid w:val="005F50A9"/>
    <w:rsid w:val="005F52D3"/>
    <w:rsid w:val="005F52DB"/>
    <w:rsid w:val="005F53D8"/>
    <w:rsid w:val="005F558E"/>
    <w:rsid w:val="005F57A3"/>
    <w:rsid w:val="005F58D2"/>
    <w:rsid w:val="005F5A1E"/>
    <w:rsid w:val="005F5BF5"/>
    <w:rsid w:val="005F5F6A"/>
    <w:rsid w:val="005F5FB0"/>
    <w:rsid w:val="005F5FC7"/>
    <w:rsid w:val="005F62CC"/>
    <w:rsid w:val="005F7258"/>
    <w:rsid w:val="005F7D96"/>
    <w:rsid w:val="006000F0"/>
    <w:rsid w:val="0060012B"/>
    <w:rsid w:val="006001BD"/>
    <w:rsid w:val="00600850"/>
    <w:rsid w:val="00600A12"/>
    <w:rsid w:val="00600ABD"/>
    <w:rsid w:val="00600D44"/>
    <w:rsid w:val="00600DE5"/>
    <w:rsid w:val="00600E54"/>
    <w:rsid w:val="00600E88"/>
    <w:rsid w:val="00600F9D"/>
    <w:rsid w:val="0060173F"/>
    <w:rsid w:val="00601A96"/>
    <w:rsid w:val="006021EE"/>
    <w:rsid w:val="00602D98"/>
    <w:rsid w:val="00602E28"/>
    <w:rsid w:val="00603309"/>
    <w:rsid w:val="006034E6"/>
    <w:rsid w:val="00603559"/>
    <w:rsid w:val="00603A79"/>
    <w:rsid w:val="00603A7C"/>
    <w:rsid w:val="00603AE0"/>
    <w:rsid w:val="00603F19"/>
    <w:rsid w:val="006040DB"/>
    <w:rsid w:val="006047FD"/>
    <w:rsid w:val="006052DA"/>
    <w:rsid w:val="0060545C"/>
    <w:rsid w:val="006054C3"/>
    <w:rsid w:val="00605850"/>
    <w:rsid w:val="0060588B"/>
    <w:rsid w:val="00605A2D"/>
    <w:rsid w:val="00605AC6"/>
    <w:rsid w:val="00605F8A"/>
    <w:rsid w:val="00606DC4"/>
    <w:rsid w:val="00606F37"/>
    <w:rsid w:val="00607422"/>
    <w:rsid w:val="006078A6"/>
    <w:rsid w:val="00607963"/>
    <w:rsid w:val="00607DC2"/>
    <w:rsid w:val="00607E74"/>
    <w:rsid w:val="00610076"/>
    <w:rsid w:val="00610219"/>
    <w:rsid w:val="0061025F"/>
    <w:rsid w:val="006103A3"/>
    <w:rsid w:val="006103CC"/>
    <w:rsid w:val="00610B66"/>
    <w:rsid w:val="00611247"/>
    <w:rsid w:val="00611501"/>
    <w:rsid w:val="00611764"/>
    <w:rsid w:val="006117E0"/>
    <w:rsid w:val="00611B25"/>
    <w:rsid w:val="00611B62"/>
    <w:rsid w:val="0061257F"/>
    <w:rsid w:val="00612847"/>
    <w:rsid w:val="00612B96"/>
    <w:rsid w:val="006131E2"/>
    <w:rsid w:val="00613268"/>
    <w:rsid w:val="006137D0"/>
    <w:rsid w:val="006139B5"/>
    <w:rsid w:val="00613AC2"/>
    <w:rsid w:val="00613EAF"/>
    <w:rsid w:val="00613F44"/>
    <w:rsid w:val="00614053"/>
    <w:rsid w:val="00614242"/>
    <w:rsid w:val="006142E0"/>
    <w:rsid w:val="00614571"/>
    <w:rsid w:val="00614804"/>
    <w:rsid w:val="00615019"/>
    <w:rsid w:val="0061546D"/>
    <w:rsid w:val="00615507"/>
    <w:rsid w:val="00615AE6"/>
    <w:rsid w:val="00615C20"/>
    <w:rsid w:val="00615D02"/>
    <w:rsid w:val="00615F4C"/>
    <w:rsid w:val="0061617C"/>
    <w:rsid w:val="006161D4"/>
    <w:rsid w:val="006164A6"/>
    <w:rsid w:val="00616515"/>
    <w:rsid w:val="00616855"/>
    <w:rsid w:val="006168D1"/>
    <w:rsid w:val="00616B30"/>
    <w:rsid w:val="00616B47"/>
    <w:rsid w:val="00617395"/>
    <w:rsid w:val="006176C1"/>
    <w:rsid w:val="006178EE"/>
    <w:rsid w:val="00617CBC"/>
    <w:rsid w:val="006202CD"/>
    <w:rsid w:val="006209F1"/>
    <w:rsid w:val="00620D7D"/>
    <w:rsid w:val="006210F4"/>
    <w:rsid w:val="006213AC"/>
    <w:rsid w:val="00621531"/>
    <w:rsid w:val="0062190A"/>
    <w:rsid w:val="00621CFC"/>
    <w:rsid w:val="0062200E"/>
    <w:rsid w:val="00622036"/>
    <w:rsid w:val="00622458"/>
    <w:rsid w:val="006225C2"/>
    <w:rsid w:val="006229A9"/>
    <w:rsid w:val="00623388"/>
    <w:rsid w:val="006233A5"/>
    <w:rsid w:val="006235B8"/>
    <w:rsid w:val="006238F6"/>
    <w:rsid w:val="006239B2"/>
    <w:rsid w:val="00623A9D"/>
    <w:rsid w:val="00623BF9"/>
    <w:rsid w:val="0062420F"/>
    <w:rsid w:val="006243D4"/>
    <w:rsid w:val="00624C55"/>
    <w:rsid w:val="00624DCC"/>
    <w:rsid w:val="00624E60"/>
    <w:rsid w:val="00625F19"/>
    <w:rsid w:val="00626820"/>
    <w:rsid w:val="00626D4A"/>
    <w:rsid w:val="00627BFC"/>
    <w:rsid w:val="00627C50"/>
    <w:rsid w:val="00630006"/>
    <w:rsid w:val="00630318"/>
    <w:rsid w:val="0063041B"/>
    <w:rsid w:val="0063052D"/>
    <w:rsid w:val="006306BF"/>
    <w:rsid w:val="0063085B"/>
    <w:rsid w:val="00630E3C"/>
    <w:rsid w:val="00631BCB"/>
    <w:rsid w:val="00631BD5"/>
    <w:rsid w:val="006326F5"/>
    <w:rsid w:val="006327AA"/>
    <w:rsid w:val="00632D0D"/>
    <w:rsid w:val="00632D71"/>
    <w:rsid w:val="00633017"/>
    <w:rsid w:val="00633513"/>
    <w:rsid w:val="00633E1F"/>
    <w:rsid w:val="006342B8"/>
    <w:rsid w:val="0063443C"/>
    <w:rsid w:val="00634699"/>
    <w:rsid w:val="00634BCA"/>
    <w:rsid w:val="00635561"/>
    <w:rsid w:val="00635D6D"/>
    <w:rsid w:val="0063605E"/>
    <w:rsid w:val="00636725"/>
    <w:rsid w:val="00636DCC"/>
    <w:rsid w:val="00636EEB"/>
    <w:rsid w:val="00637165"/>
    <w:rsid w:val="006374C4"/>
    <w:rsid w:val="006375AD"/>
    <w:rsid w:val="006377C9"/>
    <w:rsid w:val="00637D99"/>
    <w:rsid w:val="00637EA6"/>
    <w:rsid w:val="0064075C"/>
    <w:rsid w:val="00640B83"/>
    <w:rsid w:val="00640D55"/>
    <w:rsid w:val="00640DAA"/>
    <w:rsid w:val="00640DC7"/>
    <w:rsid w:val="00640DEC"/>
    <w:rsid w:val="006413B4"/>
    <w:rsid w:val="00641427"/>
    <w:rsid w:val="00641E61"/>
    <w:rsid w:val="00641EF7"/>
    <w:rsid w:val="006423A4"/>
    <w:rsid w:val="0064262B"/>
    <w:rsid w:val="00642C17"/>
    <w:rsid w:val="00642CC1"/>
    <w:rsid w:val="00642FAD"/>
    <w:rsid w:val="006431BC"/>
    <w:rsid w:val="00643B8C"/>
    <w:rsid w:val="00643EBD"/>
    <w:rsid w:val="00643F3F"/>
    <w:rsid w:val="00644250"/>
    <w:rsid w:val="00644C1F"/>
    <w:rsid w:val="00645505"/>
    <w:rsid w:val="00645569"/>
    <w:rsid w:val="00645770"/>
    <w:rsid w:val="00645AE9"/>
    <w:rsid w:val="00645E14"/>
    <w:rsid w:val="00645FEF"/>
    <w:rsid w:val="006464A5"/>
    <w:rsid w:val="00646589"/>
    <w:rsid w:val="006465CB"/>
    <w:rsid w:val="006466B8"/>
    <w:rsid w:val="006468C1"/>
    <w:rsid w:val="00646EF3"/>
    <w:rsid w:val="00647384"/>
    <w:rsid w:val="006473D7"/>
    <w:rsid w:val="006476CA"/>
    <w:rsid w:val="0064789B"/>
    <w:rsid w:val="00647D80"/>
    <w:rsid w:val="006508B6"/>
    <w:rsid w:val="00650981"/>
    <w:rsid w:val="00650A06"/>
    <w:rsid w:val="00650D1A"/>
    <w:rsid w:val="006519AD"/>
    <w:rsid w:val="006519D8"/>
    <w:rsid w:val="00651A06"/>
    <w:rsid w:val="00651A74"/>
    <w:rsid w:val="00651CBB"/>
    <w:rsid w:val="00651FA2"/>
    <w:rsid w:val="006521A5"/>
    <w:rsid w:val="006523E4"/>
    <w:rsid w:val="006526A5"/>
    <w:rsid w:val="00652AA3"/>
    <w:rsid w:val="00652DD8"/>
    <w:rsid w:val="006530B9"/>
    <w:rsid w:val="0065390B"/>
    <w:rsid w:val="00653930"/>
    <w:rsid w:val="00653A16"/>
    <w:rsid w:val="00653E6F"/>
    <w:rsid w:val="006541E5"/>
    <w:rsid w:val="006542B4"/>
    <w:rsid w:val="0065474F"/>
    <w:rsid w:val="00654B88"/>
    <w:rsid w:val="00654BD5"/>
    <w:rsid w:val="00654E14"/>
    <w:rsid w:val="00654EBA"/>
    <w:rsid w:val="00654EDB"/>
    <w:rsid w:val="0065513A"/>
    <w:rsid w:val="006557C7"/>
    <w:rsid w:val="006557E2"/>
    <w:rsid w:val="006559EB"/>
    <w:rsid w:val="00655A0C"/>
    <w:rsid w:val="00655DBF"/>
    <w:rsid w:val="00656267"/>
    <w:rsid w:val="006563F4"/>
    <w:rsid w:val="006566F9"/>
    <w:rsid w:val="0065674F"/>
    <w:rsid w:val="0065678A"/>
    <w:rsid w:val="0065698C"/>
    <w:rsid w:val="006570A6"/>
    <w:rsid w:val="0065766D"/>
    <w:rsid w:val="006578B4"/>
    <w:rsid w:val="00657A7F"/>
    <w:rsid w:val="00657B65"/>
    <w:rsid w:val="00657E15"/>
    <w:rsid w:val="00657E73"/>
    <w:rsid w:val="00657FD8"/>
    <w:rsid w:val="006604D6"/>
    <w:rsid w:val="00660709"/>
    <w:rsid w:val="00660726"/>
    <w:rsid w:val="00660CDC"/>
    <w:rsid w:val="00660F8F"/>
    <w:rsid w:val="006618A3"/>
    <w:rsid w:val="00661A9B"/>
    <w:rsid w:val="00661B57"/>
    <w:rsid w:val="00661EEA"/>
    <w:rsid w:val="00661FFB"/>
    <w:rsid w:val="006623D2"/>
    <w:rsid w:val="00662914"/>
    <w:rsid w:val="00662A77"/>
    <w:rsid w:val="00662AF1"/>
    <w:rsid w:val="00662B26"/>
    <w:rsid w:val="006630D6"/>
    <w:rsid w:val="00663188"/>
    <w:rsid w:val="0066353B"/>
    <w:rsid w:val="006640B9"/>
    <w:rsid w:val="0066415C"/>
    <w:rsid w:val="00664168"/>
    <w:rsid w:val="006641A7"/>
    <w:rsid w:val="00664473"/>
    <w:rsid w:val="0066453A"/>
    <w:rsid w:val="00664579"/>
    <w:rsid w:val="00664FB9"/>
    <w:rsid w:val="006650C2"/>
    <w:rsid w:val="0066546B"/>
    <w:rsid w:val="0066566A"/>
    <w:rsid w:val="006658FE"/>
    <w:rsid w:val="00665A04"/>
    <w:rsid w:val="00665C98"/>
    <w:rsid w:val="00665E9B"/>
    <w:rsid w:val="00665EF0"/>
    <w:rsid w:val="00665FB6"/>
    <w:rsid w:val="00666127"/>
    <w:rsid w:val="00666485"/>
    <w:rsid w:val="00666529"/>
    <w:rsid w:val="00666693"/>
    <w:rsid w:val="00666942"/>
    <w:rsid w:val="00666C6D"/>
    <w:rsid w:val="00666D29"/>
    <w:rsid w:val="00666DE0"/>
    <w:rsid w:val="00667C77"/>
    <w:rsid w:val="00667FC7"/>
    <w:rsid w:val="006704CD"/>
    <w:rsid w:val="006707A7"/>
    <w:rsid w:val="006707DA"/>
    <w:rsid w:val="0067084D"/>
    <w:rsid w:val="00671248"/>
    <w:rsid w:val="0067129D"/>
    <w:rsid w:val="0067168D"/>
    <w:rsid w:val="00671B8E"/>
    <w:rsid w:val="006720A5"/>
    <w:rsid w:val="00672419"/>
    <w:rsid w:val="00672623"/>
    <w:rsid w:val="00672776"/>
    <w:rsid w:val="0067395A"/>
    <w:rsid w:val="00673B95"/>
    <w:rsid w:val="00673D8C"/>
    <w:rsid w:val="00673DE7"/>
    <w:rsid w:val="00673EC0"/>
    <w:rsid w:val="00674C74"/>
    <w:rsid w:val="00675249"/>
    <w:rsid w:val="0067570C"/>
    <w:rsid w:val="0067621D"/>
    <w:rsid w:val="00676533"/>
    <w:rsid w:val="006768A2"/>
    <w:rsid w:val="00676AE8"/>
    <w:rsid w:val="00676BDF"/>
    <w:rsid w:val="006776EA"/>
    <w:rsid w:val="0067797E"/>
    <w:rsid w:val="00677C02"/>
    <w:rsid w:val="0068005A"/>
    <w:rsid w:val="0068021C"/>
    <w:rsid w:val="00680472"/>
    <w:rsid w:val="00680514"/>
    <w:rsid w:val="0068072E"/>
    <w:rsid w:val="006807C3"/>
    <w:rsid w:val="00680CFA"/>
    <w:rsid w:val="00681227"/>
    <w:rsid w:val="0068139E"/>
    <w:rsid w:val="00681834"/>
    <w:rsid w:val="0068189C"/>
    <w:rsid w:val="006819A6"/>
    <w:rsid w:val="006819B6"/>
    <w:rsid w:val="00681EEB"/>
    <w:rsid w:val="00682346"/>
    <w:rsid w:val="00682671"/>
    <w:rsid w:val="006829BD"/>
    <w:rsid w:val="00682D36"/>
    <w:rsid w:val="006831A0"/>
    <w:rsid w:val="00683FD8"/>
    <w:rsid w:val="0068404A"/>
    <w:rsid w:val="006840D9"/>
    <w:rsid w:val="00684B06"/>
    <w:rsid w:val="00684CE6"/>
    <w:rsid w:val="00684E0E"/>
    <w:rsid w:val="00684F7D"/>
    <w:rsid w:val="0068572D"/>
    <w:rsid w:val="00685827"/>
    <w:rsid w:val="00685AEA"/>
    <w:rsid w:val="00685FFA"/>
    <w:rsid w:val="00686404"/>
    <w:rsid w:val="00686626"/>
    <w:rsid w:val="00686811"/>
    <w:rsid w:val="00686886"/>
    <w:rsid w:val="00686A97"/>
    <w:rsid w:val="00686DE9"/>
    <w:rsid w:val="006872D6"/>
    <w:rsid w:val="006877BF"/>
    <w:rsid w:val="00687887"/>
    <w:rsid w:val="00687A12"/>
    <w:rsid w:val="006903A4"/>
    <w:rsid w:val="0069040D"/>
    <w:rsid w:val="00690661"/>
    <w:rsid w:val="00690722"/>
    <w:rsid w:val="00690968"/>
    <w:rsid w:val="00690F21"/>
    <w:rsid w:val="00690F58"/>
    <w:rsid w:val="006910B2"/>
    <w:rsid w:val="00691A5C"/>
    <w:rsid w:val="00691BA7"/>
    <w:rsid w:val="00691DC1"/>
    <w:rsid w:val="00691E6F"/>
    <w:rsid w:val="00691FB5"/>
    <w:rsid w:val="00691FFB"/>
    <w:rsid w:val="006926CF"/>
    <w:rsid w:val="00692A5C"/>
    <w:rsid w:val="00692ABA"/>
    <w:rsid w:val="00692AD4"/>
    <w:rsid w:val="00692D0D"/>
    <w:rsid w:val="00692D53"/>
    <w:rsid w:val="00692DA5"/>
    <w:rsid w:val="00692EAA"/>
    <w:rsid w:val="00693372"/>
    <w:rsid w:val="006935FC"/>
    <w:rsid w:val="00693A9E"/>
    <w:rsid w:val="00693B04"/>
    <w:rsid w:val="00693E62"/>
    <w:rsid w:val="0069454F"/>
    <w:rsid w:val="006945D2"/>
    <w:rsid w:val="006949C6"/>
    <w:rsid w:val="00694B18"/>
    <w:rsid w:val="00694E77"/>
    <w:rsid w:val="00694FA0"/>
    <w:rsid w:val="00695185"/>
    <w:rsid w:val="006955F5"/>
    <w:rsid w:val="00695775"/>
    <w:rsid w:val="006957C0"/>
    <w:rsid w:val="006958F8"/>
    <w:rsid w:val="0069590F"/>
    <w:rsid w:val="00695A3F"/>
    <w:rsid w:val="00695ED6"/>
    <w:rsid w:val="00696389"/>
    <w:rsid w:val="00696673"/>
    <w:rsid w:val="0069693A"/>
    <w:rsid w:val="00696B2A"/>
    <w:rsid w:val="00696EC6"/>
    <w:rsid w:val="00696F51"/>
    <w:rsid w:val="0069725E"/>
    <w:rsid w:val="0069795C"/>
    <w:rsid w:val="006A0000"/>
    <w:rsid w:val="006A0026"/>
    <w:rsid w:val="006A031C"/>
    <w:rsid w:val="006A04DF"/>
    <w:rsid w:val="006A0CD4"/>
    <w:rsid w:val="006A0D16"/>
    <w:rsid w:val="006A1132"/>
    <w:rsid w:val="006A1174"/>
    <w:rsid w:val="006A131B"/>
    <w:rsid w:val="006A13C2"/>
    <w:rsid w:val="006A14BF"/>
    <w:rsid w:val="006A15CA"/>
    <w:rsid w:val="006A1D2F"/>
    <w:rsid w:val="006A2167"/>
    <w:rsid w:val="006A2254"/>
    <w:rsid w:val="006A22D7"/>
    <w:rsid w:val="006A2360"/>
    <w:rsid w:val="006A2611"/>
    <w:rsid w:val="006A2AA8"/>
    <w:rsid w:val="006A2B3D"/>
    <w:rsid w:val="006A2C98"/>
    <w:rsid w:val="006A37BD"/>
    <w:rsid w:val="006A3810"/>
    <w:rsid w:val="006A3B2A"/>
    <w:rsid w:val="006A3F49"/>
    <w:rsid w:val="006A3F95"/>
    <w:rsid w:val="006A40FD"/>
    <w:rsid w:val="006A48C3"/>
    <w:rsid w:val="006A4C13"/>
    <w:rsid w:val="006A5617"/>
    <w:rsid w:val="006A56D8"/>
    <w:rsid w:val="006A56E9"/>
    <w:rsid w:val="006A5B3B"/>
    <w:rsid w:val="006A5E95"/>
    <w:rsid w:val="006A66DB"/>
    <w:rsid w:val="006A673F"/>
    <w:rsid w:val="006A67F1"/>
    <w:rsid w:val="006A6B04"/>
    <w:rsid w:val="006A6EC6"/>
    <w:rsid w:val="006A7059"/>
    <w:rsid w:val="006A711E"/>
    <w:rsid w:val="006A788C"/>
    <w:rsid w:val="006A7D30"/>
    <w:rsid w:val="006B0090"/>
    <w:rsid w:val="006B0178"/>
    <w:rsid w:val="006B0425"/>
    <w:rsid w:val="006B06ED"/>
    <w:rsid w:val="006B074E"/>
    <w:rsid w:val="006B09BA"/>
    <w:rsid w:val="006B0A1B"/>
    <w:rsid w:val="006B0AB5"/>
    <w:rsid w:val="006B0AFB"/>
    <w:rsid w:val="006B0BAD"/>
    <w:rsid w:val="006B0D75"/>
    <w:rsid w:val="006B1022"/>
    <w:rsid w:val="006B14E1"/>
    <w:rsid w:val="006B1DF3"/>
    <w:rsid w:val="006B1E7D"/>
    <w:rsid w:val="006B217C"/>
    <w:rsid w:val="006B27D8"/>
    <w:rsid w:val="006B39A8"/>
    <w:rsid w:val="006B3C07"/>
    <w:rsid w:val="006B42F2"/>
    <w:rsid w:val="006B460C"/>
    <w:rsid w:val="006B4914"/>
    <w:rsid w:val="006B4956"/>
    <w:rsid w:val="006B4F0E"/>
    <w:rsid w:val="006B55FB"/>
    <w:rsid w:val="006B572C"/>
    <w:rsid w:val="006B58BC"/>
    <w:rsid w:val="006B5F3E"/>
    <w:rsid w:val="006B6018"/>
    <w:rsid w:val="006B63CC"/>
    <w:rsid w:val="006B6571"/>
    <w:rsid w:val="006B659C"/>
    <w:rsid w:val="006B683F"/>
    <w:rsid w:val="006B69B6"/>
    <w:rsid w:val="006B6C85"/>
    <w:rsid w:val="006B6D8C"/>
    <w:rsid w:val="006B771B"/>
    <w:rsid w:val="006B77BF"/>
    <w:rsid w:val="006B7DDB"/>
    <w:rsid w:val="006B7E5C"/>
    <w:rsid w:val="006B7F73"/>
    <w:rsid w:val="006C0548"/>
    <w:rsid w:val="006C068A"/>
    <w:rsid w:val="006C0D00"/>
    <w:rsid w:val="006C0FCC"/>
    <w:rsid w:val="006C1082"/>
    <w:rsid w:val="006C1A5A"/>
    <w:rsid w:val="006C1D15"/>
    <w:rsid w:val="006C1D39"/>
    <w:rsid w:val="006C23AB"/>
    <w:rsid w:val="006C2579"/>
    <w:rsid w:val="006C26F9"/>
    <w:rsid w:val="006C281F"/>
    <w:rsid w:val="006C3084"/>
    <w:rsid w:val="006C35C1"/>
    <w:rsid w:val="006C3828"/>
    <w:rsid w:val="006C3B91"/>
    <w:rsid w:val="006C3CEB"/>
    <w:rsid w:val="006C3E33"/>
    <w:rsid w:val="006C458E"/>
    <w:rsid w:val="006C479D"/>
    <w:rsid w:val="006C47DC"/>
    <w:rsid w:val="006C4876"/>
    <w:rsid w:val="006C4A3E"/>
    <w:rsid w:val="006C4B51"/>
    <w:rsid w:val="006C4E80"/>
    <w:rsid w:val="006C5EC6"/>
    <w:rsid w:val="006C667D"/>
    <w:rsid w:val="006C676C"/>
    <w:rsid w:val="006C7494"/>
    <w:rsid w:val="006C7781"/>
    <w:rsid w:val="006C7A48"/>
    <w:rsid w:val="006C7E03"/>
    <w:rsid w:val="006C7E2C"/>
    <w:rsid w:val="006C7EC6"/>
    <w:rsid w:val="006D0622"/>
    <w:rsid w:val="006D0A33"/>
    <w:rsid w:val="006D0B38"/>
    <w:rsid w:val="006D0B7D"/>
    <w:rsid w:val="006D14B0"/>
    <w:rsid w:val="006D17D1"/>
    <w:rsid w:val="006D1A6A"/>
    <w:rsid w:val="006D1BA9"/>
    <w:rsid w:val="006D22B6"/>
    <w:rsid w:val="006D230D"/>
    <w:rsid w:val="006D234D"/>
    <w:rsid w:val="006D285D"/>
    <w:rsid w:val="006D29A8"/>
    <w:rsid w:val="006D29F5"/>
    <w:rsid w:val="006D2A4B"/>
    <w:rsid w:val="006D2BE5"/>
    <w:rsid w:val="006D331D"/>
    <w:rsid w:val="006D3B0F"/>
    <w:rsid w:val="006D3B8B"/>
    <w:rsid w:val="006D3DCD"/>
    <w:rsid w:val="006D4988"/>
    <w:rsid w:val="006D49C8"/>
    <w:rsid w:val="006D5072"/>
    <w:rsid w:val="006D530F"/>
    <w:rsid w:val="006D56E5"/>
    <w:rsid w:val="006D598B"/>
    <w:rsid w:val="006D5E37"/>
    <w:rsid w:val="006D614B"/>
    <w:rsid w:val="006D6690"/>
    <w:rsid w:val="006D674E"/>
    <w:rsid w:val="006D6B7A"/>
    <w:rsid w:val="006D6CF5"/>
    <w:rsid w:val="006D6EA7"/>
    <w:rsid w:val="006D7221"/>
    <w:rsid w:val="006D73F8"/>
    <w:rsid w:val="006D7429"/>
    <w:rsid w:val="006D78BB"/>
    <w:rsid w:val="006D7A96"/>
    <w:rsid w:val="006D7BA0"/>
    <w:rsid w:val="006D7ED3"/>
    <w:rsid w:val="006E00B7"/>
    <w:rsid w:val="006E00F3"/>
    <w:rsid w:val="006E07A0"/>
    <w:rsid w:val="006E07AF"/>
    <w:rsid w:val="006E0FF5"/>
    <w:rsid w:val="006E1445"/>
    <w:rsid w:val="006E14B2"/>
    <w:rsid w:val="006E194A"/>
    <w:rsid w:val="006E1F3E"/>
    <w:rsid w:val="006E221E"/>
    <w:rsid w:val="006E2290"/>
    <w:rsid w:val="006E2398"/>
    <w:rsid w:val="006E298D"/>
    <w:rsid w:val="006E2AA5"/>
    <w:rsid w:val="006E2BE0"/>
    <w:rsid w:val="006E2EB4"/>
    <w:rsid w:val="006E2FE6"/>
    <w:rsid w:val="006E3092"/>
    <w:rsid w:val="006E32B8"/>
    <w:rsid w:val="006E3675"/>
    <w:rsid w:val="006E3D3C"/>
    <w:rsid w:val="006E3E80"/>
    <w:rsid w:val="006E415F"/>
    <w:rsid w:val="006E45D5"/>
    <w:rsid w:val="006E49BB"/>
    <w:rsid w:val="006E559D"/>
    <w:rsid w:val="006E5E99"/>
    <w:rsid w:val="006E64A9"/>
    <w:rsid w:val="006E653E"/>
    <w:rsid w:val="006E6AA3"/>
    <w:rsid w:val="006E6B17"/>
    <w:rsid w:val="006E706D"/>
    <w:rsid w:val="006E71C0"/>
    <w:rsid w:val="006E78AB"/>
    <w:rsid w:val="006E7A8A"/>
    <w:rsid w:val="006F009A"/>
    <w:rsid w:val="006F0439"/>
    <w:rsid w:val="006F08EC"/>
    <w:rsid w:val="006F0940"/>
    <w:rsid w:val="006F1580"/>
    <w:rsid w:val="006F1E89"/>
    <w:rsid w:val="006F21F3"/>
    <w:rsid w:val="006F2716"/>
    <w:rsid w:val="006F29C4"/>
    <w:rsid w:val="006F29CF"/>
    <w:rsid w:val="006F2A97"/>
    <w:rsid w:val="006F31FF"/>
    <w:rsid w:val="006F3398"/>
    <w:rsid w:val="006F3B11"/>
    <w:rsid w:val="006F3CA1"/>
    <w:rsid w:val="006F3DB5"/>
    <w:rsid w:val="006F3E44"/>
    <w:rsid w:val="006F3FC4"/>
    <w:rsid w:val="006F45FD"/>
    <w:rsid w:val="006F485E"/>
    <w:rsid w:val="006F4915"/>
    <w:rsid w:val="006F4E76"/>
    <w:rsid w:val="006F53A5"/>
    <w:rsid w:val="006F5588"/>
    <w:rsid w:val="006F5788"/>
    <w:rsid w:val="006F62F9"/>
    <w:rsid w:val="006F66DE"/>
    <w:rsid w:val="006F6A3E"/>
    <w:rsid w:val="006F7053"/>
    <w:rsid w:val="006F772D"/>
    <w:rsid w:val="006F7827"/>
    <w:rsid w:val="006F7C2A"/>
    <w:rsid w:val="007004D1"/>
    <w:rsid w:val="007005C9"/>
    <w:rsid w:val="007007B5"/>
    <w:rsid w:val="00700A25"/>
    <w:rsid w:val="00700B04"/>
    <w:rsid w:val="00700E2C"/>
    <w:rsid w:val="00700F6A"/>
    <w:rsid w:val="007010CD"/>
    <w:rsid w:val="0070128C"/>
    <w:rsid w:val="00701D8C"/>
    <w:rsid w:val="00701DDC"/>
    <w:rsid w:val="00701F60"/>
    <w:rsid w:val="007023D0"/>
    <w:rsid w:val="0070278A"/>
    <w:rsid w:val="007028FA"/>
    <w:rsid w:val="007029EB"/>
    <w:rsid w:val="00702E43"/>
    <w:rsid w:val="00703425"/>
    <w:rsid w:val="00703505"/>
    <w:rsid w:val="007041A1"/>
    <w:rsid w:val="00705007"/>
    <w:rsid w:val="007050E0"/>
    <w:rsid w:val="0070544C"/>
    <w:rsid w:val="007056E8"/>
    <w:rsid w:val="00705B92"/>
    <w:rsid w:val="00706416"/>
    <w:rsid w:val="00706457"/>
    <w:rsid w:val="00706705"/>
    <w:rsid w:val="007067AA"/>
    <w:rsid w:val="00706821"/>
    <w:rsid w:val="00706F37"/>
    <w:rsid w:val="0070707D"/>
    <w:rsid w:val="0070714A"/>
    <w:rsid w:val="00707631"/>
    <w:rsid w:val="00707751"/>
    <w:rsid w:val="00707819"/>
    <w:rsid w:val="00707BC0"/>
    <w:rsid w:val="00707D68"/>
    <w:rsid w:val="00707E9D"/>
    <w:rsid w:val="00707ED3"/>
    <w:rsid w:val="00707F71"/>
    <w:rsid w:val="0071013A"/>
    <w:rsid w:val="0071065B"/>
    <w:rsid w:val="00711142"/>
    <w:rsid w:val="007111BF"/>
    <w:rsid w:val="00711497"/>
    <w:rsid w:val="007118EA"/>
    <w:rsid w:val="00711AC6"/>
    <w:rsid w:val="00711E24"/>
    <w:rsid w:val="007129B1"/>
    <w:rsid w:val="0071309A"/>
    <w:rsid w:val="007134E2"/>
    <w:rsid w:val="00713737"/>
    <w:rsid w:val="00713927"/>
    <w:rsid w:val="0071396C"/>
    <w:rsid w:val="00713F01"/>
    <w:rsid w:val="007144CD"/>
    <w:rsid w:val="0071483A"/>
    <w:rsid w:val="007148DB"/>
    <w:rsid w:val="00714930"/>
    <w:rsid w:val="00714D5F"/>
    <w:rsid w:val="00714DC7"/>
    <w:rsid w:val="00715499"/>
    <w:rsid w:val="007156B8"/>
    <w:rsid w:val="00715ABD"/>
    <w:rsid w:val="007167F5"/>
    <w:rsid w:val="00716955"/>
    <w:rsid w:val="00716C52"/>
    <w:rsid w:val="0071733F"/>
    <w:rsid w:val="00717677"/>
    <w:rsid w:val="00717E7D"/>
    <w:rsid w:val="0072051A"/>
    <w:rsid w:val="007206C2"/>
    <w:rsid w:val="00720894"/>
    <w:rsid w:val="007208D0"/>
    <w:rsid w:val="00720BA5"/>
    <w:rsid w:val="00720D5A"/>
    <w:rsid w:val="00721039"/>
    <w:rsid w:val="0072153C"/>
    <w:rsid w:val="00721A6B"/>
    <w:rsid w:val="00721CFB"/>
    <w:rsid w:val="007226EF"/>
    <w:rsid w:val="007227E4"/>
    <w:rsid w:val="00722811"/>
    <w:rsid w:val="00722952"/>
    <w:rsid w:val="00722DED"/>
    <w:rsid w:val="00722FE9"/>
    <w:rsid w:val="00723311"/>
    <w:rsid w:val="007235C6"/>
    <w:rsid w:val="0072362E"/>
    <w:rsid w:val="0072379D"/>
    <w:rsid w:val="007242DD"/>
    <w:rsid w:val="007246A8"/>
    <w:rsid w:val="00724CD9"/>
    <w:rsid w:val="00724E35"/>
    <w:rsid w:val="00724FC8"/>
    <w:rsid w:val="00725107"/>
    <w:rsid w:val="007254FE"/>
    <w:rsid w:val="00726693"/>
    <w:rsid w:val="0072675B"/>
    <w:rsid w:val="00726ABF"/>
    <w:rsid w:val="00726B04"/>
    <w:rsid w:val="00726D58"/>
    <w:rsid w:val="00726DC8"/>
    <w:rsid w:val="00726E88"/>
    <w:rsid w:val="00726FED"/>
    <w:rsid w:val="007272B5"/>
    <w:rsid w:val="007272F5"/>
    <w:rsid w:val="007274B6"/>
    <w:rsid w:val="007278E5"/>
    <w:rsid w:val="0072797E"/>
    <w:rsid w:val="00727F21"/>
    <w:rsid w:val="0073079E"/>
    <w:rsid w:val="00730AD5"/>
    <w:rsid w:val="00730AE5"/>
    <w:rsid w:val="00730D0E"/>
    <w:rsid w:val="00731085"/>
    <w:rsid w:val="007312C2"/>
    <w:rsid w:val="00731B05"/>
    <w:rsid w:val="00731DCD"/>
    <w:rsid w:val="00731E15"/>
    <w:rsid w:val="00732079"/>
    <w:rsid w:val="0073279D"/>
    <w:rsid w:val="007329BC"/>
    <w:rsid w:val="00732C46"/>
    <w:rsid w:val="00733353"/>
    <w:rsid w:val="00733688"/>
    <w:rsid w:val="007336F9"/>
    <w:rsid w:val="007338DD"/>
    <w:rsid w:val="00733E4C"/>
    <w:rsid w:val="007343D3"/>
    <w:rsid w:val="00734461"/>
    <w:rsid w:val="007344F5"/>
    <w:rsid w:val="0073492E"/>
    <w:rsid w:val="00734A71"/>
    <w:rsid w:val="00735105"/>
    <w:rsid w:val="00735662"/>
    <w:rsid w:val="007359EF"/>
    <w:rsid w:val="00735BB2"/>
    <w:rsid w:val="00736422"/>
    <w:rsid w:val="00736526"/>
    <w:rsid w:val="00736670"/>
    <w:rsid w:val="00736968"/>
    <w:rsid w:val="00736BAB"/>
    <w:rsid w:val="00737378"/>
    <w:rsid w:val="00737C45"/>
    <w:rsid w:val="00737CD6"/>
    <w:rsid w:val="007401D9"/>
    <w:rsid w:val="007404C1"/>
    <w:rsid w:val="00740611"/>
    <w:rsid w:val="007408DD"/>
    <w:rsid w:val="00740BCF"/>
    <w:rsid w:val="00740FB3"/>
    <w:rsid w:val="00740FFB"/>
    <w:rsid w:val="007417E2"/>
    <w:rsid w:val="00741819"/>
    <w:rsid w:val="0074181E"/>
    <w:rsid w:val="00741892"/>
    <w:rsid w:val="00741A33"/>
    <w:rsid w:val="0074247E"/>
    <w:rsid w:val="0074266B"/>
    <w:rsid w:val="00742686"/>
    <w:rsid w:val="007427E3"/>
    <w:rsid w:val="00742998"/>
    <w:rsid w:val="007432A7"/>
    <w:rsid w:val="00743517"/>
    <w:rsid w:val="00743576"/>
    <w:rsid w:val="007436EB"/>
    <w:rsid w:val="00743763"/>
    <w:rsid w:val="007437AA"/>
    <w:rsid w:val="00743B5A"/>
    <w:rsid w:val="00743E7D"/>
    <w:rsid w:val="00744140"/>
    <w:rsid w:val="007442D0"/>
    <w:rsid w:val="00744489"/>
    <w:rsid w:val="00744B89"/>
    <w:rsid w:val="00745136"/>
    <w:rsid w:val="00745472"/>
    <w:rsid w:val="0074562D"/>
    <w:rsid w:val="0074594A"/>
    <w:rsid w:val="00745B2A"/>
    <w:rsid w:val="00746525"/>
    <w:rsid w:val="0074689F"/>
    <w:rsid w:val="00746A05"/>
    <w:rsid w:val="00746A23"/>
    <w:rsid w:val="00746FB0"/>
    <w:rsid w:val="00747332"/>
    <w:rsid w:val="00747D00"/>
    <w:rsid w:val="0075006C"/>
    <w:rsid w:val="00750473"/>
    <w:rsid w:val="007508BC"/>
    <w:rsid w:val="00750A65"/>
    <w:rsid w:val="00750A78"/>
    <w:rsid w:val="00751063"/>
    <w:rsid w:val="00751757"/>
    <w:rsid w:val="00751E77"/>
    <w:rsid w:val="00752002"/>
    <w:rsid w:val="007520A2"/>
    <w:rsid w:val="00752524"/>
    <w:rsid w:val="0075293C"/>
    <w:rsid w:val="00752CBA"/>
    <w:rsid w:val="00752E12"/>
    <w:rsid w:val="00753452"/>
    <w:rsid w:val="007536CC"/>
    <w:rsid w:val="007537B9"/>
    <w:rsid w:val="00753F24"/>
    <w:rsid w:val="007540A8"/>
    <w:rsid w:val="007544B7"/>
    <w:rsid w:val="00754857"/>
    <w:rsid w:val="00754883"/>
    <w:rsid w:val="00754978"/>
    <w:rsid w:val="00754D95"/>
    <w:rsid w:val="00755035"/>
    <w:rsid w:val="00755516"/>
    <w:rsid w:val="007556AF"/>
    <w:rsid w:val="007557A2"/>
    <w:rsid w:val="00755827"/>
    <w:rsid w:val="00755BC0"/>
    <w:rsid w:val="00755D77"/>
    <w:rsid w:val="00755D94"/>
    <w:rsid w:val="00755E74"/>
    <w:rsid w:val="007560EA"/>
    <w:rsid w:val="00756276"/>
    <w:rsid w:val="007567A8"/>
    <w:rsid w:val="007568B1"/>
    <w:rsid w:val="00756A5B"/>
    <w:rsid w:val="00757234"/>
    <w:rsid w:val="007573F0"/>
    <w:rsid w:val="007574C0"/>
    <w:rsid w:val="00757C88"/>
    <w:rsid w:val="0076069A"/>
    <w:rsid w:val="0076096D"/>
    <w:rsid w:val="00760EAD"/>
    <w:rsid w:val="0076102E"/>
    <w:rsid w:val="007611A0"/>
    <w:rsid w:val="0076136E"/>
    <w:rsid w:val="00761E73"/>
    <w:rsid w:val="00761EB4"/>
    <w:rsid w:val="007620A7"/>
    <w:rsid w:val="00762313"/>
    <w:rsid w:val="00762517"/>
    <w:rsid w:val="0076281B"/>
    <w:rsid w:val="00762B86"/>
    <w:rsid w:val="00763193"/>
    <w:rsid w:val="007634E3"/>
    <w:rsid w:val="00763609"/>
    <w:rsid w:val="00763BFE"/>
    <w:rsid w:val="00763E0A"/>
    <w:rsid w:val="00764171"/>
    <w:rsid w:val="00764745"/>
    <w:rsid w:val="00764E60"/>
    <w:rsid w:val="00765234"/>
    <w:rsid w:val="007656E7"/>
    <w:rsid w:val="0076574D"/>
    <w:rsid w:val="00765B0F"/>
    <w:rsid w:val="00765B2A"/>
    <w:rsid w:val="00765CFC"/>
    <w:rsid w:val="00766DAD"/>
    <w:rsid w:val="007670E7"/>
    <w:rsid w:val="00767127"/>
    <w:rsid w:val="007671B2"/>
    <w:rsid w:val="00767472"/>
    <w:rsid w:val="00767A05"/>
    <w:rsid w:val="00767AC7"/>
    <w:rsid w:val="00767E2D"/>
    <w:rsid w:val="00767EE0"/>
    <w:rsid w:val="00767F93"/>
    <w:rsid w:val="00770557"/>
    <w:rsid w:val="00770565"/>
    <w:rsid w:val="00770CCB"/>
    <w:rsid w:val="00770CE3"/>
    <w:rsid w:val="00770FEE"/>
    <w:rsid w:val="00771417"/>
    <w:rsid w:val="007714B9"/>
    <w:rsid w:val="007717EA"/>
    <w:rsid w:val="007717F2"/>
    <w:rsid w:val="00771DC1"/>
    <w:rsid w:val="0077211D"/>
    <w:rsid w:val="007725FA"/>
    <w:rsid w:val="00772C60"/>
    <w:rsid w:val="00772CE3"/>
    <w:rsid w:val="00773012"/>
    <w:rsid w:val="007730F3"/>
    <w:rsid w:val="00773124"/>
    <w:rsid w:val="00773251"/>
    <w:rsid w:val="007738C2"/>
    <w:rsid w:val="00773AE3"/>
    <w:rsid w:val="00773E65"/>
    <w:rsid w:val="007742DC"/>
    <w:rsid w:val="007743BA"/>
    <w:rsid w:val="0077447C"/>
    <w:rsid w:val="0077460D"/>
    <w:rsid w:val="00774BD8"/>
    <w:rsid w:val="00774C58"/>
    <w:rsid w:val="00774E4C"/>
    <w:rsid w:val="007754F9"/>
    <w:rsid w:val="00775553"/>
    <w:rsid w:val="00775701"/>
    <w:rsid w:val="00775793"/>
    <w:rsid w:val="00775CD4"/>
    <w:rsid w:val="00775E8B"/>
    <w:rsid w:val="00775E98"/>
    <w:rsid w:val="00775FAE"/>
    <w:rsid w:val="0077661B"/>
    <w:rsid w:val="00776C07"/>
    <w:rsid w:val="00776D12"/>
    <w:rsid w:val="00777105"/>
    <w:rsid w:val="0077741A"/>
    <w:rsid w:val="007775C7"/>
    <w:rsid w:val="00777616"/>
    <w:rsid w:val="00777BE7"/>
    <w:rsid w:val="0078000D"/>
    <w:rsid w:val="0078045F"/>
    <w:rsid w:val="00780933"/>
    <w:rsid w:val="00780AB6"/>
    <w:rsid w:val="00780B6B"/>
    <w:rsid w:val="00780CA4"/>
    <w:rsid w:val="007812BA"/>
    <w:rsid w:val="00781B53"/>
    <w:rsid w:val="00781F2E"/>
    <w:rsid w:val="007821BD"/>
    <w:rsid w:val="0078228C"/>
    <w:rsid w:val="00782578"/>
    <w:rsid w:val="00782727"/>
    <w:rsid w:val="00782813"/>
    <w:rsid w:val="007829DF"/>
    <w:rsid w:val="00782B9E"/>
    <w:rsid w:val="00782EA0"/>
    <w:rsid w:val="00782F5B"/>
    <w:rsid w:val="0078305F"/>
    <w:rsid w:val="007830CE"/>
    <w:rsid w:val="00783134"/>
    <w:rsid w:val="00783244"/>
    <w:rsid w:val="007832BD"/>
    <w:rsid w:val="00783814"/>
    <w:rsid w:val="00783877"/>
    <w:rsid w:val="007838DB"/>
    <w:rsid w:val="00783B2C"/>
    <w:rsid w:val="0078411D"/>
    <w:rsid w:val="00784134"/>
    <w:rsid w:val="007841D5"/>
    <w:rsid w:val="00784FED"/>
    <w:rsid w:val="0078503D"/>
    <w:rsid w:val="00785219"/>
    <w:rsid w:val="007854D1"/>
    <w:rsid w:val="00785AC7"/>
    <w:rsid w:val="00785B33"/>
    <w:rsid w:val="00785B49"/>
    <w:rsid w:val="007860E2"/>
    <w:rsid w:val="00786260"/>
    <w:rsid w:val="00786315"/>
    <w:rsid w:val="007864C0"/>
    <w:rsid w:val="007864EE"/>
    <w:rsid w:val="0078679D"/>
    <w:rsid w:val="00786D81"/>
    <w:rsid w:val="00786E5B"/>
    <w:rsid w:val="00786F7A"/>
    <w:rsid w:val="00787086"/>
    <w:rsid w:val="007871E9"/>
    <w:rsid w:val="007871F5"/>
    <w:rsid w:val="007876AE"/>
    <w:rsid w:val="0078773D"/>
    <w:rsid w:val="00787874"/>
    <w:rsid w:val="00787AD3"/>
    <w:rsid w:val="007901DB"/>
    <w:rsid w:val="0079036C"/>
    <w:rsid w:val="007903B8"/>
    <w:rsid w:val="00790529"/>
    <w:rsid w:val="00790709"/>
    <w:rsid w:val="007907AB"/>
    <w:rsid w:val="0079084F"/>
    <w:rsid w:val="00790A20"/>
    <w:rsid w:val="00790FC1"/>
    <w:rsid w:val="0079126A"/>
    <w:rsid w:val="0079153B"/>
    <w:rsid w:val="00791797"/>
    <w:rsid w:val="0079226A"/>
    <w:rsid w:val="0079235F"/>
    <w:rsid w:val="00792417"/>
    <w:rsid w:val="0079258E"/>
    <w:rsid w:val="0079285C"/>
    <w:rsid w:val="00792E1C"/>
    <w:rsid w:val="00793348"/>
    <w:rsid w:val="007933BB"/>
    <w:rsid w:val="00793AF0"/>
    <w:rsid w:val="0079409F"/>
    <w:rsid w:val="00794389"/>
    <w:rsid w:val="0079445B"/>
    <w:rsid w:val="00794630"/>
    <w:rsid w:val="0079470C"/>
    <w:rsid w:val="00794859"/>
    <w:rsid w:val="007949B1"/>
    <w:rsid w:val="00794C24"/>
    <w:rsid w:val="00794CAF"/>
    <w:rsid w:val="00795306"/>
    <w:rsid w:val="00795EB0"/>
    <w:rsid w:val="007970BB"/>
    <w:rsid w:val="007973DE"/>
    <w:rsid w:val="00797570"/>
    <w:rsid w:val="007975F3"/>
    <w:rsid w:val="00797660"/>
    <w:rsid w:val="00797A9E"/>
    <w:rsid w:val="00797DB7"/>
    <w:rsid w:val="00797EE7"/>
    <w:rsid w:val="007A0053"/>
    <w:rsid w:val="007A009C"/>
    <w:rsid w:val="007A0B47"/>
    <w:rsid w:val="007A0C8F"/>
    <w:rsid w:val="007A145D"/>
    <w:rsid w:val="007A1615"/>
    <w:rsid w:val="007A176F"/>
    <w:rsid w:val="007A1858"/>
    <w:rsid w:val="007A18DA"/>
    <w:rsid w:val="007A1926"/>
    <w:rsid w:val="007A1A25"/>
    <w:rsid w:val="007A1B26"/>
    <w:rsid w:val="007A1BD1"/>
    <w:rsid w:val="007A1D1B"/>
    <w:rsid w:val="007A256B"/>
    <w:rsid w:val="007A2927"/>
    <w:rsid w:val="007A2F5F"/>
    <w:rsid w:val="007A30B5"/>
    <w:rsid w:val="007A32F0"/>
    <w:rsid w:val="007A3401"/>
    <w:rsid w:val="007A3472"/>
    <w:rsid w:val="007A3560"/>
    <w:rsid w:val="007A3699"/>
    <w:rsid w:val="007A44A3"/>
    <w:rsid w:val="007A5320"/>
    <w:rsid w:val="007A58A2"/>
    <w:rsid w:val="007A5915"/>
    <w:rsid w:val="007A594F"/>
    <w:rsid w:val="007A5A5F"/>
    <w:rsid w:val="007A5D0D"/>
    <w:rsid w:val="007A5DD3"/>
    <w:rsid w:val="007A5E97"/>
    <w:rsid w:val="007A5EA0"/>
    <w:rsid w:val="007A5EE0"/>
    <w:rsid w:val="007A5FE3"/>
    <w:rsid w:val="007A6435"/>
    <w:rsid w:val="007A6979"/>
    <w:rsid w:val="007A6A75"/>
    <w:rsid w:val="007A6DBD"/>
    <w:rsid w:val="007A6E78"/>
    <w:rsid w:val="007A6F50"/>
    <w:rsid w:val="007A7020"/>
    <w:rsid w:val="007A748F"/>
    <w:rsid w:val="007A75AF"/>
    <w:rsid w:val="007A772F"/>
    <w:rsid w:val="007A794E"/>
    <w:rsid w:val="007A7ADF"/>
    <w:rsid w:val="007A7C18"/>
    <w:rsid w:val="007A7EF4"/>
    <w:rsid w:val="007A7F4C"/>
    <w:rsid w:val="007B0259"/>
    <w:rsid w:val="007B07E7"/>
    <w:rsid w:val="007B0D71"/>
    <w:rsid w:val="007B1AB1"/>
    <w:rsid w:val="007B1E53"/>
    <w:rsid w:val="007B21D6"/>
    <w:rsid w:val="007B222E"/>
    <w:rsid w:val="007B238A"/>
    <w:rsid w:val="007B25DA"/>
    <w:rsid w:val="007B27FA"/>
    <w:rsid w:val="007B2BF0"/>
    <w:rsid w:val="007B38DB"/>
    <w:rsid w:val="007B41F4"/>
    <w:rsid w:val="007B45FE"/>
    <w:rsid w:val="007B485A"/>
    <w:rsid w:val="007B4A48"/>
    <w:rsid w:val="007B4D2D"/>
    <w:rsid w:val="007B507B"/>
    <w:rsid w:val="007B51B1"/>
    <w:rsid w:val="007B5268"/>
    <w:rsid w:val="007B5766"/>
    <w:rsid w:val="007B5767"/>
    <w:rsid w:val="007B5924"/>
    <w:rsid w:val="007B5AAF"/>
    <w:rsid w:val="007B5DE7"/>
    <w:rsid w:val="007B67C5"/>
    <w:rsid w:val="007B69BD"/>
    <w:rsid w:val="007B6DFC"/>
    <w:rsid w:val="007B7014"/>
    <w:rsid w:val="007B75BE"/>
    <w:rsid w:val="007B7770"/>
    <w:rsid w:val="007B7F65"/>
    <w:rsid w:val="007C014C"/>
    <w:rsid w:val="007C03BC"/>
    <w:rsid w:val="007C0673"/>
    <w:rsid w:val="007C07EE"/>
    <w:rsid w:val="007C09EF"/>
    <w:rsid w:val="007C0CCE"/>
    <w:rsid w:val="007C0F8A"/>
    <w:rsid w:val="007C0FA5"/>
    <w:rsid w:val="007C1559"/>
    <w:rsid w:val="007C17FF"/>
    <w:rsid w:val="007C19A2"/>
    <w:rsid w:val="007C1D05"/>
    <w:rsid w:val="007C1DBF"/>
    <w:rsid w:val="007C1FBA"/>
    <w:rsid w:val="007C2712"/>
    <w:rsid w:val="007C2716"/>
    <w:rsid w:val="007C2B55"/>
    <w:rsid w:val="007C3056"/>
    <w:rsid w:val="007C30CD"/>
    <w:rsid w:val="007C3619"/>
    <w:rsid w:val="007C3950"/>
    <w:rsid w:val="007C3E08"/>
    <w:rsid w:val="007C3E12"/>
    <w:rsid w:val="007C3F92"/>
    <w:rsid w:val="007C3F95"/>
    <w:rsid w:val="007C402C"/>
    <w:rsid w:val="007C4166"/>
    <w:rsid w:val="007C4223"/>
    <w:rsid w:val="007C438D"/>
    <w:rsid w:val="007C496D"/>
    <w:rsid w:val="007C4E1E"/>
    <w:rsid w:val="007C4F0A"/>
    <w:rsid w:val="007C53A4"/>
    <w:rsid w:val="007C5632"/>
    <w:rsid w:val="007C567A"/>
    <w:rsid w:val="007C570C"/>
    <w:rsid w:val="007C5D12"/>
    <w:rsid w:val="007C5D56"/>
    <w:rsid w:val="007C5F3C"/>
    <w:rsid w:val="007C5FAB"/>
    <w:rsid w:val="007C6004"/>
    <w:rsid w:val="007C605D"/>
    <w:rsid w:val="007C6174"/>
    <w:rsid w:val="007C632A"/>
    <w:rsid w:val="007C63A0"/>
    <w:rsid w:val="007C63FB"/>
    <w:rsid w:val="007C66CC"/>
    <w:rsid w:val="007C69DF"/>
    <w:rsid w:val="007C6D24"/>
    <w:rsid w:val="007C6E5A"/>
    <w:rsid w:val="007C6F4C"/>
    <w:rsid w:val="007C73E7"/>
    <w:rsid w:val="007C756C"/>
    <w:rsid w:val="007C79B8"/>
    <w:rsid w:val="007C7A16"/>
    <w:rsid w:val="007C7A35"/>
    <w:rsid w:val="007C7A8F"/>
    <w:rsid w:val="007C7F7D"/>
    <w:rsid w:val="007C7F88"/>
    <w:rsid w:val="007D0009"/>
    <w:rsid w:val="007D059A"/>
    <w:rsid w:val="007D0614"/>
    <w:rsid w:val="007D0A4D"/>
    <w:rsid w:val="007D0B9D"/>
    <w:rsid w:val="007D0CFB"/>
    <w:rsid w:val="007D1587"/>
    <w:rsid w:val="007D167B"/>
    <w:rsid w:val="007D1889"/>
    <w:rsid w:val="007D19D6"/>
    <w:rsid w:val="007D1A27"/>
    <w:rsid w:val="007D1B1F"/>
    <w:rsid w:val="007D1FB5"/>
    <w:rsid w:val="007D23D5"/>
    <w:rsid w:val="007D24AC"/>
    <w:rsid w:val="007D254C"/>
    <w:rsid w:val="007D2578"/>
    <w:rsid w:val="007D2E37"/>
    <w:rsid w:val="007D2F80"/>
    <w:rsid w:val="007D3455"/>
    <w:rsid w:val="007D349D"/>
    <w:rsid w:val="007D3594"/>
    <w:rsid w:val="007D376E"/>
    <w:rsid w:val="007D38DD"/>
    <w:rsid w:val="007D3BAE"/>
    <w:rsid w:val="007D3C34"/>
    <w:rsid w:val="007D3F87"/>
    <w:rsid w:val="007D42B8"/>
    <w:rsid w:val="007D44D7"/>
    <w:rsid w:val="007D4937"/>
    <w:rsid w:val="007D4D26"/>
    <w:rsid w:val="007D5419"/>
    <w:rsid w:val="007D5521"/>
    <w:rsid w:val="007D5AB6"/>
    <w:rsid w:val="007D5B86"/>
    <w:rsid w:val="007D6689"/>
    <w:rsid w:val="007D66FF"/>
    <w:rsid w:val="007D6835"/>
    <w:rsid w:val="007D70C9"/>
    <w:rsid w:val="007D7184"/>
    <w:rsid w:val="007D737A"/>
    <w:rsid w:val="007D7573"/>
    <w:rsid w:val="007E0073"/>
    <w:rsid w:val="007E03AA"/>
    <w:rsid w:val="007E04FA"/>
    <w:rsid w:val="007E1654"/>
    <w:rsid w:val="007E1738"/>
    <w:rsid w:val="007E1995"/>
    <w:rsid w:val="007E1C45"/>
    <w:rsid w:val="007E1F50"/>
    <w:rsid w:val="007E270E"/>
    <w:rsid w:val="007E2CB5"/>
    <w:rsid w:val="007E34DB"/>
    <w:rsid w:val="007E3938"/>
    <w:rsid w:val="007E3B8E"/>
    <w:rsid w:val="007E3C97"/>
    <w:rsid w:val="007E4263"/>
    <w:rsid w:val="007E4377"/>
    <w:rsid w:val="007E448D"/>
    <w:rsid w:val="007E4599"/>
    <w:rsid w:val="007E4B27"/>
    <w:rsid w:val="007E5168"/>
    <w:rsid w:val="007E634D"/>
    <w:rsid w:val="007E63A1"/>
    <w:rsid w:val="007E69F8"/>
    <w:rsid w:val="007E6B0F"/>
    <w:rsid w:val="007E6C9A"/>
    <w:rsid w:val="007E7455"/>
    <w:rsid w:val="007E7BC7"/>
    <w:rsid w:val="007E7D8B"/>
    <w:rsid w:val="007E7FE0"/>
    <w:rsid w:val="007F09C1"/>
    <w:rsid w:val="007F09F3"/>
    <w:rsid w:val="007F0C77"/>
    <w:rsid w:val="007F0FD6"/>
    <w:rsid w:val="007F109B"/>
    <w:rsid w:val="007F11C1"/>
    <w:rsid w:val="007F1788"/>
    <w:rsid w:val="007F2394"/>
    <w:rsid w:val="007F242C"/>
    <w:rsid w:val="007F2859"/>
    <w:rsid w:val="007F2998"/>
    <w:rsid w:val="007F2B3D"/>
    <w:rsid w:val="007F2F31"/>
    <w:rsid w:val="007F3183"/>
    <w:rsid w:val="007F34C2"/>
    <w:rsid w:val="007F3AD8"/>
    <w:rsid w:val="007F3C36"/>
    <w:rsid w:val="007F3C4D"/>
    <w:rsid w:val="007F3D4A"/>
    <w:rsid w:val="007F3DA5"/>
    <w:rsid w:val="007F3F6E"/>
    <w:rsid w:val="007F4490"/>
    <w:rsid w:val="007F44CE"/>
    <w:rsid w:val="007F46DA"/>
    <w:rsid w:val="007F4D23"/>
    <w:rsid w:val="007F4EE1"/>
    <w:rsid w:val="007F5056"/>
    <w:rsid w:val="007F514E"/>
    <w:rsid w:val="007F56A0"/>
    <w:rsid w:val="007F5BB8"/>
    <w:rsid w:val="007F6076"/>
    <w:rsid w:val="007F6BB2"/>
    <w:rsid w:val="007F706B"/>
    <w:rsid w:val="007F7373"/>
    <w:rsid w:val="007F75C2"/>
    <w:rsid w:val="007F75C3"/>
    <w:rsid w:val="007F7729"/>
    <w:rsid w:val="007F7738"/>
    <w:rsid w:val="007F7831"/>
    <w:rsid w:val="007F7890"/>
    <w:rsid w:val="00800027"/>
    <w:rsid w:val="0080009C"/>
    <w:rsid w:val="008002EA"/>
    <w:rsid w:val="008007AA"/>
    <w:rsid w:val="00800C78"/>
    <w:rsid w:val="0080127C"/>
    <w:rsid w:val="008021AD"/>
    <w:rsid w:val="00802232"/>
    <w:rsid w:val="008024BB"/>
    <w:rsid w:val="008024E4"/>
    <w:rsid w:val="00802768"/>
    <w:rsid w:val="00802E51"/>
    <w:rsid w:val="008038FE"/>
    <w:rsid w:val="00803CAD"/>
    <w:rsid w:val="0080448E"/>
    <w:rsid w:val="00804A63"/>
    <w:rsid w:val="00804DB0"/>
    <w:rsid w:val="00805168"/>
    <w:rsid w:val="00805374"/>
    <w:rsid w:val="0080559A"/>
    <w:rsid w:val="00805A58"/>
    <w:rsid w:val="00805D58"/>
    <w:rsid w:val="008066D3"/>
    <w:rsid w:val="0080673F"/>
    <w:rsid w:val="00806DDE"/>
    <w:rsid w:val="00807111"/>
    <w:rsid w:val="00807282"/>
    <w:rsid w:val="008073ED"/>
    <w:rsid w:val="00810350"/>
    <w:rsid w:val="00810511"/>
    <w:rsid w:val="0081053E"/>
    <w:rsid w:val="00810667"/>
    <w:rsid w:val="0081088D"/>
    <w:rsid w:val="00810CC3"/>
    <w:rsid w:val="00810D72"/>
    <w:rsid w:val="008111C6"/>
    <w:rsid w:val="00811297"/>
    <w:rsid w:val="00811440"/>
    <w:rsid w:val="00811952"/>
    <w:rsid w:val="00811B2F"/>
    <w:rsid w:val="00811C21"/>
    <w:rsid w:val="00811D46"/>
    <w:rsid w:val="00811F12"/>
    <w:rsid w:val="00811F4D"/>
    <w:rsid w:val="0081238F"/>
    <w:rsid w:val="008123CC"/>
    <w:rsid w:val="00812A07"/>
    <w:rsid w:val="00812B83"/>
    <w:rsid w:val="00812D4B"/>
    <w:rsid w:val="00812D7D"/>
    <w:rsid w:val="00813068"/>
    <w:rsid w:val="008131D9"/>
    <w:rsid w:val="00813228"/>
    <w:rsid w:val="00813366"/>
    <w:rsid w:val="008133FA"/>
    <w:rsid w:val="008134B1"/>
    <w:rsid w:val="0081372C"/>
    <w:rsid w:val="008139D7"/>
    <w:rsid w:val="00813A8D"/>
    <w:rsid w:val="00813B6A"/>
    <w:rsid w:val="00813FFE"/>
    <w:rsid w:val="008140E8"/>
    <w:rsid w:val="00814842"/>
    <w:rsid w:val="00814AAF"/>
    <w:rsid w:val="00814B08"/>
    <w:rsid w:val="00814E22"/>
    <w:rsid w:val="00814FA1"/>
    <w:rsid w:val="00815198"/>
    <w:rsid w:val="008153CA"/>
    <w:rsid w:val="00815748"/>
    <w:rsid w:val="00816052"/>
    <w:rsid w:val="00816526"/>
    <w:rsid w:val="00816941"/>
    <w:rsid w:val="00816A0E"/>
    <w:rsid w:val="00816FB8"/>
    <w:rsid w:val="008170D4"/>
    <w:rsid w:val="0081736C"/>
    <w:rsid w:val="008174F2"/>
    <w:rsid w:val="00817760"/>
    <w:rsid w:val="0081790A"/>
    <w:rsid w:val="00817A43"/>
    <w:rsid w:val="00817CAC"/>
    <w:rsid w:val="00817CC8"/>
    <w:rsid w:val="00820378"/>
    <w:rsid w:val="00820D70"/>
    <w:rsid w:val="00821188"/>
    <w:rsid w:val="00821708"/>
    <w:rsid w:val="00821B9E"/>
    <w:rsid w:val="00821E34"/>
    <w:rsid w:val="00821E53"/>
    <w:rsid w:val="00822147"/>
    <w:rsid w:val="00822742"/>
    <w:rsid w:val="00822788"/>
    <w:rsid w:val="008227F9"/>
    <w:rsid w:val="00822985"/>
    <w:rsid w:val="00822AC3"/>
    <w:rsid w:val="00822DA4"/>
    <w:rsid w:val="00823438"/>
    <w:rsid w:val="008235C5"/>
    <w:rsid w:val="00823709"/>
    <w:rsid w:val="00823CDC"/>
    <w:rsid w:val="00823E5B"/>
    <w:rsid w:val="00823FB9"/>
    <w:rsid w:val="008248F0"/>
    <w:rsid w:val="00824C8B"/>
    <w:rsid w:val="00824E85"/>
    <w:rsid w:val="00824F1C"/>
    <w:rsid w:val="00825188"/>
    <w:rsid w:val="008253C9"/>
    <w:rsid w:val="00825452"/>
    <w:rsid w:val="008257B7"/>
    <w:rsid w:val="00825B0C"/>
    <w:rsid w:val="00825B48"/>
    <w:rsid w:val="00826122"/>
    <w:rsid w:val="008262FA"/>
    <w:rsid w:val="008269CE"/>
    <w:rsid w:val="00826E44"/>
    <w:rsid w:val="008270A7"/>
    <w:rsid w:val="00827277"/>
    <w:rsid w:val="00827914"/>
    <w:rsid w:val="00827A80"/>
    <w:rsid w:val="00827E85"/>
    <w:rsid w:val="00827EA9"/>
    <w:rsid w:val="00827F28"/>
    <w:rsid w:val="0083085E"/>
    <w:rsid w:val="0083093D"/>
    <w:rsid w:val="008311EF"/>
    <w:rsid w:val="00831514"/>
    <w:rsid w:val="0083191C"/>
    <w:rsid w:val="00831956"/>
    <w:rsid w:val="00831B70"/>
    <w:rsid w:val="00831DE5"/>
    <w:rsid w:val="00831FF0"/>
    <w:rsid w:val="00832062"/>
    <w:rsid w:val="0083256E"/>
    <w:rsid w:val="00832A47"/>
    <w:rsid w:val="00832D6E"/>
    <w:rsid w:val="00832EB1"/>
    <w:rsid w:val="008331C2"/>
    <w:rsid w:val="008332DF"/>
    <w:rsid w:val="008333EE"/>
    <w:rsid w:val="00833C81"/>
    <w:rsid w:val="00834465"/>
    <w:rsid w:val="00834485"/>
    <w:rsid w:val="0083458C"/>
    <w:rsid w:val="00834716"/>
    <w:rsid w:val="008347D7"/>
    <w:rsid w:val="008352BB"/>
    <w:rsid w:val="008352FE"/>
    <w:rsid w:val="00835555"/>
    <w:rsid w:val="0083556D"/>
    <w:rsid w:val="00835874"/>
    <w:rsid w:val="008361C0"/>
    <w:rsid w:val="00837251"/>
    <w:rsid w:val="008374DE"/>
    <w:rsid w:val="008379BB"/>
    <w:rsid w:val="00837C15"/>
    <w:rsid w:val="0084002E"/>
    <w:rsid w:val="00840032"/>
    <w:rsid w:val="008403F3"/>
    <w:rsid w:val="008407CA"/>
    <w:rsid w:val="008408D6"/>
    <w:rsid w:val="00840A4E"/>
    <w:rsid w:val="00840CA1"/>
    <w:rsid w:val="00840CF3"/>
    <w:rsid w:val="00840D04"/>
    <w:rsid w:val="00840F78"/>
    <w:rsid w:val="0084139B"/>
    <w:rsid w:val="00841B22"/>
    <w:rsid w:val="00841C35"/>
    <w:rsid w:val="00841E44"/>
    <w:rsid w:val="00841F09"/>
    <w:rsid w:val="008420CC"/>
    <w:rsid w:val="008421D0"/>
    <w:rsid w:val="00842287"/>
    <w:rsid w:val="00842750"/>
    <w:rsid w:val="008429BD"/>
    <w:rsid w:val="00842A41"/>
    <w:rsid w:val="00842AFF"/>
    <w:rsid w:val="00842D62"/>
    <w:rsid w:val="00843041"/>
    <w:rsid w:val="008431A2"/>
    <w:rsid w:val="00843448"/>
    <w:rsid w:val="0084378B"/>
    <w:rsid w:val="0084390F"/>
    <w:rsid w:val="0084399B"/>
    <w:rsid w:val="0084428D"/>
    <w:rsid w:val="008443A2"/>
    <w:rsid w:val="008446A1"/>
    <w:rsid w:val="0084497B"/>
    <w:rsid w:val="00844CFF"/>
    <w:rsid w:val="0084545E"/>
    <w:rsid w:val="00845651"/>
    <w:rsid w:val="00845774"/>
    <w:rsid w:val="008461AC"/>
    <w:rsid w:val="008467B8"/>
    <w:rsid w:val="008468A2"/>
    <w:rsid w:val="00846C65"/>
    <w:rsid w:val="00846E5A"/>
    <w:rsid w:val="0084731F"/>
    <w:rsid w:val="008478BB"/>
    <w:rsid w:val="00847F81"/>
    <w:rsid w:val="00850092"/>
    <w:rsid w:val="00850199"/>
    <w:rsid w:val="00850225"/>
    <w:rsid w:val="008505ED"/>
    <w:rsid w:val="00850606"/>
    <w:rsid w:val="00850A68"/>
    <w:rsid w:val="00850EA8"/>
    <w:rsid w:val="008510CD"/>
    <w:rsid w:val="008514B9"/>
    <w:rsid w:val="00852169"/>
    <w:rsid w:val="00852232"/>
    <w:rsid w:val="00852249"/>
    <w:rsid w:val="0085232F"/>
    <w:rsid w:val="00852938"/>
    <w:rsid w:val="00852945"/>
    <w:rsid w:val="00852D6B"/>
    <w:rsid w:val="00852E2E"/>
    <w:rsid w:val="00852F04"/>
    <w:rsid w:val="00852F6B"/>
    <w:rsid w:val="00853061"/>
    <w:rsid w:val="00853462"/>
    <w:rsid w:val="00853769"/>
    <w:rsid w:val="00853D89"/>
    <w:rsid w:val="0085464D"/>
    <w:rsid w:val="008548FF"/>
    <w:rsid w:val="00854D52"/>
    <w:rsid w:val="00854E3D"/>
    <w:rsid w:val="00854EAC"/>
    <w:rsid w:val="0085536B"/>
    <w:rsid w:val="00855918"/>
    <w:rsid w:val="00855980"/>
    <w:rsid w:val="00855C03"/>
    <w:rsid w:val="00855FC6"/>
    <w:rsid w:val="0085627B"/>
    <w:rsid w:val="00856AD1"/>
    <w:rsid w:val="00856DC6"/>
    <w:rsid w:val="0085716F"/>
    <w:rsid w:val="00857484"/>
    <w:rsid w:val="0085782B"/>
    <w:rsid w:val="008579B4"/>
    <w:rsid w:val="00857CED"/>
    <w:rsid w:val="00860294"/>
    <w:rsid w:val="008602C8"/>
    <w:rsid w:val="00860A1E"/>
    <w:rsid w:val="008619EE"/>
    <w:rsid w:val="00861AB0"/>
    <w:rsid w:val="00861DA4"/>
    <w:rsid w:val="0086229E"/>
    <w:rsid w:val="008622CE"/>
    <w:rsid w:val="00862F69"/>
    <w:rsid w:val="00863409"/>
    <w:rsid w:val="00863621"/>
    <w:rsid w:val="008636D5"/>
    <w:rsid w:val="008638DF"/>
    <w:rsid w:val="0086457A"/>
    <w:rsid w:val="0086466C"/>
    <w:rsid w:val="00864ABF"/>
    <w:rsid w:val="00865399"/>
    <w:rsid w:val="00865500"/>
    <w:rsid w:val="0086556F"/>
    <w:rsid w:val="0086559A"/>
    <w:rsid w:val="008659AC"/>
    <w:rsid w:val="00865C98"/>
    <w:rsid w:val="00865EF2"/>
    <w:rsid w:val="008661AB"/>
    <w:rsid w:val="00866265"/>
    <w:rsid w:val="008666E0"/>
    <w:rsid w:val="00866760"/>
    <w:rsid w:val="00866900"/>
    <w:rsid w:val="00866ABC"/>
    <w:rsid w:val="00867065"/>
    <w:rsid w:val="00867889"/>
    <w:rsid w:val="00867A45"/>
    <w:rsid w:val="00870386"/>
    <w:rsid w:val="00870463"/>
    <w:rsid w:val="00870AB3"/>
    <w:rsid w:val="00870AB9"/>
    <w:rsid w:val="00870E57"/>
    <w:rsid w:val="00871592"/>
    <w:rsid w:val="00871984"/>
    <w:rsid w:val="00871BE5"/>
    <w:rsid w:val="00871BF3"/>
    <w:rsid w:val="00871DCE"/>
    <w:rsid w:val="0087201B"/>
    <w:rsid w:val="00872063"/>
    <w:rsid w:val="008720AC"/>
    <w:rsid w:val="0087223A"/>
    <w:rsid w:val="008723BE"/>
    <w:rsid w:val="008725DC"/>
    <w:rsid w:val="00872766"/>
    <w:rsid w:val="00872A77"/>
    <w:rsid w:val="00872AB7"/>
    <w:rsid w:val="00872E37"/>
    <w:rsid w:val="00872FE9"/>
    <w:rsid w:val="00873111"/>
    <w:rsid w:val="008732CC"/>
    <w:rsid w:val="0087334D"/>
    <w:rsid w:val="00873759"/>
    <w:rsid w:val="00873767"/>
    <w:rsid w:val="0087382A"/>
    <w:rsid w:val="00873B10"/>
    <w:rsid w:val="00873FB1"/>
    <w:rsid w:val="008743CB"/>
    <w:rsid w:val="008745DF"/>
    <w:rsid w:val="00874842"/>
    <w:rsid w:val="00874921"/>
    <w:rsid w:val="008749B1"/>
    <w:rsid w:val="00874F0F"/>
    <w:rsid w:val="0087511F"/>
    <w:rsid w:val="00875152"/>
    <w:rsid w:val="00875402"/>
    <w:rsid w:val="00875B94"/>
    <w:rsid w:val="00875EA2"/>
    <w:rsid w:val="00875F9D"/>
    <w:rsid w:val="00875FD8"/>
    <w:rsid w:val="008762C7"/>
    <w:rsid w:val="008769CD"/>
    <w:rsid w:val="00876DD0"/>
    <w:rsid w:val="00876DDF"/>
    <w:rsid w:val="00876F8B"/>
    <w:rsid w:val="00877313"/>
    <w:rsid w:val="008776CC"/>
    <w:rsid w:val="008777AB"/>
    <w:rsid w:val="00877D21"/>
    <w:rsid w:val="00877EC9"/>
    <w:rsid w:val="00877FF7"/>
    <w:rsid w:val="008800BB"/>
    <w:rsid w:val="0088014B"/>
    <w:rsid w:val="00880625"/>
    <w:rsid w:val="00880D4A"/>
    <w:rsid w:val="00880E14"/>
    <w:rsid w:val="00880E9F"/>
    <w:rsid w:val="00881276"/>
    <w:rsid w:val="008813B3"/>
    <w:rsid w:val="0088140F"/>
    <w:rsid w:val="00881733"/>
    <w:rsid w:val="0088179D"/>
    <w:rsid w:val="00881808"/>
    <w:rsid w:val="00881D67"/>
    <w:rsid w:val="00881E87"/>
    <w:rsid w:val="00882106"/>
    <w:rsid w:val="00882989"/>
    <w:rsid w:val="00882AC2"/>
    <w:rsid w:val="00882B52"/>
    <w:rsid w:val="00882D93"/>
    <w:rsid w:val="00882DDF"/>
    <w:rsid w:val="00883FDE"/>
    <w:rsid w:val="008843E5"/>
    <w:rsid w:val="008844DD"/>
    <w:rsid w:val="00884736"/>
    <w:rsid w:val="00884759"/>
    <w:rsid w:val="00884AAC"/>
    <w:rsid w:val="00885C5B"/>
    <w:rsid w:val="00885CDD"/>
    <w:rsid w:val="008864F2"/>
    <w:rsid w:val="00886700"/>
    <w:rsid w:val="00886A4D"/>
    <w:rsid w:val="00887282"/>
    <w:rsid w:val="0088729A"/>
    <w:rsid w:val="00887753"/>
    <w:rsid w:val="0088792A"/>
    <w:rsid w:val="00887BF8"/>
    <w:rsid w:val="00887CA7"/>
    <w:rsid w:val="008900F6"/>
    <w:rsid w:val="00890420"/>
    <w:rsid w:val="00890746"/>
    <w:rsid w:val="00890B1B"/>
    <w:rsid w:val="00890F57"/>
    <w:rsid w:val="00890FA7"/>
    <w:rsid w:val="00891035"/>
    <w:rsid w:val="008910E3"/>
    <w:rsid w:val="008917E9"/>
    <w:rsid w:val="0089204A"/>
    <w:rsid w:val="008923E1"/>
    <w:rsid w:val="008924B7"/>
    <w:rsid w:val="008925FD"/>
    <w:rsid w:val="00892A78"/>
    <w:rsid w:val="00892BD8"/>
    <w:rsid w:val="00892C34"/>
    <w:rsid w:val="00892CAD"/>
    <w:rsid w:val="00893446"/>
    <w:rsid w:val="00893621"/>
    <w:rsid w:val="008936D8"/>
    <w:rsid w:val="00893846"/>
    <w:rsid w:val="008939DB"/>
    <w:rsid w:val="00893EB9"/>
    <w:rsid w:val="0089406A"/>
    <w:rsid w:val="008942A0"/>
    <w:rsid w:val="0089436A"/>
    <w:rsid w:val="00894370"/>
    <w:rsid w:val="00894526"/>
    <w:rsid w:val="008947DB"/>
    <w:rsid w:val="0089484E"/>
    <w:rsid w:val="008949CD"/>
    <w:rsid w:val="00894AA4"/>
    <w:rsid w:val="00894BD1"/>
    <w:rsid w:val="00894DE1"/>
    <w:rsid w:val="00894F0E"/>
    <w:rsid w:val="0089519B"/>
    <w:rsid w:val="00895358"/>
    <w:rsid w:val="00895F87"/>
    <w:rsid w:val="00896040"/>
    <w:rsid w:val="008965EA"/>
    <w:rsid w:val="00896628"/>
    <w:rsid w:val="00896C88"/>
    <w:rsid w:val="00897476"/>
    <w:rsid w:val="008A0038"/>
    <w:rsid w:val="008A04A5"/>
    <w:rsid w:val="008A0512"/>
    <w:rsid w:val="008A074E"/>
    <w:rsid w:val="008A0ABD"/>
    <w:rsid w:val="008A0BA8"/>
    <w:rsid w:val="008A0F6D"/>
    <w:rsid w:val="008A10B8"/>
    <w:rsid w:val="008A161B"/>
    <w:rsid w:val="008A1FA7"/>
    <w:rsid w:val="008A20D8"/>
    <w:rsid w:val="008A20FF"/>
    <w:rsid w:val="008A2ACA"/>
    <w:rsid w:val="008A2C90"/>
    <w:rsid w:val="008A31BA"/>
    <w:rsid w:val="008A3314"/>
    <w:rsid w:val="008A361E"/>
    <w:rsid w:val="008A38EC"/>
    <w:rsid w:val="008A391E"/>
    <w:rsid w:val="008A3CBA"/>
    <w:rsid w:val="008A3DB6"/>
    <w:rsid w:val="008A4006"/>
    <w:rsid w:val="008A4066"/>
    <w:rsid w:val="008A41E1"/>
    <w:rsid w:val="008A46C1"/>
    <w:rsid w:val="008A48DE"/>
    <w:rsid w:val="008A49D6"/>
    <w:rsid w:val="008A4AE0"/>
    <w:rsid w:val="008A4BA4"/>
    <w:rsid w:val="008A5073"/>
    <w:rsid w:val="008A511C"/>
    <w:rsid w:val="008A51C3"/>
    <w:rsid w:val="008A5242"/>
    <w:rsid w:val="008A5811"/>
    <w:rsid w:val="008A5A98"/>
    <w:rsid w:val="008A5B25"/>
    <w:rsid w:val="008A5C85"/>
    <w:rsid w:val="008A5CBA"/>
    <w:rsid w:val="008A62D1"/>
    <w:rsid w:val="008A62F7"/>
    <w:rsid w:val="008A66D1"/>
    <w:rsid w:val="008A6750"/>
    <w:rsid w:val="008A6AE0"/>
    <w:rsid w:val="008A6AF8"/>
    <w:rsid w:val="008A6B79"/>
    <w:rsid w:val="008A6E32"/>
    <w:rsid w:val="008A7278"/>
    <w:rsid w:val="008A78E6"/>
    <w:rsid w:val="008A7A1E"/>
    <w:rsid w:val="008B0262"/>
    <w:rsid w:val="008B0405"/>
    <w:rsid w:val="008B0597"/>
    <w:rsid w:val="008B08B7"/>
    <w:rsid w:val="008B0C7D"/>
    <w:rsid w:val="008B0D68"/>
    <w:rsid w:val="008B102E"/>
    <w:rsid w:val="008B15D2"/>
    <w:rsid w:val="008B17EA"/>
    <w:rsid w:val="008B1B96"/>
    <w:rsid w:val="008B1EF7"/>
    <w:rsid w:val="008B2738"/>
    <w:rsid w:val="008B2E36"/>
    <w:rsid w:val="008B3121"/>
    <w:rsid w:val="008B315D"/>
    <w:rsid w:val="008B397C"/>
    <w:rsid w:val="008B3C59"/>
    <w:rsid w:val="008B3FE1"/>
    <w:rsid w:val="008B42D7"/>
    <w:rsid w:val="008B449C"/>
    <w:rsid w:val="008B4594"/>
    <w:rsid w:val="008B471C"/>
    <w:rsid w:val="008B49F7"/>
    <w:rsid w:val="008B5157"/>
    <w:rsid w:val="008B53E4"/>
    <w:rsid w:val="008B57F0"/>
    <w:rsid w:val="008B5BD2"/>
    <w:rsid w:val="008B68E5"/>
    <w:rsid w:val="008B6A99"/>
    <w:rsid w:val="008B6B28"/>
    <w:rsid w:val="008B71EC"/>
    <w:rsid w:val="008B7365"/>
    <w:rsid w:val="008B76F0"/>
    <w:rsid w:val="008B7A0B"/>
    <w:rsid w:val="008C0004"/>
    <w:rsid w:val="008C010B"/>
    <w:rsid w:val="008C0532"/>
    <w:rsid w:val="008C0897"/>
    <w:rsid w:val="008C0ED3"/>
    <w:rsid w:val="008C0FA0"/>
    <w:rsid w:val="008C1918"/>
    <w:rsid w:val="008C1C4B"/>
    <w:rsid w:val="008C1C73"/>
    <w:rsid w:val="008C2193"/>
    <w:rsid w:val="008C225A"/>
    <w:rsid w:val="008C2373"/>
    <w:rsid w:val="008C2508"/>
    <w:rsid w:val="008C2584"/>
    <w:rsid w:val="008C2A02"/>
    <w:rsid w:val="008C2AE9"/>
    <w:rsid w:val="008C321A"/>
    <w:rsid w:val="008C3824"/>
    <w:rsid w:val="008C452D"/>
    <w:rsid w:val="008C4BF6"/>
    <w:rsid w:val="008C4CA7"/>
    <w:rsid w:val="008C4D59"/>
    <w:rsid w:val="008C4D87"/>
    <w:rsid w:val="008C4E22"/>
    <w:rsid w:val="008C5387"/>
    <w:rsid w:val="008C5DB0"/>
    <w:rsid w:val="008C60C4"/>
    <w:rsid w:val="008C631C"/>
    <w:rsid w:val="008C63B1"/>
    <w:rsid w:val="008C6F45"/>
    <w:rsid w:val="008C705F"/>
    <w:rsid w:val="008C75E9"/>
    <w:rsid w:val="008C7829"/>
    <w:rsid w:val="008D0019"/>
    <w:rsid w:val="008D0048"/>
    <w:rsid w:val="008D074D"/>
    <w:rsid w:val="008D09B4"/>
    <w:rsid w:val="008D13C6"/>
    <w:rsid w:val="008D1438"/>
    <w:rsid w:val="008D177A"/>
    <w:rsid w:val="008D183A"/>
    <w:rsid w:val="008D1850"/>
    <w:rsid w:val="008D1B93"/>
    <w:rsid w:val="008D1CA7"/>
    <w:rsid w:val="008D2069"/>
    <w:rsid w:val="008D2139"/>
    <w:rsid w:val="008D2565"/>
    <w:rsid w:val="008D2843"/>
    <w:rsid w:val="008D2875"/>
    <w:rsid w:val="008D2AB4"/>
    <w:rsid w:val="008D3565"/>
    <w:rsid w:val="008D37F9"/>
    <w:rsid w:val="008D3B5B"/>
    <w:rsid w:val="008D3D29"/>
    <w:rsid w:val="008D3DED"/>
    <w:rsid w:val="008D3E39"/>
    <w:rsid w:val="008D40A3"/>
    <w:rsid w:val="008D4151"/>
    <w:rsid w:val="008D452A"/>
    <w:rsid w:val="008D45F5"/>
    <w:rsid w:val="008D4C8F"/>
    <w:rsid w:val="008D4D23"/>
    <w:rsid w:val="008D6141"/>
    <w:rsid w:val="008D6384"/>
    <w:rsid w:val="008D69DE"/>
    <w:rsid w:val="008D6E8D"/>
    <w:rsid w:val="008D7756"/>
    <w:rsid w:val="008D7986"/>
    <w:rsid w:val="008D7FD3"/>
    <w:rsid w:val="008E0578"/>
    <w:rsid w:val="008E058E"/>
    <w:rsid w:val="008E0B84"/>
    <w:rsid w:val="008E0E96"/>
    <w:rsid w:val="008E1004"/>
    <w:rsid w:val="008E11D7"/>
    <w:rsid w:val="008E1414"/>
    <w:rsid w:val="008E20DB"/>
    <w:rsid w:val="008E22CF"/>
    <w:rsid w:val="008E2BAE"/>
    <w:rsid w:val="008E2C26"/>
    <w:rsid w:val="008E3057"/>
    <w:rsid w:val="008E30C9"/>
    <w:rsid w:val="008E31E5"/>
    <w:rsid w:val="008E3364"/>
    <w:rsid w:val="008E3752"/>
    <w:rsid w:val="008E4396"/>
    <w:rsid w:val="008E4474"/>
    <w:rsid w:val="008E4621"/>
    <w:rsid w:val="008E4756"/>
    <w:rsid w:val="008E475A"/>
    <w:rsid w:val="008E4D2A"/>
    <w:rsid w:val="008E4DE1"/>
    <w:rsid w:val="008E52CF"/>
    <w:rsid w:val="008E52DF"/>
    <w:rsid w:val="008E53CA"/>
    <w:rsid w:val="008E5744"/>
    <w:rsid w:val="008E5B32"/>
    <w:rsid w:val="008E6075"/>
    <w:rsid w:val="008E6169"/>
    <w:rsid w:val="008E6777"/>
    <w:rsid w:val="008E6A26"/>
    <w:rsid w:val="008E6C72"/>
    <w:rsid w:val="008E6CBE"/>
    <w:rsid w:val="008E6D10"/>
    <w:rsid w:val="008E6D3C"/>
    <w:rsid w:val="008E7A34"/>
    <w:rsid w:val="008E7A55"/>
    <w:rsid w:val="008E7B24"/>
    <w:rsid w:val="008E7F2C"/>
    <w:rsid w:val="008F04BC"/>
    <w:rsid w:val="008F05AA"/>
    <w:rsid w:val="008F0A70"/>
    <w:rsid w:val="008F0B90"/>
    <w:rsid w:val="008F0FCC"/>
    <w:rsid w:val="008F1125"/>
    <w:rsid w:val="008F12B5"/>
    <w:rsid w:val="008F1398"/>
    <w:rsid w:val="008F13BB"/>
    <w:rsid w:val="008F195D"/>
    <w:rsid w:val="008F1B02"/>
    <w:rsid w:val="008F1D06"/>
    <w:rsid w:val="008F1DDC"/>
    <w:rsid w:val="008F2329"/>
    <w:rsid w:val="008F26E0"/>
    <w:rsid w:val="008F2887"/>
    <w:rsid w:val="008F28C0"/>
    <w:rsid w:val="008F2B9C"/>
    <w:rsid w:val="008F2B9D"/>
    <w:rsid w:val="008F2FDB"/>
    <w:rsid w:val="008F3412"/>
    <w:rsid w:val="008F3EFB"/>
    <w:rsid w:val="008F4488"/>
    <w:rsid w:val="008F47D2"/>
    <w:rsid w:val="008F4D63"/>
    <w:rsid w:val="008F4FA4"/>
    <w:rsid w:val="008F4FC1"/>
    <w:rsid w:val="008F4FEC"/>
    <w:rsid w:val="008F507C"/>
    <w:rsid w:val="008F554C"/>
    <w:rsid w:val="008F5A0E"/>
    <w:rsid w:val="008F5B42"/>
    <w:rsid w:val="008F5FB7"/>
    <w:rsid w:val="008F6080"/>
    <w:rsid w:val="008F6281"/>
    <w:rsid w:val="008F65AE"/>
    <w:rsid w:val="008F6AB9"/>
    <w:rsid w:val="008F6B0E"/>
    <w:rsid w:val="008F6D90"/>
    <w:rsid w:val="008F75F6"/>
    <w:rsid w:val="00900269"/>
    <w:rsid w:val="00900317"/>
    <w:rsid w:val="009009A3"/>
    <w:rsid w:val="00900B32"/>
    <w:rsid w:val="00900BB4"/>
    <w:rsid w:val="00900D30"/>
    <w:rsid w:val="00901688"/>
    <w:rsid w:val="009019F0"/>
    <w:rsid w:val="009020F2"/>
    <w:rsid w:val="009021BF"/>
    <w:rsid w:val="00902BFC"/>
    <w:rsid w:val="00902D7B"/>
    <w:rsid w:val="00902FD4"/>
    <w:rsid w:val="00903303"/>
    <w:rsid w:val="009034D3"/>
    <w:rsid w:val="0090374F"/>
    <w:rsid w:val="00903A55"/>
    <w:rsid w:val="00903AB8"/>
    <w:rsid w:val="0090405F"/>
    <w:rsid w:val="00904BDB"/>
    <w:rsid w:val="009052A8"/>
    <w:rsid w:val="00905487"/>
    <w:rsid w:val="009055DB"/>
    <w:rsid w:val="009055EF"/>
    <w:rsid w:val="009057E4"/>
    <w:rsid w:val="00905B4E"/>
    <w:rsid w:val="009060EE"/>
    <w:rsid w:val="00906C9F"/>
    <w:rsid w:val="0090730C"/>
    <w:rsid w:val="00907491"/>
    <w:rsid w:val="00907506"/>
    <w:rsid w:val="00907873"/>
    <w:rsid w:val="00907BC7"/>
    <w:rsid w:val="00907E47"/>
    <w:rsid w:val="00910500"/>
    <w:rsid w:val="00910946"/>
    <w:rsid w:val="00910A8E"/>
    <w:rsid w:val="00910BA8"/>
    <w:rsid w:val="00910D37"/>
    <w:rsid w:val="0091110C"/>
    <w:rsid w:val="00911428"/>
    <w:rsid w:val="0091154A"/>
    <w:rsid w:val="00911D18"/>
    <w:rsid w:val="00911F34"/>
    <w:rsid w:val="00912291"/>
    <w:rsid w:val="00912298"/>
    <w:rsid w:val="009122CD"/>
    <w:rsid w:val="00912400"/>
    <w:rsid w:val="009127DA"/>
    <w:rsid w:val="009128F2"/>
    <w:rsid w:val="009129AE"/>
    <w:rsid w:val="00912AA6"/>
    <w:rsid w:val="00912B74"/>
    <w:rsid w:val="009130DD"/>
    <w:rsid w:val="0091318B"/>
    <w:rsid w:val="009133CA"/>
    <w:rsid w:val="009136DA"/>
    <w:rsid w:val="00913CF9"/>
    <w:rsid w:val="0091468E"/>
    <w:rsid w:val="00914954"/>
    <w:rsid w:val="00914AAD"/>
    <w:rsid w:val="00914F7A"/>
    <w:rsid w:val="00915046"/>
    <w:rsid w:val="009156EF"/>
    <w:rsid w:val="00915A5F"/>
    <w:rsid w:val="00915C4F"/>
    <w:rsid w:val="00915D5D"/>
    <w:rsid w:val="00915DE2"/>
    <w:rsid w:val="009162EF"/>
    <w:rsid w:val="00916514"/>
    <w:rsid w:val="00916746"/>
    <w:rsid w:val="009168B5"/>
    <w:rsid w:val="009169F3"/>
    <w:rsid w:val="00916B6C"/>
    <w:rsid w:val="00916C25"/>
    <w:rsid w:val="00916E36"/>
    <w:rsid w:val="00916F12"/>
    <w:rsid w:val="00917076"/>
    <w:rsid w:val="00917179"/>
    <w:rsid w:val="00917C34"/>
    <w:rsid w:val="00917E46"/>
    <w:rsid w:val="009204CD"/>
    <w:rsid w:val="00920B8E"/>
    <w:rsid w:val="00921178"/>
    <w:rsid w:val="00921369"/>
    <w:rsid w:val="00921979"/>
    <w:rsid w:val="0092253B"/>
    <w:rsid w:val="00922B7C"/>
    <w:rsid w:val="0092338E"/>
    <w:rsid w:val="00923980"/>
    <w:rsid w:val="00923B7C"/>
    <w:rsid w:val="00923F65"/>
    <w:rsid w:val="0092423F"/>
    <w:rsid w:val="009244B3"/>
    <w:rsid w:val="009245C8"/>
    <w:rsid w:val="009252B0"/>
    <w:rsid w:val="009257F0"/>
    <w:rsid w:val="00926079"/>
    <w:rsid w:val="009261E6"/>
    <w:rsid w:val="00926282"/>
    <w:rsid w:val="009264A9"/>
    <w:rsid w:val="00926617"/>
    <w:rsid w:val="00926768"/>
    <w:rsid w:val="00926933"/>
    <w:rsid w:val="00926D3A"/>
    <w:rsid w:val="00926E94"/>
    <w:rsid w:val="00926F76"/>
    <w:rsid w:val="00927CC8"/>
    <w:rsid w:val="00930B24"/>
    <w:rsid w:val="009314BA"/>
    <w:rsid w:val="00932517"/>
    <w:rsid w:val="00932A46"/>
    <w:rsid w:val="00932DBB"/>
    <w:rsid w:val="009331FF"/>
    <w:rsid w:val="009335AA"/>
    <w:rsid w:val="009339E1"/>
    <w:rsid w:val="00933FD3"/>
    <w:rsid w:val="0093414E"/>
    <w:rsid w:val="0093498E"/>
    <w:rsid w:val="00934C32"/>
    <w:rsid w:val="00934F61"/>
    <w:rsid w:val="00935200"/>
    <w:rsid w:val="00935221"/>
    <w:rsid w:val="0093536C"/>
    <w:rsid w:val="00935882"/>
    <w:rsid w:val="00935FD2"/>
    <w:rsid w:val="009362B6"/>
    <w:rsid w:val="009362C5"/>
    <w:rsid w:val="009364B8"/>
    <w:rsid w:val="009366F3"/>
    <w:rsid w:val="0093678C"/>
    <w:rsid w:val="00936C95"/>
    <w:rsid w:val="00936DFB"/>
    <w:rsid w:val="00936E82"/>
    <w:rsid w:val="00936F1D"/>
    <w:rsid w:val="00937025"/>
    <w:rsid w:val="00937388"/>
    <w:rsid w:val="00937595"/>
    <w:rsid w:val="009375F5"/>
    <w:rsid w:val="00937AA6"/>
    <w:rsid w:val="00937D9D"/>
    <w:rsid w:val="00937E7D"/>
    <w:rsid w:val="0094060E"/>
    <w:rsid w:val="009407B9"/>
    <w:rsid w:val="00940921"/>
    <w:rsid w:val="00940E8B"/>
    <w:rsid w:val="00940F4C"/>
    <w:rsid w:val="009414D2"/>
    <w:rsid w:val="00941912"/>
    <w:rsid w:val="0094198B"/>
    <w:rsid w:val="00941C27"/>
    <w:rsid w:val="00941E27"/>
    <w:rsid w:val="00942049"/>
    <w:rsid w:val="009422BF"/>
    <w:rsid w:val="009423D0"/>
    <w:rsid w:val="00942520"/>
    <w:rsid w:val="00942800"/>
    <w:rsid w:val="009429BE"/>
    <w:rsid w:val="00942A9E"/>
    <w:rsid w:val="00942E0E"/>
    <w:rsid w:val="00943072"/>
    <w:rsid w:val="009430F0"/>
    <w:rsid w:val="00943206"/>
    <w:rsid w:val="009434A9"/>
    <w:rsid w:val="009437E5"/>
    <w:rsid w:val="00943953"/>
    <w:rsid w:val="00943BA3"/>
    <w:rsid w:val="00943C0E"/>
    <w:rsid w:val="009440C3"/>
    <w:rsid w:val="00944133"/>
    <w:rsid w:val="00944142"/>
    <w:rsid w:val="00944190"/>
    <w:rsid w:val="00944230"/>
    <w:rsid w:val="009447C9"/>
    <w:rsid w:val="0094490D"/>
    <w:rsid w:val="00944C4F"/>
    <w:rsid w:val="00944CB2"/>
    <w:rsid w:val="00945470"/>
    <w:rsid w:val="0094562B"/>
    <w:rsid w:val="009456E7"/>
    <w:rsid w:val="00945719"/>
    <w:rsid w:val="009457E2"/>
    <w:rsid w:val="00945955"/>
    <w:rsid w:val="00945E22"/>
    <w:rsid w:val="00945E9E"/>
    <w:rsid w:val="009463F1"/>
    <w:rsid w:val="00946742"/>
    <w:rsid w:val="00946B73"/>
    <w:rsid w:val="00946FDD"/>
    <w:rsid w:val="0094708C"/>
    <w:rsid w:val="00947577"/>
    <w:rsid w:val="009475B0"/>
    <w:rsid w:val="009475D3"/>
    <w:rsid w:val="009477BF"/>
    <w:rsid w:val="00947C5E"/>
    <w:rsid w:val="00950342"/>
    <w:rsid w:val="009503C6"/>
    <w:rsid w:val="00950658"/>
    <w:rsid w:val="00950F46"/>
    <w:rsid w:val="009511B6"/>
    <w:rsid w:val="009515F3"/>
    <w:rsid w:val="00951A22"/>
    <w:rsid w:val="0095211F"/>
    <w:rsid w:val="00952485"/>
    <w:rsid w:val="00953060"/>
    <w:rsid w:val="00953241"/>
    <w:rsid w:val="00953D6A"/>
    <w:rsid w:val="0095414F"/>
    <w:rsid w:val="009542BA"/>
    <w:rsid w:val="00954372"/>
    <w:rsid w:val="0095457F"/>
    <w:rsid w:val="00954927"/>
    <w:rsid w:val="00954A62"/>
    <w:rsid w:val="00955552"/>
    <w:rsid w:val="0095579E"/>
    <w:rsid w:val="009559DC"/>
    <w:rsid w:val="00955C74"/>
    <w:rsid w:val="00955F7E"/>
    <w:rsid w:val="00956832"/>
    <w:rsid w:val="00956B6A"/>
    <w:rsid w:val="00956C67"/>
    <w:rsid w:val="00956E89"/>
    <w:rsid w:val="00956EFC"/>
    <w:rsid w:val="009571DF"/>
    <w:rsid w:val="009572BE"/>
    <w:rsid w:val="0095753E"/>
    <w:rsid w:val="00957712"/>
    <w:rsid w:val="00957884"/>
    <w:rsid w:val="00957B7C"/>
    <w:rsid w:val="00957E6F"/>
    <w:rsid w:val="009602D7"/>
    <w:rsid w:val="00960511"/>
    <w:rsid w:val="00960AB0"/>
    <w:rsid w:val="009610D9"/>
    <w:rsid w:val="009612A7"/>
    <w:rsid w:val="00961512"/>
    <w:rsid w:val="009615B8"/>
    <w:rsid w:val="00961AD4"/>
    <w:rsid w:val="00961B97"/>
    <w:rsid w:val="00961EC5"/>
    <w:rsid w:val="00962449"/>
    <w:rsid w:val="00962BDB"/>
    <w:rsid w:val="009638B2"/>
    <w:rsid w:val="0096396D"/>
    <w:rsid w:val="00963B6A"/>
    <w:rsid w:val="00964395"/>
    <w:rsid w:val="00964905"/>
    <w:rsid w:val="0096535A"/>
    <w:rsid w:val="009653B8"/>
    <w:rsid w:val="00965715"/>
    <w:rsid w:val="0096586B"/>
    <w:rsid w:val="00965B26"/>
    <w:rsid w:val="009661D0"/>
    <w:rsid w:val="00966A74"/>
    <w:rsid w:val="0096723E"/>
    <w:rsid w:val="009672A8"/>
    <w:rsid w:val="009672F0"/>
    <w:rsid w:val="00967508"/>
    <w:rsid w:val="00967887"/>
    <w:rsid w:val="00967B3C"/>
    <w:rsid w:val="0097049A"/>
    <w:rsid w:val="00970789"/>
    <w:rsid w:val="00970B7A"/>
    <w:rsid w:val="00970FE4"/>
    <w:rsid w:val="00971081"/>
    <w:rsid w:val="009712D5"/>
    <w:rsid w:val="0097139C"/>
    <w:rsid w:val="00971769"/>
    <w:rsid w:val="00971B68"/>
    <w:rsid w:val="009720DF"/>
    <w:rsid w:val="009726F4"/>
    <w:rsid w:val="009727B8"/>
    <w:rsid w:val="00972D72"/>
    <w:rsid w:val="00972EC3"/>
    <w:rsid w:val="0097346D"/>
    <w:rsid w:val="009737D9"/>
    <w:rsid w:val="009739CA"/>
    <w:rsid w:val="00973CFA"/>
    <w:rsid w:val="009742A3"/>
    <w:rsid w:val="00974316"/>
    <w:rsid w:val="00974365"/>
    <w:rsid w:val="0097456A"/>
    <w:rsid w:val="00974598"/>
    <w:rsid w:val="00974A8C"/>
    <w:rsid w:val="00975487"/>
    <w:rsid w:val="00975656"/>
    <w:rsid w:val="00975EB4"/>
    <w:rsid w:val="009761C2"/>
    <w:rsid w:val="0097641D"/>
    <w:rsid w:val="00976707"/>
    <w:rsid w:val="00976E0F"/>
    <w:rsid w:val="00977018"/>
    <w:rsid w:val="00977339"/>
    <w:rsid w:val="009776C4"/>
    <w:rsid w:val="00977AE1"/>
    <w:rsid w:val="00977C4F"/>
    <w:rsid w:val="009804BA"/>
    <w:rsid w:val="00980500"/>
    <w:rsid w:val="00980799"/>
    <w:rsid w:val="009807CA"/>
    <w:rsid w:val="009807D1"/>
    <w:rsid w:val="00980C47"/>
    <w:rsid w:val="00980F42"/>
    <w:rsid w:val="00981217"/>
    <w:rsid w:val="00981427"/>
    <w:rsid w:val="009815EE"/>
    <w:rsid w:val="00982178"/>
    <w:rsid w:val="00982201"/>
    <w:rsid w:val="009825E3"/>
    <w:rsid w:val="009828BA"/>
    <w:rsid w:val="00982A43"/>
    <w:rsid w:val="00982B99"/>
    <w:rsid w:val="00982C72"/>
    <w:rsid w:val="00982E3C"/>
    <w:rsid w:val="009832CF"/>
    <w:rsid w:val="009832D7"/>
    <w:rsid w:val="00983729"/>
    <w:rsid w:val="00983C9C"/>
    <w:rsid w:val="00983E55"/>
    <w:rsid w:val="0098479F"/>
    <w:rsid w:val="00984E9B"/>
    <w:rsid w:val="0098585C"/>
    <w:rsid w:val="0098596B"/>
    <w:rsid w:val="009859BC"/>
    <w:rsid w:val="009863E2"/>
    <w:rsid w:val="00986D2A"/>
    <w:rsid w:val="00987354"/>
    <w:rsid w:val="00987F03"/>
    <w:rsid w:val="00990178"/>
    <w:rsid w:val="009907BB"/>
    <w:rsid w:val="00990AA1"/>
    <w:rsid w:val="00990E03"/>
    <w:rsid w:val="00990E85"/>
    <w:rsid w:val="0099112D"/>
    <w:rsid w:val="009912B4"/>
    <w:rsid w:val="009914A1"/>
    <w:rsid w:val="00991530"/>
    <w:rsid w:val="00991730"/>
    <w:rsid w:val="009917E1"/>
    <w:rsid w:val="009917F6"/>
    <w:rsid w:val="00991AFE"/>
    <w:rsid w:val="00992293"/>
    <w:rsid w:val="00992588"/>
    <w:rsid w:val="009926CD"/>
    <w:rsid w:val="009928E6"/>
    <w:rsid w:val="009929ED"/>
    <w:rsid w:val="00992DE0"/>
    <w:rsid w:val="0099358D"/>
    <w:rsid w:val="0099391E"/>
    <w:rsid w:val="00993A4C"/>
    <w:rsid w:val="009940F5"/>
    <w:rsid w:val="00994591"/>
    <w:rsid w:val="00994869"/>
    <w:rsid w:val="00995106"/>
    <w:rsid w:val="00995410"/>
    <w:rsid w:val="0099553B"/>
    <w:rsid w:val="00995697"/>
    <w:rsid w:val="009956B8"/>
    <w:rsid w:val="009956C2"/>
    <w:rsid w:val="009959E9"/>
    <w:rsid w:val="00995CA8"/>
    <w:rsid w:val="00995D32"/>
    <w:rsid w:val="00996407"/>
    <w:rsid w:val="00996806"/>
    <w:rsid w:val="00996A2A"/>
    <w:rsid w:val="00996DCA"/>
    <w:rsid w:val="00996F0E"/>
    <w:rsid w:val="00996FBF"/>
    <w:rsid w:val="009976A0"/>
    <w:rsid w:val="00997784"/>
    <w:rsid w:val="00997787"/>
    <w:rsid w:val="00997829"/>
    <w:rsid w:val="0099788C"/>
    <w:rsid w:val="009978D8"/>
    <w:rsid w:val="00997ABA"/>
    <w:rsid w:val="00997DB5"/>
    <w:rsid w:val="00997E31"/>
    <w:rsid w:val="00997F8F"/>
    <w:rsid w:val="009A013E"/>
    <w:rsid w:val="009A090A"/>
    <w:rsid w:val="009A0B5E"/>
    <w:rsid w:val="009A0DC6"/>
    <w:rsid w:val="009A15E7"/>
    <w:rsid w:val="009A18A0"/>
    <w:rsid w:val="009A24C4"/>
    <w:rsid w:val="009A2691"/>
    <w:rsid w:val="009A28EC"/>
    <w:rsid w:val="009A2FAF"/>
    <w:rsid w:val="009A3389"/>
    <w:rsid w:val="009A37C0"/>
    <w:rsid w:val="009A3B8D"/>
    <w:rsid w:val="009A3E83"/>
    <w:rsid w:val="009A3E96"/>
    <w:rsid w:val="009A40A8"/>
    <w:rsid w:val="009A4B10"/>
    <w:rsid w:val="009A4B27"/>
    <w:rsid w:val="009A4B2C"/>
    <w:rsid w:val="009A5396"/>
    <w:rsid w:val="009A561C"/>
    <w:rsid w:val="009A57B2"/>
    <w:rsid w:val="009A591E"/>
    <w:rsid w:val="009A5D35"/>
    <w:rsid w:val="009A5D40"/>
    <w:rsid w:val="009A5EC3"/>
    <w:rsid w:val="009A6197"/>
    <w:rsid w:val="009A65D2"/>
    <w:rsid w:val="009A6938"/>
    <w:rsid w:val="009A7097"/>
    <w:rsid w:val="009A7148"/>
    <w:rsid w:val="009A71DF"/>
    <w:rsid w:val="009A7292"/>
    <w:rsid w:val="009A7C51"/>
    <w:rsid w:val="009A7CF8"/>
    <w:rsid w:val="009A7DDC"/>
    <w:rsid w:val="009A7FD2"/>
    <w:rsid w:val="009B025D"/>
    <w:rsid w:val="009B0348"/>
    <w:rsid w:val="009B0981"/>
    <w:rsid w:val="009B0996"/>
    <w:rsid w:val="009B0B41"/>
    <w:rsid w:val="009B0CF7"/>
    <w:rsid w:val="009B13D8"/>
    <w:rsid w:val="009B1604"/>
    <w:rsid w:val="009B1F3E"/>
    <w:rsid w:val="009B1FD1"/>
    <w:rsid w:val="009B2307"/>
    <w:rsid w:val="009B2570"/>
    <w:rsid w:val="009B2590"/>
    <w:rsid w:val="009B31B5"/>
    <w:rsid w:val="009B3524"/>
    <w:rsid w:val="009B3586"/>
    <w:rsid w:val="009B3A17"/>
    <w:rsid w:val="009B3C7D"/>
    <w:rsid w:val="009B3FEB"/>
    <w:rsid w:val="009B44DF"/>
    <w:rsid w:val="009B470A"/>
    <w:rsid w:val="009B47BD"/>
    <w:rsid w:val="009B4D3C"/>
    <w:rsid w:val="009B4F28"/>
    <w:rsid w:val="009B5261"/>
    <w:rsid w:val="009B52AB"/>
    <w:rsid w:val="009B53BD"/>
    <w:rsid w:val="009B54B6"/>
    <w:rsid w:val="009B56F8"/>
    <w:rsid w:val="009B598C"/>
    <w:rsid w:val="009B6039"/>
    <w:rsid w:val="009B6050"/>
    <w:rsid w:val="009B6674"/>
    <w:rsid w:val="009B6EA0"/>
    <w:rsid w:val="009B72C3"/>
    <w:rsid w:val="009B75A7"/>
    <w:rsid w:val="009B7F21"/>
    <w:rsid w:val="009C02EA"/>
    <w:rsid w:val="009C031A"/>
    <w:rsid w:val="009C0A5B"/>
    <w:rsid w:val="009C1173"/>
    <w:rsid w:val="009C18AE"/>
    <w:rsid w:val="009C23B6"/>
    <w:rsid w:val="009C23BF"/>
    <w:rsid w:val="009C29F0"/>
    <w:rsid w:val="009C3140"/>
    <w:rsid w:val="009C362F"/>
    <w:rsid w:val="009C38F7"/>
    <w:rsid w:val="009C39DC"/>
    <w:rsid w:val="009C3FB5"/>
    <w:rsid w:val="009C3FD2"/>
    <w:rsid w:val="009C43E7"/>
    <w:rsid w:val="009C4ACE"/>
    <w:rsid w:val="009C4C66"/>
    <w:rsid w:val="009C514B"/>
    <w:rsid w:val="009C520B"/>
    <w:rsid w:val="009C5328"/>
    <w:rsid w:val="009C54E3"/>
    <w:rsid w:val="009C5E3A"/>
    <w:rsid w:val="009C5EE1"/>
    <w:rsid w:val="009C6023"/>
    <w:rsid w:val="009C6132"/>
    <w:rsid w:val="009C6242"/>
    <w:rsid w:val="009C688D"/>
    <w:rsid w:val="009C6BCE"/>
    <w:rsid w:val="009C6D99"/>
    <w:rsid w:val="009C6E6F"/>
    <w:rsid w:val="009C6E83"/>
    <w:rsid w:val="009C723C"/>
    <w:rsid w:val="009C7256"/>
    <w:rsid w:val="009C73D8"/>
    <w:rsid w:val="009C754B"/>
    <w:rsid w:val="009C7833"/>
    <w:rsid w:val="009C7E24"/>
    <w:rsid w:val="009D1115"/>
    <w:rsid w:val="009D12DB"/>
    <w:rsid w:val="009D1919"/>
    <w:rsid w:val="009D1DB6"/>
    <w:rsid w:val="009D1EC6"/>
    <w:rsid w:val="009D1F64"/>
    <w:rsid w:val="009D201D"/>
    <w:rsid w:val="009D232C"/>
    <w:rsid w:val="009D23C2"/>
    <w:rsid w:val="009D2920"/>
    <w:rsid w:val="009D2ADE"/>
    <w:rsid w:val="009D2D2E"/>
    <w:rsid w:val="009D2F81"/>
    <w:rsid w:val="009D3477"/>
    <w:rsid w:val="009D348A"/>
    <w:rsid w:val="009D34ED"/>
    <w:rsid w:val="009D3764"/>
    <w:rsid w:val="009D386A"/>
    <w:rsid w:val="009D3A5E"/>
    <w:rsid w:val="009D3B2D"/>
    <w:rsid w:val="009D4C3E"/>
    <w:rsid w:val="009D4DFD"/>
    <w:rsid w:val="009D52C4"/>
    <w:rsid w:val="009D537A"/>
    <w:rsid w:val="009D57E5"/>
    <w:rsid w:val="009D5826"/>
    <w:rsid w:val="009D5D28"/>
    <w:rsid w:val="009D6007"/>
    <w:rsid w:val="009D6226"/>
    <w:rsid w:val="009D64C8"/>
    <w:rsid w:val="009D678B"/>
    <w:rsid w:val="009D6816"/>
    <w:rsid w:val="009D6C61"/>
    <w:rsid w:val="009D6D50"/>
    <w:rsid w:val="009D6D75"/>
    <w:rsid w:val="009D77DE"/>
    <w:rsid w:val="009D7937"/>
    <w:rsid w:val="009D7DA9"/>
    <w:rsid w:val="009D7DAE"/>
    <w:rsid w:val="009D7E1C"/>
    <w:rsid w:val="009E03AE"/>
    <w:rsid w:val="009E0717"/>
    <w:rsid w:val="009E080F"/>
    <w:rsid w:val="009E085B"/>
    <w:rsid w:val="009E0A23"/>
    <w:rsid w:val="009E0C87"/>
    <w:rsid w:val="009E1372"/>
    <w:rsid w:val="009E14D0"/>
    <w:rsid w:val="009E169B"/>
    <w:rsid w:val="009E1BA4"/>
    <w:rsid w:val="009E1BEA"/>
    <w:rsid w:val="009E1E97"/>
    <w:rsid w:val="009E1EA7"/>
    <w:rsid w:val="009E20E2"/>
    <w:rsid w:val="009E211C"/>
    <w:rsid w:val="009E2238"/>
    <w:rsid w:val="009E3944"/>
    <w:rsid w:val="009E3979"/>
    <w:rsid w:val="009E3A6D"/>
    <w:rsid w:val="009E3BF3"/>
    <w:rsid w:val="009E3CC0"/>
    <w:rsid w:val="009E40A4"/>
    <w:rsid w:val="009E4244"/>
    <w:rsid w:val="009E43A7"/>
    <w:rsid w:val="009E4404"/>
    <w:rsid w:val="009E466F"/>
    <w:rsid w:val="009E4B73"/>
    <w:rsid w:val="009E4DA8"/>
    <w:rsid w:val="009E4E55"/>
    <w:rsid w:val="009E5242"/>
    <w:rsid w:val="009E529B"/>
    <w:rsid w:val="009E5F36"/>
    <w:rsid w:val="009E63C5"/>
    <w:rsid w:val="009E66C6"/>
    <w:rsid w:val="009E68B5"/>
    <w:rsid w:val="009E70C3"/>
    <w:rsid w:val="009E70FA"/>
    <w:rsid w:val="009E7348"/>
    <w:rsid w:val="009E7C86"/>
    <w:rsid w:val="009F0826"/>
    <w:rsid w:val="009F0F07"/>
    <w:rsid w:val="009F1277"/>
    <w:rsid w:val="009F134B"/>
    <w:rsid w:val="009F1579"/>
    <w:rsid w:val="009F1670"/>
    <w:rsid w:val="009F17A0"/>
    <w:rsid w:val="009F1A0C"/>
    <w:rsid w:val="009F1A99"/>
    <w:rsid w:val="009F1B05"/>
    <w:rsid w:val="009F1C1C"/>
    <w:rsid w:val="009F1DEE"/>
    <w:rsid w:val="009F1F75"/>
    <w:rsid w:val="009F253D"/>
    <w:rsid w:val="009F25E8"/>
    <w:rsid w:val="009F29BA"/>
    <w:rsid w:val="009F2AE3"/>
    <w:rsid w:val="009F2B4F"/>
    <w:rsid w:val="009F3313"/>
    <w:rsid w:val="009F391D"/>
    <w:rsid w:val="009F3BDA"/>
    <w:rsid w:val="009F3C6C"/>
    <w:rsid w:val="009F4232"/>
    <w:rsid w:val="009F4917"/>
    <w:rsid w:val="009F4AC4"/>
    <w:rsid w:val="009F4B35"/>
    <w:rsid w:val="009F500B"/>
    <w:rsid w:val="009F50BB"/>
    <w:rsid w:val="009F5340"/>
    <w:rsid w:val="009F5A05"/>
    <w:rsid w:val="009F5F77"/>
    <w:rsid w:val="009F6197"/>
    <w:rsid w:val="009F61E5"/>
    <w:rsid w:val="009F65CB"/>
    <w:rsid w:val="009F6E5C"/>
    <w:rsid w:val="009F6F4E"/>
    <w:rsid w:val="009F6FDB"/>
    <w:rsid w:val="009F72E5"/>
    <w:rsid w:val="009F7473"/>
    <w:rsid w:val="009F7E74"/>
    <w:rsid w:val="00A0000F"/>
    <w:rsid w:val="00A00864"/>
    <w:rsid w:val="00A00ECF"/>
    <w:rsid w:val="00A010FC"/>
    <w:rsid w:val="00A01311"/>
    <w:rsid w:val="00A015B3"/>
    <w:rsid w:val="00A0161E"/>
    <w:rsid w:val="00A018F3"/>
    <w:rsid w:val="00A01CDA"/>
    <w:rsid w:val="00A01CF1"/>
    <w:rsid w:val="00A01D30"/>
    <w:rsid w:val="00A020A5"/>
    <w:rsid w:val="00A0244C"/>
    <w:rsid w:val="00A0245C"/>
    <w:rsid w:val="00A02845"/>
    <w:rsid w:val="00A0298D"/>
    <w:rsid w:val="00A02A48"/>
    <w:rsid w:val="00A02DAF"/>
    <w:rsid w:val="00A03160"/>
    <w:rsid w:val="00A0339A"/>
    <w:rsid w:val="00A03513"/>
    <w:rsid w:val="00A035C4"/>
    <w:rsid w:val="00A03BEF"/>
    <w:rsid w:val="00A03CEB"/>
    <w:rsid w:val="00A042B7"/>
    <w:rsid w:val="00A04483"/>
    <w:rsid w:val="00A04D21"/>
    <w:rsid w:val="00A04E42"/>
    <w:rsid w:val="00A0592C"/>
    <w:rsid w:val="00A05B58"/>
    <w:rsid w:val="00A05DCB"/>
    <w:rsid w:val="00A06CD5"/>
    <w:rsid w:val="00A06D85"/>
    <w:rsid w:val="00A06DA0"/>
    <w:rsid w:val="00A06DB7"/>
    <w:rsid w:val="00A07044"/>
    <w:rsid w:val="00A07074"/>
    <w:rsid w:val="00A075B2"/>
    <w:rsid w:val="00A075C0"/>
    <w:rsid w:val="00A07A2F"/>
    <w:rsid w:val="00A07ABE"/>
    <w:rsid w:val="00A07C98"/>
    <w:rsid w:val="00A07D50"/>
    <w:rsid w:val="00A07F0E"/>
    <w:rsid w:val="00A1006E"/>
    <w:rsid w:val="00A10719"/>
    <w:rsid w:val="00A10A78"/>
    <w:rsid w:val="00A10F21"/>
    <w:rsid w:val="00A10F77"/>
    <w:rsid w:val="00A1158E"/>
    <w:rsid w:val="00A118CA"/>
    <w:rsid w:val="00A11E2D"/>
    <w:rsid w:val="00A122FC"/>
    <w:rsid w:val="00A12887"/>
    <w:rsid w:val="00A12D5E"/>
    <w:rsid w:val="00A12DCB"/>
    <w:rsid w:val="00A13652"/>
    <w:rsid w:val="00A13BFB"/>
    <w:rsid w:val="00A1409E"/>
    <w:rsid w:val="00A14334"/>
    <w:rsid w:val="00A1459D"/>
    <w:rsid w:val="00A145C4"/>
    <w:rsid w:val="00A14840"/>
    <w:rsid w:val="00A14905"/>
    <w:rsid w:val="00A14C82"/>
    <w:rsid w:val="00A14FD2"/>
    <w:rsid w:val="00A1503B"/>
    <w:rsid w:val="00A15073"/>
    <w:rsid w:val="00A153F5"/>
    <w:rsid w:val="00A15642"/>
    <w:rsid w:val="00A158F9"/>
    <w:rsid w:val="00A15E64"/>
    <w:rsid w:val="00A16F3C"/>
    <w:rsid w:val="00A16F3E"/>
    <w:rsid w:val="00A170B5"/>
    <w:rsid w:val="00A17147"/>
    <w:rsid w:val="00A174D5"/>
    <w:rsid w:val="00A1791C"/>
    <w:rsid w:val="00A17E30"/>
    <w:rsid w:val="00A17F0F"/>
    <w:rsid w:val="00A17FF1"/>
    <w:rsid w:val="00A202B3"/>
    <w:rsid w:val="00A206B6"/>
    <w:rsid w:val="00A20EED"/>
    <w:rsid w:val="00A21204"/>
    <w:rsid w:val="00A213E1"/>
    <w:rsid w:val="00A21821"/>
    <w:rsid w:val="00A21C4F"/>
    <w:rsid w:val="00A21CEE"/>
    <w:rsid w:val="00A22241"/>
    <w:rsid w:val="00A228A2"/>
    <w:rsid w:val="00A2298E"/>
    <w:rsid w:val="00A2366F"/>
    <w:rsid w:val="00A23AC4"/>
    <w:rsid w:val="00A23BE0"/>
    <w:rsid w:val="00A245A7"/>
    <w:rsid w:val="00A25123"/>
    <w:rsid w:val="00A25608"/>
    <w:rsid w:val="00A25688"/>
    <w:rsid w:val="00A2577D"/>
    <w:rsid w:val="00A2585C"/>
    <w:rsid w:val="00A25CA7"/>
    <w:rsid w:val="00A25E51"/>
    <w:rsid w:val="00A25F11"/>
    <w:rsid w:val="00A260A3"/>
    <w:rsid w:val="00A2675E"/>
    <w:rsid w:val="00A270E8"/>
    <w:rsid w:val="00A2723B"/>
    <w:rsid w:val="00A27D59"/>
    <w:rsid w:val="00A27F35"/>
    <w:rsid w:val="00A300A1"/>
    <w:rsid w:val="00A300F7"/>
    <w:rsid w:val="00A3088C"/>
    <w:rsid w:val="00A30E71"/>
    <w:rsid w:val="00A30F81"/>
    <w:rsid w:val="00A30FEB"/>
    <w:rsid w:val="00A310D5"/>
    <w:rsid w:val="00A314EA"/>
    <w:rsid w:val="00A31856"/>
    <w:rsid w:val="00A31A9F"/>
    <w:rsid w:val="00A31E69"/>
    <w:rsid w:val="00A31EFF"/>
    <w:rsid w:val="00A325E4"/>
    <w:rsid w:val="00A32625"/>
    <w:rsid w:val="00A32A3B"/>
    <w:rsid w:val="00A32BA7"/>
    <w:rsid w:val="00A32E54"/>
    <w:rsid w:val="00A33486"/>
    <w:rsid w:val="00A338AD"/>
    <w:rsid w:val="00A33A98"/>
    <w:rsid w:val="00A33B8B"/>
    <w:rsid w:val="00A33CEB"/>
    <w:rsid w:val="00A342BC"/>
    <w:rsid w:val="00A3470F"/>
    <w:rsid w:val="00A34959"/>
    <w:rsid w:val="00A34EB2"/>
    <w:rsid w:val="00A34FF3"/>
    <w:rsid w:val="00A35403"/>
    <w:rsid w:val="00A355B5"/>
    <w:rsid w:val="00A35712"/>
    <w:rsid w:val="00A35AB8"/>
    <w:rsid w:val="00A35CF8"/>
    <w:rsid w:val="00A35D43"/>
    <w:rsid w:val="00A35E49"/>
    <w:rsid w:val="00A361AC"/>
    <w:rsid w:val="00A36A9F"/>
    <w:rsid w:val="00A36ADF"/>
    <w:rsid w:val="00A36AE6"/>
    <w:rsid w:val="00A36B4E"/>
    <w:rsid w:val="00A36EF0"/>
    <w:rsid w:val="00A36F48"/>
    <w:rsid w:val="00A370F2"/>
    <w:rsid w:val="00A37197"/>
    <w:rsid w:val="00A3736B"/>
    <w:rsid w:val="00A373EC"/>
    <w:rsid w:val="00A37809"/>
    <w:rsid w:val="00A37AB8"/>
    <w:rsid w:val="00A37F92"/>
    <w:rsid w:val="00A401B1"/>
    <w:rsid w:val="00A40646"/>
    <w:rsid w:val="00A40DC9"/>
    <w:rsid w:val="00A411C1"/>
    <w:rsid w:val="00A412DB"/>
    <w:rsid w:val="00A417D0"/>
    <w:rsid w:val="00A41DA2"/>
    <w:rsid w:val="00A41F55"/>
    <w:rsid w:val="00A422C2"/>
    <w:rsid w:val="00A423BF"/>
    <w:rsid w:val="00A4254C"/>
    <w:rsid w:val="00A425C2"/>
    <w:rsid w:val="00A42B6A"/>
    <w:rsid w:val="00A42E40"/>
    <w:rsid w:val="00A42F24"/>
    <w:rsid w:val="00A42FB1"/>
    <w:rsid w:val="00A43168"/>
    <w:rsid w:val="00A4319F"/>
    <w:rsid w:val="00A43303"/>
    <w:rsid w:val="00A434BF"/>
    <w:rsid w:val="00A434C5"/>
    <w:rsid w:val="00A43642"/>
    <w:rsid w:val="00A4397F"/>
    <w:rsid w:val="00A43ECE"/>
    <w:rsid w:val="00A44777"/>
    <w:rsid w:val="00A44CD3"/>
    <w:rsid w:val="00A44D26"/>
    <w:rsid w:val="00A45062"/>
    <w:rsid w:val="00A45846"/>
    <w:rsid w:val="00A45883"/>
    <w:rsid w:val="00A45A66"/>
    <w:rsid w:val="00A45F62"/>
    <w:rsid w:val="00A46D0C"/>
    <w:rsid w:val="00A47100"/>
    <w:rsid w:val="00A472BA"/>
    <w:rsid w:val="00A473F6"/>
    <w:rsid w:val="00A47BA7"/>
    <w:rsid w:val="00A50533"/>
    <w:rsid w:val="00A50B0D"/>
    <w:rsid w:val="00A510EA"/>
    <w:rsid w:val="00A51189"/>
    <w:rsid w:val="00A51A66"/>
    <w:rsid w:val="00A51BB9"/>
    <w:rsid w:val="00A51C0B"/>
    <w:rsid w:val="00A51DFC"/>
    <w:rsid w:val="00A51FD5"/>
    <w:rsid w:val="00A520CB"/>
    <w:rsid w:val="00A523B5"/>
    <w:rsid w:val="00A52558"/>
    <w:rsid w:val="00A52B84"/>
    <w:rsid w:val="00A52D91"/>
    <w:rsid w:val="00A52DEB"/>
    <w:rsid w:val="00A53155"/>
    <w:rsid w:val="00A53523"/>
    <w:rsid w:val="00A53710"/>
    <w:rsid w:val="00A53FCD"/>
    <w:rsid w:val="00A5412F"/>
    <w:rsid w:val="00A541D7"/>
    <w:rsid w:val="00A54322"/>
    <w:rsid w:val="00A545F7"/>
    <w:rsid w:val="00A5462D"/>
    <w:rsid w:val="00A551CC"/>
    <w:rsid w:val="00A55321"/>
    <w:rsid w:val="00A556BE"/>
    <w:rsid w:val="00A5571F"/>
    <w:rsid w:val="00A558EF"/>
    <w:rsid w:val="00A5596B"/>
    <w:rsid w:val="00A55C3B"/>
    <w:rsid w:val="00A55E3B"/>
    <w:rsid w:val="00A55E84"/>
    <w:rsid w:val="00A56043"/>
    <w:rsid w:val="00A565A7"/>
    <w:rsid w:val="00A56B88"/>
    <w:rsid w:val="00A56F70"/>
    <w:rsid w:val="00A5716E"/>
    <w:rsid w:val="00A5735D"/>
    <w:rsid w:val="00A6030A"/>
    <w:rsid w:val="00A6083E"/>
    <w:rsid w:val="00A60861"/>
    <w:rsid w:val="00A60A4F"/>
    <w:rsid w:val="00A614B1"/>
    <w:rsid w:val="00A6170F"/>
    <w:rsid w:val="00A61B30"/>
    <w:rsid w:val="00A61B5D"/>
    <w:rsid w:val="00A61BD7"/>
    <w:rsid w:val="00A61F72"/>
    <w:rsid w:val="00A620CE"/>
    <w:rsid w:val="00A62619"/>
    <w:rsid w:val="00A63321"/>
    <w:rsid w:val="00A639B4"/>
    <w:rsid w:val="00A63B0D"/>
    <w:rsid w:val="00A64055"/>
    <w:rsid w:val="00A644AD"/>
    <w:rsid w:val="00A64969"/>
    <w:rsid w:val="00A653D4"/>
    <w:rsid w:val="00A656A6"/>
    <w:rsid w:val="00A65956"/>
    <w:rsid w:val="00A65A26"/>
    <w:rsid w:val="00A663D6"/>
    <w:rsid w:val="00A666A9"/>
    <w:rsid w:val="00A66E5A"/>
    <w:rsid w:val="00A67499"/>
    <w:rsid w:val="00A67884"/>
    <w:rsid w:val="00A678CD"/>
    <w:rsid w:val="00A67FF3"/>
    <w:rsid w:val="00A70694"/>
    <w:rsid w:val="00A707DE"/>
    <w:rsid w:val="00A70CE8"/>
    <w:rsid w:val="00A713A9"/>
    <w:rsid w:val="00A717AA"/>
    <w:rsid w:val="00A71813"/>
    <w:rsid w:val="00A718FB"/>
    <w:rsid w:val="00A7196B"/>
    <w:rsid w:val="00A71AB0"/>
    <w:rsid w:val="00A71EB1"/>
    <w:rsid w:val="00A7202A"/>
    <w:rsid w:val="00A72AC7"/>
    <w:rsid w:val="00A72F13"/>
    <w:rsid w:val="00A72F69"/>
    <w:rsid w:val="00A73326"/>
    <w:rsid w:val="00A7371A"/>
    <w:rsid w:val="00A7455A"/>
    <w:rsid w:val="00A745B3"/>
    <w:rsid w:val="00A74C92"/>
    <w:rsid w:val="00A74CDC"/>
    <w:rsid w:val="00A750A5"/>
    <w:rsid w:val="00A7515B"/>
    <w:rsid w:val="00A7542C"/>
    <w:rsid w:val="00A756C2"/>
    <w:rsid w:val="00A75E01"/>
    <w:rsid w:val="00A75E4C"/>
    <w:rsid w:val="00A7673C"/>
    <w:rsid w:val="00A76A01"/>
    <w:rsid w:val="00A77084"/>
    <w:rsid w:val="00A772F6"/>
    <w:rsid w:val="00A7742A"/>
    <w:rsid w:val="00A77629"/>
    <w:rsid w:val="00A776DE"/>
    <w:rsid w:val="00A776EF"/>
    <w:rsid w:val="00A777B5"/>
    <w:rsid w:val="00A777F6"/>
    <w:rsid w:val="00A778AB"/>
    <w:rsid w:val="00A77CAC"/>
    <w:rsid w:val="00A77D94"/>
    <w:rsid w:val="00A8042B"/>
    <w:rsid w:val="00A80521"/>
    <w:rsid w:val="00A80543"/>
    <w:rsid w:val="00A805C9"/>
    <w:rsid w:val="00A806A3"/>
    <w:rsid w:val="00A809C2"/>
    <w:rsid w:val="00A8109D"/>
    <w:rsid w:val="00A810FB"/>
    <w:rsid w:val="00A8116E"/>
    <w:rsid w:val="00A812B1"/>
    <w:rsid w:val="00A81351"/>
    <w:rsid w:val="00A81854"/>
    <w:rsid w:val="00A81BB0"/>
    <w:rsid w:val="00A81F23"/>
    <w:rsid w:val="00A823CF"/>
    <w:rsid w:val="00A823EB"/>
    <w:rsid w:val="00A8259E"/>
    <w:rsid w:val="00A825DF"/>
    <w:rsid w:val="00A82966"/>
    <w:rsid w:val="00A82C8A"/>
    <w:rsid w:val="00A82E55"/>
    <w:rsid w:val="00A83494"/>
    <w:rsid w:val="00A834CF"/>
    <w:rsid w:val="00A83688"/>
    <w:rsid w:val="00A83692"/>
    <w:rsid w:val="00A83A50"/>
    <w:rsid w:val="00A83A5A"/>
    <w:rsid w:val="00A83BFB"/>
    <w:rsid w:val="00A83D6C"/>
    <w:rsid w:val="00A84918"/>
    <w:rsid w:val="00A84BE5"/>
    <w:rsid w:val="00A84CFB"/>
    <w:rsid w:val="00A8516F"/>
    <w:rsid w:val="00A853F1"/>
    <w:rsid w:val="00A85558"/>
    <w:rsid w:val="00A856FC"/>
    <w:rsid w:val="00A85B26"/>
    <w:rsid w:val="00A85B53"/>
    <w:rsid w:val="00A860DA"/>
    <w:rsid w:val="00A86371"/>
    <w:rsid w:val="00A86738"/>
    <w:rsid w:val="00A86785"/>
    <w:rsid w:val="00A86941"/>
    <w:rsid w:val="00A86CBE"/>
    <w:rsid w:val="00A870F7"/>
    <w:rsid w:val="00A877B6"/>
    <w:rsid w:val="00A879E6"/>
    <w:rsid w:val="00A87DF3"/>
    <w:rsid w:val="00A900BB"/>
    <w:rsid w:val="00A901FB"/>
    <w:rsid w:val="00A912E2"/>
    <w:rsid w:val="00A91E63"/>
    <w:rsid w:val="00A935B7"/>
    <w:rsid w:val="00A939E8"/>
    <w:rsid w:val="00A93C37"/>
    <w:rsid w:val="00A93C70"/>
    <w:rsid w:val="00A94260"/>
    <w:rsid w:val="00A942F9"/>
    <w:rsid w:val="00A94631"/>
    <w:rsid w:val="00A94724"/>
    <w:rsid w:val="00A94F06"/>
    <w:rsid w:val="00A9501C"/>
    <w:rsid w:val="00A95612"/>
    <w:rsid w:val="00A9568A"/>
    <w:rsid w:val="00A95AD4"/>
    <w:rsid w:val="00A95B7C"/>
    <w:rsid w:val="00A960D9"/>
    <w:rsid w:val="00A960DF"/>
    <w:rsid w:val="00A9635E"/>
    <w:rsid w:val="00A96372"/>
    <w:rsid w:val="00A96700"/>
    <w:rsid w:val="00A96E3B"/>
    <w:rsid w:val="00A97612"/>
    <w:rsid w:val="00A9785A"/>
    <w:rsid w:val="00A9789E"/>
    <w:rsid w:val="00A97A6D"/>
    <w:rsid w:val="00A97B9D"/>
    <w:rsid w:val="00A97D1C"/>
    <w:rsid w:val="00A97EEC"/>
    <w:rsid w:val="00A97F30"/>
    <w:rsid w:val="00A97F72"/>
    <w:rsid w:val="00AA0178"/>
    <w:rsid w:val="00AA0D43"/>
    <w:rsid w:val="00AA113C"/>
    <w:rsid w:val="00AA1563"/>
    <w:rsid w:val="00AA1D1C"/>
    <w:rsid w:val="00AA2341"/>
    <w:rsid w:val="00AA28F4"/>
    <w:rsid w:val="00AA326B"/>
    <w:rsid w:val="00AA3B78"/>
    <w:rsid w:val="00AA4055"/>
    <w:rsid w:val="00AA43A2"/>
    <w:rsid w:val="00AA44F1"/>
    <w:rsid w:val="00AA4630"/>
    <w:rsid w:val="00AA4796"/>
    <w:rsid w:val="00AA4AB1"/>
    <w:rsid w:val="00AA4B20"/>
    <w:rsid w:val="00AA4D93"/>
    <w:rsid w:val="00AA4FAC"/>
    <w:rsid w:val="00AA524E"/>
    <w:rsid w:val="00AA5386"/>
    <w:rsid w:val="00AA57A4"/>
    <w:rsid w:val="00AA6E38"/>
    <w:rsid w:val="00AA705C"/>
    <w:rsid w:val="00AA7094"/>
    <w:rsid w:val="00AA70EE"/>
    <w:rsid w:val="00AA7789"/>
    <w:rsid w:val="00AB009E"/>
    <w:rsid w:val="00AB01A5"/>
    <w:rsid w:val="00AB0267"/>
    <w:rsid w:val="00AB04F1"/>
    <w:rsid w:val="00AB05FE"/>
    <w:rsid w:val="00AB08CD"/>
    <w:rsid w:val="00AB0DC3"/>
    <w:rsid w:val="00AB1509"/>
    <w:rsid w:val="00AB1FB2"/>
    <w:rsid w:val="00AB2086"/>
    <w:rsid w:val="00AB20E5"/>
    <w:rsid w:val="00AB26C6"/>
    <w:rsid w:val="00AB293D"/>
    <w:rsid w:val="00AB3035"/>
    <w:rsid w:val="00AB311D"/>
    <w:rsid w:val="00AB3821"/>
    <w:rsid w:val="00AB3A23"/>
    <w:rsid w:val="00AB3B64"/>
    <w:rsid w:val="00AB3BEC"/>
    <w:rsid w:val="00AB3CB3"/>
    <w:rsid w:val="00AB3E6D"/>
    <w:rsid w:val="00AB42E0"/>
    <w:rsid w:val="00AB445E"/>
    <w:rsid w:val="00AB4607"/>
    <w:rsid w:val="00AB475D"/>
    <w:rsid w:val="00AB49CE"/>
    <w:rsid w:val="00AB4B19"/>
    <w:rsid w:val="00AB4BFF"/>
    <w:rsid w:val="00AB527A"/>
    <w:rsid w:val="00AB5CCB"/>
    <w:rsid w:val="00AB6337"/>
    <w:rsid w:val="00AB6600"/>
    <w:rsid w:val="00AB6679"/>
    <w:rsid w:val="00AB67FA"/>
    <w:rsid w:val="00AB7080"/>
    <w:rsid w:val="00AB71EF"/>
    <w:rsid w:val="00AB75D8"/>
    <w:rsid w:val="00AB7713"/>
    <w:rsid w:val="00AB7FF4"/>
    <w:rsid w:val="00AC00A0"/>
    <w:rsid w:val="00AC0599"/>
    <w:rsid w:val="00AC05D6"/>
    <w:rsid w:val="00AC07E9"/>
    <w:rsid w:val="00AC08ED"/>
    <w:rsid w:val="00AC0D43"/>
    <w:rsid w:val="00AC1300"/>
    <w:rsid w:val="00AC1D38"/>
    <w:rsid w:val="00AC1D48"/>
    <w:rsid w:val="00AC1DF4"/>
    <w:rsid w:val="00AC204C"/>
    <w:rsid w:val="00AC2066"/>
    <w:rsid w:val="00AC25BC"/>
    <w:rsid w:val="00AC2808"/>
    <w:rsid w:val="00AC2D0B"/>
    <w:rsid w:val="00AC2E4E"/>
    <w:rsid w:val="00AC32D8"/>
    <w:rsid w:val="00AC3676"/>
    <w:rsid w:val="00AC3793"/>
    <w:rsid w:val="00AC3A5D"/>
    <w:rsid w:val="00AC3B1F"/>
    <w:rsid w:val="00AC3F70"/>
    <w:rsid w:val="00AC3FB3"/>
    <w:rsid w:val="00AC4028"/>
    <w:rsid w:val="00AC4561"/>
    <w:rsid w:val="00AC462D"/>
    <w:rsid w:val="00AC4781"/>
    <w:rsid w:val="00AC4A80"/>
    <w:rsid w:val="00AC4DA2"/>
    <w:rsid w:val="00AC4DC4"/>
    <w:rsid w:val="00AC57E7"/>
    <w:rsid w:val="00AC5A28"/>
    <w:rsid w:val="00AC5C6B"/>
    <w:rsid w:val="00AC5C7F"/>
    <w:rsid w:val="00AC5CDB"/>
    <w:rsid w:val="00AC5DE7"/>
    <w:rsid w:val="00AC67D8"/>
    <w:rsid w:val="00AC6887"/>
    <w:rsid w:val="00AC68A1"/>
    <w:rsid w:val="00AC68D9"/>
    <w:rsid w:val="00AC6B50"/>
    <w:rsid w:val="00AC7292"/>
    <w:rsid w:val="00AC752E"/>
    <w:rsid w:val="00AC75BC"/>
    <w:rsid w:val="00AC78F2"/>
    <w:rsid w:val="00AC79FB"/>
    <w:rsid w:val="00AC7D5C"/>
    <w:rsid w:val="00AD01EC"/>
    <w:rsid w:val="00AD0C96"/>
    <w:rsid w:val="00AD0EBE"/>
    <w:rsid w:val="00AD11F7"/>
    <w:rsid w:val="00AD1559"/>
    <w:rsid w:val="00AD1DA1"/>
    <w:rsid w:val="00AD1EE2"/>
    <w:rsid w:val="00AD2319"/>
    <w:rsid w:val="00AD25AA"/>
    <w:rsid w:val="00AD2C1F"/>
    <w:rsid w:val="00AD2ED0"/>
    <w:rsid w:val="00AD3FA0"/>
    <w:rsid w:val="00AD4080"/>
    <w:rsid w:val="00AD4217"/>
    <w:rsid w:val="00AD43A2"/>
    <w:rsid w:val="00AD47A3"/>
    <w:rsid w:val="00AD4828"/>
    <w:rsid w:val="00AD4840"/>
    <w:rsid w:val="00AD5038"/>
    <w:rsid w:val="00AD53BA"/>
    <w:rsid w:val="00AD58CF"/>
    <w:rsid w:val="00AD5CE0"/>
    <w:rsid w:val="00AD614E"/>
    <w:rsid w:val="00AD618F"/>
    <w:rsid w:val="00AD62D6"/>
    <w:rsid w:val="00AD65A6"/>
    <w:rsid w:val="00AD65DD"/>
    <w:rsid w:val="00AD6763"/>
    <w:rsid w:val="00AD68FB"/>
    <w:rsid w:val="00AD6D4C"/>
    <w:rsid w:val="00AD6E20"/>
    <w:rsid w:val="00AD6F34"/>
    <w:rsid w:val="00AD7202"/>
    <w:rsid w:val="00AD751A"/>
    <w:rsid w:val="00AD7625"/>
    <w:rsid w:val="00AD77D5"/>
    <w:rsid w:val="00AD780F"/>
    <w:rsid w:val="00AD7DF5"/>
    <w:rsid w:val="00AE0213"/>
    <w:rsid w:val="00AE027F"/>
    <w:rsid w:val="00AE0310"/>
    <w:rsid w:val="00AE03EF"/>
    <w:rsid w:val="00AE0471"/>
    <w:rsid w:val="00AE04C7"/>
    <w:rsid w:val="00AE0598"/>
    <w:rsid w:val="00AE061F"/>
    <w:rsid w:val="00AE0B05"/>
    <w:rsid w:val="00AE0B9D"/>
    <w:rsid w:val="00AE0C2D"/>
    <w:rsid w:val="00AE0C2F"/>
    <w:rsid w:val="00AE0E3C"/>
    <w:rsid w:val="00AE0FD2"/>
    <w:rsid w:val="00AE1266"/>
    <w:rsid w:val="00AE1F14"/>
    <w:rsid w:val="00AE232B"/>
    <w:rsid w:val="00AE24B8"/>
    <w:rsid w:val="00AE25D4"/>
    <w:rsid w:val="00AE2918"/>
    <w:rsid w:val="00AE2A54"/>
    <w:rsid w:val="00AE2CDA"/>
    <w:rsid w:val="00AE2D64"/>
    <w:rsid w:val="00AE318C"/>
    <w:rsid w:val="00AE353D"/>
    <w:rsid w:val="00AE3A41"/>
    <w:rsid w:val="00AE3AFA"/>
    <w:rsid w:val="00AE3BF2"/>
    <w:rsid w:val="00AE3CC9"/>
    <w:rsid w:val="00AE412F"/>
    <w:rsid w:val="00AE4729"/>
    <w:rsid w:val="00AE47CF"/>
    <w:rsid w:val="00AE4818"/>
    <w:rsid w:val="00AE4A58"/>
    <w:rsid w:val="00AE5033"/>
    <w:rsid w:val="00AE52E8"/>
    <w:rsid w:val="00AE5391"/>
    <w:rsid w:val="00AE54C8"/>
    <w:rsid w:val="00AE570B"/>
    <w:rsid w:val="00AE592E"/>
    <w:rsid w:val="00AE604C"/>
    <w:rsid w:val="00AE6437"/>
    <w:rsid w:val="00AE64ED"/>
    <w:rsid w:val="00AE6685"/>
    <w:rsid w:val="00AE6A9A"/>
    <w:rsid w:val="00AE6DC1"/>
    <w:rsid w:val="00AE718B"/>
    <w:rsid w:val="00AE72FF"/>
    <w:rsid w:val="00AE75AF"/>
    <w:rsid w:val="00AE77E6"/>
    <w:rsid w:val="00AE79E2"/>
    <w:rsid w:val="00AE7EED"/>
    <w:rsid w:val="00AF001A"/>
    <w:rsid w:val="00AF0480"/>
    <w:rsid w:val="00AF04CA"/>
    <w:rsid w:val="00AF05D7"/>
    <w:rsid w:val="00AF0835"/>
    <w:rsid w:val="00AF0AB6"/>
    <w:rsid w:val="00AF0CAB"/>
    <w:rsid w:val="00AF0D18"/>
    <w:rsid w:val="00AF1941"/>
    <w:rsid w:val="00AF2021"/>
    <w:rsid w:val="00AF21C7"/>
    <w:rsid w:val="00AF24A9"/>
    <w:rsid w:val="00AF2629"/>
    <w:rsid w:val="00AF268B"/>
    <w:rsid w:val="00AF358D"/>
    <w:rsid w:val="00AF38F2"/>
    <w:rsid w:val="00AF3987"/>
    <w:rsid w:val="00AF466D"/>
    <w:rsid w:val="00AF478A"/>
    <w:rsid w:val="00AF4963"/>
    <w:rsid w:val="00AF4989"/>
    <w:rsid w:val="00AF51D7"/>
    <w:rsid w:val="00AF55E5"/>
    <w:rsid w:val="00AF5AE5"/>
    <w:rsid w:val="00AF61F9"/>
    <w:rsid w:val="00AF6314"/>
    <w:rsid w:val="00AF662C"/>
    <w:rsid w:val="00AF6769"/>
    <w:rsid w:val="00AF6CDA"/>
    <w:rsid w:val="00AF6DEE"/>
    <w:rsid w:val="00AF6DF1"/>
    <w:rsid w:val="00AF6F46"/>
    <w:rsid w:val="00AF70BB"/>
    <w:rsid w:val="00AF7194"/>
    <w:rsid w:val="00AF7947"/>
    <w:rsid w:val="00AF7AC2"/>
    <w:rsid w:val="00AF7B3A"/>
    <w:rsid w:val="00B00047"/>
    <w:rsid w:val="00B0017A"/>
    <w:rsid w:val="00B002FE"/>
    <w:rsid w:val="00B005EE"/>
    <w:rsid w:val="00B00727"/>
    <w:rsid w:val="00B00B0A"/>
    <w:rsid w:val="00B00C14"/>
    <w:rsid w:val="00B00FF3"/>
    <w:rsid w:val="00B010EE"/>
    <w:rsid w:val="00B01163"/>
    <w:rsid w:val="00B02025"/>
    <w:rsid w:val="00B02073"/>
    <w:rsid w:val="00B022AB"/>
    <w:rsid w:val="00B028B6"/>
    <w:rsid w:val="00B029E9"/>
    <w:rsid w:val="00B02CF9"/>
    <w:rsid w:val="00B02D3E"/>
    <w:rsid w:val="00B02EDE"/>
    <w:rsid w:val="00B03405"/>
    <w:rsid w:val="00B0377D"/>
    <w:rsid w:val="00B039B4"/>
    <w:rsid w:val="00B039F0"/>
    <w:rsid w:val="00B03B92"/>
    <w:rsid w:val="00B03F81"/>
    <w:rsid w:val="00B04216"/>
    <w:rsid w:val="00B042F2"/>
    <w:rsid w:val="00B042F9"/>
    <w:rsid w:val="00B0465F"/>
    <w:rsid w:val="00B04C56"/>
    <w:rsid w:val="00B04C8B"/>
    <w:rsid w:val="00B04CD9"/>
    <w:rsid w:val="00B050FE"/>
    <w:rsid w:val="00B05153"/>
    <w:rsid w:val="00B05480"/>
    <w:rsid w:val="00B05600"/>
    <w:rsid w:val="00B057D7"/>
    <w:rsid w:val="00B05A43"/>
    <w:rsid w:val="00B05E5F"/>
    <w:rsid w:val="00B0616E"/>
    <w:rsid w:val="00B062CC"/>
    <w:rsid w:val="00B06C62"/>
    <w:rsid w:val="00B06F81"/>
    <w:rsid w:val="00B0714A"/>
    <w:rsid w:val="00B0761B"/>
    <w:rsid w:val="00B0788B"/>
    <w:rsid w:val="00B079A3"/>
    <w:rsid w:val="00B07C91"/>
    <w:rsid w:val="00B10519"/>
    <w:rsid w:val="00B11273"/>
    <w:rsid w:val="00B11AB2"/>
    <w:rsid w:val="00B11B48"/>
    <w:rsid w:val="00B11BE1"/>
    <w:rsid w:val="00B11D20"/>
    <w:rsid w:val="00B12B72"/>
    <w:rsid w:val="00B12BB7"/>
    <w:rsid w:val="00B12E55"/>
    <w:rsid w:val="00B132EF"/>
    <w:rsid w:val="00B1338D"/>
    <w:rsid w:val="00B135E2"/>
    <w:rsid w:val="00B13608"/>
    <w:rsid w:val="00B13CEC"/>
    <w:rsid w:val="00B13D7C"/>
    <w:rsid w:val="00B1407F"/>
    <w:rsid w:val="00B15460"/>
    <w:rsid w:val="00B156AB"/>
    <w:rsid w:val="00B1572B"/>
    <w:rsid w:val="00B15B18"/>
    <w:rsid w:val="00B15DFD"/>
    <w:rsid w:val="00B162E7"/>
    <w:rsid w:val="00B1658F"/>
    <w:rsid w:val="00B167DC"/>
    <w:rsid w:val="00B16AAB"/>
    <w:rsid w:val="00B16C46"/>
    <w:rsid w:val="00B16CE2"/>
    <w:rsid w:val="00B1795C"/>
    <w:rsid w:val="00B17A8B"/>
    <w:rsid w:val="00B17B9B"/>
    <w:rsid w:val="00B17C8D"/>
    <w:rsid w:val="00B17DA1"/>
    <w:rsid w:val="00B203F3"/>
    <w:rsid w:val="00B2054A"/>
    <w:rsid w:val="00B206EC"/>
    <w:rsid w:val="00B20AFD"/>
    <w:rsid w:val="00B20BFB"/>
    <w:rsid w:val="00B20CC8"/>
    <w:rsid w:val="00B216C4"/>
    <w:rsid w:val="00B216D1"/>
    <w:rsid w:val="00B218B5"/>
    <w:rsid w:val="00B22069"/>
    <w:rsid w:val="00B223FF"/>
    <w:rsid w:val="00B226C8"/>
    <w:rsid w:val="00B22B01"/>
    <w:rsid w:val="00B22E59"/>
    <w:rsid w:val="00B22F68"/>
    <w:rsid w:val="00B23002"/>
    <w:rsid w:val="00B237B1"/>
    <w:rsid w:val="00B23B68"/>
    <w:rsid w:val="00B23C2C"/>
    <w:rsid w:val="00B23C66"/>
    <w:rsid w:val="00B24249"/>
    <w:rsid w:val="00B243C3"/>
    <w:rsid w:val="00B2462F"/>
    <w:rsid w:val="00B24A8E"/>
    <w:rsid w:val="00B2501F"/>
    <w:rsid w:val="00B25796"/>
    <w:rsid w:val="00B25A43"/>
    <w:rsid w:val="00B25CB6"/>
    <w:rsid w:val="00B261EA"/>
    <w:rsid w:val="00B262CF"/>
    <w:rsid w:val="00B265E8"/>
    <w:rsid w:val="00B2667D"/>
    <w:rsid w:val="00B26C96"/>
    <w:rsid w:val="00B27230"/>
    <w:rsid w:val="00B27306"/>
    <w:rsid w:val="00B27424"/>
    <w:rsid w:val="00B27554"/>
    <w:rsid w:val="00B2761A"/>
    <w:rsid w:val="00B27734"/>
    <w:rsid w:val="00B279AE"/>
    <w:rsid w:val="00B27FF6"/>
    <w:rsid w:val="00B304B3"/>
    <w:rsid w:val="00B306FA"/>
    <w:rsid w:val="00B3084C"/>
    <w:rsid w:val="00B30BD7"/>
    <w:rsid w:val="00B312EC"/>
    <w:rsid w:val="00B314D3"/>
    <w:rsid w:val="00B31D31"/>
    <w:rsid w:val="00B322E0"/>
    <w:rsid w:val="00B32530"/>
    <w:rsid w:val="00B326A6"/>
    <w:rsid w:val="00B327C3"/>
    <w:rsid w:val="00B329E4"/>
    <w:rsid w:val="00B32A1C"/>
    <w:rsid w:val="00B32BC5"/>
    <w:rsid w:val="00B32F4C"/>
    <w:rsid w:val="00B33784"/>
    <w:rsid w:val="00B33E38"/>
    <w:rsid w:val="00B340A4"/>
    <w:rsid w:val="00B347B5"/>
    <w:rsid w:val="00B34BD4"/>
    <w:rsid w:val="00B34D17"/>
    <w:rsid w:val="00B34D45"/>
    <w:rsid w:val="00B35590"/>
    <w:rsid w:val="00B35755"/>
    <w:rsid w:val="00B35A14"/>
    <w:rsid w:val="00B36146"/>
    <w:rsid w:val="00B3618F"/>
    <w:rsid w:val="00B36F3B"/>
    <w:rsid w:val="00B36FE4"/>
    <w:rsid w:val="00B373F6"/>
    <w:rsid w:val="00B37740"/>
    <w:rsid w:val="00B37A2A"/>
    <w:rsid w:val="00B37ADE"/>
    <w:rsid w:val="00B37B13"/>
    <w:rsid w:val="00B37FDA"/>
    <w:rsid w:val="00B40CFD"/>
    <w:rsid w:val="00B41390"/>
    <w:rsid w:val="00B413B1"/>
    <w:rsid w:val="00B41431"/>
    <w:rsid w:val="00B416A2"/>
    <w:rsid w:val="00B4197F"/>
    <w:rsid w:val="00B41C61"/>
    <w:rsid w:val="00B42216"/>
    <w:rsid w:val="00B42339"/>
    <w:rsid w:val="00B425A8"/>
    <w:rsid w:val="00B42690"/>
    <w:rsid w:val="00B42C3C"/>
    <w:rsid w:val="00B42DBB"/>
    <w:rsid w:val="00B42E49"/>
    <w:rsid w:val="00B432E6"/>
    <w:rsid w:val="00B43F43"/>
    <w:rsid w:val="00B44176"/>
    <w:rsid w:val="00B441CB"/>
    <w:rsid w:val="00B441E9"/>
    <w:rsid w:val="00B44B36"/>
    <w:rsid w:val="00B44BE2"/>
    <w:rsid w:val="00B44C2E"/>
    <w:rsid w:val="00B44EDE"/>
    <w:rsid w:val="00B450B8"/>
    <w:rsid w:val="00B4556F"/>
    <w:rsid w:val="00B455AF"/>
    <w:rsid w:val="00B45C18"/>
    <w:rsid w:val="00B45E46"/>
    <w:rsid w:val="00B4689A"/>
    <w:rsid w:val="00B46CE2"/>
    <w:rsid w:val="00B46F56"/>
    <w:rsid w:val="00B470A6"/>
    <w:rsid w:val="00B4741A"/>
    <w:rsid w:val="00B47464"/>
    <w:rsid w:val="00B4747E"/>
    <w:rsid w:val="00B5001D"/>
    <w:rsid w:val="00B50744"/>
    <w:rsid w:val="00B509B4"/>
    <w:rsid w:val="00B50FFE"/>
    <w:rsid w:val="00B5102F"/>
    <w:rsid w:val="00B51726"/>
    <w:rsid w:val="00B51A5F"/>
    <w:rsid w:val="00B51B9A"/>
    <w:rsid w:val="00B51CC1"/>
    <w:rsid w:val="00B51CE1"/>
    <w:rsid w:val="00B51EC1"/>
    <w:rsid w:val="00B5206D"/>
    <w:rsid w:val="00B5231C"/>
    <w:rsid w:val="00B525F8"/>
    <w:rsid w:val="00B52F06"/>
    <w:rsid w:val="00B52F1B"/>
    <w:rsid w:val="00B52FF7"/>
    <w:rsid w:val="00B53083"/>
    <w:rsid w:val="00B531FB"/>
    <w:rsid w:val="00B53378"/>
    <w:rsid w:val="00B53463"/>
    <w:rsid w:val="00B53465"/>
    <w:rsid w:val="00B5347E"/>
    <w:rsid w:val="00B537A1"/>
    <w:rsid w:val="00B53A63"/>
    <w:rsid w:val="00B53E16"/>
    <w:rsid w:val="00B53E24"/>
    <w:rsid w:val="00B53E37"/>
    <w:rsid w:val="00B54321"/>
    <w:rsid w:val="00B54330"/>
    <w:rsid w:val="00B54596"/>
    <w:rsid w:val="00B5462E"/>
    <w:rsid w:val="00B5479F"/>
    <w:rsid w:val="00B548AC"/>
    <w:rsid w:val="00B54AF7"/>
    <w:rsid w:val="00B54CA9"/>
    <w:rsid w:val="00B54D73"/>
    <w:rsid w:val="00B554EE"/>
    <w:rsid w:val="00B55954"/>
    <w:rsid w:val="00B56086"/>
    <w:rsid w:val="00B5613E"/>
    <w:rsid w:val="00B56374"/>
    <w:rsid w:val="00B56733"/>
    <w:rsid w:val="00B56806"/>
    <w:rsid w:val="00B56840"/>
    <w:rsid w:val="00B56C41"/>
    <w:rsid w:val="00B56DB6"/>
    <w:rsid w:val="00B573BD"/>
    <w:rsid w:val="00B5751E"/>
    <w:rsid w:val="00B57B81"/>
    <w:rsid w:val="00B57E30"/>
    <w:rsid w:val="00B60102"/>
    <w:rsid w:val="00B60433"/>
    <w:rsid w:val="00B6051D"/>
    <w:rsid w:val="00B605E6"/>
    <w:rsid w:val="00B60AFA"/>
    <w:rsid w:val="00B60E82"/>
    <w:rsid w:val="00B619D1"/>
    <w:rsid w:val="00B61B8A"/>
    <w:rsid w:val="00B61DEF"/>
    <w:rsid w:val="00B61ED0"/>
    <w:rsid w:val="00B627B5"/>
    <w:rsid w:val="00B62A3A"/>
    <w:rsid w:val="00B63437"/>
    <w:rsid w:val="00B63E1B"/>
    <w:rsid w:val="00B64196"/>
    <w:rsid w:val="00B64444"/>
    <w:rsid w:val="00B64602"/>
    <w:rsid w:val="00B6488A"/>
    <w:rsid w:val="00B649AA"/>
    <w:rsid w:val="00B64A3F"/>
    <w:rsid w:val="00B65860"/>
    <w:rsid w:val="00B65B04"/>
    <w:rsid w:val="00B65EF3"/>
    <w:rsid w:val="00B661EC"/>
    <w:rsid w:val="00B662C8"/>
    <w:rsid w:val="00B665D1"/>
    <w:rsid w:val="00B66916"/>
    <w:rsid w:val="00B66AAA"/>
    <w:rsid w:val="00B66D16"/>
    <w:rsid w:val="00B670F7"/>
    <w:rsid w:val="00B673B6"/>
    <w:rsid w:val="00B675D4"/>
    <w:rsid w:val="00B67719"/>
    <w:rsid w:val="00B6772C"/>
    <w:rsid w:val="00B67792"/>
    <w:rsid w:val="00B67FC3"/>
    <w:rsid w:val="00B7010C"/>
    <w:rsid w:val="00B70218"/>
    <w:rsid w:val="00B70E97"/>
    <w:rsid w:val="00B71511"/>
    <w:rsid w:val="00B7199E"/>
    <w:rsid w:val="00B71AB0"/>
    <w:rsid w:val="00B71BAA"/>
    <w:rsid w:val="00B71FB6"/>
    <w:rsid w:val="00B72019"/>
    <w:rsid w:val="00B72200"/>
    <w:rsid w:val="00B72A13"/>
    <w:rsid w:val="00B72B08"/>
    <w:rsid w:val="00B72B41"/>
    <w:rsid w:val="00B72F87"/>
    <w:rsid w:val="00B730CD"/>
    <w:rsid w:val="00B73371"/>
    <w:rsid w:val="00B73656"/>
    <w:rsid w:val="00B73A24"/>
    <w:rsid w:val="00B7417E"/>
    <w:rsid w:val="00B74668"/>
    <w:rsid w:val="00B747B4"/>
    <w:rsid w:val="00B747E5"/>
    <w:rsid w:val="00B748EE"/>
    <w:rsid w:val="00B74B5C"/>
    <w:rsid w:val="00B75756"/>
    <w:rsid w:val="00B75C53"/>
    <w:rsid w:val="00B75E6E"/>
    <w:rsid w:val="00B75F7A"/>
    <w:rsid w:val="00B760F0"/>
    <w:rsid w:val="00B761A9"/>
    <w:rsid w:val="00B76A55"/>
    <w:rsid w:val="00B7758B"/>
    <w:rsid w:val="00B77620"/>
    <w:rsid w:val="00B77656"/>
    <w:rsid w:val="00B77741"/>
    <w:rsid w:val="00B80385"/>
    <w:rsid w:val="00B80396"/>
    <w:rsid w:val="00B80598"/>
    <w:rsid w:val="00B80721"/>
    <w:rsid w:val="00B80A11"/>
    <w:rsid w:val="00B80F41"/>
    <w:rsid w:val="00B8128C"/>
    <w:rsid w:val="00B81D69"/>
    <w:rsid w:val="00B81E8D"/>
    <w:rsid w:val="00B82026"/>
    <w:rsid w:val="00B825C3"/>
    <w:rsid w:val="00B82779"/>
    <w:rsid w:val="00B82B3F"/>
    <w:rsid w:val="00B82CC0"/>
    <w:rsid w:val="00B8315B"/>
    <w:rsid w:val="00B8321B"/>
    <w:rsid w:val="00B83603"/>
    <w:rsid w:val="00B83635"/>
    <w:rsid w:val="00B83A1F"/>
    <w:rsid w:val="00B83C65"/>
    <w:rsid w:val="00B83C6D"/>
    <w:rsid w:val="00B83E14"/>
    <w:rsid w:val="00B8413D"/>
    <w:rsid w:val="00B846A0"/>
    <w:rsid w:val="00B849BC"/>
    <w:rsid w:val="00B84B6D"/>
    <w:rsid w:val="00B84E7F"/>
    <w:rsid w:val="00B84F65"/>
    <w:rsid w:val="00B85075"/>
    <w:rsid w:val="00B854D8"/>
    <w:rsid w:val="00B85C4E"/>
    <w:rsid w:val="00B85DDE"/>
    <w:rsid w:val="00B861C6"/>
    <w:rsid w:val="00B861F8"/>
    <w:rsid w:val="00B86779"/>
    <w:rsid w:val="00B867A8"/>
    <w:rsid w:val="00B867C0"/>
    <w:rsid w:val="00B86922"/>
    <w:rsid w:val="00B86C67"/>
    <w:rsid w:val="00B86CC3"/>
    <w:rsid w:val="00B86FD5"/>
    <w:rsid w:val="00B87033"/>
    <w:rsid w:val="00B87A1D"/>
    <w:rsid w:val="00B87B32"/>
    <w:rsid w:val="00B87E67"/>
    <w:rsid w:val="00B90176"/>
    <w:rsid w:val="00B90742"/>
    <w:rsid w:val="00B90775"/>
    <w:rsid w:val="00B90C78"/>
    <w:rsid w:val="00B912E9"/>
    <w:rsid w:val="00B91319"/>
    <w:rsid w:val="00B915B5"/>
    <w:rsid w:val="00B9163B"/>
    <w:rsid w:val="00B91882"/>
    <w:rsid w:val="00B91BA4"/>
    <w:rsid w:val="00B92554"/>
    <w:rsid w:val="00B92720"/>
    <w:rsid w:val="00B9289A"/>
    <w:rsid w:val="00B92A3F"/>
    <w:rsid w:val="00B92C7B"/>
    <w:rsid w:val="00B93011"/>
    <w:rsid w:val="00B9324B"/>
    <w:rsid w:val="00B93408"/>
    <w:rsid w:val="00B9344A"/>
    <w:rsid w:val="00B934F4"/>
    <w:rsid w:val="00B9373C"/>
    <w:rsid w:val="00B93BFA"/>
    <w:rsid w:val="00B9411E"/>
    <w:rsid w:val="00B942F5"/>
    <w:rsid w:val="00B94DC5"/>
    <w:rsid w:val="00B950FA"/>
    <w:rsid w:val="00B951CF"/>
    <w:rsid w:val="00B95205"/>
    <w:rsid w:val="00B95222"/>
    <w:rsid w:val="00B9552C"/>
    <w:rsid w:val="00B95E77"/>
    <w:rsid w:val="00B95FF5"/>
    <w:rsid w:val="00B962CA"/>
    <w:rsid w:val="00B964C7"/>
    <w:rsid w:val="00B96AE0"/>
    <w:rsid w:val="00B96D02"/>
    <w:rsid w:val="00B974C8"/>
    <w:rsid w:val="00B9781A"/>
    <w:rsid w:val="00B97A9A"/>
    <w:rsid w:val="00B97D5F"/>
    <w:rsid w:val="00BA0198"/>
    <w:rsid w:val="00BA04CA"/>
    <w:rsid w:val="00BA06E1"/>
    <w:rsid w:val="00BA0D99"/>
    <w:rsid w:val="00BA0F16"/>
    <w:rsid w:val="00BA1809"/>
    <w:rsid w:val="00BA187D"/>
    <w:rsid w:val="00BA1EE2"/>
    <w:rsid w:val="00BA1F8D"/>
    <w:rsid w:val="00BA2235"/>
    <w:rsid w:val="00BA2304"/>
    <w:rsid w:val="00BA2A4A"/>
    <w:rsid w:val="00BA3FD7"/>
    <w:rsid w:val="00BA446D"/>
    <w:rsid w:val="00BA488F"/>
    <w:rsid w:val="00BA4F35"/>
    <w:rsid w:val="00BA57AA"/>
    <w:rsid w:val="00BA59FB"/>
    <w:rsid w:val="00BA5BE6"/>
    <w:rsid w:val="00BA608F"/>
    <w:rsid w:val="00BA62EC"/>
    <w:rsid w:val="00BA63DB"/>
    <w:rsid w:val="00BA6A0D"/>
    <w:rsid w:val="00BA6A6D"/>
    <w:rsid w:val="00BA6C77"/>
    <w:rsid w:val="00BA73A7"/>
    <w:rsid w:val="00BA77A0"/>
    <w:rsid w:val="00BB0013"/>
    <w:rsid w:val="00BB014B"/>
    <w:rsid w:val="00BB05C5"/>
    <w:rsid w:val="00BB0731"/>
    <w:rsid w:val="00BB0796"/>
    <w:rsid w:val="00BB089C"/>
    <w:rsid w:val="00BB1276"/>
    <w:rsid w:val="00BB186A"/>
    <w:rsid w:val="00BB1C03"/>
    <w:rsid w:val="00BB1ED8"/>
    <w:rsid w:val="00BB20A1"/>
    <w:rsid w:val="00BB2293"/>
    <w:rsid w:val="00BB27E3"/>
    <w:rsid w:val="00BB2CB5"/>
    <w:rsid w:val="00BB2E46"/>
    <w:rsid w:val="00BB2EA1"/>
    <w:rsid w:val="00BB316F"/>
    <w:rsid w:val="00BB3298"/>
    <w:rsid w:val="00BB3DF4"/>
    <w:rsid w:val="00BB44A2"/>
    <w:rsid w:val="00BB45A5"/>
    <w:rsid w:val="00BB4954"/>
    <w:rsid w:val="00BB4B38"/>
    <w:rsid w:val="00BB4D32"/>
    <w:rsid w:val="00BB4D63"/>
    <w:rsid w:val="00BB4D85"/>
    <w:rsid w:val="00BB4DB1"/>
    <w:rsid w:val="00BB51C8"/>
    <w:rsid w:val="00BB51D8"/>
    <w:rsid w:val="00BB5349"/>
    <w:rsid w:val="00BB53ED"/>
    <w:rsid w:val="00BB5F17"/>
    <w:rsid w:val="00BB6302"/>
    <w:rsid w:val="00BB64E1"/>
    <w:rsid w:val="00BB6B83"/>
    <w:rsid w:val="00BB6DB1"/>
    <w:rsid w:val="00BB7203"/>
    <w:rsid w:val="00BB773F"/>
    <w:rsid w:val="00BB7B2D"/>
    <w:rsid w:val="00BB7C8C"/>
    <w:rsid w:val="00BB7DE4"/>
    <w:rsid w:val="00BB7F42"/>
    <w:rsid w:val="00BC0384"/>
    <w:rsid w:val="00BC0642"/>
    <w:rsid w:val="00BC07CA"/>
    <w:rsid w:val="00BC09B6"/>
    <w:rsid w:val="00BC0A70"/>
    <w:rsid w:val="00BC0ED4"/>
    <w:rsid w:val="00BC0EED"/>
    <w:rsid w:val="00BC0FFC"/>
    <w:rsid w:val="00BC1600"/>
    <w:rsid w:val="00BC16A2"/>
    <w:rsid w:val="00BC1B1F"/>
    <w:rsid w:val="00BC1D6F"/>
    <w:rsid w:val="00BC1F0C"/>
    <w:rsid w:val="00BC26B8"/>
    <w:rsid w:val="00BC33FC"/>
    <w:rsid w:val="00BC37FE"/>
    <w:rsid w:val="00BC382A"/>
    <w:rsid w:val="00BC39E1"/>
    <w:rsid w:val="00BC3C20"/>
    <w:rsid w:val="00BC3DB4"/>
    <w:rsid w:val="00BC42F9"/>
    <w:rsid w:val="00BC4303"/>
    <w:rsid w:val="00BC454B"/>
    <w:rsid w:val="00BC46D6"/>
    <w:rsid w:val="00BC482D"/>
    <w:rsid w:val="00BC4C31"/>
    <w:rsid w:val="00BC4C75"/>
    <w:rsid w:val="00BC5267"/>
    <w:rsid w:val="00BC54AF"/>
    <w:rsid w:val="00BC589E"/>
    <w:rsid w:val="00BC5B3E"/>
    <w:rsid w:val="00BC5F65"/>
    <w:rsid w:val="00BC6726"/>
    <w:rsid w:val="00BC6CB4"/>
    <w:rsid w:val="00BC6D2C"/>
    <w:rsid w:val="00BC6D91"/>
    <w:rsid w:val="00BC7069"/>
    <w:rsid w:val="00BC7822"/>
    <w:rsid w:val="00BC7F37"/>
    <w:rsid w:val="00BC7F7C"/>
    <w:rsid w:val="00BD05BA"/>
    <w:rsid w:val="00BD0690"/>
    <w:rsid w:val="00BD06BB"/>
    <w:rsid w:val="00BD06CF"/>
    <w:rsid w:val="00BD0D5F"/>
    <w:rsid w:val="00BD0E08"/>
    <w:rsid w:val="00BD10BA"/>
    <w:rsid w:val="00BD145C"/>
    <w:rsid w:val="00BD15C8"/>
    <w:rsid w:val="00BD15F0"/>
    <w:rsid w:val="00BD1983"/>
    <w:rsid w:val="00BD1C15"/>
    <w:rsid w:val="00BD2006"/>
    <w:rsid w:val="00BD217E"/>
    <w:rsid w:val="00BD21A8"/>
    <w:rsid w:val="00BD277E"/>
    <w:rsid w:val="00BD27CA"/>
    <w:rsid w:val="00BD2CF9"/>
    <w:rsid w:val="00BD2DF4"/>
    <w:rsid w:val="00BD2E36"/>
    <w:rsid w:val="00BD2E7C"/>
    <w:rsid w:val="00BD3176"/>
    <w:rsid w:val="00BD39F4"/>
    <w:rsid w:val="00BD3A60"/>
    <w:rsid w:val="00BD3BA8"/>
    <w:rsid w:val="00BD4AC5"/>
    <w:rsid w:val="00BD4C05"/>
    <w:rsid w:val="00BD4D04"/>
    <w:rsid w:val="00BD5C3B"/>
    <w:rsid w:val="00BD6BD9"/>
    <w:rsid w:val="00BD6CDC"/>
    <w:rsid w:val="00BD6E51"/>
    <w:rsid w:val="00BD7BAA"/>
    <w:rsid w:val="00BD7DFE"/>
    <w:rsid w:val="00BE0319"/>
    <w:rsid w:val="00BE04FA"/>
    <w:rsid w:val="00BE0B84"/>
    <w:rsid w:val="00BE0BEE"/>
    <w:rsid w:val="00BE0C88"/>
    <w:rsid w:val="00BE0D3E"/>
    <w:rsid w:val="00BE0E4D"/>
    <w:rsid w:val="00BE15FE"/>
    <w:rsid w:val="00BE1B23"/>
    <w:rsid w:val="00BE1B49"/>
    <w:rsid w:val="00BE1CF1"/>
    <w:rsid w:val="00BE1DC1"/>
    <w:rsid w:val="00BE1F88"/>
    <w:rsid w:val="00BE22F4"/>
    <w:rsid w:val="00BE2496"/>
    <w:rsid w:val="00BE24A2"/>
    <w:rsid w:val="00BE2543"/>
    <w:rsid w:val="00BE2653"/>
    <w:rsid w:val="00BE28B6"/>
    <w:rsid w:val="00BE2ED7"/>
    <w:rsid w:val="00BE30D9"/>
    <w:rsid w:val="00BE321D"/>
    <w:rsid w:val="00BE3998"/>
    <w:rsid w:val="00BE42F6"/>
    <w:rsid w:val="00BE42FE"/>
    <w:rsid w:val="00BE44E7"/>
    <w:rsid w:val="00BE45A6"/>
    <w:rsid w:val="00BE463A"/>
    <w:rsid w:val="00BE471C"/>
    <w:rsid w:val="00BE48EB"/>
    <w:rsid w:val="00BE4AF9"/>
    <w:rsid w:val="00BE4F1E"/>
    <w:rsid w:val="00BE4F2F"/>
    <w:rsid w:val="00BE5165"/>
    <w:rsid w:val="00BE520F"/>
    <w:rsid w:val="00BE525F"/>
    <w:rsid w:val="00BE529C"/>
    <w:rsid w:val="00BE55FB"/>
    <w:rsid w:val="00BE5994"/>
    <w:rsid w:val="00BE5A48"/>
    <w:rsid w:val="00BE5B7D"/>
    <w:rsid w:val="00BE5C02"/>
    <w:rsid w:val="00BE5C1C"/>
    <w:rsid w:val="00BE6099"/>
    <w:rsid w:val="00BE659E"/>
    <w:rsid w:val="00BE67E4"/>
    <w:rsid w:val="00BE69E0"/>
    <w:rsid w:val="00BE6F24"/>
    <w:rsid w:val="00BE71A3"/>
    <w:rsid w:val="00BE73CB"/>
    <w:rsid w:val="00BE7465"/>
    <w:rsid w:val="00BE7A1A"/>
    <w:rsid w:val="00BF0321"/>
    <w:rsid w:val="00BF0BB2"/>
    <w:rsid w:val="00BF0D29"/>
    <w:rsid w:val="00BF11B9"/>
    <w:rsid w:val="00BF13CE"/>
    <w:rsid w:val="00BF1DC5"/>
    <w:rsid w:val="00BF24F6"/>
    <w:rsid w:val="00BF27A6"/>
    <w:rsid w:val="00BF293A"/>
    <w:rsid w:val="00BF2B5F"/>
    <w:rsid w:val="00BF2B67"/>
    <w:rsid w:val="00BF2BB0"/>
    <w:rsid w:val="00BF328D"/>
    <w:rsid w:val="00BF32C9"/>
    <w:rsid w:val="00BF356A"/>
    <w:rsid w:val="00BF36E4"/>
    <w:rsid w:val="00BF3942"/>
    <w:rsid w:val="00BF40BD"/>
    <w:rsid w:val="00BF46C7"/>
    <w:rsid w:val="00BF49A0"/>
    <w:rsid w:val="00BF4A45"/>
    <w:rsid w:val="00BF505D"/>
    <w:rsid w:val="00BF5163"/>
    <w:rsid w:val="00BF52D1"/>
    <w:rsid w:val="00BF53DD"/>
    <w:rsid w:val="00BF53DF"/>
    <w:rsid w:val="00BF55B7"/>
    <w:rsid w:val="00BF5AA0"/>
    <w:rsid w:val="00BF5EB9"/>
    <w:rsid w:val="00BF5F68"/>
    <w:rsid w:val="00BF629A"/>
    <w:rsid w:val="00BF6B61"/>
    <w:rsid w:val="00BF6D83"/>
    <w:rsid w:val="00BF6F59"/>
    <w:rsid w:val="00BF7503"/>
    <w:rsid w:val="00BF7709"/>
    <w:rsid w:val="00BF794D"/>
    <w:rsid w:val="00C0005B"/>
    <w:rsid w:val="00C00196"/>
    <w:rsid w:val="00C0020F"/>
    <w:rsid w:val="00C007F1"/>
    <w:rsid w:val="00C00818"/>
    <w:rsid w:val="00C008E4"/>
    <w:rsid w:val="00C00A0C"/>
    <w:rsid w:val="00C00E66"/>
    <w:rsid w:val="00C01B43"/>
    <w:rsid w:val="00C0228D"/>
    <w:rsid w:val="00C025A0"/>
    <w:rsid w:val="00C02C3C"/>
    <w:rsid w:val="00C02C44"/>
    <w:rsid w:val="00C02CAB"/>
    <w:rsid w:val="00C02F24"/>
    <w:rsid w:val="00C03852"/>
    <w:rsid w:val="00C03B6A"/>
    <w:rsid w:val="00C03CF4"/>
    <w:rsid w:val="00C0435A"/>
    <w:rsid w:val="00C0445F"/>
    <w:rsid w:val="00C04702"/>
    <w:rsid w:val="00C04BD2"/>
    <w:rsid w:val="00C04D09"/>
    <w:rsid w:val="00C04D94"/>
    <w:rsid w:val="00C052B7"/>
    <w:rsid w:val="00C053A9"/>
    <w:rsid w:val="00C05753"/>
    <w:rsid w:val="00C05E52"/>
    <w:rsid w:val="00C05F7A"/>
    <w:rsid w:val="00C0662D"/>
    <w:rsid w:val="00C067AE"/>
    <w:rsid w:val="00C069BA"/>
    <w:rsid w:val="00C070B7"/>
    <w:rsid w:val="00C07350"/>
    <w:rsid w:val="00C0739C"/>
    <w:rsid w:val="00C0741B"/>
    <w:rsid w:val="00C074D1"/>
    <w:rsid w:val="00C07804"/>
    <w:rsid w:val="00C078D9"/>
    <w:rsid w:val="00C07DDE"/>
    <w:rsid w:val="00C07F0F"/>
    <w:rsid w:val="00C07F64"/>
    <w:rsid w:val="00C10267"/>
    <w:rsid w:val="00C10401"/>
    <w:rsid w:val="00C104F4"/>
    <w:rsid w:val="00C10B6E"/>
    <w:rsid w:val="00C10C37"/>
    <w:rsid w:val="00C11548"/>
    <w:rsid w:val="00C11737"/>
    <w:rsid w:val="00C11A4C"/>
    <w:rsid w:val="00C11A69"/>
    <w:rsid w:val="00C11FBF"/>
    <w:rsid w:val="00C122EA"/>
    <w:rsid w:val="00C12397"/>
    <w:rsid w:val="00C12454"/>
    <w:rsid w:val="00C12544"/>
    <w:rsid w:val="00C127F6"/>
    <w:rsid w:val="00C1293A"/>
    <w:rsid w:val="00C13265"/>
    <w:rsid w:val="00C133A0"/>
    <w:rsid w:val="00C133AA"/>
    <w:rsid w:val="00C139BF"/>
    <w:rsid w:val="00C13CAE"/>
    <w:rsid w:val="00C13F0D"/>
    <w:rsid w:val="00C142F0"/>
    <w:rsid w:val="00C14404"/>
    <w:rsid w:val="00C147D6"/>
    <w:rsid w:val="00C14B0F"/>
    <w:rsid w:val="00C15DA8"/>
    <w:rsid w:val="00C16A85"/>
    <w:rsid w:val="00C16E39"/>
    <w:rsid w:val="00C1701E"/>
    <w:rsid w:val="00C17DF9"/>
    <w:rsid w:val="00C17FB2"/>
    <w:rsid w:val="00C202F8"/>
    <w:rsid w:val="00C20301"/>
    <w:rsid w:val="00C2089F"/>
    <w:rsid w:val="00C20D08"/>
    <w:rsid w:val="00C20F70"/>
    <w:rsid w:val="00C2117B"/>
    <w:rsid w:val="00C216AB"/>
    <w:rsid w:val="00C21877"/>
    <w:rsid w:val="00C2194F"/>
    <w:rsid w:val="00C219E1"/>
    <w:rsid w:val="00C21AD2"/>
    <w:rsid w:val="00C21ED9"/>
    <w:rsid w:val="00C22363"/>
    <w:rsid w:val="00C22641"/>
    <w:rsid w:val="00C22B92"/>
    <w:rsid w:val="00C22BE2"/>
    <w:rsid w:val="00C22C40"/>
    <w:rsid w:val="00C22E72"/>
    <w:rsid w:val="00C23364"/>
    <w:rsid w:val="00C23465"/>
    <w:rsid w:val="00C23716"/>
    <w:rsid w:val="00C23879"/>
    <w:rsid w:val="00C239A5"/>
    <w:rsid w:val="00C241DB"/>
    <w:rsid w:val="00C24638"/>
    <w:rsid w:val="00C248A5"/>
    <w:rsid w:val="00C24C97"/>
    <w:rsid w:val="00C24F84"/>
    <w:rsid w:val="00C25BD7"/>
    <w:rsid w:val="00C25DD8"/>
    <w:rsid w:val="00C25E00"/>
    <w:rsid w:val="00C260F2"/>
    <w:rsid w:val="00C264A6"/>
    <w:rsid w:val="00C26B65"/>
    <w:rsid w:val="00C26BC8"/>
    <w:rsid w:val="00C27010"/>
    <w:rsid w:val="00C27058"/>
    <w:rsid w:val="00C2719B"/>
    <w:rsid w:val="00C2743F"/>
    <w:rsid w:val="00C27498"/>
    <w:rsid w:val="00C274F9"/>
    <w:rsid w:val="00C27756"/>
    <w:rsid w:val="00C27B46"/>
    <w:rsid w:val="00C305E7"/>
    <w:rsid w:val="00C3061F"/>
    <w:rsid w:val="00C30851"/>
    <w:rsid w:val="00C30ADB"/>
    <w:rsid w:val="00C30AFE"/>
    <w:rsid w:val="00C30B24"/>
    <w:rsid w:val="00C30CA3"/>
    <w:rsid w:val="00C30CF2"/>
    <w:rsid w:val="00C30E5C"/>
    <w:rsid w:val="00C30F7E"/>
    <w:rsid w:val="00C31CDE"/>
    <w:rsid w:val="00C323DE"/>
    <w:rsid w:val="00C32945"/>
    <w:rsid w:val="00C32AAB"/>
    <w:rsid w:val="00C32C45"/>
    <w:rsid w:val="00C32F7C"/>
    <w:rsid w:val="00C3362A"/>
    <w:rsid w:val="00C336DC"/>
    <w:rsid w:val="00C3380F"/>
    <w:rsid w:val="00C33FEB"/>
    <w:rsid w:val="00C343C2"/>
    <w:rsid w:val="00C34531"/>
    <w:rsid w:val="00C347C4"/>
    <w:rsid w:val="00C354CD"/>
    <w:rsid w:val="00C3552F"/>
    <w:rsid w:val="00C35A56"/>
    <w:rsid w:val="00C35AB0"/>
    <w:rsid w:val="00C35D66"/>
    <w:rsid w:val="00C35E9F"/>
    <w:rsid w:val="00C3605A"/>
    <w:rsid w:val="00C36115"/>
    <w:rsid w:val="00C366F6"/>
    <w:rsid w:val="00C368C9"/>
    <w:rsid w:val="00C369F3"/>
    <w:rsid w:val="00C36B32"/>
    <w:rsid w:val="00C36C85"/>
    <w:rsid w:val="00C37649"/>
    <w:rsid w:val="00C37D75"/>
    <w:rsid w:val="00C37F48"/>
    <w:rsid w:val="00C37F5E"/>
    <w:rsid w:val="00C41143"/>
    <w:rsid w:val="00C41E30"/>
    <w:rsid w:val="00C41F59"/>
    <w:rsid w:val="00C4207C"/>
    <w:rsid w:val="00C42299"/>
    <w:rsid w:val="00C42717"/>
    <w:rsid w:val="00C427F9"/>
    <w:rsid w:val="00C42956"/>
    <w:rsid w:val="00C43618"/>
    <w:rsid w:val="00C4386A"/>
    <w:rsid w:val="00C43D99"/>
    <w:rsid w:val="00C43F9F"/>
    <w:rsid w:val="00C448AA"/>
    <w:rsid w:val="00C44D81"/>
    <w:rsid w:val="00C45420"/>
    <w:rsid w:val="00C45580"/>
    <w:rsid w:val="00C45964"/>
    <w:rsid w:val="00C45E51"/>
    <w:rsid w:val="00C4610D"/>
    <w:rsid w:val="00C4647E"/>
    <w:rsid w:val="00C4660D"/>
    <w:rsid w:val="00C46C1F"/>
    <w:rsid w:val="00C47033"/>
    <w:rsid w:val="00C4711A"/>
    <w:rsid w:val="00C4735E"/>
    <w:rsid w:val="00C47394"/>
    <w:rsid w:val="00C4767B"/>
    <w:rsid w:val="00C479B0"/>
    <w:rsid w:val="00C47F28"/>
    <w:rsid w:val="00C47F43"/>
    <w:rsid w:val="00C47FBD"/>
    <w:rsid w:val="00C5011F"/>
    <w:rsid w:val="00C5055F"/>
    <w:rsid w:val="00C509B7"/>
    <w:rsid w:val="00C50DF3"/>
    <w:rsid w:val="00C515DC"/>
    <w:rsid w:val="00C515FE"/>
    <w:rsid w:val="00C516E5"/>
    <w:rsid w:val="00C51B04"/>
    <w:rsid w:val="00C51DF7"/>
    <w:rsid w:val="00C520E0"/>
    <w:rsid w:val="00C521BF"/>
    <w:rsid w:val="00C523D3"/>
    <w:rsid w:val="00C52465"/>
    <w:rsid w:val="00C52E82"/>
    <w:rsid w:val="00C52F43"/>
    <w:rsid w:val="00C532C2"/>
    <w:rsid w:val="00C53961"/>
    <w:rsid w:val="00C53AB7"/>
    <w:rsid w:val="00C53B64"/>
    <w:rsid w:val="00C53B85"/>
    <w:rsid w:val="00C53EB2"/>
    <w:rsid w:val="00C54064"/>
    <w:rsid w:val="00C54811"/>
    <w:rsid w:val="00C54F20"/>
    <w:rsid w:val="00C5504B"/>
    <w:rsid w:val="00C5505A"/>
    <w:rsid w:val="00C5538B"/>
    <w:rsid w:val="00C553B8"/>
    <w:rsid w:val="00C55B39"/>
    <w:rsid w:val="00C56093"/>
    <w:rsid w:val="00C561C3"/>
    <w:rsid w:val="00C561C6"/>
    <w:rsid w:val="00C561F7"/>
    <w:rsid w:val="00C56A68"/>
    <w:rsid w:val="00C56AEB"/>
    <w:rsid w:val="00C56DC9"/>
    <w:rsid w:val="00C56E40"/>
    <w:rsid w:val="00C57073"/>
    <w:rsid w:val="00C57228"/>
    <w:rsid w:val="00C57384"/>
    <w:rsid w:val="00C5781B"/>
    <w:rsid w:val="00C5783B"/>
    <w:rsid w:val="00C57A72"/>
    <w:rsid w:val="00C57E4D"/>
    <w:rsid w:val="00C601E8"/>
    <w:rsid w:val="00C60211"/>
    <w:rsid w:val="00C60466"/>
    <w:rsid w:val="00C60842"/>
    <w:rsid w:val="00C60FB7"/>
    <w:rsid w:val="00C61075"/>
    <w:rsid w:val="00C61194"/>
    <w:rsid w:val="00C6123D"/>
    <w:rsid w:val="00C612B5"/>
    <w:rsid w:val="00C61D62"/>
    <w:rsid w:val="00C61DAC"/>
    <w:rsid w:val="00C61F46"/>
    <w:rsid w:val="00C620D7"/>
    <w:rsid w:val="00C62377"/>
    <w:rsid w:val="00C624B4"/>
    <w:rsid w:val="00C629DB"/>
    <w:rsid w:val="00C62E29"/>
    <w:rsid w:val="00C63377"/>
    <w:rsid w:val="00C63588"/>
    <w:rsid w:val="00C63733"/>
    <w:rsid w:val="00C638F8"/>
    <w:rsid w:val="00C639AB"/>
    <w:rsid w:val="00C63A13"/>
    <w:rsid w:val="00C64891"/>
    <w:rsid w:val="00C65017"/>
    <w:rsid w:val="00C65070"/>
    <w:rsid w:val="00C651C5"/>
    <w:rsid w:val="00C651C9"/>
    <w:rsid w:val="00C65457"/>
    <w:rsid w:val="00C65636"/>
    <w:rsid w:val="00C65F3A"/>
    <w:rsid w:val="00C6635B"/>
    <w:rsid w:val="00C663A6"/>
    <w:rsid w:val="00C66611"/>
    <w:rsid w:val="00C66720"/>
    <w:rsid w:val="00C6674B"/>
    <w:rsid w:val="00C66855"/>
    <w:rsid w:val="00C6694D"/>
    <w:rsid w:val="00C6706D"/>
    <w:rsid w:val="00C6719C"/>
    <w:rsid w:val="00C67259"/>
    <w:rsid w:val="00C6734D"/>
    <w:rsid w:val="00C67C7D"/>
    <w:rsid w:val="00C70B61"/>
    <w:rsid w:val="00C70CD3"/>
    <w:rsid w:val="00C70EE1"/>
    <w:rsid w:val="00C71002"/>
    <w:rsid w:val="00C71048"/>
    <w:rsid w:val="00C710DB"/>
    <w:rsid w:val="00C722D9"/>
    <w:rsid w:val="00C72505"/>
    <w:rsid w:val="00C72612"/>
    <w:rsid w:val="00C72AED"/>
    <w:rsid w:val="00C731C3"/>
    <w:rsid w:val="00C73B6D"/>
    <w:rsid w:val="00C73CDA"/>
    <w:rsid w:val="00C73F1F"/>
    <w:rsid w:val="00C74528"/>
    <w:rsid w:val="00C7470C"/>
    <w:rsid w:val="00C74785"/>
    <w:rsid w:val="00C74A9F"/>
    <w:rsid w:val="00C74C7A"/>
    <w:rsid w:val="00C755CA"/>
    <w:rsid w:val="00C75613"/>
    <w:rsid w:val="00C75A66"/>
    <w:rsid w:val="00C75D9F"/>
    <w:rsid w:val="00C75DA3"/>
    <w:rsid w:val="00C75E36"/>
    <w:rsid w:val="00C76226"/>
    <w:rsid w:val="00C7680B"/>
    <w:rsid w:val="00C76820"/>
    <w:rsid w:val="00C76AF5"/>
    <w:rsid w:val="00C770E7"/>
    <w:rsid w:val="00C779C1"/>
    <w:rsid w:val="00C77CAE"/>
    <w:rsid w:val="00C77DAC"/>
    <w:rsid w:val="00C80168"/>
    <w:rsid w:val="00C80427"/>
    <w:rsid w:val="00C80B5C"/>
    <w:rsid w:val="00C80BE6"/>
    <w:rsid w:val="00C80CDF"/>
    <w:rsid w:val="00C80DDC"/>
    <w:rsid w:val="00C80EC8"/>
    <w:rsid w:val="00C812FC"/>
    <w:rsid w:val="00C81318"/>
    <w:rsid w:val="00C81473"/>
    <w:rsid w:val="00C816F1"/>
    <w:rsid w:val="00C817DD"/>
    <w:rsid w:val="00C81D7D"/>
    <w:rsid w:val="00C81E6D"/>
    <w:rsid w:val="00C81F5D"/>
    <w:rsid w:val="00C822C8"/>
    <w:rsid w:val="00C82735"/>
    <w:rsid w:val="00C827BB"/>
    <w:rsid w:val="00C82821"/>
    <w:rsid w:val="00C83939"/>
    <w:rsid w:val="00C841AE"/>
    <w:rsid w:val="00C8466C"/>
    <w:rsid w:val="00C849D7"/>
    <w:rsid w:val="00C849EE"/>
    <w:rsid w:val="00C84B84"/>
    <w:rsid w:val="00C84E8B"/>
    <w:rsid w:val="00C85322"/>
    <w:rsid w:val="00C85361"/>
    <w:rsid w:val="00C85AE1"/>
    <w:rsid w:val="00C85B02"/>
    <w:rsid w:val="00C85EB8"/>
    <w:rsid w:val="00C86322"/>
    <w:rsid w:val="00C8656D"/>
    <w:rsid w:val="00C8695F"/>
    <w:rsid w:val="00C869ED"/>
    <w:rsid w:val="00C86A6A"/>
    <w:rsid w:val="00C87159"/>
    <w:rsid w:val="00C873C6"/>
    <w:rsid w:val="00C875D4"/>
    <w:rsid w:val="00C87FAA"/>
    <w:rsid w:val="00C90125"/>
    <w:rsid w:val="00C9056C"/>
    <w:rsid w:val="00C90B28"/>
    <w:rsid w:val="00C9136A"/>
    <w:rsid w:val="00C91451"/>
    <w:rsid w:val="00C9152D"/>
    <w:rsid w:val="00C915B5"/>
    <w:rsid w:val="00C919EC"/>
    <w:rsid w:val="00C91DFF"/>
    <w:rsid w:val="00C924F6"/>
    <w:rsid w:val="00C92568"/>
    <w:rsid w:val="00C9282B"/>
    <w:rsid w:val="00C92B12"/>
    <w:rsid w:val="00C92B7A"/>
    <w:rsid w:val="00C92BCC"/>
    <w:rsid w:val="00C92D20"/>
    <w:rsid w:val="00C92E9F"/>
    <w:rsid w:val="00C93101"/>
    <w:rsid w:val="00C9323D"/>
    <w:rsid w:val="00C93401"/>
    <w:rsid w:val="00C93818"/>
    <w:rsid w:val="00C938CD"/>
    <w:rsid w:val="00C93956"/>
    <w:rsid w:val="00C93B63"/>
    <w:rsid w:val="00C93CBC"/>
    <w:rsid w:val="00C93CEC"/>
    <w:rsid w:val="00C93DF9"/>
    <w:rsid w:val="00C942F6"/>
    <w:rsid w:val="00C94C1D"/>
    <w:rsid w:val="00C9503E"/>
    <w:rsid w:val="00C95135"/>
    <w:rsid w:val="00C95B07"/>
    <w:rsid w:val="00C95C76"/>
    <w:rsid w:val="00C96A43"/>
    <w:rsid w:val="00C96C04"/>
    <w:rsid w:val="00C96C23"/>
    <w:rsid w:val="00C96D2D"/>
    <w:rsid w:val="00C9719C"/>
    <w:rsid w:val="00C97300"/>
    <w:rsid w:val="00C97724"/>
    <w:rsid w:val="00C9791D"/>
    <w:rsid w:val="00C97C06"/>
    <w:rsid w:val="00C97CA7"/>
    <w:rsid w:val="00C97F51"/>
    <w:rsid w:val="00CA0370"/>
    <w:rsid w:val="00CA0940"/>
    <w:rsid w:val="00CA0B78"/>
    <w:rsid w:val="00CA0F73"/>
    <w:rsid w:val="00CA1AC7"/>
    <w:rsid w:val="00CA1C0B"/>
    <w:rsid w:val="00CA2AB3"/>
    <w:rsid w:val="00CA2B15"/>
    <w:rsid w:val="00CA2E0D"/>
    <w:rsid w:val="00CA2EA8"/>
    <w:rsid w:val="00CA3047"/>
    <w:rsid w:val="00CA3515"/>
    <w:rsid w:val="00CA3834"/>
    <w:rsid w:val="00CA3969"/>
    <w:rsid w:val="00CA3F79"/>
    <w:rsid w:val="00CA3FD0"/>
    <w:rsid w:val="00CA40AE"/>
    <w:rsid w:val="00CA43BD"/>
    <w:rsid w:val="00CA4A9D"/>
    <w:rsid w:val="00CA546D"/>
    <w:rsid w:val="00CA5598"/>
    <w:rsid w:val="00CA5721"/>
    <w:rsid w:val="00CA588F"/>
    <w:rsid w:val="00CA59AB"/>
    <w:rsid w:val="00CA5C90"/>
    <w:rsid w:val="00CA5DED"/>
    <w:rsid w:val="00CA60C5"/>
    <w:rsid w:val="00CA61CA"/>
    <w:rsid w:val="00CA6575"/>
    <w:rsid w:val="00CA6674"/>
    <w:rsid w:val="00CA7134"/>
    <w:rsid w:val="00CA7831"/>
    <w:rsid w:val="00CA7A07"/>
    <w:rsid w:val="00CA7D0F"/>
    <w:rsid w:val="00CB078D"/>
    <w:rsid w:val="00CB0DB0"/>
    <w:rsid w:val="00CB110F"/>
    <w:rsid w:val="00CB1252"/>
    <w:rsid w:val="00CB1576"/>
    <w:rsid w:val="00CB1744"/>
    <w:rsid w:val="00CB1F2D"/>
    <w:rsid w:val="00CB1F31"/>
    <w:rsid w:val="00CB207B"/>
    <w:rsid w:val="00CB21F6"/>
    <w:rsid w:val="00CB26D2"/>
    <w:rsid w:val="00CB28E5"/>
    <w:rsid w:val="00CB2FE2"/>
    <w:rsid w:val="00CB326F"/>
    <w:rsid w:val="00CB33AA"/>
    <w:rsid w:val="00CB3783"/>
    <w:rsid w:val="00CB39C3"/>
    <w:rsid w:val="00CB3A2B"/>
    <w:rsid w:val="00CB3A34"/>
    <w:rsid w:val="00CB3BA8"/>
    <w:rsid w:val="00CB467E"/>
    <w:rsid w:val="00CB4944"/>
    <w:rsid w:val="00CB4A43"/>
    <w:rsid w:val="00CB4D8E"/>
    <w:rsid w:val="00CB4E08"/>
    <w:rsid w:val="00CB4E12"/>
    <w:rsid w:val="00CB4EEB"/>
    <w:rsid w:val="00CB5054"/>
    <w:rsid w:val="00CB5554"/>
    <w:rsid w:val="00CB57C7"/>
    <w:rsid w:val="00CB5C91"/>
    <w:rsid w:val="00CB5DF3"/>
    <w:rsid w:val="00CB6039"/>
    <w:rsid w:val="00CB61C1"/>
    <w:rsid w:val="00CB63AC"/>
    <w:rsid w:val="00CB6493"/>
    <w:rsid w:val="00CB6683"/>
    <w:rsid w:val="00CB6EB8"/>
    <w:rsid w:val="00CB7136"/>
    <w:rsid w:val="00CB73FE"/>
    <w:rsid w:val="00CB7470"/>
    <w:rsid w:val="00CB7998"/>
    <w:rsid w:val="00CC0199"/>
    <w:rsid w:val="00CC0559"/>
    <w:rsid w:val="00CC0A12"/>
    <w:rsid w:val="00CC0B17"/>
    <w:rsid w:val="00CC0D47"/>
    <w:rsid w:val="00CC12CB"/>
    <w:rsid w:val="00CC15CE"/>
    <w:rsid w:val="00CC1B63"/>
    <w:rsid w:val="00CC1F10"/>
    <w:rsid w:val="00CC2766"/>
    <w:rsid w:val="00CC281D"/>
    <w:rsid w:val="00CC2BBD"/>
    <w:rsid w:val="00CC2BD6"/>
    <w:rsid w:val="00CC31EE"/>
    <w:rsid w:val="00CC340F"/>
    <w:rsid w:val="00CC366D"/>
    <w:rsid w:val="00CC36C1"/>
    <w:rsid w:val="00CC395D"/>
    <w:rsid w:val="00CC3C54"/>
    <w:rsid w:val="00CC4343"/>
    <w:rsid w:val="00CC458C"/>
    <w:rsid w:val="00CC4649"/>
    <w:rsid w:val="00CC48B0"/>
    <w:rsid w:val="00CC514B"/>
    <w:rsid w:val="00CC534D"/>
    <w:rsid w:val="00CC5383"/>
    <w:rsid w:val="00CC54C6"/>
    <w:rsid w:val="00CC566C"/>
    <w:rsid w:val="00CC58D5"/>
    <w:rsid w:val="00CC5F20"/>
    <w:rsid w:val="00CC5FD3"/>
    <w:rsid w:val="00CC656B"/>
    <w:rsid w:val="00CC66A5"/>
    <w:rsid w:val="00CC6E3C"/>
    <w:rsid w:val="00CC721D"/>
    <w:rsid w:val="00CC739A"/>
    <w:rsid w:val="00CC7531"/>
    <w:rsid w:val="00CC7C39"/>
    <w:rsid w:val="00CC7E74"/>
    <w:rsid w:val="00CD020C"/>
    <w:rsid w:val="00CD03FC"/>
    <w:rsid w:val="00CD0BA7"/>
    <w:rsid w:val="00CD1338"/>
    <w:rsid w:val="00CD180B"/>
    <w:rsid w:val="00CD18A0"/>
    <w:rsid w:val="00CD1C5B"/>
    <w:rsid w:val="00CD23DB"/>
    <w:rsid w:val="00CD2780"/>
    <w:rsid w:val="00CD2963"/>
    <w:rsid w:val="00CD2C93"/>
    <w:rsid w:val="00CD2CCF"/>
    <w:rsid w:val="00CD3612"/>
    <w:rsid w:val="00CD3BCC"/>
    <w:rsid w:val="00CD3D3C"/>
    <w:rsid w:val="00CD3D8B"/>
    <w:rsid w:val="00CD3DAA"/>
    <w:rsid w:val="00CD3DB9"/>
    <w:rsid w:val="00CD3DC0"/>
    <w:rsid w:val="00CD3F62"/>
    <w:rsid w:val="00CD400A"/>
    <w:rsid w:val="00CD405C"/>
    <w:rsid w:val="00CD4D6D"/>
    <w:rsid w:val="00CD4D77"/>
    <w:rsid w:val="00CD511C"/>
    <w:rsid w:val="00CD5131"/>
    <w:rsid w:val="00CD5252"/>
    <w:rsid w:val="00CD540B"/>
    <w:rsid w:val="00CD562C"/>
    <w:rsid w:val="00CD57BE"/>
    <w:rsid w:val="00CD5CEC"/>
    <w:rsid w:val="00CD5EC7"/>
    <w:rsid w:val="00CD5EDA"/>
    <w:rsid w:val="00CD6338"/>
    <w:rsid w:val="00CD6C1F"/>
    <w:rsid w:val="00CD6CD5"/>
    <w:rsid w:val="00CD77FC"/>
    <w:rsid w:val="00CD7E90"/>
    <w:rsid w:val="00CE01A0"/>
    <w:rsid w:val="00CE08CA"/>
    <w:rsid w:val="00CE0962"/>
    <w:rsid w:val="00CE09A1"/>
    <w:rsid w:val="00CE0CA3"/>
    <w:rsid w:val="00CE0E5C"/>
    <w:rsid w:val="00CE10AB"/>
    <w:rsid w:val="00CE1113"/>
    <w:rsid w:val="00CE1153"/>
    <w:rsid w:val="00CE12E5"/>
    <w:rsid w:val="00CE1455"/>
    <w:rsid w:val="00CE14D0"/>
    <w:rsid w:val="00CE160C"/>
    <w:rsid w:val="00CE16F8"/>
    <w:rsid w:val="00CE1941"/>
    <w:rsid w:val="00CE1A95"/>
    <w:rsid w:val="00CE1D11"/>
    <w:rsid w:val="00CE20D1"/>
    <w:rsid w:val="00CE2121"/>
    <w:rsid w:val="00CE254A"/>
    <w:rsid w:val="00CE3104"/>
    <w:rsid w:val="00CE37E2"/>
    <w:rsid w:val="00CE38E3"/>
    <w:rsid w:val="00CE4081"/>
    <w:rsid w:val="00CE4281"/>
    <w:rsid w:val="00CE43BC"/>
    <w:rsid w:val="00CE4B22"/>
    <w:rsid w:val="00CE5577"/>
    <w:rsid w:val="00CE5A8D"/>
    <w:rsid w:val="00CE5DC2"/>
    <w:rsid w:val="00CE62A4"/>
    <w:rsid w:val="00CE6376"/>
    <w:rsid w:val="00CE63A2"/>
    <w:rsid w:val="00CE6510"/>
    <w:rsid w:val="00CE7160"/>
    <w:rsid w:val="00CE7A18"/>
    <w:rsid w:val="00CE7BB7"/>
    <w:rsid w:val="00CE7D9E"/>
    <w:rsid w:val="00CF02F9"/>
    <w:rsid w:val="00CF09C2"/>
    <w:rsid w:val="00CF0C5D"/>
    <w:rsid w:val="00CF0D9D"/>
    <w:rsid w:val="00CF104A"/>
    <w:rsid w:val="00CF10F7"/>
    <w:rsid w:val="00CF133C"/>
    <w:rsid w:val="00CF20FD"/>
    <w:rsid w:val="00CF2243"/>
    <w:rsid w:val="00CF258F"/>
    <w:rsid w:val="00CF261E"/>
    <w:rsid w:val="00CF27F4"/>
    <w:rsid w:val="00CF291C"/>
    <w:rsid w:val="00CF2F15"/>
    <w:rsid w:val="00CF33E6"/>
    <w:rsid w:val="00CF3EDE"/>
    <w:rsid w:val="00CF465C"/>
    <w:rsid w:val="00CF4B34"/>
    <w:rsid w:val="00CF4BED"/>
    <w:rsid w:val="00CF56F4"/>
    <w:rsid w:val="00CF581E"/>
    <w:rsid w:val="00CF5834"/>
    <w:rsid w:val="00CF5C70"/>
    <w:rsid w:val="00CF5CA7"/>
    <w:rsid w:val="00CF5CEE"/>
    <w:rsid w:val="00CF6087"/>
    <w:rsid w:val="00CF6275"/>
    <w:rsid w:val="00CF630F"/>
    <w:rsid w:val="00CF6484"/>
    <w:rsid w:val="00CF65E7"/>
    <w:rsid w:val="00CF660E"/>
    <w:rsid w:val="00CF6765"/>
    <w:rsid w:val="00CF6D1C"/>
    <w:rsid w:val="00CF6E24"/>
    <w:rsid w:val="00CF70A8"/>
    <w:rsid w:val="00CF733F"/>
    <w:rsid w:val="00CF7672"/>
    <w:rsid w:val="00CF78C6"/>
    <w:rsid w:val="00CF793A"/>
    <w:rsid w:val="00CF797E"/>
    <w:rsid w:val="00CF7E78"/>
    <w:rsid w:val="00D0009A"/>
    <w:rsid w:val="00D00690"/>
    <w:rsid w:val="00D006D9"/>
    <w:rsid w:val="00D00773"/>
    <w:rsid w:val="00D00A41"/>
    <w:rsid w:val="00D00F8C"/>
    <w:rsid w:val="00D0102B"/>
    <w:rsid w:val="00D01C7C"/>
    <w:rsid w:val="00D02512"/>
    <w:rsid w:val="00D02581"/>
    <w:rsid w:val="00D039D0"/>
    <w:rsid w:val="00D03B9E"/>
    <w:rsid w:val="00D03C81"/>
    <w:rsid w:val="00D042DB"/>
    <w:rsid w:val="00D042FA"/>
    <w:rsid w:val="00D04497"/>
    <w:rsid w:val="00D04ACD"/>
    <w:rsid w:val="00D04D2C"/>
    <w:rsid w:val="00D0536F"/>
    <w:rsid w:val="00D055EF"/>
    <w:rsid w:val="00D05A6E"/>
    <w:rsid w:val="00D05CA5"/>
    <w:rsid w:val="00D05DD9"/>
    <w:rsid w:val="00D06442"/>
    <w:rsid w:val="00D064E7"/>
    <w:rsid w:val="00D06B67"/>
    <w:rsid w:val="00D06BA1"/>
    <w:rsid w:val="00D074BE"/>
    <w:rsid w:val="00D07841"/>
    <w:rsid w:val="00D07E25"/>
    <w:rsid w:val="00D07EE2"/>
    <w:rsid w:val="00D10123"/>
    <w:rsid w:val="00D11042"/>
    <w:rsid w:val="00D11054"/>
    <w:rsid w:val="00D110A6"/>
    <w:rsid w:val="00D11521"/>
    <w:rsid w:val="00D1237E"/>
    <w:rsid w:val="00D12745"/>
    <w:rsid w:val="00D12AC4"/>
    <w:rsid w:val="00D12C6C"/>
    <w:rsid w:val="00D12EC6"/>
    <w:rsid w:val="00D13021"/>
    <w:rsid w:val="00D131DF"/>
    <w:rsid w:val="00D13812"/>
    <w:rsid w:val="00D13BED"/>
    <w:rsid w:val="00D13C82"/>
    <w:rsid w:val="00D13D35"/>
    <w:rsid w:val="00D13D84"/>
    <w:rsid w:val="00D13E02"/>
    <w:rsid w:val="00D1430C"/>
    <w:rsid w:val="00D14ADD"/>
    <w:rsid w:val="00D14CF9"/>
    <w:rsid w:val="00D14D35"/>
    <w:rsid w:val="00D14F10"/>
    <w:rsid w:val="00D14F1B"/>
    <w:rsid w:val="00D150A5"/>
    <w:rsid w:val="00D152FD"/>
    <w:rsid w:val="00D1552F"/>
    <w:rsid w:val="00D15543"/>
    <w:rsid w:val="00D158F0"/>
    <w:rsid w:val="00D15DA3"/>
    <w:rsid w:val="00D16346"/>
    <w:rsid w:val="00D165B3"/>
    <w:rsid w:val="00D169C8"/>
    <w:rsid w:val="00D170A9"/>
    <w:rsid w:val="00D1722B"/>
    <w:rsid w:val="00D173E1"/>
    <w:rsid w:val="00D17646"/>
    <w:rsid w:val="00D17817"/>
    <w:rsid w:val="00D17AAE"/>
    <w:rsid w:val="00D17D10"/>
    <w:rsid w:val="00D17EAF"/>
    <w:rsid w:val="00D2073F"/>
    <w:rsid w:val="00D20A70"/>
    <w:rsid w:val="00D21000"/>
    <w:rsid w:val="00D21940"/>
    <w:rsid w:val="00D21C6A"/>
    <w:rsid w:val="00D21F38"/>
    <w:rsid w:val="00D21FF1"/>
    <w:rsid w:val="00D2200C"/>
    <w:rsid w:val="00D224C8"/>
    <w:rsid w:val="00D226C6"/>
    <w:rsid w:val="00D22EF8"/>
    <w:rsid w:val="00D22F4E"/>
    <w:rsid w:val="00D2379E"/>
    <w:rsid w:val="00D23D16"/>
    <w:rsid w:val="00D24387"/>
    <w:rsid w:val="00D247B0"/>
    <w:rsid w:val="00D24C0C"/>
    <w:rsid w:val="00D24CD5"/>
    <w:rsid w:val="00D24F07"/>
    <w:rsid w:val="00D251A6"/>
    <w:rsid w:val="00D25213"/>
    <w:rsid w:val="00D25489"/>
    <w:rsid w:val="00D256ED"/>
    <w:rsid w:val="00D25BE2"/>
    <w:rsid w:val="00D25F54"/>
    <w:rsid w:val="00D262AF"/>
    <w:rsid w:val="00D2666C"/>
    <w:rsid w:val="00D26FEC"/>
    <w:rsid w:val="00D271B1"/>
    <w:rsid w:val="00D27396"/>
    <w:rsid w:val="00D273B1"/>
    <w:rsid w:val="00D274B3"/>
    <w:rsid w:val="00D279EE"/>
    <w:rsid w:val="00D27C6B"/>
    <w:rsid w:val="00D27C81"/>
    <w:rsid w:val="00D27E5C"/>
    <w:rsid w:val="00D3012E"/>
    <w:rsid w:val="00D3032D"/>
    <w:rsid w:val="00D3097E"/>
    <w:rsid w:val="00D318E5"/>
    <w:rsid w:val="00D31D06"/>
    <w:rsid w:val="00D31D2E"/>
    <w:rsid w:val="00D31F2B"/>
    <w:rsid w:val="00D3264D"/>
    <w:rsid w:val="00D3266D"/>
    <w:rsid w:val="00D32759"/>
    <w:rsid w:val="00D32C5B"/>
    <w:rsid w:val="00D32E75"/>
    <w:rsid w:val="00D33155"/>
    <w:rsid w:val="00D331BA"/>
    <w:rsid w:val="00D3356E"/>
    <w:rsid w:val="00D3378D"/>
    <w:rsid w:val="00D33A31"/>
    <w:rsid w:val="00D3432C"/>
    <w:rsid w:val="00D351D4"/>
    <w:rsid w:val="00D35283"/>
    <w:rsid w:val="00D355AF"/>
    <w:rsid w:val="00D356AC"/>
    <w:rsid w:val="00D35763"/>
    <w:rsid w:val="00D35962"/>
    <w:rsid w:val="00D35F31"/>
    <w:rsid w:val="00D361DA"/>
    <w:rsid w:val="00D36718"/>
    <w:rsid w:val="00D36958"/>
    <w:rsid w:val="00D37142"/>
    <w:rsid w:val="00D37240"/>
    <w:rsid w:val="00D37253"/>
    <w:rsid w:val="00D37402"/>
    <w:rsid w:val="00D377BA"/>
    <w:rsid w:val="00D37C40"/>
    <w:rsid w:val="00D37CEA"/>
    <w:rsid w:val="00D37EBC"/>
    <w:rsid w:val="00D403C8"/>
    <w:rsid w:val="00D40B48"/>
    <w:rsid w:val="00D41B29"/>
    <w:rsid w:val="00D41BAD"/>
    <w:rsid w:val="00D42050"/>
    <w:rsid w:val="00D424C8"/>
    <w:rsid w:val="00D429A1"/>
    <w:rsid w:val="00D42EB4"/>
    <w:rsid w:val="00D43354"/>
    <w:rsid w:val="00D438C4"/>
    <w:rsid w:val="00D43A0F"/>
    <w:rsid w:val="00D43E4A"/>
    <w:rsid w:val="00D43FAB"/>
    <w:rsid w:val="00D44072"/>
    <w:rsid w:val="00D440B2"/>
    <w:rsid w:val="00D443F1"/>
    <w:rsid w:val="00D44474"/>
    <w:rsid w:val="00D44624"/>
    <w:rsid w:val="00D44766"/>
    <w:rsid w:val="00D44FCB"/>
    <w:rsid w:val="00D45089"/>
    <w:rsid w:val="00D453A8"/>
    <w:rsid w:val="00D45558"/>
    <w:rsid w:val="00D45986"/>
    <w:rsid w:val="00D45CFC"/>
    <w:rsid w:val="00D464E7"/>
    <w:rsid w:val="00D47673"/>
    <w:rsid w:val="00D47ACE"/>
    <w:rsid w:val="00D50414"/>
    <w:rsid w:val="00D50A95"/>
    <w:rsid w:val="00D50E49"/>
    <w:rsid w:val="00D513B3"/>
    <w:rsid w:val="00D51525"/>
    <w:rsid w:val="00D51894"/>
    <w:rsid w:val="00D51A50"/>
    <w:rsid w:val="00D5208C"/>
    <w:rsid w:val="00D52151"/>
    <w:rsid w:val="00D528AC"/>
    <w:rsid w:val="00D52AEF"/>
    <w:rsid w:val="00D52BB8"/>
    <w:rsid w:val="00D52C7B"/>
    <w:rsid w:val="00D52CCD"/>
    <w:rsid w:val="00D52FBE"/>
    <w:rsid w:val="00D532D3"/>
    <w:rsid w:val="00D534D4"/>
    <w:rsid w:val="00D53570"/>
    <w:rsid w:val="00D5381C"/>
    <w:rsid w:val="00D5387B"/>
    <w:rsid w:val="00D54084"/>
    <w:rsid w:val="00D54179"/>
    <w:rsid w:val="00D54550"/>
    <w:rsid w:val="00D54C87"/>
    <w:rsid w:val="00D54E83"/>
    <w:rsid w:val="00D5530B"/>
    <w:rsid w:val="00D554B4"/>
    <w:rsid w:val="00D55675"/>
    <w:rsid w:val="00D5577D"/>
    <w:rsid w:val="00D557C1"/>
    <w:rsid w:val="00D558A2"/>
    <w:rsid w:val="00D558CC"/>
    <w:rsid w:val="00D55969"/>
    <w:rsid w:val="00D55A0C"/>
    <w:rsid w:val="00D55AD1"/>
    <w:rsid w:val="00D55C11"/>
    <w:rsid w:val="00D55CEE"/>
    <w:rsid w:val="00D55FE9"/>
    <w:rsid w:val="00D560C5"/>
    <w:rsid w:val="00D564CC"/>
    <w:rsid w:val="00D56B64"/>
    <w:rsid w:val="00D576C8"/>
    <w:rsid w:val="00D57786"/>
    <w:rsid w:val="00D57A5C"/>
    <w:rsid w:val="00D57C64"/>
    <w:rsid w:val="00D57D34"/>
    <w:rsid w:val="00D57FFA"/>
    <w:rsid w:val="00D608D6"/>
    <w:rsid w:val="00D60B9B"/>
    <w:rsid w:val="00D60D62"/>
    <w:rsid w:val="00D60E88"/>
    <w:rsid w:val="00D6113E"/>
    <w:rsid w:val="00D614D8"/>
    <w:rsid w:val="00D61B86"/>
    <w:rsid w:val="00D61E11"/>
    <w:rsid w:val="00D62886"/>
    <w:rsid w:val="00D62992"/>
    <w:rsid w:val="00D62A2B"/>
    <w:rsid w:val="00D62B7E"/>
    <w:rsid w:val="00D62BC8"/>
    <w:rsid w:val="00D62ECD"/>
    <w:rsid w:val="00D63070"/>
    <w:rsid w:val="00D633F2"/>
    <w:rsid w:val="00D636DB"/>
    <w:rsid w:val="00D6389B"/>
    <w:rsid w:val="00D6392D"/>
    <w:rsid w:val="00D639C8"/>
    <w:rsid w:val="00D63B4B"/>
    <w:rsid w:val="00D63B8E"/>
    <w:rsid w:val="00D63C7F"/>
    <w:rsid w:val="00D63FE5"/>
    <w:rsid w:val="00D641BE"/>
    <w:rsid w:val="00D64395"/>
    <w:rsid w:val="00D646CD"/>
    <w:rsid w:val="00D64B16"/>
    <w:rsid w:val="00D655A4"/>
    <w:rsid w:val="00D65F33"/>
    <w:rsid w:val="00D66CE6"/>
    <w:rsid w:val="00D66D6B"/>
    <w:rsid w:val="00D6749F"/>
    <w:rsid w:val="00D674AB"/>
    <w:rsid w:val="00D67C8F"/>
    <w:rsid w:val="00D67DD6"/>
    <w:rsid w:val="00D67F3B"/>
    <w:rsid w:val="00D67F54"/>
    <w:rsid w:val="00D67F6B"/>
    <w:rsid w:val="00D70A83"/>
    <w:rsid w:val="00D71954"/>
    <w:rsid w:val="00D71C50"/>
    <w:rsid w:val="00D71C85"/>
    <w:rsid w:val="00D720BA"/>
    <w:rsid w:val="00D729E9"/>
    <w:rsid w:val="00D72AB8"/>
    <w:rsid w:val="00D73468"/>
    <w:rsid w:val="00D73616"/>
    <w:rsid w:val="00D73A3C"/>
    <w:rsid w:val="00D73C04"/>
    <w:rsid w:val="00D73EF3"/>
    <w:rsid w:val="00D74050"/>
    <w:rsid w:val="00D74471"/>
    <w:rsid w:val="00D74750"/>
    <w:rsid w:val="00D74762"/>
    <w:rsid w:val="00D74814"/>
    <w:rsid w:val="00D74F63"/>
    <w:rsid w:val="00D752AD"/>
    <w:rsid w:val="00D75705"/>
    <w:rsid w:val="00D7596C"/>
    <w:rsid w:val="00D75993"/>
    <w:rsid w:val="00D759D8"/>
    <w:rsid w:val="00D75F14"/>
    <w:rsid w:val="00D761C3"/>
    <w:rsid w:val="00D76408"/>
    <w:rsid w:val="00D766FE"/>
    <w:rsid w:val="00D7683C"/>
    <w:rsid w:val="00D76985"/>
    <w:rsid w:val="00D76B53"/>
    <w:rsid w:val="00D76D3E"/>
    <w:rsid w:val="00D76E7D"/>
    <w:rsid w:val="00D7723A"/>
    <w:rsid w:val="00D773B9"/>
    <w:rsid w:val="00D7762A"/>
    <w:rsid w:val="00D77BFD"/>
    <w:rsid w:val="00D77E95"/>
    <w:rsid w:val="00D77EA0"/>
    <w:rsid w:val="00D80011"/>
    <w:rsid w:val="00D80216"/>
    <w:rsid w:val="00D80E9E"/>
    <w:rsid w:val="00D80F3C"/>
    <w:rsid w:val="00D80F98"/>
    <w:rsid w:val="00D812E8"/>
    <w:rsid w:val="00D81492"/>
    <w:rsid w:val="00D8185B"/>
    <w:rsid w:val="00D81895"/>
    <w:rsid w:val="00D821D3"/>
    <w:rsid w:val="00D827E4"/>
    <w:rsid w:val="00D82840"/>
    <w:rsid w:val="00D82F2A"/>
    <w:rsid w:val="00D83226"/>
    <w:rsid w:val="00D833F2"/>
    <w:rsid w:val="00D835AC"/>
    <w:rsid w:val="00D837F3"/>
    <w:rsid w:val="00D8382F"/>
    <w:rsid w:val="00D83894"/>
    <w:rsid w:val="00D84154"/>
    <w:rsid w:val="00D841A5"/>
    <w:rsid w:val="00D842BE"/>
    <w:rsid w:val="00D8468F"/>
    <w:rsid w:val="00D846BB"/>
    <w:rsid w:val="00D8494D"/>
    <w:rsid w:val="00D84C03"/>
    <w:rsid w:val="00D853FB"/>
    <w:rsid w:val="00D855D6"/>
    <w:rsid w:val="00D85683"/>
    <w:rsid w:val="00D85BD6"/>
    <w:rsid w:val="00D85C05"/>
    <w:rsid w:val="00D8647D"/>
    <w:rsid w:val="00D86485"/>
    <w:rsid w:val="00D86AA6"/>
    <w:rsid w:val="00D86AAF"/>
    <w:rsid w:val="00D86CAC"/>
    <w:rsid w:val="00D871D5"/>
    <w:rsid w:val="00D8771F"/>
    <w:rsid w:val="00D87DAA"/>
    <w:rsid w:val="00D900FF"/>
    <w:rsid w:val="00D9045D"/>
    <w:rsid w:val="00D9092C"/>
    <w:rsid w:val="00D90C03"/>
    <w:rsid w:val="00D90CBB"/>
    <w:rsid w:val="00D90FFE"/>
    <w:rsid w:val="00D91261"/>
    <w:rsid w:val="00D914FA"/>
    <w:rsid w:val="00D917F5"/>
    <w:rsid w:val="00D91A44"/>
    <w:rsid w:val="00D92D89"/>
    <w:rsid w:val="00D93192"/>
    <w:rsid w:val="00D93456"/>
    <w:rsid w:val="00D93657"/>
    <w:rsid w:val="00D937FE"/>
    <w:rsid w:val="00D939A9"/>
    <w:rsid w:val="00D93CFD"/>
    <w:rsid w:val="00D93DDF"/>
    <w:rsid w:val="00D93DF2"/>
    <w:rsid w:val="00D93DF6"/>
    <w:rsid w:val="00D9403E"/>
    <w:rsid w:val="00D940B9"/>
    <w:rsid w:val="00D94623"/>
    <w:rsid w:val="00D94709"/>
    <w:rsid w:val="00D94972"/>
    <w:rsid w:val="00D94EAC"/>
    <w:rsid w:val="00D94F83"/>
    <w:rsid w:val="00D95596"/>
    <w:rsid w:val="00D958E0"/>
    <w:rsid w:val="00D95C47"/>
    <w:rsid w:val="00D95DAE"/>
    <w:rsid w:val="00D960A1"/>
    <w:rsid w:val="00D9618F"/>
    <w:rsid w:val="00D96254"/>
    <w:rsid w:val="00D963F6"/>
    <w:rsid w:val="00D96A46"/>
    <w:rsid w:val="00D96EEB"/>
    <w:rsid w:val="00D97113"/>
    <w:rsid w:val="00D971A5"/>
    <w:rsid w:val="00D9739C"/>
    <w:rsid w:val="00D973AC"/>
    <w:rsid w:val="00D97655"/>
    <w:rsid w:val="00D9775E"/>
    <w:rsid w:val="00D9791D"/>
    <w:rsid w:val="00D97AC9"/>
    <w:rsid w:val="00D97C60"/>
    <w:rsid w:val="00DA051E"/>
    <w:rsid w:val="00DA055A"/>
    <w:rsid w:val="00DA0A60"/>
    <w:rsid w:val="00DA0D66"/>
    <w:rsid w:val="00DA1255"/>
    <w:rsid w:val="00DA16D1"/>
    <w:rsid w:val="00DA1C65"/>
    <w:rsid w:val="00DA1D3F"/>
    <w:rsid w:val="00DA1E6F"/>
    <w:rsid w:val="00DA29D9"/>
    <w:rsid w:val="00DA2AAD"/>
    <w:rsid w:val="00DA2C8B"/>
    <w:rsid w:val="00DA2E82"/>
    <w:rsid w:val="00DA2FEF"/>
    <w:rsid w:val="00DA3281"/>
    <w:rsid w:val="00DA3BB6"/>
    <w:rsid w:val="00DA3F6E"/>
    <w:rsid w:val="00DA405F"/>
    <w:rsid w:val="00DA4613"/>
    <w:rsid w:val="00DA4A54"/>
    <w:rsid w:val="00DA4C3B"/>
    <w:rsid w:val="00DA4CAA"/>
    <w:rsid w:val="00DA4D85"/>
    <w:rsid w:val="00DA5270"/>
    <w:rsid w:val="00DA5D0B"/>
    <w:rsid w:val="00DA5D5A"/>
    <w:rsid w:val="00DA5F13"/>
    <w:rsid w:val="00DA60ED"/>
    <w:rsid w:val="00DA60F8"/>
    <w:rsid w:val="00DA6293"/>
    <w:rsid w:val="00DA62BF"/>
    <w:rsid w:val="00DA68E0"/>
    <w:rsid w:val="00DA69ED"/>
    <w:rsid w:val="00DA6B2D"/>
    <w:rsid w:val="00DA6D7F"/>
    <w:rsid w:val="00DA712D"/>
    <w:rsid w:val="00DB0538"/>
    <w:rsid w:val="00DB05CA"/>
    <w:rsid w:val="00DB09E4"/>
    <w:rsid w:val="00DB0D4A"/>
    <w:rsid w:val="00DB0E5D"/>
    <w:rsid w:val="00DB144D"/>
    <w:rsid w:val="00DB15CD"/>
    <w:rsid w:val="00DB1B8A"/>
    <w:rsid w:val="00DB1C7F"/>
    <w:rsid w:val="00DB1C9B"/>
    <w:rsid w:val="00DB253A"/>
    <w:rsid w:val="00DB31C9"/>
    <w:rsid w:val="00DB35E6"/>
    <w:rsid w:val="00DB36B0"/>
    <w:rsid w:val="00DB3820"/>
    <w:rsid w:val="00DB3EFC"/>
    <w:rsid w:val="00DB3F49"/>
    <w:rsid w:val="00DB3F8F"/>
    <w:rsid w:val="00DB46D3"/>
    <w:rsid w:val="00DB486B"/>
    <w:rsid w:val="00DB4968"/>
    <w:rsid w:val="00DB4D41"/>
    <w:rsid w:val="00DB50D6"/>
    <w:rsid w:val="00DB52CD"/>
    <w:rsid w:val="00DB5C99"/>
    <w:rsid w:val="00DB617E"/>
    <w:rsid w:val="00DB62E1"/>
    <w:rsid w:val="00DB635B"/>
    <w:rsid w:val="00DB65B9"/>
    <w:rsid w:val="00DB6840"/>
    <w:rsid w:val="00DB6C7C"/>
    <w:rsid w:val="00DB7227"/>
    <w:rsid w:val="00DB7461"/>
    <w:rsid w:val="00DB7BB2"/>
    <w:rsid w:val="00DB7C94"/>
    <w:rsid w:val="00DB7D67"/>
    <w:rsid w:val="00DC0176"/>
    <w:rsid w:val="00DC0304"/>
    <w:rsid w:val="00DC0C01"/>
    <w:rsid w:val="00DC1147"/>
    <w:rsid w:val="00DC1553"/>
    <w:rsid w:val="00DC1961"/>
    <w:rsid w:val="00DC1BD6"/>
    <w:rsid w:val="00DC1F8F"/>
    <w:rsid w:val="00DC2175"/>
    <w:rsid w:val="00DC2178"/>
    <w:rsid w:val="00DC244C"/>
    <w:rsid w:val="00DC26EA"/>
    <w:rsid w:val="00DC2AFC"/>
    <w:rsid w:val="00DC2D3D"/>
    <w:rsid w:val="00DC2D9E"/>
    <w:rsid w:val="00DC2F01"/>
    <w:rsid w:val="00DC3656"/>
    <w:rsid w:val="00DC3792"/>
    <w:rsid w:val="00DC4634"/>
    <w:rsid w:val="00DC4DC8"/>
    <w:rsid w:val="00DC4F14"/>
    <w:rsid w:val="00DC4F17"/>
    <w:rsid w:val="00DC50AD"/>
    <w:rsid w:val="00DC546B"/>
    <w:rsid w:val="00DC5BB4"/>
    <w:rsid w:val="00DC5DDC"/>
    <w:rsid w:val="00DC63FA"/>
    <w:rsid w:val="00DC64B9"/>
    <w:rsid w:val="00DC6829"/>
    <w:rsid w:val="00DC6D61"/>
    <w:rsid w:val="00DC6E04"/>
    <w:rsid w:val="00DC6F6F"/>
    <w:rsid w:val="00DC71E1"/>
    <w:rsid w:val="00DC7617"/>
    <w:rsid w:val="00DC76F2"/>
    <w:rsid w:val="00DC789A"/>
    <w:rsid w:val="00DC7B29"/>
    <w:rsid w:val="00DC7DB0"/>
    <w:rsid w:val="00DC7E6A"/>
    <w:rsid w:val="00DD02EF"/>
    <w:rsid w:val="00DD0524"/>
    <w:rsid w:val="00DD056D"/>
    <w:rsid w:val="00DD074B"/>
    <w:rsid w:val="00DD0B37"/>
    <w:rsid w:val="00DD0C56"/>
    <w:rsid w:val="00DD1861"/>
    <w:rsid w:val="00DD2026"/>
    <w:rsid w:val="00DD2270"/>
    <w:rsid w:val="00DD22DA"/>
    <w:rsid w:val="00DD283B"/>
    <w:rsid w:val="00DD2F88"/>
    <w:rsid w:val="00DD30AA"/>
    <w:rsid w:val="00DD341B"/>
    <w:rsid w:val="00DD345D"/>
    <w:rsid w:val="00DD38F0"/>
    <w:rsid w:val="00DD3C00"/>
    <w:rsid w:val="00DD3C3B"/>
    <w:rsid w:val="00DD3D11"/>
    <w:rsid w:val="00DD3F9E"/>
    <w:rsid w:val="00DD4054"/>
    <w:rsid w:val="00DD4591"/>
    <w:rsid w:val="00DD4667"/>
    <w:rsid w:val="00DD495B"/>
    <w:rsid w:val="00DD4AC7"/>
    <w:rsid w:val="00DD52F2"/>
    <w:rsid w:val="00DD562D"/>
    <w:rsid w:val="00DD5899"/>
    <w:rsid w:val="00DD58F3"/>
    <w:rsid w:val="00DD5CEE"/>
    <w:rsid w:val="00DD5D37"/>
    <w:rsid w:val="00DD5D3B"/>
    <w:rsid w:val="00DD5E92"/>
    <w:rsid w:val="00DD5EDD"/>
    <w:rsid w:val="00DD617E"/>
    <w:rsid w:val="00DD61EC"/>
    <w:rsid w:val="00DD62E9"/>
    <w:rsid w:val="00DD638F"/>
    <w:rsid w:val="00DD6583"/>
    <w:rsid w:val="00DD65CC"/>
    <w:rsid w:val="00DD6CA4"/>
    <w:rsid w:val="00DD6D82"/>
    <w:rsid w:val="00DD6E2F"/>
    <w:rsid w:val="00DD70A6"/>
    <w:rsid w:val="00DD769C"/>
    <w:rsid w:val="00DD7825"/>
    <w:rsid w:val="00DD79A5"/>
    <w:rsid w:val="00DD7F40"/>
    <w:rsid w:val="00DE03EE"/>
    <w:rsid w:val="00DE0605"/>
    <w:rsid w:val="00DE0DD7"/>
    <w:rsid w:val="00DE15E7"/>
    <w:rsid w:val="00DE1761"/>
    <w:rsid w:val="00DE1DE2"/>
    <w:rsid w:val="00DE1EEB"/>
    <w:rsid w:val="00DE2057"/>
    <w:rsid w:val="00DE208E"/>
    <w:rsid w:val="00DE23CC"/>
    <w:rsid w:val="00DE2B28"/>
    <w:rsid w:val="00DE2BD2"/>
    <w:rsid w:val="00DE2D58"/>
    <w:rsid w:val="00DE30B0"/>
    <w:rsid w:val="00DE3593"/>
    <w:rsid w:val="00DE372A"/>
    <w:rsid w:val="00DE373E"/>
    <w:rsid w:val="00DE3F01"/>
    <w:rsid w:val="00DE43E1"/>
    <w:rsid w:val="00DE4A7E"/>
    <w:rsid w:val="00DE4B10"/>
    <w:rsid w:val="00DE4B22"/>
    <w:rsid w:val="00DE4BA6"/>
    <w:rsid w:val="00DE52C5"/>
    <w:rsid w:val="00DE55F5"/>
    <w:rsid w:val="00DE56B6"/>
    <w:rsid w:val="00DE58EC"/>
    <w:rsid w:val="00DE5E94"/>
    <w:rsid w:val="00DE5EE3"/>
    <w:rsid w:val="00DE620B"/>
    <w:rsid w:val="00DE6211"/>
    <w:rsid w:val="00DE6358"/>
    <w:rsid w:val="00DE69D8"/>
    <w:rsid w:val="00DE75A0"/>
    <w:rsid w:val="00DE76B5"/>
    <w:rsid w:val="00DE782B"/>
    <w:rsid w:val="00DE7A03"/>
    <w:rsid w:val="00DE7B2C"/>
    <w:rsid w:val="00DE7C17"/>
    <w:rsid w:val="00DE7DE8"/>
    <w:rsid w:val="00DF00D8"/>
    <w:rsid w:val="00DF024F"/>
    <w:rsid w:val="00DF029A"/>
    <w:rsid w:val="00DF03F6"/>
    <w:rsid w:val="00DF0557"/>
    <w:rsid w:val="00DF0583"/>
    <w:rsid w:val="00DF06F9"/>
    <w:rsid w:val="00DF0924"/>
    <w:rsid w:val="00DF0C4B"/>
    <w:rsid w:val="00DF0C83"/>
    <w:rsid w:val="00DF0FD3"/>
    <w:rsid w:val="00DF13C8"/>
    <w:rsid w:val="00DF1685"/>
    <w:rsid w:val="00DF1812"/>
    <w:rsid w:val="00DF18F8"/>
    <w:rsid w:val="00DF1B4D"/>
    <w:rsid w:val="00DF1D2A"/>
    <w:rsid w:val="00DF1D97"/>
    <w:rsid w:val="00DF23CD"/>
    <w:rsid w:val="00DF2A7C"/>
    <w:rsid w:val="00DF2A92"/>
    <w:rsid w:val="00DF2B59"/>
    <w:rsid w:val="00DF2BA5"/>
    <w:rsid w:val="00DF353B"/>
    <w:rsid w:val="00DF37DC"/>
    <w:rsid w:val="00DF3C2C"/>
    <w:rsid w:val="00DF4173"/>
    <w:rsid w:val="00DF4181"/>
    <w:rsid w:val="00DF41AA"/>
    <w:rsid w:val="00DF45EA"/>
    <w:rsid w:val="00DF4A05"/>
    <w:rsid w:val="00DF4B17"/>
    <w:rsid w:val="00DF4C30"/>
    <w:rsid w:val="00DF4D5E"/>
    <w:rsid w:val="00DF51B3"/>
    <w:rsid w:val="00DF5574"/>
    <w:rsid w:val="00DF57D3"/>
    <w:rsid w:val="00DF5CEB"/>
    <w:rsid w:val="00DF5D8C"/>
    <w:rsid w:val="00DF6166"/>
    <w:rsid w:val="00DF670D"/>
    <w:rsid w:val="00DF6AED"/>
    <w:rsid w:val="00DF7200"/>
    <w:rsid w:val="00DF724F"/>
    <w:rsid w:val="00DF740D"/>
    <w:rsid w:val="00DF7853"/>
    <w:rsid w:val="00E00075"/>
    <w:rsid w:val="00E001F7"/>
    <w:rsid w:val="00E004DF"/>
    <w:rsid w:val="00E00920"/>
    <w:rsid w:val="00E00AF0"/>
    <w:rsid w:val="00E00E3A"/>
    <w:rsid w:val="00E010F5"/>
    <w:rsid w:val="00E01866"/>
    <w:rsid w:val="00E01D0A"/>
    <w:rsid w:val="00E02016"/>
    <w:rsid w:val="00E02438"/>
    <w:rsid w:val="00E02442"/>
    <w:rsid w:val="00E02A7A"/>
    <w:rsid w:val="00E02BC2"/>
    <w:rsid w:val="00E02F25"/>
    <w:rsid w:val="00E030C1"/>
    <w:rsid w:val="00E03309"/>
    <w:rsid w:val="00E03376"/>
    <w:rsid w:val="00E04034"/>
    <w:rsid w:val="00E042C8"/>
    <w:rsid w:val="00E0447A"/>
    <w:rsid w:val="00E04A51"/>
    <w:rsid w:val="00E0526E"/>
    <w:rsid w:val="00E05B23"/>
    <w:rsid w:val="00E0636C"/>
    <w:rsid w:val="00E06C15"/>
    <w:rsid w:val="00E06CBD"/>
    <w:rsid w:val="00E0725A"/>
    <w:rsid w:val="00E075AC"/>
    <w:rsid w:val="00E07A9D"/>
    <w:rsid w:val="00E07B6D"/>
    <w:rsid w:val="00E07F81"/>
    <w:rsid w:val="00E07FB5"/>
    <w:rsid w:val="00E105F4"/>
    <w:rsid w:val="00E1088E"/>
    <w:rsid w:val="00E10A49"/>
    <w:rsid w:val="00E10B5A"/>
    <w:rsid w:val="00E10EE9"/>
    <w:rsid w:val="00E1107B"/>
    <w:rsid w:val="00E11F85"/>
    <w:rsid w:val="00E12702"/>
    <w:rsid w:val="00E127A5"/>
    <w:rsid w:val="00E12822"/>
    <w:rsid w:val="00E1291A"/>
    <w:rsid w:val="00E12B13"/>
    <w:rsid w:val="00E12B81"/>
    <w:rsid w:val="00E12C55"/>
    <w:rsid w:val="00E12F0C"/>
    <w:rsid w:val="00E130C1"/>
    <w:rsid w:val="00E13164"/>
    <w:rsid w:val="00E1345D"/>
    <w:rsid w:val="00E13746"/>
    <w:rsid w:val="00E13D9D"/>
    <w:rsid w:val="00E13E3D"/>
    <w:rsid w:val="00E13E6A"/>
    <w:rsid w:val="00E13F5B"/>
    <w:rsid w:val="00E14465"/>
    <w:rsid w:val="00E148A6"/>
    <w:rsid w:val="00E149F3"/>
    <w:rsid w:val="00E15243"/>
    <w:rsid w:val="00E1647A"/>
    <w:rsid w:val="00E16678"/>
    <w:rsid w:val="00E16808"/>
    <w:rsid w:val="00E16B59"/>
    <w:rsid w:val="00E17188"/>
    <w:rsid w:val="00E17238"/>
    <w:rsid w:val="00E176E5"/>
    <w:rsid w:val="00E17B74"/>
    <w:rsid w:val="00E17BD6"/>
    <w:rsid w:val="00E17E0C"/>
    <w:rsid w:val="00E202BE"/>
    <w:rsid w:val="00E20517"/>
    <w:rsid w:val="00E2103D"/>
    <w:rsid w:val="00E211C0"/>
    <w:rsid w:val="00E2187B"/>
    <w:rsid w:val="00E21964"/>
    <w:rsid w:val="00E21992"/>
    <w:rsid w:val="00E219A5"/>
    <w:rsid w:val="00E21AFA"/>
    <w:rsid w:val="00E21BD8"/>
    <w:rsid w:val="00E2241D"/>
    <w:rsid w:val="00E22789"/>
    <w:rsid w:val="00E2278F"/>
    <w:rsid w:val="00E227AF"/>
    <w:rsid w:val="00E2280F"/>
    <w:rsid w:val="00E228B2"/>
    <w:rsid w:val="00E22DAF"/>
    <w:rsid w:val="00E22EFB"/>
    <w:rsid w:val="00E231FA"/>
    <w:rsid w:val="00E2337F"/>
    <w:rsid w:val="00E235BE"/>
    <w:rsid w:val="00E23C78"/>
    <w:rsid w:val="00E23D0F"/>
    <w:rsid w:val="00E23F91"/>
    <w:rsid w:val="00E240D9"/>
    <w:rsid w:val="00E256EC"/>
    <w:rsid w:val="00E2588F"/>
    <w:rsid w:val="00E25895"/>
    <w:rsid w:val="00E25AA2"/>
    <w:rsid w:val="00E25CA3"/>
    <w:rsid w:val="00E266C1"/>
    <w:rsid w:val="00E269AA"/>
    <w:rsid w:val="00E26E82"/>
    <w:rsid w:val="00E273E3"/>
    <w:rsid w:val="00E27496"/>
    <w:rsid w:val="00E27ABA"/>
    <w:rsid w:val="00E27D2A"/>
    <w:rsid w:val="00E30DFB"/>
    <w:rsid w:val="00E30F2C"/>
    <w:rsid w:val="00E314A2"/>
    <w:rsid w:val="00E3165D"/>
    <w:rsid w:val="00E3171D"/>
    <w:rsid w:val="00E3172B"/>
    <w:rsid w:val="00E31F01"/>
    <w:rsid w:val="00E32447"/>
    <w:rsid w:val="00E328CF"/>
    <w:rsid w:val="00E32EB6"/>
    <w:rsid w:val="00E33112"/>
    <w:rsid w:val="00E333CF"/>
    <w:rsid w:val="00E33FFC"/>
    <w:rsid w:val="00E3471B"/>
    <w:rsid w:val="00E3486B"/>
    <w:rsid w:val="00E34F9F"/>
    <w:rsid w:val="00E354D7"/>
    <w:rsid w:val="00E35B7A"/>
    <w:rsid w:val="00E35BFE"/>
    <w:rsid w:val="00E35CE5"/>
    <w:rsid w:val="00E35DA3"/>
    <w:rsid w:val="00E36715"/>
    <w:rsid w:val="00E369B7"/>
    <w:rsid w:val="00E36F35"/>
    <w:rsid w:val="00E372A0"/>
    <w:rsid w:val="00E372F8"/>
    <w:rsid w:val="00E373FF"/>
    <w:rsid w:val="00E37BCA"/>
    <w:rsid w:val="00E37E6C"/>
    <w:rsid w:val="00E37EB4"/>
    <w:rsid w:val="00E400C6"/>
    <w:rsid w:val="00E40160"/>
    <w:rsid w:val="00E4025C"/>
    <w:rsid w:val="00E402DC"/>
    <w:rsid w:val="00E406C0"/>
    <w:rsid w:val="00E40808"/>
    <w:rsid w:val="00E4116F"/>
    <w:rsid w:val="00E41177"/>
    <w:rsid w:val="00E41373"/>
    <w:rsid w:val="00E414D0"/>
    <w:rsid w:val="00E41A9F"/>
    <w:rsid w:val="00E41C72"/>
    <w:rsid w:val="00E41D0A"/>
    <w:rsid w:val="00E42A20"/>
    <w:rsid w:val="00E42AA4"/>
    <w:rsid w:val="00E42B13"/>
    <w:rsid w:val="00E42C85"/>
    <w:rsid w:val="00E42FA5"/>
    <w:rsid w:val="00E4361E"/>
    <w:rsid w:val="00E43BC7"/>
    <w:rsid w:val="00E4429B"/>
    <w:rsid w:val="00E4492E"/>
    <w:rsid w:val="00E44963"/>
    <w:rsid w:val="00E44CF4"/>
    <w:rsid w:val="00E451D0"/>
    <w:rsid w:val="00E453C4"/>
    <w:rsid w:val="00E4547D"/>
    <w:rsid w:val="00E456FA"/>
    <w:rsid w:val="00E45947"/>
    <w:rsid w:val="00E46392"/>
    <w:rsid w:val="00E464B4"/>
    <w:rsid w:val="00E4657C"/>
    <w:rsid w:val="00E4674F"/>
    <w:rsid w:val="00E46EC8"/>
    <w:rsid w:val="00E46F29"/>
    <w:rsid w:val="00E4704A"/>
    <w:rsid w:val="00E4746C"/>
    <w:rsid w:val="00E47790"/>
    <w:rsid w:val="00E503CB"/>
    <w:rsid w:val="00E506E0"/>
    <w:rsid w:val="00E50968"/>
    <w:rsid w:val="00E50F67"/>
    <w:rsid w:val="00E51686"/>
    <w:rsid w:val="00E518EA"/>
    <w:rsid w:val="00E51B7D"/>
    <w:rsid w:val="00E51FC3"/>
    <w:rsid w:val="00E52215"/>
    <w:rsid w:val="00E52518"/>
    <w:rsid w:val="00E528A4"/>
    <w:rsid w:val="00E528EE"/>
    <w:rsid w:val="00E52C9F"/>
    <w:rsid w:val="00E535E2"/>
    <w:rsid w:val="00E53722"/>
    <w:rsid w:val="00E53DB5"/>
    <w:rsid w:val="00E53FA0"/>
    <w:rsid w:val="00E5448E"/>
    <w:rsid w:val="00E54693"/>
    <w:rsid w:val="00E547B2"/>
    <w:rsid w:val="00E548F0"/>
    <w:rsid w:val="00E54955"/>
    <w:rsid w:val="00E549D6"/>
    <w:rsid w:val="00E54A08"/>
    <w:rsid w:val="00E54D01"/>
    <w:rsid w:val="00E54D4D"/>
    <w:rsid w:val="00E5528C"/>
    <w:rsid w:val="00E5532D"/>
    <w:rsid w:val="00E55520"/>
    <w:rsid w:val="00E55910"/>
    <w:rsid w:val="00E5599E"/>
    <w:rsid w:val="00E55B3B"/>
    <w:rsid w:val="00E55EE3"/>
    <w:rsid w:val="00E56098"/>
    <w:rsid w:val="00E5609C"/>
    <w:rsid w:val="00E56341"/>
    <w:rsid w:val="00E5640C"/>
    <w:rsid w:val="00E56675"/>
    <w:rsid w:val="00E56AD4"/>
    <w:rsid w:val="00E56C56"/>
    <w:rsid w:val="00E56E3E"/>
    <w:rsid w:val="00E56E8D"/>
    <w:rsid w:val="00E5769C"/>
    <w:rsid w:val="00E57939"/>
    <w:rsid w:val="00E601CA"/>
    <w:rsid w:val="00E602E0"/>
    <w:rsid w:val="00E60464"/>
    <w:rsid w:val="00E6072E"/>
    <w:rsid w:val="00E60A86"/>
    <w:rsid w:val="00E60CC6"/>
    <w:rsid w:val="00E60D6E"/>
    <w:rsid w:val="00E60EEE"/>
    <w:rsid w:val="00E615FA"/>
    <w:rsid w:val="00E617B9"/>
    <w:rsid w:val="00E617E1"/>
    <w:rsid w:val="00E6232E"/>
    <w:rsid w:val="00E62EA6"/>
    <w:rsid w:val="00E6311E"/>
    <w:rsid w:val="00E63352"/>
    <w:rsid w:val="00E63494"/>
    <w:rsid w:val="00E6351A"/>
    <w:rsid w:val="00E63849"/>
    <w:rsid w:val="00E63ADC"/>
    <w:rsid w:val="00E63B21"/>
    <w:rsid w:val="00E63B7C"/>
    <w:rsid w:val="00E63BC9"/>
    <w:rsid w:val="00E63F76"/>
    <w:rsid w:val="00E64038"/>
    <w:rsid w:val="00E641BD"/>
    <w:rsid w:val="00E644AB"/>
    <w:rsid w:val="00E64A0F"/>
    <w:rsid w:val="00E64B24"/>
    <w:rsid w:val="00E64BB0"/>
    <w:rsid w:val="00E65E93"/>
    <w:rsid w:val="00E66866"/>
    <w:rsid w:val="00E66D32"/>
    <w:rsid w:val="00E66F65"/>
    <w:rsid w:val="00E670D9"/>
    <w:rsid w:val="00E678DA"/>
    <w:rsid w:val="00E679AE"/>
    <w:rsid w:val="00E67A96"/>
    <w:rsid w:val="00E70421"/>
    <w:rsid w:val="00E7086C"/>
    <w:rsid w:val="00E708A5"/>
    <w:rsid w:val="00E70F7F"/>
    <w:rsid w:val="00E713DE"/>
    <w:rsid w:val="00E71655"/>
    <w:rsid w:val="00E71C83"/>
    <w:rsid w:val="00E72479"/>
    <w:rsid w:val="00E72BF2"/>
    <w:rsid w:val="00E72DCC"/>
    <w:rsid w:val="00E73078"/>
    <w:rsid w:val="00E73147"/>
    <w:rsid w:val="00E73482"/>
    <w:rsid w:val="00E73603"/>
    <w:rsid w:val="00E73A72"/>
    <w:rsid w:val="00E73B04"/>
    <w:rsid w:val="00E7428A"/>
    <w:rsid w:val="00E74622"/>
    <w:rsid w:val="00E7474B"/>
    <w:rsid w:val="00E74A8E"/>
    <w:rsid w:val="00E74B99"/>
    <w:rsid w:val="00E74DFE"/>
    <w:rsid w:val="00E74E31"/>
    <w:rsid w:val="00E75009"/>
    <w:rsid w:val="00E7547A"/>
    <w:rsid w:val="00E757B7"/>
    <w:rsid w:val="00E75F97"/>
    <w:rsid w:val="00E761D1"/>
    <w:rsid w:val="00E76246"/>
    <w:rsid w:val="00E76EFB"/>
    <w:rsid w:val="00E773C0"/>
    <w:rsid w:val="00E776EC"/>
    <w:rsid w:val="00E77C40"/>
    <w:rsid w:val="00E77E9A"/>
    <w:rsid w:val="00E77FD1"/>
    <w:rsid w:val="00E8057C"/>
    <w:rsid w:val="00E80723"/>
    <w:rsid w:val="00E80A7C"/>
    <w:rsid w:val="00E80B82"/>
    <w:rsid w:val="00E810A4"/>
    <w:rsid w:val="00E81264"/>
    <w:rsid w:val="00E8164A"/>
    <w:rsid w:val="00E81C8A"/>
    <w:rsid w:val="00E82198"/>
    <w:rsid w:val="00E8219F"/>
    <w:rsid w:val="00E8236C"/>
    <w:rsid w:val="00E82480"/>
    <w:rsid w:val="00E824E0"/>
    <w:rsid w:val="00E828C8"/>
    <w:rsid w:val="00E833A9"/>
    <w:rsid w:val="00E83DF2"/>
    <w:rsid w:val="00E83EED"/>
    <w:rsid w:val="00E841DF"/>
    <w:rsid w:val="00E847E0"/>
    <w:rsid w:val="00E84D0D"/>
    <w:rsid w:val="00E84E7F"/>
    <w:rsid w:val="00E85057"/>
    <w:rsid w:val="00E85261"/>
    <w:rsid w:val="00E8562F"/>
    <w:rsid w:val="00E85977"/>
    <w:rsid w:val="00E86422"/>
    <w:rsid w:val="00E86513"/>
    <w:rsid w:val="00E867AF"/>
    <w:rsid w:val="00E869C7"/>
    <w:rsid w:val="00E87216"/>
    <w:rsid w:val="00E87249"/>
    <w:rsid w:val="00E875A2"/>
    <w:rsid w:val="00E87684"/>
    <w:rsid w:val="00E87736"/>
    <w:rsid w:val="00E87845"/>
    <w:rsid w:val="00E87B1F"/>
    <w:rsid w:val="00E87D41"/>
    <w:rsid w:val="00E9041C"/>
    <w:rsid w:val="00E90582"/>
    <w:rsid w:val="00E90591"/>
    <w:rsid w:val="00E90A2E"/>
    <w:rsid w:val="00E90CDC"/>
    <w:rsid w:val="00E90EB5"/>
    <w:rsid w:val="00E90EBC"/>
    <w:rsid w:val="00E91148"/>
    <w:rsid w:val="00E91249"/>
    <w:rsid w:val="00E91378"/>
    <w:rsid w:val="00E91EF9"/>
    <w:rsid w:val="00E91F1D"/>
    <w:rsid w:val="00E9253E"/>
    <w:rsid w:val="00E92AD4"/>
    <w:rsid w:val="00E92AE7"/>
    <w:rsid w:val="00E931B1"/>
    <w:rsid w:val="00E93332"/>
    <w:rsid w:val="00E934AA"/>
    <w:rsid w:val="00E936CA"/>
    <w:rsid w:val="00E93757"/>
    <w:rsid w:val="00E93C49"/>
    <w:rsid w:val="00E93D6D"/>
    <w:rsid w:val="00E9424D"/>
    <w:rsid w:val="00E944D3"/>
    <w:rsid w:val="00E9465E"/>
    <w:rsid w:val="00E94993"/>
    <w:rsid w:val="00E949F1"/>
    <w:rsid w:val="00E94A60"/>
    <w:rsid w:val="00E94AF8"/>
    <w:rsid w:val="00E94FE0"/>
    <w:rsid w:val="00E9513D"/>
    <w:rsid w:val="00E95A70"/>
    <w:rsid w:val="00E95B18"/>
    <w:rsid w:val="00E95C4D"/>
    <w:rsid w:val="00E95C99"/>
    <w:rsid w:val="00E96110"/>
    <w:rsid w:val="00E96135"/>
    <w:rsid w:val="00E967BC"/>
    <w:rsid w:val="00E968DE"/>
    <w:rsid w:val="00E96D28"/>
    <w:rsid w:val="00E970A1"/>
    <w:rsid w:val="00E973E6"/>
    <w:rsid w:val="00E97663"/>
    <w:rsid w:val="00E976AE"/>
    <w:rsid w:val="00E97791"/>
    <w:rsid w:val="00E979A8"/>
    <w:rsid w:val="00EA0A7D"/>
    <w:rsid w:val="00EA11F1"/>
    <w:rsid w:val="00EA16D8"/>
    <w:rsid w:val="00EA24FD"/>
    <w:rsid w:val="00EA2B45"/>
    <w:rsid w:val="00EA3113"/>
    <w:rsid w:val="00EA3214"/>
    <w:rsid w:val="00EA34D1"/>
    <w:rsid w:val="00EA363F"/>
    <w:rsid w:val="00EA37E9"/>
    <w:rsid w:val="00EA416E"/>
    <w:rsid w:val="00EA420B"/>
    <w:rsid w:val="00EA4540"/>
    <w:rsid w:val="00EA5211"/>
    <w:rsid w:val="00EA53C3"/>
    <w:rsid w:val="00EA5BC6"/>
    <w:rsid w:val="00EA613A"/>
    <w:rsid w:val="00EA6269"/>
    <w:rsid w:val="00EA675B"/>
    <w:rsid w:val="00EA6A57"/>
    <w:rsid w:val="00EA6F20"/>
    <w:rsid w:val="00EA6F2A"/>
    <w:rsid w:val="00EA71F6"/>
    <w:rsid w:val="00EA75C0"/>
    <w:rsid w:val="00EA7710"/>
    <w:rsid w:val="00EA7C80"/>
    <w:rsid w:val="00EB0114"/>
    <w:rsid w:val="00EB0429"/>
    <w:rsid w:val="00EB04C7"/>
    <w:rsid w:val="00EB0A86"/>
    <w:rsid w:val="00EB0E03"/>
    <w:rsid w:val="00EB1016"/>
    <w:rsid w:val="00EB1351"/>
    <w:rsid w:val="00EB1D45"/>
    <w:rsid w:val="00EB1F8F"/>
    <w:rsid w:val="00EB2540"/>
    <w:rsid w:val="00EB261B"/>
    <w:rsid w:val="00EB279A"/>
    <w:rsid w:val="00EB2C2C"/>
    <w:rsid w:val="00EB3479"/>
    <w:rsid w:val="00EB3C6A"/>
    <w:rsid w:val="00EB3F97"/>
    <w:rsid w:val="00EB41C2"/>
    <w:rsid w:val="00EB422D"/>
    <w:rsid w:val="00EB431E"/>
    <w:rsid w:val="00EB48DC"/>
    <w:rsid w:val="00EB5014"/>
    <w:rsid w:val="00EB5234"/>
    <w:rsid w:val="00EB525F"/>
    <w:rsid w:val="00EB526F"/>
    <w:rsid w:val="00EB5665"/>
    <w:rsid w:val="00EB56C5"/>
    <w:rsid w:val="00EB5BE5"/>
    <w:rsid w:val="00EB6031"/>
    <w:rsid w:val="00EB645C"/>
    <w:rsid w:val="00EB659E"/>
    <w:rsid w:val="00EB6B8E"/>
    <w:rsid w:val="00EB7236"/>
    <w:rsid w:val="00EB7B02"/>
    <w:rsid w:val="00EC01DE"/>
    <w:rsid w:val="00EC0345"/>
    <w:rsid w:val="00EC038C"/>
    <w:rsid w:val="00EC049D"/>
    <w:rsid w:val="00EC0524"/>
    <w:rsid w:val="00EC09B4"/>
    <w:rsid w:val="00EC0CA9"/>
    <w:rsid w:val="00EC1017"/>
    <w:rsid w:val="00EC1342"/>
    <w:rsid w:val="00EC17CB"/>
    <w:rsid w:val="00EC1C5D"/>
    <w:rsid w:val="00EC1E63"/>
    <w:rsid w:val="00EC1F69"/>
    <w:rsid w:val="00EC2429"/>
    <w:rsid w:val="00EC28CE"/>
    <w:rsid w:val="00EC2990"/>
    <w:rsid w:val="00EC2ACE"/>
    <w:rsid w:val="00EC2CBA"/>
    <w:rsid w:val="00EC2D75"/>
    <w:rsid w:val="00EC2DCC"/>
    <w:rsid w:val="00EC2E08"/>
    <w:rsid w:val="00EC3611"/>
    <w:rsid w:val="00EC3947"/>
    <w:rsid w:val="00EC39A2"/>
    <w:rsid w:val="00EC4208"/>
    <w:rsid w:val="00EC44C5"/>
    <w:rsid w:val="00EC4884"/>
    <w:rsid w:val="00EC4A36"/>
    <w:rsid w:val="00EC4E0C"/>
    <w:rsid w:val="00EC52DF"/>
    <w:rsid w:val="00EC537C"/>
    <w:rsid w:val="00EC5BC5"/>
    <w:rsid w:val="00EC61C1"/>
    <w:rsid w:val="00EC62A1"/>
    <w:rsid w:val="00EC64FE"/>
    <w:rsid w:val="00EC70D6"/>
    <w:rsid w:val="00EC73F2"/>
    <w:rsid w:val="00EC7610"/>
    <w:rsid w:val="00EC79D3"/>
    <w:rsid w:val="00ED00CD"/>
    <w:rsid w:val="00ED019F"/>
    <w:rsid w:val="00ED051A"/>
    <w:rsid w:val="00ED0D45"/>
    <w:rsid w:val="00ED0FD0"/>
    <w:rsid w:val="00ED11F6"/>
    <w:rsid w:val="00ED15CC"/>
    <w:rsid w:val="00ED1855"/>
    <w:rsid w:val="00ED24DA"/>
    <w:rsid w:val="00ED27C4"/>
    <w:rsid w:val="00ED27C9"/>
    <w:rsid w:val="00ED2921"/>
    <w:rsid w:val="00ED2C1F"/>
    <w:rsid w:val="00ED2D43"/>
    <w:rsid w:val="00ED2D72"/>
    <w:rsid w:val="00ED2DB6"/>
    <w:rsid w:val="00ED2E7C"/>
    <w:rsid w:val="00ED3278"/>
    <w:rsid w:val="00ED33B1"/>
    <w:rsid w:val="00ED35F6"/>
    <w:rsid w:val="00ED3ABB"/>
    <w:rsid w:val="00ED3CF9"/>
    <w:rsid w:val="00ED41D9"/>
    <w:rsid w:val="00ED41DF"/>
    <w:rsid w:val="00ED441E"/>
    <w:rsid w:val="00ED45D9"/>
    <w:rsid w:val="00ED511A"/>
    <w:rsid w:val="00ED5381"/>
    <w:rsid w:val="00ED55EE"/>
    <w:rsid w:val="00ED561B"/>
    <w:rsid w:val="00ED573D"/>
    <w:rsid w:val="00ED5AA5"/>
    <w:rsid w:val="00ED5B4B"/>
    <w:rsid w:val="00ED5BC8"/>
    <w:rsid w:val="00ED5E2F"/>
    <w:rsid w:val="00ED5F63"/>
    <w:rsid w:val="00ED63DC"/>
    <w:rsid w:val="00ED653C"/>
    <w:rsid w:val="00ED6DB1"/>
    <w:rsid w:val="00ED7A5D"/>
    <w:rsid w:val="00ED7D23"/>
    <w:rsid w:val="00EE01DE"/>
    <w:rsid w:val="00EE0550"/>
    <w:rsid w:val="00EE0893"/>
    <w:rsid w:val="00EE0C20"/>
    <w:rsid w:val="00EE0D97"/>
    <w:rsid w:val="00EE0E00"/>
    <w:rsid w:val="00EE0ED3"/>
    <w:rsid w:val="00EE1817"/>
    <w:rsid w:val="00EE1819"/>
    <w:rsid w:val="00EE1AA5"/>
    <w:rsid w:val="00EE1AA7"/>
    <w:rsid w:val="00EE1ACD"/>
    <w:rsid w:val="00EE1C4D"/>
    <w:rsid w:val="00EE1C58"/>
    <w:rsid w:val="00EE1EB0"/>
    <w:rsid w:val="00EE1F63"/>
    <w:rsid w:val="00EE28E3"/>
    <w:rsid w:val="00EE28EB"/>
    <w:rsid w:val="00EE3750"/>
    <w:rsid w:val="00EE3814"/>
    <w:rsid w:val="00EE3F3E"/>
    <w:rsid w:val="00EE421C"/>
    <w:rsid w:val="00EE4793"/>
    <w:rsid w:val="00EE49B6"/>
    <w:rsid w:val="00EE4D72"/>
    <w:rsid w:val="00EE4D76"/>
    <w:rsid w:val="00EE4EA0"/>
    <w:rsid w:val="00EE4EFB"/>
    <w:rsid w:val="00EE5B4F"/>
    <w:rsid w:val="00EE5B78"/>
    <w:rsid w:val="00EE5F60"/>
    <w:rsid w:val="00EE624C"/>
    <w:rsid w:val="00EE62A4"/>
    <w:rsid w:val="00EE689D"/>
    <w:rsid w:val="00EE6A71"/>
    <w:rsid w:val="00EE6ACE"/>
    <w:rsid w:val="00EE6ED9"/>
    <w:rsid w:val="00EE6FA5"/>
    <w:rsid w:val="00EE73C0"/>
    <w:rsid w:val="00EE743F"/>
    <w:rsid w:val="00EE74B0"/>
    <w:rsid w:val="00EE7E26"/>
    <w:rsid w:val="00EF038E"/>
    <w:rsid w:val="00EF04E1"/>
    <w:rsid w:val="00EF0772"/>
    <w:rsid w:val="00EF07C6"/>
    <w:rsid w:val="00EF0852"/>
    <w:rsid w:val="00EF08AB"/>
    <w:rsid w:val="00EF0CD0"/>
    <w:rsid w:val="00EF0E12"/>
    <w:rsid w:val="00EF1033"/>
    <w:rsid w:val="00EF1450"/>
    <w:rsid w:val="00EF1734"/>
    <w:rsid w:val="00EF1CB6"/>
    <w:rsid w:val="00EF1DCE"/>
    <w:rsid w:val="00EF27CB"/>
    <w:rsid w:val="00EF2F5C"/>
    <w:rsid w:val="00EF2FAD"/>
    <w:rsid w:val="00EF2FD4"/>
    <w:rsid w:val="00EF33FE"/>
    <w:rsid w:val="00EF36FB"/>
    <w:rsid w:val="00EF3861"/>
    <w:rsid w:val="00EF3CAA"/>
    <w:rsid w:val="00EF3E04"/>
    <w:rsid w:val="00EF4330"/>
    <w:rsid w:val="00EF4B21"/>
    <w:rsid w:val="00EF4B35"/>
    <w:rsid w:val="00EF4D5A"/>
    <w:rsid w:val="00EF4D90"/>
    <w:rsid w:val="00EF4ECE"/>
    <w:rsid w:val="00EF55B4"/>
    <w:rsid w:val="00EF55F7"/>
    <w:rsid w:val="00EF5886"/>
    <w:rsid w:val="00EF58AE"/>
    <w:rsid w:val="00EF6456"/>
    <w:rsid w:val="00EF677E"/>
    <w:rsid w:val="00EF6C83"/>
    <w:rsid w:val="00EF6EEF"/>
    <w:rsid w:val="00EF7193"/>
    <w:rsid w:val="00EF781D"/>
    <w:rsid w:val="00EF7A16"/>
    <w:rsid w:val="00EF7E8A"/>
    <w:rsid w:val="00EF7F03"/>
    <w:rsid w:val="00F004AA"/>
    <w:rsid w:val="00F00774"/>
    <w:rsid w:val="00F007F3"/>
    <w:rsid w:val="00F008A6"/>
    <w:rsid w:val="00F00A82"/>
    <w:rsid w:val="00F00ECA"/>
    <w:rsid w:val="00F0191A"/>
    <w:rsid w:val="00F01D07"/>
    <w:rsid w:val="00F02354"/>
    <w:rsid w:val="00F03BE6"/>
    <w:rsid w:val="00F03CF3"/>
    <w:rsid w:val="00F03FBA"/>
    <w:rsid w:val="00F0462B"/>
    <w:rsid w:val="00F0466D"/>
    <w:rsid w:val="00F05320"/>
    <w:rsid w:val="00F053A6"/>
    <w:rsid w:val="00F0545C"/>
    <w:rsid w:val="00F05504"/>
    <w:rsid w:val="00F062AB"/>
    <w:rsid w:val="00F066E5"/>
    <w:rsid w:val="00F0672F"/>
    <w:rsid w:val="00F068B9"/>
    <w:rsid w:val="00F06977"/>
    <w:rsid w:val="00F06980"/>
    <w:rsid w:val="00F06F52"/>
    <w:rsid w:val="00F07192"/>
    <w:rsid w:val="00F071A1"/>
    <w:rsid w:val="00F0767D"/>
    <w:rsid w:val="00F076BD"/>
    <w:rsid w:val="00F07714"/>
    <w:rsid w:val="00F0777D"/>
    <w:rsid w:val="00F077F7"/>
    <w:rsid w:val="00F07F0C"/>
    <w:rsid w:val="00F10612"/>
    <w:rsid w:val="00F10700"/>
    <w:rsid w:val="00F10DD6"/>
    <w:rsid w:val="00F10E4D"/>
    <w:rsid w:val="00F10EB4"/>
    <w:rsid w:val="00F115ED"/>
    <w:rsid w:val="00F11897"/>
    <w:rsid w:val="00F119B0"/>
    <w:rsid w:val="00F11A52"/>
    <w:rsid w:val="00F122F8"/>
    <w:rsid w:val="00F124A2"/>
    <w:rsid w:val="00F126FD"/>
    <w:rsid w:val="00F12D46"/>
    <w:rsid w:val="00F12EAD"/>
    <w:rsid w:val="00F13250"/>
    <w:rsid w:val="00F13A49"/>
    <w:rsid w:val="00F13F98"/>
    <w:rsid w:val="00F144D7"/>
    <w:rsid w:val="00F145E9"/>
    <w:rsid w:val="00F14960"/>
    <w:rsid w:val="00F15027"/>
    <w:rsid w:val="00F151A2"/>
    <w:rsid w:val="00F15215"/>
    <w:rsid w:val="00F15227"/>
    <w:rsid w:val="00F155DB"/>
    <w:rsid w:val="00F15A0E"/>
    <w:rsid w:val="00F15B24"/>
    <w:rsid w:val="00F16162"/>
    <w:rsid w:val="00F16D25"/>
    <w:rsid w:val="00F16F37"/>
    <w:rsid w:val="00F16FDA"/>
    <w:rsid w:val="00F170DF"/>
    <w:rsid w:val="00F17245"/>
    <w:rsid w:val="00F17435"/>
    <w:rsid w:val="00F174B8"/>
    <w:rsid w:val="00F17883"/>
    <w:rsid w:val="00F203B4"/>
    <w:rsid w:val="00F207CE"/>
    <w:rsid w:val="00F20D83"/>
    <w:rsid w:val="00F20F54"/>
    <w:rsid w:val="00F21389"/>
    <w:rsid w:val="00F214BA"/>
    <w:rsid w:val="00F216B9"/>
    <w:rsid w:val="00F21742"/>
    <w:rsid w:val="00F219FF"/>
    <w:rsid w:val="00F21EA2"/>
    <w:rsid w:val="00F225B4"/>
    <w:rsid w:val="00F228DD"/>
    <w:rsid w:val="00F22CB9"/>
    <w:rsid w:val="00F22E27"/>
    <w:rsid w:val="00F2317C"/>
    <w:rsid w:val="00F231DA"/>
    <w:rsid w:val="00F23A5A"/>
    <w:rsid w:val="00F23A91"/>
    <w:rsid w:val="00F24358"/>
    <w:rsid w:val="00F245F5"/>
    <w:rsid w:val="00F246B3"/>
    <w:rsid w:val="00F24F3B"/>
    <w:rsid w:val="00F25EED"/>
    <w:rsid w:val="00F26249"/>
    <w:rsid w:val="00F2659D"/>
    <w:rsid w:val="00F2724E"/>
    <w:rsid w:val="00F272BA"/>
    <w:rsid w:val="00F27422"/>
    <w:rsid w:val="00F275CA"/>
    <w:rsid w:val="00F275FE"/>
    <w:rsid w:val="00F27D04"/>
    <w:rsid w:val="00F27E28"/>
    <w:rsid w:val="00F301F5"/>
    <w:rsid w:val="00F30267"/>
    <w:rsid w:val="00F303BF"/>
    <w:rsid w:val="00F30470"/>
    <w:rsid w:val="00F30484"/>
    <w:rsid w:val="00F30680"/>
    <w:rsid w:val="00F306AD"/>
    <w:rsid w:val="00F30798"/>
    <w:rsid w:val="00F3094B"/>
    <w:rsid w:val="00F30A94"/>
    <w:rsid w:val="00F30E0E"/>
    <w:rsid w:val="00F3172F"/>
    <w:rsid w:val="00F32058"/>
    <w:rsid w:val="00F3215A"/>
    <w:rsid w:val="00F321E4"/>
    <w:rsid w:val="00F323CC"/>
    <w:rsid w:val="00F3311E"/>
    <w:rsid w:val="00F33443"/>
    <w:rsid w:val="00F34987"/>
    <w:rsid w:val="00F35305"/>
    <w:rsid w:val="00F35421"/>
    <w:rsid w:val="00F35506"/>
    <w:rsid w:val="00F358D2"/>
    <w:rsid w:val="00F35E6D"/>
    <w:rsid w:val="00F36036"/>
    <w:rsid w:val="00F360C8"/>
    <w:rsid w:val="00F3647D"/>
    <w:rsid w:val="00F36DB5"/>
    <w:rsid w:val="00F36DD7"/>
    <w:rsid w:val="00F36F56"/>
    <w:rsid w:val="00F37E53"/>
    <w:rsid w:val="00F40943"/>
    <w:rsid w:val="00F411A0"/>
    <w:rsid w:val="00F418C4"/>
    <w:rsid w:val="00F41D8F"/>
    <w:rsid w:val="00F428A8"/>
    <w:rsid w:val="00F42C0A"/>
    <w:rsid w:val="00F42F25"/>
    <w:rsid w:val="00F43997"/>
    <w:rsid w:val="00F439EF"/>
    <w:rsid w:val="00F43ACE"/>
    <w:rsid w:val="00F443D7"/>
    <w:rsid w:val="00F44661"/>
    <w:rsid w:val="00F446CB"/>
    <w:rsid w:val="00F44A80"/>
    <w:rsid w:val="00F44AC4"/>
    <w:rsid w:val="00F44B84"/>
    <w:rsid w:val="00F44EE4"/>
    <w:rsid w:val="00F44F25"/>
    <w:rsid w:val="00F45863"/>
    <w:rsid w:val="00F45B07"/>
    <w:rsid w:val="00F45BF2"/>
    <w:rsid w:val="00F45BFF"/>
    <w:rsid w:val="00F4618E"/>
    <w:rsid w:val="00F4637A"/>
    <w:rsid w:val="00F46942"/>
    <w:rsid w:val="00F46E79"/>
    <w:rsid w:val="00F47983"/>
    <w:rsid w:val="00F47B6A"/>
    <w:rsid w:val="00F504DD"/>
    <w:rsid w:val="00F50D42"/>
    <w:rsid w:val="00F512D3"/>
    <w:rsid w:val="00F51FAA"/>
    <w:rsid w:val="00F5222F"/>
    <w:rsid w:val="00F52CC8"/>
    <w:rsid w:val="00F52D2E"/>
    <w:rsid w:val="00F52E15"/>
    <w:rsid w:val="00F52EEA"/>
    <w:rsid w:val="00F5332B"/>
    <w:rsid w:val="00F533DF"/>
    <w:rsid w:val="00F53834"/>
    <w:rsid w:val="00F53CE8"/>
    <w:rsid w:val="00F53D18"/>
    <w:rsid w:val="00F53D91"/>
    <w:rsid w:val="00F54234"/>
    <w:rsid w:val="00F5424C"/>
    <w:rsid w:val="00F5441D"/>
    <w:rsid w:val="00F5488B"/>
    <w:rsid w:val="00F5499D"/>
    <w:rsid w:val="00F54C2A"/>
    <w:rsid w:val="00F54F99"/>
    <w:rsid w:val="00F55137"/>
    <w:rsid w:val="00F55282"/>
    <w:rsid w:val="00F5592E"/>
    <w:rsid w:val="00F55B36"/>
    <w:rsid w:val="00F55B73"/>
    <w:rsid w:val="00F560F8"/>
    <w:rsid w:val="00F561EA"/>
    <w:rsid w:val="00F56395"/>
    <w:rsid w:val="00F567BA"/>
    <w:rsid w:val="00F56A88"/>
    <w:rsid w:val="00F56F25"/>
    <w:rsid w:val="00F574B8"/>
    <w:rsid w:val="00F57914"/>
    <w:rsid w:val="00F57B88"/>
    <w:rsid w:val="00F57DDA"/>
    <w:rsid w:val="00F600F7"/>
    <w:rsid w:val="00F602AB"/>
    <w:rsid w:val="00F60680"/>
    <w:rsid w:val="00F606F3"/>
    <w:rsid w:val="00F6095B"/>
    <w:rsid w:val="00F60A4B"/>
    <w:rsid w:val="00F60AD6"/>
    <w:rsid w:val="00F61730"/>
    <w:rsid w:val="00F618FA"/>
    <w:rsid w:val="00F61EDB"/>
    <w:rsid w:val="00F62846"/>
    <w:rsid w:val="00F62B89"/>
    <w:rsid w:val="00F62C44"/>
    <w:rsid w:val="00F62F6E"/>
    <w:rsid w:val="00F62FC4"/>
    <w:rsid w:val="00F63227"/>
    <w:rsid w:val="00F63362"/>
    <w:rsid w:val="00F63397"/>
    <w:rsid w:val="00F634E4"/>
    <w:rsid w:val="00F637CF"/>
    <w:rsid w:val="00F63AA4"/>
    <w:rsid w:val="00F63ACF"/>
    <w:rsid w:val="00F63B7B"/>
    <w:rsid w:val="00F63C7A"/>
    <w:rsid w:val="00F63F2B"/>
    <w:rsid w:val="00F64064"/>
    <w:rsid w:val="00F642E3"/>
    <w:rsid w:val="00F64315"/>
    <w:rsid w:val="00F64419"/>
    <w:rsid w:val="00F64561"/>
    <w:rsid w:val="00F6491E"/>
    <w:rsid w:val="00F6492E"/>
    <w:rsid w:val="00F64CA2"/>
    <w:rsid w:val="00F65525"/>
    <w:rsid w:val="00F6587A"/>
    <w:rsid w:val="00F65EDE"/>
    <w:rsid w:val="00F661EF"/>
    <w:rsid w:val="00F6629D"/>
    <w:rsid w:val="00F66760"/>
    <w:rsid w:val="00F667DA"/>
    <w:rsid w:val="00F6693F"/>
    <w:rsid w:val="00F66BEB"/>
    <w:rsid w:val="00F66FC1"/>
    <w:rsid w:val="00F671DA"/>
    <w:rsid w:val="00F67294"/>
    <w:rsid w:val="00F67385"/>
    <w:rsid w:val="00F674DE"/>
    <w:rsid w:val="00F6750C"/>
    <w:rsid w:val="00F678B3"/>
    <w:rsid w:val="00F67DDB"/>
    <w:rsid w:val="00F67FE9"/>
    <w:rsid w:val="00F70547"/>
    <w:rsid w:val="00F70637"/>
    <w:rsid w:val="00F70970"/>
    <w:rsid w:val="00F712E0"/>
    <w:rsid w:val="00F71717"/>
    <w:rsid w:val="00F7172F"/>
    <w:rsid w:val="00F71AF3"/>
    <w:rsid w:val="00F71FE4"/>
    <w:rsid w:val="00F72495"/>
    <w:rsid w:val="00F72A2C"/>
    <w:rsid w:val="00F72DD9"/>
    <w:rsid w:val="00F73048"/>
    <w:rsid w:val="00F7335A"/>
    <w:rsid w:val="00F73AAB"/>
    <w:rsid w:val="00F73D6C"/>
    <w:rsid w:val="00F7416E"/>
    <w:rsid w:val="00F749D7"/>
    <w:rsid w:val="00F74A27"/>
    <w:rsid w:val="00F74AC9"/>
    <w:rsid w:val="00F74D9F"/>
    <w:rsid w:val="00F74F7E"/>
    <w:rsid w:val="00F75EE4"/>
    <w:rsid w:val="00F764C2"/>
    <w:rsid w:val="00F771A4"/>
    <w:rsid w:val="00F77221"/>
    <w:rsid w:val="00F7727B"/>
    <w:rsid w:val="00F77619"/>
    <w:rsid w:val="00F77B8F"/>
    <w:rsid w:val="00F8072B"/>
    <w:rsid w:val="00F80902"/>
    <w:rsid w:val="00F80B7B"/>
    <w:rsid w:val="00F80D91"/>
    <w:rsid w:val="00F80E26"/>
    <w:rsid w:val="00F8108F"/>
    <w:rsid w:val="00F815B4"/>
    <w:rsid w:val="00F819AF"/>
    <w:rsid w:val="00F828C4"/>
    <w:rsid w:val="00F82AA4"/>
    <w:rsid w:val="00F82C0C"/>
    <w:rsid w:val="00F82EE7"/>
    <w:rsid w:val="00F82F0C"/>
    <w:rsid w:val="00F83378"/>
    <w:rsid w:val="00F833ED"/>
    <w:rsid w:val="00F83782"/>
    <w:rsid w:val="00F83BF0"/>
    <w:rsid w:val="00F83DBD"/>
    <w:rsid w:val="00F842E6"/>
    <w:rsid w:val="00F84599"/>
    <w:rsid w:val="00F845A4"/>
    <w:rsid w:val="00F84EFE"/>
    <w:rsid w:val="00F8528B"/>
    <w:rsid w:val="00F852FB"/>
    <w:rsid w:val="00F854A1"/>
    <w:rsid w:val="00F854E7"/>
    <w:rsid w:val="00F85547"/>
    <w:rsid w:val="00F85A69"/>
    <w:rsid w:val="00F85BB8"/>
    <w:rsid w:val="00F8600C"/>
    <w:rsid w:val="00F866F0"/>
    <w:rsid w:val="00F86C19"/>
    <w:rsid w:val="00F87055"/>
    <w:rsid w:val="00F87445"/>
    <w:rsid w:val="00F877C6"/>
    <w:rsid w:val="00F87BF9"/>
    <w:rsid w:val="00F87DBB"/>
    <w:rsid w:val="00F9090C"/>
    <w:rsid w:val="00F90DC7"/>
    <w:rsid w:val="00F90F01"/>
    <w:rsid w:val="00F9108A"/>
    <w:rsid w:val="00F91134"/>
    <w:rsid w:val="00F911F4"/>
    <w:rsid w:val="00F912D3"/>
    <w:rsid w:val="00F91413"/>
    <w:rsid w:val="00F916FE"/>
    <w:rsid w:val="00F91A6D"/>
    <w:rsid w:val="00F91CC6"/>
    <w:rsid w:val="00F9204F"/>
    <w:rsid w:val="00F92320"/>
    <w:rsid w:val="00F92552"/>
    <w:rsid w:val="00F92756"/>
    <w:rsid w:val="00F9362C"/>
    <w:rsid w:val="00F93664"/>
    <w:rsid w:val="00F93806"/>
    <w:rsid w:val="00F938A0"/>
    <w:rsid w:val="00F938C2"/>
    <w:rsid w:val="00F93CD7"/>
    <w:rsid w:val="00F94057"/>
    <w:rsid w:val="00F9428B"/>
    <w:rsid w:val="00F94457"/>
    <w:rsid w:val="00F94593"/>
    <w:rsid w:val="00F94866"/>
    <w:rsid w:val="00F948EF"/>
    <w:rsid w:val="00F94C52"/>
    <w:rsid w:val="00F94EBE"/>
    <w:rsid w:val="00F94F7E"/>
    <w:rsid w:val="00F9530F"/>
    <w:rsid w:val="00F95655"/>
    <w:rsid w:val="00F95689"/>
    <w:rsid w:val="00F95D4A"/>
    <w:rsid w:val="00F95E39"/>
    <w:rsid w:val="00F95F36"/>
    <w:rsid w:val="00F96323"/>
    <w:rsid w:val="00F96C1B"/>
    <w:rsid w:val="00F96E5A"/>
    <w:rsid w:val="00F97044"/>
    <w:rsid w:val="00F973CA"/>
    <w:rsid w:val="00F9782C"/>
    <w:rsid w:val="00F97C39"/>
    <w:rsid w:val="00F97C96"/>
    <w:rsid w:val="00F97C98"/>
    <w:rsid w:val="00F97D15"/>
    <w:rsid w:val="00F97E64"/>
    <w:rsid w:val="00FA0762"/>
    <w:rsid w:val="00FA09F5"/>
    <w:rsid w:val="00FA0ADC"/>
    <w:rsid w:val="00FA0D94"/>
    <w:rsid w:val="00FA0DB9"/>
    <w:rsid w:val="00FA0E37"/>
    <w:rsid w:val="00FA0FF9"/>
    <w:rsid w:val="00FA142C"/>
    <w:rsid w:val="00FA1729"/>
    <w:rsid w:val="00FA1767"/>
    <w:rsid w:val="00FA19AA"/>
    <w:rsid w:val="00FA1BF9"/>
    <w:rsid w:val="00FA1C53"/>
    <w:rsid w:val="00FA1E7C"/>
    <w:rsid w:val="00FA1EF3"/>
    <w:rsid w:val="00FA22A4"/>
    <w:rsid w:val="00FA2890"/>
    <w:rsid w:val="00FA2B89"/>
    <w:rsid w:val="00FA2E58"/>
    <w:rsid w:val="00FA2FC7"/>
    <w:rsid w:val="00FA3037"/>
    <w:rsid w:val="00FA3188"/>
    <w:rsid w:val="00FA3274"/>
    <w:rsid w:val="00FA367E"/>
    <w:rsid w:val="00FA368D"/>
    <w:rsid w:val="00FA3BBF"/>
    <w:rsid w:val="00FA3CCB"/>
    <w:rsid w:val="00FA401E"/>
    <w:rsid w:val="00FA4278"/>
    <w:rsid w:val="00FA47A4"/>
    <w:rsid w:val="00FA5500"/>
    <w:rsid w:val="00FA5C0C"/>
    <w:rsid w:val="00FA5D3B"/>
    <w:rsid w:val="00FA5D65"/>
    <w:rsid w:val="00FA6287"/>
    <w:rsid w:val="00FA6448"/>
    <w:rsid w:val="00FA6DBD"/>
    <w:rsid w:val="00FA6E1C"/>
    <w:rsid w:val="00FA71AF"/>
    <w:rsid w:val="00FA7415"/>
    <w:rsid w:val="00FA772E"/>
    <w:rsid w:val="00FA7D0F"/>
    <w:rsid w:val="00FA7EDB"/>
    <w:rsid w:val="00FA7F77"/>
    <w:rsid w:val="00FB03E5"/>
    <w:rsid w:val="00FB09F8"/>
    <w:rsid w:val="00FB0B99"/>
    <w:rsid w:val="00FB10BC"/>
    <w:rsid w:val="00FB14AD"/>
    <w:rsid w:val="00FB1AC5"/>
    <w:rsid w:val="00FB1D6E"/>
    <w:rsid w:val="00FB1D96"/>
    <w:rsid w:val="00FB2110"/>
    <w:rsid w:val="00FB23DA"/>
    <w:rsid w:val="00FB278F"/>
    <w:rsid w:val="00FB2B90"/>
    <w:rsid w:val="00FB2C60"/>
    <w:rsid w:val="00FB2E0E"/>
    <w:rsid w:val="00FB2EDD"/>
    <w:rsid w:val="00FB2FF2"/>
    <w:rsid w:val="00FB31C9"/>
    <w:rsid w:val="00FB3C0B"/>
    <w:rsid w:val="00FB3C8A"/>
    <w:rsid w:val="00FB3C9A"/>
    <w:rsid w:val="00FB3CB3"/>
    <w:rsid w:val="00FB3D81"/>
    <w:rsid w:val="00FB3E5D"/>
    <w:rsid w:val="00FB3E85"/>
    <w:rsid w:val="00FB410B"/>
    <w:rsid w:val="00FB41A0"/>
    <w:rsid w:val="00FB4463"/>
    <w:rsid w:val="00FB47F7"/>
    <w:rsid w:val="00FB4B00"/>
    <w:rsid w:val="00FB4B76"/>
    <w:rsid w:val="00FB4BB3"/>
    <w:rsid w:val="00FB5047"/>
    <w:rsid w:val="00FB50A1"/>
    <w:rsid w:val="00FB522F"/>
    <w:rsid w:val="00FB526B"/>
    <w:rsid w:val="00FB56DA"/>
    <w:rsid w:val="00FB589D"/>
    <w:rsid w:val="00FB5B65"/>
    <w:rsid w:val="00FB5C43"/>
    <w:rsid w:val="00FB5D9A"/>
    <w:rsid w:val="00FB5F9F"/>
    <w:rsid w:val="00FB6750"/>
    <w:rsid w:val="00FB6F31"/>
    <w:rsid w:val="00FB70C9"/>
    <w:rsid w:val="00FB76B4"/>
    <w:rsid w:val="00FB7B81"/>
    <w:rsid w:val="00FB7C7E"/>
    <w:rsid w:val="00FB7DDF"/>
    <w:rsid w:val="00FC0205"/>
    <w:rsid w:val="00FC0581"/>
    <w:rsid w:val="00FC0CF8"/>
    <w:rsid w:val="00FC0F68"/>
    <w:rsid w:val="00FC1686"/>
    <w:rsid w:val="00FC1868"/>
    <w:rsid w:val="00FC1DDF"/>
    <w:rsid w:val="00FC1F73"/>
    <w:rsid w:val="00FC2299"/>
    <w:rsid w:val="00FC2399"/>
    <w:rsid w:val="00FC2749"/>
    <w:rsid w:val="00FC282C"/>
    <w:rsid w:val="00FC2BD3"/>
    <w:rsid w:val="00FC3AD4"/>
    <w:rsid w:val="00FC3C11"/>
    <w:rsid w:val="00FC3D42"/>
    <w:rsid w:val="00FC3E13"/>
    <w:rsid w:val="00FC41BE"/>
    <w:rsid w:val="00FC468A"/>
    <w:rsid w:val="00FC4BBD"/>
    <w:rsid w:val="00FC4C38"/>
    <w:rsid w:val="00FC4C98"/>
    <w:rsid w:val="00FC4D18"/>
    <w:rsid w:val="00FC5731"/>
    <w:rsid w:val="00FC5937"/>
    <w:rsid w:val="00FC5D3C"/>
    <w:rsid w:val="00FC6179"/>
    <w:rsid w:val="00FC61FE"/>
    <w:rsid w:val="00FC624F"/>
    <w:rsid w:val="00FC654D"/>
    <w:rsid w:val="00FC6E61"/>
    <w:rsid w:val="00FC7296"/>
    <w:rsid w:val="00FC72C1"/>
    <w:rsid w:val="00FC77B7"/>
    <w:rsid w:val="00FC7874"/>
    <w:rsid w:val="00FC7F6F"/>
    <w:rsid w:val="00FD001F"/>
    <w:rsid w:val="00FD05ED"/>
    <w:rsid w:val="00FD0D16"/>
    <w:rsid w:val="00FD131D"/>
    <w:rsid w:val="00FD146C"/>
    <w:rsid w:val="00FD15FC"/>
    <w:rsid w:val="00FD206A"/>
    <w:rsid w:val="00FD2626"/>
    <w:rsid w:val="00FD296C"/>
    <w:rsid w:val="00FD35F0"/>
    <w:rsid w:val="00FD3679"/>
    <w:rsid w:val="00FD36D9"/>
    <w:rsid w:val="00FD3840"/>
    <w:rsid w:val="00FD3844"/>
    <w:rsid w:val="00FD3A37"/>
    <w:rsid w:val="00FD3A8C"/>
    <w:rsid w:val="00FD3BA0"/>
    <w:rsid w:val="00FD3E34"/>
    <w:rsid w:val="00FD3E3F"/>
    <w:rsid w:val="00FD3F25"/>
    <w:rsid w:val="00FD44A4"/>
    <w:rsid w:val="00FD46FB"/>
    <w:rsid w:val="00FD492F"/>
    <w:rsid w:val="00FD495A"/>
    <w:rsid w:val="00FD4F98"/>
    <w:rsid w:val="00FD51F7"/>
    <w:rsid w:val="00FD5837"/>
    <w:rsid w:val="00FD5ACC"/>
    <w:rsid w:val="00FD5B02"/>
    <w:rsid w:val="00FD5D09"/>
    <w:rsid w:val="00FD5E72"/>
    <w:rsid w:val="00FD69C4"/>
    <w:rsid w:val="00FD6A2A"/>
    <w:rsid w:val="00FD6D55"/>
    <w:rsid w:val="00FD71BF"/>
    <w:rsid w:val="00FD7593"/>
    <w:rsid w:val="00FD7F8F"/>
    <w:rsid w:val="00FE053D"/>
    <w:rsid w:val="00FE067A"/>
    <w:rsid w:val="00FE0B87"/>
    <w:rsid w:val="00FE0BE2"/>
    <w:rsid w:val="00FE0C77"/>
    <w:rsid w:val="00FE0E94"/>
    <w:rsid w:val="00FE1CC2"/>
    <w:rsid w:val="00FE2277"/>
    <w:rsid w:val="00FE26D8"/>
    <w:rsid w:val="00FE276A"/>
    <w:rsid w:val="00FE2D0C"/>
    <w:rsid w:val="00FE2D51"/>
    <w:rsid w:val="00FE3047"/>
    <w:rsid w:val="00FE330C"/>
    <w:rsid w:val="00FE33A1"/>
    <w:rsid w:val="00FE37E9"/>
    <w:rsid w:val="00FE3A19"/>
    <w:rsid w:val="00FE3A49"/>
    <w:rsid w:val="00FE3B32"/>
    <w:rsid w:val="00FE3BA9"/>
    <w:rsid w:val="00FE4035"/>
    <w:rsid w:val="00FE4076"/>
    <w:rsid w:val="00FE4134"/>
    <w:rsid w:val="00FE42CD"/>
    <w:rsid w:val="00FE437B"/>
    <w:rsid w:val="00FE4385"/>
    <w:rsid w:val="00FE44CB"/>
    <w:rsid w:val="00FE4AD7"/>
    <w:rsid w:val="00FE4C83"/>
    <w:rsid w:val="00FE4D85"/>
    <w:rsid w:val="00FE4E6D"/>
    <w:rsid w:val="00FE4EE4"/>
    <w:rsid w:val="00FE5427"/>
    <w:rsid w:val="00FE564C"/>
    <w:rsid w:val="00FE56C3"/>
    <w:rsid w:val="00FE5732"/>
    <w:rsid w:val="00FE64F5"/>
    <w:rsid w:val="00FE6729"/>
    <w:rsid w:val="00FE6762"/>
    <w:rsid w:val="00FE6C90"/>
    <w:rsid w:val="00FE6F23"/>
    <w:rsid w:val="00FE6F24"/>
    <w:rsid w:val="00FE6F33"/>
    <w:rsid w:val="00FE6F36"/>
    <w:rsid w:val="00FE71B1"/>
    <w:rsid w:val="00FE739E"/>
    <w:rsid w:val="00FE7524"/>
    <w:rsid w:val="00FE75C9"/>
    <w:rsid w:val="00FE75D9"/>
    <w:rsid w:val="00FE76CD"/>
    <w:rsid w:val="00FE779E"/>
    <w:rsid w:val="00FE7A45"/>
    <w:rsid w:val="00FE7BB4"/>
    <w:rsid w:val="00FE7C79"/>
    <w:rsid w:val="00FF05FB"/>
    <w:rsid w:val="00FF081B"/>
    <w:rsid w:val="00FF131A"/>
    <w:rsid w:val="00FF1490"/>
    <w:rsid w:val="00FF151C"/>
    <w:rsid w:val="00FF17B4"/>
    <w:rsid w:val="00FF246C"/>
    <w:rsid w:val="00FF2B71"/>
    <w:rsid w:val="00FF2E07"/>
    <w:rsid w:val="00FF3247"/>
    <w:rsid w:val="00FF3715"/>
    <w:rsid w:val="00FF3A23"/>
    <w:rsid w:val="00FF3B5A"/>
    <w:rsid w:val="00FF42B5"/>
    <w:rsid w:val="00FF4A9E"/>
    <w:rsid w:val="00FF4FD8"/>
    <w:rsid w:val="00FF5F6F"/>
    <w:rsid w:val="00FF6025"/>
    <w:rsid w:val="00FF6B80"/>
    <w:rsid w:val="00FF7175"/>
    <w:rsid w:val="00FF750F"/>
    <w:rsid w:val="00FF7744"/>
    <w:rsid w:val="00FF7B34"/>
    <w:rsid w:val="00FF7DD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0F92DC"/>
  <w15:docId w15:val="{F6D18351-A6E0-47CA-90C6-0A26D0AD9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4624A8"/>
    <w:rPr>
      <w:snapToGrid w:val="0"/>
      <w:sz w:val="24"/>
      <w:lang w:eastAsia="en-US"/>
    </w:rPr>
  </w:style>
  <w:style w:type="paragraph" w:styleId="1">
    <w:name w:val="heading 1"/>
    <w:basedOn w:val="a"/>
    <w:next w:val="a"/>
    <w:link w:val="10"/>
    <w:qFormat/>
    <w:rsid w:val="00306405"/>
    <w:pPr>
      <w:keepNext/>
      <w:numPr>
        <w:numId w:val="6"/>
      </w:numPr>
      <w:spacing w:before="240" w:after="60" w:line="480" w:lineRule="auto"/>
      <w:outlineLvl w:val="0"/>
    </w:pPr>
    <w:rPr>
      <w:rFonts w:ascii="Arial" w:hAnsi="Arial"/>
      <w:b/>
      <w:kern w:val="28"/>
      <w:sz w:val="28"/>
    </w:rPr>
  </w:style>
  <w:style w:type="paragraph" w:styleId="2">
    <w:name w:val="heading 2"/>
    <w:basedOn w:val="a"/>
    <w:next w:val="a"/>
    <w:link w:val="20"/>
    <w:qFormat/>
    <w:rsid w:val="00306405"/>
    <w:pPr>
      <w:keepNext/>
      <w:spacing w:before="240" w:after="60" w:line="480" w:lineRule="auto"/>
      <w:outlineLvl w:val="1"/>
    </w:pPr>
    <w:rPr>
      <w:rFonts w:ascii="Arial" w:hAnsi="Arial"/>
      <w:b/>
      <w:i/>
    </w:rPr>
  </w:style>
  <w:style w:type="paragraph" w:styleId="3">
    <w:name w:val="heading 3"/>
    <w:aliases w:val="標題 3New"/>
    <w:basedOn w:val="a"/>
    <w:next w:val="a"/>
    <w:link w:val="30"/>
    <w:autoRedefine/>
    <w:qFormat/>
    <w:rsid w:val="00F72DD9"/>
    <w:pPr>
      <w:keepNext/>
      <w:numPr>
        <w:ilvl w:val="2"/>
        <w:numId w:val="1"/>
      </w:numPr>
      <w:spacing w:line="720" w:lineRule="auto"/>
      <w:outlineLvl w:val="2"/>
    </w:pPr>
    <w:rPr>
      <w:rFonts w:ascii="Arial" w:hAnsi="Arial"/>
      <w:b/>
      <w:bCs/>
      <w:sz w:val="36"/>
      <w:szCs w:val="36"/>
    </w:rPr>
  </w:style>
  <w:style w:type="paragraph" w:styleId="4">
    <w:name w:val="heading 4"/>
    <w:basedOn w:val="a"/>
    <w:next w:val="a"/>
    <w:link w:val="40"/>
    <w:qFormat/>
    <w:rsid w:val="00F72DD9"/>
    <w:pPr>
      <w:keepNext/>
      <w:spacing w:line="720" w:lineRule="auto"/>
      <w:outlineLvl w:val="3"/>
    </w:pPr>
    <w:rPr>
      <w:rFonts w:ascii="Arial" w:hAnsi="Arial"/>
      <w:snapToGrid/>
      <w:sz w:val="36"/>
      <w:szCs w:val="36"/>
      <w:lang w:eastAsia="zh-TW"/>
    </w:rPr>
  </w:style>
  <w:style w:type="paragraph" w:styleId="5">
    <w:name w:val="heading 5"/>
    <w:basedOn w:val="a"/>
    <w:next w:val="a"/>
    <w:link w:val="50"/>
    <w:qFormat/>
    <w:rsid w:val="00306405"/>
    <w:pPr>
      <w:spacing w:before="240" w:after="60" w:line="480" w:lineRule="auto"/>
      <w:outlineLvl w:val="4"/>
    </w:pPr>
    <w:rPr>
      <w:rFonts w:ascii="Arial" w:hAnsi="Arial"/>
      <w:b/>
      <w:i/>
    </w:rPr>
  </w:style>
  <w:style w:type="paragraph" w:styleId="6">
    <w:name w:val="heading 6"/>
    <w:basedOn w:val="a"/>
    <w:next w:val="a"/>
    <w:link w:val="60"/>
    <w:qFormat/>
    <w:rsid w:val="00306405"/>
    <w:pPr>
      <w:numPr>
        <w:ilvl w:val="5"/>
        <w:numId w:val="6"/>
      </w:numPr>
      <w:spacing w:before="240" w:after="60"/>
      <w:outlineLvl w:val="5"/>
    </w:pPr>
    <w:rPr>
      <w:i/>
      <w:sz w:val="22"/>
    </w:rPr>
  </w:style>
  <w:style w:type="paragraph" w:styleId="7">
    <w:name w:val="heading 7"/>
    <w:basedOn w:val="a"/>
    <w:next w:val="a"/>
    <w:link w:val="70"/>
    <w:qFormat/>
    <w:rsid w:val="00306405"/>
    <w:pPr>
      <w:numPr>
        <w:ilvl w:val="6"/>
        <w:numId w:val="6"/>
      </w:numPr>
      <w:spacing w:before="240" w:after="60"/>
      <w:outlineLvl w:val="6"/>
    </w:pPr>
    <w:rPr>
      <w:rFonts w:ascii="Arial" w:hAnsi="Arial"/>
      <w:sz w:val="20"/>
    </w:rPr>
  </w:style>
  <w:style w:type="paragraph" w:styleId="8">
    <w:name w:val="heading 8"/>
    <w:basedOn w:val="a"/>
    <w:next w:val="a"/>
    <w:link w:val="80"/>
    <w:qFormat/>
    <w:rsid w:val="00306405"/>
    <w:pPr>
      <w:numPr>
        <w:ilvl w:val="7"/>
        <w:numId w:val="6"/>
      </w:numPr>
      <w:spacing w:before="240" w:after="60"/>
      <w:outlineLvl w:val="7"/>
    </w:pPr>
    <w:rPr>
      <w:rFonts w:ascii="Arial" w:hAnsi="Arial"/>
      <w:i/>
      <w:sz w:val="20"/>
    </w:rPr>
  </w:style>
  <w:style w:type="paragraph" w:styleId="9">
    <w:name w:val="heading 9"/>
    <w:basedOn w:val="a"/>
    <w:next w:val="a"/>
    <w:link w:val="90"/>
    <w:qFormat/>
    <w:rsid w:val="00306405"/>
    <w:pPr>
      <w:numPr>
        <w:ilvl w:val="8"/>
        <w:numId w:val="6"/>
      </w:numPr>
      <w:spacing w:before="240" w:after="60"/>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link w:val="1"/>
    <w:rsid w:val="00391A26"/>
    <w:rPr>
      <w:rFonts w:ascii="Arial" w:hAnsi="Arial"/>
      <w:b/>
      <w:snapToGrid w:val="0"/>
      <w:kern w:val="28"/>
      <w:sz w:val="28"/>
      <w:lang w:eastAsia="en-US"/>
    </w:rPr>
  </w:style>
  <w:style w:type="character" w:customStyle="1" w:styleId="20">
    <w:name w:val="標題 2 字元"/>
    <w:link w:val="2"/>
    <w:rsid w:val="00391A26"/>
    <w:rPr>
      <w:rFonts w:ascii="Arial" w:hAnsi="Arial"/>
      <w:b/>
      <w:i/>
      <w:snapToGrid w:val="0"/>
      <w:sz w:val="24"/>
      <w:lang w:eastAsia="en-US"/>
    </w:rPr>
  </w:style>
  <w:style w:type="character" w:customStyle="1" w:styleId="30">
    <w:name w:val="標題 3 字元"/>
    <w:aliases w:val="標題 3New 字元"/>
    <w:link w:val="3"/>
    <w:rsid w:val="00391A26"/>
    <w:rPr>
      <w:rFonts w:ascii="Arial" w:hAnsi="Arial"/>
      <w:b/>
      <w:bCs/>
      <w:snapToGrid w:val="0"/>
      <w:sz w:val="36"/>
      <w:szCs w:val="36"/>
      <w:lang w:eastAsia="en-US"/>
    </w:rPr>
  </w:style>
  <w:style w:type="character" w:customStyle="1" w:styleId="40">
    <w:name w:val="標題 4 字元"/>
    <w:link w:val="4"/>
    <w:rsid w:val="00306405"/>
    <w:rPr>
      <w:rFonts w:ascii="Arial" w:eastAsia="新細明體" w:hAnsi="Arial"/>
      <w:sz w:val="36"/>
      <w:szCs w:val="36"/>
      <w:lang w:val="en-US" w:eastAsia="zh-TW" w:bidi="ar-SA"/>
    </w:rPr>
  </w:style>
  <w:style w:type="character" w:customStyle="1" w:styleId="50">
    <w:name w:val="標題 5 字元"/>
    <w:link w:val="5"/>
    <w:rsid w:val="00391A26"/>
    <w:rPr>
      <w:rFonts w:ascii="Arial" w:hAnsi="Arial"/>
      <w:b/>
      <w:i/>
      <w:snapToGrid w:val="0"/>
      <w:sz w:val="24"/>
      <w:lang w:eastAsia="en-US"/>
    </w:rPr>
  </w:style>
  <w:style w:type="character" w:customStyle="1" w:styleId="60">
    <w:name w:val="標題 6 字元"/>
    <w:link w:val="6"/>
    <w:rsid w:val="00391A26"/>
    <w:rPr>
      <w:i/>
      <w:snapToGrid w:val="0"/>
      <w:sz w:val="22"/>
      <w:lang w:eastAsia="en-US"/>
    </w:rPr>
  </w:style>
  <w:style w:type="character" w:customStyle="1" w:styleId="70">
    <w:name w:val="標題 7 字元"/>
    <w:link w:val="7"/>
    <w:rsid w:val="00391A26"/>
    <w:rPr>
      <w:rFonts w:ascii="Arial" w:hAnsi="Arial"/>
      <w:snapToGrid w:val="0"/>
      <w:lang w:eastAsia="en-US"/>
    </w:rPr>
  </w:style>
  <w:style w:type="character" w:customStyle="1" w:styleId="80">
    <w:name w:val="標題 8 字元"/>
    <w:link w:val="8"/>
    <w:rsid w:val="00391A26"/>
    <w:rPr>
      <w:rFonts w:ascii="Arial" w:hAnsi="Arial"/>
      <w:i/>
      <w:snapToGrid w:val="0"/>
      <w:lang w:eastAsia="en-US"/>
    </w:rPr>
  </w:style>
  <w:style w:type="character" w:customStyle="1" w:styleId="90">
    <w:name w:val="標題 9 字元"/>
    <w:link w:val="9"/>
    <w:rsid w:val="00391A26"/>
    <w:rPr>
      <w:rFonts w:ascii="Arial" w:hAnsi="Arial"/>
      <w:b/>
      <w:i/>
      <w:snapToGrid w:val="0"/>
      <w:sz w:val="18"/>
      <w:lang w:eastAsia="en-US"/>
    </w:rPr>
  </w:style>
  <w:style w:type="paragraph" w:customStyle="1" w:styleId="EndNote">
    <w:name w:val="End Note"/>
    <w:basedOn w:val="a"/>
    <w:rsid w:val="00B00047"/>
    <w:pPr>
      <w:tabs>
        <w:tab w:val="left" w:pos="504"/>
      </w:tabs>
      <w:jc w:val="both"/>
    </w:pPr>
  </w:style>
  <w:style w:type="paragraph" w:customStyle="1" w:styleId="EndRef">
    <w:name w:val="End Ref"/>
    <w:basedOn w:val="a"/>
    <w:rsid w:val="00B00047"/>
    <w:pPr>
      <w:tabs>
        <w:tab w:val="left" w:pos="504"/>
      </w:tabs>
      <w:jc w:val="both"/>
    </w:pPr>
  </w:style>
  <w:style w:type="paragraph" w:customStyle="1" w:styleId="Normal1">
    <w:name w:val="Normal(1)"/>
    <w:basedOn w:val="a"/>
    <w:rsid w:val="00B00047"/>
    <w:pPr>
      <w:spacing w:line="480" w:lineRule="auto"/>
      <w:ind w:firstLine="720"/>
      <w:jc w:val="both"/>
    </w:pPr>
    <w:rPr>
      <w:sz w:val="26"/>
    </w:rPr>
  </w:style>
  <w:style w:type="paragraph" w:customStyle="1" w:styleId="Normal11">
    <w:name w:val="Normal(1) 字元 字元 字元 字元1 字元 字元 字元 字元 字元 字元 字元 字元 字元 字元 字元 字元 字元 字元 字元 字元 字元 字元 字元 字元 字元 字元 字元 字元 字元 字元"/>
    <w:basedOn w:val="a"/>
    <w:link w:val="Normal110"/>
    <w:rsid w:val="00306405"/>
    <w:pPr>
      <w:spacing w:line="480" w:lineRule="auto"/>
      <w:jc w:val="both"/>
    </w:pPr>
  </w:style>
  <w:style w:type="character" w:customStyle="1" w:styleId="Normal110">
    <w:name w:val="Normal(1) 字元 字元 字元 字元1 字元 字元 字元 字元 字元 字元 字元 字元 字元 字元 字元 字元 字元 字元 字元 字元 字元 字元 字元 字元 字元 字元 字元 字元 字元 字元 字元"/>
    <w:link w:val="Normal11"/>
    <w:rsid w:val="00306405"/>
    <w:rPr>
      <w:rFonts w:eastAsia="新細明體"/>
      <w:snapToGrid w:val="0"/>
      <w:sz w:val="24"/>
      <w:lang w:val="en-US" w:eastAsia="en-US" w:bidi="ar-SA"/>
    </w:rPr>
  </w:style>
  <w:style w:type="paragraph" w:customStyle="1" w:styleId="3New">
    <w:name w:val="標題 3 New"/>
    <w:basedOn w:val="3"/>
    <w:rsid w:val="00277E54"/>
    <w:pPr>
      <w:keepNext w:val="0"/>
      <w:spacing w:line="480" w:lineRule="auto"/>
      <w:jc w:val="both"/>
    </w:pPr>
    <w:rPr>
      <w:rFonts w:ascii="Times New Roman" w:eastAsia="Arial" w:hAnsi="Times New Roman"/>
      <w:b w:val="0"/>
      <w:bCs w:val="0"/>
      <w:sz w:val="24"/>
      <w:szCs w:val="20"/>
    </w:rPr>
  </w:style>
  <w:style w:type="paragraph" w:customStyle="1" w:styleId="4for22">
    <w:name w:val="標題4 (for 2.2.)"/>
    <w:basedOn w:val="4"/>
    <w:next w:val="3"/>
    <w:link w:val="4for220"/>
    <w:rsid w:val="001456AD"/>
    <w:pPr>
      <w:numPr>
        <w:ilvl w:val="3"/>
        <w:numId w:val="4"/>
      </w:numPr>
      <w:spacing w:before="240" w:after="60" w:line="480" w:lineRule="auto"/>
    </w:pPr>
    <w:rPr>
      <w:rFonts w:eastAsia="Arial"/>
      <w:i/>
      <w:snapToGrid w:val="0"/>
      <w:sz w:val="24"/>
      <w:lang w:eastAsia="en-US"/>
    </w:rPr>
  </w:style>
  <w:style w:type="character" w:customStyle="1" w:styleId="4for220">
    <w:name w:val="標題4 (for 2.2.) 字元"/>
    <w:link w:val="4for22"/>
    <w:rsid w:val="00306405"/>
    <w:rPr>
      <w:rFonts w:ascii="Arial" w:eastAsia="Arial" w:hAnsi="Arial"/>
      <w:i/>
      <w:snapToGrid w:val="0"/>
      <w:sz w:val="24"/>
      <w:szCs w:val="36"/>
      <w:lang w:val="en-US" w:eastAsia="en-US" w:bidi="ar-SA"/>
    </w:rPr>
  </w:style>
  <w:style w:type="paragraph" w:customStyle="1" w:styleId="243">
    <w:name w:val="2.4.3."/>
    <w:basedOn w:val="a"/>
    <w:rsid w:val="00F72DD9"/>
    <w:pPr>
      <w:keepNext/>
      <w:spacing w:before="240" w:after="60" w:line="480" w:lineRule="auto"/>
      <w:jc w:val="both"/>
      <w:outlineLvl w:val="3"/>
    </w:pPr>
    <w:rPr>
      <w:rFonts w:ascii="Arial" w:eastAsia="Arial" w:hAnsi="Arial"/>
      <w:i/>
    </w:rPr>
  </w:style>
  <w:style w:type="paragraph" w:customStyle="1" w:styleId="2430">
    <w:name w:val="2.4.3"/>
    <w:basedOn w:val="a"/>
    <w:rsid w:val="00251CB2"/>
    <w:pPr>
      <w:keepNext/>
      <w:spacing w:before="240" w:after="60" w:line="480" w:lineRule="auto"/>
      <w:jc w:val="both"/>
      <w:outlineLvl w:val="3"/>
    </w:pPr>
    <w:rPr>
      <w:rFonts w:ascii="Arial" w:eastAsia="Arial" w:hAnsi="Arial"/>
      <w:i/>
    </w:rPr>
  </w:style>
  <w:style w:type="paragraph" w:customStyle="1" w:styleId="Level3">
    <w:name w:val="Level 3"/>
    <w:basedOn w:val="a3"/>
    <w:autoRedefine/>
    <w:rsid w:val="00F72DD9"/>
    <w:pPr>
      <w:spacing w:before="0" w:after="0" w:line="480" w:lineRule="auto"/>
      <w:jc w:val="both"/>
    </w:pPr>
    <w:rPr>
      <w:rFonts w:ascii="Times New Roman" w:hAnsi="Times New Roman"/>
      <w:bCs w:val="0"/>
      <w:sz w:val="28"/>
      <w:szCs w:val="20"/>
    </w:rPr>
  </w:style>
  <w:style w:type="paragraph" w:styleId="a3">
    <w:name w:val="Title"/>
    <w:basedOn w:val="a"/>
    <w:link w:val="a4"/>
    <w:qFormat/>
    <w:rsid w:val="00F72DD9"/>
    <w:pPr>
      <w:spacing w:before="240" w:after="60"/>
      <w:jc w:val="center"/>
      <w:outlineLvl w:val="0"/>
    </w:pPr>
    <w:rPr>
      <w:rFonts w:ascii="Arial" w:hAnsi="Arial"/>
      <w:b/>
      <w:bCs/>
      <w:sz w:val="32"/>
      <w:szCs w:val="32"/>
    </w:rPr>
  </w:style>
  <w:style w:type="character" w:customStyle="1" w:styleId="a4">
    <w:name w:val="標題 字元"/>
    <w:link w:val="a3"/>
    <w:rsid w:val="00391A26"/>
    <w:rPr>
      <w:rFonts w:ascii="Arial" w:hAnsi="Arial" w:cs="Arial"/>
      <w:b/>
      <w:bCs/>
      <w:snapToGrid w:val="0"/>
      <w:sz w:val="32"/>
      <w:szCs w:val="32"/>
      <w:lang w:eastAsia="en-US"/>
    </w:rPr>
  </w:style>
  <w:style w:type="paragraph" w:customStyle="1" w:styleId="25">
    <w:name w:val="2.5.?"/>
    <w:basedOn w:val="a"/>
    <w:rsid w:val="00251CB2"/>
    <w:pPr>
      <w:keepNext/>
      <w:numPr>
        <w:ilvl w:val="3"/>
        <w:numId w:val="2"/>
      </w:numPr>
      <w:spacing w:before="240" w:after="60" w:line="480" w:lineRule="auto"/>
      <w:jc w:val="both"/>
      <w:outlineLvl w:val="3"/>
    </w:pPr>
    <w:rPr>
      <w:rFonts w:ascii="Arial" w:eastAsia="Arial" w:hAnsi="Arial"/>
      <w:i/>
    </w:rPr>
  </w:style>
  <w:style w:type="paragraph" w:customStyle="1" w:styleId="255">
    <w:name w:val="2.5.5.?"/>
    <w:basedOn w:val="a"/>
    <w:rsid w:val="00251CB2"/>
    <w:pPr>
      <w:numPr>
        <w:ilvl w:val="3"/>
        <w:numId w:val="3"/>
      </w:numPr>
      <w:spacing w:line="480" w:lineRule="auto"/>
      <w:jc w:val="both"/>
    </w:pPr>
    <w:rPr>
      <w:szCs w:val="24"/>
    </w:rPr>
  </w:style>
  <w:style w:type="paragraph" w:styleId="a5">
    <w:name w:val="footer"/>
    <w:basedOn w:val="a"/>
    <w:link w:val="a6"/>
    <w:uiPriority w:val="99"/>
    <w:rsid w:val="00306405"/>
    <w:pPr>
      <w:tabs>
        <w:tab w:val="center" w:pos="4320"/>
        <w:tab w:val="right" w:pos="8640"/>
      </w:tabs>
    </w:pPr>
  </w:style>
  <w:style w:type="character" w:customStyle="1" w:styleId="a6">
    <w:name w:val="頁尾 字元"/>
    <w:link w:val="a5"/>
    <w:uiPriority w:val="99"/>
    <w:rsid w:val="00391A26"/>
    <w:rPr>
      <w:snapToGrid w:val="0"/>
      <w:sz w:val="24"/>
      <w:lang w:eastAsia="en-US"/>
    </w:rPr>
  </w:style>
  <w:style w:type="character" w:styleId="a7">
    <w:name w:val="page number"/>
    <w:basedOn w:val="a0"/>
    <w:rsid w:val="00306405"/>
  </w:style>
  <w:style w:type="paragraph" w:customStyle="1" w:styleId="symbol">
    <w:name w:val="symbol"/>
    <w:basedOn w:val="a"/>
    <w:rsid w:val="00306405"/>
    <w:pPr>
      <w:tabs>
        <w:tab w:val="left" w:pos="720"/>
        <w:tab w:val="left" w:pos="1440"/>
        <w:tab w:val="left" w:pos="2160"/>
        <w:tab w:val="left" w:pos="2880"/>
        <w:tab w:val="left" w:pos="3600"/>
        <w:tab w:val="left" w:pos="4320"/>
        <w:tab w:val="left" w:pos="5040"/>
        <w:tab w:val="left" w:pos="5760"/>
        <w:tab w:val="left" w:pos="6480"/>
        <w:tab w:val="left" w:pos="7200"/>
        <w:tab w:val="left" w:pos="8100"/>
      </w:tabs>
    </w:pPr>
    <w:rPr>
      <w:sz w:val="26"/>
    </w:rPr>
  </w:style>
  <w:style w:type="paragraph" w:styleId="a8">
    <w:name w:val="endnote text"/>
    <w:basedOn w:val="a"/>
    <w:link w:val="a9"/>
    <w:semiHidden/>
    <w:rsid w:val="00306405"/>
    <w:rPr>
      <w:sz w:val="20"/>
    </w:rPr>
  </w:style>
  <w:style w:type="character" w:customStyle="1" w:styleId="a9">
    <w:name w:val="章節附註文字 字元"/>
    <w:link w:val="a8"/>
    <w:rsid w:val="00391A26"/>
    <w:rPr>
      <w:snapToGrid w:val="0"/>
      <w:lang w:eastAsia="en-US"/>
    </w:rPr>
  </w:style>
  <w:style w:type="character" w:styleId="aa">
    <w:name w:val="endnote reference"/>
    <w:semiHidden/>
    <w:rsid w:val="00306405"/>
    <w:rPr>
      <w:sz w:val="24"/>
      <w:szCs w:val="24"/>
    </w:rPr>
  </w:style>
  <w:style w:type="paragraph" w:styleId="ab">
    <w:name w:val="header"/>
    <w:basedOn w:val="a"/>
    <w:link w:val="ac"/>
    <w:uiPriority w:val="99"/>
    <w:rsid w:val="00306405"/>
    <w:pPr>
      <w:tabs>
        <w:tab w:val="center" w:pos="4320"/>
        <w:tab w:val="right" w:pos="8640"/>
      </w:tabs>
    </w:pPr>
  </w:style>
  <w:style w:type="character" w:customStyle="1" w:styleId="ac">
    <w:name w:val="頁首 字元"/>
    <w:link w:val="ab"/>
    <w:uiPriority w:val="99"/>
    <w:rsid w:val="00391A26"/>
    <w:rPr>
      <w:snapToGrid w:val="0"/>
      <w:sz w:val="24"/>
      <w:lang w:eastAsia="en-US"/>
    </w:rPr>
  </w:style>
  <w:style w:type="paragraph" w:styleId="ad">
    <w:name w:val="caption"/>
    <w:aliases w:val="標號 字元1,標號 字元 字元,標號 字元1 字元 字元,標號 字元 字元 字元 字元,標號 字元1 字元 字元 字元 字元,標號 字元 字元 字元 字元 字元 字元,標號 字元1 字元 字元 字元 字元 字元 字元,標號 字元2 字元 字元 字元 字元 字元 字元 字元,標號 字元 字元1 字元 字元 字元 字元 字元 字元 字元,標號 字元1 字元 字元1 字元 字元 字元 字元 字元 字元 字元,標號 字元 字元 字元 字元1 字元 字元 字元 字元 字元 字元 字元,標號1"/>
    <w:basedOn w:val="a"/>
    <w:next w:val="a"/>
    <w:link w:val="21"/>
    <w:qFormat/>
    <w:rsid w:val="00306405"/>
    <w:pPr>
      <w:tabs>
        <w:tab w:val="left" w:pos="1440"/>
      </w:tabs>
      <w:spacing w:before="120" w:after="120"/>
      <w:ind w:left="1440" w:hanging="1440"/>
    </w:pPr>
  </w:style>
  <w:style w:type="character" w:customStyle="1" w:styleId="21">
    <w:name w:val="標號 字元2"/>
    <w:aliases w:val="標號 字元1 字元2,標號 字元 字元 字元2,標號 字元1 字元 字元 字元1,標號 字元 字元 字元 字元 字元1,標號 字元1 字元 字元 字元 字元 字元1,標號 字元 字元 字元 字元 字元 字元 字元1,標號 字元1 字元 字元 字元 字元 字元 字元 字元1,標號 字元2 字元 字元 字元 字元 字元 字元 字元 字元1,標號 字元 字元1 字元 字元 字元 字元 字元 字元 字元 字元1,標號 字元1 字元 字元1 字元 字元 字元 字元 字元 字元 字元 字元1"/>
    <w:link w:val="ad"/>
    <w:rsid w:val="00306405"/>
    <w:rPr>
      <w:rFonts w:eastAsia="新細明體"/>
      <w:snapToGrid w:val="0"/>
      <w:sz w:val="24"/>
      <w:lang w:val="en-US" w:eastAsia="en-US" w:bidi="ar-SA"/>
    </w:rPr>
  </w:style>
  <w:style w:type="paragraph" w:styleId="ae">
    <w:name w:val="Body Text"/>
    <w:basedOn w:val="a"/>
    <w:link w:val="af"/>
    <w:rsid w:val="00306405"/>
    <w:pPr>
      <w:spacing w:after="120" w:line="480" w:lineRule="auto"/>
    </w:pPr>
    <w:rPr>
      <w:sz w:val="26"/>
    </w:rPr>
  </w:style>
  <w:style w:type="character" w:customStyle="1" w:styleId="af">
    <w:name w:val="本文 字元"/>
    <w:link w:val="ae"/>
    <w:rsid w:val="00391A26"/>
    <w:rPr>
      <w:snapToGrid w:val="0"/>
      <w:sz w:val="26"/>
      <w:lang w:eastAsia="en-US"/>
    </w:rPr>
  </w:style>
  <w:style w:type="paragraph" w:styleId="af0">
    <w:name w:val="Plain Text"/>
    <w:basedOn w:val="a"/>
    <w:link w:val="af1"/>
    <w:rsid w:val="00306405"/>
    <w:rPr>
      <w:rFonts w:ascii="Courier New" w:hAnsi="Courier New"/>
      <w:sz w:val="20"/>
    </w:rPr>
  </w:style>
  <w:style w:type="character" w:customStyle="1" w:styleId="af1">
    <w:name w:val="純文字 字元"/>
    <w:link w:val="af0"/>
    <w:rsid w:val="00391A26"/>
    <w:rPr>
      <w:rFonts w:ascii="Courier New" w:hAnsi="Courier New"/>
      <w:snapToGrid w:val="0"/>
      <w:lang w:eastAsia="en-US"/>
    </w:rPr>
  </w:style>
  <w:style w:type="paragraph" w:styleId="22">
    <w:name w:val="Body Text 2"/>
    <w:basedOn w:val="a"/>
    <w:link w:val="23"/>
    <w:rsid w:val="00306405"/>
    <w:pPr>
      <w:spacing w:line="480" w:lineRule="auto"/>
      <w:jc w:val="both"/>
    </w:pPr>
    <w:rPr>
      <w:sz w:val="26"/>
    </w:rPr>
  </w:style>
  <w:style w:type="character" w:customStyle="1" w:styleId="23">
    <w:name w:val="本文 2 字元"/>
    <w:link w:val="22"/>
    <w:rsid w:val="00391A26"/>
    <w:rPr>
      <w:snapToGrid w:val="0"/>
      <w:sz w:val="26"/>
      <w:lang w:eastAsia="en-US"/>
    </w:rPr>
  </w:style>
  <w:style w:type="paragraph" w:styleId="31">
    <w:name w:val="Body Text 3"/>
    <w:basedOn w:val="a"/>
    <w:link w:val="32"/>
    <w:rsid w:val="00306405"/>
    <w:pPr>
      <w:spacing w:line="480" w:lineRule="auto"/>
      <w:jc w:val="both"/>
    </w:pPr>
  </w:style>
  <w:style w:type="character" w:customStyle="1" w:styleId="32">
    <w:name w:val="本文 3 字元"/>
    <w:link w:val="31"/>
    <w:rsid w:val="00391A26"/>
    <w:rPr>
      <w:snapToGrid w:val="0"/>
      <w:sz w:val="24"/>
      <w:lang w:eastAsia="en-US"/>
    </w:rPr>
  </w:style>
  <w:style w:type="paragraph" w:styleId="af2">
    <w:name w:val="Body Text Indent"/>
    <w:basedOn w:val="a"/>
    <w:link w:val="af3"/>
    <w:rsid w:val="00306405"/>
    <w:pPr>
      <w:spacing w:line="480" w:lineRule="auto"/>
      <w:ind w:firstLine="720"/>
      <w:jc w:val="both"/>
    </w:pPr>
    <w:rPr>
      <w:sz w:val="26"/>
    </w:rPr>
  </w:style>
  <w:style w:type="character" w:customStyle="1" w:styleId="af3">
    <w:name w:val="本文縮排 字元"/>
    <w:link w:val="af2"/>
    <w:rsid w:val="00391A26"/>
    <w:rPr>
      <w:snapToGrid w:val="0"/>
      <w:sz w:val="26"/>
      <w:lang w:eastAsia="en-US"/>
    </w:rPr>
  </w:style>
  <w:style w:type="paragraph" w:styleId="af4">
    <w:name w:val="Block Text"/>
    <w:basedOn w:val="a"/>
    <w:rsid w:val="00306405"/>
    <w:pPr>
      <w:spacing w:after="120"/>
      <w:ind w:left="1440" w:right="1440"/>
    </w:pPr>
  </w:style>
  <w:style w:type="paragraph" w:customStyle="1" w:styleId="Eqn">
    <w:name w:val="Eqn. 字元 字元 字元 字元 字元"/>
    <w:basedOn w:val="ad"/>
    <w:link w:val="Eqn0"/>
    <w:rsid w:val="00306405"/>
    <w:pPr>
      <w:tabs>
        <w:tab w:val="left" w:pos="504"/>
        <w:tab w:val="left" w:pos="8640"/>
      </w:tabs>
      <w:spacing w:before="0" w:after="0" w:line="360" w:lineRule="auto"/>
    </w:pPr>
    <w:rPr>
      <w:rFonts w:eastAsia="Arial"/>
      <w:szCs w:val="24"/>
    </w:rPr>
  </w:style>
  <w:style w:type="character" w:customStyle="1" w:styleId="Eqn0">
    <w:name w:val="Eqn. 字元 字元 字元 字元 字元 字元"/>
    <w:link w:val="Eqn"/>
    <w:rsid w:val="00306405"/>
    <w:rPr>
      <w:rFonts w:eastAsia="Arial"/>
      <w:snapToGrid w:val="0"/>
      <w:sz w:val="24"/>
      <w:szCs w:val="24"/>
      <w:lang w:val="en-US" w:eastAsia="en-US" w:bidi="ar-SA"/>
    </w:rPr>
  </w:style>
  <w:style w:type="paragraph" w:styleId="24">
    <w:name w:val="Body Text Indent 2"/>
    <w:basedOn w:val="a"/>
    <w:link w:val="26"/>
    <w:rsid w:val="00306405"/>
    <w:pPr>
      <w:spacing w:line="480" w:lineRule="auto"/>
      <w:ind w:firstLine="720"/>
    </w:pPr>
  </w:style>
  <w:style w:type="character" w:customStyle="1" w:styleId="26">
    <w:name w:val="本文縮排 2 字元"/>
    <w:link w:val="24"/>
    <w:rsid w:val="00391A26"/>
    <w:rPr>
      <w:snapToGrid w:val="0"/>
      <w:sz w:val="24"/>
      <w:lang w:eastAsia="en-US"/>
    </w:rPr>
  </w:style>
  <w:style w:type="paragraph" w:styleId="33">
    <w:name w:val="Body Text Indent 3"/>
    <w:basedOn w:val="a"/>
    <w:link w:val="34"/>
    <w:rsid w:val="00306405"/>
    <w:pPr>
      <w:ind w:firstLine="720"/>
      <w:jc w:val="both"/>
    </w:pPr>
    <w:rPr>
      <w:b/>
    </w:rPr>
  </w:style>
  <w:style w:type="character" w:customStyle="1" w:styleId="34">
    <w:name w:val="本文縮排 3 字元"/>
    <w:link w:val="33"/>
    <w:rsid w:val="00391A26"/>
    <w:rPr>
      <w:b/>
      <w:snapToGrid w:val="0"/>
      <w:sz w:val="24"/>
      <w:lang w:eastAsia="en-US"/>
    </w:rPr>
  </w:style>
  <w:style w:type="paragraph" w:customStyle="1" w:styleId="Normal10">
    <w:name w:val="Normal(1) 字元 字元 字元 字元 字元 字元 字元 字元 字元 字元 字元"/>
    <w:basedOn w:val="a"/>
    <w:link w:val="Normal12"/>
    <w:rsid w:val="00306405"/>
    <w:pPr>
      <w:autoSpaceDE w:val="0"/>
      <w:autoSpaceDN w:val="0"/>
      <w:spacing w:line="480" w:lineRule="auto"/>
      <w:jc w:val="both"/>
    </w:pPr>
    <w:rPr>
      <w:sz w:val="26"/>
      <w:szCs w:val="26"/>
    </w:rPr>
  </w:style>
  <w:style w:type="character" w:customStyle="1" w:styleId="Normal12">
    <w:name w:val="Normal(1) 字元 字元 字元 字元 字元 字元 字元 字元 字元 字元 字元 字元"/>
    <w:link w:val="Normal10"/>
    <w:rsid w:val="00306405"/>
    <w:rPr>
      <w:rFonts w:eastAsia="新細明體"/>
      <w:snapToGrid w:val="0"/>
      <w:sz w:val="26"/>
      <w:szCs w:val="26"/>
      <w:lang w:val="en-US" w:eastAsia="en-US" w:bidi="ar-SA"/>
    </w:rPr>
  </w:style>
  <w:style w:type="paragraph" w:customStyle="1" w:styleId="BodyText21">
    <w:name w:val="Body Text 21"/>
    <w:basedOn w:val="a"/>
    <w:rsid w:val="00306405"/>
  </w:style>
  <w:style w:type="paragraph" w:customStyle="1" w:styleId="Style10">
    <w:name w:val="Style 10"/>
    <w:basedOn w:val="a"/>
    <w:rsid w:val="00306405"/>
    <w:pPr>
      <w:spacing w:line="432" w:lineRule="atLeast"/>
      <w:ind w:firstLine="720"/>
      <w:jc w:val="both"/>
    </w:pPr>
    <w:rPr>
      <w:snapToGrid/>
      <w:color w:val="000000"/>
      <w:sz w:val="20"/>
      <w:lang w:eastAsia="zh-CN"/>
    </w:rPr>
  </w:style>
  <w:style w:type="paragraph" w:customStyle="1" w:styleId="Style3">
    <w:name w:val="Style 3"/>
    <w:basedOn w:val="a"/>
    <w:rsid w:val="00306405"/>
    <w:pPr>
      <w:spacing w:line="360" w:lineRule="auto"/>
    </w:pPr>
    <w:rPr>
      <w:snapToGrid/>
      <w:color w:val="000000"/>
      <w:sz w:val="20"/>
      <w:lang w:eastAsia="zh-TW"/>
    </w:rPr>
  </w:style>
  <w:style w:type="paragraph" w:customStyle="1" w:styleId="Style11">
    <w:name w:val="Style 11"/>
    <w:basedOn w:val="a"/>
    <w:rsid w:val="00306405"/>
    <w:pPr>
      <w:spacing w:line="480" w:lineRule="auto"/>
    </w:pPr>
    <w:rPr>
      <w:snapToGrid/>
      <w:color w:val="000000"/>
      <w:sz w:val="20"/>
      <w:lang w:eastAsia="zh-TW"/>
    </w:rPr>
  </w:style>
  <w:style w:type="paragraph" w:customStyle="1" w:styleId="Style2">
    <w:name w:val="Style 2"/>
    <w:basedOn w:val="a"/>
    <w:rsid w:val="00306405"/>
    <w:rPr>
      <w:snapToGrid/>
      <w:color w:val="000000"/>
      <w:sz w:val="20"/>
      <w:lang w:eastAsia="zh-CN"/>
    </w:rPr>
  </w:style>
  <w:style w:type="paragraph" w:styleId="Web">
    <w:name w:val="Normal (Web)"/>
    <w:basedOn w:val="a"/>
    <w:uiPriority w:val="99"/>
    <w:rsid w:val="00306405"/>
    <w:pPr>
      <w:spacing w:before="100" w:beforeAutospacing="1" w:after="100" w:afterAutospacing="1"/>
    </w:pPr>
    <w:rPr>
      <w:rFonts w:ascii="新細明體" w:hAnsi="新細明體" w:cs="新細明體"/>
      <w:snapToGrid/>
      <w:szCs w:val="24"/>
      <w:lang w:eastAsia="zh-TW"/>
    </w:rPr>
  </w:style>
  <w:style w:type="character" w:styleId="af5">
    <w:name w:val="Hyperlink"/>
    <w:uiPriority w:val="99"/>
    <w:rsid w:val="00306405"/>
    <w:rPr>
      <w:color w:val="0000FF"/>
      <w:u w:val="single"/>
    </w:rPr>
  </w:style>
  <w:style w:type="paragraph" w:customStyle="1" w:styleId="Style34">
    <w:name w:val="Style 34"/>
    <w:basedOn w:val="a"/>
    <w:rsid w:val="00306405"/>
    <w:pPr>
      <w:spacing w:line="360" w:lineRule="auto"/>
      <w:ind w:left="288" w:hanging="288"/>
      <w:jc w:val="both"/>
    </w:pPr>
    <w:rPr>
      <w:snapToGrid/>
      <w:color w:val="000000"/>
      <w:sz w:val="20"/>
      <w:lang w:eastAsia="zh-CN"/>
    </w:rPr>
  </w:style>
  <w:style w:type="paragraph" w:customStyle="1" w:styleId="Style18">
    <w:name w:val="Style 18"/>
    <w:basedOn w:val="a"/>
    <w:rsid w:val="00306405"/>
    <w:pPr>
      <w:spacing w:line="360" w:lineRule="auto"/>
      <w:jc w:val="both"/>
    </w:pPr>
    <w:rPr>
      <w:snapToGrid/>
      <w:color w:val="000000"/>
      <w:sz w:val="20"/>
      <w:lang w:eastAsia="zh-CN"/>
    </w:rPr>
  </w:style>
  <w:style w:type="paragraph" w:customStyle="1" w:styleId="Style5">
    <w:name w:val="Style 5"/>
    <w:basedOn w:val="a"/>
    <w:rsid w:val="00306405"/>
    <w:pPr>
      <w:spacing w:line="360" w:lineRule="auto"/>
      <w:jc w:val="both"/>
    </w:pPr>
    <w:rPr>
      <w:snapToGrid/>
      <w:color w:val="000000"/>
      <w:sz w:val="20"/>
      <w:lang w:eastAsia="zh-CN"/>
    </w:rPr>
  </w:style>
  <w:style w:type="paragraph" w:customStyle="1" w:styleId="Style4">
    <w:name w:val="Style 4"/>
    <w:basedOn w:val="a"/>
    <w:rsid w:val="00306405"/>
    <w:pPr>
      <w:spacing w:after="72"/>
      <w:jc w:val="both"/>
    </w:pPr>
    <w:rPr>
      <w:snapToGrid/>
      <w:color w:val="000000"/>
      <w:sz w:val="20"/>
      <w:lang w:eastAsia="zh-TW"/>
    </w:rPr>
  </w:style>
  <w:style w:type="paragraph" w:customStyle="1" w:styleId="Style1">
    <w:name w:val="Style 1"/>
    <w:basedOn w:val="a"/>
    <w:rsid w:val="00306405"/>
    <w:rPr>
      <w:snapToGrid/>
      <w:color w:val="000000"/>
      <w:sz w:val="20"/>
      <w:lang w:eastAsia="zh-TW"/>
    </w:rPr>
  </w:style>
  <w:style w:type="paragraph" w:customStyle="1" w:styleId="Style8">
    <w:name w:val="Style 8"/>
    <w:basedOn w:val="a"/>
    <w:rsid w:val="00306405"/>
    <w:pPr>
      <w:spacing w:line="564" w:lineRule="atLeast"/>
    </w:pPr>
    <w:rPr>
      <w:snapToGrid/>
      <w:color w:val="000000"/>
      <w:sz w:val="20"/>
      <w:lang w:eastAsia="zh-TW"/>
    </w:rPr>
  </w:style>
  <w:style w:type="paragraph" w:customStyle="1" w:styleId="Style12">
    <w:name w:val="Style 12"/>
    <w:basedOn w:val="a"/>
    <w:rsid w:val="00306405"/>
    <w:pPr>
      <w:tabs>
        <w:tab w:val="left" w:pos="576"/>
      </w:tabs>
      <w:ind w:left="144"/>
    </w:pPr>
    <w:rPr>
      <w:snapToGrid/>
      <w:color w:val="000000"/>
      <w:sz w:val="20"/>
      <w:lang w:eastAsia="zh-TW"/>
    </w:rPr>
  </w:style>
  <w:style w:type="paragraph" w:customStyle="1" w:styleId="Style9">
    <w:name w:val="Style 9"/>
    <w:basedOn w:val="a"/>
    <w:rsid w:val="00306405"/>
    <w:pPr>
      <w:spacing w:line="576" w:lineRule="atLeast"/>
      <w:ind w:left="432" w:hanging="432"/>
    </w:pPr>
    <w:rPr>
      <w:snapToGrid/>
      <w:color w:val="000000"/>
      <w:sz w:val="20"/>
      <w:lang w:eastAsia="zh-TW"/>
    </w:rPr>
  </w:style>
  <w:style w:type="paragraph" w:customStyle="1" w:styleId="152cm">
    <w:name w:val="內文 + 左:  1.52 cm 字元"/>
    <w:aliases w:val="第一行:  1.27 cm 字元,行距:  2 倍行高 字元"/>
    <w:basedOn w:val="a"/>
    <w:link w:val="152cm0"/>
    <w:rsid w:val="00306405"/>
    <w:pPr>
      <w:spacing w:line="480" w:lineRule="auto"/>
      <w:ind w:firstLine="720"/>
      <w:jc w:val="both"/>
    </w:pPr>
    <w:rPr>
      <w:szCs w:val="24"/>
      <w:lang w:eastAsia="zh-TW"/>
    </w:rPr>
  </w:style>
  <w:style w:type="character" w:customStyle="1" w:styleId="152cm0">
    <w:name w:val="內文 + 左:  1.52 cm 字元 字元"/>
    <w:aliases w:val="第一行:  1.27 cm 字元 字元,行距:  2 倍行高 字元 字元"/>
    <w:link w:val="152cm"/>
    <w:rsid w:val="00306405"/>
    <w:rPr>
      <w:rFonts w:eastAsia="新細明體"/>
      <w:snapToGrid w:val="0"/>
      <w:sz w:val="24"/>
      <w:szCs w:val="24"/>
      <w:lang w:val="en-US" w:eastAsia="zh-TW" w:bidi="ar-SA"/>
    </w:rPr>
  </w:style>
  <w:style w:type="paragraph" w:customStyle="1" w:styleId="Style6">
    <w:name w:val="Style 6"/>
    <w:basedOn w:val="a"/>
    <w:rsid w:val="00306405"/>
    <w:pPr>
      <w:ind w:firstLine="144"/>
      <w:jc w:val="both"/>
    </w:pPr>
    <w:rPr>
      <w:snapToGrid/>
      <w:color w:val="000000"/>
      <w:sz w:val="20"/>
      <w:lang w:eastAsia="zh-CN"/>
    </w:rPr>
  </w:style>
  <w:style w:type="character" w:styleId="HTML">
    <w:name w:val="HTML Typewriter"/>
    <w:rsid w:val="00306405"/>
    <w:rPr>
      <w:rFonts w:ascii="Courier New" w:eastAsia="Courier New" w:hAnsi="Courier New" w:cs="Courier New"/>
      <w:sz w:val="20"/>
      <w:szCs w:val="20"/>
    </w:rPr>
  </w:style>
  <w:style w:type="paragraph" w:customStyle="1" w:styleId="311">
    <w:name w:val="3.1.1"/>
    <w:rsid w:val="00306405"/>
    <w:pPr>
      <w:tabs>
        <w:tab w:val="num" w:pos="864"/>
      </w:tabs>
      <w:spacing w:line="480" w:lineRule="auto"/>
      <w:ind w:left="864" w:hanging="864"/>
    </w:pPr>
    <w:rPr>
      <w:rFonts w:ascii="Arial" w:eastAsia="Arial" w:hAnsi="Arial"/>
      <w:i/>
      <w:snapToGrid w:val="0"/>
      <w:sz w:val="24"/>
    </w:rPr>
  </w:style>
  <w:style w:type="paragraph" w:customStyle="1" w:styleId="Style26">
    <w:name w:val="Style 26"/>
    <w:basedOn w:val="a"/>
    <w:rsid w:val="00306405"/>
    <w:pPr>
      <w:spacing w:before="504" w:line="192" w:lineRule="exact"/>
    </w:pPr>
    <w:rPr>
      <w:snapToGrid/>
      <w:color w:val="000000"/>
      <w:sz w:val="20"/>
      <w:lang w:eastAsia="zh-TW"/>
    </w:rPr>
  </w:style>
  <w:style w:type="paragraph" w:customStyle="1" w:styleId="Ean">
    <w:name w:val="Ean"/>
    <w:basedOn w:val="Normal10"/>
    <w:rsid w:val="00306405"/>
    <w:rPr>
      <w:sz w:val="24"/>
      <w:szCs w:val="24"/>
      <w:lang w:eastAsia="zh-TW"/>
    </w:rPr>
  </w:style>
  <w:style w:type="paragraph" w:customStyle="1" w:styleId="EndRef1">
    <w:name w:val="End Ref 字元 字元 字元 字元 字元1 字元"/>
    <w:basedOn w:val="a"/>
    <w:link w:val="EndRef10"/>
    <w:autoRedefine/>
    <w:rsid w:val="00306405"/>
    <w:pPr>
      <w:ind w:left="566" w:hangingChars="236" w:hanging="566"/>
      <w:jc w:val="both"/>
    </w:pPr>
  </w:style>
  <w:style w:type="character" w:customStyle="1" w:styleId="EndRef10">
    <w:name w:val="End Ref 字元 字元 字元 字元 字元1 字元 字元"/>
    <w:link w:val="EndRef1"/>
    <w:rsid w:val="00306405"/>
    <w:rPr>
      <w:rFonts w:eastAsia="新細明體"/>
      <w:snapToGrid w:val="0"/>
      <w:sz w:val="24"/>
      <w:lang w:val="en-US" w:eastAsia="en-US" w:bidi="ar-SA"/>
    </w:rPr>
  </w:style>
  <w:style w:type="paragraph" w:customStyle="1" w:styleId="12">
    <w:name w:val="內文 + 12 點"/>
    <w:basedOn w:val="a"/>
    <w:link w:val="120"/>
    <w:rsid w:val="00306405"/>
    <w:rPr>
      <w:szCs w:val="24"/>
      <w:lang w:eastAsia="zh-TW"/>
    </w:rPr>
  </w:style>
  <w:style w:type="character" w:customStyle="1" w:styleId="120">
    <w:name w:val="內文 + 12 點 字元"/>
    <w:link w:val="12"/>
    <w:rsid w:val="00306405"/>
    <w:rPr>
      <w:rFonts w:eastAsia="新細明體"/>
      <w:snapToGrid w:val="0"/>
      <w:sz w:val="24"/>
      <w:szCs w:val="24"/>
      <w:lang w:val="en-US" w:eastAsia="zh-TW" w:bidi="ar-SA"/>
    </w:rPr>
  </w:style>
  <w:style w:type="paragraph" w:customStyle="1" w:styleId="Ean0">
    <w:name w:val="Ean]"/>
    <w:basedOn w:val="a"/>
    <w:rsid w:val="00306405"/>
    <w:rPr>
      <w:szCs w:val="24"/>
      <w:lang w:eastAsia="zh-TW"/>
    </w:rPr>
  </w:style>
  <w:style w:type="paragraph" w:customStyle="1" w:styleId="321">
    <w:name w:val="3.2.1"/>
    <w:basedOn w:val="311"/>
    <w:rsid w:val="00306405"/>
    <w:pPr>
      <w:numPr>
        <w:numId w:val="8"/>
      </w:numPr>
    </w:pPr>
  </w:style>
  <w:style w:type="paragraph" w:customStyle="1" w:styleId="Style13">
    <w:name w:val="Style 13"/>
    <w:basedOn w:val="a"/>
    <w:rsid w:val="00306405"/>
    <w:pPr>
      <w:spacing w:line="588" w:lineRule="atLeast"/>
      <w:ind w:left="288" w:firstLine="432"/>
      <w:jc w:val="both"/>
    </w:pPr>
    <w:rPr>
      <w:snapToGrid/>
      <w:color w:val="000000"/>
      <w:sz w:val="20"/>
      <w:lang w:eastAsia="zh-TW"/>
    </w:rPr>
  </w:style>
  <w:style w:type="paragraph" w:customStyle="1" w:styleId="Style14">
    <w:name w:val="Style 14"/>
    <w:basedOn w:val="a"/>
    <w:rsid w:val="00306405"/>
    <w:pPr>
      <w:spacing w:line="576" w:lineRule="atLeast"/>
      <w:ind w:firstLine="576"/>
    </w:pPr>
    <w:rPr>
      <w:snapToGrid/>
      <w:color w:val="000000"/>
      <w:sz w:val="20"/>
      <w:lang w:eastAsia="zh-TW"/>
    </w:rPr>
  </w:style>
  <w:style w:type="paragraph" w:customStyle="1" w:styleId="431">
    <w:name w:val="4.3.1"/>
    <w:basedOn w:val="421"/>
    <w:rsid w:val="00306405"/>
    <w:pPr>
      <w:numPr>
        <w:ilvl w:val="3"/>
        <w:numId w:val="9"/>
      </w:numPr>
    </w:pPr>
  </w:style>
  <w:style w:type="paragraph" w:customStyle="1" w:styleId="421">
    <w:name w:val="4.2.1"/>
    <w:basedOn w:val="4"/>
    <w:rsid w:val="00306405"/>
    <w:pPr>
      <w:spacing w:before="240" w:after="60" w:line="480" w:lineRule="auto"/>
    </w:pPr>
    <w:rPr>
      <w:rFonts w:eastAsia="Arial"/>
      <w:i/>
      <w:snapToGrid w:val="0"/>
      <w:sz w:val="24"/>
      <w:szCs w:val="20"/>
    </w:rPr>
  </w:style>
  <w:style w:type="paragraph" w:customStyle="1" w:styleId="Eqn1">
    <w:name w:val="Eqn. 字元 字元"/>
    <w:basedOn w:val="ad"/>
    <w:rsid w:val="00306405"/>
    <w:pPr>
      <w:tabs>
        <w:tab w:val="left" w:pos="504"/>
        <w:tab w:val="left" w:pos="8640"/>
      </w:tabs>
      <w:spacing w:before="0" w:after="0" w:line="360" w:lineRule="auto"/>
    </w:pPr>
    <w:rPr>
      <w:rFonts w:eastAsia="Arial"/>
      <w:szCs w:val="24"/>
    </w:rPr>
  </w:style>
  <w:style w:type="paragraph" w:customStyle="1" w:styleId="11">
    <w:name w:val="樣式1"/>
    <w:basedOn w:val="a"/>
    <w:link w:val="13"/>
    <w:qFormat/>
    <w:rsid w:val="00306405"/>
    <w:pPr>
      <w:tabs>
        <w:tab w:val="num" w:pos="567"/>
      </w:tabs>
      <w:ind w:left="567" w:hanging="567"/>
    </w:pPr>
  </w:style>
  <w:style w:type="character" w:customStyle="1" w:styleId="13">
    <w:name w:val="樣式1 字元"/>
    <w:link w:val="11"/>
    <w:rsid w:val="00391A26"/>
    <w:rPr>
      <w:snapToGrid w:val="0"/>
      <w:sz w:val="24"/>
      <w:lang w:eastAsia="en-US"/>
    </w:rPr>
  </w:style>
  <w:style w:type="paragraph" w:customStyle="1" w:styleId="4for23">
    <w:name w:val="標題4 (for 2.3)"/>
    <w:basedOn w:val="4for22"/>
    <w:rsid w:val="00306405"/>
    <w:pPr>
      <w:numPr>
        <w:ilvl w:val="0"/>
        <w:numId w:val="0"/>
      </w:numPr>
      <w:jc w:val="both"/>
    </w:pPr>
    <w:rPr>
      <w:lang w:eastAsia="zh-TW"/>
    </w:rPr>
  </w:style>
  <w:style w:type="paragraph" w:customStyle="1" w:styleId="4for24">
    <w:name w:val="標題4 (for 2.4)"/>
    <w:basedOn w:val="4for23"/>
    <w:rsid w:val="00306405"/>
    <w:pPr>
      <w:tabs>
        <w:tab w:val="num" w:pos="864"/>
      </w:tabs>
      <w:ind w:left="864" w:hanging="864"/>
    </w:pPr>
  </w:style>
  <w:style w:type="paragraph" w:customStyle="1" w:styleId="250">
    <w:name w:val="2.5"/>
    <w:basedOn w:val="4for24"/>
    <w:rsid w:val="00306405"/>
  </w:style>
  <w:style w:type="paragraph" w:customStyle="1" w:styleId="260">
    <w:name w:val="2.6.?"/>
    <w:basedOn w:val="250"/>
    <w:rsid w:val="00306405"/>
  </w:style>
  <w:style w:type="paragraph" w:styleId="HTML0">
    <w:name w:val="HTML Preformatted"/>
    <w:basedOn w:val="a"/>
    <w:link w:val="HTML1"/>
    <w:rsid w:val="00306405"/>
    <w:rPr>
      <w:rFonts w:ascii="Courier New" w:hAnsi="Courier New"/>
      <w:sz w:val="20"/>
    </w:rPr>
  </w:style>
  <w:style w:type="character" w:customStyle="1" w:styleId="HTML1">
    <w:name w:val="HTML 預設格式 字元"/>
    <w:link w:val="HTML0"/>
    <w:rsid w:val="00391A26"/>
    <w:rPr>
      <w:rFonts w:ascii="Courier New" w:hAnsi="Courier New" w:cs="Courier New"/>
      <w:snapToGrid w:val="0"/>
      <w:lang w:eastAsia="en-US"/>
    </w:rPr>
  </w:style>
  <w:style w:type="paragraph" w:customStyle="1" w:styleId="261">
    <w:name w:val="2.6.1"/>
    <w:basedOn w:val="a"/>
    <w:rsid w:val="00306405"/>
    <w:pPr>
      <w:tabs>
        <w:tab w:val="num" w:pos="576"/>
      </w:tabs>
      <w:ind w:left="576" w:hanging="576"/>
    </w:pPr>
  </w:style>
  <w:style w:type="paragraph" w:customStyle="1" w:styleId="262">
    <w:name w:val="2.6.2.?"/>
    <w:basedOn w:val="255"/>
    <w:rsid w:val="00306405"/>
    <w:pPr>
      <w:numPr>
        <w:ilvl w:val="0"/>
        <w:numId w:val="0"/>
      </w:numPr>
      <w:spacing w:before="240" w:after="60"/>
      <w:jc w:val="left"/>
      <w:outlineLvl w:val="4"/>
    </w:pPr>
    <w:rPr>
      <w:rFonts w:ascii="Arial" w:eastAsia="Arial" w:hAnsi="Arial"/>
      <w:i/>
      <w:szCs w:val="20"/>
      <w:lang w:eastAsia="zh-TW"/>
    </w:rPr>
  </w:style>
  <w:style w:type="paragraph" w:customStyle="1" w:styleId="3241">
    <w:name w:val="3.2.4.1"/>
    <w:basedOn w:val="262"/>
    <w:rsid w:val="00306405"/>
    <w:pPr>
      <w:tabs>
        <w:tab w:val="num" w:pos="1008"/>
      </w:tabs>
      <w:ind w:left="1008" w:hanging="1008"/>
    </w:pPr>
  </w:style>
  <w:style w:type="paragraph" w:customStyle="1" w:styleId="2621">
    <w:name w:val="樣式 2.6.2.1"/>
    <w:basedOn w:val="262"/>
    <w:next w:val="262"/>
    <w:rsid w:val="00306405"/>
    <w:pPr>
      <w:tabs>
        <w:tab w:val="num" w:pos="1008"/>
      </w:tabs>
      <w:ind w:left="1008" w:hanging="1008"/>
      <w:jc w:val="both"/>
    </w:pPr>
    <w:rPr>
      <w:rFonts w:cs="新細明體"/>
      <w:iCs/>
    </w:rPr>
  </w:style>
  <w:style w:type="paragraph" w:customStyle="1" w:styleId="331">
    <w:name w:val="3.3.1"/>
    <w:basedOn w:val="a"/>
    <w:rsid w:val="00306405"/>
    <w:pPr>
      <w:tabs>
        <w:tab w:val="num" w:pos="864"/>
      </w:tabs>
      <w:spacing w:line="480" w:lineRule="auto"/>
      <w:ind w:left="864" w:hanging="864"/>
    </w:pPr>
    <w:rPr>
      <w:rFonts w:ascii="Arial" w:eastAsia="Arial" w:hAnsi="Arial"/>
      <w:i/>
      <w:lang w:eastAsia="zh-TW"/>
    </w:rPr>
  </w:style>
  <w:style w:type="paragraph" w:customStyle="1" w:styleId="Eqn2">
    <w:name w:val="Eqn. 字元 字元 + (中文) 新細明體 字元"/>
    <w:basedOn w:val="Eqn"/>
    <w:link w:val="Eqn3"/>
    <w:rsid w:val="00306405"/>
    <w:pPr>
      <w:spacing w:line="480" w:lineRule="auto"/>
    </w:pPr>
    <w:rPr>
      <w:lang w:eastAsia="zh-TW"/>
    </w:rPr>
  </w:style>
  <w:style w:type="character" w:customStyle="1" w:styleId="Eqn3">
    <w:name w:val="Eqn. 字元 字元 + (中文) 新細明體 字元 字元"/>
    <w:link w:val="Eqn2"/>
    <w:rsid w:val="00306405"/>
    <w:rPr>
      <w:rFonts w:eastAsia="Arial"/>
      <w:snapToGrid w:val="0"/>
      <w:sz w:val="24"/>
      <w:szCs w:val="24"/>
      <w:lang w:val="en-US" w:eastAsia="zh-TW" w:bidi="ar-SA"/>
    </w:rPr>
  </w:style>
  <w:style w:type="paragraph" w:customStyle="1" w:styleId="Normal13">
    <w:name w:val="Normal(1) 字元 字元 字元 字元 字元"/>
    <w:basedOn w:val="a"/>
    <w:rsid w:val="00306405"/>
    <w:pPr>
      <w:autoSpaceDE w:val="0"/>
      <w:autoSpaceDN w:val="0"/>
      <w:spacing w:line="480" w:lineRule="auto"/>
      <w:jc w:val="both"/>
    </w:pPr>
    <w:rPr>
      <w:sz w:val="26"/>
      <w:szCs w:val="26"/>
    </w:rPr>
  </w:style>
  <w:style w:type="paragraph" w:customStyle="1" w:styleId="Eqn4">
    <w:name w:val="Eqn."/>
    <w:basedOn w:val="ad"/>
    <w:rsid w:val="00306405"/>
    <w:pPr>
      <w:tabs>
        <w:tab w:val="left" w:pos="504"/>
        <w:tab w:val="left" w:pos="8640"/>
      </w:tabs>
    </w:pPr>
    <w:rPr>
      <w:i/>
    </w:rPr>
  </w:style>
  <w:style w:type="paragraph" w:customStyle="1" w:styleId="AppendixA-1">
    <w:name w:val="Appendix A-1"/>
    <w:basedOn w:val="4"/>
    <w:rsid w:val="00306405"/>
    <w:pPr>
      <w:tabs>
        <w:tab w:val="num" w:pos="864"/>
      </w:tabs>
      <w:spacing w:before="240" w:after="60" w:line="480" w:lineRule="auto"/>
      <w:ind w:left="864" w:hanging="864"/>
    </w:pPr>
    <w:rPr>
      <w:rFonts w:eastAsia="Arial"/>
      <w:i/>
      <w:snapToGrid w:val="0"/>
      <w:sz w:val="24"/>
      <w:szCs w:val="20"/>
    </w:rPr>
  </w:style>
  <w:style w:type="paragraph" w:customStyle="1" w:styleId="AppendixB-1">
    <w:name w:val="Appendix B-1"/>
    <w:basedOn w:val="AppendixA-1"/>
    <w:autoRedefine/>
    <w:rsid w:val="00306405"/>
    <w:pPr>
      <w:spacing w:line="360" w:lineRule="auto"/>
    </w:pPr>
  </w:style>
  <w:style w:type="paragraph" w:customStyle="1" w:styleId="Eqn5">
    <w:name w:val="Eqn. 字元 字元 字元 + (中文) 新細明體"/>
    <w:basedOn w:val="Eqn"/>
    <w:rsid w:val="00306405"/>
    <w:pPr>
      <w:tabs>
        <w:tab w:val="clear" w:pos="8640"/>
        <w:tab w:val="left" w:pos="8160"/>
      </w:tabs>
    </w:pPr>
  </w:style>
  <w:style w:type="paragraph" w:customStyle="1" w:styleId="Eqn6">
    <w:name w:val="Eqn. 字元 字元 + (中文) 新細明體 + 左右對齊"/>
    <w:aliases w:val="左:  0 cm,第一行:  0 cm,行距:  1.5 倍行高"/>
    <w:basedOn w:val="a"/>
    <w:link w:val="Eqn7"/>
    <w:rsid w:val="00306405"/>
    <w:pPr>
      <w:spacing w:line="360" w:lineRule="auto"/>
      <w:ind w:firstLine="720"/>
      <w:jc w:val="both"/>
    </w:pPr>
  </w:style>
  <w:style w:type="character" w:customStyle="1" w:styleId="Eqn7">
    <w:name w:val="Eqn. 字元 字元 + (中文) 新細明體 + 左右對齊 字元"/>
    <w:aliases w:val="左:  0 cm 字元,第一行:  0 cm 字元,行距:  1.5 倍行高 字元"/>
    <w:link w:val="Eqn6"/>
    <w:rsid w:val="00306405"/>
    <w:rPr>
      <w:rFonts w:eastAsia="新細明體"/>
      <w:snapToGrid w:val="0"/>
      <w:sz w:val="24"/>
      <w:lang w:val="en-US" w:eastAsia="en-US" w:bidi="ar-SA"/>
    </w:rPr>
  </w:style>
  <w:style w:type="paragraph" w:customStyle="1" w:styleId="Eqn8">
    <w:name w:val="Eqn. 字元 字元 + (中文) 新細明體 + (中文) 新細明體"/>
    <w:basedOn w:val="ad"/>
    <w:link w:val="Eqn9"/>
    <w:rsid w:val="00306405"/>
    <w:pPr>
      <w:tabs>
        <w:tab w:val="clear" w:pos="1440"/>
      </w:tabs>
      <w:ind w:left="709" w:hanging="709"/>
    </w:pPr>
  </w:style>
  <w:style w:type="character" w:customStyle="1" w:styleId="Eqn9">
    <w:name w:val="Eqn. 字元 字元 + (中文) 新細明體 + (中文) 新細明體 字元"/>
    <w:basedOn w:val="21"/>
    <w:link w:val="Eqn8"/>
    <w:rsid w:val="00306405"/>
    <w:rPr>
      <w:rFonts w:eastAsia="新細明體"/>
      <w:snapToGrid w:val="0"/>
      <w:sz w:val="24"/>
      <w:lang w:val="en-US" w:eastAsia="en-US" w:bidi="ar-SA"/>
    </w:rPr>
  </w:style>
  <w:style w:type="paragraph" w:customStyle="1" w:styleId="41">
    <w:name w:val="4.1"/>
    <w:basedOn w:val="2"/>
    <w:rsid w:val="00306405"/>
    <w:pPr>
      <w:numPr>
        <w:ilvl w:val="1"/>
        <w:numId w:val="5"/>
      </w:numPr>
    </w:pPr>
    <w:rPr>
      <w:lang w:eastAsia="zh-TW"/>
    </w:rPr>
  </w:style>
  <w:style w:type="paragraph" w:customStyle="1" w:styleId="215">
    <w:name w:val="樣式 標題 2 + 行距:  1.5 倍行高"/>
    <w:basedOn w:val="2"/>
    <w:autoRedefine/>
    <w:rsid w:val="00306405"/>
    <w:pPr>
      <w:spacing w:line="360" w:lineRule="auto"/>
      <w:jc w:val="both"/>
    </w:pPr>
    <w:rPr>
      <w:rFonts w:cs="新細明體"/>
      <w:bCs/>
      <w:iCs/>
    </w:rPr>
  </w:style>
  <w:style w:type="paragraph" w:customStyle="1" w:styleId="27">
    <w:name w:val="樣式2"/>
    <w:basedOn w:val="a"/>
    <w:rsid w:val="00306405"/>
  </w:style>
  <w:style w:type="paragraph" w:customStyle="1" w:styleId="2150">
    <w:name w:val="樣式 標題 2 + 左右對齊 行距:  1.5 倍行高"/>
    <w:basedOn w:val="2"/>
    <w:autoRedefine/>
    <w:rsid w:val="00306405"/>
    <w:pPr>
      <w:spacing w:line="360" w:lineRule="auto"/>
      <w:jc w:val="both"/>
    </w:pPr>
    <w:rPr>
      <w:rFonts w:cs="新細明體"/>
      <w:bCs/>
      <w:iCs/>
    </w:rPr>
  </w:style>
  <w:style w:type="paragraph" w:customStyle="1" w:styleId="4for2315">
    <w:name w:val="樣式 標題4 (for 2.3) + 行距:  1.5 倍行高"/>
    <w:basedOn w:val="a"/>
    <w:rsid w:val="00306405"/>
  </w:style>
  <w:style w:type="paragraph" w:customStyle="1" w:styleId="4for23151">
    <w:name w:val="樣式 標題4 (for 2.3) + 行距:  1.5 倍行高1"/>
    <w:basedOn w:val="4for23"/>
    <w:rsid w:val="00306405"/>
    <w:pPr>
      <w:tabs>
        <w:tab w:val="num" w:pos="2160"/>
      </w:tabs>
      <w:spacing w:line="360" w:lineRule="auto"/>
      <w:ind w:left="2160" w:hanging="864"/>
    </w:pPr>
    <w:rPr>
      <w:rFonts w:cs="新細明體"/>
      <w:iCs/>
    </w:rPr>
  </w:style>
  <w:style w:type="paragraph" w:customStyle="1" w:styleId="310">
    <w:name w:val="3.1"/>
    <w:basedOn w:val="2"/>
    <w:rsid w:val="00306405"/>
    <w:pPr>
      <w:tabs>
        <w:tab w:val="num" w:pos="720"/>
      </w:tabs>
      <w:autoSpaceDE w:val="0"/>
      <w:autoSpaceDN w:val="0"/>
      <w:ind w:left="720" w:hanging="720"/>
      <w:jc w:val="both"/>
    </w:pPr>
    <w:rPr>
      <w:szCs w:val="24"/>
      <w:lang w:eastAsia="zh-TW"/>
    </w:rPr>
  </w:style>
  <w:style w:type="paragraph" w:customStyle="1" w:styleId="51">
    <w:name w:val="5.1"/>
    <w:basedOn w:val="2"/>
    <w:rsid w:val="00306405"/>
    <w:pPr>
      <w:tabs>
        <w:tab w:val="num" w:pos="567"/>
      </w:tabs>
      <w:ind w:left="567" w:hanging="567"/>
    </w:pPr>
  </w:style>
  <w:style w:type="paragraph" w:customStyle="1" w:styleId="35">
    <w:name w:val="樣式3"/>
    <w:basedOn w:val="51"/>
    <w:autoRedefine/>
    <w:rsid w:val="00306405"/>
    <w:pPr>
      <w:tabs>
        <w:tab w:val="clear" w:pos="567"/>
        <w:tab w:val="num" w:pos="576"/>
      </w:tabs>
      <w:ind w:left="576" w:hanging="576"/>
    </w:pPr>
  </w:style>
  <w:style w:type="paragraph" w:customStyle="1" w:styleId="61">
    <w:name w:val="6.1"/>
    <w:basedOn w:val="2"/>
    <w:rsid w:val="00306405"/>
    <w:pPr>
      <w:tabs>
        <w:tab w:val="num" w:pos="567"/>
      </w:tabs>
      <w:ind w:left="567" w:hanging="567"/>
    </w:pPr>
  </w:style>
  <w:style w:type="paragraph" w:styleId="52">
    <w:name w:val="List 5"/>
    <w:basedOn w:val="a"/>
    <w:rsid w:val="00306405"/>
    <w:pPr>
      <w:ind w:leftChars="1000" w:left="100" w:hangingChars="200" w:hanging="200"/>
    </w:pPr>
  </w:style>
  <w:style w:type="paragraph" w:customStyle="1" w:styleId="Normal11215">
    <w:name w:val="樣式 Normal(1) 字元 字元 字元 字元 字元 字元 字元 字元 + 12 點 行距:  1.5 倍行高"/>
    <w:basedOn w:val="Normal10"/>
    <w:rsid w:val="00306405"/>
    <w:pPr>
      <w:spacing w:line="360" w:lineRule="auto"/>
    </w:pPr>
    <w:rPr>
      <w:rFonts w:cs="新細明體"/>
      <w:sz w:val="24"/>
      <w:szCs w:val="20"/>
    </w:rPr>
  </w:style>
  <w:style w:type="character" w:customStyle="1" w:styleId="postbody1">
    <w:name w:val="postbody1"/>
    <w:rsid w:val="00306405"/>
    <w:rPr>
      <w:sz w:val="16"/>
      <w:szCs w:val="16"/>
    </w:rPr>
  </w:style>
  <w:style w:type="paragraph" w:customStyle="1" w:styleId="EndRef11">
    <w:name w:val="End Ref 字元1 字元 字元 字元 字元 字元 字元 字元 字元 字元 字元 字元 字元 字元 字元 字元 字元"/>
    <w:basedOn w:val="a"/>
    <w:link w:val="EndRef12"/>
    <w:rsid w:val="00306405"/>
    <w:pPr>
      <w:tabs>
        <w:tab w:val="left" w:pos="504"/>
      </w:tabs>
      <w:jc w:val="both"/>
    </w:pPr>
  </w:style>
  <w:style w:type="character" w:customStyle="1" w:styleId="EndRef12">
    <w:name w:val="End Ref 字元1 字元 字元 字元 字元 字元 字元 字元 字元 字元 字元 字元 字元 字元 字元 字元 字元 字元"/>
    <w:link w:val="EndRef11"/>
    <w:rsid w:val="00306405"/>
    <w:rPr>
      <w:rFonts w:eastAsia="新細明體"/>
      <w:snapToGrid w:val="0"/>
      <w:sz w:val="24"/>
      <w:lang w:val="en-US" w:eastAsia="en-US" w:bidi="ar-SA"/>
    </w:rPr>
  </w:style>
  <w:style w:type="character" w:customStyle="1" w:styleId="EndRef0">
    <w:name w:val="End Ref 字元 字元 字元 字元 字元"/>
    <w:rsid w:val="00306405"/>
    <w:rPr>
      <w:rFonts w:eastAsia="新細明體"/>
      <w:snapToGrid w:val="0"/>
      <w:sz w:val="24"/>
      <w:szCs w:val="24"/>
      <w:lang w:val="en-US" w:eastAsia="en-US" w:bidi="ar-SA"/>
    </w:rPr>
  </w:style>
  <w:style w:type="character" w:customStyle="1" w:styleId="110">
    <w:name w:val="標號 字元1 字元 字元 字元1 字元"/>
    <w:rsid w:val="00306405"/>
    <w:rPr>
      <w:rFonts w:eastAsia="新細明體"/>
      <w:snapToGrid w:val="0"/>
      <w:sz w:val="24"/>
      <w:lang w:val="en-US" w:eastAsia="en-US" w:bidi="ar-SA"/>
    </w:rPr>
  </w:style>
  <w:style w:type="paragraph" w:customStyle="1" w:styleId="42115">
    <w:name w:val="樣式 4.2.1 + 行距:  1.5 倍行高"/>
    <w:basedOn w:val="421"/>
    <w:rsid w:val="00306405"/>
    <w:pPr>
      <w:spacing w:line="360" w:lineRule="auto"/>
    </w:pPr>
    <w:rPr>
      <w:rFonts w:cs="新細明體"/>
      <w:iCs/>
    </w:rPr>
  </w:style>
  <w:style w:type="paragraph" w:customStyle="1" w:styleId="Normal111">
    <w:name w:val="Normal(1) 字元 字元 字元 字元1 字元 字元 字元 字元 字元 字元 字元 字元 字元 字元 字元 字元 字元 字元 字元 字元 字元 字元 ..."/>
    <w:basedOn w:val="Normal11"/>
    <w:rsid w:val="00306405"/>
    <w:pPr>
      <w:spacing w:line="360" w:lineRule="auto"/>
      <w:ind w:firstLine="720"/>
    </w:pPr>
  </w:style>
  <w:style w:type="paragraph" w:customStyle="1" w:styleId="5115">
    <w:name w:val="樣式 5.1 + 行距:  1.5 倍行高"/>
    <w:basedOn w:val="61"/>
    <w:rsid w:val="00306405"/>
    <w:pPr>
      <w:spacing w:line="360" w:lineRule="auto"/>
    </w:pPr>
    <w:rPr>
      <w:rFonts w:cs="新細明體"/>
      <w:bCs/>
      <w:iCs/>
    </w:rPr>
  </w:style>
  <w:style w:type="character" w:customStyle="1" w:styleId="14">
    <w:name w:val="標號 字元 字元 字元1"/>
    <w:aliases w:val="標號 字元1 字元 字元 字元 字元 字元 字元 字元 字元1,標號 字元1 字元1,標號 字元2 字元 字元 字元 字元,標號 字元 字元1 字元 字元 字元 字元,標號 字元1 字元 字元1 字元 字元 字元 字元,標號 字元 字元 字元 字元1 字元 字元 字元 字元,標號 字元 字元 字元 字元 字元 字元 字元 字元 字元 字元,標號 字元1 字元 字元 字元 字元 字元 字元 字元 字元 字元 字元"/>
    <w:rsid w:val="00306405"/>
    <w:rPr>
      <w:rFonts w:eastAsia="新細明體"/>
      <w:snapToGrid w:val="0"/>
      <w:sz w:val="24"/>
      <w:lang w:val="en-US" w:eastAsia="en-US" w:bidi="ar-SA"/>
    </w:rPr>
  </w:style>
  <w:style w:type="paragraph" w:customStyle="1" w:styleId="Normal112">
    <w:name w:val="Normal(1) 字元 字元 字元 字元1 字元 字元 字元 字元 字元 字元 字元 字元 字元 字元 字元 字元 字元 字元 字元 字元 字元 字元 字元 字元 字元 字元 字元 字元 字元"/>
    <w:basedOn w:val="a"/>
    <w:rsid w:val="00306405"/>
    <w:pPr>
      <w:spacing w:line="480" w:lineRule="auto"/>
      <w:jc w:val="both"/>
    </w:pPr>
  </w:style>
  <w:style w:type="paragraph" w:customStyle="1" w:styleId="EndRef13">
    <w:name w:val="End Ref 字元 字元 字元 字元 字元1"/>
    <w:basedOn w:val="a"/>
    <w:autoRedefine/>
    <w:rsid w:val="00306405"/>
    <w:pPr>
      <w:ind w:left="566" w:hangingChars="236" w:hanging="566"/>
      <w:jc w:val="both"/>
    </w:pPr>
  </w:style>
  <w:style w:type="paragraph" w:customStyle="1" w:styleId="Eqna">
    <w:name w:val="Eqn. 字元 字元 字元 字元"/>
    <w:basedOn w:val="ad"/>
    <w:rsid w:val="00306405"/>
    <w:pPr>
      <w:tabs>
        <w:tab w:val="left" w:pos="504"/>
        <w:tab w:val="left" w:pos="8640"/>
      </w:tabs>
      <w:spacing w:before="0" w:after="0" w:line="360" w:lineRule="auto"/>
    </w:pPr>
    <w:rPr>
      <w:rFonts w:eastAsia="Arial"/>
      <w:szCs w:val="24"/>
    </w:rPr>
  </w:style>
  <w:style w:type="paragraph" w:customStyle="1" w:styleId="Normal14">
    <w:name w:val="Normal(1) 字元 字元 字元 字元 字元 字元 字元 字元 字元"/>
    <w:basedOn w:val="a"/>
    <w:link w:val="Normal15"/>
    <w:rsid w:val="00306405"/>
    <w:pPr>
      <w:autoSpaceDE w:val="0"/>
      <w:autoSpaceDN w:val="0"/>
      <w:spacing w:line="480" w:lineRule="auto"/>
      <w:jc w:val="both"/>
    </w:pPr>
    <w:rPr>
      <w:sz w:val="26"/>
      <w:szCs w:val="26"/>
    </w:rPr>
  </w:style>
  <w:style w:type="character" w:customStyle="1" w:styleId="Normal15">
    <w:name w:val="Normal(1) 字元 字元 字元 字元 字元 字元 字元 字元 字元 字元"/>
    <w:link w:val="Normal14"/>
    <w:rsid w:val="00306405"/>
    <w:rPr>
      <w:rFonts w:eastAsia="新細明體"/>
      <w:snapToGrid w:val="0"/>
      <w:sz w:val="26"/>
      <w:szCs w:val="26"/>
      <w:lang w:val="en-US" w:eastAsia="en-US" w:bidi="ar-SA"/>
    </w:rPr>
  </w:style>
  <w:style w:type="character" w:customStyle="1" w:styleId="af6">
    <w:name w:val="標號 字元"/>
    <w:aliases w:val="標號 字元1 字元,標號 字元 字元 字元,標號 字元1 字元 字元 字元,標號 字元 字元 字元 字元 字元,標號 字元1 字元 字元 字元 字元 字元,標號 字元 字元 字元 字元 字元 字元 字元,標號 字元1 字元 字元 字元 字元 字元 字元 字元,標號 字元2 字元 字元 字元 字元 字元 字元 字元 字元,標號 字元 字元1 字元 字元 字元 字元 字元 字元 字元 字元,標號 字元1 字元 字元1 字元 字元 字元 字元 字元 字元 字元 字元"/>
    <w:rsid w:val="00306405"/>
    <w:rPr>
      <w:rFonts w:eastAsia="新細明體"/>
      <w:snapToGrid w:val="0"/>
      <w:sz w:val="24"/>
      <w:lang w:val="en-US" w:eastAsia="en-US" w:bidi="ar-SA"/>
    </w:rPr>
  </w:style>
  <w:style w:type="paragraph" w:customStyle="1" w:styleId="441">
    <w:name w:val="4.4.1"/>
    <w:basedOn w:val="42115"/>
    <w:rsid w:val="00306405"/>
    <w:pPr>
      <w:numPr>
        <w:ilvl w:val="3"/>
        <w:numId w:val="7"/>
      </w:numPr>
    </w:pPr>
    <w:rPr>
      <w:szCs w:val="24"/>
    </w:rPr>
  </w:style>
  <w:style w:type="paragraph" w:customStyle="1" w:styleId="Chemodrug">
    <w:name w:val="Chemodrug"/>
    <w:basedOn w:val="a"/>
    <w:rsid w:val="00306405"/>
    <w:pPr>
      <w:widowControl w:val="0"/>
      <w:adjustRightInd w:val="0"/>
      <w:spacing w:line="360" w:lineRule="atLeast"/>
      <w:jc w:val="center"/>
      <w:textAlignment w:val="baseline"/>
    </w:pPr>
    <w:rPr>
      <w:snapToGrid/>
      <w:lang w:eastAsia="zh-TW"/>
    </w:rPr>
  </w:style>
  <w:style w:type="paragraph" w:customStyle="1" w:styleId="121">
    <w:name w:val="12"/>
    <w:basedOn w:val="a8"/>
    <w:rsid w:val="00306405"/>
    <w:pPr>
      <w:ind w:left="720" w:hanging="720"/>
    </w:pPr>
    <w:rPr>
      <w:sz w:val="24"/>
      <w:szCs w:val="24"/>
      <w:lang w:eastAsia="zh-TW"/>
    </w:rPr>
  </w:style>
  <w:style w:type="character" w:customStyle="1" w:styleId="ti">
    <w:name w:val="ti"/>
    <w:basedOn w:val="a0"/>
    <w:rsid w:val="00306405"/>
  </w:style>
  <w:style w:type="character" w:customStyle="1" w:styleId="volume">
    <w:name w:val="volume"/>
    <w:basedOn w:val="a0"/>
    <w:rsid w:val="00306405"/>
  </w:style>
  <w:style w:type="character" w:customStyle="1" w:styleId="issue">
    <w:name w:val="issue"/>
    <w:basedOn w:val="a0"/>
    <w:rsid w:val="00306405"/>
  </w:style>
  <w:style w:type="character" w:customStyle="1" w:styleId="pages">
    <w:name w:val="pages"/>
    <w:basedOn w:val="a0"/>
    <w:rsid w:val="00306405"/>
  </w:style>
  <w:style w:type="paragraph" w:customStyle="1" w:styleId="References">
    <w:name w:val="References 字元"/>
    <w:basedOn w:val="a8"/>
    <w:autoRedefine/>
    <w:uiPriority w:val="99"/>
    <w:rsid w:val="00306405"/>
    <w:pPr>
      <w:ind w:left="540" w:hangingChars="225" w:hanging="540"/>
    </w:pPr>
    <w:rPr>
      <w:snapToGrid/>
      <w:lang w:eastAsia="zh-TW"/>
    </w:rPr>
  </w:style>
  <w:style w:type="character" w:customStyle="1" w:styleId="15">
    <w:name w:val="字元 字元1"/>
    <w:rsid w:val="00306405"/>
    <w:rPr>
      <w:rFonts w:ascii="Arial" w:eastAsia="Arial" w:hAnsi="Arial"/>
      <w:i/>
      <w:snapToGrid w:val="0"/>
      <w:sz w:val="24"/>
      <w:lang w:val="en-US" w:eastAsia="en-US" w:bidi="ar-SA"/>
    </w:rPr>
  </w:style>
  <w:style w:type="paragraph" w:customStyle="1" w:styleId="References0">
    <w:name w:val="References"/>
    <w:basedOn w:val="a8"/>
    <w:autoRedefine/>
    <w:rsid w:val="00306405"/>
    <w:pPr>
      <w:ind w:left="450" w:hangingChars="225" w:hanging="450"/>
    </w:pPr>
    <w:rPr>
      <w:sz w:val="24"/>
      <w:lang w:eastAsia="zh-TW"/>
    </w:rPr>
  </w:style>
  <w:style w:type="paragraph" w:customStyle="1" w:styleId="Default">
    <w:name w:val="Default"/>
    <w:rsid w:val="00306405"/>
    <w:pPr>
      <w:widowControl w:val="0"/>
      <w:autoSpaceDE w:val="0"/>
      <w:autoSpaceDN w:val="0"/>
      <w:adjustRightInd w:val="0"/>
    </w:pPr>
    <w:rPr>
      <w:rFonts w:ascii="EODJK D+ Adv T T 5843c 571" w:eastAsia="EODJK D+ Adv T T 5843c 571" w:cs="EODJK D+ Adv T T 5843c 571"/>
      <w:color w:val="000000"/>
      <w:sz w:val="24"/>
      <w:szCs w:val="24"/>
    </w:rPr>
  </w:style>
  <w:style w:type="character" w:customStyle="1" w:styleId="16">
    <w:name w:val="標號 字元 字元 字元 字元1 字元 字元 字元 字元 字元 字元 字元 字元"/>
    <w:rsid w:val="00306405"/>
    <w:rPr>
      <w:rFonts w:eastAsia="新細明體"/>
      <w:snapToGrid w:val="0"/>
      <w:sz w:val="24"/>
      <w:lang w:val="en-US" w:eastAsia="en-US" w:bidi="ar-SA"/>
    </w:rPr>
  </w:style>
  <w:style w:type="character" w:styleId="af7">
    <w:name w:val="footnote reference"/>
    <w:semiHidden/>
    <w:rsid w:val="002864E1"/>
    <w:rPr>
      <w:vertAlign w:val="superscript"/>
    </w:rPr>
  </w:style>
  <w:style w:type="character" w:styleId="af8">
    <w:name w:val="Emphasis"/>
    <w:uiPriority w:val="20"/>
    <w:qFormat/>
    <w:rsid w:val="005334FF"/>
    <w:rPr>
      <w:b w:val="0"/>
      <w:bCs w:val="0"/>
      <w:i w:val="0"/>
      <w:iCs w:val="0"/>
      <w:color w:val="D14836"/>
    </w:rPr>
  </w:style>
  <w:style w:type="character" w:customStyle="1" w:styleId="st1">
    <w:name w:val="st1"/>
    <w:basedOn w:val="a0"/>
    <w:rsid w:val="005334FF"/>
  </w:style>
  <w:style w:type="character" w:customStyle="1" w:styleId="ft">
    <w:name w:val="ft"/>
    <w:basedOn w:val="a0"/>
    <w:rsid w:val="005334FF"/>
  </w:style>
  <w:style w:type="character" w:customStyle="1" w:styleId="googqs-tidbit-1">
    <w:name w:val="goog_qs-tidbit-1"/>
    <w:basedOn w:val="a0"/>
    <w:rsid w:val="003B54B1"/>
  </w:style>
  <w:style w:type="character" w:customStyle="1" w:styleId="googqs-tidbit-0">
    <w:name w:val="goog_qs-tidbit-0"/>
    <w:basedOn w:val="a0"/>
    <w:rsid w:val="00A12DCB"/>
  </w:style>
  <w:style w:type="character" w:customStyle="1" w:styleId="st">
    <w:name w:val="st"/>
    <w:basedOn w:val="a0"/>
    <w:rsid w:val="00176B27"/>
  </w:style>
  <w:style w:type="character" w:customStyle="1" w:styleId="af9">
    <w:name w:val="註腳文字 字元"/>
    <w:link w:val="afa"/>
    <w:rsid w:val="00391A26"/>
    <w:rPr>
      <w:snapToGrid w:val="0"/>
      <w:lang w:eastAsia="en-US"/>
    </w:rPr>
  </w:style>
  <w:style w:type="paragraph" w:styleId="afa">
    <w:name w:val="footnote text"/>
    <w:basedOn w:val="a"/>
    <w:link w:val="af9"/>
    <w:rsid w:val="00391A26"/>
    <w:rPr>
      <w:sz w:val="20"/>
    </w:rPr>
  </w:style>
  <w:style w:type="character" w:customStyle="1" w:styleId="afb">
    <w:name w:val="文件引導模式 字元"/>
    <w:link w:val="afc"/>
    <w:rsid w:val="00391A26"/>
    <w:rPr>
      <w:rFonts w:ascii="Tahoma" w:hAnsi="Tahoma"/>
      <w:snapToGrid w:val="0"/>
      <w:sz w:val="24"/>
      <w:shd w:val="clear" w:color="auto" w:fill="000080"/>
      <w:lang w:eastAsia="en-US"/>
    </w:rPr>
  </w:style>
  <w:style w:type="paragraph" w:styleId="afc">
    <w:name w:val="Document Map"/>
    <w:basedOn w:val="a"/>
    <w:link w:val="afb"/>
    <w:rsid w:val="00391A26"/>
    <w:pPr>
      <w:shd w:val="clear" w:color="auto" w:fill="000080"/>
    </w:pPr>
    <w:rPr>
      <w:rFonts w:ascii="Tahoma" w:hAnsi="Tahoma"/>
    </w:rPr>
  </w:style>
  <w:style w:type="character" w:customStyle="1" w:styleId="afd">
    <w:name w:val="註解文字 字元"/>
    <w:link w:val="afe"/>
    <w:rsid w:val="00391A26"/>
    <w:rPr>
      <w:snapToGrid w:val="0"/>
      <w:sz w:val="24"/>
      <w:lang w:eastAsia="en-US"/>
    </w:rPr>
  </w:style>
  <w:style w:type="paragraph" w:styleId="afe">
    <w:name w:val="annotation text"/>
    <w:basedOn w:val="a"/>
    <w:link w:val="afd"/>
    <w:rsid w:val="00391A26"/>
  </w:style>
  <w:style w:type="character" w:customStyle="1" w:styleId="aff">
    <w:name w:val="註解主旨 字元"/>
    <w:link w:val="aff0"/>
    <w:rsid w:val="00391A26"/>
    <w:rPr>
      <w:b/>
      <w:bCs/>
      <w:snapToGrid w:val="0"/>
      <w:sz w:val="24"/>
      <w:lang w:eastAsia="en-US"/>
    </w:rPr>
  </w:style>
  <w:style w:type="paragraph" w:styleId="aff0">
    <w:name w:val="annotation subject"/>
    <w:basedOn w:val="afe"/>
    <w:next w:val="afe"/>
    <w:link w:val="aff"/>
    <w:rsid w:val="00391A26"/>
    <w:rPr>
      <w:b/>
      <w:bCs/>
    </w:rPr>
  </w:style>
  <w:style w:type="character" w:customStyle="1" w:styleId="aff1">
    <w:name w:val="註解方塊文字 字元"/>
    <w:link w:val="aff2"/>
    <w:rsid w:val="00391A26"/>
    <w:rPr>
      <w:rFonts w:ascii="Arial" w:hAnsi="Arial"/>
      <w:snapToGrid w:val="0"/>
      <w:sz w:val="18"/>
      <w:szCs w:val="18"/>
      <w:lang w:eastAsia="en-US"/>
    </w:rPr>
  </w:style>
  <w:style w:type="paragraph" w:styleId="aff2">
    <w:name w:val="Balloon Text"/>
    <w:basedOn w:val="a"/>
    <w:link w:val="aff1"/>
    <w:rsid w:val="00391A26"/>
    <w:rPr>
      <w:rFonts w:ascii="Arial" w:hAnsi="Arial"/>
      <w:sz w:val="18"/>
      <w:szCs w:val="18"/>
    </w:rPr>
  </w:style>
  <w:style w:type="character" w:customStyle="1" w:styleId="aff3">
    <w:name w:val="日期 字元"/>
    <w:link w:val="aff4"/>
    <w:rsid w:val="00391A26"/>
    <w:rPr>
      <w:snapToGrid w:val="0"/>
      <w:sz w:val="24"/>
      <w:lang w:eastAsia="en-US"/>
    </w:rPr>
  </w:style>
  <w:style w:type="paragraph" w:styleId="aff4">
    <w:name w:val="Date"/>
    <w:basedOn w:val="a"/>
    <w:next w:val="a"/>
    <w:link w:val="aff3"/>
    <w:rsid w:val="00391A26"/>
    <w:pPr>
      <w:jc w:val="right"/>
    </w:pPr>
  </w:style>
  <w:style w:type="character" w:styleId="aff5">
    <w:name w:val="Strong"/>
    <w:qFormat/>
    <w:rsid w:val="00391A26"/>
    <w:rPr>
      <w:b/>
      <w:bCs/>
    </w:rPr>
  </w:style>
  <w:style w:type="paragraph" w:styleId="aff6">
    <w:name w:val="List Paragraph"/>
    <w:basedOn w:val="a"/>
    <w:uiPriority w:val="34"/>
    <w:qFormat/>
    <w:rsid w:val="00391A26"/>
    <w:pPr>
      <w:ind w:leftChars="200" w:left="480"/>
    </w:pPr>
  </w:style>
  <w:style w:type="paragraph" w:styleId="aff7">
    <w:name w:val="Revision"/>
    <w:hidden/>
    <w:uiPriority w:val="99"/>
    <w:semiHidden/>
    <w:rsid w:val="0021596A"/>
    <w:rPr>
      <w:snapToGrid w:val="0"/>
      <w:sz w:val="24"/>
      <w:lang w:eastAsia="en-US"/>
    </w:rPr>
  </w:style>
  <w:style w:type="character" w:styleId="aff8">
    <w:name w:val="line number"/>
    <w:basedOn w:val="a0"/>
    <w:rsid w:val="007F7738"/>
  </w:style>
  <w:style w:type="character" w:styleId="aff9">
    <w:name w:val="annotation reference"/>
    <w:rsid w:val="007D2F80"/>
    <w:rPr>
      <w:sz w:val="16"/>
      <w:szCs w:val="16"/>
    </w:rPr>
  </w:style>
  <w:style w:type="character" w:styleId="affa">
    <w:name w:val="FollowedHyperlink"/>
    <w:basedOn w:val="a0"/>
    <w:uiPriority w:val="99"/>
    <w:rsid w:val="003A1FA4"/>
    <w:rPr>
      <w:color w:val="800080"/>
      <w:u w:val="single"/>
    </w:rPr>
  </w:style>
  <w:style w:type="paragraph" w:styleId="affb">
    <w:name w:val="table of figures"/>
    <w:basedOn w:val="a"/>
    <w:next w:val="a"/>
    <w:uiPriority w:val="99"/>
    <w:rsid w:val="00644250"/>
    <w:pPr>
      <w:suppressAutoHyphens/>
      <w:spacing w:after="120"/>
    </w:pPr>
    <w:rPr>
      <w:rFonts w:eastAsia="Times New Roman"/>
    </w:rPr>
  </w:style>
  <w:style w:type="paragraph" w:styleId="17">
    <w:name w:val="toc 1"/>
    <w:basedOn w:val="a"/>
    <w:next w:val="a"/>
    <w:autoRedefine/>
    <w:uiPriority w:val="39"/>
    <w:rsid w:val="00644250"/>
    <w:pPr>
      <w:keepNext/>
      <w:keepLines/>
      <w:spacing w:line="360" w:lineRule="auto"/>
      <w:ind w:left="480" w:rightChars="150" w:right="360" w:hangingChars="200" w:hanging="480"/>
    </w:pPr>
    <w:rPr>
      <w:b/>
      <w:szCs w:val="24"/>
    </w:rPr>
  </w:style>
  <w:style w:type="paragraph" w:styleId="28">
    <w:name w:val="toc 2"/>
    <w:basedOn w:val="a"/>
    <w:next w:val="a"/>
    <w:autoRedefine/>
    <w:uiPriority w:val="39"/>
    <w:rsid w:val="00644250"/>
    <w:pPr>
      <w:spacing w:line="360" w:lineRule="auto"/>
      <w:ind w:left="504" w:hangingChars="210" w:hanging="504"/>
    </w:pPr>
    <w:rPr>
      <w:i/>
    </w:rPr>
  </w:style>
  <w:style w:type="paragraph" w:styleId="36">
    <w:name w:val="toc 3"/>
    <w:basedOn w:val="a"/>
    <w:next w:val="a"/>
    <w:autoRedefine/>
    <w:uiPriority w:val="39"/>
    <w:rsid w:val="00644250"/>
    <w:pPr>
      <w:spacing w:line="360" w:lineRule="auto"/>
      <w:ind w:firstLineChars="200" w:firstLine="200"/>
    </w:pPr>
    <w:rPr>
      <w:b/>
      <w:sz w:val="28"/>
    </w:rPr>
  </w:style>
  <w:style w:type="paragraph" w:styleId="42">
    <w:name w:val="toc 4"/>
    <w:basedOn w:val="a"/>
    <w:next w:val="a"/>
    <w:autoRedefine/>
    <w:uiPriority w:val="39"/>
    <w:rsid w:val="00644250"/>
    <w:pPr>
      <w:tabs>
        <w:tab w:val="left" w:pos="960"/>
        <w:tab w:val="right" w:leader="dot" w:pos="9000"/>
      </w:tabs>
      <w:spacing w:line="360" w:lineRule="auto"/>
      <w:ind w:leftChars="119" w:left="399" w:rightChars="120" w:right="120" w:hangingChars="280" w:hanging="280"/>
    </w:pPr>
    <w:rPr>
      <w:i/>
      <w:szCs w:val="24"/>
    </w:rPr>
  </w:style>
  <w:style w:type="paragraph" w:styleId="53">
    <w:name w:val="toc 5"/>
    <w:basedOn w:val="a"/>
    <w:next w:val="a"/>
    <w:autoRedefine/>
    <w:uiPriority w:val="39"/>
    <w:rsid w:val="00644250"/>
    <w:pPr>
      <w:tabs>
        <w:tab w:val="right" w:leader="dot" w:pos="9000"/>
      </w:tabs>
      <w:ind w:left="960"/>
    </w:pPr>
    <w:rPr>
      <w:rFonts w:eastAsia="Arial"/>
      <w:i/>
      <w:szCs w:val="24"/>
    </w:rPr>
  </w:style>
  <w:style w:type="paragraph" w:styleId="62">
    <w:name w:val="toc 6"/>
    <w:basedOn w:val="a"/>
    <w:next w:val="a"/>
    <w:autoRedefine/>
    <w:rsid w:val="00644250"/>
    <w:pPr>
      <w:tabs>
        <w:tab w:val="right" w:leader="dot" w:pos="9000"/>
      </w:tabs>
      <w:ind w:left="1200"/>
    </w:pPr>
  </w:style>
  <w:style w:type="paragraph" w:styleId="71">
    <w:name w:val="toc 7"/>
    <w:basedOn w:val="a"/>
    <w:next w:val="a"/>
    <w:autoRedefine/>
    <w:rsid w:val="00644250"/>
    <w:pPr>
      <w:tabs>
        <w:tab w:val="right" w:leader="dot" w:pos="9000"/>
      </w:tabs>
      <w:ind w:left="1440"/>
    </w:pPr>
  </w:style>
  <w:style w:type="paragraph" w:styleId="81">
    <w:name w:val="toc 8"/>
    <w:basedOn w:val="a"/>
    <w:next w:val="a"/>
    <w:autoRedefine/>
    <w:rsid w:val="00644250"/>
    <w:pPr>
      <w:tabs>
        <w:tab w:val="right" w:leader="dot" w:pos="9000"/>
      </w:tabs>
      <w:ind w:left="1680"/>
    </w:pPr>
  </w:style>
  <w:style w:type="paragraph" w:styleId="91">
    <w:name w:val="toc 9"/>
    <w:basedOn w:val="a"/>
    <w:next w:val="a"/>
    <w:autoRedefine/>
    <w:rsid w:val="00644250"/>
    <w:pPr>
      <w:tabs>
        <w:tab w:val="right" w:leader="dot" w:pos="9000"/>
      </w:tabs>
      <w:ind w:left="1920"/>
    </w:pPr>
  </w:style>
  <w:style w:type="paragraph" w:customStyle="1" w:styleId="ui-helper-hidden-accessible">
    <w:name w:val="ui-helper-hidden-accessible"/>
    <w:basedOn w:val="a"/>
    <w:rsid w:val="00644250"/>
    <w:pPr>
      <w:spacing w:before="100" w:beforeAutospacing="1" w:after="100" w:afterAutospacing="1"/>
    </w:pPr>
    <w:rPr>
      <w:rFonts w:ascii="新細明體" w:hAnsi="新細明體" w:cs="新細明體"/>
      <w:snapToGrid/>
      <w:szCs w:val="24"/>
      <w:lang w:eastAsia="zh-TW"/>
    </w:rPr>
  </w:style>
  <w:style w:type="character" w:customStyle="1" w:styleId="textlist41">
    <w:name w:val="textlist41"/>
    <w:basedOn w:val="a0"/>
    <w:rsid w:val="00644250"/>
    <w:rPr>
      <w:rFonts w:ascii="Arial" w:hAnsi="Arial" w:cs="Arial" w:hint="default"/>
      <w:color w:val="333333"/>
      <w:sz w:val="14"/>
      <w:szCs w:val="14"/>
    </w:rPr>
  </w:style>
  <w:style w:type="character" w:customStyle="1" w:styleId="References1">
    <w:name w:val="References 字元 字元"/>
    <w:basedOn w:val="a9"/>
    <w:uiPriority w:val="99"/>
    <w:rsid w:val="00644250"/>
    <w:rPr>
      <w:rFonts w:ascii="Times New Roman" w:eastAsia="新細明體" w:hAnsi="Times New Roman" w:cs="Times New Roman"/>
      <w:snapToGrid w:val="0"/>
      <w:kern w:val="0"/>
      <w:sz w:val="20"/>
      <w:szCs w:val="20"/>
      <w:lang w:val="en-US" w:eastAsia="zh-TW"/>
    </w:rPr>
  </w:style>
  <w:style w:type="character" w:customStyle="1" w:styleId="h3">
    <w:name w:val="h3"/>
    <w:basedOn w:val="a0"/>
    <w:rsid w:val="006442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437426">
      <w:bodyDiv w:val="1"/>
      <w:marLeft w:val="0"/>
      <w:marRight w:val="0"/>
      <w:marTop w:val="0"/>
      <w:marBottom w:val="0"/>
      <w:divBdr>
        <w:top w:val="none" w:sz="0" w:space="0" w:color="auto"/>
        <w:left w:val="none" w:sz="0" w:space="0" w:color="auto"/>
        <w:bottom w:val="none" w:sz="0" w:space="0" w:color="auto"/>
        <w:right w:val="none" w:sz="0" w:space="0" w:color="auto"/>
      </w:divBdr>
    </w:div>
    <w:div w:id="297995151">
      <w:bodyDiv w:val="1"/>
      <w:marLeft w:val="0"/>
      <w:marRight w:val="0"/>
      <w:marTop w:val="0"/>
      <w:marBottom w:val="0"/>
      <w:divBdr>
        <w:top w:val="none" w:sz="0" w:space="0" w:color="auto"/>
        <w:left w:val="none" w:sz="0" w:space="0" w:color="auto"/>
        <w:bottom w:val="none" w:sz="0" w:space="0" w:color="auto"/>
        <w:right w:val="none" w:sz="0" w:space="0" w:color="auto"/>
      </w:divBdr>
    </w:div>
    <w:div w:id="324865754">
      <w:bodyDiv w:val="1"/>
      <w:marLeft w:val="0"/>
      <w:marRight w:val="0"/>
      <w:marTop w:val="0"/>
      <w:marBottom w:val="0"/>
      <w:divBdr>
        <w:top w:val="none" w:sz="0" w:space="0" w:color="auto"/>
        <w:left w:val="none" w:sz="0" w:space="0" w:color="auto"/>
        <w:bottom w:val="none" w:sz="0" w:space="0" w:color="auto"/>
        <w:right w:val="none" w:sz="0" w:space="0" w:color="auto"/>
      </w:divBdr>
    </w:div>
    <w:div w:id="360938586">
      <w:bodyDiv w:val="1"/>
      <w:marLeft w:val="0"/>
      <w:marRight w:val="0"/>
      <w:marTop w:val="0"/>
      <w:marBottom w:val="0"/>
      <w:divBdr>
        <w:top w:val="none" w:sz="0" w:space="0" w:color="auto"/>
        <w:left w:val="none" w:sz="0" w:space="0" w:color="auto"/>
        <w:bottom w:val="none" w:sz="0" w:space="0" w:color="auto"/>
        <w:right w:val="none" w:sz="0" w:space="0" w:color="auto"/>
      </w:divBdr>
    </w:div>
    <w:div w:id="402873757">
      <w:bodyDiv w:val="1"/>
      <w:marLeft w:val="0"/>
      <w:marRight w:val="0"/>
      <w:marTop w:val="0"/>
      <w:marBottom w:val="0"/>
      <w:divBdr>
        <w:top w:val="none" w:sz="0" w:space="0" w:color="auto"/>
        <w:left w:val="none" w:sz="0" w:space="0" w:color="auto"/>
        <w:bottom w:val="none" w:sz="0" w:space="0" w:color="auto"/>
        <w:right w:val="none" w:sz="0" w:space="0" w:color="auto"/>
      </w:divBdr>
    </w:div>
    <w:div w:id="415443553">
      <w:bodyDiv w:val="1"/>
      <w:marLeft w:val="0"/>
      <w:marRight w:val="0"/>
      <w:marTop w:val="0"/>
      <w:marBottom w:val="0"/>
      <w:divBdr>
        <w:top w:val="none" w:sz="0" w:space="0" w:color="auto"/>
        <w:left w:val="none" w:sz="0" w:space="0" w:color="auto"/>
        <w:bottom w:val="none" w:sz="0" w:space="0" w:color="auto"/>
        <w:right w:val="none" w:sz="0" w:space="0" w:color="auto"/>
      </w:divBdr>
    </w:div>
    <w:div w:id="446463582">
      <w:bodyDiv w:val="1"/>
      <w:marLeft w:val="0"/>
      <w:marRight w:val="0"/>
      <w:marTop w:val="0"/>
      <w:marBottom w:val="0"/>
      <w:divBdr>
        <w:top w:val="none" w:sz="0" w:space="0" w:color="auto"/>
        <w:left w:val="none" w:sz="0" w:space="0" w:color="auto"/>
        <w:bottom w:val="none" w:sz="0" w:space="0" w:color="auto"/>
        <w:right w:val="none" w:sz="0" w:space="0" w:color="auto"/>
      </w:divBdr>
    </w:div>
    <w:div w:id="534081919">
      <w:bodyDiv w:val="1"/>
      <w:marLeft w:val="0"/>
      <w:marRight w:val="0"/>
      <w:marTop w:val="0"/>
      <w:marBottom w:val="0"/>
      <w:divBdr>
        <w:top w:val="none" w:sz="0" w:space="0" w:color="auto"/>
        <w:left w:val="none" w:sz="0" w:space="0" w:color="auto"/>
        <w:bottom w:val="none" w:sz="0" w:space="0" w:color="auto"/>
        <w:right w:val="none" w:sz="0" w:space="0" w:color="auto"/>
      </w:divBdr>
    </w:div>
    <w:div w:id="657266787">
      <w:bodyDiv w:val="1"/>
      <w:marLeft w:val="0"/>
      <w:marRight w:val="0"/>
      <w:marTop w:val="0"/>
      <w:marBottom w:val="0"/>
      <w:divBdr>
        <w:top w:val="none" w:sz="0" w:space="0" w:color="auto"/>
        <w:left w:val="none" w:sz="0" w:space="0" w:color="auto"/>
        <w:bottom w:val="none" w:sz="0" w:space="0" w:color="auto"/>
        <w:right w:val="none" w:sz="0" w:space="0" w:color="auto"/>
      </w:divBdr>
      <w:divsChild>
        <w:div w:id="848523083">
          <w:marLeft w:val="0"/>
          <w:marRight w:val="0"/>
          <w:marTop w:val="0"/>
          <w:marBottom w:val="0"/>
          <w:divBdr>
            <w:top w:val="none" w:sz="0" w:space="0" w:color="auto"/>
            <w:left w:val="none" w:sz="0" w:space="0" w:color="auto"/>
            <w:bottom w:val="none" w:sz="0" w:space="0" w:color="auto"/>
            <w:right w:val="none" w:sz="0" w:space="0" w:color="auto"/>
          </w:divBdr>
          <w:divsChild>
            <w:div w:id="433592717">
              <w:marLeft w:val="0"/>
              <w:marRight w:val="0"/>
              <w:marTop w:val="0"/>
              <w:marBottom w:val="0"/>
              <w:divBdr>
                <w:top w:val="none" w:sz="0" w:space="0" w:color="auto"/>
                <w:left w:val="none" w:sz="0" w:space="0" w:color="auto"/>
                <w:bottom w:val="none" w:sz="0" w:space="0" w:color="auto"/>
                <w:right w:val="none" w:sz="0" w:space="0" w:color="auto"/>
              </w:divBdr>
              <w:divsChild>
                <w:div w:id="985744980">
                  <w:marLeft w:val="0"/>
                  <w:marRight w:val="0"/>
                  <w:marTop w:val="0"/>
                  <w:marBottom w:val="0"/>
                  <w:divBdr>
                    <w:top w:val="none" w:sz="0" w:space="0" w:color="auto"/>
                    <w:left w:val="none" w:sz="0" w:space="0" w:color="auto"/>
                    <w:bottom w:val="none" w:sz="0" w:space="0" w:color="auto"/>
                    <w:right w:val="none" w:sz="0" w:space="0" w:color="auto"/>
                  </w:divBdr>
                  <w:divsChild>
                    <w:div w:id="113652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221939">
      <w:bodyDiv w:val="1"/>
      <w:marLeft w:val="0"/>
      <w:marRight w:val="0"/>
      <w:marTop w:val="0"/>
      <w:marBottom w:val="0"/>
      <w:divBdr>
        <w:top w:val="none" w:sz="0" w:space="0" w:color="auto"/>
        <w:left w:val="none" w:sz="0" w:space="0" w:color="auto"/>
        <w:bottom w:val="none" w:sz="0" w:space="0" w:color="auto"/>
        <w:right w:val="none" w:sz="0" w:space="0" w:color="auto"/>
      </w:divBdr>
    </w:div>
    <w:div w:id="825819894">
      <w:bodyDiv w:val="1"/>
      <w:marLeft w:val="0"/>
      <w:marRight w:val="0"/>
      <w:marTop w:val="0"/>
      <w:marBottom w:val="0"/>
      <w:divBdr>
        <w:top w:val="none" w:sz="0" w:space="0" w:color="auto"/>
        <w:left w:val="none" w:sz="0" w:space="0" w:color="auto"/>
        <w:bottom w:val="none" w:sz="0" w:space="0" w:color="auto"/>
        <w:right w:val="none" w:sz="0" w:space="0" w:color="auto"/>
      </w:divBdr>
    </w:div>
    <w:div w:id="888346838">
      <w:bodyDiv w:val="1"/>
      <w:marLeft w:val="0"/>
      <w:marRight w:val="0"/>
      <w:marTop w:val="0"/>
      <w:marBottom w:val="0"/>
      <w:divBdr>
        <w:top w:val="none" w:sz="0" w:space="0" w:color="auto"/>
        <w:left w:val="none" w:sz="0" w:space="0" w:color="auto"/>
        <w:bottom w:val="none" w:sz="0" w:space="0" w:color="auto"/>
        <w:right w:val="none" w:sz="0" w:space="0" w:color="auto"/>
      </w:divBdr>
    </w:div>
    <w:div w:id="890385997">
      <w:bodyDiv w:val="1"/>
      <w:marLeft w:val="0"/>
      <w:marRight w:val="0"/>
      <w:marTop w:val="0"/>
      <w:marBottom w:val="0"/>
      <w:divBdr>
        <w:top w:val="none" w:sz="0" w:space="0" w:color="auto"/>
        <w:left w:val="none" w:sz="0" w:space="0" w:color="auto"/>
        <w:bottom w:val="none" w:sz="0" w:space="0" w:color="auto"/>
        <w:right w:val="none" w:sz="0" w:space="0" w:color="auto"/>
      </w:divBdr>
    </w:div>
    <w:div w:id="895512777">
      <w:bodyDiv w:val="1"/>
      <w:marLeft w:val="0"/>
      <w:marRight w:val="0"/>
      <w:marTop w:val="0"/>
      <w:marBottom w:val="0"/>
      <w:divBdr>
        <w:top w:val="none" w:sz="0" w:space="0" w:color="auto"/>
        <w:left w:val="none" w:sz="0" w:space="0" w:color="auto"/>
        <w:bottom w:val="none" w:sz="0" w:space="0" w:color="auto"/>
        <w:right w:val="none" w:sz="0" w:space="0" w:color="auto"/>
      </w:divBdr>
    </w:div>
    <w:div w:id="908350137">
      <w:bodyDiv w:val="1"/>
      <w:marLeft w:val="0"/>
      <w:marRight w:val="0"/>
      <w:marTop w:val="0"/>
      <w:marBottom w:val="0"/>
      <w:divBdr>
        <w:top w:val="none" w:sz="0" w:space="0" w:color="auto"/>
        <w:left w:val="none" w:sz="0" w:space="0" w:color="auto"/>
        <w:bottom w:val="none" w:sz="0" w:space="0" w:color="auto"/>
        <w:right w:val="none" w:sz="0" w:space="0" w:color="auto"/>
      </w:divBdr>
    </w:div>
    <w:div w:id="940840623">
      <w:bodyDiv w:val="1"/>
      <w:marLeft w:val="0"/>
      <w:marRight w:val="0"/>
      <w:marTop w:val="0"/>
      <w:marBottom w:val="0"/>
      <w:divBdr>
        <w:top w:val="none" w:sz="0" w:space="0" w:color="auto"/>
        <w:left w:val="none" w:sz="0" w:space="0" w:color="auto"/>
        <w:bottom w:val="none" w:sz="0" w:space="0" w:color="auto"/>
        <w:right w:val="none" w:sz="0" w:space="0" w:color="auto"/>
      </w:divBdr>
    </w:div>
    <w:div w:id="1005864005">
      <w:bodyDiv w:val="1"/>
      <w:marLeft w:val="0"/>
      <w:marRight w:val="0"/>
      <w:marTop w:val="0"/>
      <w:marBottom w:val="0"/>
      <w:divBdr>
        <w:top w:val="none" w:sz="0" w:space="0" w:color="auto"/>
        <w:left w:val="none" w:sz="0" w:space="0" w:color="auto"/>
        <w:bottom w:val="none" w:sz="0" w:space="0" w:color="auto"/>
        <w:right w:val="none" w:sz="0" w:space="0" w:color="auto"/>
      </w:divBdr>
    </w:div>
    <w:div w:id="1016494619">
      <w:bodyDiv w:val="1"/>
      <w:marLeft w:val="0"/>
      <w:marRight w:val="0"/>
      <w:marTop w:val="0"/>
      <w:marBottom w:val="0"/>
      <w:divBdr>
        <w:top w:val="none" w:sz="0" w:space="0" w:color="auto"/>
        <w:left w:val="none" w:sz="0" w:space="0" w:color="auto"/>
        <w:bottom w:val="none" w:sz="0" w:space="0" w:color="auto"/>
        <w:right w:val="none" w:sz="0" w:space="0" w:color="auto"/>
      </w:divBdr>
    </w:div>
    <w:div w:id="1101685437">
      <w:bodyDiv w:val="1"/>
      <w:marLeft w:val="0"/>
      <w:marRight w:val="0"/>
      <w:marTop w:val="0"/>
      <w:marBottom w:val="0"/>
      <w:divBdr>
        <w:top w:val="none" w:sz="0" w:space="0" w:color="auto"/>
        <w:left w:val="none" w:sz="0" w:space="0" w:color="auto"/>
        <w:bottom w:val="none" w:sz="0" w:space="0" w:color="auto"/>
        <w:right w:val="none" w:sz="0" w:space="0" w:color="auto"/>
      </w:divBdr>
      <w:divsChild>
        <w:div w:id="1120301477">
          <w:marLeft w:val="0"/>
          <w:marRight w:val="0"/>
          <w:marTop w:val="0"/>
          <w:marBottom w:val="0"/>
          <w:divBdr>
            <w:top w:val="none" w:sz="0" w:space="0" w:color="auto"/>
            <w:left w:val="none" w:sz="0" w:space="0" w:color="auto"/>
            <w:bottom w:val="none" w:sz="0" w:space="0" w:color="auto"/>
            <w:right w:val="none" w:sz="0" w:space="0" w:color="auto"/>
          </w:divBdr>
        </w:div>
        <w:div w:id="1855068003">
          <w:marLeft w:val="0"/>
          <w:marRight w:val="0"/>
          <w:marTop w:val="0"/>
          <w:marBottom w:val="0"/>
          <w:divBdr>
            <w:top w:val="none" w:sz="0" w:space="0" w:color="auto"/>
            <w:left w:val="none" w:sz="0" w:space="0" w:color="auto"/>
            <w:bottom w:val="none" w:sz="0" w:space="0" w:color="auto"/>
            <w:right w:val="none" w:sz="0" w:space="0" w:color="auto"/>
          </w:divBdr>
        </w:div>
      </w:divsChild>
    </w:div>
    <w:div w:id="1180042570">
      <w:bodyDiv w:val="1"/>
      <w:marLeft w:val="0"/>
      <w:marRight w:val="0"/>
      <w:marTop w:val="0"/>
      <w:marBottom w:val="0"/>
      <w:divBdr>
        <w:top w:val="none" w:sz="0" w:space="0" w:color="auto"/>
        <w:left w:val="none" w:sz="0" w:space="0" w:color="auto"/>
        <w:bottom w:val="none" w:sz="0" w:space="0" w:color="auto"/>
        <w:right w:val="none" w:sz="0" w:space="0" w:color="auto"/>
      </w:divBdr>
    </w:div>
    <w:div w:id="1183586798">
      <w:bodyDiv w:val="1"/>
      <w:marLeft w:val="0"/>
      <w:marRight w:val="0"/>
      <w:marTop w:val="28"/>
      <w:marBottom w:val="28"/>
      <w:divBdr>
        <w:top w:val="none" w:sz="0" w:space="0" w:color="auto"/>
        <w:left w:val="none" w:sz="0" w:space="0" w:color="auto"/>
        <w:bottom w:val="none" w:sz="0" w:space="0" w:color="auto"/>
        <w:right w:val="none" w:sz="0" w:space="0" w:color="auto"/>
      </w:divBdr>
      <w:divsChild>
        <w:div w:id="1761950352">
          <w:marLeft w:val="0"/>
          <w:marRight w:val="0"/>
          <w:marTop w:val="0"/>
          <w:marBottom w:val="0"/>
          <w:divBdr>
            <w:top w:val="none" w:sz="0" w:space="0" w:color="auto"/>
            <w:left w:val="none" w:sz="0" w:space="0" w:color="auto"/>
            <w:bottom w:val="none" w:sz="0" w:space="0" w:color="auto"/>
            <w:right w:val="none" w:sz="0" w:space="0" w:color="auto"/>
          </w:divBdr>
          <w:divsChild>
            <w:div w:id="568928231">
              <w:marLeft w:val="0"/>
              <w:marRight w:val="0"/>
              <w:marTop w:val="0"/>
              <w:marBottom w:val="0"/>
              <w:divBdr>
                <w:top w:val="none" w:sz="0" w:space="0" w:color="auto"/>
                <w:left w:val="none" w:sz="0" w:space="0" w:color="auto"/>
                <w:bottom w:val="none" w:sz="0" w:space="0" w:color="auto"/>
                <w:right w:val="none" w:sz="0" w:space="0" w:color="auto"/>
              </w:divBdr>
              <w:divsChild>
                <w:div w:id="437410446">
                  <w:marLeft w:val="0"/>
                  <w:marRight w:val="0"/>
                  <w:marTop w:val="0"/>
                  <w:marBottom w:val="0"/>
                  <w:divBdr>
                    <w:top w:val="none" w:sz="0" w:space="0" w:color="auto"/>
                    <w:left w:val="none" w:sz="0" w:space="0" w:color="auto"/>
                    <w:bottom w:val="none" w:sz="0" w:space="0" w:color="auto"/>
                    <w:right w:val="none" w:sz="0" w:space="0" w:color="auto"/>
                  </w:divBdr>
                  <w:divsChild>
                    <w:div w:id="882448089">
                      <w:marLeft w:val="0"/>
                      <w:marRight w:val="0"/>
                      <w:marTop w:val="0"/>
                      <w:marBottom w:val="0"/>
                      <w:divBdr>
                        <w:top w:val="none" w:sz="0" w:space="0" w:color="auto"/>
                        <w:left w:val="none" w:sz="0" w:space="0" w:color="auto"/>
                        <w:bottom w:val="none" w:sz="0" w:space="0" w:color="auto"/>
                        <w:right w:val="none" w:sz="0" w:space="0" w:color="auto"/>
                      </w:divBdr>
                      <w:divsChild>
                        <w:div w:id="370113699">
                          <w:marLeft w:val="0"/>
                          <w:marRight w:val="0"/>
                          <w:marTop w:val="196"/>
                          <w:marBottom w:val="0"/>
                          <w:divBdr>
                            <w:top w:val="none" w:sz="0" w:space="0" w:color="auto"/>
                            <w:left w:val="none" w:sz="0" w:space="0" w:color="auto"/>
                            <w:bottom w:val="none" w:sz="0" w:space="0" w:color="auto"/>
                            <w:right w:val="none" w:sz="0" w:space="0" w:color="auto"/>
                          </w:divBdr>
                          <w:divsChild>
                            <w:div w:id="1884708431">
                              <w:marLeft w:val="1234"/>
                              <w:marRight w:val="2469"/>
                              <w:marTop w:val="0"/>
                              <w:marBottom w:val="0"/>
                              <w:divBdr>
                                <w:top w:val="none" w:sz="0" w:space="0" w:color="auto"/>
                                <w:left w:val="none" w:sz="0" w:space="0" w:color="auto"/>
                                <w:bottom w:val="none" w:sz="0" w:space="0" w:color="auto"/>
                                <w:right w:val="none" w:sz="0" w:space="0" w:color="auto"/>
                              </w:divBdr>
                              <w:divsChild>
                                <w:div w:id="6954249">
                                  <w:marLeft w:val="0"/>
                                  <w:marRight w:val="0"/>
                                  <w:marTop w:val="0"/>
                                  <w:marBottom w:val="0"/>
                                  <w:divBdr>
                                    <w:top w:val="none" w:sz="0" w:space="0" w:color="auto"/>
                                    <w:left w:val="none" w:sz="0" w:space="0" w:color="auto"/>
                                    <w:bottom w:val="none" w:sz="0" w:space="0" w:color="auto"/>
                                    <w:right w:val="none" w:sz="0" w:space="0" w:color="auto"/>
                                  </w:divBdr>
                                  <w:divsChild>
                                    <w:div w:id="537666259">
                                      <w:marLeft w:val="0"/>
                                      <w:marRight w:val="0"/>
                                      <w:marTop w:val="0"/>
                                      <w:marBottom w:val="0"/>
                                      <w:divBdr>
                                        <w:top w:val="none" w:sz="0" w:space="0" w:color="auto"/>
                                        <w:left w:val="none" w:sz="0" w:space="0" w:color="auto"/>
                                        <w:bottom w:val="none" w:sz="0" w:space="0" w:color="auto"/>
                                        <w:right w:val="none" w:sz="0" w:space="0" w:color="auto"/>
                                      </w:divBdr>
                                      <w:divsChild>
                                        <w:div w:id="1231504459">
                                          <w:marLeft w:val="0"/>
                                          <w:marRight w:val="0"/>
                                          <w:marTop w:val="0"/>
                                          <w:marBottom w:val="0"/>
                                          <w:divBdr>
                                            <w:top w:val="none" w:sz="0" w:space="0" w:color="auto"/>
                                            <w:left w:val="none" w:sz="0" w:space="0" w:color="auto"/>
                                            <w:bottom w:val="none" w:sz="0" w:space="0" w:color="auto"/>
                                            <w:right w:val="none" w:sz="0" w:space="0" w:color="auto"/>
                                          </w:divBdr>
                                          <w:divsChild>
                                            <w:div w:id="1930691633">
                                              <w:marLeft w:val="0"/>
                                              <w:marRight w:val="0"/>
                                              <w:marTop w:val="0"/>
                                              <w:marBottom w:val="0"/>
                                              <w:divBdr>
                                                <w:top w:val="none" w:sz="0" w:space="0" w:color="auto"/>
                                                <w:left w:val="none" w:sz="0" w:space="0" w:color="auto"/>
                                                <w:bottom w:val="none" w:sz="0" w:space="0" w:color="auto"/>
                                                <w:right w:val="none" w:sz="0" w:space="0" w:color="auto"/>
                                              </w:divBdr>
                                              <w:divsChild>
                                                <w:div w:id="46111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2525526">
      <w:bodyDiv w:val="1"/>
      <w:marLeft w:val="0"/>
      <w:marRight w:val="0"/>
      <w:marTop w:val="0"/>
      <w:marBottom w:val="0"/>
      <w:divBdr>
        <w:top w:val="none" w:sz="0" w:space="0" w:color="auto"/>
        <w:left w:val="none" w:sz="0" w:space="0" w:color="auto"/>
        <w:bottom w:val="none" w:sz="0" w:space="0" w:color="auto"/>
        <w:right w:val="none" w:sz="0" w:space="0" w:color="auto"/>
      </w:divBdr>
    </w:div>
    <w:div w:id="1324548838">
      <w:bodyDiv w:val="1"/>
      <w:marLeft w:val="0"/>
      <w:marRight w:val="0"/>
      <w:marTop w:val="0"/>
      <w:marBottom w:val="0"/>
      <w:divBdr>
        <w:top w:val="none" w:sz="0" w:space="0" w:color="auto"/>
        <w:left w:val="none" w:sz="0" w:space="0" w:color="auto"/>
        <w:bottom w:val="none" w:sz="0" w:space="0" w:color="auto"/>
        <w:right w:val="none" w:sz="0" w:space="0" w:color="auto"/>
      </w:divBdr>
    </w:div>
    <w:div w:id="1324627470">
      <w:bodyDiv w:val="1"/>
      <w:marLeft w:val="0"/>
      <w:marRight w:val="0"/>
      <w:marTop w:val="0"/>
      <w:marBottom w:val="0"/>
      <w:divBdr>
        <w:top w:val="none" w:sz="0" w:space="0" w:color="auto"/>
        <w:left w:val="none" w:sz="0" w:space="0" w:color="auto"/>
        <w:bottom w:val="none" w:sz="0" w:space="0" w:color="auto"/>
        <w:right w:val="none" w:sz="0" w:space="0" w:color="auto"/>
      </w:divBdr>
    </w:div>
    <w:div w:id="1351297017">
      <w:bodyDiv w:val="1"/>
      <w:marLeft w:val="0"/>
      <w:marRight w:val="0"/>
      <w:marTop w:val="0"/>
      <w:marBottom w:val="0"/>
      <w:divBdr>
        <w:top w:val="none" w:sz="0" w:space="0" w:color="auto"/>
        <w:left w:val="none" w:sz="0" w:space="0" w:color="auto"/>
        <w:bottom w:val="none" w:sz="0" w:space="0" w:color="auto"/>
        <w:right w:val="none" w:sz="0" w:space="0" w:color="auto"/>
      </w:divBdr>
    </w:div>
    <w:div w:id="1366907351">
      <w:bodyDiv w:val="1"/>
      <w:marLeft w:val="0"/>
      <w:marRight w:val="0"/>
      <w:marTop w:val="0"/>
      <w:marBottom w:val="0"/>
      <w:divBdr>
        <w:top w:val="none" w:sz="0" w:space="0" w:color="auto"/>
        <w:left w:val="none" w:sz="0" w:space="0" w:color="auto"/>
        <w:bottom w:val="none" w:sz="0" w:space="0" w:color="auto"/>
        <w:right w:val="none" w:sz="0" w:space="0" w:color="auto"/>
      </w:divBdr>
    </w:div>
    <w:div w:id="1368678757">
      <w:bodyDiv w:val="1"/>
      <w:marLeft w:val="0"/>
      <w:marRight w:val="0"/>
      <w:marTop w:val="28"/>
      <w:marBottom w:val="28"/>
      <w:divBdr>
        <w:top w:val="none" w:sz="0" w:space="0" w:color="auto"/>
        <w:left w:val="none" w:sz="0" w:space="0" w:color="auto"/>
        <w:bottom w:val="none" w:sz="0" w:space="0" w:color="auto"/>
        <w:right w:val="none" w:sz="0" w:space="0" w:color="auto"/>
      </w:divBdr>
      <w:divsChild>
        <w:div w:id="836308538">
          <w:marLeft w:val="0"/>
          <w:marRight w:val="0"/>
          <w:marTop w:val="0"/>
          <w:marBottom w:val="0"/>
          <w:divBdr>
            <w:top w:val="none" w:sz="0" w:space="0" w:color="auto"/>
            <w:left w:val="none" w:sz="0" w:space="0" w:color="auto"/>
            <w:bottom w:val="none" w:sz="0" w:space="0" w:color="auto"/>
            <w:right w:val="none" w:sz="0" w:space="0" w:color="auto"/>
          </w:divBdr>
          <w:divsChild>
            <w:div w:id="1465389025">
              <w:marLeft w:val="0"/>
              <w:marRight w:val="0"/>
              <w:marTop w:val="0"/>
              <w:marBottom w:val="0"/>
              <w:divBdr>
                <w:top w:val="none" w:sz="0" w:space="0" w:color="auto"/>
                <w:left w:val="none" w:sz="0" w:space="0" w:color="auto"/>
                <w:bottom w:val="none" w:sz="0" w:space="0" w:color="auto"/>
                <w:right w:val="none" w:sz="0" w:space="0" w:color="auto"/>
              </w:divBdr>
              <w:divsChild>
                <w:div w:id="772943354">
                  <w:marLeft w:val="0"/>
                  <w:marRight w:val="0"/>
                  <w:marTop w:val="0"/>
                  <w:marBottom w:val="0"/>
                  <w:divBdr>
                    <w:top w:val="none" w:sz="0" w:space="0" w:color="auto"/>
                    <w:left w:val="none" w:sz="0" w:space="0" w:color="auto"/>
                    <w:bottom w:val="none" w:sz="0" w:space="0" w:color="auto"/>
                    <w:right w:val="none" w:sz="0" w:space="0" w:color="auto"/>
                  </w:divBdr>
                  <w:divsChild>
                    <w:div w:id="679890524">
                      <w:marLeft w:val="0"/>
                      <w:marRight w:val="0"/>
                      <w:marTop w:val="0"/>
                      <w:marBottom w:val="0"/>
                      <w:divBdr>
                        <w:top w:val="none" w:sz="0" w:space="0" w:color="auto"/>
                        <w:left w:val="none" w:sz="0" w:space="0" w:color="auto"/>
                        <w:bottom w:val="none" w:sz="0" w:space="0" w:color="auto"/>
                        <w:right w:val="none" w:sz="0" w:space="0" w:color="auto"/>
                      </w:divBdr>
                      <w:divsChild>
                        <w:div w:id="2103911207">
                          <w:marLeft w:val="0"/>
                          <w:marRight w:val="0"/>
                          <w:marTop w:val="196"/>
                          <w:marBottom w:val="0"/>
                          <w:divBdr>
                            <w:top w:val="none" w:sz="0" w:space="0" w:color="auto"/>
                            <w:left w:val="none" w:sz="0" w:space="0" w:color="auto"/>
                            <w:bottom w:val="none" w:sz="0" w:space="0" w:color="auto"/>
                            <w:right w:val="none" w:sz="0" w:space="0" w:color="auto"/>
                          </w:divBdr>
                          <w:divsChild>
                            <w:div w:id="1052005268">
                              <w:marLeft w:val="1234"/>
                              <w:marRight w:val="2469"/>
                              <w:marTop w:val="0"/>
                              <w:marBottom w:val="0"/>
                              <w:divBdr>
                                <w:top w:val="none" w:sz="0" w:space="0" w:color="auto"/>
                                <w:left w:val="none" w:sz="0" w:space="0" w:color="auto"/>
                                <w:bottom w:val="none" w:sz="0" w:space="0" w:color="auto"/>
                                <w:right w:val="none" w:sz="0" w:space="0" w:color="auto"/>
                              </w:divBdr>
                              <w:divsChild>
                                <w:div w:id="1108043918">
                                  <w:marLeft w:val="0"/>
                                  <w:marRight w:val="0"/>
                                  <w:marTop w:val="0"/>
                                  <w:marBottom w:val="0"/>
                                  <w:divBdr>
                                    <w:top w:val="none" w:sz="0" w:space="0" w:color="auto"/>
                                    <w:left w:val="none" w:sz="0" w:space="0" w:color="auto"/>
                                    <w:bottom w:val="none" w:sz="0" w:space="0" w:color="auto"/>
                                    <w:right w:val="none" w:sz="0" w:space="0" w:color="auto"/>
                                  </w:divBdr>
                                  <w:divsChild>
                                    <w:div w:id="511726863">
                                      <w:marLeft w:val="0"/>
                                      <w:marRight w:val="0"/>
                                      <w:marTop w:val="0"/>
                                      <w:marBottom w:val="0"/>
                                      <w:divBdr>
                                        <w:top w:val="none" w:sz="0" w:space="0" w:color="auto"/>
                                        <w:left w:val="none" w:sz="0" w:space="0" w:color="auto"/>
                                        <w:bottom w:val="none" w:sz="0" w:space="0" w:color="auto"/>
                                        <w:right w:val="none" w:sz="0" w:space="0" w:color="auto"/>
                                      </w:divBdr>
                                      <w:divsChild>
                                        <w:div w:id="238634396">
                                          <w:marLeft w:val="0"/>
                                          <w:marRight w:val="0"/>
                                          <w:marTop w:val="0"/>
                                          <w:marBottom w:val="0"/>
                                          <w:divBdr>
                                            <w:top w:val="none" w:sz="0" w:space="0" w:color="auto"/>
                                            <w:left w:val="none" w:sz="0" w:space="0" w:color="auto"/>
                                            <w:bottom w:val="none" w:sz="0" w:space="0" w:color="auto"/>
                                            <w:right w:val="none" w:sz="0" w:space="0" w:color="auto"/>
                                          </w:divBdr>
                                          <w:divsChild>
                                            <w:div w:id="381639376">
                                              <w:marLeft w:val="0"/>
                                              <w:marRight w:val="0"/>
                                              <w:marTop w:val="0"/>
                                              <w:marBottom w:val="0"/>
                                              <w:divBdr>
                                                <w:top w:val="none" w:sz="0" w:space="0" w:color="auto"/>
                                                <w:left w:val="none" w:sz="0" w:space="0" w:color="auto"/>
                                                <w:bottom w:val="none" w:sz="0" w:space="0" w:color="auto"/>
                                                <w:right w:val="none" w:sz="0" w:space="0" w:color="auto"/>
                                              </w:divBdr>
                                              <w:divsChild>
                                                <w:div w:id="110349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9450215">
      <w:bodyDiv w:val="1"/>
      <w:marLeft w:val="0"/>
      <w:marRight w:val="0"/>
      <w:marTop w:val="0"/>
      <w:marBottom w:val="0"/>
      <w:divBdr>
        <w:top w:val="none" w:sz="0" w:space="0" w:color="auto"/>
        <w:left w:val="none" w:sz="0" w:space="0" w:color="auto"/>
        <w:bottom w:val="none" w:sz="0" w:space="0" w:color="auto"/>
        <w:right w:val="none" w:sz="0" w:space="0" w:color="auto"/>
      </w:divBdr>
    </w:div>
    <w:div w:id="1393315156">
      <w:bodyDiv w:val="1"/>
      <w:marLeft w:val="0"/>
      <w:marRight w:val="0"/>
      <w:marTop w:val="0"/>
      <w:marBottom w:val="0"/>
      <w:divBdr>
        <w:top w:val="none" w:sz="0" w:space="0" w:color="auto"/>
        <w:left w:val="none" w:sz="0" w:space="0" w:color="auto"/>
        <w:bottom w:val="none" w:sz="0" w:space="0" w:color="auto"/>
        <w:right w:val="none" w:sz="0" w:space="0" w:color="auto"/>
      </w:divBdr>
    </w:div>
    <w:div w:id="1468933274">
      <w:bodyDiv w:val="1"/>
      <w:marLeft w:val="0"/>
      <w:marRight w:val="0"/>
      <w:marTop w:val="0"/>
      <w:marBottom w:val="0"/>
      <w:divBdr>
        <w:top w:val="none" w:sz="0" w:space="0" w:color="auto"/>
        <w:left w:val="none" w:sz="0" w:space="0" w:color="auto"/>
        <w:bottom w:val="none" w:sz="0" w:space="0" w:color="auto"/>
        <w:right w:val="none" w:sz="0" w:space="0" w:color="auto"/>
      </w:divBdr>
    </w:div>
    <w:div w:id="1482621380">
      <w:bodyDiv w:val="1"/>
      <w:marLeft w:val="0"/>
      <w:marRight w:val="0"/>
      <w:marTop w:val="0"/>
      <w:marBottom w:val="0"/>
      <w:divBdr>
        <w:top w:val="none" w:sz="0" w:space="0" w:color="auto"/>
        <w:left w:val="none" w:sz="0" w:space="0" w:color="auto"/>
        <w:bottom w:val="none" w:sz="0" w:space="0" w:color="auto"/>
        <w:right w:val="none" w:sz="0" w:space="0" w:color="auto"/>
      </w:divBdr>
    </w:div>
    <w:div w:id="1729920306">
      <w:bodyDiv w:val="1"/>
      <w:marLeft w:val="0"/>
      <w:marRight w:val="0"/>
      <w:marTop w:val="0"/>
      <w:marBottom w:val="0"/>
      <w:divBdr>
        <w:top w:val="none" w:sz="0" w:space="0" w:color="auto"/>
        <w:left w:val="none" w:sz="0" w:space="0" w:color="auto"/>
        <w:bottom w:val="none" w:sz="0" w:space="0" w:color="auto"/>
        <w:right w:val="none" w:sz="0" w:space="0" w:color="auto"/>
      </w:divBdr>
    </w:div>
    <w:div w:id="1788355202">
      <w:bodyDiv w:val="1"/>
      <w:marLeft w:val="0"/>
      <w:marRight w:val="0"/>
      <w:marTop w:val="0"/>
      <w:marBottom w:val="0"/>
      <w:divBdr>
        <w:top w:val="single" w:sz="2" w:space="0" w:color="DEDEDE"/>
        <w:left w:val="single" w:sz="4" w:space="0" w:color="DEDEDE"/>
        <w:bottom w:val="single" w:sz="2" w:space="0" w:color="DEDEDE"/>
        <w:right w:val="single" w:sz="4" w:space="0" w:color="DEDEDE"/>
      </w:divBdr>
      <w:divsChild>
        <w:div w:id="1853106005">
          <w:marLeft w:val="0"/>
          <w:marRight w:val="0"/>
          <w:marTop w:val="0"/>
          <w:marBottom w:val="0"/>
          <w:divBdr>
            <w:top w:val="none" w:sz="0" w:space="0" w:color="auto"/>
            <w:left w:val="none" w:sz="0" w:space="0" w:color="auto"/>
            <w:bottom w:val="none" w:sz="0" w:space="0" w:color="auto"/>
            <w:right w:val="none" w:sz="0" w:space="0" w:color="auto"/>
          </w:divBdr>
        </w:div>
      </w:divsChild>
    </w:div>
    <w:div w:id="1808663040">
      <w:bodyDiv w:val="1"/>
      <w:marLeft w:val="0"/>
      <w:marRight w:val="0"/>
      <w:marTop w:val="0"/>
      <w:marBottom w:val="0"/>
      <w:divBdr>
        <w:top w:val="none" w:sz="0" w:space="0" w:color="auto"/>
        <w:left w:val="none" w:sz="0" w:space="0" w:color="auto"/>
        <w:bottom w:val="none" w:sz="0" w:space="0" w:color="auto"/>
        <w:right w:val="none" w:sz="0" w:space="0" w:color="auto"/>
      </w:divBdr>
      <w:divsChild>
        <w:div w:id="2102212304">
          <w:marLeft w:val="0"/>
          <w:marRight w:val="0"/>
          <w:marTop w:val="0"/>
          <w:marBottom w:val="0"/>
          <w:divBdr>
            <w:top w:val="none" w:sz="0" w:space="0" w:color="auto"/>
            <w:left w:val="none" w:sz="0" w:space="0" w:color="auto"/>
            <w:bottom w:val="none" w:sz="0" w:space="0" w:color="auto"/>
            <w:right w:val="none" w:sz="0" w:space="0" w:color="auto"/>
          </w:divBdr>
        </w:div>
      </w:divsChild>
    </w:div>
    <w:div w:id="1822696956">
      <w:bodyDiv w:val="1"/>
      <w:marLeft w:val="0"/>
      <w:marRight w:val="0"/>
      <w:marTop w:val="0"/>
      <w:marBottom w:val="0"/>
      <w:divBdr>
        <w:top w:val="none" w:sz="0" w:space="0" w:color="auto"/>
        <w:left w:val="none" w:sz="0" w:space="0" w:color="auto"/>
        <w:bottom w:val="none" w:sz="0" w:space="0" w:color="auto"/>
        <w:right w:val="none" w:sz="0" w:space="0" w:color="auto"/>
      </w:divBdr>
    </w:div>
    <w:div w:id="1840533499">
      <w:bodyDiv w:val="1"/>
      <w:marLeft w:val="0"/>
      <w:marRight w:val="0"/>
      <w:marTop w:val="0"/>
      <w:marBottom w:val="28"/>
      <w:divBdr>
        <w:top w:val="none" w:sz="0" w:space="0" w:color="auto"/>
        <w:left w:val="none" w:sz="0" w:space="0" w:color="auto"/>
        <w:bottom w:val="none" w:sz="0" w:space="0" w:color="auto"/>
        <w:right w:val="none" w:sz="0" w:space="0" w:color="auto"/>
      </w:divBdr>
      <w:divsChild>
        <w:div w:id="40518577">
          <w:marLeft w:val="0"/>
          <w:marRight w:val="0"/>
          <w:marTop w:val="0"/>
          <w:marBottom w:val="0"/>
          <w:divBdr>
            <w:top w:val="none" w:sz="0" w:space="0" w:color="auto"/>
            <w:left w:val="none" w:sz="0" w:space="0" w:color="auto"/>
            <w:bottom w:val="none" w:sz="0" w:space="0" w:color="auto"/>
            <w:right w:val="none" w:sz="0" w:space="0" w:color="auto"/>
          </w:divBdr>
          <w:divsChild>
            <w:div w:id="1378630467">
              <w:marLeft w:val="0"/>
              <w:marRight w:val="0"/>
              <w:marTop w:val="0"/>
              <w:marBottom w:val="0"/>
              <w:divBdr>
                <w:top w:val="none" w:sz="0" w:space="0" w:color="auto"/>
                <w:left w:val="none" w:sz="0" w:space="0" w:color="auto"/>
                <w:bottom w:val="none" w:sz="0" w:space="0" w:color="auto"/>
                <w:right w:val="none" w:sz="0" w:space="0" w:color="auto"/>
              </w:divBdr>
              <w:divsChild>
                <w:div w:id="929852272">
                  <w:marLeft w:val="0"/>
                  <w:marRight w:val="0"/>
                  <w:marTop w:val="0"/>
                  <w:marBottom w:val="0"/>
                  <w:divBdr>
                    <w:top w:val="none" w:sz="0" w:space="0" w:color="auto"/>
                    <w:left w:val="none" w:sz="0" w:space="0" w:color="auto"/>
                    <w:bottom w:val="none" w:sz="0" w:space="0" w:color="auto"/>
                    <w:right w:val="none" w:sz="0" w:space="0" w:color="auto"/>
                  </w:divBdr>
                  <w:divsChild>
                    <w:div w:id="2139060707">
                      <w:marLeft w:val="0"/>
                      <w:marRight w:val="0"/>
                      <w:marTop w:val="0"/>
                      <w:marBottom w:val="0"/>
                      <w:divBdr>
                        <w:top w:val="none" w:sz="0" w:space="0" w:color="auto"/>
                        <w:left w:val="none" w:sz="0" w:space="0" w:color="auto"/>
                        <w:bottom w:val="none" w:sz="0" w:space="0" w:color="auto"/>
                        <w:right w:val="none" w:sz="0" w:space="0" w:color="auto"/>
                      </w:divBdr>
                      <w:divsChild>
                        <w:div w:id="2138795519">
                          <w:marLeft w:val="0"/>
                          <w:marRight w:val="0"/>
                          <w:marTop w:val="196"/>
                          <w:marBottom w:val="0"/>
                          <w:divBdr>
                            <w:top w:val="none" w:sz="0" w:space="0" w:color="auto"/>
                            <w:left w:val="none" w:sz="0" w:space="0" w:color="auto"/>
                            <w:bottom w:val="none" w:sz="0" w:space="0" w:color="auto"/>
                            <w:right w:val="none" w:sz="0" w:space="0" w:color="auto"/>
                          </w:divBdr>
                          <w:divsChild>
                            <w:div w:id="1574781056">
                              <w:marLeft w:val="1234"/>
                              <w:marRight w:val="2469"/>
                              <w:marTop w:val="0"/>
                              <w:marBottom w:val="0"/>
                              <w:divBdr>
                                <w:top w:val="none" w:sz="0" w:space="0" w:color="auto"/>
                                <w:left w:val="none" w:sz="0" w:space="0" w:color="auto"/>
                                <w:bottom w:val="none" w:sz="0" w:space="0" w:color="auto"/>
                                <w:right w:val="none" w:sz="0" w:space="0" w:color="auto"/>
                              </w:divBdr>
                              <w:divsChild>
                                <w:div w:id="1252469655">
                                  <w:marLeft w:val="0"/>
                                  <w:marRight w:val="0"/>
                                  <w:marTop w:val="0"/>
                                  <w:marBottom w:val="0"/>
                                  <w:divBdr>
                                    <w:top w:val="none" w:sz="0" w:space="0" w:color="auto"/>
                                    <w:left w:val="none" w:sz="0" w:space="0" w:color="auto"/>
                                    <w:bottom w:val="none" w:sz="0" w:space="0" w:color="auto"/>
                                    <w:right w:val="none" w:sz="0" w:space="0" w:color="auto"/>
                                  </w:divBdr>
                                  <w:divsChild>
                                    <w:div w:id="917324470">
                                      <w:marLeft w:val="0"/>
                                      <w:marRight w:val="0"/>
                                      <w:marTop w:val="0"/>
                                      <w:marBottom w:val="0"/>
                                      <w:divBdr>
                                        <w:top w:val="none" w:sz="0" w:space="0" w:color="auto"/>
                                        <w:left w:val="none" w:sz="0" w:space="0" w:color="auto"/>
                                        <w:bottom w:val="none" w:sz="0" w:space="0" w:color="auto"/>
                                        <w:right w:val="none" w:sz="0" w:space="0" w:color="auto"/>
                                      </w:divBdr>
                                      <w:divsChild>
                                        <w:div w:id="471216780">
                                          <w:marLeft w:val="0"/>
                                          <w:marRight w:val="0"/>
                                          <w:marTop w:val="0"/>
                                          <w:marBottom w:val="0"/>
                                          <w:divBdr>
                                            <w:top w:val="none" w:sz="0" w:space="0" w:color="auto"/>
                                            <w:left w:val="none" w:sz="0" w:space="0" w:color="auto"/>
                                            <w:bottom w:val="none" w:sz="0" w:space="0" w:color="auto"/>
                                            <w:right w:val="none" w:sz="0" w:space="0" w:color="auto"/>
                                          </w:divBdr>
                                          <w:divsChild>
                                            <w:div w:id="178130272">
                                              <w:marLeft w:val="0"/>
                                              <w:marRight w:val="0"/>
                                              <w:marTop w:val="0"/>
                                              <w:marBottom w:val="0"/>
                                              <w:divBdr>
                                                <w:top w:val="none" w:sz="0" w:space="0" w:color="auto"/>
                                                <w:left w:val="none" w:sz="0" w:space="0" w:color="auto"/>
                                                <w:bottom w:val="none" w:sz="0" w:space="0" w:color="auto"/>
                                                <w:right w:val="none" w:sz="0" w:space="0" w:color="auto"/>
                                              </w:divBdr>
                                              <w:divsChild>
                                                <w:div w:id="10577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51674234">
      <w:bodyDiv w:val="1"/>
      <w:marLeft w:val="0"/>
      <w:marRight w:val="0"/>
      <w:marTop w:val="0"/>
      <w:marBottom w:val="0"/>
      <w:divBdr>
        <w:top w:val="none" w:sz="0" w:space="0" w:color="auto"/>
        <w:left w:val="none" w:sz="0" w:space="0" w:color="auto"/>
        <w:bottom w:val="none" w:sz="0" w:space="0" w:color="auto"/>
        <w:right w:val="none" w:sz="0" w:space="0" w:color="auto"/>
      </w:divBdr>
    </w:div>
    <w:div w:id="1898006701">
      <w:bodyDiv w:val="1"/>
      <w:marLeft w:val="0"/>
      <w:marRight w:val="0"/>
      <w:marTop w:val="0"/>
      <w:marBottom w:val="0"/>
      <w:divBdr>
        <w:top w:val="none" w:sz="0" w:space="0" w:color="auto"/>
        <w:left w:val="none" w:sz="0" w:space="0" w:color="auto"/>
        <w:bottom w:val="none" w:sz="0" w:space="0" w:color="auto"/>
        <w:right w:val="none" w:sz="0" w:space="0" w:color="auto"/>
      </w:divBdr>
    </w:div>
    <w:div w:id="2031711806">
      <w:bodyDiv w:val="1"/>
      <w:marLeft w:val="0"/>
      <w:marRight w:val="0"/>
      <w:marTop w:val="0"/>
      <w:marBottom w:val="0"/>
      <w:divBdr>
        <w:top w:val="none" w:sz="0" w:space="0" w:color="auto"/>
        <w:left w:val="none" w:sz="0" w:space="0" w:color="auto"/>
        <w:bottom w:val="none" w:sz="0" w:space="0" w:color="auto"/>
        <w:right w:val="none" w:sz="0" w:space="0" w:color="auto"/>
      </w:divBdr>
    </w:div>
    <w:div w:id="2080639483">
      <w:bodyDiv w:val="1"/>
      <w:marLeft w:val="0"/>
      <w:marRight w:val="0"/>
      <w:marTop w:val="0"/>
      <w:marBottom w:val="0"/>
      <w:divBdr>
        <w:top w:val="none" w:sz="0" w:space="0" w:color="auto"/>
        <w:left w:val="none" w:sz="0" w:space="0" w:color="auto"/>
        <w:bottom w:val="none" w:sz="0" w:space="0" w:color="auto"/>
        <w:right w:val="none" w:sz="0" w:space="0" w:color="auto"/>
      </w:divBdr>
    </w:div>
    <w:div w:id="209199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5D7316-6C46-424B-93EE-9CB286673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0</Words>
  <Characters>1774</Characters>
  <Application>Microsoft Office Word</Application>
  <DocSecurity>0</DocSecurity>
  <Lines>27</Lines>
  <Paragraphs>6</Paragraphs>
  <ScaleCrop>false</ScaleCrop>
  <Company>Toshiba</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strator</dc:creator>
  <cp:lastModifiedBy>Ming-Chang Chen</cp:lastModifiedBy>
  <cp:revision>4</cp:revision>
  <cp:lastPrinted>2016-05-31T14:01:00Z</cp:lastPrinted>
  <dcterms:created xsi:type="dcterms:W3CDTF">2023-05-06T11:50:00Z</dcterms:created>
  <dcterms:modified xsi:type="dcterms:W3CDTF">2023-05-0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a919047ca262ac8f43a85a879208f9732b8934b69db2f2ceb7295fdb6e15b4</vt:lpwstr>
  </property>
</Properties>
</file>